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4DEE" w:rsidRPr="002567FC" w:rsidRDefault="00B54DEE">
      <w:pPr>
        <w:rPr>
          <w:lang w:val="en-GB"/>
        </w:rPr>
      </w:pPr>
      <w:r w:rsidRPr="002567FC">
        <w:rPr>
          <w:lang w:val="en-GB"/>
        </w:rPr>
        <w:t>Supplemental information for</w:t>
      </w:r>
    </w:p>
    <w:p w:rsidR="00B54DEE" w:rsidRDefault="00406FC3">
      <w:pPr>
        <w:rPr>
          <w:b/>
          <w:lang w:val="en-GB"/>
        </w:rPr>
      </w:pPr>
      <w:r w:rsidRPr="00406FC3">
        <w:rPr>
          <w:b/>
          <w:lang w:val="en-GB"/>
        </w:rPr>
        <w:t>A global class reunion with multiple groups feasting on the declining insect smorgasbord</w:t>
      </w:r>
    </w:p>
    <w:p w:rsidR="0070576F" w:rsidRPr="00545561" w:rsidRDefault="00545561">
      <w:pPr>
        <w:rPr>
          <w:vertAlign w:val="superscript"/>
        </w:rPr>
      </w:pPr>
      <w:r w:rsidRPr="005A1547">
        <w:t>Eero J. Vesterinen, Kari M. Kaunisto &amp; Thomas M. Lille</w:t>
      </w:r>
      <w:r>
        <w:t>y</w:t>
      </w:r>
    </w:p>
    <w:p w:rsidR="00EA45B7" w:rsidRPr="00545561" w:rsidRDefault="00EA45B7"/>
    <w:p w:rsidR="00701C39" w:rsidRPr="002567FC" w:rsidRDefault="00701C39">
      <w:pPr>
        <w:rPr>
          <w:lang w:val="en-GB"/>
        </w:rPr>
      </w:pPr>
      <w:r w:rsidRPr="002567FC">
        <w:rPr>
          <w:lang w:val="en-GB"/>
        </w:rPr>
        <w:t>Index</w:t>
      </w:r>
    </w:p>
    <w:p w:rsidR="00A636DD" w:rsidRDefault="00334402">
      <w:pPr>
        <w:pStyle w:val="TOC2"/>
        <w:tabs>
          <w:tab w:val="right" w:leader="dot" w:pos="10450"/>
        </w:tabs>
        <w:rPr>
          <w:rFonts w:eastAsiaTheme="minorEastAsia"/>
          <w:smallCaps w:val="0"/>
          <w:noProof/>
          <w:sz w:val="24"/>
          <w:szCs w:val="24"/>
        </w:rPr>
      </w:pPr>
      <w:r w:rsidRPr="002567FC">
        <w:rPr>
          <w:lang w:val="en-GB"/>
        </w:rPr>
        <w:fldChar w:fldCharType="begin"/>
      </w:r>
      <w:r w:rsidRPr="002567FC">
        <w:rPr>
          <w:lang w:val="en-GB"/>
        </w:rPr>
        <w:instrText xml:space="preserve"> TOC \o "1-3" \h \z \u </w:instrText>
      </w:r>
      <w:r w:rsidRPr="002567FC">
        <w:rPr>
          <w:lang w:val="en-GB"/>
        </w:rPr>
        <w:fldChar w:fldCharType="separate"/>
      </w:r>
      <w:hyperlink w:anchor="_Toc49290382" w:history="1">
        <w:r w:rsidR="00A636DD" w:rsidRPr="008F0951">
          <w:rPr>
            <w:rStyle w:val="Hyperlink"/>
            <w:noProof/>
            <w:lang w:val="en-GB"/>
          </w:rPr>
          <w:t>Supplemental Text 1: Molecular analysis</w:t>
        </w:r>
        <w:r w:rsidR="00A636DD">
          <w:rPr>
            <w:noProof/>
            <w:webHidden/>
          </w:rPr>
          <w:tab/>
        </w:r>
        <w:r w:rsidR="00A636DD">
          <w:rPr>
            <w:noProof/>
            <w:webHidden/>
          </w:rPr>
          <w:fldChar w:fldCharType="begin"/>
        </w:r>
        <w:r w:rsidR="00A636DD">
          <w:rPr>
            <w:noProof/>
            <w:webHidden/>
          </w:rPr>
          <w:instrText xml:space="preserve"> PAGEREF _Toc49290382 \h </w:instrText>
        </w:r>
        <w:r w:rsidR="00A636DD">
          <w:rPr>
            <w:noProof/>
            <w:webHidden/>
          </w:rPr>
        </w:r>
        <w:r w:rsidR="00A636DD">
          <w:rPr>
            <w:noProof/>
            <w:webHidden/>
          </w:rPr>
          <w:fldChar w:fldCharType="separate"/>
        </w:r>
        <w:r w:rsidR="00A636DD">
          <w:rPr>
            <w:noProof/>
            <w:webHidden/>
          </w:rPr>
          <w:t>1</w:t>
        </w:r>
        <w:r w:rsidR="00A636DD">
          <w:rPr>
            <w:noProof/>
            <w:webHidden/>
          </w:rPr>
          <w:fldChar w:fldCharType="end"/>
        </w:r>
      </w:hyperlink>
    </w:p>
    <w:p w:rsidR="00A636DD" w:rsidRDefault="00393F59">
      <w:pPr>
        <w:pStyle w:val="TOC3"/>
        <w:tabs>
          <w:tab w:val="right" w:leader="dot" w:pos="10450"/>
        </w:tabs>
        <w:rPr>
          <w:rFonts w:eastAsiaTheme="minorEastAsia"/>
          <w:i w:val="0"/>
          <w:iCs w:val="0"/>
          <w:noProof/>
          <w:sz w:val="24"/>
          <w:szCs w:val="24"/>
        </w:rPr>
      </w:pPr>
      <w:hyperlink w:anchor="_Toc49290383" w:history="1">
        <w:r w:rsidR="00A636DD" w:rsidRPr="008F0951">
          <w:rPr>
            <w:rStyle w:val="Hyperlink"/>
            <w:noProof/>
            <w:lang w:val="en-GB"/>
          </w:rPr>
          <w:t>Laboratory protocols for Ficedula hypoleuca</w:t>
        </w:r>
        <w:r w:rsidR="00A636DD">
          <w:rPr>
            <w:noProof/>
            <w:webHidden/>
          </w:rPr>
          <w:tab/>
        </w:r>
        <w:r w:rsidR="00A636DD">
          <w:rPr>
            <w:noProof/>
            <w:webHidden/>
          </w:rPr>
          <w:fldChar w:fldCharType="begin"/>
        </w:r>
        <w:r w:rsidR="00A636DD">
          <w:rPr>
            <w:noProof/>
            <w:webHidden/>
          </w:rPr>
          <w:instrText xml:space="preserve"> PAGEREF _Toc49290383 \h </w:instrText>
        </w:r>
        <w:r w:rsidR="00A636DD">
          <w:rPr>
            <w:noProof/>
            <w:webHidden/>
          </w:rPr>
        </w:r>
        <w:r w:rsidR="00A636DD">
          <w:rPr>
            <w:noProof/>
            <w:webHidden/>
          </w:rPr>
          <w:fldChar w:fldCharType="separate"/>
        </w:r>
        <w:r w:rsidR="00A636DD">
          <w:rPr>
            <w:noProof/>
            <w:webHidden/>
          </w:rPr>
          <w:t>1</w:t>
        </w:r>
        <w:r w:rsidR="00A636DD">
          <w:rPr>
            <w:noProof/>
            <w:webHidden/>
          </w:rPr>
          <w:fldChar w:fldCharType="end"/>
        </w:r>
      </w:hyperlink>
    </w:p>
    <w:p w:rsidR="00A636DD" w:rsidRDefault="00393F59">
      <w:pPr>
        <w:pStyle w:val="TOC3"/>
        <w:tabs>
          <w:tab w:val="right" w:leader="dot" w:pos="10450"/>
        </w:tabs>
        <w:rPr>
          <w:rFonts w:eastAsiaTheme="minorEastAsia"/>
          <w:i w:val="0"/>
          <w:iCs w:val="0"/>
          <w:noProof/>
          <w:sz w:val="24"/>
          <w:szCs w:val="24"/>
        </w:rPr>
      </w:pPr>
      <w:hyperlink w:anchor="_Toc49290384" w:history="1">
        <w:r w:rsidR="00A636DD" w:rsidRPr="008F0951">
          <w:rPr>
            <w:rStyle w:val="Hyperlink"/>
            <w:noProof/>
            <w:lang w:val="en-GB"/>
          </w:rPr>
          <w:t>Laboratory protocols for bats</w:t>
        </w:r>
        <w:r w:rsidR="00A636DD">
          <w:rPr>
            <w:noProof/>
            <w:webHidden/>
          </w:rPr>
          <w:tab/>
        </w:r>
        <w:r w:rsidR="00A636DD">
          <w:rPr>
            <w:noProof/>
            <w:webHidden/>
          </w:rPr>
          <w:fldChar w:fldCharType="begin"/>
        </w:r>
        <w:r w:rsidR="00A636DD">
          <w:rPr>
            <w:noProof/>
            <w:webHidden/>
          </w:rPr>
          <w:instrText xml:space="preserve"> PAGEREF _Toc49290384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rsidR="00A636DD" w:rsidRDefault="00393F59">
      <w:pPr>
        <w:pStyle w:val="TOC3"/>
        <w:tabs>
          <w:tab w:val="right" w:leader="dot" w:pos="10450"/>
        </w:tabs>
        <w:rPr>
          <w:rFonts w:eastAsiaTheme="minorEastAsia"/>
          <w:i w:val="0"/>
          <w:iCs w:val="0"/>
          <w:noProof/>
          <w:sz w:val="24"/>
          <w:szCs w:val="24"/>
        </w:rPr>
      </w:pPr>
      <w:hyperlink w:anchor="_Toc49290385" w:history="1">
        <w:r w:rsidR="00A636DD" w:rsidRPr="008F0951">
          <w:rPr>
            <w:rStyle w:val="Hyperlink"/>
            <w:noProof/>
            <w:lang w:val="en-GB"/>
          </w:rPr>
          <w:t>Laboratory protocols for Odonata</w:t>
        </w:r>
        <w:r w:rsidR="00A636DD">
          <w:rPr>
            <w:noProof/>
            <w:webHidden/>
          </w:rPr>
          <w:tab/>
        </w:r>
        <w:r w:rsidR="00A636DD">
          <w:rPr>
            <w:noProof/>
            <w:webHidden/>
          </w:rPr>
          <w:fldChar w:fldCharType="begin"/>
        </w:r>
        <w:r w:rsidR="00A636DD">
          <w:rPr>
            <w:noProof/>
            <w:webHidden/>
          </w:rPr>
          <w:instrText xml:space="preserve"> PAGEREF _Toc49290385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rsidR="00A636DD" w:rsidRDefault="00393F59">
      <w:pPr>
        <w:pStyle w:val="TOC2"/>
        <w:tabs>
          <w:tab w:val="right" w:leader="dot" w:pos="10450"/>
        </w:tabs>
        <w:rPr>
          <w:rFonts w:eastAsiaTheme="minorEastAsia"/>
          <w:smallCaps w:val="0"/>
          <w:noProof/>
          <w:sz w:val="24"/>
          <w:szCs w:val="24"/>
        </w:rPr>
      </w:pPr>
      <w:hyperlink w:anchor="_Toc49290386" w:history="1">
        <w:r w:rsidR="00A636DD" w:rsidRPr="008F0951">
          <w:rPr>
            <w:rStyle w:val="Hyperlink"/>
            <w:noProof/>
            <w:lang w:val="en-GB"/>
          </w:rPr>
          <w:t>Supplemental Text 2: Bioinformatics</w:t>
        </w:r>
        <w:r w:rsidR="00A636DD">
          <w:rPr>
            <w:noProof/>
            <w:webHidden/>
          </w:rPr>
          <w:tab/>
        </w:r>
        <w:r w:rsidR="00A636DD">
          <w:rPr>
            <w:noProof/>
            <w:webHidden/>
          </w:rPr>
          <w:fldChar w:fldCharType="begin"/>
        </w:r>
        <w:r w:rsidR="00A636DD">
          <w:rPr>
            <w:noProof/>
            <w:webHidden/>
          </w:rPr>
          <w:instrText xml:space="preserve"> PAGEREF _Toc49290386 \h </w:instrText>
        </w:r>
        <w:r w:rsidR="00A636DD">
          <w:rPr>
            <w:noProof/>
            <w:webHidden/>
          </w:rPr>
        </w:r>
        <w:r w:rsidR="00A636DD">
          <w:rPr>
            <w:noProof/>
            <w:webHidden/>
          </w:rPr>
          <w:fldChar w:fldCharType="separate"/>
        </w:r>
        <w:r w:rsidR="00A636DD">
          <w:rPr>
            <w:noProof/>
            <w:webHidden/>
          </w:rPr>
          <w:t>3</w:t>
        </w:r>
        <w:r w:rsidR="00A636DD">
          <w:rPr>
            <w:noProof/>
            <w:webHidden/>
          </w:rPr>
          <w:fldChar w:fldCharType="end"/>
        </w:r>
      </w:hyperlink>
    </w:p>
    <w:p w:rsidR="00A636DD" w:rsidRDefault="00393F59">
      <w:pPr>
        <w:pStyle w:val="TOC2"/>
        <w:tabs>
          <w:tab w:val="right" w:leader="dot" w:pos="10450"/>
        </w:tabs>
        <w:rPr>
          <w:rFonts w:eastAsiaTheme="minorEastAsia"/>
          <w:smallCaps w:val="0"/>
          <w:noProof/>
          <w:sz w:val="24"/>
          <w:szCs w:val="24"/>
        </w:rPr>
      </w:pPr>
      <w:hyperlink w:anchor="_Toc49290387" w:history="1">
        <w:r w:rsidR="00A636DD" w:rsidRPr="008F0951">
          <w:rPr>
            <w:rStyle w:val="Hyperlink"/>
            <w:noProof/>
            <w:lang w:val="en-GB"/>
          </w:rPr>
          <w:t>Supplemental Text 3: Additional results</w:t>
        </w:r>
        <w:r w:rsidR="00A636DD">
          <w:rPr>
            <w:noProof/>
            <w:webHidden/>
          </w:rPr>
          <w:tab/>
        </w:r>
        <w:r w:rsidR="00A636DD">
          <w:rPr>
            <w:noProof/>
            <w:webHidden/>
          </w:rPr>
          <w:fldChar w:fldCharType="begin"/>
        </w:r>
        <w:r w:rsidR="00A636DD">
          <w:rPr>
            <w:noProof/>
            <w:webHidden/>
          </w:rPr>
          <w:instrText xml:space="preserve"> PAGEREF _Toc49290387 \h </w:instrText>
        </w:r>
        <w:r w:rsidR="00A636DD">
          <w:rPr>
            <w:noProof/>
            <w:webHidden/>
          </w:rPr>
        </w:r>
        <w:r w:rsidR="00A636DD">
          <w:rPr>
            <w:noProof/>
            <w:webHidden/>
          </w:rPr>
          <w:fldChar w:fldCharType="separate"/>
        </w:r>
        <w:r w:rsidR="00A636DD">
          <w:rPr>
            <w:noProof/>
            <w:webHidden/>
          </w:rPr>
          <w:t>4</w:t>
        </w:r>
        <w:r w:rsidR="00A636DD">
          <w:rPr>
            <w:noProof/>
            <w:webHidden/>
          </w:rPr>
          <w:fldChar w:fldCharType="end"/>
        </w:r>
      </w:hyperlink>
    </w:p>
    <w:p w:rsidR="00A636DD" w:rsidRDefault="00393F59">
      <w:pPr>
        <w:pStyle w:val="TOC3"/>
        <w:tabs>
          <w:tab w:val="right" w:leader="dot" w:pos="10450"/>
        </w:tabs>
        <w:rPr>
          <w:rFonts w:eastAsiaTheme="minorEastAsia"/>
          <w:i w:val="0"/>
          <w:iCs w:val="0"/>
          <w:noProof/>
          <w:sz w:val="24"/>
          <w:szCs w:val="24"/>
        </w:rPr>
      </w:pPr>
      <w:hyperlink w:anchor="_Toc49290388" w:history="1">
        <w:r w:rsidR="00A636DD" w:rsidRPr="008F0951">
          <w:rPr>
            <w:rStyle w:val="Hyperlink"/>
            <w:noProof/>
            <w:lang w:val="en-GB"/>
          </w:rPr>
          <w:t>Species accumulation curves</w:t>
        </w:r>
        <w:r w:rsidR="00A636DD">
          <w:rPr>
            <w:noProof/>
            <w:webHidden/>
          </w:rPr>
          <w:tab/>
        </w:r>
        <w:r w:rsidR="00A636DD">
          <w:rPr>
            <w:noProof/>
            <w:webHidden/>
          </w:rPr>
          <w:fldChar w:fldCharType="begin"/>
        </w:r>
        <w:r w:rsidR="00A636DD">
          <w:rPr>
            <w:noProof/>
            <w:webHidden/>
          </w:rPr>
          <w:instrText xml:space="preserve"> PAGEREF _Toc49290388 \h </w:instrText>
        </w:r>
        <w:r w:rsidR="00A636DD">
          <w:rPr>
            <w:noProof/>
            <w:webHidden/>
          </w:rPr>
        </w:r>
        <w:r w:rsidR="00A636DD">
          <w:rPr>
            <w:noProof/>
            <w:webHidden/>
          </w:rPr>
          <w:fldChar w:fldCharType="separate"/>
        </w:r>
        <w:r w:rsidR="00A636DD">
          <w:rPr>
            <w:noProof/>
            <w:webHidden/>
          </w:rPr>
          <w:t>4</w:t>
        </w:r>
        <w:r w:rsidR="00A636DD">
          <w:rPr>
            <w:noProof/>
            <w:webHidden/>
          </w:rPr>
          <w:fldChar w:fldCharType="end"/>
        </w:r>
      </w:hyperlink>
    </w:p>
    <w:p w:rsidR="00A636DD" w:rsidRDefault="00393F59">
      <w:pPr>
        <w:pStyle w:val="TOC3"/>
        <w:tabs>
          <w:tab w:val="right" w:leader="dot" w:pos="10450"/>
        </w:tabs>
        <w:rPr>
          <w:rFonts w:eastAsiaTheme="minorEastAsia"/>
          <w:i w:val="0"/>
          <w:iCs w:val="0"/>
          <w:noProof/>
          <w:sz w:val="24"/>
          <w:szCs w:val="24"/>
        </w:rPr>
      </w:pPr>
      <w:hyperlink w:anchor="_Toc49290389" w:history="1">
        <w:r w:rsidR="00A636DD" w:rsidRPr="008F0951">
          <w:rPr>
            <w:rStyle w:val="Hyperlink"/>
            <w:noProof/>
            <w:lang w:val="en-GB"/>
          </w:rPr>
          <w:t>Prey taxa lists</w:t>
        </w:r>
        <w:r w:rsidR="00A636DD">
          <w:rPr>
            <w:noProof/>
            <w:webHidden/>
          </w:rPr>
          <w:tab/>
        </w:r>
        <w:r w:rsidR="00A636DD">
          <w:rPr>
            <w:noProof/>
            <w:webHidden/>
          </w:rPr>
          <w:fldChar w:fldCharType="begin"/>
        </w:r>
        <w:r w:rsidR="00A636DD">
          <w:rPr>
            <w:noProof/>
            <w:webHidden/>
          </w:rPr>
          <w:instrText xml:space="preserve"> PAGEREF _Toc49290389 \h </w:instrText>
        </w:r>
        <w:r w:rsidR="00A636DD">
          <w:rPr>
            <w:noProof/>
            <w:webHidden/>
          </w:rPr>
        </w:r>
        <w:r w:rsidR="00A636DD">
          <w:rPr>
            <w:noProof/>
            <w:webHidden/>
          </w:rPr>
          <w:fldChar w:fldCharType="separate"/>
        </w:r>
        <w:r w:rsidR="00A636DD">
          <w:rPr>
            <w:noProof/>
            <w:webHidden/>
          </w:rPr>
          <w:t>6</w:t>
        </w:r>
        <w:r w:rsidR="00A636DD">
          <w:rPr>
            <w:noProof/>
            <w:webHidden/>
          </w:rPr>
          <w:fldChar w:fldCharType="end"/>
        </w:r>
      </w:hyperlink>
    </w:p>
    <w:p w:rsidR="00A636DD" w:rsidRDefault="00393F59">
      <w:pPr>
        <w:pStyle w:val="TOC2"/>
        <w:tabs>
          <w:tab w:val="right" w:leader="dot" w:pos="10450"/>
        </w:tabs>
        <w:rPr>
          <w:rFonts w:eastAsiaTheme="minorEastAsia"/>
          <w:smallCaps w:val="0"/>
          <w:noProof/>
          <w:sz w:val="24"/>
          <w:szCs w:val="24"/>
        </w:rPr>
      </w:pPr>
      <w:hyperlink w:anchor="_Toc49290390" w:history="1">
        <w:r w:rsidR="00A636DD" w:rsidRPr="008F0951">
          <w:rPr>
            <w:rStyle w:val="Hyperlink"/>
            <w:noProof/>
            <w:lang w:val="en-GB"/>
          </w:rPr>
          <w:t>Supplemental references</w:t>
        </w:r>
        <w:r w:rsidR="00A636DD">
          <w:rPr>
            <w:noProof/>
            <w:webHidden/>
          </w:rPr>
          <w:tab/>
        </w:r>
        <w:r w:rsidR="00A636DD">
          <w:rPr>
            <w:noProof/>
            <w:webHidden/>
          </w:rPr>
          <w:fldChar w:fldCharType="begin"/>
        </w:r>
        <w:r w:rsidR="00A636DD">
          <w:rPr>
            <w:noProof/>
            <w:webHidden/>
          </w:rPr>
          <w:instrText xml:space="preserve"> PAGEREF _Toc49290390 \h </w:instrText>
        </w:r>
        <w:r w:rsidR="00A636DD">
          <w:rPr>
            <w:noProof/>
            <w:webHidden/>
          </w:rPr>
        </w:r>
        <w:r w:rsidR="00A636DD">
          <w:rPr>
            <w:noProof/>
            <w:webHidden/>
          </w:rPr>
          <w:fldChar w:fldCharType="separate"/>
        </w:r>
        <w:r w:rsidR="00A636DD">
          <w:rPr>
            <w:noProof/>
            <w:webHidden/>
          </w:rPr>
          <w:t>27</w:t>
        </w:r>
        <w:r w:rsidR="00A636DD">
          <w:rPr>
            <w:noProof/>
            <w:webHidden/>
          </w:rPr>
          <w:fldChar w:fldCharType="end"/>
        </w:r>
      </w:hyperlink>
    </w:p>
    <w:p w:rsidR="00701C39" w:rsidRPr="002567FC" w:rsidRDefault="00334402">
      <w:pPr>
        <w:rPr>
          <w:lang w:val="en-GB"/>
        </w:rPr>
      </w:pPr>
      <w:r w:rsidRPr="002567FC">
        <w:rPr>
          <w:lang w:val="en-GB"/>
        </w:rPr>
        <w:fldChar w:fldCharType="end"/>
      </w:r>
    </w:p>
    <w:p w:rsidR="00701C39" w:rsidRPr="002567FC" w:rsidRDefault="00710A47" w:rsidP="00334402">
      <w:pPr>
        <w:pStyle w:val="Heading2"/>
        <w:rPr>
          <w:lang w:val="en-GB"/>
        </w:rPr>
      </w:pPr>
      <w:bookmarkStart w:id="0" w:name="_Toc49290382"/>
      <w:r w:rsidRPr="002567FC">
        <w:rPr>
          <w:lang w:val="en-GB"/>
        </w:rPr>
        <w:t xml:space="preserve">Supplemental Text </w:t>
      </w:r>
      <w:r w:rsidR="00D7623D">
        <w:rPr>
          <w:lang w:val="en-GB"/>
        </w:rPr>
        <w:t>1</w:t>
      </w:r>
      <w:r>
        <w:rPr>
          <w:lang w:val="en-GB"/>
        </w:rPr>
        <w:t xml:space="preserve">: </w:t>
      </w:r>
      <w:r w:rsidR="00701C39" w:rsidRPr="002567FC">
        <w:rPr>
          <w:lang w:val="en-GB"/>
        </w:rPr>
        <w:t>Molecular analysis</w:t>
      </w:r>
      <w:bookmarkEnd w:id="0"/>
    </w:p>
    <w:p w:rsidR="00B50B0C" w:rsidRPr="002567FC" w:rsidRDefault="00B50B0C" w:rsidP="00B50B0C">
      <w:pPr>
        <w:rPr>
          <w:lang w:val="en-GB"/>
        </w:rPr>
      </w:pPr>
    </w:p>
    <w:p w:rsidR="00B1340A" w:rsidRPr="002567FC" w:rsidRDefault="00FE04BA" w:rsidP="00FE04BA">
      <w:pPr>
        <w:pStyle w:val="Heading3"/>
        <w:rPr>
          <w:lang w:val="en-GB"/>
        </w:rPr>
      </w:pPr>
      <w:bookmarkStart w:id="1" w:name="_Toc49290383"/>
      <w:r w:rsidRPr="002567FC">
        <w:rPr>
          <w:lang w:val="en-GB"/>
        </w:rPr>
        <w:t xml:space="preserve">Laboratory protocols for </w:t>
      </w:r>
      <w:r w:rsidRPr="002567FC">
        <w:rPr>
          <w:i/>
          <w:lang w:val="en-GB"/>
        </w:rPr>
        <w:t>Ficedula hypoleuca</w:t>
      </w:r>
      <w:bookmarkEnd w:id="1"/>
    </w:p>
    <w:p w:rsidR="00276A8C" w:rsidRPr="002567FC" w:rsidRDefault="00FE04BA" w:rsidP="004801C6">
      <w:pPr>
        <w:spacing w:line="360" w:lineRule="auto"/>
        <w:jc w:val="both"/>
        <w:rPr>
          <w:lang w:val="en-GB"/>
        </w:rPr>
      </w:pPr>
      <w:r w:rsidRPr="002567FC">
        <w:rPr>
          <w:i/>
          <w:lang w:val="en-GB"/>
        </w:rPr>
        <w:t>F. hypoleuca</w:t>
      </w:r>
      <w:r w:rsidRPr="002567FC">
        <w:rPr>
          <w:lang w:val="en-GB"/>
        </w:rPr>
        <w:t xml:space="preserve"> </w:t>
      </w:r>
      <w:r w:rsidR="001C7E30" w:rsidRPr="002567FC">
        <w:rPr>
          <w:lang w:val="en-GB"/>
        </w:rPr>
        <w:t xml:space="preserve">(Passeriformes, </w:t>
      </w:r>
      <w:r w:rsidRPr="002567FC">
        <w:rPr>
          <w:lang w:val="en-GB"/>
        </w:rPr>
        <w:t>Sylvatidae</w:t>
      </w:r>
      <w:r w:rsidR="001C7E30" w:rsidRPr="002567FC">
        <w:rPr>
          <w:lang w:val="en-GB"/>
        </w:rPr>
        <w:t>) chicks and adults were sampled during the summer 2014 in Southwestern Finland. Laboratory work closely followed</w:t>
      </w:r>
      <w:r w:rsidR="00185CB3">
        <w:rPr>
          <w:lang w:val="en-GB"/>
        </w:rPr>
        <w:t xml:space="preserve"> </w:t>
      </w:r>
      <w:r w:rsidR="001C7E30" w:rsidRPr="002567FC">
        <w:rPr>
          <w:lang w:val="en-GB"/>
        </w:rPr>
        <w:fldChar w:fldCharType="begin"/>
      </w:r>
      <w:r w:rsidR="000509F2">
        <w:rPr>
          <w:lang w:val="en-GB"/>
        </w:rPr>
        <w:instrText xml:space="preserve"> ADDIN ZOTERO_ITEM CSL_CITATION {"citationID":"tJQc6kfw","properties":{"formattedCitation":"\\super 1\\nosupersub{}","plainCitation":"1","noteIndex":0},"citationItems":[{"id":3579,"uris":["http://zotero.org/groups/1912959/items/IEFN2ADS"],"uri":["http://zotero.org/groups/1912959/items/IEFN2ADS"],"itemData":{"id":3579,"type":"article-journal","container-title":"Molecular Ecology","DOI":"10.1111/mec.13564","ISSN":"09621083","issue":"7","language":"en","page":"1581-1594","source":"CrossRef","title":"What you need is what you eat? Prey selection by the bat &lt;i&gt;Myotis daubentonii&lt;/i&gt;","title-short":"What you need is what you eat?","volume":"25","author":[{"family":"Vesterinen","given":"Eero J."},{"family":"Ruokolainen","given":"Lasse"},{"family":"Wahlberg","given":"Niklas"},{"family":"Peña","given":"Carlos"},{"family":"Roslin","given":"Tomas"},{"family":"Laine","given":"Veronika N."},{"family":"Vasko","given":"Ville"},{"family":"Sääksjärvi","given":"Ilari E."},{"family":"Norrdahl","given":"Kai"},{"family":"Lilley","given":"Thomas M."}],"issued":{"date-parts":[["2016",4]]}},"suppress-author":true}],"schema":"https://github.com/citation-style-language/schema/raw/master/csl-citation.json"} </w:instrText>
      </w:r>
      <w:r w:rsidR="001C7E30" w:rsidRPr="002567FC">
        <w:rPr>
          <w:lang w:val="en-GB"/>
        </w:rPr>
        <w:fldChar w:fldCharType="separate"/>
      </w:r>
      <w:r w:rsidR="000509F2" w:rsidRPr="000509F2">
        <w:rPr>
          <w:rFonts w:ascii="Calibri" w:cs="Calibri"/>
          <w:vertAlign w:val="superscript"/>
          <w:lang w:val="en-US"/>
        </w:rPr>
        <w:t>1</w:t>
      </w:r>
      <w:r w:rsidR="001C7E30" w:rsidRPr="002567FC">
        <w:rPr>
          <w:lang w:val="en-GB"/>
        </w:rPr>
        <w:fldChar w:fldCharType="end"/>
      </w:r>
      <w:r w:rsidR="001C7E30" w:rsidRPr="002567FC">
        <w:rPr>
          <w:lang w:val="en-GB"/>
        </w:rPr>
        <w:t xml:space="preserve">, with the following details. Faecal DNA was extracted using QIAamp Fast DNA Stool Mini Kit (product nr 51604, Qiagen), according to the instructions for Pathogen detection (Quick Start Guide, version January 2014). </w:t>
      </w:r>
      <w:r w:rsidR="00A721E8" w:rsidRPr="002567FC">
        <w:rPr>
          <w:lang w:val="en-GB"/>
        </w:rPr>
        <w:t xml:space="preserve">To specifically amplify prey but not predator DNA, we chose the most common mitochondrial markers for molecular identification of animals: cytochrome oxidase subunit I (hereafter abbreviated as COI) and 16S ribosomal RNA (16S). To amplify suitable fragments of approximately same lengths, we applied two primer sets—COI: primers ZBJ-ArtF1c and ZBJ-ArtR2c after Zeale </w:t>
      </w:r>
      <w:r w:rsidR="00A721E8" w:rsidRPr="002567FC">
        <w:rPr>
          <w:i/>
          <w:lang w:val="en-GB"/>
        </w:rPr>
        <w:t xml:space="preserve">et al. </w:t>
      </w:r>
      <w:r w:rsidR="00A721E8" w:rsidRPr="002567FC">
        <w:rPr>
          <w:lang w:val="en-GB"/>
        </w:rPr>
        <w:fldChar w:fldCharType="begin"/>
      </w:r>
      <w:r w:rsidR="000509F2">
        <w:rPr>
          <w:lang w:val="en-GB"/>
        </w:rPr>
        <w:instrText xml:space="preserve"> ADDIN ZOTERO_ITEM CSL_CITATION {"citationID":"sQvrwrn7","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A721E8" w:rsidRPr="002567FC">
        <w:rPr>
          <w:lang w:val="en-GB"/>
        </w:rPr>
        <w:fldChar w:fldCharType="separate"/>
      </w:r>
      <w:r w:rsidR="000509F2" w:rsidRPr="000509F2">
        <w:rPr>
          <w:rFonts w:ascii="Calibri" w:cs="Calibri"/>
          <w:vertAlign w:val="superscript"/>
          <w:lang w:val="en-US"/>
        </w:rPr>
        <w:t>2</w:t>
      </w:r>
      <w:r w:rsidR="00A721E8" w:rsidRPr="002567FC">
        <w:rPr>
          <w:lang w:val="en-GB"/>
        </w:rPr>
        <w:fldChar w:fldCharType="end"/>
      </w:r>
      <w:r w:rsidR="00A721E8" w:rsidRPr="002567FC">
        <w:rPr>
          <w:lang w:val="en-GB"/>
        </w:rPr>
        <w:t xml:space="preserve"> and 16S: primers Ins16S-1F and Ins16S-1Rshort after Clarke </w:t>
      </w:r>
      <w:r w:rsidR="00A721E8" w:rsidRPr="002567FC">
        <w:rPr>
          <w:i/>
          <w:lang w:val="en-GB"/>
        </w:rPr>
        <w:t>et al.</w:t>
      </w:r>
      <w:r w:rsidR="00A721E8" w:rsidRPr="002567FC">
        <w:rPr>
          <w:lang w:val="en-GB"/>
        </w:rPr>
        <w:t xml:space="preserve"> </w:t>
      </w:r>
      <w:r w:rsidR="00A721E8" w:rsidRPr="002567FC">
        <w:rPr>
          <w:lang w:val="en-GB"/>
        </w:rPr>
        <w:fldChar w:fldCharType="begin"/>
      </w:r>
      <w:r w:rsidR="000509F2">
        <w:rPr>
          <w:lang w:val="en-GB"/>
        </w:rPr>
        <w:instrText xml:space="preserve"> ADDIN ZOTERO_ITEM CSL_CITATION {"citationID":"fG1ZV0HJ","properties":{"formattedCitation":"\\super 3\\nosupersub{}","plainCitation":"3","noteIndex":0},"citationItems":[{"id":3039,"uris":["http://zotero.org/groups/1912959/items/DHCSNM67"],"uri":["http://zotero.org/groups/1912959/items/DHCSNM67"],"itemData":{"id":3039,"type":"article-journal","container-title":"Molecular Ecology Resources","DOI":"10.1111/1755-0998.12162","ISSN":"1755098X","issue":"1","page":"117-121","source":"CrossRef","title":"Modular tagging of amplicons using a single PCR for high-throughput sequencing","volume":"14","author":[{"family":"Clarke","given":"Laurence J."},{"family":"Czechowski","given":"Paul"},{"family":"Soubrier","given":"Julien"},{"family":"Stevens","given":"Mark I."},{"family":"Cooper","given":"Alan"}],"issued":{"date-parts":[["2014",1]]}},"suppress-author":true}],"schema":"https://github.com/citation-style-language/schema/raw/master/csl-citation.json"} </w:instrText>
      </w:r>
      <w:r w:rsidR="00A721E8" w:rsidRPr="002567FC">
        <w:rPr>
          <w:lang w:val="en-GB"/>
        </w:rPr>
        <w:fldChar w:fldCharType="separate"/>
      </w:r>
      <w:r w:rsidR="000509F2" w:rsidRPr="000509F2">
        <w:rPr>
          <w:rFonts w:ascii="Calibri" w:cs="Calibri"/>
          <w:vertAlign w:val="superscript"/>
          <w:lang w:val="en-US"/>
        </w:rPr>
        <w:t>3</w:t>
      </w:r>
      <w:r w:rsidR="00A721E8" w:rsidRPr="002567FC">
        <w:rPr>
          <w:lang w:val="en-GB"/>
        </w:rPr>
        <w:fldChar w:fldCharType="end"/>
      </w:r>
      <w:r w:rsidR="00A721E8" w:rsidRPr="002567FC">
        <w:rPr>
          <w:lang w:val="en-GB"/>
        </w:rPr>
        <w:t>.</w:t>
      </w:r>
      <w:r w:rsidR="004801C6" w:rsidRPr="002567FC">
        <w:rPr>
          <w:lang w:val="en-GB"/>
        </w:rPr>
        <w:t xml:space="preserve"> For each extract, we amplified the</w:t>
      </w:r>
      <w:r w:rsidR="00276A8C" w:rsidRPr="002567FC">
        <w:rPr>
          <w:lang w:val="en-GB"/>
        </w:rPr>
        <w:t xml:space="preserve"> arthropod-specific locus</w:t>
      </w:r>
      <w:r w:rsidR="004801C6" w:rsidRPr="002567FC">
        <w:rPr>
          <w:lang w:val="en-GB"/>
        </w:rPr>
        <w:t xml:space="preserve"> with the following protocol: 2 µl of the template DNA was mixed with 0.375 µl of each tagged primer </w:t>
      </w:r>
      <w:r w:rsidR="00276A8C" w:rsidRPr="002567FC">
        <w:rPr>
          <w:lang w:val="en-GB"/>
        </w:rPr>
        <w:t>(final concentration 0.4 μM)</w:t>
      </w:r>
      <w:r w:rsidR="004801C6" w:rsidRPr="002567FC">
        <w:rPr>
          <w:lang w:val="en-GB"/>
        </w:rPr>
        <w:t xml:space="preserve">, 6.25 µl of 2x MyTaq RedMix (Bioline) and the reaction was filled up to 12.5 µl with double-distilled water. The PCR cycling conditions were as follows: 15 min in 95°C, then 35 cycles of 30 s in 95°C, 30 s in 50°C and 60 s in 72°C, ending with 10 min in 72°C. The primers were tagged by linker-tags to enable easy insertion of adapter in the subsequent PCR </w:t>
      </w:r>
      <w:r w:rsidR="004801C6" w:rsidRPr="002567FC">
        <w:rPr>
          <w:lang w:val="en-GB"/>
        </w:rPr>
        <w:fldChar w:fldCharType="begin"/>
      </w:r>
      <w:r w:rsidR="004801C6" w:rsidRPr="002567FC">
        <w:rPr>
          <w:lang w:val="en-GB"/>
        </w:rPr>
        <w:instrText xml:space="preserve"> ADDIN EN.CITE &lt;EndNote&gt;&lt;Cite&gt;&lt;Author&gt;Clarke&lt;/Author&gt;&lt;Year&gt;2014&lt;/Year&gt;&lt;DisplayText&gt;(modified from Clarke et al. 2014; see supplemental for details)&lt;/DisplayText&gt;&lt;record&gt;&lt;rec-number&gt;171&lt;/rec-number&gt;&lt;foreign-keys&gt;&lt;key app="EN" db-id="wxzasxew9vxtfcerxt0vxxzcvpfxvz9xwsxx"&gt;171&lt;/key&gt;&lt;/foreign-keys&gt;&lt;ref-type name="Journal Article"&gt;17&lt;/ref-type&gt;&lt;contributors&gt;&lt;authors&gt;&lt;author&gt;Clarke, L. J.&lt;/author&gt;&lt;author&gt; Czechowski, P.&lt;/author&gt;&lt;author&gt;Soubrier, J.&lt;/author&gt;&lt;author&gt;Stevens, M. I.&lt;/author&gt;&lt;author&gt;Cooper, A.&lt;/author&gt;&lt;/authors&gt;&lt;/contributors&gt;&lt;titles&gt;&lt;title&gt;Modular tagging of amplicons using a single PCR for high-throughput sequencing&lt;/title&gt;&lt;secondary-title&gt;Molecular Ecology Resources&lt;/secondary-title&gt;&lt;/titles&gt;&lt;periodical&gt;&lt;full-title&gt;Molecular Ecology Resources&lt;/full-title&gt;&lt;abbr-1&gt;Mol Ecol Resour&lt;/abbr-1&gt;&lt;/periodical&gt;&lt;pages&gt;117–121&lt;/pages&gt;&lt;volume&gt;14&lt;/volume&gt;&lt;dates&gt;&lt;year&gt;2014&lt;/year&gt;&lt;/dates&gt;&lt;urls/&gt;&lt;/record&gt;&lt;/Cite&gt;&lt;/EndNote&gt;</w:instrText>
      </w:r>
      <w:r w:rsidR="004801C6" w:rsidRPr="002567FC">
        <w:rPr>
          <w:lang w:val="en-GB"/>
        </w:rPr>
        <w:fldChar w:fldCharType="separate"/>
      </w:r>
      <w:r w:rsidR="004801C6" w:rsidRPr="002567FC">
        <w:rPr>
          <w:i/>
          <w:lang w:val="en-GB"/>
        </w:rPr>
        <w:t>(modified from Clarke et al.</w:t>
      </w:r>
      <w:r w:rsidR="004801C6" w:rsidRPr="002567FC">
        <w:rPr>
          <w:lang w:val="en-GB"/>
        </w:rPr>
        <w:t xml:space="preserve"> </w:t>
      </w:r>
      <w:r w:rsidR="004801C6" w:rsidRPr="002567FC">
        <w:rPr>
          <w:lang w:val="en-GB"/>
        </w:rPr>
        <w:fldChar w:fldCharType="begin"/>
      </w:r>
      <w:r w:rsidR="006E0777">
        <w:rPr>
          <w:lang w:val="en-GB"/>
        </w:rPr>
        <w:instrText xml:space="preserve"> ADDIN ZOTERO_ITEM CSL_CITATION {"citationID":"2bm90rrase","properties":{"formattedCitation":"\\super 4\\nosupersub{}","plainCitation":"4","noteIndex":0},"citationItems":[{"id":"0JZPHAxw/EsyoG4M8","uris":["http://zotero.org/groups/13921/items/EEGEHCKW"],"uri":["http://zotero.org/groups/13921/items/EEGEHCKW"],"itemData":{"id":1160,"type":"article-journal","title":"Modular tagging of amplicons using a single PCR for high-throughput sequencing","container-title":"Molecular Ecology Resources","page":"117-121","volume":"14","issue":"1","source":"CrossRef","DOI":"10.1111/1755-0998.12162","ISSN":"1755098X","author":[{"family":"Clarke","given":"Laurence J."},{"family":"Czechowski","given":"Paul"},{"family":"Soubrier","given":"Julien"},{"family":"Stevens","given":"Mark I."},{"family":"Cooper","given":"Alan"}],"issued":{"date-parts":[["2014",1]]}},"suppress-author":true}],"schema":"https://github.com/citation-style-language/schema/raw/master/csl-citation.json"} </w:instrText>
      </w:r>
      <w:r w:rsidR="004801C6" w:rsidRPr="002567FC">
        <w:rPr>
          <w:lang w:val="en-GB"/>
        </w:rPr>
        <w:fldChar w:fldCharType="separate"/>
      </w:r>
      <w:r w:rsidR="000509F2" w:rsidRPr="000509F2">
        <w:rPr>
          <w:rFonts w:ascii="Calibri" w:cs="Calibri"/>
          <w:vertAlign w:val="superscript"/>
          <w:lang w:val="en-US"/>
        </w:rPr>
        <w:t>4</w:t>
      </w:r>
      <w:r w:rsidR="004801C6" w:rsidRPr="002567FC">
        <w:rPr>
          <w:lang w:val="en-GB"/>
        </w:rPr>
        <w:fldChar w:fldCharType="end"/>
      </w:r>
      <w:r w:rsidR="004801C6" w:rsidRPr="002567FC">
        <w:rPr>
          <w:lang w:val="en-GB"/>
        </w:rPr>
        <w:t>)</w:t>
      </w:r>
      <w:r w:rsidR="004801C6" w:rsidRPr="002567FC">
        <w:rPr>
          <w:lang w:val="en-GB"/>
        </w:rPr>
        <w:fldChar w:fldCharType="end"/>
      </w:r>
      <w:r w:rsidR="004801C6" w:rsidRPr="002567FC">
        <w:rPr>
          <w:lang w:val="en-GB"/>
        </w:rPr>
        <w:t>. 2 µl of the PCR product was loaded to 2 % agarose gel and run at 95 V for 40 min. The successful samples were cleaned with 0.5 µl of Exonuclease I and 1.0 µl of FastAP Thermosensitive Alkaline Phosphatase (both from ThermoScientific), by heating to 37°C for 30 min and 85°C for 15 min.</w:t>
      </w:r>
    </w:p>
    <w:p w:rsidR="004801C6" w:rsidRPr="002567FC" w:rsidRDefault="004801C6" w:rsidP="004801C6">
      <w:pPr>
        <w:spacing w:line="360" w:lineRule="auto"/>
        <w:jc w:val="both"/>
        <w:rPr>
          <w:lang w:val="en-GB"/>
        </w:rPr>
      </w:pPr>
      <w:r w:rsidRPr="002567FC">
        <w:rPr>
          <w:lang w:val="en-GB"/>
        </w:rPr>
        <w:t>5 µl of the cleaned PCR products were combined and used for a second PCR to attach IonTorrent-specific sequencing adapters and the sample-specific barcodes into the samples. Special, individually barcoded primers were used as follows: forward primers 5’-CCATCTCATCCCTGCGTGTCTCCGACTCAGxxxxxxxxxxGATacgacgttgtaaaa-3’ (x’s mark the place for sample-specific barcode sequence; linker-tag in small letters) and reverse primers 3’-linker-tagged P1-adapters 5’ CCTCTCTATGGGCAGTCGGTGATcattaagttcccatta-3’ (linker-tag in small letters). The protocol for adapter-PCR was as follows: for reaction volume of 12.5 µl, 7.625 µl distilled water, 0.25 µl KAPA HiFi DNA polymerase (1U/ µl, KAPA Biosystems, Wilmington, Massachusetts, U</w:t>
      </w:r>
      <w:r w:rsidR="00276A8C" w:rsidRPr="002567FC">
        <w:rPr>
          <w:lang w:val="en-GB"/>
        </w:rPr>
        <w:t>SA), 2.5 µl 5X KAPA HiFi buffer</w:t>
      </w:r>
      <w:r w:rsidRPr="002567FC">
        <w:rPr>
          <w:lang w:val="en-GB"/>
        </w:rPr>
        <w:t xml:space="preserve"> and 0.375 µl 10mM </w:t>
      </w:r>
      <w:r w:rsidRPr="002567FC">
        <w:rPr>
          <w:lang w:val="en-GB"/>
        </w:rPr>
        <w:lastRenderedPageBreak/>
        <w:t>KAPA dNTP Mix (both buffer and dNTP mix provided with the KAPA HiFi DNA polymerase), 0.3 µM forward primer, 0.3 µM reverse primer and 1 µl purified locus-specific PCR product. The PCR cycling conditions were 3 min in 95°C, then 35 cycles of 20 s in 98°C, 15 s in 60°C and 15 s in 72°C, ending with 1 min in 72°C.</w:t>
      </w:r>
    </w:p>
    <w:p w:rsidR="004801C6" w:rsidRPr="002567FC" w:rsidRDefault="004801C6" w:rsidP="004801C6">
      <w:pPr>
        <w:spacing w:line="360" w:lineRule="auto"/>
        <w:jc w:val="both"/>
        <w:rPr>
          <w:lang w:val="en-GB"/>
        </w:rPr>
      </w:pPr>
      <w:r w:rsidRPr="002567FC">
        <w:rPr>
          <w:lang w:val="en-GB"/>
        </w:rPr>
        <w:t>2 µl of the adapter PCR product was loaded to a 2% agarose gel and run at 90 V for 45 min. 9 µl of the adapter PCR product was then cleaned with SPRI bead double purification</w:t>
      </w:r>
      <w:r w:rsidR="00276A8C" w:rsidRPr="002567FC">
        <w:rPr>
          <w:lang w:val="en-GB"/>
        </w:rPr>
        <w:t xml:space="preserve"> (as described in Vesterinen </w:t>
      </w:r>
      <w:r w:rsidR="00276A8C" w:rsidRPr="002567FC">
        <w:rPr>
          <w:i/>
          <w:lang w:val="en-GB"/>
        </w:rPr>
        <w:t xml:space="preserve">et al. </w:t>
      </w:r>
      <w:r w:rsidR="00276A8C" w:rsidRPr="002567FC">
        <w:rPr>
          <w:lang w:val="en-GB"/>
        </w:rPr>
        <w:t>2016)</w:t>
      </w:r>
      <w:r w:rsidRPr="002567FC">
        <w:rPr>
          <w:lang w:val="en-GB"/>
        </w:rPr>
        <w:t>, to discard un-specific PCR products longer than 400 bp and shorter than 200 bp, as follows: 6.75 µl SPRI bead solution was added to each sample, and mixed thoroughly by vortexing. The samples were incubated 5 min in room temperature to allow DNA to bind to the beads, after which the samples were placed on magnets. The supernatant (including only shorter than approx. 400 bp long DNA fragments) were transferred to a new plate, and 3.5 µl SPRI was added and the samples were vortexed. Again, the samples were incubated at RT for 5 min before placing them on magnet, after which the supernatant (including shorter than approx. 200 bp long DNA fragments) were discarded. The beads, to which the targeted length PCR-products were attached to, were then cleaned twice with 100 µl freshly made 80% ethanol and left to dry for approx. 20 min after the washes. 22 µl of purified and distilled water was then added to each sample, the samples were vortexed and placed on magnet, after which 20 µl of the supernatants with the cleaned PCR product were transferred to a new plate.</w:t>
      </w:r>
    </w:p>
    <w:p w:rsidR="007858B5" w:rsidRPr="002567FC" w:rsidRDefault="004801C6" w:rsidP="004801C6">
      <w:pPr>
        <w:spacing w:line="360" w:lineRule="auto"/>
        <w:jc w:val="both"/>
        <w:rPr>
          <w:lang w:val="en-GB"/>
        </w:rPr>
      </w:pPr>
      <w:r w:rsidRPr="002567FC">
        <w:rPr>
          <w:lang w:val="en-GB"/>
        </w:rPr>
        <w:t>Purified adapter-PCR DNA concentrations were measured using</w:t>
      </w:r>
      <w:r w:rsidR="00276A8C" w:rsidRPr="002567FC">
        <w:rPr>
          <w:lang w:val="en-GB"/>
        </w:rPr>
        <w:t xml:space="preserve"> Qubit Fluorometer</w:t>
      </w:r>
      <w:r w:rsidRPr="002567FC">
        <w:rPr>
          <w:lang w:val="en-GB"/>
        </w:rPr>
        <w:t>, following the manufacturer’s instructions. Samples were then pooled in equimolar ratios. Pooled libraries were purified and concentrated using SPRI beads as above. The purified samples were loaded on a 1% Agarose gel, the 316 bp band was cut and purified using NucleoSpin Gel and PCR Clean-up kit according to manual (catalog number 740609, Macherey-Nagel, Düren, Germany). This combined DNA library was measured using BioAnalyzer 1600 (Agilent Technologies, Santa Clara, California, USA) and subsequently diluted into 26 pM. Sequencing on the Ion Torrent PGM platform (Life Technologies) was performed by Center of Evolutionary Applications, University of Turku, Finland. For clonal amplification of the DNA library we used the 200 bp template kit for Ion PGM One Touch 2, following the manufacturer’s instructions (Life Technologies, manual cat nr 4480974, Rev A.0). An extra wash step with OT2 wash solution was added at the end of the protocol. Template positive Ion Sphere Particles were enriched using the Ion One Touch ES. Sequencing was done on a 318 chip with Ion PGM Sequencing 200 Kit v2 according to standard protocol, using 500 flows (Life Technologies, manual cat nr 4482006, Rev 3.0). Torrent Suite 4.4.3 software was used for base calling and initial quality trimming.</w:t>
      </w:r>
      <w:r w:rsidR="00B1340A" w:rsidRPr="002567FC">
        <w:rPr>
          <w:lang w:val="en-GB"/>
        </w:rPr>
        <w:t xml:space="preserve"> </w:t>
      </w:r>
      <w:r w:rsidR="007858B5" w:rsidRPr="002567FC">
        <w:rPr>
          <w:lang w:val="en-GB"/>
        </w:rPr>
        <w:t>Sequencing was performed on the Ion Torrent PGM platform (Life Technologies) by the Center of Evolutionary Applications, University of Turku, Finland.</w:t>
      </w:r>
      <w:r w:rsidR="00D233B4">
        <w:rPr>
          <w:lang w:val="en-GB"/>
        </w:rPr>
        <w:t xml:space="preserve"> The </w:t>
      </w:r>
      <w:r w:rsidR="002B0053">
        <w:rPr>
          <w:lang w:val="en-GB"/>
        </w:rPr>
        <w:t xml:space="preserve">raw </w:t>
      </w:r>
      <w:r w:rsidR="00D233B4">
        <w:rPr>
          <w:lang w:val="en-GB"/>
        </w:rPr>
        <w:t>data will be made available by another publication.</w:t>
      </w:r>
    </w:p>
    <w:p w:rsidR="002D5EF4" w:rsidRPr="002567FC" w:rsidRDefault="002D5EF4" w:rsidP="00FE04BA">
      <w:pPr>
        <w:pStyle w:val="Heading3"/>
        <w:rPr>
          <w:lang w:val="en-GB"/>
        </w:rPr>
      </w:pPr>
    </w:p>
    <w:p w:rsidR="00FE04BA" w:rsidRPr="002567FC" w:rsidRDefault="00FE04BA" w:rsidP="00FE04BA">
      <w:pPr>
        <w:pStyle w:val="Heading3"/>
        <w:rPr>
          <w:lang w:val="en-GB"/>
        </w:rPr>
      </w:pPr>
      <w:bookmarkStart w:id="2" w:name="_Toc49290384"/>
      <w:r w:rsidRPr="002567FC">
        <w:rPr>
          <w:lang w:val="en-GB"/>
        </w:rPr>
        <w:t>Laboratory protocols for bats</w:t>
      </w:r>
      <w:bookmarkEnd w:id="2"/>
    </w:p>
    <w:p w:rsidR="00FE04BA" w:rsidRPr="002567FC" w:rsidRDefault="00FE04BA" w:rsidP="004801C6">
      <w:pPr>
        <w:spacing w:line="360" w:lineRule="auto"/>
        <w:jc w:val="both"/>
        <w:rPr>
          <w:lang w:val="en-GB"/>
        </w:rPr>
      </w:pPr>
      <w:r w:rsidRPr="002567FC">
        <w:rPr>
          <w:lang w:val="en-GB"/>
        </w:rPr>
        <w:t xml:space="preserve">All the data in </w:t>
      </w:r>
      <w:r w:rsidR="00201236" w:rsidRPr="002567FC">
        <w:rPr>
          <w:lang w:val="en-GB"/>
        </w:rPr>
        <w:t>the current</w:t>
      </w:r>
      <w:r w:rsidRPr="002567FC">
        <w:rPr>
          <w:lang w:val="en-GB"/>
        </w:rPr>
        <w:t xml:space="preserve"> </w:t>
      </w:r>
      <w:r w:rsidR="00201236" w:rsidRPr="002567FC">
        <w:rPr>
          <w:lang w:val="en-GB"/>
        </w:rPr>
        <w:t>study</w:t>
      </w:r>
      <w:r w:rsidRPr="002567FC">
        <w:rPr>
          <w:lang w:val="en-GB"/>
        </w:rPr>
        <w:t xml:space="preserve"> was adopted from </w:t>
      </w:r>
      <w:r w:rsidR="00185CB3">
        <w:rPr>
          <w:lang w:val="en-GB"/>
        </w:rPr>
        <w:t>an</w:t>
      </w:r>
      <w:r w:rsidRPr="002567FC">
        <w:rPr>
          <w:lang w:val="en-GB"/>
        </w:rPr>
        <w:t xml:space="preserve"> earlier work, see Vesterinen </w:t>
      </w:r>
      <w:r w:rsidRPr="002567FC">
        <w:rPr>
          <w:i/>
          <w:lang w:val="en-GB"/>
        </w:rPr>
        <w:t>et al.</w:t>
      </w:r>
      <w:r w:rsidRPr="002567FC">
        <w:rPr>
          <w:lang w:val="en-GB"/>
        </w:rPr>
        <w:t xml:space="preserve"> </w:t>
      </w:r>
      <w:r w:rsidRPr="002567FC">
        <w:rPr>
          <w:lang w:val="en-GB"/>
        </w:rPr>
        <w:fldChar w:fldCharType="begin"/>
      </w:r>
      <w:r w:rsidR="000509F2">
        <w:rPr>
          <w:lang w:val="en-GB"/>
        </w:rPr>
        <w:instrText xml:space="preserve"> ADDIN ZOTERO_ITEM CSL_CITATION {"citationID":"FKisUAgT","properties":{"formattedCitation":"\\super 5,6\\nosupersub{}","plainCitation":"5,6","noteIndex":0},"citationItems":[{"id":3426,"uris":["http://zotero.org/groups/1912959/items/MF2MM7K3"],"uri":["http://zotero.org/groups/1912959/items/MF2MM7K3"],"itemData":{"id":3426,"type":"article-journal","container-title":"Ecology and Evolution","DOI":"10.1002/ece3.4559","page":"10914–10937","title":"Table for five, please: dietary partitioning in boreal bats","volume":"8","author":[{"family":"Vesterinen","given":"Eero J"},{"family":"Puisto","given":"Anna I E"},{"family":"Blomberg","given":"Anna"},{"family":"Lilley","given":"Thomas M"}],"issued":{"date-parts":[["2018"]]}},"suppress-author":true},{"id":5134,"uris":["http://zotero.org/groups/1912959/items/LVXIQ6U7"],"uri":["http://zotero.org/groups/1912959/items/LVXIQ6U7"],"itemData":{"id":5134,"type":"article-journal","container-title":"Dryad Dataset","DOI":"10.5061/dryad.6880rf1","title":"Data from: Table for five, please: dietary partitioning in boreal bats","URL":"https://doi.org/10.5061/dryad.6880rf1","author":[{"family":"Vesterinen","given":"Eero J."},{"family":"Puisto","given":"Anna I. E."},{"family":"Blomberg","given":"Anna S."},{"family":"Lilley","given":"Thomas M"}],"issued":{"date-parts":[["2019"]]}}}],"schema":"https://github.com/citation-style-language/schema/raw/master/csl-citation.json"} </w:instrText>
      </w:r>
      <w:r w:rsidRPr="002567FC">
        <w:rPr>
          <w:lang w:val="en-GB"/>
        </w:rPr>
        <w:fldChar w:fldCharType="separate"/>
      </w:r>
      <w:r w:rsidR="000509F2" w:rsidRPr="000509F2">
        <w:rPr>
          <w:rFonts w:ascii="Calibri" w:cs="Calibri"/>
          <w:vertAlign w:val="superscript"/>
          <w:lang w:val="en-US"/>
        </w:rPr>
        <w:t>5,6</w:t>
      </w:r>
      <w:r w:rsidRPr="002567FC">
        <w:rPr>
          <w:lang w:val="en-GB"/>
        </w:rPr>
        <w:fldChar w:fldCharType="end"/>
      </w:r>
      <w:r w:rsidR="00E74068" w:rsidRPr="002567FC">
        <w:rPr>
          <w:lang w:val="en-GB"/>
        </w:rPr>
        <w:t xml:space="preserve"> for details.</w:t>
      </w:r>
      <w:r w:rsidR="00983A1E">
        <w:rPr>
          <w:lang w:val="en-GB"/>
        </w:rPr>
        <w:t xml:space="preserve"> Shortly, the DNA was extracted from pooled dropping samples and amplified using </w:t>
      </w:r>
      <w:r w:rsidR="00983A1E" w:rsidRPr="002567FC">
        <w:rPr>
          <w:lang w:val="en-GB"/>
        </w:rPr>
        <w:t xml:space="preserve">primers ZBJ-ArtF1c and ZBJ-ArtR2c after Zeale </w:t>
      </w:r>
      <w:r w:rsidR="00983A1E" w:rsidRPr="002567FC">
        <w:rPr>
          <w:i/>
          <w:lang w:val="en-GB"/>
        </w:rPr>
        <w:t xml:space="preserve">et al. </w:t>
      </w:r>
      <w:r w:rsidR="00983A1E" w:rsidRPr="002567FC">
        <w:rPr>
          <w:lang w:val="en-GB"/>
        </w:rPr>
        <w:fldChar w:fldCharType="begin"/>
      </w:r>
      <w:r w:rsidR="00E21F14">
        <w:rPr>
          <w:lang w:val="en-GB"/>
        </w:rPr>
        <w:instrText xml:space="preserve"> ADDIN ZOTERO_ITEM CSL_CITATION {"citationID":"bRkggSzW","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983A1E" w:rsidRPr="002567FC">
        <w:rPr>
          <w:lang w:val="en-GB"/>
        </w:rPr>
        <w:fldChar w:fldCharType="separate"/>
      </w:r>
      <w:r w:rsidR="00983A1E" w:rsidRPr="000509F2">
        <w:rPr>
          <w:rFonts w:ascii="Calibri" w:cs="Calibri"/>
          <w:vertAlign w:val="superscript"/>
          <w:lang w:val="en-US"/>
        </w:rPr>
        <w:t>2</w:t>
      </w:r>
      <w:r w:rsidR="00983A1E" w:rsidRPr="002567FC">
        <w:rPr>
          <w:lang w:val="en-GB"/>
        </w:rPr>
        <w:fldChar w:fldCharType="end"/>
      </w:r>
      <w:r w:rsidR="00983A1E">
        <w:rPr>
          <w:lang w:val="en-GB"/>
        </w:rPr>
        <w:t>. The adapters and sample-specific indices were attached in the second PCR, after which all the samples were pooled, purified and subsequently sequenced at the Illumina MiSeq platform using v2 2x150bp sequencing kit.</w:t>
      </w:r>
      <w:r w:rsidR="00D233B4">
        <w:rPr>
          <w:lang w:val="en-GB"/>
        </w:rPr>
        <w:t xml:space="preserve"> All the data is available at Dryad Digital Repository: </w:t>
      </w:r>
      <w:r w:rsidR="00393F59">
        <w:fldChar w:fldCharType="begin"/>
      </w:r>
      <w:r w:rsidR="00393F59" w:rsidRPr="00393F59">
        <w:rPr>
          <w:lang w:val="en-US"/>
          <w:rPrChange w:id="3" w:author="Author">
            <w:rPr/>
          </w:rPrChange>
        </w:rPr>
        <w:instrText xml:space="preserve"> HYPERLINK "https://doi.org/10.5061/dryad.68</w:instrText>
      </w:r>
      <w:r w:rsidR="00393F59" w:rsidRPr="00393F59">
        <w:rPr>
          <w:lang w:val="en-US"/>
          <w:rPrChange w:id="4" w:author="Author">
            <w:rPr/>
          </w:rPrChange>
        </w:rPr>
        <w:instrText xml:space="preserve">80rf1" </w:instrText>
      </w:r>
      <w:r w:rsidR="00393F59">
        <w:fldChar w:fldCharType="separate"/>
      </w:r>
      <w:r w:rsidR="00D233B4" w:rsidRPr="008D6A72">
        <w:rPr>
          <w:rStyle w:val="Hyperlink"/>
          <w:lang w:val="en-GB"/>
        </w:rPr>
        <w:t>https://doi.org/10.5061/dryad.6880rf1</w:t>
      </w:r>
      <w:r w:rsidR="00393F59">
        <w:rPr>
          <w:rStyle w:val="Hyperlink"/>
          <w:lang w:val="en-GB"/>
        </w:rPr>
        <w:fldChar w:fldCharType="end"/>
      </w:r>
      <w:r w:rsidR="00D233B4">
        <w:rPr>
          <w:lang w:val="en-GB"/>
        </w:rPr>
        <w:t xml:space="preserve">. </w:t>
      </w:r>
    </w:p>
    <w:p w:rsidR="00FE04BA" w:rsidRPr="002567FC" w:rsidRDefault="00FE04BA" w:rsidP="00FE04BA">
      <w:pPr>
        <w:pStyle w:val="Heading3"/>
        <w:rPr>
          <w:lang w:val="en-GB"/>
        </w:rPr>
      </w:pPr>
      <w:bookmarkStart w:id="5" w:name="_Toc49290385"/>
      <w:r w:rsidRPr="002567FC">
        <w:rPr>
          <w:lang w:val="en-GB"/>
        </w:rPr>
        <w:t>Laboratory protocols for Odonata</w:t>
      </w:r>
      <w:bookmarkEnd w:id="5"/>
    </w:p>
    <w:p w:rsidR="00CA4A7C" w:rsidRPr="002567FC" w:rsidRDefault="00201236" w:rsidP="00CA4A7C">
      <w:pPr>
        <w:spacing w:line="360" w:lineRule="auto"/>
        <w:jc w:val="both"/>
        <w:rPr>
          <w:lang w:val="en-GB"/>
        </w:rPr>
      </w:pPr>
      <w:r w:rsidRPr="002567FC">
        <w:rPr>
          <w:lang w:val="en-GB"/>
        </w:rPr>
        <w:t xml:space="preserve">All the data in the current study was adopted from </w:t>
      </w:r>
      <w:r w:rsidR="00185CB3">
        <w:rPr>
          <w:lang w:val="en-GB"/>
        </w:rPr>
        <w:t>an</w:t>
      </w:r>
      <w:r w:rsidRPr="002567FC">
        <w:rPr>
          <w:lang w:val="en-GB"/>
        </w:rPr>
        <w:t xml:space="preserve"> earlier work</w:t>
      </w:r>
      <w:r w:rsidR="00E64AE8">
        <w:rPr>
          <w:lang w:val="en-GB"/>
        </w:rPr>
        <w:t>s</w:t>
      </w:r>
      <w:r w:rsidRPr="002567FC">
        <w:rPr>
          <w:lang w:val="en-GB"/>
        </w:rPr>
        <w:t xml:space="preserve">, see </w:t>
      </w:r>
      <w:r w:rsidRPr="002567FC">
        <w:rPr>
          <w:lang w:val="en-GB"/>
        </w:rPr>
        <w:fldChar w:fldCharType="begin"/>
      </w:r>
      <w:r w:rsidR="00A636DD">
        <w:rPr>
          <w:lang w:val="en-GB"/>
        </w:rPr>
        <w:instrText xml:space="preserve"> ADDIN ZOTERO_ITEM CSL_CITATION {"citationID":"a299gpikggp","properties":{"formattedCitation":"\\super 7\\uc0\\u8211{}10\\nosupersub{}","plainCitation":"7–10","noteIndex":0},"citationItems":[{"id":3125,"uris":["http://zotero.org/groups/1912959/items/W9G3Q62C"],"uri":["http://zotero.org/groups/1912959/items/W9G3Q62C"],"itemData":{"id":3125,"type":"article-journal","container-title":"Ecology and Evolution","DOI":"10.1002/ece3.3404","ISSN":"20457758","issue":"20","language":"en","page":"8588-8598","source":"CrossRef","title":"Pellets of proof: First glimpse of the dietary composition of adult odonates as revealed by metabarcoding of feces","title-short":"Pellets of proof","volume":"7","author":[{"family":"Kaunisto","given":"Kari M."},{"family":"Roslin","given":"Tomas"},{"family":"Sääksjärvi","given":"Ilari E."},{"family":"Vesterinen","given":"Eero J."}],"issued":{"date-parts":[["2017",10]]}},"suppress-author":true},{"id":5133,"uris":["http://zotero.org/groups/1912959/items/B8E2LIZI"],"uri":["http://zotero.org/groups/1912959/items/B8E2LIZI"],"itemData":{"id":5133,"type":"article-journal","container-title":"Dryad Dataset","DOI":"10.5061/dryad.5n92p","title":"Data from: Pellets of proof: first glimpse of the dietary composition of adult odonates as revealed by metabarcoding of feces","URL":"https://doi.org/10.5061/dryad.5n92p","author":[{"family":"Kaunisto","given":"Kari M."},{"family":"Roslin","given":"Tomas L."},{"family":"Sääksjärvi","given":"Ilari E."},{"family":"Vesterinen","given":"Eero J."}],"issued":{"date-parts":[["2018"]]}}},{"id":5132,"uris":["http://zotero.org/groups/1912959/items/P5RGXBDE"],"uri":["http://zotero.org/groups/1912959/items/P5RGXBDE"],"itemData":{"id":5132,"type":"article-journal","container-title":"Journal of Animal Ecology","DOI":"10.1111/1365-2656.13184","ISSN":"0021-8790, 1365-2656","journalAbbreviation":"J Anim Ecol","language":"en","page":"1365-2656.13184","source":"DOI.org (Crossref)","title":"Threats from the air: Damselfly predation on diverse prey taxa","title-short":"Threats from the air","author":[{"family":"Kaunisto","given":"Kari M."},{"family":"Roslin","given":"Tomas"},{"family":"Forbes","given":"Mark R."},{"family":"Morrill","given":"Andre"},{"family":"Sääksjärvi","given":"Ilari E."},{"family":"Puisto","given":"Anna I. E."},{"family":"Lilley","given":"Thomas M."},{"family":"Vesterinen","given":"Eero J."}],"editor":[{"family":"Johansson","given":"Frank"}],"issued":{"date-parts":[["2020",3,2]]}}},{"id":5169,"uris":["http://zotero.org/groups/1912959/items/NXIH6HKC"],"uri":["http://zotero.org/groups/1912959/items/NXIH6HKC"],"itemData":{"id":5169,"type":"article","abstract":"1. To understand the diversity and strength of predation in natural communities, researchers must quantify the total amount of prey species in the diet of predators. Metabarcoding approaches have allowed widespread characterization of predator diets with high taxonomic resolution. To determine the wider impacts of predators, researchers should combine DNA techniques with estimates of population size of predators using mark-release-recapture (MRR) methods, and with accurate metrics of food consumption by individuals. 2. Herein, we estimate the scale of predation exerted by four damselfly species on diverse prey taxa within a well-defined 12-ha study area, resolving the prey species of individual damselflies, to what extent the diets of predatory species overlap, and which fraction of the main prey populations are consumed. 3. We identify the taxonomic composition of diets using DNA metabarcoding and quantify damselfly population sizes by MRR. We also use predator-specific estimates of consumption rates, and independent data on prey emergence rates to estimate the collective predation pressure summed over all prey taxa and specific to their main prey (non-biting midges or chironomids) of the four damselfly species. 4. The four damselfly species collectively consumed a prey mass equivalent to roughly 870 (95% CL 410–1,800) grams, over two months. Each individual consumed 29%-66% (95% CL 9.4–123) of its body weight during its relatively short life span (2.1-4.7 days 95% CL 0.74–7.9) in the focal population. This predation pressure was widely distributed across the local invertebrate prey community, including 4 classes, 19 orders, and ca. 140 genera. Different predator species showed extensive overlap in diets, with an average of 30% of prey shared by at least two predator species. 5. Of the available prey individuals in the widely-consumed family Chironomidae, only a relatively small proportion (0.76%; 95% CL 0.35%–1.61%) were consumed. 6. Our synthesis of population sizes, per-capita consumption rates and taxonomic distribution of diets identifies damselflies as a comparatively minor predator group of aerial insects. As the next step, we should add estimates of predation by larger odonate species, and experimental removal of odonates, thereby establishing the full impact of odonate predation on prey communities.","language":"en","note":"dimensions: 1438406240 bytes\npage: 1438406240 bytes\nversion: 2\ntype: dataset\nDOI: 10.5061/DRYAD.ZS7H44J4Z","publisher":"Dryad","source":"DOI.org (Datacite)","title":"Threats from the air: damselfly predation on diverse prey taxa","title-short":"Threats from the air","URL":"http://datadryad.org/stash/dataset/doi:10.5061/dryad.zs7h44j4z","author":[{"family":"Vesterinen","given":"Eero J."},{"family":"Kaunisto","given":"Kari"},{"family":"Tomas","given":"Roslin","suffix":"Prof"},{"family":"Forbes","given":"Mark"},{"family":"Morrill","given":"Andre"},{"family":"Puisto","given":"Anna"},{"family":"Sääksjärvi","given":"Ilari"},{"family":"Lilley","given":"Thomas"},{"family":"Vesterinen","given":"Eero J."}],"accessed":{"date-parts":[["2020",8,25]]},"issued":{"date-parts":[["2019"]]}}}],"schema":"https://github.com/citation-style-language/schema/raw/master/csl-citation.json"} </w:instrText>
      </w:r>
      <w:r w:rsidRPr="002567FC">
        <w:rPr>
          <w:lang w:val="en-GB"/>
        </w:rPr>
        <w:fldChar w:fldCharType="separate"/>
      </w:r>
      <w:r w:rsidR="00A636DD" w:rsidRPr="00A636DD">
        <w:rPr>
          <w:rFonts w:ascii="Calibri" w:cs="Calibri"/>
          <w:vertAlign w:val="superscript"/>
          <w:lang w:val="en-US"/>
        </w:rPr>
        <w:t>7–10</w:t>
      </w:r>
      <w:r w:rsidRPr="002567FC">
        <w:rPr>
          <w:lang w:val="en-GB"/>
        </w:rPr>
        <w:fldChar w:fldCharType="end"/>
      </w:r>
      <w:r w:rsidR="00E74068" w:rsidRPr="002567FC">
        <w:rPr>
          <w:lang w:val="en-GB"/>
        </w:rPr>
        <w:t xml:space="preserve"> for details.</w:t>
      </w:r>
      <w:r w:rsidR="00CA4A7C">
        <w:rPr>
          <w:lang w:val="en-GB"/>
        </w:rPr>
        <w:t xml:space="preserve"> Shortly, the DNA was extracted from pooled dropping samples and </w:t>
      </w:r>
      <w:r w:rsidR="00CA4A7C" w:rsidRPr="002567FC">
        <w:rPr>
          <w:lang w:val="en-GB"/>
        </w:rPr>
        <w:t xml:space="preserve">primers ZBJ-ArtF1c and ZBJ-ArtR2c after Zeale </w:t>
      </w:r>
      <w:r w:rsidR="00CA4A7C" w:rsidRPr="002567FC">
        <w:rPr>
          <w:i/>
          <w:lang w:val="en-GB"/>
        </w:rPr>
        <w:t xml:space="preserve">et al. </w:t>
      </w:r>
      <w:r w:rsidR="00CA4A7C" w:rsidRPr="002567FC">
        <w:rPr>
          <w:lang w:val="en-GB"/>
        </w:rPr>
        <w:fldChar w:fldCharType="begin"/>
      </w:r>
      <w:r w:rsidR="00E21F14">
        <w:rPr>
          <w:lang w:val="en-GB"/>
        </w:rPr>
        <w:instrText xml:space="preserve"> ADDIN ZOTERO_ITEM CSL_CITATION {"citationID":"z8BdfZK8","properties":{"formattedCitation":"\\super 2\\nosupersub{}","plainCitation":"2","noteIndex":0},"citationItems":[{"id":2766,"uris":["http://zotero.org/groups/1912959/items/4HQ8NB8C"],"uri":["http://zotero.org/groups/1912959/items/4HQ8NB8C"],"itemData":{"id":2766,"type":"article-journal","container-title":"Molecular Ecology Resources","DOI":"10.1111/j.1755-0998.2010.02920.x","ISSN":"1755098X","issue":"2","page":"236-244","title":"Taxon-specific PCR for DNA barcoding arthropod prey in bat faeces","volume":"11","author":[{"family":"Zeale","given":"Matt R. K."},{"family":"Butlin","given":"Roger K."},{"family":"Barker","given":"Gary L. A."},{"family":"Lees","given":"David C."},{"family":"Jones","given":"Gareth"}],"issued":{"date-parts":[["2011"]]}},"suppress-author":true}],"schema":"https://github.com/citation-style-language/schema/raw/master/csl-citation.json"} </w:instrText>
      </w:r>
      <w:r w:rsidR="00CA4A7C" w:rsidRPr="002567FC">
        <w:rPr>
          <w:lang w:val="en-GB"/>
        </w:rPr>
        <w:fldChar w:fldCharType="separate"/>
      </w:r>
      <w:r w:rsidR="00CA4A7C" w:rsidRPr="000509F2">
        <w:rPr>
          <w:rFonts w:ascii="Calibri" w:cs="Calibri"/>
          <w:vertAlign w:val="superscript"/>
          <w:lang w:val="en-US"/>
        </w:rPr>
        <w:t>2</w:t>
      </w:r>
      <w:r w:rsidR="00CA4A7C" w:rsidRPr="002567FC">
        <w:rPr>
          <w:lang w:val="en-GB"/>
        </w:rPr>
        <w:fldChar w:fldCharType="end"/>
      </w:r>
      <w:r w:rsidR="00CA4A7C" w:rsidRPr="002567FC">
        <w:rPr>
          <w:lang w:val="en-GB"/>
        </w:rPr>
        <w:t xml:space="preserve"> and 16S: primers Ins16S-1F and Ins16S-1Rshort after Clarke </w:t>
      </w:r>
      <w:r w:rsidR="00CA4A7C" w:rsidRPr="002567FC">
        <w:rPr>
          <w:i/>
          <w:lang w:val="en-GB"/>
        </w:rPr>
        <w:t>et al.</w:t>
      </w:r>
      <w:r w:rsidR="00CA4A7C" w:rsidRPr="002567FC">
        <w:rPr>
          <w:lang w:val="en-GB"/>
        </w:rPr>
        <w:t xml:space="preserve"> </w:t>
      </w:r>
      <w:r w:rsidR="00CA4A7C" w:rsidRPr="002567FC">
        <w:rPr>
          <w:lang w:val="en-GB"/>
        </w:rPr>
        <w:fldChar w:fldCharType="begin"/>
      </w:r>
      <w:r w:rsidR="00E21F14">
        <w:rPr>
          <w:lang w:val="en-GB"/>
        </w:rPr>
        <w:instrText xml:space="preserve"> ADDIN ZOTERO_ITEM CSL_CITATION {"citationID":"7kUTcQCk","properties":{"formattedCitation":"\\super 3\\nosupersub{}","plainCitation":"3","noteIndex":0},"citationItems":[{"id":3039,"uris":["http://zotero.org/groups/1912959/items/DHCSNM67"],"uri":["http://zotero.org/groups/1912959/items/DHCSNM67"],"itemData":{"id":3039,"type":"article-journal","container-title":"Molecular Ecology Resources","DOI":"10.1111/1755-0998.12162","ISSN":"1755098X","issue":"1","page":"117-121","source":"CrossRef","title":"Modular tagging of amplicons using a single PCR for high-throughput sequencing","volume":"14","author":[{"family":"Clarke","given":"Laurence J."},{"family":"Czechowski","given":"Paul"},{"family":"Soubrier","given":"Julien"},{"family":"Stevens","given":"Mark I."},{"family":"Cooper","given":"Alan"}],"issued":{"date-parts":[["2014",1]]}},"suppress-author":true}],"schema":"https://github.com/citation-style-language/schema/raw/master/csl-citation.json"} </w:instrText>
      </w:r>
      <w:r w:rsidR="00CA4A7C" w:rsidRPr="002567FC">
        <w:rPr>
          <w:lang w:val="en-GB"/>
        </w:rPr>
        <w:fldChar w:fldCharType="separate"/>
      </w:r>
      <w:r w:rsidR="00CA4A7C" w:rsidRPr="000509F2">
        <w:rPr>
          <w:rFonts w:ascii="Calibri" w:cs="Calibri"/>
          <w:vertAlign w:val="superscript"/>
          <w:lang w:val="en-US"/>
        </w:rPr>
        <w:t>3</w:t>
      </w:r>
      <w:r w:rsidR="00CA4A7C" w:rsidRPr="002567FC">
        <w:rPr>
          <w:lang w:val="en-GB"/>
        </w:rPr>
        <w:fldChar w:fldCharType="end"/>
      </w:r>
      <w:r w:rsidR="00CA4A7C" w:rsidRPr="002567FC">
        <w:rPr>
          <w:lang w:val="en-GB"/>
        </w:rPr>
        <w:t>.</w:t>
      </w:r>
      <w:r w:rsidR="00CA4A7C">
        <w:rPr>
          <w:lang w:val="en-GB"/>
        </w:rPr>
        <w:t xml:space="preserve"> The adapters and sample-specific indices were attached in the second PCR, after which all the samples were pooled, purified and subsequently sequenced at the Illumina MiSeq platform using v2 2x150bp sequencing kit.</w:t>
      </w:r>
      <w:r w:rsidR="00D233B4">
        <w:rPr>
          <w:lang w:val="en-GB"/>
        </w:rPr>
        <w:t xml:space="preserve"> All the data is available at Dryad Digital Repository: </w:t>
      </w:r>
      <w:r w:rsidR="00393F59">
        <w:fldChar w:fldCharType="begin"/>
      </w:r>
      <w:r w:rsidR="00393F59" w:rsidRPr="00393F59">
        <w:rPr>
          <w:lang w:val="en-US"/>
          <w:rPrChange w:id="6" w:author="Author">
            <w:rPr/>
          </w:rPrChange>
        </w:rPr>
        <w:instrText xml:space="preserve"> HYPERLINK "https://doi.org/10.5061/dryad.5n92p" </w:instrText>
      </w:r>
      <w:r w:rsidR="00393F59">
        <w:fldChar w:fldCharType="separate"/>
      </w:r>
      <w:r w:rsidR="00D233B4" w:rsidRPr="008D6A72">
        <w:rPr>
          <w:rStyle w:val="Hyperlink"/>
          <w:lang w:val="en-GB"/>
        </w:rPr>
        <w:t>https://doi.org/10.5061/dryad.5n92p</w:t>
      </w:r>
      <w:r w:rsidR="00393F59">
        <w:rPr>
          <w:rStyle w:val="Hyperlink"/>
          <w:lang w:val="en-GB"/>
        </w:rPr>
        <w:fldChar w:fldCharType="end"/>
      </w:r>
      <w:r w:rsidR="00E64AE8">
        <w:rPr>
          <w:lang w:val="en-GB"/>
        </w:rPr>
        <w:t xml:space="preserve"> and </w:t>
      </w:r>
    </w:p>
    <w:p w:rsidR="00B50B0C" w:rsidRDefault="00B50B0C" w:rsidP="00201236">
      <w:pPr>
        <w:spacing w:line="360" w:lineRule="auto"/>
        <w:jc w:val="both"/>
        <w:rPr>
          <w:lang w:val="en-GB"/>
        </w:rPr>
      </w:pPr>
    </w:p>
    <w:p w:rsidR="002B0053" w:rsidRDefault="005D1817" w:rsidP="00A636DD">
      <w:pPr>
        <w:pStyle w:val="Heading2"/>
        <w:rPr>
          <w:lang w:val="en-GB"/>
        </w:rPr>
      </w:pPr>
      <w:bookmarkStart w:id="7" w:name="_Toc49290386"/>
      <w:r w:rsidRPr="002567FC">
        <w:rPr>
          <w:lang w:val="en-GB"/>
        </w:rPr>
        <w:t xml:space="preserve">Supplemental Text </w:t>
      </w:r>
      <w:r>
        <w:rPr>
          <w:lang w:val="en-GB"/>
        </w:rPr>
        <w:t xml:space="preserve">2: </w:t>
      </w:r>
      <w:r w:rsidR="002B0053">
        <w:rPr>
          <w:lang w:val="en-GB"/>
        </w:rPr>
        <w:t>Bioinformatics</w:t>
      </w:r>
      <w:bookmarkEnd w:id="7"/>
    </w:p>
    <w:p w:rsidR="00E21F14" w:rsidRDefault="002B0053" w:rsidP="00A636DD">
      <w:pPr>
        <w:spacing w:line="360" w:lineRule="auto"/>
        <w:jc w:val="both"/>
        <w:rPr>
          <w:lang w:val="en-GB"/>
        </w:rPr>
      </w:pPr>
      <w:r>
        <w:rPr>
          <w:lang w:val="en-GB"/>
        </w:rPr>
        <w:t xml:space="preserve">The bird data </w:t>
      </w:r>
      <w:r w:rsidR="00232E46">
        <w:rPr>
          <w:lang w:val="en-GB"/>
        </w:rPr>
        <w:t>(</w:t>
      </w:r>
      <w:ins w:id="8" w:author="Author">
        <w:r w:rsidR="00393F59" w:rsidRPr="00393F59">
          <w:rPr>
            <w:lang w:val="en-GB"/>
          </w:rPr>
          <w:t>2,142,827</w:t>
        </w:r>
        <w:r w:rsidR="00393F59">
          <w:rPr>
            <w:lang w:val="en-GB"/>
          </w:rPr>
          <w:t xml:space="preserve"> </w:t>
        </w:r>
      </w:ins>
      <w:bookmarkStart w:id="9" w:name="_GoBack"/>
      <w:bookmarkEnd w:id="9"/>
      <w:del w:id="10" w:author="Author">
        <w:r w:rsidR="00232E46" w:rsidDel="00393F59">
          <w:rPr>
            <w:lang w:val="en-GB"/>
          </w:rPr>
          <w:delText xml:space="preserve">XXX </w:delText>
        </w:r>
      </w:del>
      <w:r w:rsidR="00232E46">
        <w:rPr>
          <w:lang w:val="en-GB"/>
        </w:rPr>
        <w:t xml:space="preserve">raw reads) </w:t>
      </w:r>
      <w:r>
        <w:rPr>
          <w:lang w:val="en-GB"/>
        </w:rPr>
        <w:t>was uploaded to CSC servers (</w:t>
      </w:r>
      <w:r w:rsidR="00393F59">
        <w:fldChar w:fldCharType="begin"/>
      </w:r>
      <w:r w:rsidR="00393F59" w:rsidRPr="00393F59">
        <w:rPr>
          <w:lang w:val="en-US"/>
          <w:rPrChange w:id="11" w:author="Author">
            <w:rPr/>
          </w:rPrChange>
        </w:rPr>
        <w:instrText xml:space="preserve"> HYPERLINK "http://www.csc.fi" </w:instrText>
      </w:r>
      <w:r w:rsidR="00393F59">
        <w:fldChar w:fldCharType="separate"/>
      </w:r>
      <w:r w:rsidRPr="008D6A72">
        <w:rPr>
          <w:rStyle w:val="Hyperlink"/>
          <w:lang w:val="en-GB"/>
        </w:rPr>
        <w:t>www.csc.fi</w:t>
      </w:r>
      <w:r w:rsidR="00393F59">
        <w:rPr>
          <w:rStyle w:val="Hyperlink"/>
          <w:lang w:val="en-GB"/>
        </w:rPr>
        <w:fldChar w:fldCharType="end"/>
      </w:r>
      <w:r>
        <w:rPr>
          <w:lang w:val="en-GB"/>
        </w:rPr>
        <w:t>) for processing.</w:t>
      </w:r>
      <w:r w:rsidR="00E21F14">
        <w:rPr>
          <w:lang w:val="en-GB"/>
        </w:rPr>
        <w:t xml:space="preserve"> To retain comparability between </w:t>
      </w:r>
      <w:r w:rsidR="00AE5ABE">
        <w:rPr>
          <w:lang w:val="en-GB"/>
        </w:rPr>
        <w:t xml:space="preserve">different </w:t>
      </w:r>
      <w:r w:rsidR="00E21F14">
        <w:rPr>
          <w:lang w:val="en-GB"/>
        </w:rPr>
        <w:t>dataset</w:t>
      </w:r>
      <w:r w:rsidR="00AE5ABE">
        <w:rPr>
          <w:lang w:val="en-GB"/>
        </w:rPr>
        <w:t>s</w:t>
      </w:r>
      <w:r w:rsidR="00E21F14">
        <w:rPr>
          <w:lang w:val="en-GB"/>
        </w:rPr>
        <w:t xml:space="preserve"> </w:t>
      </w:r>
      <w:r w:rsidR="00AE5ABE">
        <w:rPr>
          <w:lang w:val="en-GB"/>
        </w:rPr>
        <w:t xml:space="preserve">in the current study </w:t>
      </w:r>
      <w:r w:rsidR="00E21F14">
        <w:rPr>
          <w:lang w:val="en-GB"/>
        </w:rPr>
        <w:t xml:space="preserve">(bats, bird, and dragonflies), only COI reads were used for this study, since the bat dietary data only had COI data. Raw sequences were splitted into individual samples using </w:t>
      </w:r>
      <w:r w:rsidR="00E21F14" w:rsidRPr="00A636DD">
        <w:rPr>
          <w:i/>
          <w:lang w:val="en-GB"/>
        </w:rPr>
        <w:t>fastq_strip_barcode_relabel2.py</w:t>
      </w:r>
      <w:r w:rsidR="00E21F14">
        <w:rPr>
          <w:lang w:val="en-GB"/>
        </w:rPr>
        <w:t xml:space="preserve"> python script (available from </w:t>
      </w:r>
      <w:r w:rsidR="00393F59">
        <w:fldChar w:fldCharType="begin"/>
      </w:r>
      <w:r w:rsidR="00393F59" w:rsidRPr="00393F59">
        <w:rPr>
          <w:lang w:val="en-US"/>
          <w:rPrChange w:id="12" w:author="Author">
            <w:rPr/>
          </w:rPrChange>
        </w:rPr>
        <w:instrText xml:space="preserve"> HYPERLINK "https://drive5.com/python/summary.html" </w:instrText>
      </w:r>
      <w:r w:rsidR="00393F59">
        <w:fldChar w:fldCharType="separate"/>
      </w:r>
      <w:r w:rsidR="00E21F14" w:rsidRPr="008D6A72">
        <w:rPr>
          <w:rStyle w:val="Hyperlink"/>
          <w:lang w:val="en-GB"/>
        </w:rPr>
        <w:t>https://drive5.com/python/summary.html</w:t>
      </w:r>
      <w:r w:rsidR="00393F59">
        <w:rPr>
          <w:rStyle w:val="Hyperlink"/>
          <w:lang w:val="en-GB"/>
        </w:rPr>
        <w:fldChar w:fldCharType="end"/>
      </w:r>
      <w:r w:rsidR="00E21F14">
        <w:rPr>
          <w:lang w:val="en-GB"/>
        </w:rPr>
        <w:t xml:space="preserve">). The output was divided to forward and reverse reads, based on the 5’-end primer using custom </w:t>
      </w:r>
      <w:r w:rsidR="00E21F14" w:rsidRPr="00A636DD">
        <w:rPr>
          <w:i/>
          <w:lang w:val="en-GB"/>
        </w:rPr>
        <w:t>perl</w:t>
      </w:r>
      <w:r w:rsidR="00E21F14">
        <w:rPr>
          <w:lang w:val="en-GB"/>
        </w:rPr>
        <w:t xml:space="preserve"> script. Short reads (&lt;100bp) were removed using FASTX Toolkit </w:t>
      </w:r>
      <w:r w:rsidR="00E21F14" w:rsidRPr="00A636DD">
        <w:rPr>
          <w:i/>
          <w:lang w:val="en-GB"/>
        </w:rPr>
        <w:t>fastx_clipper</w:t>
      </w:r>
      <w:r w:rsidR="00E21F14">
        <w:rPr>
          <w:i/>
          <w:lang w:val="en-GB"/>
        </w:rPr>
        <w:t xml:space="preserve"> </w:t>
      </w:r>
      <w:r w:rsidR="00E21F14">
        <w:rPr>
          <w:lang w:val="en-GB"/>
        </w:rPr>
        <w:t>command</w:t>
      </w:r>
      <w:r w:rsidR="00E21F14">
        <w:rPr>
          <w:lang w:val="en-GB"/>
        </w:rPr>
        <w:fldChar w:fldCharType="begin"/>
      </w:r>
      <w:r w:rsidR="00A636DD">
        <w:rPr>
          <w:lang w:val="en-GB"/>
        </w:rPr>
        <w:instrText xml:space="preserve"> ADDIN ZOTERO_ITEM CSL_CITATION {"citationID":"VXTcWfPM","properties":{"formattedCitation":"\\super 11\\nosupersub{}","plainCitation":"11","noteIndex":0},"citationItems":[{"id":1124,"uris":["http://zotero.org/groups/1912959/items/R7ERK782"],"uri":["http://zotero.org/groups/1912959/items/R7ERK782"],"itemData":{"id":1124,"type":"book","note":"00000","title":"FASTX Toolkit http://hannonlab.cshl.edu/fastx_toolkit/index.html by Hannon Lab"}}],"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1</w:t>
      </w:r>
      <w:r w:rsidR="00E21F14">
        <w:rPr>
          <w:lang w:val="en-GB"/>
        </w:rPr>
        <w:fldChar w:fldCharType="end"/>
      </w:r>
      <w:r w:rsidR="00E21F14">
        <w:rPr>
          <w:lang w:val="en-GB"/>
        </w:rPr>
        <w:t xml:space="preserve">. Primers and poor-quality regions were trimmed using </w:t>
      </w:r>
      <w:r w:rsidR="00E21F14" w:rsidRPr="00A636DD">
        <w:rPr>
          <w:i/>
          <w:lang w:val="en-GB"/>
        </w:rPr>
        <w:t>cutadapt</w:t>
      </w:r>
      <w:r w:rsidR="00E21F14">
        <w:rPr>
          <w:lang w:val="en-GB"/>
        </w:rPr>
        <w:t xml:space="preserve"> with 20% mismatch rate and 100bp minimum length</w:t>
      </w:r>
      <w:r w:rsidR="00E21F14">
        <w:rPr>
          <w:lang w:val="en-GB"/>
        </w:rPr>
        <w:fldChar w:fldCharType="begin"/>
      </w:r>
      <w:r w:rsidR="00A636DD">
        <w:rPr>
          <w:lang w:val="en-GB"/>
        </w:rPr>
        <w:instrText xml:space="preserve"> ADDIN ZOTERO_ITEM CSL_CITATION {"citationID":"ITFeAG5J","properties":{"formattedCitation":"\\super 12\\nosupersub{}","plainCitation":"12","noteIndex":0},"citationItems":[{"id":1129,"uris":["http://zotero.org/groups/1912959/items/SP7V8P69"],"uri":["http://zotero.org/groups/1912959/items/SP7V8P69"],"itemData":{"id":1129,"type":"article-journal","container-title":"EMBnet.journal","DOI":"10.14806/ej.17.1.200","ISSN":"2226-6089","issue":"1","note":"00266","page":"10","source":"CrossRef","title":"Cutadapt removes adapter sequences from high-throughput sequencing reads","volume":"17","author":[{"family":"Martin","given":"Marcel"}],"issued":{"date-parts":[["2011",5,2]]}}}],"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2</w:t>
      </w:r>
      <w:r w:rsidR="00E21F14">
        <w:rPr>
          <w:lang w:val="en-GB"/>
        </w:rPr>
        <w:fldChar w:fldCharType="end"/>
      </w:r>
      <w:r w:rsidR="00E21F14">
        <w:rPr>
          <w:lang w:val="en-GB"/>
        </w:rPr>
        <w:t xml:space="preserve">. Then, reverse reads were re-oriented using FASTX Toolkit </w:t>
      </w:r>
      <w:r w:rsidR="00E21F14" w:rsidRPr="00A636DD">
        <w:rPr>
          <w:i/>
          <w:lang w:val="en-GB"/>
        </w:rPr>
        <w:t>fastx_reverse_complement</w:t>
      </w:r>
      <w:r w:rsidR="00E21F14">
        <w:rPr>
          <w:i/>
          <w:lang w:val="en-GB"/>
        </w:rPr>
        <w:t xml:space="preserve"> </w:t>
      </w:r>
      <w:r w:rsidR="00E21F14">
        <w:rPr>
          <w:lang w:val="en-GB"/>
        </w:rPr>
        <w:t xml:space="preserve">command, and all reads were merged together. Reads were dereplicated with USEARCH </w:t>
      </w:r>
      <w:r w:rsidR="00E21F14" w:rsidRPr="00A636DD">
        <w:rPr>
          <w:i/>
          <w:lang w:val="en-GB"/>
        </w:rPr>
        <w:t>derep_fulllength</w:t>
      </w:r>
      <w:r w:rsidR="00E21F14">
        <w:rPr>
          <w:i/>
          <w:lang w:val="en-GB"/>
        </w:rPr>
        <w:t xml:space="preserve"> </w:t>
      </w:r>
      <w:r w:rsidR="00E21F14">
        <w:rPr>
          <w:lang w:val="en-GB"/>
        </w:rPr>
        <w:t>(</w:t>
      </w:r>
      <w:r w:rsidR="00E21F14" w:rsidRPr="00E21F14">
        <w:rPr>
          <w:lang w:val="en-GB"/>
        </w:rPr>
        <w:t>minuniquesize</w:t>
      </w:r>
      <w:r w:rsidR="00E21F14">
        <w:rPr>
          <w:lang w:val="en-GB"/>
        </w:rPr>
        <w:t xml:space="preserve"> 2), and finally clustered into </w:t>
      </w:r>
      <w:r w:rsidR="00E21F14" w:rsidRPr="00E21F14">
        <w:rPr>
          <w:lang w:val="en-GB"/>
        </w:rPr>
        <w:t>OTUs at 97% threshold (= default) using full dynamic programming to find alignments with the maximum possible score</w:t>
      </w:r>
      <w:r w:rsidR="00E21F14">
        <w:rPr>
          <w:lang w:val="en-GB"/>
        </w:rPr>
        <w:t xml:space="preserve"> using USEARCH</w:t>
      </w:r>
      <w:r w:rsidR="00E21F14">
        <w:rPr>
          <w:lang w:val="en-GB"/>
        </w:rPr>
        <w:fldChar w:fldCharType="begin"/>
      </w:r>
      <w:r w:rsidR="00A636DD">
        <w:rPr>
          <w:lang w:val="en-GB"/>
        </w:rPr>
        <w:instrText xml:space="preserve"> ADDIN ZOTERO_ITEM CSL_CITATION {"citationID":"HOQ6bAzV","properties":{"formattedCitation":"\\super 13\\nosupersub{}","plainCitation":"13","noteIndex":0},"citationItems":[{"id":1130,"uris":["http://zotero.org/groups/1912959/items/72FZ2JMU"],"uri":["http://zotero.org/groups/1912959/items/72FZ2JMU"],"itemData":{"id":1130,"type":"article-journal","container-title":"Bioinformatics","DOI":"10.1093/bioinformatics/btq461","ISSN":"1367-4803, 1460-2059","issue":"19","language":"en","note":"01109","page":"2460-2461","source":"CrossRef","title":"Search and clustering orders of magnitude faster than BLAST","volume":"26","author":[{"family":"Edgar","given":"R. C."}],"issued":{"date-parts":[["2010",10,1]]}}}],"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3</w:t>
      </w:r>
      <w:r w:rsidR="00E21F14">
        <w:rPr>
          <w:lang w:val="en-GB"/>
        </w:rPr>
        <w:fldChar w:fldCharType="end"/>
      </w:r>
      <w:r w:rsidR="00E21F14">
        <w:rPr>
          <w:lang w:val="en-GB"/>
        </w:rPr>
        <w:t xml:space="preserve">. The 1849 dereplicated reads were clustered into 210 </w:t>
      </w:r>
      <w:r w:rsidR="00E21F14" w:rsidRPr="00E21F14">
        <w:rPr>
          <w:lang w:val="en-GB"/>
        </w:rPr>
        <w:t>OTUs</w:t>
      </w:r>
      <w:r w:rsidR="00E21F14">
        <w:rPr>
          <w:lang w:val="en-GB"/>
        </w:rPr>
        <w:t xml:space="preserve"> (</w:t>
      </w:r>
      <w:r w:rsidR="00AE5ABE">
        <w:rPr>
          <w:lang w:val="en-GB"/>
        </w:rPr>
        <w:t xml:space="preserve">after </w:t>
      </w:r>
      <w:r w:rsidR="00E21F14">
        <w:rPr>
          <w:lang w:val="en-GB"/>
        </w:rPr>
        <w:t>21 c</w:t>
      </w:r>
      <w:r w:rsidR="00E21F14" w:rsidRPr="00E21F14">
        <w:rPr>
          <w:lang w:val="en-GB"/>
        </w:rPr>
        <w:t xml:space="preserve">himeras </w:t>
      </w:r>
      <w:r w:rsidR="00AE5ABE">
        <w:rPr>
          <w:lang w:val="en-GB"/>
        </w:rPr>
        <w:t xml:space="preserve">were </w:t>
      </w:r>
      <w:r w:rsidR="00E21F14">
        <w:rPr>
          <w:lang w:val="en-GB"/>
        </w:rPr>
        <w:t xml:space="preserve">removed). Readtable (a.k.a. otutable) was constructed with </w:t>
      </w:r>
      <w:r w:rsidR="00E21F14" w:rsidRPr="00A636DD">
        <w:rPr>
          <w:i/>
          <w:lang w:val="en-GB"/>
        </w:rPr>
        <w:t>uc2otutab.py</w:t>
      </w:r>
      <w:r w:rsidR="00E21F14">
        <w:rPr>
          <w:lang w:val="en-GB"/>
        </w:rPr>
        <w:t xml:space="preserve"> python script (available from </w:t>
      </w:r>
      <w:r w:rsidR="00393F59">
        <w:fldChar w:fldCharType="begin"/>
      </w:r>
      <w:r w:rsidR="00393F59" w:rsidRPr="00393F59">
        <w:rPr>
          <w:lang w:val="en-US"/>
          <w:rPrChange w:id="13" w:author="Author">
            <w:rPr/>
          </w:rPrChange>
        </w:rPr>
        <w:instrText xml:space="preserve"> HYPERLINK "https://drive5.com/python/summary.html" </w:instrText>
      </w:r>
      <w:r w:rsidR="00393F59">
        <w:fldChar w:fldCharType="separate"/>
      </w:r>
      <w:r w:rsidR="00E21F14" w:rsidRPr="008D6A72">
        <w:rPr>
          <w:rStyle w:val="Hyperlink"/>
          <w:lang w:val="en-GB"/>
        </w:rPr>
        <w:t>https://drive5.com/python/summary.html</w:t>
      </w:r>
      <w:r w:rsidR="00393F59">
        <w:rPr>
          <w:rStyle w:val="Hyperlink"/>
          <w:lang w:val="en-GB"/>
        </w:rPr>
        <w:fldChar w:fldCharType="end"/>
      </w:r>
      <w:r w:rsidR="00E21F14">
        <w:rPr>
          <w:lang w:val="en-GB"/>
        </w:rPr>
        <w:t>)</w:t>
      </w:r>
      <w:r w:rsidR="00606131">
        <w:rPr>
          <w:lang w:val="en-GB"/>
        </w:rPr>
        <w:t>. Most of the reads (</w:t>
      </w:r>
      <w:r w:rsidR="00606131" w:rsidRPr="00606131">
        <w:rPr>
          <w:lang w:val="en-GB"/>
        </w:rPr>
        <w:t>98.8</w:t>
      </w:r>
      <w:r w:rsidR="00606131">
        <w:rPr>
          <w:lang w:val="en-GB"/>
        </w:rPr>
        <w:t>%; 21,969 reads) were mapped to the readtable</w:t>
      </w:r>
      <w:r w:rsidR="00E21F14">
        <w:rPr>
          <w:lang w:val="en-GB"/>
        </w:rPr>
        <w:t xml:space="preserve">. OTUs were assigned to species using custom-tailored bash script utilising BOLD APIs (on August 2020). Most of the OTUs matched reference database 100%, but all hits above 97% were accepted. A part of OTUs (37 OTUs with only </w:t>
      </w:r>
      <w:r w:rsidR="00232E46">
        <w:rPr>
          <w:lang w:val="en-GB"/>
        </w:rPr>
        <w:t>418</w:t>
      </w:r>
      <w:r w:rsidR="00E21F14">
        <w:rPr>
          <w:lang w:val="en-GB"/>
        </w:rPr>
        <w:t xml:space="preserve"> reads altogether) weren’t assigned, and were discarded.</w:t>
      </w:r>
      <w:r w:rsidR="00606131">
        <w:rPr>
          <w:lang w:val="en-GB"/>
        </w:rPr>
        <w:t xml:space="preserve"> One assignation was corrected from </w:t>
      </w:r>
      <w:r w:rsidR="00606131" w:rsidRPr="00A636DD">
        <w:rPr>
          <w:i/>
          <w:lang w:val="en-GB"/>
        </w:rPr>
        <w:t>Ixodes cornuatus</w:t>
      </w:r>
      <w:r w:rsidR="00606131">
        <w:rPr>
          <w:lang w:val="en-GB"/>
        </w:rPr>
        <w:t xml:space="preserve"> to </w:t>
      </w:r>
      <w:r w:rsidR="00606131" w:rsidRPr="00A636DD">
        <w:rPr>
          <w:i/>
          <w:lang w:val="en-GB"/>
        </w:rPr>
        <w:t>I. ricinus</w:t>
      </w:r>
      <w:r w:rsidR="00606131">
        <w:rPr>
          <w:lang w:val="en-GB"/>
        </w:rPr>
        <w:t xml:space="preserve"> as it is the only </w:t>
      </w:r>
      <w:r w:rsidR="00606131" w:rsidRPr="00A636DD">
        <w:rPr>
          <w:i/>
          <w:lang w:val="en-GB"/>
        </w:rPr>
        <w:t xml:space="preserve">Ixodes </w:t>
      </w:r>
      <w:r w:rsidR="00606131" w:rsidRPr="006E0777">
        <w:rPr>
          <w:lang w:val="en-GB"/>
        </w:rPr>
        <w:t>species</w:t>
      </w:r>
      <w:r w:rsidR="00606131">
        <w:rPr>
          <w:lang w:val="en-GB"/>
        </w:rPr>
        <w:t xml:space="preserve"> living in the area. </w:t>
      </w:r>
      <w:r w:rsidR="00E21F14">
        <w:rPr>
          <w:lang w:val="en-GB"/>
        </w:rPr>
        <w:t xml:space="preserve">We calculated the frequency of each prey item across samples, and divided this with the sum of all occurrences </w:t>
      </w:r>
      <w:r w:rsidR="00E21F14">
        <w:rPr>
          <w:lang w:val="en-GB"/>
        </w:rPr>
        <w:lastRenderedPageBreak/>
        <w:t xml:space="preserve">to end up with per cent of occurrences (POO; </w:t>
      </w:r>
      <w:r w:rsidR="00E21F14">
        <w:rPr>
          <w:lang w:val="en-GB"/>
        </w:rPr>
        <w:fldChar w:fldCharType="begin"/>
      </w:r>
      <w:r w:rsidR="00A636DD">
        <w:rPr>
          <w:lang w:val="en-GB"/>
        </w:rPr>
        <w:instrText xml:space="preserve"> ADDIN ZOTERO_ITEM CSL_CITATION {"citationID":"m8dXUiiY","properties":{"formattedCitation":"\\super 14\\nosupersub{}","plainCitation":"14","noteIndex":0},"citationItems":[{"id":4935,"uris":["http://zotero.org/groups/1912959/items/BDTF738U"],"uri":["http://zotero.org/groups/1912959/items/BDTF738U"],"itemData":{"id":4935,"type":"article-journal","container-title":"Molecular Ecology","DOI":"10.1111/mec.14734","ISSN":"0962-1083, 1365-294X","issue":"2","language":"en","page":"391-406","source":"Crossref","title":"Counting with DNA in metabarcoding studies: How should we convert sequence reads to dietary data?","title-short":"Counting with &lt;span style=\"font-variant","volume":"28","author":[{"family":"Deagle","given":"Bruce E."},{"family":"Thomas","given":"Austen C."},{"family":"McInnes","given":"Julie C."},{"family":"Clarke","given":"Laurence J."},{"family":"Vesterinen","given":"Eero J."},{"family":"Clare","given":"Elizabeth L."},{"family":"Kartzinel","given":"Tyler R."},{"family":"Eveson","given":"J. Paige"}],"issued":{"date-parts":[["2019",1]]}}}],"schema":"https://github.com/citation-style-language/schema/raw/master/csl-citation.json"} </w:instrText>
      </w:r>
      <w:r w:rsidR="00E21F14">
        <w:rPr>
          <w:lang w:val="en-GB"/>
        </w:rPr>
        <w:fldChar w:fldCharType="separate"/>
      </w:r>
      <w:r w:rsidR="00A636DD" w:rsidRPr="00A636DD">
        <w:rPr>
          <w:rFonts w:ascii="Calibri" w:cs="Calibri"/>
          <w:vertAlign w:val="superscript"/>
          <w:lang w:val="en-US"/>
        </w:rPr>
        <w:t>14</w:t>
      </w:r>
      <w:r w:rsidR="00E21F14">
        <w:rPr>
          <w:lang w:val="en-GB"/>
        </w:rPr>
        <w:fldChar w:fldCharType="end"/>
      </w:r>
      <w:r w:rsidR="00E21F14">
        <w:rPr>
          <w:lang w:val="en-GB"/>
        </w:rPr>
        <w:t xml:space="preserve">). </w:t>
      </w:r>
      <w:r w:rsidR="00606131">
        <w:rPr>
          <w:lang w:val="en-GB"/>
        </w:rPr>
        <w:t>We merged Fichyp data with bat and dragonfly data, to end up with the final data tabl</w:t>
      </w:r>
      <w:r w:rsidR="00232E46">
        <w:rPr>
          <w:lang w:val="en-GB"/>
        </w:rPr>
        <w:t>e.</w:t>
      </w:r>
      <w:r w:rsidR="00E5404E">
        <w:rPr>
          <w:lang w:val="en-GB"/>
        </w:rPr>
        <w:t xml:space="preserve"> One damselfly species, </w:t>
      </w:r>
      <w:r w:rsidR="00E5404E" w:rsidRPr="00A636DD">
        <w:rPr>
          <w:i/>
          <w:lang w:val="en-GB"/>
        </w:rPr>
        <w:t>Enallagma cyathigerum</w:t>
      </w:r>
      <w:r w:rsidR="00E5404E">
        <w:rPr>
          <w:lang w:val="en-GB"/>
        </w:rPr>
        <w:t>, was present in both odonate datasets, and was merged into one for the plotweb, but analysed separately for the accumulation curves below.</w:t>
      </w:r>
      <w:r w:rsidR="00E64AE8">
        <w:rPr>
          <w:lang w:val="en-GB"/>
        </w:rPr>
        <w:t xml:space="preserve"> Altogether, we identified 924 prey taxa for the twelve predators.</w:t>
      </w:r>
    </w:p>
    <w:p w:rsidR="00606131" w:rsidRDefault="00606131" w:rsidP="00AE5ABE">
      <w:pPr>
        <w:spacing w:line="360" w:lineRule="auto"/>
        <w:jc w:val="both"/>
        <w:rPr>
          <w:lang w:val="en-GB"/>
        </w:rPr>
      </w:pPr>
    </w:p>
    <w:p w:rsidR="00232E46" w:rsidRDefault="005D1817" w:rsidP="00232E46">
      <w:pPr>
        <w:pStyle w:val="Heading2"/>
        <w:rPr>
          <w:lang w:val="en-GB"/>
        </w:rPr>
      </w:pPr>
      <w:bookmarkStart w:id="14" w:name="_Toc49290387"/>
      <w:r w:rsidRPr="002567FC">
        <w:rPr>
          <w:lang w:val="en-GB"/>
        </w:rPr>
        <w:t xml:space="preserve">Supplemental Text </w:t>
      </w:r>
      <w:r>
        <w:rPr>
          <w:lang w:val="en-GB"/>
        </w:rPr>
        <w:t>3: Additional</w:t>
      </w:r>
      <w:r w:rsidR="00232E46">
        <w:rPr>
          <w:lang w:val="en-GB"/>
        </w:rPr>
        <w:t xml:space="preserve"> results</w:t>
      </w:r>
      <w:bookmarkEnd w:id="14"/>
    </w:p>
    <w:p w:rsidR="00030B08" w:rsidRDefault="00030B08" w:rsidP="00030B08">
      <w:pPr>
        <w:pStyle w:val="Heading3"/>
        <w:rPr>
          <w:lang w:val="en-GB"/>
        </w:rPr>
      </w:pPr>
    </w:p>
    <w:p w:rsidR="003B4447" w:rsidRDefault="003B4447" w:rsidP="003B4447">
      <w:pPr>
        <w:pStyle w:val="Heading3"/>
        <w:rPr>
          <w:lang w:val="en-GB"/>
        </w:rPr>
      </w:pPr>
      <w:bookmarkStart w:id="15" w:name="_Toc49290389"/>
      <w:bookmarkStart w:id="16" w:name="_Toc49290388"/>
      <w:r>
        <w:rPr>
          <w:lang w:val="en-GB"/>
        </w:rPr>
        <w:t>Prey taxa lists</w:t>
      </w:r>
      <w:bookmarkEnd w:id="15"/>
    </w:p>
    <w:p w:rsidR="003B4447" w:rsidRDefault="003B4447" w:rsidP="003B4447">
      <w:pPr>
        <w:jc w:val="both"/>
        <w:rPr>
          <w:lang w:val="en-GB"/>
        </w:rPr>
      </w:pPr>
      <w:r>
        <w:rPr>
          <w:lang w:val="en-GB"/>
        </w:rPr>
        <w:t>The full</w:t>
      </w:r>
      <w:r w:rsidR="00921778">
        <w:rPr>
          <w:lang w:val="en-GB"/>
        </w:rPr>
        <w:t xml:space="preserve"> list of prey species (Table S1, Figure S2), families (Figure S3</w:t>
      </w:r>
      <w:r>
        <w:rPr>
          <w:lang w:val="en-GB"/>
        </w:rPr>
        <w:t>), and orders (Figure S</w:t>
      </w:r>
      <w:r w:rsidR="00921778">
        <w:rPr>
          <w:lang w:val="en-GB"/>
        </w:rPr>
        <w:t>4</w:t>
      </w:r>
      <w:r>
        <w:rPr>
          <w:lang w:val="en-GB"/>
        </w:rPr>
        <w:t>) are given below.</w:t>
      </w:r>
    </w:p>
    <w:p w:rsidR="003B4447" w:rsidRDefault="003B4447" w:rsidP="003B4447">
      <w:pPr>
        <w:rPr>
          <w:lang w:val="en-GB"/>
        </w:rPr>
      </w:pPr>
    </w:p>
    <w:p w:rsidR="003B4447" w:rsidRDefault="003B4447" w:rsidP="003B4447">
      <w:pPr>
        <w:rPr>
          <w:lang w:val="en-GB"/>
        </w:rPr>
      </w:pPr>
      <w:r w:rsidRPr="00406FC3">
        <w:rPr>
          <w:rStyle w:val="Heading4Char"/>
          <w:lang w:val="en-US"/>
        </w:rPr>
        <w:t>Table S</w:t>
      </w:r>
      <w:r w:rsidR="00DD630C">
        <w:rPr>
          <w:rStyle w:val="Heading4Char"/>
          <w:lang w:val="en-US"/>
        </w:rPr>
        <w:t>1</w:t>
      </w:r>
      <w:r>
        <w:rPr>
          <w:lang w:val="en-GB"/>
        </w:rPr>
        <w:t>. Full prey species taxa. The ID numbers correspond to prey species (lower boxes).</w:t>
      </w:r>
    </w:p>
    <w:tbl>
      <w:tblPr>
        <w:tblStyle w:val="TableGrid"/>
        <w:tblW w:w="0" w:type="auto"/>
        <w:tblLook w:val="04A0" w:firstRow="1" w:lastRow="0" w:firstColumn="1" w:lastColumn="0" w:noHBand="0" w:noVBand="1"/>
      </w:tblPr>
      <w:tblGrid>
        <w:gridCol w:w="581"/>
        <w:gridCol w:w="2199"/>
        <w:gridCol w:w="2063"/>
        <w:gridCol w:w="4454"/>
      </w:tblGrid>
      <w:tr w:rsidR="003B4447" w:rsidRPr="005B0DAD" w:rsidTr="007F5C9C">
        <w:trPr>
          <w:trHeight w:val="320"/>
        </w:trPr>
        <w:tc>
          <w:tcPr>
            <w:tcW w:w="556" w:type="dxa"/>
            <w:noWrap/>
            <w:hideMark/>
          </w:tcPr>
          <w:p w:rsidR="003B4447" w:rsidRPr="005B0DAD" w:rsidRDefault="003B4447" w:rsidP="007F5C9C">
            <w:r w:rsidRPr="005B0DAD">
              <w:t>ID</w:t>
            </w:r>
          </w:p>
        </w:tc>
        <w:tc>
          <w:tcPr>
            <w:tcW w:w="2065" w:type="dxa"/>
            <w:noWrap/>
            <w:hideMark/>
          </w:tcPr>
          <w:p w:rsidR="003B4447" w:rsidRDefault="003B4447" w:rsidP="007F5C9C">
            <w:r>
              <w:t>CLASS</w:t>
            </w:r>
          </w:p>
          <w:p w:rsidR="003B4447" w:rsidRPr="005B0DAD" w:rsidRDefault="003B4447" w:rsidP="007F5C9C">
            <w:r w:rsidRPr="005B0DAD">
              <w:t>Order</w:t>
            </w:r>
          </w:p>
        </w:tc>
        <w:tc>
          <w:tcPr>
            <w:tcW w:w="1939" w:type="dxa"/>
            <w:noWrap/>
            <w:hideMark/>
          </w:tcPr>
          <w:p w:rsidR="003B4447" w:rsidRPr="005B0DAD" w:rsidRDefault="003B4447" w:rsidP="007F5C9C">
            <w:r w:rsidRPr="005B0DAD">
              <w:t>Family</w:t>
            </w:r>
          </w:p>
        </w:tc>
        <w:tc>
          <w:tcPr>
            <w:tcW w:w="4454" w:type="dxa"/>
            <w:noWrap/>
            <w:hideMark/>
          </w:tcPr>
          <w:p w:rsidR="003B4447" w:rsidRPr="006E0777" w:rsidRDefault="003B4447" w:rsidP="007F5C9C">
            <w:r w:rsidRPr="006E0777">
              <w:t>Species</w:t>
            </w:r>
          </w:p>
        </w:tc>
      </w:tr>
      <w:tr w:rsidR="003B4447" w:rsidRPr="005B0DAD" w:rsidTr="007F5C9C">
        <w:trPr>
          <w:trHeight w:val="320"/>
        </w:trPr>
        <w:tc>
          <w:tcPr>
            <w:tcW w:w="556" w:type="dxa"/>
            <w:noWrap/>
            <w:hideMark/>
          </w:tcPr>
          <w:p w:rsidR="003B4447" w:rsidRPr="005B0DAD" w:rsidRDefault="003B4447" w:rsidP="007F5C9C"/>
        </w:tc>
        <w:tc>
          <w:tcPr>
            <w:tcW w:w="2065" w:type="dxa"/>
            <w:noWrap/>
            <w:hideMark/>
          </w:tcPr>
          <w:p w:rsidR="003B4447" w:rsidRPr="005B0DAD" w:rsidRDefault="003B4447" w:rsidP="007F5C9C">
            <w:r w:rsidRPr="005B0DAD">
              <w:t>ARACHNIDA</w:t>
            </w:r>
          </w:p>
        </w:tc>
        <w:tc>
          <w:tcPr>
            <w:tcW w:w="1939" w:type="dxa"/>
            <w:noWrap/>
            <w:hideMark/>
          </w:tcPr>
          <w:p w:rsidR="003B4447" w:rsidRPr="005B0DAD" w:rsidRDefault="003B4447" w:rsidP="007F5C9C"/>
        </w:tc>
        <w:tc>
          <w:tcPr>
            <w:tcW w:w="4454" w:type="dxa"/>
            <w:noWrap/>
            <w:hideMark/>
          </w:tcPr>
          <w:p w:rsidR="003B4447" w:rsidRPr="00A636DD" w:rsidRDefault="003B4447" w:rsidP="007F5C9C">
            <w:pPr>
              <w:rPr>
                <w:i/>
              </w:rPr>
            </w:pPr>
          </w:p>
        </w:tc>
      </w:tr>
      <w:tr w:rsidR="003B4447" w:rsidRPr="005B0DAD" w:rsidTr="007F5C9C">
        <w:trPr>
          <w:trHeight w:val="320"/>
        </w:trPr>
        <w:tc>
          <w:tcPr>
            <w:tcW w:w="556" w:type="dxa"/>
            <w:noWrap/>
            <w:hideMark/>
          </w:tcPr>
          <w:p w:rsidR="003B4447" w:rsidRPr="005B0DAD" w:rsidRDefault="003B4447" w:rsidP="007F5C9C">
            <w:r w:rsidRPr="005B0DAD">
              <w:t>1</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Anyphaenidae</w:t>
            </w:r>
          </w:p>
        </w:tc>
        <w:tc>
          <w:tcPr>
            <w:tcW w:w="4454" w:type="dxa"/>
            <w:noWrap/>
            <w:hideMark/>
          </w:tcPr>
          <w:p w:rsidR="003B4447" w:rsidRPr="00A636DD" w:rsidRDefault="003B4447" w:rsidP="007F5C9C">
            <w:pPr>
              <w:rPr>
                <w:i/>
              </w:rPr>
            </w:pPr>
            <w:r w:rsidRPr="00A636DD">
              <w:rPr>
                <w:i/>
              </w:rPr>
              <w:t>Anyphaena accentuata</w:t>
            </w:r>
          </w:p>
        </w:tc>
      </w:tr>
      <w:tr w:rsidR="003B4447" w:rsidRPr="005B0DAD" w:rsidTr="007F5C9C">
        <w:trPr>
          <w:trHeight w:val="320"/>
        </w:trPr>
        <w:tc>
          <w:tcPr>
            <w:tcW w:w="556" w:type="dxa"/>
            <w:noWrap/>
            <w:hideMark/>
          </w:tcPr>
          <w:p w:rsidR="003B4447" w:rsidRPr="005B0DAD" w:rsidRDefault="003B4447" w:rsidP="007F5C9C">
            <w:r w:rsidRPr="005B0DAD">
              <w:t>2</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Araneidae</w:t>
            </w:r>
          </w:p>
        </w:tc>
        <w:tc>
          <w:tcPr>
            <w:tcW w:w="4454" w:type="dxa"/>
            <w:noWrap/>
            <w:hideMark/>
          </w:tcPr>
          <w:p w:rsidR="003B4447" w:rsidRPr="00A636DD" w:rsidRDefault="003B4447" w:rsidP="007F5C9C">
            <w:pPr>
              <w:rPr>
                <w:i/>
              </w:rPr>
            </w:pPr>
            <w:r w:rsidRPr="00A636DD">
              <w:rPr>
                <w:i/>
              </w:rPr>
              <w:t>Araniella cucurbitina</w:t>
            </w:r>
          </w:p>
        </w:tc>
      </w:tr>
      <w:tr w:rsidR="003B4447" w:rsidRPr="005B0DAD" w:rsidTr="007F5C9C">
        <w:trPr>
          <w:trHeight w:val="320"/>
        </w:trPr>
        <w:tc>
          <w:tcPr>
            <w:tcW w:w="556" w:type="dxa"/>
            <w:noWrap/>
            <w:hideMark/>
          </w:tcPr>
          <w:p w:rsidR="003B4447" w:rsidRPr="005B0DAD" w:rsidRDefault="003B4447" w:rsidP="007F5C9C">
            <w:r w:rsidRPr="005B0DAD">
              <w:t>3</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Araneidae</w:t>
            </w:r>
          </w:p>
        </w:tc>
        <w:tc>
          <w:tcPr>
            <w:tcW w:w="4454" w:type="dxa"/>
            <w:noWrap/>
            <w:hideMark/>
          </w:tcPr>
          <w:p w:rsidR="003B4447" w:rsidRPr="00A636DD" w:rsidRDefault="003B4447" w:rsidP="007F5C9C">
            <w:pPr>
              <w:rPr>
                <w:i/>
              </w:rPr>
            </w:pPr>
            <w:r w:rsidRPr="00A636DD">
              <w:rPr>
                <w:i/>
              </w:rPr>
              <w:t>Larinioides patagiatus</w:t>
            </w:r>
          </w:p>
        </w:tc>
      </w:tr>
      <w:tr w:rsidR="003B4447" w:rsidRPr="005B0DAD" w:rsidTr="007F5C9C">
        <w:trPr>
          <w:trHeight w:val="320"/>
        </w:trPr>
        <w:tc>
          <w:tcPr>
            <w:tcW w:w="556" w:type="dxa"/>
            <w:noWrap/>
            <w:hideMark/>
          </w:tcPr>
          <w:p w:rsidR="003B4447" w:rsidRPr="005B0DAD" w:rsidRDefault="003B4447" w:rsidP="007F5C9C">
            <w:r w:rsidRPr="005B0DAD">
              <w:t>4</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Araneidae</w:t>
            </w:r>
          </w:p>
        </w:tc>
        <w:tc>
          <w:tcPr>
            <w:tcW w:w="4454" w:type="dxa"/>
            <w:noWrap/>
            <w:hideMark/>
          </w:tcPr>
          <w:p w:rsidR="003B4447" w:rsidRPr="00A636DD" w:rsidRDefault="003B4447" w:rsidP="007F5C9C">
            <w:pPr>
              <w:rPr>
                <w:i/>
              </w:rPr>
            </w:pPr>
            <w:r w:rsidRPr="00A636DD">
              <w:rPr>
                <w:i/>
              </w:rPr>
              <w:t>Nuctenea umbratica</w:t>
            </w:r>
          </w:p>
        </w:tc>
      </w:tr>
      <w:tr w:rsidR="003B4447" w:rsidRPr="005B0DAD" w:rsidTr="007F5C9C">
        <w:trPr>
          <w:trHeight w:val="320"/>
        </w:trPr>
        <w:tc>
          <w:tcPr>
            <w:tcW w:w="556" w:type="dxa"/>
            <w:noWrap/>
            <w:hideMark/>
          </w:tcPr>
          <w:p w:rsidR="003B4447" w:rsidRPr="005B0DAD" w:rsidRDefault="003B4447" w:rsidP="007F5C9C">
            <w:r w:rsidRPr="005B0DAD">
              <w:t>5</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Clubionidae</w:t>
            </w:r>
          </w:p>
        </w:tc>
        <w:tc>
          <w:tcPr>
            <w:tcW w:w="4454" w:type="dxa"/>
            <w:noWrap/>
            <w:hideMark/>
          </w:tcPr>
          <w:p w:rsidR="003B4447" w:rsidRPr="00A636DD" w:rsidRDefault="003B4447" w:rsidP="007F5C9C">
            <w:pPr>
              <w:rPr>
                <w:i/>
              </w:rPr>
            </w:pPr>
            <w:r w:rsidRPr="00A636DD">
              <w:rPr>
                <w:i/>
              </w:rPr>
              <w:t>Clubiona caerulescens</w:t>
            </w:r>
          </w:p>
        </w:tc>
      </w:tr>
      <w:tr w:rsidR="003B4447" w:rsidRPr="005B0DAD" w:rsidTr="007F5C9C">
        <w:trPr>
          <w:trHeight w:val="320"/>
        </w:trPr>
        <w:tc>
          <w:tcPr>
            <w:tcW w:w="556" w:type="dxa"/>
            <w:noWrap/>
            <w:hideMark/>
          </w:tcPr>
          <w:p w:rsidR="003B4447" w:rsidRPr="005B0DAD" w:rsidRDefault="003B4447" w:rsidP="007F5C9C">
            <w:r w:rsidRPr="005B0DAD">
              <w:t>6</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Clubionidae</w:t>
            </w:r>
          </w:p>
        </w:tc>
        <w:tc>
          <w:tcPr>
            <w:tcW w:w="4454" w:type="dxa"/>
            <w:noWrap/>
            <w:hideMark/>
          </w:tcPr>
          <w:p w:rsidR="003B4447" w:rsidRPr="00A636DD" w:rsidRDefault="003B4447" w:rsidP="007F5C9C">
            <w:pPr>
              <w:rPr>
                <w:i/>
              </w:rPr>
            </w:pPr>
            <w:r w:rsidRPr="00A636DD">
              <w:rPr>
                <w:i/>
              </w:rPr>
              <w:t>Clubiona comta</w:t>
            </w:r>
          </w:p>
        </w:tc>
      </w:tr>
      <w:tr w:rsidR="003B4447" w:rsidRPr="005B0DAD" w:rsidTr="007F5C9C">
        <w:trPr>
          <w:trHeight w:val="320"/>
        </w:trPr>
        <w:tc>
          <w:tcPr>
            <w:tcW w:w="556" w:type="dxa"/>
            <w:noWrap/>
            <w:hideMark/>
          </w:tcPr>
          <w:p w:rsidR="003B4447" w:rsidRPr="005B0DAD" w:rsidRDefault="003B4447" w:rsidP="007F5C9C">
            <w:r w:rsidRPr="005B0DAD">
              <w:t>7</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Clubionidae</w:t>
            </w:r>
          </w:p>
        </w:tc>
        <w:tc>
          <w:tcPr>
            <w:tcW w:w="4454" w:type="dxa"/>
            <w:noWrap/>
            <w:hideMark/>
          </w:tcPr>
          <w:p w:rsidR="003B4447" w:rsidRPr="00A636DD" w:rsidRDefault="003B4447" w:rsidP="007F5C9C">
            <w:pPr>
              <w:rPr>
                <w:i/>
              </w:rPr>
            </w:pPr>
            <w:r w:rsidRPr="00A636DD">
              <w:rPr>
                <w:i/>
              </w:rPr>
              <w:t>Clubiona lutescens</w:t>
            </w:r>
          </w:p>
        </w:tc>
      </w:tr>
      <w:tr w:rsidR="003B4447" w:rsidRPr="005B0DAD" w:rsidTr="007F5C9C">
        <w:trPr>
          <w:trHeight w:val="320"/>
        </w:trPr>
        <w:tc>
          <w:tcPr>
            <w:tcW w:w="556" w:type="dxa"/>
            <w:noWrap/>
            <w:hideMark/>
          </w:tcPr>
          <w:p w:rsidR="003B4447" w:rsidRPr="005B0DAD" w:rsidRDefault="003B4447" w:rsidP="007F5C9C">
            <w:r w:rsidRPr="005B0DAD">
              <w:t>8</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Clubionidae</w:t>
            </w:r>
          </w:p>
        </w:tc>
        <w:tc>
          <w:tcPr>
            <w:tcW w:w="4454" w:type="dxa"/>
            <w:noWrap/>
            <w:hideMark/>
          </w:tcPr>
          <w:p w:rsidR="003B4447" w:rsidRPr="00A636DD" w:rsidRDefault="003B4447" w:rsidP="007F5C9C">
            <w:pPr>
              <w:rPr>
                <w:i/>
              </w:rPr>
            </w:pPr>
            <w:r w:rsidRPr="00A636DD">
              <w:rPr>
                <w:i/>
              </w:rPr>
              <w:t>Clubiona pallidula</w:t>
            </w:r>
          </w:p>
        </w:tc>
      </w:tr>
      <w:tr w:rsidR="003B4447" w:rsidRPr="005B0DAD" w:rsidTr="007F5C9C">
        <w:trPr>
          <w:trHeight w:val="320"/>
        </w:trPr>
        <w:tc>
          <w:tcPr>
            <w:tcW w:w="556" w:type="dxa"/>
            <w:noWrap/>
            <w:hideMark/>
          </w:tcPr>
          <w:p w:rsidR="003B4447" w:rsidRPr="005B0DAD" w:rsidRDefault="003B4447" w:rsidP="007F5C9C">
            <w:r w:rsidRPr="005B0DAD">
              <w:t>9</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Gnaphosidae</w:t>
            </w:r>
          </w:p>
        </w:tc>
        <w:tc>
          <w:tcPr>
            <w:tcW w:w="4454" w:type="dxa"/>
            <w:noWrap/>
            <w:hideMark/>
          </w:tcPr>
          <w:p w:rsidR="003B4447" w:rsidRPr="00A636DD" w:rsidRDefault="003B4447" w:rsidP="007F5C9C">
            <w:pPr>
              <w:rPr>
                <w:i/>
              </w:rPr>
            </w:pPr>
            <w:r w:rsidRPr="00A636DD">
              <w:rPr>
                <w:i/>
              </w:rPr>
              <w:t>Gnaphosa bicolor</w:t>
            </w:r>
          </w:p>
        </w:tc>
      </w:tr>
      <w:tr w:rsidR="003B4447" w:rsidRPr="005B0DAD" w:rsidTr="007F5C9C">
        <w:trPr>
          <w:trHeight w:val="320"/>
        </w:trPr>
        <w:tc>
          <w:tcPr>
            <w:tcW w:w="556" w:type="dxa"/>
            <w:noWrap/>
            <w:hideMark/>
          </w:tcPr>
          <w:p w:rsidR="003B4447" w:rsidRPr="005B0DAD" w:rsidRDefault="003B4447" w:rsidP="007F5C9C">
            <w:r w:rsidRPr="005B0DAD">
              <w:t>10</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Gnaphosidae</w:t>
            </w:r>
          </w:p>
        </w:tc>
        <w:tc>
          <w:tcPr>
            <w:tcW w:w="4454" w:type="dxa"/>
            <w:noWrap/>
            <w:hideMark/>
          </w:tcPr>
          <w:p w:rsidR="003B4447" w:rsidRPr="00A636DD" w:rsidRDefault="003B4447" w:rsidP="007F5C9C">
            <w:pPr>
              <w:rPr>
                <w:i/>
              </w:rPr>
            </w:pPr>
            <w:r w:rsidRPr="00A636DD">
              <w:rPr>
                <w:i/>
              </w:rPr>
              <w:t>Gnaphosa muscorum</w:t>
            </w:r>
          </w:p>
        </w:tc>
      </w:tr>
      <w:tr w:rsidR="003B4447" w:rsidRPr="005B0DAD" w:rsidTr="007F5C9C">
        <w:trPr>
          <w:trHeight w:val="320"/>
        </w:trPr>
        <w:tc>
          <w:tcPr>
            <w:tcW w:w="556" w:type="dxa"/>
            <w:noWrap/>
            <w:hideMark/>
          </w:tcPr>
          <w:p w:rsidR="003B4447" w:rsidRPr="005B0DAD" w:rsidRDefault="003B4447" w:rsidP="007F5C9C">
            <w:r w:rsidRPr="005B0DAD">
              <w:t>11</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Gnaphosidae</w:t>
            </w:r>
          </w:p>
        </w:tc>
        <w:tc>
          <w:tcPr>
            <w:tcW w:w="4454" w:type="dxa"/>
            <w:noWrap/>
            <w:hideMark/>
          </w:tcPr>
          <w:p w:rsidR="003B4447" w:rsidRPr="00A636DD" w:rsidRDefault="003B4447" w:rsidP="007F5C9C">
            <w:pPr>
              <w:rPr>
                <w:i/>
              </w:rPr>
            </w:pPr>
            <w:r w:rsidRPr="00A636DD">
              <w:rPr>
                <w:i/>
              </w:rPr>
              <w:t>Haplodrassus soerenseni</w:t>
            </w:r>
          </w:p>
        </w:tc>
      </w:tr>
      <w:tr w:rsidR="003B4447" w:rsidRPr="005B0DAD" w:rsidTr="007F5C9C">
        <w:trPr>
          <w:trHeight w:val="320"/>
        </w:trPr>
        <w:tc>
          <w:tcPr>
            <w:tcW w:w="556" w:type="dxa"/>
            <w:noWrap/>
            <w:hideMark/>
          </w:tcPr>
          <w:p w:rsidR="003B4447" w:rsidRPr="005B0DAD" w:rsidRDefault="003B4447" w:rsidP="007F5C9C">
            <w:r w:rsidRPr="005B0DAD">
              <w:t>12</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Gnaphosidae</w:t>
            </w:r>
          </w:p>
        </w:tc>
        <w:tc>
          <w:tcPr>
            <w:tcW w:w="4454" w:type="dxa"/>
            <w:noWrap/>
            <w:hideMark/>
          </w:tcPr>
          <w:p w:rsidR="003B4447" w:rsidRPr="00A636DD" w:rsidRDefault="003B4447" w:rsidP="007F5C9C">
            <w:pPr>
              <w:rPr>
                <w:i/>
              </w:rPr>
            </w:pPr>
            <w:r w:rsidRPr="00A636DD">
              <w:rPr>
                <w:i/>
              </w:rPr>
              <w:t>Haplodrassus umbratilis</w:t>
            </w:r>
          </w:p>
        </w:tc>
      </w:tr>
      <w:tr w:rsidR="003B4447" w:rsidRPr="005B0DAD" w:rsidTr="007F5C9C">
        <w:trPr>
          <w:trHeight w:val="320"/>
        </w:trPr>
        <w:tc>
          <w:tcPr>
            <w:tcW w:w="556" w:type="dxa"/>
            <w:noWrap/>
            <w:hideMark/>
          </w:tcPr>
          <w:p w:rsidR="003B4447" w:rsidRPr="005B0DAD" w:rsidRDefault="003B4447" w:rsidP="007F5C9C">
            <w:r w:rsidRPr="005B0DAD">
              <w:t>13</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Bolyphantes alticeps</w:t>
            </w:r>
          </w:p>
        </w:tc>
      </w:tr>
      <w:tr w:rsidR="003B4447" w:rsidRPr="005B0DAD" w:rsidTr="007F5C9C">
        <w:trPr>
          <w:trHeight w:val="320"/>
        </w:trPr>
        <w:tc>
          <w:tcPr>
            <w:tcW w:w="556" w:type="dxa"/>
            <w:noWrap/>
            <w:hideMark/>
          </w:tcPr>
          <w:p w:rsidR="003B4447" w:rsidRPr="005B0DAD" w:rsidRDefault="003B4447" w:rsidP="007F5C9C">
            <w:r w:rsidRPr="005B0DAD">
              <w:t>14</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Diplostyla concolor</w:t>
            </w:r>
          </w:p>
        </w:tc>
      </w:tr>
      <w:tr w:rsidR="003B4447" w:rsidRPr="005B0DAD" w:rsidTr="007F5C9C">
        <w:trPr>
          <w:trHeight w:val="320"/>
        </w:trPr>
        <w:tc>
          <w:tcPr>
            <w:tcW w:w="556" w:type="dxa"/>
            <w:noWrap/>
            <w:hideMark/>
          </w:tcPr>
          <w:p w:rsidR="003B4447" w:rsidRPr="005B0DAD" w:rsidRDefault="003B4447" w:rsidP="007F5C9C">
            <w:r w:rsidRPr="005B0DAD">
              <w:t>15</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Drapetisca socialis</w:t>
            </w:r>
          </w:p>
        </w:tc>
      </w:tr>
      <w:tr w:rsidR="003B4447" w:rsidRPr="005B0DAD" w:rsidTr="007F5C9C">
        <w:trPr>
          <w:trHeight w:val="320"/>
        </w:trPr>
        <w:tc>
          <w:tcPr>
            <w:tcW w:w="556" w:type="dxa"/>
            <w:noWrap/>
            <w:hideMark/>
          </w:tcPr>
          <w:p w:rsidR="003B4447" w:rsidRPr="005B0DAD" w:rsidRDefault="003B4447" w:rsidP="007F5C9C">
            <w:r w:rsidRPr="005B0DAD">
              <w:t>16</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Neriene clathrata</w:t>
            </w:r>
          </w:p>
        </w:tc>
      </w:tr>
      <w:tr w:rsidR="003B4447" w:rsidRPr="005B0DAD" w:rsidTr="007F5C9C">
        <w:trPr>
          <w:trHeight w:val="320"/>
        </w:trPr>
        <w:tc>
          <w:tcPr>
            <w:tcW w:w="556" w:type="dxa"/>
            <w:noWrap/>
            <w:hideMark/>
          </w:tcPr>
          <w:p w:rsidR="003B4447" w:rsidRPr="005B0DAD" w:rsidRDefault="003B4447" w:rsidP="007F5C9C">
            <w:r w:rsidRPr="005B0DAD">
              <w:t>17</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Neriene peltata</w:t>
            </w:r>
          </w:p>
        </w:tc>
      </w:tr>
      <w:tr w:rsidR="003B4447" w:rsidRPr="005B0DAD" w:rsidTr="007F5C9C">
        <w:trPr>
          <w:trHeight w:val="320"/>
        </w:trPr>
        <w:tc>
          <w:tcPr>
            <w:tcW w:w="556" w:type="dxa"/>
            <w:noWrap/>
            <w:hideMark/>
          </w:tcPr>
          <w:p w:rsidR="003B4447" w:rsidRPr="005B0DAD" w:rsidRDefault="003B4447" w:rsidP="007F5C9C">
            <w:r w:rsidRPr="005B0DAD">
              <w:t>18</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Porrhomma convexum</w:t>
            </w:r>
          </w:p>
        </w:tc>
      </w:tr>
      <w:tr w:rsidR="003B4447" w:rsidRPr="005B0DAD" w:rsidTr="007F5C9C">
        <w:trPr>
          <w:trHeight w:val="320"/>
        </w:trPr>
        <w:tc>
          <w:tcPr>
            <w:tcW w:w="556" w:type="dxa"/>
            <w:noWrap/>
            <w:hideMark/>
          </w:tcPr>
          <w:p w:rsidR="003B4447" w:rsidRPr="005B0DAD" w:rsidRDefault="003B4447" w:rsidP="007F5C9C">
            <w:r w:rsidRPr="005B0DAD">
              <w:t>19</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idae</w:t>
            </w:r>
          </w:p>
        </w:tc>
        <w:tc>
          <w:tcPr>
            <w:tcW w:w="4454" w:type="dxa"/>
            <w:noWrap/>
            <w:hideMark/>
          </w:tcPr>
          <w:p w:rsidR="003B4447" w:rsidRPr="00A636DD" w:rsidRDefault="003B4447" w:rsidP="007F5C9C">
            <w:pPr>
              <w:rPr>
                <w:i/>
              </w:rPr>
            </w:pPr>
            <w:r w:rsidRPr="00A636DD">
              <w:rPr>
                <w:i/>
              </w:rPr>
              <w:t>Tenuiphantes tenebricola</w:t>
            </w:r>
          </w:p>
        </w:tc>
      </w:tr>
      <w:tr w:rsidR="003B4447" w:rsidRPr="005B0DAD" w:rsidTr="007F5C9C">
        <w:trPr>
          <w:trHeight w:val="320"/>
        </w:trPr>
        <w:tc>
          <w:tcPr>
            <w:tcW w:w="556" w:type="dxa"/>
            <w:noWrap/>
            <w:hideMark/>
          </w:tcPr>
          <w:p w:rsidR="003B4447" w:rsidRPr="005B0DAD" w:rsidRDefault="003B4447" w:rsidP="007F5C9C">
            <w:r w:rsidRPr="005B0DAD">
              <w:t>20</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inyphilidae</w:t>
            </w:r>
          </w:p>
        </w:tc>
        <w:tc>
          <w:tcPr>
            <w:tcW w:w="4454" w:type="dxa"/>
            <w:noWrap/>
            <w:hideMark/>
          </w:tcPr>
          <w:p w:rsidR="003B4447" w:rsidRPr="00A636DD" w:rsidRDefault="003B4447" w:rsidP="007F5C9C">
            <w:pPr>
              <w:rPr>
                <w:i/>
              </w:rPr>
            </w:pPr>
            <w:r w:rsidRPr="00A636DD">
              <w:rPr>
                <w:i/>
              </w:rPr>
              <w:t>Erigone psychrophila</w:t>
            </w:r>
          </w:p>
        </w:tc>
      </w:tr>
      <w:tr w:rsidR="003B4447" w:rsidRPr="005B0DAD" w:rsidTr="007F5C9C">
        <w:trPr>
          <w:trHeight w:val="320"/>
        </w:trPr>
        <w:tc>
          <w:tcPr>
            <w:tcW w:w="556" w:type="dxa"/>
            <w:noWrap/>
            <w:hideMark/>
          </w:tcPr>
          <w:p w:rsidR="003B4447" w:rsidRPr="005B0DAD" w:rsidRDefault="003B4447" w:rsidP="007F5C9C">
            <w:r w:rsidRPr="005B0DAD">
              <w:t>21</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ycosidae</w:t>
            </w:r>
          </w:p>
        </w:tc>
        <w:tc>
          <w:tcPr>
            <w:tcW w:w="4454" w:type="dxa"/>
            <w:noWrap/>
            <w:hideMark/>
          </w:tcPr>
          <w:p w:rsidR="003B4447" w:rsidRPr="00A636DD" w:rsidRDefault="003B4447" w:rsidP="007F5C9C">
            <w:pPr>
              <w:rPr>
                <w:i/>
              </w:rPr>
            </w:pPr>
            <w:r w:rsidRPr="00A636DD">
              <w:rPr>
                <w:i/>
              </w:rPr>
              <w:t>Lycosidae sp.</w:t>
            </w:r>
          </w:p>
        </w:tc>
      </w:tr>
      <w:tr w:rsidR="003B4447" w:rsidRPr="005B0DAD" w:rsidTr="007F5C9C">
        <w:trPr>
          <w:trHeight w:val="320"/>
        </w:trPr>
        <w:tc>
          <w:tcPr>
            <w:tcW w:w="556" w:type="dxa"/>
            <w:noWrap/>
            <w:hideMark/>
          </w:tcPr>
          <w:p w:rsidR="003B4447" w:rsidRPr="005B0DAD" w:rsidRDefault="003B4447" w:rsidP="007F5C9C">
            <w:r w:rsidRPr="005B0DAD">
              <w:t>22</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ycosidae</w:t>
            </w:r>
          </w:p>
        </w:tc>
        <w:tc>
          <w:tcPr>
            <w:tcW w:w="4454" w:type="dxa"/>
            <w:noWrap/>
            <w:hideMark/>
          </w:tcPr>
          <w:p w:rsidR="003B4447" w:rsidRPr="00A636DD" w:rsidRDefault="003B4447" w:rsidP="007F5C9C">
            <w:pPr>
              <w:rPr>
                <w:i/>
              </w:rPr>
            </w:pPr>
            <w:r w:rsidRPr="00A636DD">
              <w:rPr>
                <w:i/>
              </w:rPr>
              <w:t>Pardosa nigriceps</w:t>
            </w:r>
          </w:p>
        </w:tc>
      </w:tr>
      <w:tr w:rsidR="003B4447" w:rsidRPr="005B0DAD" w:rsidTr="007F5C9C">
        <w:trPr>
          <w:trHeight w:val="320"/>
        </w:trPr>
        <w:tc>
          <w:tcPr>
            <w:tcW w:w="556" w:type="dxa"/>
            <w:noWrap/>
            <w:hideMark/>
          </w:tcPr>
          <w:p w:rsidR="003B4447" w:rsidRPr="005B0DAD" w:rsidRDefault="003B4447" w:rsidP="007F5C9C">
            <w:r w:rsidRPr="005B0DAD">
              <w:t>23</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Lycosidae</w:t>
            </w:r>
          </w:p>
        </w:tc>
        <w:tc>
          <w:tcPr>
            <w:tcW w:w="4454" w:type="dxa"/>
            <w:noWrap/>
            <w:hideMark/>
          </w:tcPr>
          <w:p w:rsidR="003B4447" w:rsidRPr="00A636DD" w:rsidRDefault="003B4447" w:rsidP="007F5C9C">
            <w:pPr>
              <w:rPr>
                <w:i/>
              </w:rPr>
            </w:pPr>
            <w:r w:rsidRPr="00A636DD">
              <w:rPr>
                <w:i/>
              </w:rPr>
              <w:t>Xerolycosa nemoralis</w:t>
            </w:r>
          </w:p>
        </w:tc>
      </w:tr>
      <w:tr w:rsidR="003B4447" w:rsidRPr="005B0DAD" w:rsidTr="007F5C9C">
        <w:trPr>
          <w:trHeight w:val="320"/>
        </w:trPr>
        <w:tc>
          <w:tcPr>
            <w:tcW w:w="556" w:type="dxa"/>
            <w:noWrap/>
            <w:hideMark/>
          </w:tcPr>
          <w:p w:rsidR="003B4447" w:rsidRPr="005B0DAD" w:rsidRDefault="003B4447" w:rsidP="007F5C9C">
            <w:r w:rsidRPr="005B0DAD">
              <w:t>24</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Philodromidae</w:t>
            </w:r>
          </w:p>
        </w:tc>
        <w:tc>
          <w:tcPr>
            <w:tcW w:w="4454" w:type="dxa"/>
            <w:noWrap/>
            <w:hideMark/>
          </w:tcPr>
          <w:p w:rsidR="003B4447" w:rsidRPr="00A636DD" w:rsidRDefault="003B4447" w:rsidP="007F5C9C">
            <w:pPr>
              <w:rPr>
                <w:i/>
              </w:rPr>
            </w:pPr>
            <w:r w:rsidRPr="00A636DD">
              <w:rPr>
                <w:i/>
              </w:rPr>
              <w:t>Philodromus cespitum</w:t>
            </w:r>
          </w:p>
        </w:tc>
      </w:tr>
      <w:tr w:rsidR="003B4447" w:rsidRPr="005B0DAD" w:rsidTr="007F5C9C">
        <w:trPr>
          <w:trHeight w:val="320"/>
        </w:trPr>
        <w:tc>
          <w:tcPr>
            <w:tcW w:w="556" w:type="dxa"/>
            <w:noWrap/>
            <w:hideMark/>
          </w:tcPr>
          <w:p w:rsidR="003B4447" w:rsidRPr="005B0DAD" w:rsidRDefault="003B4447" w:rsidP="007F5C9C">
            <w:r w:rsidRPr="005B0DAD">
              <w:t>25</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Philodromidae</w:t>
            </w:r>
          </w:p>
        </w:tc>
        <w:tc>
          <w:tcPr>
            <w:tcW w:w="4454" w:type="dxa"/>
            <w:noWrap/>
            <w:hideMark/>
          </w:tcPr>
          <w:p w:rsidR="003B4447" w:rsidRPr="00A636DD" w:rsidRDefault="003B4447" w:rsidP="007F5C9C">
            <w:pPr>
              <w:rPr>
                <w:i/>
              </w:rPr>
            </w:pPr>
            <w:r w:rsidRPr="00A636DD">
              <w:rPr>
                <w:i/>
              </w:rPr>
              <w:t>Philodromus collinus</w:t>
            </w:r>
          </w:p>
        </w:tc>
      </w:tr>
      <w:tr w:rsidR="003B4447" w:rsidRPr="005B0DAD" w:rsidTr="007F5C9C">
        <w:trPr>
          <w:trHeight w:val="320"/>
        </w:trPr>
        <w:tc>
          <w:tcPr>
            <w:tcW w:w="556" w:type="dxa"/>
            <w:noWrap/>
            <w:hideMark/>
          </w:tcPr>
          <w:p w:rsidR="003B4447" w:rsidRPr="005B0DAD" w:rsidRDefault="003B4447" w:rsidP="007F5C9C">
            <w:r w:rsidRPr="005B0DAD">
              <w:t>26</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Philodromidae</w:t>
            </w:r>
          </w:p>
        </w:tc>
        <w:tc>
          <w:tcPr>
            <w:tcW w:w="4454" w:type="dxa"/>
            <w:noWrap/>
            <w:hideMark/>
          </w:tcPr>
          <w:p w:rsidR="003B4447" w:rsidRPr="00A636DD" w:rsidRDefault="003B4447" w:rsidP="007F5C9C">
            <w:pPr>
              <w:rPr>
                <w:i/>
              </w:rPr>
            </w:pPr>
            <w:r w:rsidRPr="00A636DD">
              <w:rPr>
                <w:i/>
              </w:rPr>
              <w:t>Philodromus fuscomarginatus</w:t>
            </w:r>
          </w:p>
        </w:tc>
      </w:tr>
      <w:tr w:rsidR="003B4447" w:rsidRPr="005B0DAD" w:rsidTr="007F5C9C">
        <w:trPr>
          <w:trHeight w:val="320"/>
        </w:trPr>
        <w:tc>
          <w:tcPr>
            <w:tcW w:w="556" w:type="dxa"/>
            <w:noWrap/>
            <w:hideMark/>
          </w:tcPr>
          <w:p w:rsidR="003B4447" w:rsidRPr="005B0DAD" w:rsidRDefault="003B4447" w:rsidP="007F5C9C">
            <w:r w:rsidRPr="005B0DAD">
              <w:t>27</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Philodromidae</w:t>
            </w:r>
          </w:p>
        </w:tc>
        <w:tc>
          <w:tcPr>
            <w:tcW w:w="4454" w:type="dxa"/>
            <w:noWrap/>
            <w:hideMark/>
          </w:tcPr>
          <w:p w:rsidR="003B4447" w:rsidRPr="00A636DD" w:rsidRDefault="003B4447" w:rsidP="007F5C9C">
            <w:pPr>
              <w:rPr>
                <w:i/>
              </w:rPr>
            </w:pPr>
            <w:r w:rsidRPr="00A636DD">
              <w:rPr>
                <w:i/>
              </w:rPr>
              <w:t>Philodromus margaritatus</w:t>
            </w:r>
          </w:p>
        </w:tc>
      </w:tr>
      <w:tr w:rsidR="003B4447" w:rsidRPr="005B0DAD" w:rsidTr="007F5C9C">
        <w:trPr>
          <w:trHeight w:val="320"/>
        </w:trPr>
        <w:tc>
          <w:tcPr>
            <w:tcW w:w="556" w:type="dxa"/>
            <w:noWrap/>
            <w:hideMark/>
          </w:tcPr>
          <w:p w:rsidR="003B4447" w:rsidRPr="005B0DAD" w:rsidRDefault="003B4447" w:rsidP="007F5C9C">
            <w:r w:rsidRPr="005B0DAD">
              <w:t>28</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Salticidae</w:t>
            </w:r>
          </w:p>
        </w:tc>
        <w:tc>
          <w:tcPr>
            <w:tcW w:w="4454" w:type="dxa"/>
            <w:noWrap/>
            <w:hideMark/>
          </w:tcPr>
          <w:p w:rsidR="003B4447" w:rsidRPr="00A636DD" w:rsidRDefault="003B4447" w:rsidP="007F5C9C">
            <w:pPr>
              <w:rPr>
                <w:i/>
              </w:rPr>
            </w:pPr>
            <w:r w:rsidRPr="00A636DD">
              <w:rPr>
                <w:i/>
              </w:rPr>
              <w:t>Heliophanus cupreus</w:t>
            </w:r>
          </w:p>
        </w:tc>
      </w:tr>
      <w:tr w:rsidR="003B4447" w:rsidRPr="005B0DAD" w:rsidTr="007F5C9C">
        <w:trPr>
          <w:trHeight w:val="320"/>
        </w:trPr>
        <w:tc>
          <w:tcPr>
            <w:tcW w:w="556" w:type="dxa"/>
            <w:noWrap/>
            <w:hideMark/>
          </w:tcPr>
          <w:p w:rsidR="003B4447" w:rsidRPr="005B0DAD" w:rsidRDefault="003B4447" w:rsidP="007F5C9C">
            <w:r w:rsidRPr="005B0DAD">
              <w:t>29</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Cryptachaea riparia</w:t>
            </w:r>
          </w:p>
        </w:tc>
      </w:tr>
      <w:tr w:rsidR="003B4447" w:rsidRPr="005B0DAD" w:rsidTr="007F5C9C">
        <w:trPr>
          <w:trHeight w:val="320"/>
        </w:trPr>
        <w:tc>
          <w:tcPr>
            <w:tcW w:w="556" w:type="dxa"/>
            <w:noWrap/>
            <w:hideMark/>
          </w:tcPr>
          <w:p w:rsidR="003B4447" w:rsidRPr="005B0DAD" w:rsidRDefault="003B4447" w:rsidP="007F5C9C">
            <w:r w:rsidRPr="005B0DAD">
              <w:t>30</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Dipoena braccata</w:t>
            </w:r>
          </w:p>
        </w:tc>
      </w:tr>
      <w:tr w:rsidR="003B4447" w:rsidRPr="005B0DAD" w:rsidTr="007F5C9C">
        <w:trPr>
          <w:trHeight w:val="320"/>
        </w:trPr>
        <w:tc>
          <w:tcPr>
            <w:tcW w:w="556" w:type="dxa"/>
            <w:noWrap/>
            <w:hideMark/>
          </w:tcPr>
          <w:p w:rsidR="003B4447" w:rsidRPr="005B0DAD" w:rsidRDefault="003B4447" w:rsidP="007F5C9C">
            <w:r w:rsidRPr="005B0DAD">
              <w:t>31</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Dipoena torva</w:t>
            </w:r>
          </w:p>
        </w:tc>
      </w:tr>
      <w:tr w:rsidR="003B4447" w:rsidRPr="005B0DAD" w:rsidTr="007F5C9C">
        <w:trPr>
          <w:trHeight w:val="320"/>
        </w:trPr>
        <w:tc>
          <w:tcPr>
            <w:tcW w:w="556" w:type="dxa"/>
            <w:noWrap/>
            <w:hideMark/>
          </w:tcPr>
          <w:p w:rsidR="003B4447" w:rsidRPr="005B0DAD" w:rsidRDefault="003B4447" w:rsidP="007F5C9C">
            <w:r w:rsidRPr="005B0DAD">
              <w:lastRenderedPageBreak/>
              <w:t>32</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Paidiscura pallens</w:t>
            </w:r>
          </w:p>
        </w:tc>
      </w:tr>
      <w:tr w:rsidR="003B4447" w:rsidRPr="005B0DAD" w:rsidTr="007F5C9C">
        <w:trPr>
          <w:trHeight w:val="320"/>
        </w:trPr>
        <w:tc>
          <w:tcPr>
            <w:tcW w:w="556" w:type="dxa"/>
            <w:noWrap/>
            <w:hideMark/>
          </w:tcPr>
          <w:p w:rsidR="003B4447" w:rsidRPr="005B0DAD" w:rsidRDefault="003B4447" w:rsidP="007F5C9C">
            <w:r w:rsidRPr="005B0DAD">
              <w:t>33</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 xml:space="preserve">Phylloneta sisyphia </w:t>
            </w:r>
          </w:p>
        </w:tc>
      </w:tr>
      <w:tr w:rsidR="003B4447" w:rsidRPr="005B0DAD" w:rsidTr="007F5C9C">
        <w:trPr>
          <w:trHeight w:val="320"/>
        </w:trPr>
        <w:tc>
          <w:tcPr>
            <w:tcW w:w="556" w:type="dxa"/>
            <w:noWrap/>
            <w:hideMark/>
          </w:tcPr>
          <w:p w:rsidR="003B4447" w:rsidRPr="005B0DAD" w:rsidRDefault="003B4447" w:rsidP="007F5C9C">
            <w:r w:rsidRPr="005B0DAD">
              <w:t>34</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Robertus lividus</w:t>
            </w:r>
          </w:p>
        </w:tc>
      </w:tr>
      <w:tr w:rsidR="003B4447" w:rsidRPr="005B0DAD" w:rsidTr="007F5C9C">
        <w:trPr>
          <w:trHeight w:val="320"/>
        </w:trPr>
        <w:tc>
          <w:tcPr>
            <w:tcW w:w="556" w:type="dxa"/>
            <w:noWrap/>
            <w:hideMark/>
          </w:tcPr>
          <w:p w:rsidR="003B4447" w:rsidRPr="005B0DAD" w:rsidRDefault="003B4447" w:rsidP="007F5C9C">
            <w:r w:rsidRPr="005B0DAD">
              <w:t>35</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eridiidae</w:t>
            </w:r>
          </w:p>
        </w:tc>
        <w:tc>
          <w:tcPr>
            <w:tcW w:w="4454" w:type="dxa"/>
            <w:noWrap/>
            <w:hideMark/>
          </w:tcPr>
          <w:p w:rsidR="003B4447" w:rsidRPr="00A636DD" w:rsidRDefault="003B4447" w:rsidP="007F5C9C">
            <w:pPr>
              <w:rPr>
                <w:i/>
              </w:rPr>
            </w:pPr>
            <w:r w:rsidRPr="00A636DD">
              <w:rPr>
                <w:i/>
              </w:rPr>
              <w:t>Theridiidae sp.</w:t>
            </w:r>
          </w:p>
        </w:tc>
      </w:tr>
      <w:tr w:rsidR="003B4447" w:rsidRPr="005B0DAD" w:rsidTr="007F5C9C">
        <w:trPr>
          <w:trHeight w:val="320"/>
        </w:trPr>
        <w:tc>
          <w:tcPr>
            <w:tcW w:w="556" w:type="dxa"/>
            <w:noWrap/>
            <w:hideMark/>
          </w:tcPr>
          <w:p w:rsidR="003B4447" w:rsidRPr="005B0DAD" w:rsidRDefault="003B4447" w:rsidP="007F5C9C">
            <w:r w:rsidRPr="005B0DAD">
              <w:t>36</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omisidae</w:t>
            </w:r>
          </w:p>
        </w:tc>
        <w:tc>
          <w:tcPr>
            <w:tcW w:w="4454" w:type="dxa"/>
            <w:noWrap/>
            <w:hideMark/>
          </w:tcPr>
          <w:p w:rsidR="003B4447" w:rsidRPr="00A636DD" w:rsidRDefault="003B4447" w:rsidP="007F5C9C">
            <w:pPr>
              <w:rPr>
                <w:i/>
              </w:rPr>
            </w:pPr>
            <w:r w:rsidRPr="00A636DD">
              <w:rPr>
                <w:i/>
              </w:rPr>
              <w:t>Xysticus deichmanni</w:t>
            </w:r>
          </w:p>
        </w:tc>
      </w:tr>
      <w:tr w:rsidR="003B4447" w:rsidRPr="005B0DAD" w:rsidTr="007F5C9C">
        <w:trPr>
          <w:trHeight w:val="320"/>
        </w:trPr>
        <w:tc>
          <w:tcPr>
            <w:tcW w:w="556" w:type="dxa"/>
            <w:noWrap/>
            <w:hideMark/>
          </w:tcPr>
          <w:p w:rsidR="003B4447" w:rsidRPr="005B0DAD" w:rsidRDefault="003B4447" w:rsidP="007F5C9C">
            <w:r w:rsidRPr="005B0DAD">
              <w:t>37</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omisidae</w:t>
            </w:r>
          </w:p>
        </w:tc>
        <w:tc>
          <w:tcPr>
            <w:tcW w:w="4454" w:type="dxa"/>
            <w:noWrap/>
            <w:hideMark/>
          </w:tcPr>
          <w:p w:rsidR="003B4447" w:rsidRPr="00A636DD" w:rsidRDefault="003B4447" w:rsidP="007F5C9C">
            <w:pPr>
              <w:rPr>
                <w:i/>
              </w:rPr>
            </w:pPr>
            <w:r w:rsidRPr="00A636DD">
              <w:rPr>
                <w:i/>
              </w:rPr>
              <w:t>Xysticus lanio</w:t>
            </w:r>
          </w:p>
        </w:tc>
      </w:tr>
      <w:tr w:rsidR="003B4447" w:rsidRPr="005B0DAD" w:rsidTr="007F5C9C">
        <w:trPr>
          <w:trHeight w:val="320"/>
        </w:trPr>
        <w:tc>
          <w:tcPr>
            <w:tcW w:w="556" w:type="dxa"/>
            <w:noWrap/>
            <w:hideMark/>
          </w:tcPr>
          <w:p w:rsidR="003B4447" w:rsidRPr="005B0DAD" w:rsidRDefault="003B4447" w:rsidP="007F5C9C">
            <w:r w:rsidRPr="005B0DAD">
              <w:t>38</w:t>
            </w:r>
          </w:p>
        </w:tc>
        <w:tc>
          <w:tcPr>
            <w:tcW w:w="2065" w:type="dxa"/>
            <w:noWrap/>
            <w:hideMark/>
          </w:tcPr>
          <w:p w:rsidR="003B4447" w:rsidRPr="005B0DAD" w:rsidRDefault="003B4447" w:rsidP="007F5C9C">
            <w:r w:rsidRPr="005B0DAD">
              <w:t>Araneae</w:t>
            </w:r>
          </w:p>
        </w:tc>
        <w:tc>
          <w:tcPr>
            <w:tcW w:w="1939" w:type="dxa"/>
            <w:noWrap/>
            <w:hideMark/>
          </w:tcPr>
          <w:p w:rsidR="003B4447" w:rsidRPr="005B0DAD" w:rsidRDefault="003B4447" w:rsidP="007F5C9C">
            <w:r w:rsidRPr="005B0DAD">
              <w:t>Thomisidae</w:t>
            </w:r>
          </w:p>
        </w:tc>
        <w:tc>
          <w:tcPr>
            <w:tcW w:w="4454" w:type="dxa"/>
            <w:noWrap/>
            <w:hideMark/>
          </w:tcPr>
          <w:p w:rsidR="003B4447" w:rsidRPr="00A636DD" w:rsidRDefault="003B4447" w:rsidP="007F5C9C">
            <w:pPr>
              <w:rPr>
                <w:i/>
              </w:rPr>
            </w:pPr>
            <w:r w:rsidRPr="00A636DD">
              <w:rPr>
                <w:i/>
              </w:rPr>
              <w:t xml:space="preserve">Xysticus lanio </w:t>
            </w:r>
          </w:p>
        </w:tc>
      </w:tr>
      <w:tr w:rsidR="003B4447" w:rsidRPr="005B0DAD" w:rsidTr="007F5C9C">
        <w:trPr>
          <w:trHeight w:val="320"/>
        </w:trPr>
        <w:tc>
          <w:tcPr>
            <w:tcW w:w="556" w:type="dxa"/>
            <w:noWrap/>
            <w:hideMark/>
          </w:tcPr>
          <w:p w:rsidR="003B4447" w:rsidRPr="005B0DAD" w:rsidRDefault="003B4447" w:rsidP="007F5C9C">
            <w:r w:rsidRPr="005B0DAD">
              <w:t>39</w:t>
            </w:r>
          </w:p>
        </w:tc>
        <w:tc>
          <w:tcPr>
            <w:tcW w:w="2065" w:type="dxa"/>
            <w:noWrap/>
            <w:hideMark/>
          </w:tcPr>
          <w:p w:rsidR="003B4447" w:rsidRPr="005B0DAD" w:rsidRDefault="003B4447" w:rsidP="007F5C9C">
            <w:r w:rsidRPr="005B0DAD">
              <w:t>Ixodida</w:t>
            </w:r>
          </w:p>
        </w:tc>
        <w:tc>
          <w:tcPr>
            <w:tcW w:w="1939" w:type="dxa"/>
            <w:noWrap/>
            <w:hideMark/>
          </w:tcPr>
          <w:p w:rsidR="003B4447" w:rsidRPr="005B0DAD" w:rsidRDefault="003B4447" w:rsidP="007F5C9C">
            <w:r w:rsidRPr="005B0DAD">
              <w:t>Ixodidae</w:t>
            </w:r>
          </w:p>
        </w:tc>
        <w:tc>
          <w:tcPr>
            <w:tcW w:w="4454" w:type="dxa"/>
            <w:noWrap/>
            <w:hideMark/>
          </w:tcPr>
          <w:p w:rsidR="003B4447" w:rsidRPr="00A636DD" w:rsidRDefault="003B4447" w:rsidP="007F5C9C">
            <w:pPr>
              <w:rPr>
                <w:i/>
              </w:rPr>
            </w:pPr>
            <w:r w:rsidRPr="00A636DD">
              <w:rPr>
                <w:i/>
              </w:rPr>
              <w:t>Ixodes ricinus</w:t>
            </w:r>
          </w:p>
        </w:tc>
      </w:tr>
      <w:tr w:rsidR="003B4447" w:rsidRPr="005B0DAD" w:rsidTr="007F5C9C">
        <w:trPr>
          <w:trHeight w:val="320"/>
        </w:trPr>
        <w:tc>
          <w:tcPr>
            <w:tcW w:w="556" w:type="dxa"/>
            <w:noWrap/>
            <w:hideMark/>
          </w:tcPr>
          <w:p w:rsidR="003B4447" w:rsidRPr="005B0DAD" w:rsidRDefault="003B4447" w:rsidP="007F5C9C">
            <w:r w:rsidRPr="005B0DAD">
              <w:t>40</w:t>
            </w:r>
          </w:p>
        </w:tc>
        <w:tc>
          <w:tcPr>
            <w:tcW w:w="2065" w:type="dxa"/>
            <w:noWrap/>
            <w:hideMark/>
          </w:tcPr>
          <w:p w:rsidR="003B4447" w:rsidRPr="005B0DAD" w:rsidRDefault="003B4447" w:rsidP="007F5C9C">
            <w:r w:rsidRPr="005B0DAD">
              <w:t>Trombidiformes</w:t>
            </w:r>
          </w:p>
        </w:tc>
        <w:tc>
          <w:tcPr>
            <w:tcW w:w="1939" w:type="dxa"/>
            <w:noWrap/>
            <w:hideMark/>
          </w:tcPr>
          <w:p w:rsidR="003B4447" w:rsidRPr="005B0DAD" w:rsidRDefault="003B4447" w:rsidP="007F5C9C">
            <w:r w:rsidRPr="005B0DAD">
              <w:t>Eriophyidae</w:t>
            </w:r>
          </w:p>
        </w:tc>
        <w:tc>
          <w:tcPr>
            <w:tcW w:w="4454" w:type="dxa"/>
            <w:noWrap/>
            <w:hideMark/>
          </w:tcPr>
          <w:p w:rsidR="003B4447" w:rsidRPr="00A636DD" w:rsidRDefault="003B4447" w:rsidP="007F5C9C">
            <w:pPr>
              <w:rPr>
                <w:i/>
              </w:rPr>
            </w:pPr>
            <w:r w:rsidRPr="00A636DD">
              <w:rPr>
                <w:i/>
              </w:rPr>
              <w:t>Eriophyes sp. amu 499</w:t>
            </w:r>
          </w:p>
        </w:tc>
      </w:tr>
      <w:tr w:rsidR="003B4447" w:rsidRPr="005B0DAD" w:rsidTr="007F5C9C">
        <w:trPr>
          <w:trHeight w:val="320"/>
        </w:trPr>
        <w:tc>
          <w:tcPr>
            <w:tcW w:w="556" w:type="dxa"/>
            <w:noWrap/>
            <w:hideMark/>
          </w:tcPr>
          <w:p w:rsidR="003B4447" w:rsidRPr="005B0DAD" w:rsidRDefault="003B4447" w:rsidP="007F5C9C">
            <w:r w:rsidRPr="005B0DAD">
              <w:t>41</w:t>
            </w:r>
          </w:p>
        </w:tc>
        <w:tc>
          <w:tcPr>
            <w:tcW w:w="2065" w:type="dxa"/>
            <w:noWrap/>
            <w:hideMark/>
          </w:tcPr>
          <w:p w:rsidR="003B4447" w:rsidRPr="005B0DAD" w:rsidRDefault="003B4447" w:rsidP="007F5C9C">
            <w:r w:rsidRPr="005B0DAD">
              <w:t>Trombidiformes</w:t>
            </w:r>
          </w:p>
        </w:tc>
        <w:tc>
          <w:tcPr>
            <w:tcW w:w="1939" w:type="dxa"/>
            <w:noWrap/>
            <w:hideMark/>
          </w:tcPr>
          <w:p w:rsidR="003B4447" w:rsidRPr="005B0DAD" w:rsidRDefault="003B4447" w:rsidP="007F5C9C">
            <w:r w:rsidRPr="005B0DAD">
              <w:t>Eupoidae</w:t>
            </w:r>
          </w:p>
        </w:tc>
        <w:tc>
          <w:tcPr>
            <w:tcW w:w="4454" w:type="dxa"/>
            <w:noWrap/>
            <w:hideMark/>
          </w:tcPr>
          <w:p w:rsidR="003B4447" w:rsidRPr="00A636DD" w:rsidRDefault="003B4447" w:rsidP="007F5C9C">
            <w:pPr>
              <w:rPr>
                <w:i/>
              </w:rPr>
            </w:pPr>
            <w:r w:rsidRPr="00A636DD">
              <w:rPr>
                <w:i/>
              </w:rPr>
              <w:t>Eupoidae sp.</w:t>
            </w:r>
          </w:p>
        </w:tc>
      </w:tr>
      <w:tr w:rsidR="003B4447" w:rsidRPr="005B0DAD" w:rsidTr="007F5C9C">
        <w:trPr>
          <w:trHeight w:val="320"/>
        </w:trPr>
        <w:tc>
          <w:tcPr>
            <w:tcW w:w="556" w:type="dxa"/>
            <w:noWrap/>
            <w:hideMark/>
          </w:tcPr>
          <w:p w:rsidR="003B4447" w:rsidRPr="005B0DAD" w:rsidRDefault="003B4447" w:rsidP="007F5C9C">
            <w:r w:rsidRPr="005B0DAD">
              <w:t>42</w:t>
            </w:r>
          </w:p>
        </w:tc>
        <w:tc>
          <w:tcPr>
            <w:tcW w:w="2065" w:type="dxa"/>
            <w:noWrap/>
            <w:hideMark/>
          </w:tcPr>
          <w:p w:rsidR="003B4447" w:rsidRPr="005B0DAD" w:rsidRDefault="003B4447" w:rsidP="007F5C9C">
            <w:r w:rsidRPr="005B0DAD">
              <w:t>Trombidiformes</w:t>
            </w:r>
          </w:p>
        </w:tc>
        <w:tc>
          <w:tcPr>
            <w:tcW w:w="1939" w:type="dxa"/>
            <w:noWrap/>
            <w:hideMark/>
          </w:tcPr>
          <w:p w:rsidR="003B4447" w:rsidRPr="005B0DAD" w:rsidRDefault="003B4447" w:rsidP="007F5C9C">
            <w:r w:rsidRPr="005B0DAD">
              <w:t>Hygrobatidae</w:t>
            </w:r>
          </w:p>
        </w:tc>
        <w:tc>
          <w:tcPr>
            <w:tcW w:w="4454" w:type="dxa"/>
            <w:noWrap/>
            <w:hideMark/>
          </w:tcPr>
          <w:p w:rsidR="003B4447" w:rsidRPr="00A636DD" w:rsidRDefault="003B4447" w:rsidP="007F5C9C">
            <w:pPr>
              <w:rPr>
                <w:i/>
              </w:rPr>
            </w:pPr>
            <w:r w:rsidRPr="00A636DD">
              <w:rPr>
                <w:i/>
              </w:rPr>
              <w:t>Hygrobates longipalpis</w:t>
            </w:r>
          </w:p>
        </w:tc>
      </w:tr>
      <w:tr w:rsidR="003B4447" w:rsidRPr="005B0DAD" w:rsidTr="007F5C9C">
        <w:trPr>
          <w:trHeight w:val="320"/>
        </w:trPr>
        <w:tc>
          <w:tcPr>
            <w:tcW w:w="556" w:type="dxa"/>
            <w:noWrap/>
            <w:hideMark/>
          </w:tcPr>
          <w:p w:rsidR="003B4447" w:rsidRPr="005B0DAD" w:rsidRDefault="003B4447" w:rsidP="007F5C9C"/>
        </w:tc>
        <w:tc>
          <w:tcPr>
            <w:tcW w:w="2065" w:type="dxa"/>
            <w:noWrap/>
            <w:hideMark/>
          </w:tcPr>
          <w:p w:rsidR="003B4447" w:rsidRPr="005B0DAD" w:rsidRDefault="003B4447" w:rsidP="007F5C9C">
            <w:r w:rsidRPr="005B0DAD">
              <w:t>COLLEMBOLA</w:t>
            </w:r>
          </w:p>
        </w:tc>
        <w:tc>
          <w:tcPr>
            <w:tcW w:w="1939" w:type="dxa"/>
            <w:noWrap/>
            <w:hideMark/>
          </w:tcPr>
          <w:p w:rsidR="003B4447" w:rsidRPr="005B0DAD" w:rsidRDefault="003B4447" w:rsidP="007F5C9C"/>
        </w:tc>
        <w:tc>
          <w:tcPr>
            <w:tcW w:w="4454" w:type="dxa"/>
            <w:noWrap/>
            <w:hideMark/>
          </w:tcPr>
          <w:p w:rsidR="003B4447" w:rsidRPr="00A636DD" w:rsidRDefault="003B4447" w:rsidP="007F5C9C">
            <w:pPr>
              <w:rPr>
                <w:i/>
              </w:rPr>
            </w:pPr>
          </w:p>
        </w:tc>
      </w:tr>
      <w:tr w:rsidR="003B4447" w:rsidRPr="005B0DAD" w:rsidTr="007F5C9C">
        <w:trPr>
          <w:trHeight w:val="320"/>
        </w:trPr>
        <w:tc>
          <w:tcPr>
            <w:tcW w:w="556" w:type="dxa"/>
            <w:noWrap/>
            <w:hideMark/>
          </w:tcPr>
          <w:p w:rsidR="003B4447" w:rsidRPr="005B0DAD" w:rsidRDefault="003B4447" w:rsidP="007F5C9C">
            <w:r w:rsidRPr="005B0DAD">
              <w:t>43</w:t>
            </w:r>
          </w:p>
        </w:tc>
        <w:tc>
          <w:tcPr>
            <w:tcW w:w="2065" w:type="dxa"/>
            <w:noWrap/>
            <w:hideMark/>
          </w:tcPr>
          <w:p w:rsidR="003B4447" w:rsidRPr="005B0DAD" w:rsidRDefault="003B4447" w:rsidP="007F5C9C">
            <w:r w:rsidRPr="005B0DAD">
              <w:t>Entomobryomorpha</w:t>
            </w:r>
          </w:p>
        </w:tc>
        <w:tc>
          <w:tcPr>
            <w:tcW w:w="1939" w:type="dxa"/>
            <w:noWrap/>
            <w:hideMark/>
          </w:tcPr>
          <w:p w:rsidR="003B4447" w:rsidRPr="005B0DAD" w:rsidRDefault="003B4447" w:rsidP="007F5C9C">
            <w:r w:rsidRPr="005B0DAD">
              <w:t>Entomobryidae</w:t>
            </w:r>
          </w:p>
        </w:tc>
        <w:tc>
          <w:tcPr>
            <w:tcW w:w="4454" w:type="dxa"/>
            <w:noWrap/>
            <w:hideMark/>
          </w:tcPr>
          <w:p w:rsidR="003B4447" w:rsidRPr="00A636DD" w:rsidRDefault="003B4447" w:rsidP="007F5C9C">
            <w:pPr>
              <w:rPr>
                <w:i/>
              </w:rPr>
            </w:pPr>
            <w:r w:rsidRPr="00A636DD">
              <w:rPr>
                <w:i/>
              </w:rPr>
              <w:t>Entomobrya marginata</w:t>
            </w:r>
          </w:p>
        </w:tc>
      </w:tr>
      <w:tr w:rsidR="003B4447" w:rsidRPr="005B0DAD" w:rsidTr="007F5C9C">
        <w:trPr>
          <w:trHeight w:val="320"/>
        </w:trPr>
        <w:tc>
          <w:tcPr>
            <w:tcW w:w="556" w:type="dxa"/>
            <w:noWrap/>
            <w:hideMark/>
          </w:tcPr>
          <w:p w:rsidR="003B4447" w:rsidRPr="005B0DAD" w:rsidRDefault="003B4447" w:rsidP="007F5C9C">
            <w:r w:rsidRPr="005B0DAD">
              <w:t>44</w:t>
            </w:r>
          </w:p>
        </w:tc>
        <w:tc>
          <w:tcPr>
            <w:tcW w:w="2065" w:type="dxa"/>
            <w:noWrap/>
            <w:hideMark/>
          </w:tcPr>
          <w:p w:rsidR="003B4447" w:rsidRPr="005B0DAD" w:rsidRDefault="003B4447" w:rsidP="007F5C9C">
            <w:r w:rsidRPr="005B0DAD">
              <w:t>Entomobryomorpha</w:t>
            </w:r>
          </w:p>
        </w:tc>
        <w:tc>
          <w:tcPr>
            <w:tcW w:w="1939" w:type="dxa"/>
            <w:noWrap/>
            <w:hideMark/>
          </w:tcPr>
          <w:p w:rsidR="003B4447" w:rsidRPr="005B0DAD" w:rsidRDefault="003B4447" w:rsidP="007F5C9C">
            <w:r w:rsidRPr="005B0DAD">
              <w:t>Isotomidae</w:t>
            </w:r>
          </w:p>
        </w:tc>
        <w:tc>
          <w:tcPr>
            <w:tcW w:w="4454" w:type="dxa"/>
            <w:noWrap/>
            <w:hideMark/>
          </w:tcPr>
          <w:p w:rsidR="003B4447" w:rsidRPr="00A636DD" w:rsidRDefault="003B4447" w:rsidP="007F5C9C">
            <w:pPr>
              <w:rPr>
                <w:i/>
              </w:rPr>
            </w:pPr>
            <w:r w:rsidRPr="00A636DD">
              <w:rPr>
                <w:i/>
              </w:rPr>
              <w:t>Anurophorus laricis</w:t>
            </w:r>
          </w:p>
        </w:tc>
      </w:tr>
      <w:tr w:rsidR="003B4447" w:rsidRPr="005B0DAD" w:rsidTr="007F5C9C">
        <w:trPr>
          <w:trHeight w:val="320"/>
        </w:trPr>
        <w:tc>
          <w:tcPr>
            <w:tcW w:w="556" w:type="dxa"/>
            <w:noWrap/>
            <w:hideMark/>
          </w:tcPr>
          <w:p w:rsidR="003B4447" w:rsidRPr="005B0DAD" w:rsidRDefault="003B4447" w:rsidP="007F5C9C">
            <w:r w:rsidRPr="005B0DAD">
              <w:t>45</w:t>
            </w:r>
          </w:p>
        </w:tc>
        <w:tc>
          <w:tcPr>
            <w:tcW w:w="2065" w:type="dxa"/>
            <w:noWrap/>
            <w:hideMark/>
          </w:tcPr>
          <w:p w:rsidR="003B4447" w:rsidRPr="005B0DAD" w:rsidRDefault="003B4447" w:rsidP="007F5C9C">
            <w:r w:rsidRPr="005B0DAD">
              <w:t>Symphypleona</w:t>
            </w:r>
          </w:p>
        </w:tc>
        <w:tc>
          <w:tcPr>
            <w:tcW w:w="1939" w:type="dxa"/>
            <w:noWrap/>
            <w:hideMark/>
          </w:tcPr>
          <w:p w:rsidR="003B4447" w:rsidRPr="005B0DAD" w:rsidRDefault="003B4447" w:rsidP="007F5C9C">
            <w:r w:rsidRPr="005B0DAD">
              <w:t>Bourletiellidae</w:t>
            </w:r>
          </w:p>
        </w:tc>
        <w:tc>
          <w:tcPr>
            <w:tcW w:w="4454" w:type="dxa"/>
            <w:noWrap/>
            <w:hideMark/>
          </w:tcPr>
          <w:p w:rsidR="003B4447" w:rsidRPr="00A636DD" w:rsidRDefault="003B4447" w:rsidP="007F5C9C">
            <w:pPr>
              <w:rPr>
                <w:i/>
              </w:rPr>
            </w:pPr>
            <w:r w:rsidRPr="00A636DD">
              <w:rPr>
                <w:i/>
              </w:rPr>
              <w:t>Deuterosminthurus sp</w:t>
            </w:r>
          </w:p>
        </w:tc>
      </w:tr>
      <w:tr w:rsidR="003B4447" w:rsidRPr="005B0DAD" w:rsidTr="007F5C9C">
        <w:trPr>
          <w:trHeight w:val="320"/>
        </w:trPr>
        <w:tc>
          <w:tcPr>
            <w:tcW w:w="556" w:type="dxa"/>
            <w:noWrap/>
            <w:hideMark/>
          </w:tcPr>
          <w:p w:rsidR="003B4447" w:rsidRPr="005B0DAD" w:rsidRDefault="003B4447" w:rsidP="007F5C9C"/>
        </w:tc>
        <w:tc>
          <w:tcPr>
            <w:tcW w:w="2065" w:type="dxa"/>
            <w:noWrap/>
            <w:hideMark/>
          </w:tcPr>
          <w:p w:rsidR="003B4447" w:rsidRPr="005B0DAD" w:rsidRDefault="003B4447" w:rsidP="007F5C9C">
            <w:r w:rsidRPr="005B0DAD">
              <w:t>DIPLOPODA</w:t>
            </w:r>
          </w:p>
        </w:tc>
        <w:tc>
          <w:tcPr>
            <w:tcW w:w="1939" w:type="dxa"/>
            <w:noWrap/>
            <w:hideMark/>
          </w:tcPr>
          <w:p w:rsidR="003B4447" w:rsidRPr="005B0DAD" w:rsidRDefault="003B4447" w:rsidP="007F5C9C"/>
        </w:tc>
        <w:tc>
          <w:tcPr>
            <w:tcW w:w="4454" w:type="dxa"/>
            <w:noWrap/>
            <w:hideMark/>
          </w:tcPr>
          <w:p w:rsidR="003B4447" w:rsidRPr="00A636DD" w:rsidRDefault="003B4447" w:rsidP="007F5C9C">
            <w:pPr>
              <w:rPr>
                <w:i/>
              </w:rPr>
            </w:pPr>
          </w:p>
        </w:tc>
      </w:tr>
      <w:tr w:rsidR="003B4447" w:rsidRPr="005B0DAD" w:rsidTr="007F5C9C">
        <w:trPr>
          <w:trHeight w:val="320"/>
        </w:trPr>
        <w:tc>
          <w:tcPr>
            <w:tcW w:w="556" w:type="dxa"/>
            <w:noWrap/>
            <w:hideMark/>
          </w:tcPr>
          <w:p w:rsidR="003B4447" w:rsidRPr="005B0DAD" w:rsidRDefault="003B4447" w:rsidP="007F5C9C">
            <w:r w:rsidRPr="005B0DAD">
              <w:t>46</w:t>
            </w:r>
          </w:p>
        </w:tc>
        <w:tc>
          <w:tcPr>
            <w:tcW w:w="2065" w:type="dxa"/>
            <w:noWrap/>
            <w:hideMark/>
          </w:tcPr>
          <w:p w:rsidR="003B4447" w:rsidRPr="005B0DAD" w:rsidRDefault="003B4447" w:rsidP="007F5C9C">
            <w:r w:rsidRPr="005B0DAD">
              <w:t>Polydesmida</w:t>
            </w:r>
          </w:p>
        </w:tc>
        <w:tc>
          <w:tcPr>
            <w:tcW w:w="1939" w:type="dxa"/>
            <w:noWrap/>
            <w:hideMark/>
          </w:tcPr>
          <w:p w:rsidR="003B4447" w:rsidRPr="005B0DAD" w:rsidRDefault="003B4447" w:rsidP="007F5C9C">
            <w:r w:rsidRPr="005B0DAD">
              <w:t>Polydesmidae</w:t>
            </w:r>
          </w:p>
        </w:tc>
        <w:tc>
          <w:tcPr>
            <w:tcW w:w="4454" w:type="dxa"/>
            <w:noWrap/>
            <w:hideMark/>
          </w:tcPr>
          <w:p w:rsidR="003B4447" w:rsidRPr="00A636DD" w:rsidRDefault="003B4447" w:rsidP="007F5C9C">
            <w:pPr>
              <w:rPr>
                <w:i/>
              </w:rPr>
            </w:pPr>
            <w:r w:rsidRPr="00A636DD">
              <w:rPr>
                <w:i/>
              </w:rPr>
              <w:t>Polydesmus denticulatus</w:t>
            </w:r>
          </w:p>
        </w:tc>
      </w:tr>
      <w:tr w:rsidR="003B4447" w:rsidRPr="005B0DAD" w:rsidTr="007F5C9C">
        <w:trPr>
          <w:trHeight w:val="320"/>
        </w:trPr>
        <w:tc>
          <w:tcPr>
            <w:tcW w:w="556" w:type="dxa"/>
            <w:noWrap/>
            <w:hideMark/>
          </w:tcPr>
          <w:p w:rsidR="003B4447" w:rsidRPr="005B0DAD" w:rsidRDefault="003B4447" w:rsidP="007F5C9C"/>
        </w:tc>
        <w:tc>
          <w:tcPr>
            <w:tcW w:w="2065" w:type="dxa"/>
            <w:noWrap/>
            <w:hideMark/>
          </w:tcPr>
          <w:p w:rsidR="003B4447" w:rsidRPr="005B0DAD" w:rsidRDefault="003B4447" w:rsidP="007F5C9C">
            <w:r w:rsidRPr="005B0DAD">
              <w:t>INSECTA</w:t>
            </w:r>
          </w:p>
        </w:tc>
        <w:tc>
          <w:tcPr>
            <w:tcW w:w="1939" w:type="dxa"/>
            <w:noWrap/>
            <w:hideMark/>
          </w:tcPr>
          <w:p w:rsidR="003B4447" w:rsidRPr="005B0DAD" w:rsidRDefault="003B4447" w:rsidP="007F5C9C"/>
        </w:tc>
        <w:tc>
          <w:tcPr>
            <w:tcW w:w="4454" w:type="dxa"/>
            <w:noWrap/>
            <w:hideMark/>
          </w:tcPr>
          <w:p w:rsidR="003B4447" w:rsidRPr="00A636DD" w:rsidRDefault="003B4447" w:rsidP="007F5C9C">
            <w:pPr>
              <w:rPr>
                <w:i/>
              </w:rPr>
            </w:pPr>
          </w:p>
        </w:tc>
      </w:tr>
      <w:tr w:rsidR="003B4447" w:rsidRPr="005B0DAD" w:rsidTr="007F5C9C">
        <w:trPr>
          <w:trHeight w:val="320"/>
        </w:trPr>
        <w:tc>
          <w:tcPr>
            <w:tcW w:w="556" w:type="dxa"/>
            <w:noWrap/>
            <w:hideMark/>
          </w:tcPr>
          <w:p w:rsidR="003B4447" w:rsidRPr="005B0DAD" w:rsidRDefault="003B4447" w:rsidP="007F5C9C">
            <w:r w:rsidRPr="005B0DAD">
              <w:t>47</w:t>
            </w:r>
          </w:p>
        </w:tc>
        <w:tc>
          <w:tcPr>
            <w:tcW w:w="2065" w:type="dxa"/>
            <w:noWrap/>
            <w:hideMark/>
          </w:tcPr>
          <w:p w:rsidR="003B4447" w:rsidRPr="005B0DAD" w:rsidRDefault="003B4447" w:rsidP="007F5C9C">
            <w:r w:rsidRPr="005B0DAD">
              <w:t>Blattodea</w:t>
            </w:r>
          </w:p>
        </w:tc>
        <w:tc>
          <w:tcPr>
            <w:tcW w:w="1939" w:type="dxa"/>
            <w:noWrap/>
            <w:hideMark/>
          </w:tcPr>
          <w:p w:rsidR="003B4447" w:rsidRPr="005B0DAD" w:rsidRDefault="003B4447" w:rsidP="007F5C9C">
            <w:r w:rsidRPr="005B0DAD">
              <w:t>Ectobiidae</w:t>
            </w:r>
          </w:p>
        </w:tc>
        <w:tc>
          <w:tcPr>
            <w:tcW w:w="4454" w:type="dxa"/>
            <w:noWrap/>
            <w:hideMark/>
          </w:tcPr>
          <w:p w:rsidR="003B4447" w:rsidRPr="00A636DD" w:rsidRDefault="003B4447" w:rsidP="007F5C9C">
            <w:pPr>
              <w:rPr>
                <w:i/>
              </w:rPr>
            </w:pPr>
            <w:r w:rsidRPr="00A636DD">
              <w:rPr>
                <w:i/>
              </w:rPr>
              <w:t>Ectobius sp.</w:t>
            </w:r>
          </w:p>
        </w:tc>
      </w:tr>
      <w:tr w:rsidR="003B4447" w:rsidRPr="005B0DAD" w:rsidTr="007F5C9C">
        <w:trPr>
          <w:trHeight w:val="320"/>
        </w:trPr>
        <w:tc>
          <w:tcPr>
            <w:tcW w:w="556" w:type="dxa"/>
            <w:noWrap/>
            <w:hideMark/>
          </w:tcPr>
          <w:p w:rsidR="003B4447" w:rsidRPr="005B0DAD" w:rsidRDefault="003B4447" w:rsidP="007F5C9C">
            <w:r w:rsidRPr="005B0DAD">
              <w:t>48</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Cantharidae sp.</w:t>
            </w:r>
          </w:p>
        </w:tc>
      </w:tr>
      <w:tr w:rsidR="003B4447" w:rsidRPr="005B0DAD" w:rsidTr="007F5C9C">
        <w:trPr>
          <w:trHeight w:val="320"/>
        </w:trPr>
        <w:tc>
          <w:tcPr>
            <w:tcW w:w="556" w:type="dxa"/>
            <w:noWrap/>
            <w:hideMark/>
          </w:tcPr>
          <w:p w:rsidR="003B4447" w:rsidRPr="005B0DAD" w:rsidRDefault="003B4447" w:rsidP="007F5C9C">
            <w:r w:rsidRPr="005B0DAD">
              <w:t>49</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Cantharis livida</w:t>
            </w:r>
          </w:p>
        </w:tc>
      </w:tr>
      <w:tr w:rsidR="003B4447" w:rsidRPr="005B0DAD" w:rsidTr="007F5C9C">
        <w:trPr>
          <w:trHeight w:val="320"/>
        </w:trPr>
        <w:tc>
          <w:tcPr>
            <w:tcW w:w="556" w:type="dxa"/>
            <w:noWrap/>
            <w:hideMark/>
          </w:tcPr>
          <w:p w:rsidR="003B4447" w:rsidRPr="005B0DAD" w:rsidRDefault="003B4447" w:rsidP="007F5C9C">
            <w:r w:rsidRPr="005B0DAD">
              <w:t>50</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Cantharis nigricans</w:t>
            </w:r>
          </w:p>
        </w:tc>
      </w:tr>
      <w:tr w:rsidR="003B4447" w:rsidRPr="005B0DAD" w:rsidTr="007F5C9C">
        <w:trPr>
          <w:trHeight w:val="320"/>
        </w:trPr>
        <w:tc>
          <w:tcPr>
            <w:tcW w:w="556" w:type="dxa"/>
            <w:noWrap/>
            <w:hideMark/>
          </w:tcPr>
          <w:p w:rsidR="003B4447" w:rsidRPr="005B0DAD" w:rsidRDefault="003B4447" w:rsidP="007F5C9C">
            <w:r w:rsidRPr="005B0DAD">
              <w:t>51</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Cantharis pellucida</w:t>
            </w:r>
          </w:p>
        </w:tc>
      </w:tr>
      <w:tr w:rsidR="003B4447" w:rsidRPr="005B0DAD" w:rsidTr="007F5C9C">
        <w:trPr>
          <w:trHeight w:val="320"/>
        </w:trPr>
        <w:tc>
          <w:tcPr>
            <w:tcW w:w="556" w:type="dxa"/>
            <w:noWrap/>
            <w:hideMark/>
          </w:tcPr>
          <w:p w:rsidR="003B4447" w:rsidRPr="005B0DAD" w:rsidRDefault="003B4447" w:rsidP="007F5C9C">
            <w:r w:rsidRPr="005B0DAD">
              <w:t>52</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Cantharis rufa</w:t>
            </w:r>
          </w:p>
        </w:tc>
      </w:tr>
      <w:tr w:rsidR="003B4447" w:rsidRPr="005B0DAD" w:rsidTr="007F5C9C">
        <w:trPr>
          <w:trHeight w:val="320"/>
        </w:trPr>
        <w:tc>
          <w:tcPr>
            <w:tcW w:w="556" w:type="dxa"/>
            <w:noWrap/>
            <w:hideMark/>
          </w:tcPr>
          <w:p w:rsidR="003B4447" w:rsidRPr="005B0DAD" w:rsidRDefault="003B4447" w:rsidP="007F5C9C">
            <w:r w:rsidRPr="005B0DAD">
              <w:t>53</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Podabrus alpinus</w:t>
            </w:r>
          </w:p>
        </w:tc>
      </w:tr>
      <w:tr w:rsidR="003B4447" w:rsidRPr="005B0DAD" w:rsidTr="007F5C9C">
        <w:trPr>
          <w:trHeight w:val="320"/>
        </w:trPr>
        <w:tc>
          <w:tcPr>
            <w:tcW w:w="556" w:type="dxa"/>
            <w:noWrap/>
            <w:hideMark/>
          </w:tcPr>
          <w:p w:rsidR="003B4447" w:rsidRPr="005B0DAD" w:rsidRDefault="003B4447" w:rsidP="007F5C9C">
            <w:r w:rsidRPr="005B0DAD">
              <w:t>54</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ntharidae</w:t>
            </w:r>
          </w:p>
        </w:tc>
        <w:tc>
          <w:tcPr>
            <w:tcW w:w="4454" w:type="dxa"/>
            <w:noWrap/>
            <w:hideMark/>
          </w:tcPr>
          <w:p w:rsidR="003B4447" w:rsidRPr="00A636DD" w:rsidRDefault="003B4447" w:rsidP="007F5C9C">
            <w:pPr>
              <w:rPr>
                <w:i/>
              </w:rPr>
            </w:pPr>
            <w:r w:rsidRPr="00A636DD">
              <w:rPr>
                <w:i/>
              </w:rPr>
              <w:t>Rhagonycha lignosa</w:t>
            </w:r>
          </w:p>
        </w:tc>
      </w:tr>
      <w:tr w:rsidR="003B4447" w:rsidRPr="005B0DAD" w:rsidTr="007F5C9C">
        <w:trPr>
          <w:trHeight w:val="320"/>
        </w:trPr>
        <w:tc>
          <w:tcPr>
            <w:tcW w:w="556" w:type="dxa"/>
            <w:noWrap/>
            <w:hideMark/>
          </w:tcPr>
          <w:p w:rsidR="003B4447" w:rsidRPr="005B0DAD" w:rsidRDefault="003B4447" w:rsidP="007F5C9C">
            <w:r w:rsidRPr="005B0DAD">
              <w:t>55</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Acupalpus parvulus</w:t>
            </w:r>
          </w:p>
        </w:tc>
      </w:tr>
      <w:tr w:rsidR="003B4447" w:rsidRPr="005B0DAD" w:rsidTr="007F5C9C">
        <w:trPr>
          <w:trHeight w:val="320"/>
        </w:trPr>
        <w:tc>
          <w:tcPr>
            <w:tcW w:w="556" w:type="dxa"/>
            <w:noWrap/>
            <w:hideMark/>
          </w:tcPr>
          <w:p w:rsidR="003B4447" w:rsidRPr="005B0DAD" w:rsidRDefault="003B4447" w:rsidP="007F5C9C">
            <w:r w:rsidRPr="005B0DAD">
              <w:t>56</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Amara aenea</w:t>
            </w:r>
          </w:p>
        </w:tc>
      </w:tr>
      <w:tr w:rsidR="003B4447" w:rsidRPr="005B0DAD" w:rsidTr="007F5C9C">
        <w:trPr>
          <w:trHeight w:val="320"/>
        </w:trPr>
        <w:tc>
          <w:tcPr>
            <w:tcW w:w="556" w:type="dxa"/>
            <w:noWrap/>
            <w:hideMark/>
          </w:tcPr>
          <w:p w:rsidR="003B4447" w:rsidRPr="005B0DAD" w:rsidRDefault="003B4447" w:rsidP="007F5C9C">
            <w:r w:rsidRPr="005B0DAD">
              <w:t>57</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Anchomenus dorsalis</w:t>
            </w:r>
          </w:p>
        </w:tc>
      </w:tr>
      <w:tr w:rsidR="003B4447" w:rsidRPr="005B0DAD" w:rsidTr="007F5C9C">
        <w:trPr>
          <w:trHeight w:val="320"/>
        </w:trPr>
        <w:tc>
          <w:tcPr>
            <w:tcW w:w="556" w:type="dxa"/>
            <w:noWrap/>
            <w:hideMark/>
          </w:tcPr>
          <w:p w:rsidR="003B4447" w:rsidRPr="005B0DAD" w:rsidRDefault="003B4447" w:rsidP="007F5C9C">
            <w:r w:rsidRPr="005B0DAD">
              <w:t>58</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Badister bullatus</w:t>
            </w:r>
          </w:p>
        </w:tc>
      </w:tr>
      <w:tr w:rsidR="003B4447" w:rsidRPr="005B0DAD" w:rsidTr="007F5C9C">
        <w:trPr>
          <w:trHeight w:val="320"/>
        </w:trPr>
        <w:tc>
          <w:tcPr>
            <w:tcW w:w="556" w:type="dxa"/>
            <w:noWrap/>
            <w:hideMark/>
          </w:tcPr>
          <w:p w:rsidR="003B4447" w:rsidRPr="005B0DAD" w:rsidRDefault="003B4447" w:rsidP="007F5C9C">
            <w:r w:rsidRPr="005B0DAD">
              <w:t>59</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Badister dilatatus</w:t>
            </w:r>
          </w:p>
        </w:tc>
      </w:tr>
      <w:tr w:rsidR="003B4447" w:rsidRPr="005B0DAD" w:rsidTr="007F5C9C">
        <w:trPr>
          <w:trHeight w:val="320"/>
        </w:trPr>
        <w:tc>
          <w:tcPr>
            <w:tcW w:w="556" w:type="dxa"/>
            <w:noWrap/>
            <w:hideMark/>
          </w:tcPr>
          <w:p w:rsidR="003B4447" w:rsidRPr="005B0DAD" w:rsidRDefault="003B4447" w:rsidP="007F5C9C">
            <w:r w:rsidRPr="005B0DAD">
              <w:t>60</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Dromius fenestratus</w:t>
            </w:r>
          </w:p>
        </w:tc>
      </w:tr>
      <w:tr w:rsidR="003B4447" w:rsidRPr="005B0DAD" w:rsidTr="007F5C9C">
        <w:trPr>
          <w:trHeight w:val="320"/>
        </w:trPr>
        <w:tc>
          <w:tcPr>
            <w:tcW w:w="556" w:type="dxa"/>
            <w:noWrap/>
            <w:hideMark/>
          </w:tcPr>
          <w:p w:rsidR="003B4447" w:rsidRPr="005B0DAD" w:rsidRDefault="003B4447" w:rsidP="007F5C9C">
            <w:r w:rsidRPr="005B0DAD">
              <w:t>61</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Pterostichus adstrictus</w:t>
            </w:r>
          </w:p>
        </w:tc>
      </w:tr>
      <w:tr w:rsidR="003B4447" w:rsidRPr="005B0DAD" w:rsidTr="007F5C9C">
        <w:trPr>
          <w:trHeight w:val="320"/>
        </w:trPr>
        <w:tc>
          <w:tcPr>
            <w:tcW w:w="556" w:type="dxa"/>
            <w:noWrap/>
            <w:hideMark/>
          </w:tcPr>
          <w:p w:rsidR="003B4447" w:rsidRPr="005B0DAD" w:rsidRDefault="003B4447" w:rsidP="007F5C9C">
            <w:r w:rsidRPr="005B0DAD">
              <w:t>62</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Pterostichus melanarius</w:t>
            </w:r>
          </w:p>
        </w:tc>
      </w:tr>
      <w:tr w:rsidR="003B4447" w:rsidRPr="005B0DAD" w:rsidTr="007F5C9C">
        <w:trPr>
          <w:trHeight w:val="320"/>
        </w:trPr>
        <w:tc>
          <w:tcPr>
            <w:tcW w:w="556" w:type="dxa"/>
            <w:noWrap/>
            <w:hideMark/>
          </w:tcPr>
          <w:p w:rsidR="003B4447" w:rsidRPr="005B0DAD" w:rsidRDefault="003B4447" w:rsidP="007F5C9C">
            <w:r w:rsidRPr="005B0DAD">
              <w:t>63</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Pterostichus nigrita</w:t>
            </w:r>
          </w:p>
        </w:tc>
      </w:tr>
      <w:tr w:rsidR="003B4447" w:rsidRPr="005B0DAD" w:rsidTr="007F5C9C">
        <w:trPr>
          <w:trHeight w:val="320"/>
        </w:trPr>
        <w:tc>
          <w:tcPr>
            <w:tcW w:w="556" w:type="dxa"/>
            <w:noWrap/>
            <w:hideMark/>
          </w:tcPr>
          <w:p w:rsidR="003B4447" w:rsidRPr="005B0DAD" w:rsidRDefault="003B4447" w:rsidP="007F5C9C">
            <w:r w:rsidRPr="005B0DAD">
              <w:t>64</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arabidae</w:t>
            </w:r>
          </w:p>
        </w:tc>
        <w:tc>
          <w:tcPr>
            <w:tcW w:w="4454" w:type="dxa"/>
            <w:noWrap/>
            <w:hideMark/>
          </w:tcPr>
          <w:p w:rsidR="003B4447" w:rsidRPr="00A636DD" w:rsidRDefault="003B4447" w:rsidP="007F5C9C">
            <w:pPr>
              <w:rPr>
                <w:i/>
              </w:rPr>
            </w:pPr>
            <w:r w:rsidRPr="00A636DD">
              <w:rPr>
                <w:i/>
              </w:rPr>
              <w:t>Pterostichus sp.</w:t>
            </w:r>
          </w:p>
        </w:tc>
      </w:tr>
      <w:tr w:rsidR="003B4447" w:rsidRPr="005B0DAD" w:rsidTr="007F5C9C">
        <w:trPr>
          <w:trHeight w:val="320"/>
        </w:trPr>
        <w:tc>
          <w:tcPr>
            <w:tcW w:w="556" w:type="dxa"/>
            <w:noWrap/>
            <w:hideMark/>
          </w:tcPr>
          <w:p w:rsidR="003B4447" w:rsidRPr="005B0DAD" w:rsidRDefault="003B4447" w:rsidP="007F5C9C">
            <w:r w:rsidRPr="005B0DAD">
              <w:t>65</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erambycidae</w:t>
            </w:r>
          </w:p>
        </w:tc>
        <w:tc>
          <w:tcPr>
            <w:tcW w:w="4454" w:type="dxa"/>
            <w:noWrap/>
            <w:hideMark/>
          </w:tcPr>
          <w:p w:rsidR="003B4447" w:rsidRPr="00A636DD" w:rsidRDefault="003B4447" w:rsidP="007F5C9C">
            <w:pPr>
              <w:rPr>
                <w:i/>
              </w:rPr>
            </w:pPr>
            <w:r w:rsidRPr="00A636DD">
              <w:rPr>
                <w:i/>
              </w:rPr>
              <w:t>Acanthocinus aedilis</w:t>
            </w:r>
          </w:p>
        </w:tc>
      </w:tr>
      <w:tr w:rsidR="003B4447" w:rsidRPr="005B0DAD" w:rsidTr="007F5C9C">
        <w:trPr>
          <w:trHeight w:val="320"/>
        </w:trPr>
        <w:tc>
          <w:tcPr>
            <w:tcW w:w="556" w:type="dxa"/>
            <w:noWrap/>
            <w:hideMark/>
          </w:tcPr>
          <w:p w:rsidR="003B4447" w:rsidRPr="005B0DAD" w:rsidRDefault="003B4447" w:rsidP="007F5C9C">
            <w:r w:rsidRPr="005B0DAD">
              <w:t>66</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erambycidae</w:t>
            </w:r>
          </w:p>
        </w:tc>
        <w:tc>
          <w:tcPr>
            <w:tcW w:w="4454" w:type="dxa"/>
            <w:noWrap/>
            <w:hideMark/>
          </w:tcPr>
          <w:p w:rsidR="003B4447" w:rsidRPr="00A636DD" w:rsidRDefault="003B4447" w:rsidP="007F5C9C">
            <w:pPr>
              <w:rPr>
                <w:i/>
              </w:rPr>
            </w:pPr>
            <w:r w:rsidRPr="00A636DD">
              <w:rPr>
                <w:i/>
              </w:rPr>
              <w:t>Alosterna tabacicolor</w:t>
            </w:r>
          </w:p>
        </w:tc>
      </w:tr>
      <w:tr w:rsidR="003B4447" w:rsidRPr="005B0DAD" w:rsidTr="007F5C9C">
        <w:trPr>
          <w:trHeight w:val="320"/>
        </w:trPr>
        <w:tc>
          <w:tcPr>
            <w:tcW w:w="556" w:type="dxa"/>
            <w:noWrap/>
            <w:hideMark/>
          </w:tcPr>
          <w:p w:rsidR="003B4447" w:rsidRPr="005B0DAD" w:rsidRDefault="003B4447" w:rsidP="007F5C9C">
            <w:r w:rsidRPr="005B0DAD">
              <w:t>67</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erambycidae</w:t>
            </w:r>
          </w:p>
        </w:tc>
        <w:tc>
          <w:tcPr>
            <w:tcW w:w="4454" w:type="dxa"/>
            <w:noWrap/>
            <w:hideMark/>
          </w:tcPr>
          <w:p w:rsidR="003B4447" w:rsidRPr="00A636DD" w:rsidRDefault="003B4447" w:rsidP="007F5C9C">
            <w:pPr>
              <w:rPr>
                <w:i/>
              </w:rPr>
            </w:pPr>
            <w:r w:rsidRPr="00A636DD">
              <w:rPr>
                <w:i/>
              </w:rPr>
              <w:t>Monochamus urussovi</w:t>
            </w:r>
          </w:p>
        </w:tc>
      </w:tr>
      <w:tr w:rsidR="003B4447" w:rsidRPr="005B0DAD" w:rsidTr="007F5C9C">
        <w:trPr>
          <w:trHeight w:val="320"/>
        </w:trPr>
        <w:tc>
          <w:tcPr>
            <w:tcW w:w="556" w:type="dxa"/>
            <w:noWrap/>
            <w:hideMark/>
          </w:tcPr>
          <w:p w:rsidR="003B4447" w:rsidRPr="005B0DAD" w:rsidRDefault="003B4447" w:rsidP="007F5C9C">
            <w:r w:rsidRPr="005B0DAD">
              <w:t>68</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hrysomelidae</w:t>
            </w:r>
          </w:p>
        </w:tc>
        <w:tc>
          <w:tcPr>
            <w:tcW w:w="4454" w:type="dxa"/>
            <w:noWrap/>
            <w:hideMark/>
          </w:tcPr>
          <w:p w:rsidR="003B4447" w:rsidRPr="00A636DD" w:rsidRDefault="003B4447" w:rsidP="007F5C9C">
            <w:pPr>
              <w:rPr>
                <w:i/>
              </w:rPr>
            </w:pPr>
            <w:r w:rsidRPr="00A636DD">
              <w:rPr>
                <w:i/>
              </w:rPr>
              <w:t>Psylliodes picinus</w:t>
            </w:r>
          </w:p>
        </w:tc>
      </w:tr>
      <w:tr w:rsidR="003B4447" w:rsidRPr="005B0DAD" w:rsidTr="007F5C9C">
        <w:trPr>
          <w:trHeight w:val="320"/>
        </w:trPr>
        <w:tc>
          <w:tcPr>
            <w:tcW w:w="556" w:type="dxa"/>
            <w:noWrap/>
            <w:hideMark/>
          </w:tcPr>
          <w:p w:rsidR="003B4447" w:rsidRPr="005B0DAD" w:rsidRDefault="003B4447" w:rsidP="007F5C9C">
            <w:r w:rsidRPr="005B0DAD">
              <w:t>69</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oleoptera fam.</w:t>
            </w:r>
          </w:p>
        </w:tc>
        <w:tc>
          <w:tcPr>
            <w:tcW w:w="4454" w:type="dxa"/>
            <w:noWrap/>
            <w:hideMark/>
          </w:tcPr>
          <w:p w:rsidR="003B4447" w:rsidRPr="00A636DD" w:rsidRDefault="003B4447" w:rsidP="007F5C9C">
            <w:pPr>
              <w:rPr>
                <w:i/>
              </w:rPr>
            </w:pPr>
            <w:r w:rsidRPr="00A636DD">
              <w:rPr>
                <w:i/>
              </w:rPr>
              <w:t>Coleoptera sp.</w:t>
            </w:r>
          </w:p>
        </w:tc>
      </w:tr>
      <w:tr w:rsidR="003B4447" w:rsidRPr="005B0DAD" w:rsidTr="007F5C9C">
        <w:trPr>
          <w:trHeight w:val="320"/>
        </w:trPr>
        <w:tc>
          <w:tcPr>
            <w:tcW w:w="556" w:type="dxa"/>
            <w:noWrap/>
            <w:hideMark/>
          </w:tcPr>
          <w:p w:rsidR="003B4447" w:rsidRPr="005B0DAD" w:rsidRDefault="003B4447" w:rsidP="007F5C9C">
            <w:r w:rsidRPr="005B0DAD">
              <w:t>70</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urculionidae</w:t>
            </w:r>
          </w:p>
        </w:tc>
        <w:tc>
          <w:tcPr>
            <w:tcW w:w="4454" w:type="dxa"/>
            <w:noWrap/>
            <w:hideMark/>
          </w:tcPr>
          <w:p w:rsidR="003B4447" w:rsidRPr="00A636DD" w:rsidRDefault="003B4447" w:rsidP="007F5C9C">
            <w:pPr>
              <w:rPr>
                <w:i/>
              </w:rPr>
            </w:pPr>
            <w:r w:rsidRPr="00A636DD">
              <w:rPr>
                <w:i/>
              </w:rPr>
              <w:t>Barypeithes pellucidus</w:t>
            </w:r>
          </w:p>
        </w:tc>
      </w:tr>
      <w:tr w:rsidR="003B4447" w:rsidRPr="005B0DAD" w:rsidTr="007F5C9C">
        <w:trPr>
          <w:trHeight w:val="320"/>
        </w:trPr>
        <w:tc>
          <w:tcPr>
            <w:tcW w:w="556" w:type="dxa"/>
            <w:noWrap/>
            <w:hideMark/>
          </w:tcPr>
          <w:p w:rsidR="003B4447" w:rsidRPr="005B0DAD" w:rsidRDefault="003B4447" w:rsidP="007F5C9C">
            <w:r w:rsidRPr="005B0DAD">
              <w:t>71</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urculionidae</w:t>
            </w:r>
          </w:p>
        </w:tc>
        <w:tc>
          <w:tcPr>
            <w:tcW w:w="4454" w:type="dxa"/>
            <w:noWrap/>
            <w:hideMark/>
          </w:tcPr>
          <w:p w:rsidR="003B4447" w:rsidRPr="00A636DD" w:rsidRDefault="003B4447" w:rsidP="007F5C9C">
            <w:pPr>
              <w:rPr>
                <w:i/>
              </w:rPr>
            </w:pPr>
            <w:r w:rsidRPr="00A636DD">
              <w:rPr>
                <w:i/>
              </w:rPr>
              <w:t>Brachyderes incanus</w:t>
            </w:r>
          </w:p>
        </w:tc>
      </w:tr>
      <w:tr w:rsidR="003B4447" w:rsidRPr="005B0DAD" w:rsidTr="007F5C9C">
        <w:trPr>
          <w:trHeight w:val="320"/>
        </w:trPr>
        <w:tc>
          <w:tcPr>
            <w:tcW w:w="556" w:type="dxa"/>
            <w:noWrap/>
            <w:hideMark/>
          </w:tcPr>
          <w:p w:rsidR="003B4447" w:rsidRPr="005B0DAD" w:rsidRDefault="003B4447" w:rsidP="007F5C9C">
            <w:r w:rsidRPr="005B0DAD">
              <w:t>72</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urculionidae</w:t>
            </w:r>
          </w:p>
        </w:tc>
        <w:tc>
          <w:tcPr>
            <w:tcW w:w="4454" w:type="dxa"/>
            <w:noWrap/>
            <w:hideMark/>
          </w:tcPr>
          <w:p w:rsidR="003B4447" w:rsidRPr="00A636DD" w:rsidRDefault="003B4447" w:rsidP="007F5C9C">
            <w:pPr>
              <w:rPr>
                <w:i/>
              </w:rPr>
            </w:pPr>
            <w:r w:rsidRPr="00A636DD">
              <w:rPr>
                <w:i/>
              </w:rPr>
              <w:t>Pissodes castaneus</w:t>
            </w:r>
          </w:p>
        </w:tc>
      </w:tr>
      <w:tr w:rsidR="003B4447" w:rsidRPr="005B0DAD" w:rsidTr="007F5C9C">
        <w:trPr>
          <w:trHeight w:val="320"/>
        </w:trPr>
        <w:tc>
          <w:tcPr>
            <w:tcW w:w="556" w:type="dxa"/>
            <w:noWrap/>
            <w:hideMark/>
          </w:tcPr>
          <w:p w:rsidR="003B4447" w:rsidRPr="005B0DAD" w:rsidRDefault="003B4447" w:rsidP="007F5C9C">
            <w:r w:rsidRPr="005B0DAD">
              <w:t>73</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urculionidae</w:t>
            </w:r>
          </w:p>
        </w:tc>
        <w:tc>
          <w:tcPr>
            <w:tcW w:w="4454" w:type="dxa"/>
            <w:noWrap/>
            <w:hideMark/>
          </w:tcPr>
          <w:p w:rsidR="003B4447" w:rsidRPr="00A636DD" w:rsidRDefault="003B4447" w:rsidP="007F5C9C">
            <w:pPr>
              <w:rPr>
                <w:i/>
              </w:rPr>
            </w:pPr>
            <w:r w:rsidRPr="00A636DD">
              <w:rPr>
                <w:i/>
              </w:rPr>
              <w:t>Polydrusus pilosus</w:t>
            </w:r>
          </w:p>
        </w:tc>
      </w:tr>
      <w:tr w:rsidR="003B4447" w:rsidRPr="005B0DAD" w:rsidTr="007F5C9C">
        <w:trPr>
          <w:trHeight w:val="320"/>
        </w:trPr>
        <w:tc>
          <w:tcPr>
            <w:tcW w:w="556" w:type="dxa"/>
            <w:noWrap/>
            <w:hideMark/>
          </w:tcPr>
          <w:p w:rsidR="003B4447" w:rsidRPr="005B0DAD" w:rsidRDefault="003B4447" w:rsidP="007F5C9C">
            <w:r w:rsidRPr="005B0DAD">
              <w:t>74</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Curculionidae</w:t>
            </w:r>
          </w:p>
        </w:tc>
        <w:tc>
          <w:tcPr>
            <w:tcW w:w="4454" w:type="dxa"/>
            <w:noWrap/>
            <w:hideMark/>
          </w:tcPr>
          <w:p w:rsidR="003B4447" w:rsidRPr="00A636DD" w:rsidRDefault="003B4447" w:rsidP="007F5C9C">
            <w:pPr>
              <w:rPr>
                <w:i/>
              </w:rPr>
            </w:pPr>
            <w:r w:rsidRPr="00A636DD">
              <w:rPr>
                <w:i/>
              </w:rPr>
              <w:t>Strophosoma capitatum</w:t>
            </w:r>
          </w:p>
        </w:tc>
      </w:tr>
      <w:tr w:rsidR="003B4447" w:rsidRPr="005B0DAD" w:rsidTr="007F5C9C">
        <w:trPr>
          <w:trHeight w:val="320"/>
        </w:trPr>
        <w:tc>
          <w:tcPr>
            <w:tcW w:w="556" w:type="dxa"/>
            <w:noWrap/>
            <w:hideMark/>
          </w:tcPr>
          <w:p w:rsidR="003B4447" w:rsidRPr="005B0DAD" w:rsidRDefault="003B4447" w:rsidP="007F5C9C">
            <w:r w:rsidRPr="005B0DAD">
              <w:lastRenderedPageBreak/>
              <w:t>75</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Colymbetes paykulli</w:t>
            </w:r>
          </w:p>
        </w:tc>
      </w:tr>
      <w:tr w:rsidR="003B4447" w:rsidRPr="005B0DAD" w:rsidTr="007F5C9C">
        <w:trPr>
          <w:trHeight w:val="320"/>
        </w:trPr>
        <w:tc>
          <w:tcPr>
            <w:tcW w:w="556" w:type="dxa"/>
            <w:noWrap/>
            <w:hideMark/>
          </w:tcPr>
          <w:p w:rsidR="003B4447" w:rsidRPr="005B0DAD" w:rsidRDefault="003B4447" w:rsidP="007F5C9C">
            <w:r w:rsidRPr="005B0DAD">
              <w:t>76</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Hydaticus seminiger</w:t>
            </w:r>
          </w:p>
        </w:tc>
      </w:tr>
      <w:tr w:rsidR="003B4447" w:rsidRPr="005B0DAD" w:rsidTr="007F5C9C">
        <w:trPr>
          <w:trHeight w:val="320"/>
        </w:trPr>
        <w:tc>
          <w:tcPr>
            <w:tcW w:w="556" w:type="dxa"/>
            <w:noWrap/>
            <w:hideMark/>
          </w:tcPr>
          <w:p w:rsidR="003B4447" w:rsidRPr="005B0DAD" w:rsidRDefault="003B4447" w:rsidP="007F5C9C">
            <w:r w:rsidRPr="005B0DAD">
              <w:t>77</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Hydroporus morio</w:t>
            </w:r>
          </w:p>
        </w:tc>
      </w:tr>
      <w:tr w:rsidR="003B4447" w:rsidRPr="005B0DAD" w:rsidTr="007F5C9C">
        <w:trPr>
          <w:trHeight w:val="320"/>
        </w:trPr>
        <w:tc>
          <w:tcPr>
            <w:tcW w:w="556" w:type="dxa"/>
            <w:noWrap/>
            <w:hideMark/>
          </w:tcPr>
          <w:p w:rsidR="003B4447" w:rsidRPr="005B0DAD" w:rsidRDefault="003B4447" w:rsidP="007F5C9C">
            <w:r w:rsidRPr="005B0DAD">
              <w:t>78</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Ilybius ater</w:t>
            </w:r>
          </w:p>
        </w:tc>
      </w:tr>
      <w:tr w:rsidR="003B4447" w:rsidRPr="005B0DAD" w:rsidTr="007F5C9C">
        <w:trPr>
          <w:trHeight w:val="320"/>
        </w:trPr>
        <w:tc>
          <w:tcPr>
            <w:tcW w:w="556" w:type="dxa"/>
            <w:noWrap/>
            <w:hideMark/>
          </w:tcPr>
          <w:p w:rsidR="003B4447" w:rsidRPr="005B0DAD" w:rsidRDefault="003B4447" w:rsidP="007F5C9C">
            <w:r w:rsidRPr="005B0DAD">
              <w:t>79</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Ilybius guttiger</w:t>
            </w:r>
          </w:p>
        </w:tc>
      </w:tr>
      <w:tr w:rsidR="003B4447" w:rsidRPr="005B0DAD" w:rsidTr="007F5C9C">
        <w:trPr>
          <w:trHeight w:val="320"/>
        </w:trPr>
        <w:tc>
          <w:tcPr>
            <w:tcW w:w="556" w:type="dxa"/>
            <w:noWrap/>
            <w:hideMark/>
          </w:tcPr>
          <w:p w:rsidR="003B4447" w:rsidRPr="005B0DAD" w:rsidRDefault="003B4447" w:rsidP="007F5C9C">
            <w:r w:rsidRPr="005B0DAD">
              <w:t>80</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Dytiscidae</w:t>
            </w:r>
          </w:p>
        </w:tc>
        <w:tc>
          <w:tcPr>
            <w:tcW w:w="4454" w:type="dxa"/>
            <w:noWrap/>
            <w:hideMark/>
          </w:tcPr>
          <w:p w:rsidR="003B4447" w:rsidRPr="00A636DD" w:rsidRDefault="003B4447" w:rsidP="007F5C9C">
            <w:pPr>
              <w:rPr>
                <w:i/>
              </w:rPr>
            </w:pPr>
            <w:r w:rsidRPr="00A636DD">
              <w:rPr>
                <w:i/>
              </w:rPr>
              <w:t>Laccophilus comes</w:t>
            </w:r>
          </w:p>
        </w:tc>
      </w:tr>
      <w:tr w:rsidR="003B4447" w:rsidRPr="005B0DAD" w:rsidTr="007F5C9C">
        <w:trPr>
          <w:trHeight w:val="320"/>
        </w:trPr>
        <w:tc>
          <w:tcPr>
            <w:tcW w:w="556" w:type="dxa"/>
            <w:noWrap/>
            <w:hideMark/>
          </w:tcPr>
          <w:p w:rsidR="003B4447" w:rsidRPr="005B0DAD" w:rsidRDefault="003B4447" w:rsidP="007F5C9C">
            <w:r w:rsidRPr="005B0DAD">
              <w:t>81</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Elateridae</w:t>
            </w:r>
          </w:p>
        </w:tc>
        <w:tc>
          <w:tcPr>
            <w:tcW w:w="4454" w:type="dxa"/>
            <w:noWrap/>
            <w:hideMark/>
          </w:tcPr>
          <w:p w:rsidR="003B4447" w:rsidRPr="00A636DD" w:rsidRDefault="003B4447" w:rsidP="007F5C9C">
            <w:pPr>
              <w:rPr>
                <w:i/>
              </w:rPr>
            </w:pPr>
            <w:r w:rsidRPr="00A636DD">
              <w:rPr>
                <w:i/>
              </w:rPr>
              <w:t>Ampedus balteatus</w:t>
            </w:r>
          </w:p>
        </w:tc>
      </w:tr>
      <w:tr w:rsidR="003B4447" w:rsidRPr="005B0DAD" w:rsidTr="007F5C9C">
        <w:trPr>
          <w:trHeight w:val="320"/>
        </w:trPr>
        <w:tc>
          <w:tcPr>
            <w:tcW w:w="556" w:type="dxa"/>
            <w:noWrap/>
            <w:hideMark/>
          </w:tcPr>
          <w:p w:rsidR="003B4447" w:rsidRPr="005B0DAD" w:rsidRDefault="003B4447" w:rsidP="007F5C9C">
            <w:r w:rsidRPr="005B0DAD">
              <w:t>82</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Elateridae</w:t>
            </w:r>
          </w:p>
        </w:tc>
        <w:tc>
          <w:tcPr>
            <w:tcW w:w="4454" w:type="dxa"/>
            <w:noWrap/>
            <w:hideMark/>
          </w:tcPr>
          <w:p w:rsidR="003B4447" w:rsidRPr="00A636DD" w:rsidRDefault="003B4447" w:rsidP="007F5C9C">
            <w:pPr>
              <w:rPr>
                <w:i/>
              </w:rPr>
            </w:pPr>
            <w:r w:rsidRPr="00A636DD">
              <w:rPr>
                <w:i/>
              </w:rPr>
              <w:t>Dalopius marginatus</w:t>
            </w:r>
          </w:p>
        </w:tc>
      </w:tr>
      <w:tr w:rsidR="003B4447" w:rsidRPr="005B0DAD" w:rsidTr="007F5C9C">
        <w:trPr>
          <w:trHeight w:val="320"/>
        </w:trPr>
        <w:tc>
          <w:tcPr>
            <w:tcW w:w="556" w:type="dxa"/>
            <w:noWrap/>
            <w:hideMark/>
          </w:tcPr>
          <w:p w:rsidR="003B4447" w:rsidRPr="005B0DAD" w:rsidRDefault="003B4447" w:rsidP="007F5C9C">
            <w:r w:rsidRPr="005B0DAD">
              <w:t>83</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Elateridae</w:t>
            </w:r>
          </w:p>
        </w:tc>
        <w:tc>
          <w:tcPr>
            <w:tcW w:w="4454" w:type="dxa"/>
            <w:noWrap/>
            <w:hideMark/>
          </w:tcPr>
          <w:p w:rsidR="003B4447" w:rsidRPr="00A636DD" w:rsidRDefault="003B4447" w:rsidP="007F5C9C">
            <w:pPr>
              <w:rPr>
                <w:i/>
              </w:rPr>
            </w:pPr>
            <w:r w:rsidRPr="00A636DD">
              <w:rPr>
                <w:i/>
              </w:rPr>
              <w:t>Denticollis linearis</w:t>
            </w:r>
          </w:p>
        </w:tc>
      </w:tr>
      <w:tr w:rsidR="003B4447" w:rsidRPr="005B0DAD" w:rsidTr="007F5C9C">
        <w:trPr>
          <w:trHeight w:val="320"/>
        </w:trPr>
        <w:tc>
          <w:tcPr>
            <w:tcW w:w="556" w:type="dxa"/>
            <w:noWrap/>
            <w:hideMark/>
          </w:tcPr>
          <w:p w:rsidR="003B4447" w:rsidRPr="005B0DAD" w:rsidRDefault="003B4447" w:rsidP="007F5C9C">
            <w:r w:rsidRPr="005B0DAD">
              <w:t>84</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Gyrinidae</w:t>
            </w:r>
          </w:p>
        </w:tc>
        <w:tc>
          <w:tcPr>
            <w:tcW w:w="4454" w:type="dxa"/>
            <w:noWrap/>
            <w:hideMark/>
          </w:tcPr>
          <w:p w:rsidR="003B4447" w:rsidRPr="00A636DD" w:rsidRDefault="003B4447" w:rsidP="007F5C9C">
            <w:pPr>
              <w:rPr>
                <w:i/>
              </w:rPr>
            </w:pPr>
            <w:r w:rsidRPr="00A636DD">
              <w:rPr>
                <w:i/>
              </w:rPr>
              <w:t>Gyrinus aeratus</w:t>
            </w:r>
          </w:p>
        </w:tc>
      </w:tr>
      <w:tr w:rsidR="003B4447" w:rsidRPr="005B0DAD" w:rsidTr="007F5C9C">
        <w:trPr>
          <w:trHeight w:val="320"/>
        </w:trPr>
        <w:tc>
          <w:tcPr>
            <w:tcW w:w="556" w:type="dxa"/>
            <w:noWrap/>
            <w:hideMark/>
          </w:tcPr>
          <w:p w:rsidR="003B4447" w:rsidRPr="005B0DAD" w:rsidRDefault="003B4447" w:rsidP="007F5C9C">
            <w:r w:rsidRPr="005B0DAD">
              <w:t>85</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Gyrinidae</w:t>
            </w:r>
          </w:p>
        </w:tc>
        <w:tc>
          <w:tcPr>
            <w:tcW w:w="4454" w:type="dxa"/>
            <w:noWrap/>
            <w:hideMark/>
          </w:tcPr>
          <w:p w:rsidR="003B4447" w:rsidRPr="00A636DD" w:rsidRDefault="003B4447" w:rsidP="007F5C9C">
            <w:pPr>
              <w:rPr>
                <w:i/>
              </w:rPr>
            </w:pPr>
            <w:r w:rsidRPr="00A636DD">
              <w:rPr>
                <w:i/>
              </w:rPr>
              <w:t>Orectochilus sp.</w:t>
            </w:r>
          </w:p>
        </w:tc>
      </w:tr>
      <w:tr w:rsidR="003B4447" w:rsidRPr="005B0DAD" w:rsidTr="007F5C9C">
        <w:trPr>
          <w:trHeight w:val="320"/>
        </w:trPr>
        <w:tc>
          <w:tcPr>
            <w:tcW w:w="556" w:type="dxa"/>
            <w:noWrap/>
            <w:hideMark/>
          </w:tcPr>
          <w:p w:rsidR="003B4447" w:rsidRPr="005B0DAD" w:rsidRDefault="003B4447" w:rsidP="007F5C9C">
            <w:r w:rsidRPr="005B0DAD">
              <w:t>86</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Gyrinidae</w:t>
            </w:r>
          </w:p>
        </w:tc>
        <w:tc>
          <w:tcPr>
            <w:tcW w:w="4454" w:type="dxa"/>
            <w:noWrap/>
            <w:hideMark/>
          </w:tcPr>
          <w:p w:rsidR="003B4447" w:rsidRPr="00A636DD" w:rsidRDefault="003B4447" w:rsidP="007F5C9C">
            <w:pPr>
              <w:rPr>
                <w:i/>
              </w:rPr>
            </w:pPr>
            <w:r w:rsidRPr="00A636DD">
              <w:rPr>
                <w:i/>
              </w:rPr>
              <w:t>Orectochilus villosus</w:t>
            </w:r>
          </w:p>
        </w:tc>
      </w:tr>
      <w:tr w:rsidR="003B4447" w:rsidRPr="005B0DAD" w:rsidTr="007F5C9C">
        <w:trPr>
          <w:trHeight w:val="320"/>
        </w:trPr>
        <w:tc>
          <w:tcPr>
            <w:tcW w:w="556" w:type="dxa"/>
            <w:noWrap/>
            <w:hideMark/>
          </w:tcPr>
          <w:p w:rsidR="003B4447" w:rsidRPr="005B0DAD" w:rsidRDefault="003B4447" w:rsidP="007F5C9C">
            <w:r w:rsidRPr="005B0DAD">
              <w:t>87</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Melyridae</w:t>
            </w:r>
          </w:p>
        </w:tc>
        <w:tc>
          <w:tcPr>
            <w:tcW w:w="4454" w:type="dxa"/>
            <w:noWrap/>
            <w:hideMark/>
          </w:tcPr>
          <w:p w:rsidR="003B4447" w:rsidRPr="00A636DD" w:rsidRDefault="003B4447" w:rsidP="007F5C9C">
            <w:pPr>
              <w:rPr>
                <w:i/>
              </w:rPr>
            </w:pPr>
            <w:r w:rsidRPr="00A636DD">
              <w:rPr>
                <w:i/>
              </w:rPr>
              <w:t>Dasytes plumbeus</w:t>
            </w:r>
          </w:p>
        </w:tc>
      </w:tr>
      <w:tr w:rsidR="003B4447" w:rsidRPr="005B0DAD" w:rsidTr="007F5C9C">
        <w:trPr>
          <w:trHeight w:val="320"/>
        </w:trPr>
        <w:tc>
          <w:tcPr>
            <w:tcW w:w="556" w:type="dxa"/>
            <w:noWrap/>
            <w:hideMark/>
          </w:tcPr>
          <w:p w:rsidR="003B4447" w:rsidRPr="005B0DAD" w:rsidRDefault="003B4447" w:rsidP="007F5C9C">
            <w:r w:rsidRPr="005B0DAD">
              <w:t>88</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Oedemeridae</w:t>
            </w:r>
          </w:p>
        </w:tc>
        <w:tc>
          <w:tcPr>
            <w:tcW w:w="4454" w:type="dxa"/>
            <w:noWrap/>
            <w:hideMark/>
          </w:tcPr>
          <w:p w:rsidR="003B4447" w:rsidRPr="00A636DD" w:rsidRDefault="003B4447" w:rsidP="007F5C9C">
            <w:pPr>
              <w:rPr>
                <w:i/>
              </w:rPr>
            </w:pPr>
            <w:r w:rsidRPr="00A636DD">
              <w:rPr>
                <w:i/>
              </w:rPr>
              <w:t>Calopus serraticornis</w:t>
            </w:r>
          </w:p>
        </w:tc>
      </w:tr>
      <w:tr w:rsidR="003B4447" w:rsidRPr="005B0DAD" w:rsidTr="007F5C9C">
        <w:trPr>
          <w:trHeight w:val="320"/>
        </w:trPr>
        <w:tc>
          <w:tcPr>
            <w:tcW w:w="556" w:type="dxa"/>
            <w:noWrap/>
            <w:hideMark/>
          </w:tcPr>
          <w:p w:rsidR="003B4447" w:rsidRPr="005B0DAD" w:rsidRDefault="003B4447" w:rsidP="007F5C9C">
            <w:r w:rsidRPr="005B0DAD">
              <w:t>89</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Oedemeridae</w:t>
            </w:r>
          </w:p>
        </w:tc>
        <w:tc>
          <w:tcPr>
            <w:tcW w:w="4454" w:type="dxa"/>
            <w:noWrap/>
            <w:hideMark/>
          </w:tcPr>
          <w:p w:rsidR="003B4447" w:rsidRPr="00A636DD" w:rsidRDefault="003B4447" w:rsidP="007F5C9C">
            <w:pPr>
              <w:rPr>
                <w:i/>
              </w:rPr>
            </w:pPr>
            <w:r w:rsidRPr="00A636DD">
              <w:rPr>
                <w:i/>
              </w:rPr>
              <w:t>Calopus sp.</w:t>
            </w:r>
          </w:p>
        </w:tc>
      </w:tr>
      <w:tr w:rsidR="003B4447" w:rsidRPr="005B0DAD" w:rsidTr="007F5C9C">
        <w:trPr>
          <w:trHeight w:val="320"/>
        </w:trPr>
        <w:tc>
          <w:tcPr>
            <w:tcW w:w="556" w:type="dxa"/>
            <w:noWrap/>
            <w:hideMark/>
          </w:tcPr>
          <w:p w:rsidR="003B4447" w:rsidRPr="005B0DAD" w:rsidRDefault="003B4447" w:rsidP="007F5C9C">
            <w:r w:rsidRPr="005B0DAD">
              <w:t>90</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Ptinidae</w:t>
            </w:r>
          </w:p>
        </w:tc>
        <w:tc>
          <w:tcPr>
            <w:tcW w:w="4454" w:type="dxa"/>
            <w:noWrap/>
            <w:hideMark/>
          </w:tcPr>
          <w:p w:rsidR="003B4447" w:rsidRPr="00A636DD" w:rsidRDefault="003B4447" w:rsidP="007F5C9C">
            <w:pPr>
              <w:rPr>
                <w:i/>
              </w:rPr>
            </w:pPr>
            <w:r w:rsidRPr="00A636DD">
              <w:rPr>
                <w:i/>
              </w:rPr>
              <w:t>Ptinus fur</w:t>
            </w:r>
          </w:p>
        </w:tc>
      </w:tr>
      <w:tr w:rsidR="003B4447" w:rsidRPr="005B0DAD" w:rsidTr="007F5C9C">
        <w:trPr>
          <w:trHeight w:val="320"/>
        </w:trPr>
        <w:tc>
          <w:tcPr>
            <w:tcW w:w="556" w:type="dxa"/>
            <w:noWrap/>
            <w:hideMark/>
          </w:tcPr>
          <w:p w:rsidR="003B4447" w:rsidRPr="005B0DAD" w:rsidRDefault="003B4447" w:rsidP="007F5C9C">
            <w:r w:rsidRPr="005B0DAD">
              <w:t>91</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Scirtidae</w:t>
            </w:r>
          </w:p>
        </w:tc>
        <w:tc>
          <w:tcPr>
            <w:tcW w:w="4454" w:type="dxa"/>
            <w:noWrap/>
            <w:hideMark/>
          </w:tcPr>
          <w:p w:rsidR="003B4447" w:rsidRPr="00A636DD" w:rsidRDefault="003B4447" w:rsidP="007F5C9C">
            <w:pPr>
              <w:rPr>
                <w:i/>
              </w:rPr>
            </w:pPr>
            <w:r w:rsidRPr="00A636DD">
              <w:rPr>
                <w:i/>
              </w:rPr>
              <w:t>Cyphon padi</w:t>
            </w:r>
          </w:p>
        </w:tc>
      </w:tr>
      <w:tr w:rsidR="003B4447" w:rsidRPr="005B0DAD" w:rsidTr="007F5C9C">
        <w:trPr>
          <w:trHeight w:val="320"/>
        </w:trPr>
        <w:tc>
          <w:tcPr>
            <w:tcW w:w="556" w:type="dxa"/>
            <w:noWrap/>
            <w:hideMark/>
          </w:tcPr>
          <w:p w:rsidR="003B4447" w:rsidRPr="005B0DAD" w:rsidRDefault="003B4447" w:rsidP="007F5C9C">
            <w:r w:rsidRPr="005B0DAD">
              <w:t>92</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Staphylinidae</w:t>
            </w:r>
          </w:p>
        </w:tc>
        <w:tc>
          <w:tcPr>
            <w:tcW w:w="4454" w:type="dxa"/>
            <w:noWrap/>
            <w:hideMark/>
          </w:tcPr>
          <w:p w:rsidR="003B4447" w:rsidRPr="00A636DD" w:rsidRDefault="003B4447" w:rsidP="007F5C9C">
            <w:pPr>
              <w:rPr>
                <w:i/>
              </w:rPr>
            </w:pPr>
            <w:r w:rsidRPr="00A636DD">
              <w:rPr>
                <w:i/>
              </w:rPr>
              <w:t>Dropephylla ioptera</w:t>
            </w:r>
          </w:p>
        </w:tc>
      </w:tr>
      <w:tr w:rsidR="003B4447" w:rsidRPr="005B0DAD" w:rsidTr="007F5C9C">
        <w:trPr>
          <w:trHeight w:val="320"/>
        </w:trPr>
        <w:tc>
          <w:tcPr>
            <w:tcW w:w="556" w:type="dxa"/>
            <w:noWrap/>
            <w:hideMark/>
          </w:tcPr>
          <w:p w:rsidR="003B4447" w:rsidRPr="005B0DAD" w:rsidRDefault="003B4447" w:rsidP="007F5C9C">
            <w:r w:rsidRPr="005B0DAD">
              <w:t>93</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Staphylinidae</w:t>
            </w:r>
          </w:p>
        </w:tc>
        <w:tc>
          <w:tcPr>
            <w:tcW w:w="4454" w:type="dxa"/>
            <w:noWrap/>
            <w:hideMark/>
          </w:tcPr>
          <w:p w:rsidR="003B4447" w:rsidRPr="00A636DD" w:rsidRDefault="003B4447" w:rsidP="007F5C9C">
            <w:pPr>
              <w:rPr>
                <w:i/>
              </w:rPr>
            </w:pPr>
            <w:r w:rsidRPr="00A636DD">
              <w:rPr>
                <w:i/>
              </w:rPr>
              <w:t>Nudobius lentus</w:t>
            </w:r>
          </w:p>
        </w:tc>
      </w:tr>
      <w:tr w:rsidR="003B4447" w:rsidRPr="005B0DAD" w:rsidTr="007F5C9C">
        <w:trPr>
          <w:trHeight w:val="320"/>
        </w:trPr>
        <w:tc>
          <w:tcPr>
            <w:tcW w:w="556" w:type="dxa"/>
            <w:noWrap/>
            <w:hideMark/>
          </w:tcPr>
          <w:p w:rsidR="003B4447" w:rsidRPr="005B0DAD" w:rsidRDefault="003B4447" w:rsidP="007F5C9C">
            <w:r w:rsidRPr="005B0DAD">
              <w:t>94</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Staphylinidae</w:t>
            </w:r>
          </w:p>
        </w:tc>
        <w:tc>
          <w:tcPr>
            <w:tcW w:w="4454" w:type="dxa"/>
            <w:noWrap/>
            <w:hideMark/>
          </w:tcPr>
          <w:p w:rsidR="003B4447" w:rsidRPr="00A636DD" w:rsidRDefault="003B4447" w:rsidP="007F5C9C">
            <w:pPr>
              <w:rPr>
                <w:i/>
              </w:rPr>
            </w:pPr>
            <w:r w:rsidRPr="00A636DD">
              <w:rPr>
                <w:i/>
              </w:rPr>
              <w:t>Quedius fuliginosus</w:t>
            </w:r>
          </w:p>
        </w:tc>
      </w:tr>
      <w:tr w:rsidR="003B4447" w:rsidRPr="005B0DAD" w:rsidTr="007F5C9C">
        <w:trPr>
          <w:trHeight w:val="320"/>
        </w:trPr>
        <w:tc>
          <w:tcPr>
            <w:tcW w:w="556" w:type="dxa"/>
            <w:noWrap/>
            <w:hideMark/>
          </w:tcPr>
          <w:p w:rsidR="003B4447" w:rsidRPr="005B0DAD" w:rsidRDefault="003B4447" w:rsidP="007F5C9C">
            <w:r w:rsidRPr="005B0DAD">
              <w:t>95</w:t>
            </w:r>
          </w:p>
        </w:tc>
        <w:tc>
          <w:tcPr>
            <w:tcW w:w="2065" w:type="dxa"/>
            <w:noWrap/>
            <w:hideMark/>
          </w:tcPr>
          <w:p w:rsidR="003B4447" w:rsidRPr="005B0DAD" w:rsidRDefault="003B4447" w:rsidP="007F5C9C">
            <w:r w:rsidRPr="005B0DAD">
              <w:t>Coleoptera</w:t>
            </w:r>
          </w:p>
        </w:tc>
        <w:tc>
          <w:tcPr>
            <w:tcW w:w="1939" w:type="dxa"/>
            <w:noWrap/>
            <w:hideMark/>
          </w:tcPr>
          <w:p w:rsidR="003B4447" w:rsidRPr="005B0DAD" w:rsidRDefault="003B4447" w:rsidP="007F5C9C">
            <w:r w:rsidRPr="005B0DAD">
              <w:t>Tenebrionidae</w:t>
            </w:r>
          </w:p>
        </w:tc>
        <w:tc>
          <w:tcPr>
            <w:tcW w:w="4454" w:type="dxa"/>
            <w:noWrap/>
            <w:hideMark/>
          </w:tcPr>
          <w:p w:rsidR="003B4447" w:rsidRPr="00A636DD" w:rsidRDefault="003B4447" w:rsidP="007F5C9C">
            <w:pPr>
              <w:rPr>
                <w:i/>
              </w:rPr>
            </w:pPr>
            <w:r w:rsidRPr="00A636DD">
              <w:rPr>
                <w:i/>
              </w:rPr>
              <w:t>Tenebrio molitor</w:t>
            </w:r>
          </w:p>
        </w:tc>
      </w:tr>
      <w:tr w:rsidR="003B4447" w:rsidRPr="005B0DAD" w:rsidTr="007F5C9C">
        <w:trPr>
          <w:trHeight w:val="320"/>
        </w:trPr>
        <w:tc>
          <w:tcPr>
            <w:tcW w:w="556" w:type="dxa"/>
            <w:noWrap/>
            <w:hideMark/>
          </w:tcPr>
          <w:p w:rsidR="003B4447" w:rsidRPr="005B0DAD" w:rsidRDefault="003B4447" w:rsidP="007F5C9C">
            <w:r w:rsidRPr="005B0DAD">
              <w:t>9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gromyzidae</w:t>
            </w:r>
          </w:p>
        </w:tc>
        <w:tc>
          <w:tcPr>
            <w:tcW w:w="4454" w:type="dxa"/>
            <w:noWrap/>
            <w:hideMark/>
          </w:tcPr>
          <w:p w:rsidR="003B4447" w:rsidRPr="00A636DD" w:rsidRDefault="003B4447" w:rsidP="007F5C9C">
            <w:pPr>
              <w:rPr>
                <w:i/>
              </w:rPr>
            </w:pPr>
            <w:r w:rsidRPr="00A636DD">
              <w:rPr>
                <w:i/>
              </w:rPr>
              <w:t>Phytomyza flavicornis</w:t>
            </w:r>
          </w:p>
        </w:tc>
      </w:tr>
      <w:tr w:rsidR="003B4447" w:rsidRPr="005B0DAD" w:rsidTr="007F5C9C">
        <w:trPr>
          <w:trHeight w:val="320"/>
        </w:trPr>
        <w:tc>
          <w:tcPr>
            <w:tcW w:w="556" w:type="dxa"/>
            <w:noWrap/>
            <w:hideMark/>
          </w:tcPr>
          <w:p w:rsidR="003B4447" w:rsidRPr="005B0DAD" w:rsidRDefault="003B4447" w:rsidP="007F5C9C">
            <w:r w:rsidRPr="005B0DAD">
              <w:t>9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isopodidae</w:t>
            </w:r>
          </w:p>
        </w:tc>
        <w:tc>
          <w:tcPr>
            <w:tcW w:w="4454" w:type="dxa"/>
            <w:noWrap/>
            <w:hideMark/>
          </w:tcPr>
          <w:p w:rsidR="003B4447" w:rsidRPr="00A636DD" w:rsidRDefault="003B4447" w:rsidP="007F5C9C">
            <w:pPr>
              <w:rPr>
                <w:i/>
              </w:rPr>
            </w:pPr>
            <w:r w:rsidRPr="00A636DD">
              <w:rPr>
                <w:i/>
              </w:rPr>
              <w:t>Sylvicola cinctus</w:t>
            </w:r>
          </w:p>
        </w:tc>
      </w:tr>
      <w:tr w:rsidR="003B4447" w:rsidRPr="005B0DAD" w:rsidTr="007F5C9C">
        <w:trPr>
          <w:trHeight w:val="320"/>
        </w:trPr>
        <w:tc>
          <w:tcPr>
            <w:tcW w:w="556" w:type="dxa"/>
            <w:noWrap/>
            <w:hideMark/>
          </w:tcPr>
          <w:p w:rsidR="003B4447" w:rsidRPr="005B0DAD" w:rsidRDefault="003B4447" w:rsidP="007F5C9C">
            <w:r w:rsidRPr="005B0DAD">
              <w:t>9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isopodidae</w:t>
            </w:r>
          </w:p>
        </w:tc>
        <w:tc>
          <w:tcPr>
            <w:tcW w:w="4454" w:type="dxa"/>
            <w:noWrap/>
            <w:hideMark/>
          </w:tcPr>
          <w:p w:rsidR="003B4447" w:rsidRPr="00A636DD" w:rsidRDefault="003B4447" w:rsidP="007F5C9C">
            <w:pPr>
              <w:rPr>
                <w:i/>
              </w:rPr>
            </w:pPr>
            <w:r w:rsidRPr="00A636DD">
              <w:rPr>
                <w:i/>
              </w:rPr>
              <w:t>Sylvicola fenestralis</w:t>
            </w:r>
          </w:p>
        </w:tc>
      </w:tr>
      <w:tr w:rsidR="003B4447" w:rsidRPr="005B0DAD" w:rsidTr="007F5C9C">
        <w:trPr>
          <w:trHeight w:val="320"/>
        </w:trPr>
        <w:tc>
          <w:tcPr>
            <w:tcW w:w="556" w:type="dxa"/>
            <w:noWrap/>
            <w:hideMark/>
          </w:tcPr>
          <w:p w:rsidR="003B4447" w:rsidRPr="005B0DAD" w:rsidRDefault="003B4447" w:rsidP="007F5C9C">
            <w:r w:rsidRPr="005B0DAD">
              <w:t>9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Anthomyiidae</w:t>
            </w:r>
          </w:p>
        </w:tc>
      </w:tr>
      <w:tr w:rsidR="003B4447" w:rsidRPr="005B0DAD" w:rsidTr="007F5C9C">
        <w:trPr>
          <w:trHeight w:val="320"/>
        </w:trPr>
        <w:tc>
          <w:tcPr>
            <w:tcW w:w="556" w:type="dxa"/>
            <w:noWrap/>
            <w:hideMark/>
          </w:tcPr>
          <w:p w:rsidR="003B4447" w:rsidRPr="005B0DAD" w:rsidRDefault="003B4447" w:rsidP="007F5C9C">
            <w:r w:rsidRPr="005B0DAD">
              <w:t>10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Anthomyiidae sp.</w:t>
            </w:r>
          </w:p>
        </w:tc>
      </w:tr>
      <w:tr w:rsidR="003B4447" w:rsidRPr="005B0DAD" w:rsidTr="007F5C9C">
        <w:trPr>
          <w:trHeight w:val="320"/>
        </w:trPr>
        <w:tc>
          <w:tcPr>
            <w:tcW w:w="556" w:type="dxa"/>
            <w:noWrap/>
            <w:hideMark/>
          </w:tcPr>
          <w:p w:rsidR="003B4447" w:rsidRPr="005B0DAD" w:rsidRDefault="003B4447" w:rsidP="007F5C9C">
            <w:r w:rsidRPr="005B0DAD">
              <w:t>10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Delia florilega</w:t>
            </w:r>
          </w:p>
        </w:tc>
      </w:tr>
      <w:tr w:rsidR="003B4447" w:rsidRPr="005B0DAD" w:rsidTr="007F5C9C">
        <w:trPr>
          <w:trHeight w:val="320"/>
        </w:trPr>
        <w:tc>
          <w:tcPr>
            <w:tcW w:w="556" w:type="dxa"/>
            <w:noWrap/>
            <w:hideMark/>
          </w:tcPr>
          <w:p w:rsidR="003B4447" w:rsidRPr="005B0DAD" w:rsidRDefault="003B4447" w:rsidP="007F5C9C">
            <w:r w:rsidRPr="005B0DAD">
              <w:t>10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Delia platura</w:t>
            </w:r>
          </w:p>
        </w:tc>
      </w:tr>
      <w:tr w:rsidR="003B4447" w:rsidRPr="005B0DAD" w:rsidTr="007F5C9C">
        <w:trPr>
          <w:trHeight w:val="320"/>
        </w:trPr>
        <w:tc>
          <w:tcPr>
            <w:tcW w:w="556" w:type="dxa"/>
            <w:noWrap/>
            <w:hideMark/>
          </w:tcPr>
          <w:p w:rsidR="003B4447" w:rsidRPr="005B0DAD" w:rsidRDefault="003B4447" w:rsidP="007F5C9C">
            <w:r w:rsidRPr="005B0DAD">
              <w:t>10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Delia sp.</w:t>
            </w:r>
          </w:p>
        </w:tc>
      </w:tr>
      <w:tr w:rsidR="003B4447" w:rsidRPr="005B0DAD" w:rsidTr="007F5C9C">
        <w:trPr>
          <w:trHeight w:val="320"/>
        </w:trPr>
        <w:tc>
          <w:tcPr>
            <w:tcW w:w="556" w:type="dxa"/>
            <w:noWrap/>
            <w:hideMark/>
          </w:tcPr>
          <w:p w:rsidR="003B4447" w:rsidRPr="005B0DAD" w:rsidRDefault="003B4447" w:rsidP="007F5C9C">
            <w:r w:rsidRPr="005B0DAD">
              <w:t>10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Hydrophoria lancifer</w:t>
            </w:r>
          </w:p>
        </w:tc>
      </w:tr>
      <w:tr w:rsidR="003B4447" w:rsidRPr="005B0DAD" w:rsidTr="007F5C9C">
        <w:trPr>
          <w:trHeight w:val="320"/>
        </w:trPr>
        <w:tc>
          <w:tcPr>
            <w:tcW w:w="556" w:type="dxa"/>
            <w:noWrap/>
            <w:hideMark/>
          </w:tcPr>
          <w:p w:rsidR="003B4447" w:rsidRPr="005B0DAD" w:rsidRDefault="003B4447" w:rsidP="007F5C9C">
            <w:r w:rsidRPr="005B0DAD">
              <w:t>10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Pegomya</w:t>
            </w:r>
          </w:p>
        </w:tc>
      </w:tr>
      <w:tr w:rsidR="003B4447" w:rsidRPr="005B0DAD" w:rsidTr="007F5C9C">
        <w:trPr>
          <w:trHeight w:val="320"/>
        </w:trPr>
        <w:tc>
          <w:tcPr>
            <w:tcW w:w="556" w:type="dxa"/>
            <w:noWrap/>
            <w:hideMark/>
          </w:tcPr>
          <w:p w:rsidR="003B4447" w:rsidRPr="005B0DAD" w:rsidRDefault="003B4447" w:rsidP="007F5C9C">
            <w:r w:rsidRPr="005B0DAD">
              <w:t>10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Pegomya rubivora</w:t>
            </w:r>
          </w:p>
        </w:tc>
      </w:tr>
      <w:tr w:rsidR="003B4447" w:rsidRPr="005B0DAD" w:rsidTr="007F5C9C">
        <w:trPr>
          <w:trHeight w:val="320"/>
        </w:trPr>
        <w:tc>
          <w:tcPr>
            <w:tcW w:w="556" w:type="dxa"/>
            <w:noWrap/>
            <w:hideMark/>
          </w:tcPr>
          <w:p w:rsidR="003B4447" w:rsidRPr="005B0DAD" w:rsidRDefault="003B4447" w:rsidP="007F5C9C">
            <w:r w:rsidRPr="005B0DAD">
              <w:t>10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Pegomya sp. BOLD:ACR0704</w:t>
            </w:r>
          </w:p>
        </w:tc>
      </w:tr>
      <w:tr w:rsidR="003B4447" w:rsidRPr="005B0DAD" w:rsidTr="007F5C9C">
        <w:trPr>
          <w:trHeight w:val="320"/>
        </w:trPr>
        <w:tc>
          <w:tcPr>
            <w:tcW w:w="556" w:type="dxa"/>
            <w:noWrap/>
            <w:hideMark/>
          </w:tcPr>
          <w:p w:rsidR="003B4447" w:rsidRPr="005B0DAD" w:rsidRDefault="003B4447" w:rsidP="007F5C9C">
            <w:r w:rsidRPr="005B0DAD">
              <w:t>10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Pegoplata annulata</w:t>
            </w:r>
          </w:p>
        </w:tc>
      </w:tr>
      <w:tr w:rsidR="003B4447" w:rsidRPr="005B0DAD" w:rsidTr="007F5C9C">
        <w:trPr>
          <w:trHeight w:val="320"/>
        </w:trPr>
        <w:tc>
          <w:tcPr>
            <w:tcW w:w="556" w:type="dxa"/>
            <w:noWrap/>
            <w:hideMark/>
          </w:tcPr>
          <w:p w:rsidR="003B4447" w:rsidRPr="005B0DAD" w:rsidRDefault="003B4447" w:rsidP="007F5C9C">
            <w:r w:rsidRPr="005B0DAD">
              <w:t>10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iidae</w:t>
            </w:r>
          </w:p>
        </w:tc>
        <w:tc>
          <w:tcPr>
            <w:tcW w:w="4454" w:type="dxa"/>
            <w:noWrap/>
            <w:hideMark/>
          </w:tcPr>
          <w:p w:rsidR="003B4447" w:rsidRPr="00A636DD" w:rsidRDefault="003B4447" w:rsidP="007F5C9C">
            <w:pPr>
              <w:rPr>
                <w:i/>
              </w:rPr>
            </w:pPr>
            <w:r w:rsidRPr="00A636DD">
              <w:rPr>
                <w:i/>
              </w:rPr>
              <w:t>Zaphne ambigua</w:t>
            </w:r>
          </w:p>
        </w:tc>
      </w:tr>
      <w:tr w:rsidR="003B4447" w:rsidRPr="005B0DAD" w:rsidTr="007F5C9C">
        <w:trPr>
          <w:trHeight w:val="320"/>
        </w:trPr>
        <w:tc>
          <w:tcPr>
            <w:tcW w:w="556" w:type="dxa"/>
            <w:noWrap/>
            <w:hideMark/>
          </w:tcPr>
          <w:p w:rsidR="003B4447" w:rsidRPr="005B0DAD" w:rsidRDefault="003B4447" w:rsidP="007F5C9C">
            <w:r w:rsidRPr="005B0DAD">
              <w:t>11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nthomyzidae</w:t>
            </w:r>
          </w:p>
        </w:tc>
        <w:tc>
          <w:tcPr>
            <w:tcW w:w="4454" w:type="dxa"/>
            <w:noWrap/>
            <w:hideMark/>
          </w:tcPr>
          <w:p w:rsidR="003B4447" w:rsidRPr="00A636DD" w:rsidRDefault="003B4447" w:rsidP="007F5C9C">
            <w:pPr>
              <w:rPr>
                <w:i/>
              </w:rPr>
            </w:pPr>
            <w:r w:rsidRPr="00A636DD">
              <w:rPr>
                <w:i/>
              </w:rPr>
              <w:t>Anthomyza</w:t>
            </w:r>
          </w:p>
        </w:tc>
      </w:tr>
      <w:tr w:rsidR="003B4447" w:rsidRPr="005B0DAD" w:rsidTr="007F5C9C">
        <w:trPr>
          <w:trHeight w:val="320"/>
        </w:trPr>
        <w:tc>
          <w:tcPr>
            <w:tcW w:w="556" w:type="dxa"/>
            <w:noWrap/>
            <w:hideMark/>
          </w:tcPr>
          <w:p w:rsidR="003B4447" w:rsidRPr="005B0DAD" w:rsidRDefault="003B4447" w:rsidP="007F5C9C">
            <w:r w:rsidRPr="005B0DAD">
              <w:t>11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Asilidae</w:t>
            </w:r>
          </w:p>
        </w:tc>
        <w:tc>
          <w:tcPr>
            <w:tcW w:w="4454" w:type="dxa"/>
            <w:noWrap/>
            <w:hideMark/>
          </w:tcPr>
          <w:p w:rsidR="003B4447" w:rsidRPr="00A636DD" w:rsidRDefault="003B4447" w:rsidP="007F5C9C">
            <w:pPr>
              <w:rPr>
                <w:i/>
              </w:rPr>
            </w:pPr>
            <w:r w:rsidRPr="00A636DD">
              <w:rPr>
                <w:i/>
              </w:rPr>
              <w:t>Dioctria hyalipennis</w:t>
            </w:r>
          </w:p>
        </w:tc>
      </w:tr>
      <w:tr w:rsidR="003B4447" w:rsidRPr="005B0DAD" w:rsidTr="007F5C9C">
        <w:trPr>
          <w:trHeight w:val="320"/>
        </w:trPr>
        <w:tc>
          <w:tcPr>
            <w:tcW w:w="556" w:type="dxa"/>
            <w:noWrap/>
            <w:hideMark/>
          </w:tcPr>
          <w:p w:rsidR="003B4447" w:rsidRPr="005B0DAD" w:rsidRDefault="003B4447" w:rsidP="007F5C9C">
            <w:r w:rsidRPr="005B0DAD">
              <w:t>11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Bibionidae</w:t>
            </w:r>
          </w:p>
        </w:tc>
        <w:tc>
          <w:tcPr>
            <w:tcW w:w="4454" w:type="dxa"/>
            <w:noWrap/>
            <w:hideMark/>
          </w:tcPr>
          <w:p w:rsidR="003B4447" w:rsidRPr="00A636DD" w:rsidRDefault="003B4447" w:rsidP="007F5C9C">
            <w:pPr>
              <w:rPr>
                <w:i/>
              </w:rPr>
            </w:pPr>
            <w:r w:rsidRPr="00A636DD">
              <w:rPr>
                <w:i/>
              </w:rPr>
              <w:t>Bibio nigriventris</w:t>
            </w:r>
          </w:p>
        </w:tc>
      </w:tr>
      <w:tr w:rsidR="003B4447" w:rsidRPr="005B0DAD" w:rsidTr="007F5C9C">
        <w:trPr>
          <w:trHeight w:val="320"/>
        </w:trPr>
        <w:tc>
          <w:tcPr>
            <w:tcW w:w="556" w:type="dxa"/>
            <w:noWrap/>
            <w:hideMark/>
          </w:tcPr>
          <w:p w:rsidR="003B4447" w:rsidRPr="005B0DAD" w:rsidRDefault="003B4447" w:rsidP="007F5C9C">
            <w:r w:rsidRPr="005B0DAD">
              <w:t>11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Bibionidae</w:t>
            </w:r>
          </w:p>
        </w:tc>
        <w:tc>
          <w:tcPr>
            <w:tcW w:w="4454" w:type="dxa"/>
            <w:noWrap/>
            <w:hideMark/>
          </w:tcPr>
          <w:p w:rsidR="003B4447" w:rsidRPr="00A636DD" w:rsidRDefault="003B4447" w:rsidP="007F5C9C">
            <w:pPr>
              <w:rPr>
                <w:i/>
              </w:rPr>
            </w:pPr>
            <w:r w:rsidRPr="00A636DD">
              <w:rPr>
                <w:i/>
              </w:rPr>
              <w:t>Bibio varipes</w:t>
            </w:r>
          </w:p>
        </w:tc>
      </w:tr>
      <w:tr w:rsidR="003B4447" w:rsidRPr="005B0DAD" w:rsidTr="007F5C9C">
        <w:trPr>
          <w:trHeight w:val="320"/>
        </w:trPr>
        <w:tc>
          <w:tcPr>
            <w:tcW w:w="556" w:type="dxa"/>
            <w:noWrap/>
            <w:hideMark/>
          </w:tcPr>
          <w:p w:rsidR="003B4447" w:rsidRPr="005B0DAD" w:rsidRDefault="003B4447" w:rsidP="007F5C9C">
            <w:r w:rsidRPr="005B0DAD">
              <w:t>11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Bolitophilidae</w:t>
            </w:r>
          </w:p>
        </w:tc>
        <w:tc>
          <w:tcPr>
            <w:tcW w:w="4454" w:type="dxa"/>
            <w:noWrap/>
            <w:hideMark/>
          </w:tcPr>
          <w:p w:rsidR="003B4447" w:rsidRPr="00A636DD" w:rsidRDefault="003B4447" w:rsidP="007F5C9C">
            <w:pPr>
              <w:rPr>
                <w:i/>
              </w:rPr>
            </w:pPr>
            <w:r w:rsidRPr="00A636DD">
              <w:rPr>
                <w:i/>
              </w:rPr>
              <w:t>Bolitophila cinerea</w:t>
            </w:r>
          </w:p>
        </w:tc>
      </w:tr>
      <w:tr w:rsidR="003B4447" w:rsidRPr="005B0DAD" w:rsidTr="007F5C9C">
        <w:trPr>
          <w:trHeight w:val="320"/>
        </w:trPr>
        <w:tc>
          <w:tcPr>
            <w:tcW w:w="556" w:type="dxa"/>
            <w:noWrap/>
            <w:hideMark/>
          </w:tcPr>
          <w:p w:rsidR="003B4447" w:rsidRPr="005B0DAD" w:rsidRDefault="003B4447" w:rsidP="007F5C9C">
            <w:r w:rsidRPr="005B0DAD">
              <w:t>11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alliphoridae</w:t>
            </w:r>
          </w:p>
        </w:tc>
        <w:tc>
          <w:tcPr>
            <w:tcW w:w="4454" w:type="dxa"/>
            <w:noWrap/>
            <w:hideMark/>
          </w:tcPr>
          <w:p w:rsidR="003B4447" w:rsidRPr="00A636DD" w:rsidRDefault="003B4447" w:rsidP="007F5C9C">
            <w:pPr>
              <w:rPr>
                <w:i/>
              </w:rPr>
            </w:pPr>
            <w:r w:rsidRPr="00A636DD">
              <w:rPr>
                <w:i/>
              </w:rPr>
              <w:t>Calliphora vicina</w:t>
            </w:r>
          </w:p>
        </w:tc>
      </w:tr>
      <w:tr w:rsidR="003B4447" w:rsidRPr="005B0DAD" w:rsidTr="007F5C9C">
        <w:trPr>
          <w:trHeight w:val="320"/>
        </w:trPr>
        <w:tc>
          <w:tcPr>
            <w:tcW w:w="556" w:type="dxa"/>
            <w:noWrap/>
            <w:hideMark/>
          </w:tcPr>
          <w:p w:rsidR="003B4447" w:rsidRPr="005B0DAD" w:rsidRDefault="003B4447" w:rsidP="007F5C9C">
            <w:r w:rsidRPr="005B0DAD">
              <w:t>11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alliphoridae</w:t>
            </w:r>
          </w:p>
        </w:tc>
        <w:tc>
          <w:tcPr>
            <w:tcW w:w="4454" w:type="dxa"/>
            <w:noWrap/>
            <w:hideMark/>
          </w:tcPr>
          <w:p w:rsidR="003B4447" w:rsidRPr="00A636DD" w:rsidRDefault="003B4447" w:rsidP="007F5C9C">
            <w:pPr>
              <w:rPr>
                <w:i/>
              </w:rPr>
            </w:pPr>
            <w:r w:rsidRPr="00A636DD">
              <w:rPr>
                <w:i/>
              </w:rPr>
              <w:t>Melinda viridicyanea</w:t>
            </w:r>
          </w:p>
        </w:tc>
      </w:tr>
      <w:tr w:rsidR="003B4447" w:rsidRPr="005B0DAD" w:rsidTr="007F5C9C">
        <w:trPr>
          <w:trHeight w:val="320"/>
        </w:trPr>
        <w:tc>
          <w:tcPr>
            <w:tcW w:w="556" w:type="dxa"/>
            <w:noWrap/>
            <w:hideMark/>
          </w:tcPr>
          <w:p w:rsidR="003B4447" w:rsidRPr="005B0DAD" w:rsidRDefault="003B4447" w:rsidP="007F5C9C">
            <w:r w:rsidRPr="005B0DAD">
              <w:t>11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alliphoridae</w:t>
            </w:r>
          </w:p>
        </w:tc>
        <w:tc>
          <w:tcPr>
            <w:tcW w:w="4454" w:type="dxa"/>
            <w:noWrap/>
            <w:hideMark/>
          </w:tcPr>
          <w:p w:rsidR="003B4447" w:rsidRPr="00A636DD" w:rsidRDefault="003B4447" w:rsidP="007F5C9C">
            <w:pPr>
              <w:rPr>
                <w:i/>
              </w:rPr>
            </w:pPr>
            <w:r w:rsidRPr="00A636DD">
              <w:rPr>
                <w:i/>
              </w:rPr>
              <w:t>Pollenia griseotomentosa</w:t>
            </w:r>
          </w:p>
        </w:tc>
      </w:tr>
      <w:tr w:rsidR="003B4447" w:rsidRPr="005B0DAD" w:rsidTr="007F5C9C">
        <w:trPr>
          <w:trHeight w:val="320"/>
        </w:trPr>
        <w:tc>
          <w:tcPr>
            <w:tcW w:w="556" w:type="dxa"/>
            <w:noWrap/>
            <w:hideMark/>
          </w:tcPr>
          <w:p w:rsidR="003B4447" w:rsidRPr="005B0DAD" w:rsidRDefault="003B4447" w:rsidP="007F5C9C">
            <w:r w:rsidRPr="005B0DAD">
              <w:t>11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CecidInt12 sp</w:t>
            </w:r>
          </w:p>
        </w:tc>
      </w:tr>
      <w:tr w:rsidR="003B4447" w:rsidRPr="005B0DAD" w:rsidTr="007F5C9C">
        <w:trPr>
          <w:trHeight w:val="320"/>
        </w:trPr>
        <w:tc>
          <w:tcPr>
            <w:tcW w:w="556" w:type="dxa"/>
            <w:noWrap/>
            <w:hideMark/>
          </w:tcPr>
          <w:p w:rsidR="003B4447" w:rsidRPr="005B0DAD" w:rsidRDefault="003B4447" w:rsidP="007F5C9C">
            <w:r w:rsidRPr="005B0DAD">
              <w:t>11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CecidInt26 sp</w:t>
            </w:r>
          </w:p>
        </w:tc>
      </w:tr>
      <w:tr w:rsidR="003B4447" w:rsidRPr="005B0DAD" w:rsidTr="007F5C9C">
        <w:trPr>
          <w:trHeight w:val="320"/>
        </w:trPr>
        <w:tc>
          <w:tcPr>
            <w:tcW w:w="556" w:type="dxa"/>
            <w:noWrap/>
            <w:hideMark/>
          </w:tcPr>
          <w:p w:rsidR="003B4447" w:rsidRPr="005B0DAD" w:rsidRDefault="003B4447" w:rsidP="007F5C9C">
            <w:r w:rsidRPr="005B0DAD">
              <w:t>12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CecidInt35 sp. BOLD:ACB9926</w:t>
            </w:r>
          </w:p>
        </w:tc>
      </w:tr>
      <w:tr w:rsidR="003B4447" w:rsidRPr="005B0DAD" w:rsidTr="007F5C9C">
        <w:trPr>
          <w:trHeight w:val="320"/>
        </w:trPr>
        <w:tc>
          <w:tcPr>
            <w:tcW w:w="556" w:type="dxa"/>
            <w:noWrap/>
            <w:hideMark/>
          </w:tcPr>
          <w:p w:rsidR="003B4447" w:rsidRPr="005B0DAD" w:rsidRDefault="003B4447" w:rsidP="007F5C9C">
            <w:r w:rsidRPr="005B0DAD">
              <w:lastRenderedPageBreak/>
              <w:t>12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CecidInt35 sp. BOLD:ACP6401</w:t>
            </w:r>
          </w:p>
        </w:tc>
      </w:tr>
      <w:tr w:rsidR="003B4447" w:rsidRPr="005B0DAD" w:rsidTr="007F5C9C">
        <w:trPr>
          <w:trHeight w:val="320"/>
        </w:trPr>
        <w:tc>
          <w:tcPr>
            <w:tcW w:w="556" w:type="dxa"/>
            <w:noWrap/>
            <w:hideMark/>
          </w:tcPr>
          <w:p w:rsidR="003B4447" w:rsidRPr="005B0DAD" w:rsidRDefault="003B4447" w:rsidP="007F5C9C">
            <w:r w:rsidRPr="005B0DAD">
              <w:t>12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Cecidomyiidae sp.</w:t>
            </w:r>
          </w:p>
        </w:tc>
      </w:tr>
      <w:tr w:rsidR="003B4447" w:rsidRPr="005B0DAD" w:rsidTr="007F5C9C">
        <w:trPr>
          <w:trHeight w:val="320"/>
        </w:trPr>
        <w:tc>
          <w:tcPr>
            <w:tcW w:w="556" w:type="dxa"/>
            <w:noWrap/>
            <w:hideMark/>
          </w:tcPr>
          <w:p w:rsidR="003B4447" w:rsidRPr="005B0DAD" w:rsidRDefault="003B4447" w:rsidP="007F5C9C">
            <w:r w:rsidRPr="005B0DAD">
              <w:t>12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Feltiella acarisuga</w:t>
            </w:r>
          </w:p>
        </w:tc>
      </w:tr>
      <w:tr w:rsidR="003B4447" w:rsidRPr="005B0DAD" w:rsidTr="007F5C9C">
        <w:trPr>
          <w:trHeight w:val="320"/>
        </w:trPr>
        <w:tc>
          <w:tcPr>
            <w:tcW w:w="556" w:type="dxa"/>
            <w:noWrap/>
            <w:hideMark/>
          </w:tcPr>
          <w:p w:rsidR="003B4447" w:rsidRPr="005B0DAD" w:rsidRDefault="003B4447" w:rsidP="007F5C9C">
            <w:r w:rsidRPr="005B0DAD">
              <w:t>12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cidomyiidae</w:t>
            </w:r>
          </w:p>
        </w:tc>
        <w:tc>
          <w:tcPr>
            <w:tcW w:w="4454" w:type="dxa"/>
            <w:noWrap/>
            <w:hideMark/>
          </w:tcPr>
          <w:p w:rsidR="003B4447" w:rsidRPr="00A636DD" w:rsidRDefault="003B4447" w:rsidP="007F5C9C">
            <w:pPr>
              <w:rPr>
                <w:i/>
              </w:rPr>
            </w:pPr>
            <w:r w:rsidRPr="00A636DD">
              <w:rPr>
                <w:i/>
              </w:rPr>
              <w:t>Ozirhincus sp</w:t>
            </w:r>
          </w:p>
        </w:tc>
      </w:tr>
      <w:tr w:rsidR="003B4447" w:rsidRPr="005B0DAD" w:rsidTr="007F5C9C">
        <w:trPr>
          <w:trHeight w:val="320"/>
        </w:trPr>
        <w:tc>
          <w:tcPr>
            <w:tcW w:w="556" w:type="dxa"/>
            <w:noWrap/>
            <w:hideMark/>
          </w:tcPr>
          <w:p w:rsidR="003B4447" w:rsidRPr="005B0DAD" w:rsidRDefault="003B4447" w:rsidP="007F5C9C">
            <w:r w:rsidRPr="005B0DAD">
              <w:t>12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ratopogonidae</w:t>
            </w:r>
          </w:p>
        </w:tc>
        <w:tc>
          <w:tcPr>
            <w:tcW w:w="4454" w:type="dxa"/>
            <w:noWrap/>
            <w:hideMark/>
          </w:tcPr>
          <w:p w:rsidR="003B4447" w:rsidRPr="00A636DD" w:rsidRDefault="003B4447" w:rsidP="007F5C9C">
            <w:pPr>
              <w:rPr>
                <w:i/>
              </w:rPr>
            </w:pPr>
            <w:r w:rsidRPr="00A636DD">
              <w:rPr>
                <w:i/>
              </w:rPr>
              <w:t>Forcipomyia nigrans</w:t>
            </w:r>
          </w:p>
        </w:tc>
      </w:tr>
      <w:tr w:rsidR="003B4447" w:rsidRPr="005B0DAD" w:rsidTr="007F5C9C">
        <w:trPr>
          <w:trHeight w:val="320"/>
        </w:trPr>
        <w:tc>
          <w:tcPr>
            <w:tcW w:w="556" w:type="dxa"/>
            <w:noWrap/>
            <w:hideMark/>
          </w:tcPr>
          <w:p w:rsidR="003B4447" w:rsidRPr="005B0DAD" w:rsidRDefault="003B4447" w:rsidP="007F5C9C">
            <w:r w:rsidRPr="005B0DAD">
              <w:t>12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ratopogonidae</w:t>
            </w:r>
          </w:p>
        </w:tc>
        <w:tc>
          <w:tcPr>
            <w:tcW w:w="4454" w:type="dxa"/>
            <w:noWrap/>
            <w:hideMark/>
          </w:tcPr>
          <w:p w:rsidR="003B4447" w:rsidRPr="00A636DD" w:rsidRDefault="003B4447" w:rsidP="007F5C9C">
            <w:pPr>
              <w:rPr>
                <w:i/>
              </w:rPr>
            </w:pPr>
            <w:r w:rsidRPr="00A636DD">
              <w:rPr>
                <w:i/>
              </w:rPr>
              <w:t>Forcipomyia sp</w:t>
            </w:r>
          </w:p>
        </w:tc>
      </w:tr>
      <w:tr w:rsidR="003B4447" w:rsidRPr="005B0DAD" w:rsidTr="007F5C9C">
        <w:trPr>
          <w:trHeight w:val="320"/>
        </w:trPr>
        <w:tc>
          <w:tcPr>
            <w:tcW w:w="556" w:type="dxa"/>
            <w:noWrap/>
            <w:hideMark/>
          </w:tcPr>
          <w:p w:rsidR="003B4447" w:rsidRPr="005B0DAD" w:rsidRDefault="003B4447" w:rsidP="007F5C9C">
            <w:r w:rsidRPr="005B0DAD">
              <w:t>12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ratopogonidae</w:t>
            </w:r>
          </w:p>
        </w:tc>
        <w:tc>
          <w:tcPr>
            <w:tcW w:w="4454" w:type="dxa"/>
            <w:noWrap/>
            <w:hideMark/>
          </w:tcPr>
          <w:p w:rsidR="003B4447" w:rsidRPr="00A636DD" w:rsidRDefault="003B4447" w:rsidP="007F5C9C">
            <w:pPr>
              <w:rPr>
                <w:i/>
              </w:rPr>
            </w:pPr>
            <w:r w:rsidRPr="00A636DD">
              <w:rPr>
                <w:i/>
              </w:rPr>
              <w:t>Palpomyia lineata</w:t>
            </w:r>
          </w:p>
        </w:tc>
      </w:tr>
      <w:tr w:rsidR="003B4447" w:rsidRPr="005B0DAD" w:rsidTr="007F5C9C">
        <w:trPr>
          <w:trHeight w:val="320"/>
        </w:trPr>
        <w:tc>
          <w:tcPr>
            <w:tcW w:w="556" w:type="dxa"/>
            <w:noWrap/>
            <w:hideMark/>
          </w:tcPr>
          <w:p w:rsidR="003B4447" w:rsidRPr="005B0DAD" w:rsidRDefault="003B4447" w:rsidP="007F5C9C">
            <w:r w:rsidRPr="005B0DAD">
              <w:t>12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eratopogonidae</w:t>
            </w:r>
          </w:p>
        </w:tc>
        <w:tc>
          <w:tcPr>
            <w:tcW w:w="4454" w:type="dxa"/>
            <w:noWrap/>
            <w:hideMark/>
          </w:tcPr>
          <w:p w:rsidR="003B4447" w:rsidRPr="00A636DD" w:rsidRDefault="003B4447" w:rsidP="007F5C9C">
            <w:pPr>
              <w:rPr>
                <w:i/>
              </w:rPr>
            </w:pPr>
            <w:r w:rsidRPr="00A636DD">
              <w:rPr>
                <w:i/>
              </w:rPr>
              <w:t>Serromyia femorata</w:t>
            </w:r>
          </w:p>
        </w:tc>
      </w:tr>
      <w:tr w:rsidR="003B4447" w:rsidRPr="005B0DAD" w:rsidTr="007F5C9C">
        <w:trPr>
          <w:trHeight w:val="320"/>
        </w:trPr>
        <w:tc>
          <w:tcPr>
            <w:tcW w:w="556" w:type="dxa"/>
            <w:noWrap/>
            <w:hideMark/>
          </w:tcPr>
          <w:p w:rsidR="003B4447" w:rsidRPr="005B0DAD" w:rsidRDefault="003B4447" w:rsidP="007F5C9C">
            <w:r w:rsidRPr="005B0DAD">
              <w:t>12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aoboridae</w:t>
            </w:r>
          </w:p>
        </w:tc>
        <w:tc>
          <w:tcPr>
            <w:tcW w:w="4454" w:type="dxa"/>
            <w:noWrap/>
            <w:hideMark/>
          </w:tcPr>
          <w:p w:rsidR="003B4447" w:rsidRPr="00A636DD" w:rsidRDefault="003B4447" w:rsidP="007F5C9C">
            <w:pPr>
              <w:rPr>
                <w:i/>
              </w:rPr>
            </w:pPr>
            <w:r w:rsidRPr="00A636DD">
              <w:rPr>
                <w:i/>
              </w:rPr>
              <w:t>Chaoborus flavicans</w:t>
            </w:r>
          </w:p>
        </w:tc>
      </w:tr>
      <w:tr w:rsidR="003B4447" w:rsidRPr="005B0DAD" w:rsidTr="007F5C9C">
        <w:trPr>
          <w:trHeight w:val="320"/>
        </w:trPr>
        <w:tc>
          <w:tcPr>
            <w:tcW w:w="556" w:type="dxa"/>
            <w:noWrap/>
            <w:hideMark/>
          </w:tcPr>
          <w:p w:rsidR="003B4447" w:rsidRPr="005B0DAD" w:rsidRDefault="003B4447" w:rsidP="007F5C9C">
            <w:r w:rsidRPr="005B0DAD">
              <w:t>13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aoboridae</w:t>
            </w:r>
          </w:p>
        </w:tc>
        <w:tc>
          <w:tcPr>
            <w:tcW w:w="4454" w:type="dxa"/>
            <w:noWrap/>
            <w:hideMark/>
          </w:tcPr>
          <w:p w:rsidR="003B4447" w:rsidRPr="00A636DD" w:rsidRDefault="003B4447" w:rsidP="007F5C9C">
            <w:pPr>
              <w:rPr>
                <w:i/>
              </w:rPr>
            </w:pPr>
            <w:r w:rsidRPr="00A636DD">
              <w:rPr>
                <w:i/>
              </w:rPr>
              <w:t>Chaoborus sp. BOLD:AAG5462</w:t>
            </w:r>
          </w:p>
        </w:tc>
      </w:tr>
      <w:tr w:rsidR="003B4447" w:rsidRPr="005B0DAD" w:rsidTr="007F5C9C">
        <w:trPr>
          <w:trHeight w:val="320"/>
        </w:trPr>
        <w:tc>
          <w:tcPr>
            <w:tcW w:w="556" w:type="dxa"/>
            <w:noWrap/>
            <w:hideMark/>
          </w:tcPr>
          <w:p w:rsidR="003B4447" w:rsidRPr="005B0DAD" w:rsidRDefault="003B4447" w:rsidP="007F5C9C">
            <w:r w:rsidRPr="005B0DAD">
              <w:t>13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aoboridae</w:t>
            </w:r>
          </w:p>
        </w:tc>
        <w:tc>
          <w:tcPr>
            <w:tcW w:w="4454" w:type="dxa"/>
            <w:noWrap/>
            <w:hideMark/>
          </w:tcPr>
          <w:p w:rsidR="003B4447" w:rsidRPr="00A636DD" w:rsidRDefault="003B4447" w:rsidP="007F5C9C">
            <w:pPr>
              <w:rPr>
                <w:i/>
              </w:rPr>
            </w:pPr>
            <w:r w:rsidRPr="00A636DD">
              <w:rPr>
                <w:i/>
              </w:rPr>
              <w:t>Mochlonyx velutinus</w:t>
            </w:r>
          </w:p>
        </w:tc>
      </w:tr>
      <w:tr w:rsidR="003B4447" w:rsidRPr="005B0DAD" w:rsidTr="007F5C9C">
        <w:trPr>
          <w:trHeight w:val="320"/>
        </w:trPr>
        <w:tc>
          <w:tcPr>
            <w:tcW w:w="556" w:type="dxa"/>
            <w:noWrap/>
            <w:hideMark/>
          </w:tcPr>
          <w:p w:rsidR="003B4447" w:rsidRPr="005B0DAD" w:rsidRDefault="003B4447" w:rsidP="007F5C9C">
            <w:r w:rsidRPr="005B0DAD">
              <w:t>13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Ablabesmyia aspera</w:t>
            </w:r>
          </w:p>
        </w:tc>
      </w:tr>
      <w:tr w:rsidR="003B4447" w:rsidRPr="005B0DAD" w:rsidTr="007F5C9C">
        <w:trPr>
          <w:trHeight w:val="320"/>
        </w:trPr>
        <w:tc>
          <w:tcPr>
            <w:tcW w:w="556" w:type="dxa"/>
            <w:noWrap/>
            <w:hideMark/>
          </w:tcPr>
          <w:p w:rsidR="003B4447" w:rsidRPr="005B0DAD" w:rsidRDefault="003B4447" w:rsidP="007F5C9C">
            <w:r w:rsidRPr="005B0DAD">
              <w:t>13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Ablabesmyia longistyla</w:t>
            </w:r>
          </w:p>
        </w:tc>
      </w:tr>
      <w:tr w:rsidR="003B4447" w:rsidRPr="005B0DAD" w:rsidTr="007F5C9C">
        <w:trPr>
          <w:trHeight w:val="320"/>
        </w:trPr>
        <w:tc>
          <w:tcPr>
            <w:tcW w:w="556" w:type="dxa"/>
            <w:noWrap/>
            <w:hideMark/>
          </w:tcPr>
          <w:p w:rsidR="003B4447" w:rsidRPr="005B0DAD" w:rsidRDefault="003B4447" w:rsidP="007F5C9C">
            <w:r w:rsidRPr="005B0DAD">
              <w:t>13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Ablabesmyia monilis</w:t>
            </w:r>
          </w:p>
        </w:tc>
      </w:tr>
      <w:tr w:rsidR="003B4447" w:rsidRPr="005B0DAD" w:rsidTr="007F5C9C">
        <w:trPr>
          <w:trHeight w:val="320"/>
        </w:trPr>
        <w:tc>
          <w:tcPr>
            <w:tcW w:w="556" w:type="dxa"/>
            <w:noWrap/>
            <w:hideMark/>
          </w:tcPr>
          <w:p w:rsidR="003B4447" w:rsidRPr="005B0DAD" w:rsidRDefault="003B4447" w:rsidP="007F5C9C">
            <w:r w:rsidRPr="005B0DAD">
              <w:t>13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Ablabesmyia sp.</w:t>
            </w:r>
          </w:p>
        </w:tc>
      </w:tr>
      <w:tr w:rsidR="003B4447" w:rsidRPr="005B0DAD" w:rsidTr="007F5C9C">
        <w:trPr>
          <w:trHeight w:val="320"/>
        </w:trPr>
        <w:tc>
          <w:tcPr>
            <w:tcW w:w="556" w:type="dxa"/>
            <w:noWrap/>
            <w:hideMark/>
          </w:tcPr>
          <w:p w:rsidR="003B4447" w:rsidRPr="005B0DAD" w:rsidRDefault="003B4447" w:rsidP="007F5C9C">
            <w:r w:rsidRPr="005B0DAD">
              <w:t>13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Arctopelopia barbitarsis</w:t>
            </w:r>
          </w:p>
        </w:tc>
      </w:tr>
      <w:tr w:rsidR="003B4447" w:rsidRPr="005B0DAD" w:rsidTr="007F5C9C">
        <w:trPr>
          <w:trHeight w:val="320"/>
        </w:trPr>
        <w:tc>
          <w:tcPr>
            <w:tcW w:w="556" w:type="dxa"/>
            <w:noWrap/>
            <w:hideMark/>
          </w:tcPr>
          <w:p w:rsidR="003B4447" w:rsidRPr="005B0DAD" w:rsidRDefault="003B4447" w:rsidP="007F5C9C">
            <w:r w:rsidRPr="005B0DAD">
              <w:t>13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Brillia longifurca </w:t>
            </w:r>
          </w:p>
        </w:tc>
      </w:tr>
      <w:tr w:rsidR="003B4447" w:rsidRPr="005B0DAD" w:rsidTr="007F5C9C">
        <w:trPr>
          <w:trHeight w:val="320"/>
        </w:trPr>
        <w:tc>
          <w:tcPr>
            <w:tcW w:w="556" w:type="dxa"/>
            <w:noWrap/>
            <w:hideMark/>
          </w:tcPr>
          <w:p w:rsidR="003B4447" w:rsidRPr="005B0DAD" w:rsidRDefault="003B4447" w:rsidP="007F5C9C">
            <w:r w:rsidRPr="005B0DAD">
              <w:t>13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aetocladius perennis</w:t>
            </w:r>
          </w:p>
        </w:tc>
      </w:tr>
      <w:tr w:rsidR="003B4447" w:rsidRPr="005B0DAD" w:rsidTr="007F5C9C">
        <w:trPr>
          <w:trHeight w:val="320"/>
        </w:trPr>
        <w:tc>
          <w:tcPr>
            <w:tcW w:w="556" w:type="dxa"/>
            <w:noWrap/>
            <w:hideMark/>
          </w:tcPr>
          <w:p w:rsidR="003B4447" w:rsidRPr="005B0DAD" w:rsidRDefault="003B4447" w:rsidP="007F5C9C">
            <w:r w:rsidRPr="005B0DAD">
              <w:t>13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dae sp.</w:t>
            </w:r>
          </w:p>
        </w:tc>
      </w:tr>
      <w:tr w:rsidR="003B4447" w:rsidRPr="005B0DAD" w:rsidTr="007F5C9C">
        <w:trPr>
          <w:trHeight w:val="320"/>
        </w:trPr>
        <w:tc>
          <w:tcPr>
            <w:tcW w:w="556" w:type="dxa"/>
            <w:noWrap/>
            <w:hideMark/>
          </w:tcPr>
          <w:p w:rsidR="003B4447" w:rsidRPr="005B0DAD" w:rsidRDefault="003B4447" w:rsidP="007F5C9C">
            <w:r w:rsidRPr="005B0DAD">
              <w:t>14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dae sp. BOLD:ACP1316</w:t>
            </w:r>
          </w:p>
        </w:tc>
      </w:tr>
      <w:tr w:rsidR="003B4447" w:rsidRPr="005B0DAD" w:rsidTr="007F5C9C">
        <w:trPr>
          <w:trHeight w:val="320"/>
        </w:trPr>
        <w:tc>
          <w:tcPr>
            <w:tcW w:w="556" w:type="dxa"/>
            <w:noWrap/>
            <w:hideMark/>
          </w:tcPr>
          <w:p w:rsidR="003B4447" w:rsidRPr="005B0DAD" w:rsidRDefault="003B4447" w:rsidP="007F5C9C">
            <w:r w:rsidRPr="005B0DAD">
              <w:t>14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dae sp. BOLD:ACP6873</w:t>
            </w:r>
          </w:p>
        </w:tc>
      </w:tr>
      <w:tr w:rsidR="003B4447" w:rsidRPr="005B0DAD" w:rsidTr="007F5C9C">
        <w:trPr>
          <w:trHeight w:val="320"/>
        </w:trPr>
        <w:tc>
          <w:tcPr>
            <w:tcW w:w="556" w:type="dxa"/>
            <w:noWrap/>
            <w:hideMark/>
          </w:tcPr>
          <w:p w:rsidR="003B4447" w:rsidRPr="005B0DAD" w:rsidRDefault="003B4447" w:rsidP="007F5C9C">
            <w:r w:rsidRPr="005B0DAD">
              <w:t>14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dae sp. BOLD:ACQ8800</w:t>
            </w:r>
          </w:p>
        </w:tc>
      </w:tr>
      <w:tr w:rsidR="003B4447" w:rsidRPr="005B0DAD" w:rsidTr="007F5C9C">
        <w:trPr>
          <w:trHeight w:val="320"/>
        </w:trPr>
        <w:tc>
          <w:tcPr>
            <w:tcW w:w="556" w:type="dxa"/>
            <w:noWrap/>
            <w:hideMark/>
          </w:tcPr>
          <w:p w:rsidR="003B4447" w:rsidRPr="005B0DAD" w:rsidRDefault="003B4447" w:rsidP="007F5C9C">
            <w:r w:rsidRPr="005B0DAD">
              <w:t>14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dae sp. BOLD:ACU9532</w:t>
            </w:r>
          </w:p>
        </w:tc>
      </w:tr>
      <w:tr w:rsidR="003B4447" w:rsidRPr="005B0DAD" w:rsidTr="007F5C9C">
        <w:trPr>
          <w:trHeight w:val="320"/>
        </w:trPr>
        <w:tc>
          <w:tcPr>
            <w:tcW w:w="556" w:type="dxa"/>
            <w:noWrap/>
            <w:hideMark/>
          </w:tcPr>
          <w:p w:rsidR="003B4447" w:rsidRPr="005B0DAD" w:rsidRDefault="003B4447" w:rsidP="007F5C9C">
            <w:r w:rsidRPr="005B0DAD">
              <w:t>14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inae sp.</w:t>
            </w:r>
          </w:p>
        </w:tc>
      </w:tr>
      <w:tr w:rsidR="003B4447" w:rsidRPr="005B0DAD" w:rsidTr="007F5C9C">
        <w:trPr>
          <w:trHeight w:val="320"/>
        </w:trPr>
        <w:tc>
          <w:tcPr>
            <w:tcW w:w="556" w:type="dxa"/>
            <w:noWrap/>
            <w:hideMark/>
          </w:tcPr>
          <w:p w:rsidR="003B4447" w:rsidRPr="005B0DAD" w:rsidRDefault="003B4447" w:rsidP="007F5C9C">
            <w:r w:rsidRPr="005B0DAD">
              <w:t>14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acidophilus</w:t>
            </w:r>
          </w:p>
        </w:tc>
      </w:tr>
      <w:tr w:rsidR="003B4447" w:rsidRPr="005B0DAD" w:rsidTr="007F5C9C">
        <w:trPr>
          <w:trHeight w:val="320"/>
        </w:trPr>
        <w:tc>
          <w:tcPr>
            <w:tcW w:w="556" w:type="dxa"/>
            <w:noWrap/>
            <w:hideMark/>
          </w:tcPr>
          <w:p w:rsidR="003B4447" w:rsidRPr="005B0DAD" w:rsidRDefault="003B4447" w:rsidP="007F5C9C">
            <w:r w:rsidRPr="005B0DAD">
              <w:t>14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pseudomendax</w:t>
            </w:r>
          </w:p>
        </w:tc>
      </w:tr>
      <w:tr w:rsidR="003B4447" w:rsidRPr="005B0DAD" w:rsidTr="007F5C9C">
        <w:trPr>
          <w:trHeight w:val="320"/>
        </w:trPr>
        <w:tc>
          <w:tcPr>
            <w:tcW w:w="556" w:type="dxa"/>
            <w:noWrap/>
            <w:hideMark/>
          </w:tcPr>
          <w:p w:rsidR="003B4447" w:rsidRPr="005B0DAD" w:rsidRDefault="003B4447" w:rsidP="007F5C9C">
            <w:r w:rsidRPr="005B0DAD">
              <w:t>14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sp. BOLD:AAI4299</w:t>
            </w:r>
          </w:p>
        </w:tc>
      </w:tr>
      <w:tr w:rsidR="003B4447" w:rsidRPr="005B0DAD" w:rsidTr="007F5C9C">
        <w:trPr>
          <w:trHeight w:val="320"/>
        </w:trPr>
        <w:tc>
          <w:tcPr>
            <w:tcW w:w="556" w:type="dxa"/>
            <w:noWrap/>
            <w:hideMark/>
          </w:tcPr>
          <w:p w:rsidR="003B4447" w:rsidRPr="005B0DAD" w:rsidRDefault="003B4447" w:rsidP="007F5C9C">
            <w:r w:rsidRPr="005B0DAD">
              <w:t>14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sp. BOLD:AAI4301</w:t>
            </w:r>
          </w:p>
        </w:tc>
      </w:tr>
      <w:tr w:rsidR="003B4447" w:rsidRPr="005B0DAD" w:rsidTr="007F5C9C">
        <w:trPr>
          <w:trHeight w:val="320"/>
        </w:trPr>
        <w:tc>
          <w:tcPr>
            <w:tcW w:w="556" w:type="dxa"/>
            <w:noWrap/>
            <w:hideMark/>
          </w:tcPr>
          <w:p w:rsidR="003B4447" w:rsidRPr="005B0DAD" w:rsidRDefault="003B4447" w:rsidP="007F5C9C">
            <w:r w:rsidRPr="005B0DAD">
              <w:t>14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sp.1</w:t>
            </w:r>
          </w:p>
        </w:tc>
      </w:tr>
      <w:tr w:rsidR="003B4447" w:rsidRPr="005B0DAD" w:rsidTr="007F5C9C">
        <w:trPr>
          <w:trHeight w:val="320"/>
        </w:trPr>
        <w:tc>
          <w:tcPr>
            <w:tcW w:w="556" w:type="dxa"/>
            <w:noWrap/>
            <w:hideMark/>
          </w:tcPr>
          <w:p w:rsidR="003B4447" w:rsidRPr="005B0DAD" w:rsidRDefault="003B4447" w:rsidP="007F5C9C">
            <w:r w:rsidRPr="005B0DAD">
              <w:t>15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hironomus sp.2</w:t>
            </w:r>
          </w:p>
        </w:tc>
      </w:tr>
      <w:tr w:rsidR="003B4447" w:rsidRPr="005B0DAD" w:rsidTr="007F5C9C">
        <w:trPr>
          <w:trHeight w:val="320"/>
        </w:trPr>
        <w:tc>
          <w:tcPr>
            <w:tcW w:w="556" w:type="dxa"/>
            <w:noWrap/>
            <w:hideMark/>
          </w:tcPr>
          <w:p w:rsidR="003B4447" w:rsidRPr="005B0DAD" w:rsidRDefault="003B4447" w:rsidP="007F5C9C">
            <w:r w:rsidRPr="005B0DAD">
              <w:t>15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ladopelma sp.</w:t>
            </w:r>
          </w:p>
        </w:tc>
      </w:tr>
      <w:tr w:rsidR="003B4447" w:rsidRPr="005B0DAD" w:rsidTr="007F5C9C">
        <w:trPr>
          <w:trHeight w:val="320"/>
        </w:trPr>
        <w:tc>
          <w:tcPr>
            <w:tcW w:w="556" w:type="dxa"/>
            <w:noWrap/>
            <w:hideMark/>
          </w:tcPr>
          <w:p w:rsidR="003B4447" w:rsidRPr="005B0DAD" w:rsidRDefault="003B4447" w:rsidP="007F5C9C">
            <w:r w:rsidRPr="005B0DAD">
              <w:t>15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ladopelma sp. 1TE</w:t>
            </w:r>
          </w:p>
        </w:tc>
      </w:tr>
      <w:tr w:rsidR="003B4447" w:rsidRPr="005B0DAD" w:rsidTr="007F5C9C">
        <w:trPr>
          <w:trHeight w:val="320"/>
        </w:trPr>
        <w:tc>
          <w:tcPr>
            <w:tcW w:w="556" w:type="dxa"/>
            <w:noWrap/>
            <w:hideMark/>
          </w:tcPr>
          <w:p w:rsidR="003B4447" w:rsidRPr="005B0DAD" w:rsidRDefault="003B4447" w:rsidP="007F5C9C">
            <w:r w:rsidRPr="005B0DAD">
              <w:t>15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onchapelopia melanops</w:t>
            </w:r>
          </w:p>
        </w:tc>
      </w:tr>
      <w:tr w:rsidR="003B4447" w:rsidRPr="005B0DAD" w:rsidTr="007F5C9C">
        <w:trPr>
          <w:trHeight w:val="320"/>
        </w:trPr>
        <w:tc>
          <w:tcPr>
            <w:tcW w:w="556" w:type="dxa"/>
            <w:noWrap/>
            <w:hideMark/>
          </w:tcPr>
          <w:p w:rsidR="003B4447" w:rsidRPr="005B0DAD" w:rsidRDefault="003B4447" w:rsidP="007F5C9C">
            <w:r w:rsidRPr="005B0DAD">
              <w:t>15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onchapelopia sp. AJ-2011</w:t>
            </w:r>
          </w:p>
        </w:tc>
      </w:tr>
      <w:tr w:rsidR="003B4447" w:rsidRPr="005B0DAD" w:rsidTr="007F5C9C">
        <w:trPr>
          <w:trHeight w:val="320"/>
        </w:trPr>
        <w:tc>
          <w:tcPr>
            <w:tcW w:w="556" w:type="dxa"/>
            <w:noWrap/>
            <w:hideMark/>
          </w:tcPr>
          <w:p w:rsidR="003B4447" w:rsidRPr="005B0DAD" w:rsidRDefault="003B4447" w:rsidP="007F5C9C">
            <w:r w:rsidRPr="005B0DAD">
              <w:t>15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onchapelopia sp. BOLD:ACQ3496</w:t>
            </w:r>
          </w:p>
        </w:tc>
      </w:tr>
      <w:tr w:rsidR="003B4447" w:rsidRPr="005B0DAD" w:rsidTr="007F5C9C">
        <w:trPr>
          <w:trHeight w:val="320"/>
        </w:trPr>
        <w:tc>
          <w:tcPr>
            <w:tcW w:w="556" w:type="dxa"/>
            <w:noWrap/>
            <w:hideMark/>
          </w:tcPr>
          <w:p w:rsidR="003B4447" w:rsidRPr="005B0DAD" w:rsidRDefault="003B4447" w:rsidP="007F5C9C">
            <w:r w:rsidRPr="005B0DAD">
              <w:t>15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orynoneura scutellata</w:t>
            </w:r>
          </w:p>
        </w:tc>
      </w:tr>
      <w:tr w:rsidR="003B4447" w:rsidRPr="005B0DAD" w:rsidTr="007F5C9C">
        <w:trPr>
          <w:trHeight w:val="320"/>
        </w:trPr>
        <w:tc>
          <w:tcPr>
            <w:tcW w:w="556" w:type="dxa"/>
            <w:noWrap/>
            <w:hideMark/>
          </w:tcPr>
          <w:p w:rsidR="003B4447" w:rsidRPr="005B0DAD" w:rsidRDefault="003B4447" w:rsidP="007F5C9C">
            <w:r w:rsidRPr="005B0DAD">
              <w:t>15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ricotopus bicinctus</w:t>
            </w:r>
          </w:p>
        </w:tc>
      </w:tr>
      <w:tr w:rsidR="003B4447" w:rsidRPr="005B0DAD" w:rsidTr="007F5C9C">
        <w:trPr>
          <w:trHeight w:val="320"/>
        </w:trPr>
        <w:tc>
          <w:tcPr>
            <w:tcW w:w="556" w:type="dxa"/>
            <w:noWrap/>
            <w:hideMark/>
          </w:tcPr>
          <w:p w:rsidR="003B4447" w:rsidRPr="005B0DAD" w:rsidRDefault="003B4447" w:rsidP="007F5C9C">
            <w:r w:rsidRPr="005B0DAD">
              <w:t>15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ricotopus sp.</w:t>
            </w:r>
          </w:p>
        </w:tc>
      </w:tr>
      <w:tr w:rsidR="003B4447" w:rsidRPr="005B0DAD" w:rsidTr="007F5C9C">
        <w:trPr>
          <w:trHeight w:val="320"/>
        </w:trPr>
        <w:tc>
          <w:tcPr>
            <w:tcW w:w="556" w:type="dxa"/>
            <w:noWrap/>
            <w:hideMark/>
          </w:tcPr>
          <w:p w:rsidR="003B4447" w:rsidRPr="005B0DAD" w:rsidRDefault="003B4447" w:rsidP="007F5C9C">
            <w:r w:rsidRPr="005B0DAD">
              <w:t>15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ricotopus sylvestris</w:t>
            </w:r>
          </w:p>
        </w:tc>
      </w:tr>
      <w:tr w:rsidR="003B4447" w:rsidRPr="005B0DAD" w:rsidTr="007F5C9C">
        <w:trPr>
          <w:trHeight w:val="320"/>
        </w:trPr>
        <w:tc>
          <w:tcPr>
            <w:tcW w:w="556" w:type="dxa"/>
            <w:noWrap/>
            <w:hideMark/>
          </w:tcPr>
          <w:p w:rsidR="003B4447" w:rsidRPr="005B0DAD" w:rsidRDefault="003B4447" w:rsidP="007F5C9C">
            <w:r w:rsidRPr="005B0DAD">
              <w:t>16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ricotopus triannulatus</w:t>
            </w:r>
          </w:p>
        </w:tc>
      </w:tr>
      <w:tr w:rsidR="003B4447" w:rsidRPr="005B0DAD" w:rsidTr="007F5C9C">
        <w:trPr>
          <w:trHeight w:val="320"/>
        </w:trPr>
        <w:tc>
          <w:tcPr>
            <w:tcW w:w="556" w:type="dxa"/>
            <w:noWrap/>
            <w:hideMark/>
          </w:tcPr>
          <w:p w:rsidR="003B4447" w:rsidRPr="005B0DAD" w:rsidRDefault="003B4447" w:rsidP="007F5C9C">
            <w:r w:rsidRPr="005B0DAD">
              <w:t>16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Cryptochironomus supplicans</w:t>
            </w:r>
          </w:p>
        </w:tc>
      </w:tr>
      <w:tr w:rsidR="003B4447" w:rsidRPr="005B0DAD" w:rsidTr="007F5C9C">
        <w:trPr>
          <w:trHeight w:val="320"/>
        </w:trPr>
        <w:tc>
          <w:tcPr>
            <w:tcW w:w="556" w:type="dxa"/>
            <w:noWrap/>
            <w:hideMark/>
          </w:tcPr>
          <w:p w:rsidR="003B4447" w:rsidRPr="005B0DAD" w:rsidRDefault="003B4447" w:rsidP="007F5C9C">
            <w:r w:rsidRPr="005B0DAD">
              <w:t>16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Cryptochironomus supplicans </w:t>
            </w:r>
          </w:p>
        </w:tc>
      </w:tr>
      <w:tr w:rsidR="003B4447" w:rsidRPr="005B0DAD" w:rsidTr="007F5C9C">
        <w:trPr>
          <w:trHeight w:val="320"/>
        </w:trPr>
        <w:tc>
          <w:tcPr>
            <w:tcW w:w="556" w:type="dxa"/>
            <w:noWrap/>
            <w:hideMark/>
          </w:tcPr>
          <w:p w:rsidR="003B4447" w:rsidRPr="005B0DAD" w:rsidRDefault="003B4447" w:rsidP="007F5C9C">
            <w:r w:rsidRPr="005B0DAD">
              <w:t>16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Demicryptochironomus sp.</w:t>
            </w:r>
          </w:p>
        </w:tc>
      </w:tr>
      <w:tr w:rsidR="003B4447" w:rsidRPr="005B0DAD" w:rsidTr="007F5C9C">
        <w:trPr>
          <w:trHeight w:val="320"/>
        </w:trPr>
        <w:tc>
          <w:tcPr>
            <w:tcW w:w="556" w:type="dxa"/>
            <w:noWrap/>
            <w:hideMark/>
          </w:tcPr>
          <w:p w:rsidR="003B4447" w:rsidRPr="005B0DAD" w:rsidRDefault="003B4447" w:rsidP="007F5C9C">
            <w:r w:rsidRPr="005B0DAD">
              <w:t>16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Dicrotendipes lobiger</w:t>
            </w:r>
          </w:p>
        </w:tc>
      </w:tr>
      <w:tr w:rsidR="003B4447" w:rsidRPr="005B0DAD" w:rsidTr="007F5C9C">
        <w:trPr>
          <w:trHeight w:val="320"/>
        </w:trPr>
        <w:tc>
          <w:tcPr>
            <w:tcW w:w="556" w:type="dxa"/>
            <w:noWrap/>
            <w:hideMark/>
          </w:tcPr>
          <w:p w:rsidR="003B4447" w:rsidRPr="005B0DAD" w:rsidRDefault="003B4447" w:rsidP="007F5C9C">
            <w:r w:rsidRPr="005B0DAD">
              <w:t>16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Dicrotendipes modestus</w:t>
            </w:r>
          </w:p>
        </w:tc>
      </w:tr>
      <w:tr w:rsidR="003B4447" w:rsidRPr="005B0DAD" w:rsidTr="007F5C9C">
        <w:trPr>
          <w:trHeight w:val="320"/>
        </w:trPr>
        <w:tc>
          <w:tcPr>
            <w:tcW w:w="556" w:type="dxa"/>
            <w:noWrap/>
            <w:hideMark/>
          </w:tcPr>
          <w:p w:rsidR="003B4447" w:rsidRPr="005B0DAD" w:rsidRDefault="003B4447" w:rsidP="007F5C9C">
            <w:r w:rsidRPr="005B0DAD">
              <w:t>16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Dicrotendipes nervosus</w:t>
            </w:r>
          </w:p>
        </w:tc>
      </w:tr>
      <w:tr w:rsidR="003B4447" w:rsidRPr="005B0DAD" w:rsidTr="007F5C9C">
        <w:trPr>
          <w:trHeight w:val="320"/>
        </w:trPr>
        <w:tc>
          <w:tcPr>
            <w:tcW w:w="556" w:type="dxa"/>
            <w:noWrap/>
            <w:hideMark/>
          </w:tcPr>
          <w:p w:rsidR="003B4447" w:rsidRPr="005B0DAD" w:rsidRDefault="003B4447" w:rsidP="007F5C9C">
            <w:r w:rsidRPr="005B0DAD">
              <w:lastRenderedPageBreak/>
              <w:t>16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Dicrotendipes tritomus</w:t>
            </w:r>
          </w:p>
        </w:tc>
      </w:tr>
      <w:tr w:rsidR="003B4447" w:rsidRPr="005B0DAD" w:rsidTr="007F5C9C">
        <w:trPr>
          <w:trHeight w:val="320"/>
        </w:trPr>
        <w:tc>
          <w:tcPr>
            <w:tcW w:w="556" w:type="dxa"/>
            <w:noWrap/>
            <w:hideMark/>
          </w:tcPr>
          <w:p w:rsidR="003B4447" w:rsidRPr="005B0DAD" w:rsidRDefault="003B4447" w:rsidP="007F5C9C">
            <w:r w:rsidRPr="005B0DAD">
              <w:t>16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Einfeldia synchrona</w:t>
            </w:r>
          </w:p>
        </w:tc>
      </w:tr>
      <w:tr w:rsidR="003B4447" w:rsidRPr="005B0DAD" w:rsidTr="007F5C9C">
        <w:trPr>
          <w:trHeight w:val="320"/>
        </w:trPr>
        <w:tc>
          <w:tcPr>
            <w:tcW w:w="556" w:type="dxa"/>
            <w:noWrap/>
            <w:hideMark/>
          </w:tcPr>
          <w:p w:rsidR="003B4447" w:rsidRPr="005B0DAD" w:rsidRDefault="003B4447" w:rsidP="007F5C9C">
            <w:r w:rsidRPr="005B0DAD">
              <w:t>16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Endochironomus tendens</w:t>
            </w:r>
          </w:p>
        </w:tc>
      </w:tr>
      <w:tr w:rsidR="003B4447" w:rsidRPr="005B0DAD" w:rsidTr="007F5C9C">
        <w:trPr>
          <w:trHeight w:val="320"/>
        </w:trPr>
        <w:tc>
          <w:tcPr>
            <w:tcW w:w="556" w:type="dxa"/>
            <w:noWrap/>
            <w:hideMark/>
          </w:tcPr>
          <w:p w:rsidR="003B4447" w:rsidRPr="005B0DAD" w:rsidRDefault="003B4447" w:rsidP="007F5C9C">
            <w:r w:rsidRPr="005B0DAD">
              <w:t>17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Eukiefferiella dittmari</w:t>
            </w:r>
          </w:p>
        </w:tc>
      </w:tr>
      <w:tr w:rsidR="003B4447" w:rsidRPr="005B0DAD" w:rsidTr="007F5C9C">
        <w:trPr>
          <w:trHeight w:val="320"/>
        </w:trPr>
        <w:tc>
          <w:tcPr>
            <w:tcW w:w="556" w:type="dxa"/>
            <w:noWrap/>
            <w:hideMark/>
          </w:tcPr>
          <w:p w:rsidR="003B4447" w:rsidRPr="005B0DAD" w:rsidRDefault="003B4447" w:rsidP="007F5C9C">
            <w:r w:rsidRPr="005B0DAD">
              <w:t>17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barbipes</w:t>
            </w:r>
          </w:p>
        </w:tc>
      </w:tr>
      <w:tr w:rsidR="003B4447" w:rsidRPr="005B0DAD" w:rsidTr="007F5C9C">
        <w:trPr>
          <w:trHeight w:val="320"/>
        </w:trPr>
        <w:tc>
          <w:tcPr>
            <w:tcW w:w="556" w:type="dxa"/>
            <w:noWrap/>
            <w:hideMark/>
          </w:tcPr>
          <w:p w:rsidR="003B4447" w:rsidRPr="005B0DAD" w:rsidRDefault="003B4447" w:rsidP="007F5C9C">
            <w:r w:rsidRPr="005B0DAD">
              <w:t>17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cauliginellus</w:t>
            </w:r>
          </w:p>
        </w:tc>
      </w:tr>
      <w:tr w:rsidR="003B4447" w:rsidRPr="005B0DAD" w:rsidTr="007F5C9C">
        <w:trPr>
          <w:trHeight w:val="320"/>
        </w:trPr>
        <w:tc>
          <w:tcPr>
            <w:tcW w:w="556" w:type="dxa"/>
            <w:noWrap/>
            <w:hideMark/>
          </w:tcPr>
          <w:p w:rsidR="003B4447" w:rsidRPr="005B0DAD" w:rsidRDefault="003B4447" w:rsidP="007F5C9C">
            <w:r w:rsidRPr="005B0DAD">
              <w:t>17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glacus</w:t>
            </w:r>
          </w:p>
        </w:tc>
      </w:tr>
      <w:tr w:rsidR="003B4447" w:rsidRPr="005B0DAD" w:rsidTr="007F5C9C">
        <w:trPr>
          <w:trHeight w:val="320"/>
        </w:trPr>
        <w:tc>
          <w:tcPr>
            <w:tcW w:w="556" w:type="dxa"/>
            <w:noWrap/>
            <w:hideMark/>
          </w:tcPr>
          <w:p w:rsidR="003B4447" w:rsidRPr="005B0DAD" w:rsidRDefault="003B4447" w:rsidP="007F5C9C">
            <w:r w:rsidRPr="005B0DAD">
              <w:t>17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lobiferus</w:t>
            </w:r>
          </w:p>
        </w:tc>
      </w:tr>
      <w:tr w:rsidR="003B4447" w:rsidRPr="005B0DAD" w:rsidTr="007F5C9C">
        <w:trPr>
          <w:trHeight w:val="320"/>
        </w:trPr>
        <w:tc>
          <w:tcPr>
            <w:tcW w:w="556" w:type="dxa"/>
            <w:noWrap/>
            <w:hideMark/>
          </w:tcPr>
          <w:p w:rsidR="003B4447" w:rsidRPr="005B0DAD" w:rsidRDefault="003B4447" w:rsidP="007F5C9C">
            <w:r w:rsidRPr="005B0DAD">
              <w:t>17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mancunianus</w:t>
            </w:r>
          </w:p>
        </w:tc>
      </w:tr>
      <w:tr w:rsidR="003B4447" w:rsidRPr="005B0DAD" w:rsidTr="007F5C9C">
        <w:trPr>
          <w:trHeight w:val="320"/>
        </w:trPr>
        <w:tc>
          <w:tcPr>
            <w:tcW w:w="556" w:type="dxa"/>
            <w:noWrap/>
            <w:hideMark/>
          </w:tcPr>
          <w:p w:rsidR="003B4447" w:rsidRPr="005B0DAD" w:rsidRDefault="003B4447" w:rsidP="007F5C9C">
            <w:r w:rsidRPr="005B0DAD">
              <w:t>17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pallens</w:t>
            </w:r>
          </w:p>
        </w:tc>
      </w:tr>
      <w:tr w:rsidR="003B4447" w:rsidRPr="005B0DAD" w:rsidTr="007F5C9C">
        <w:trPr>
          <w:trHeight w:val="320"/>
        </w:trPr>
        <w:tc>
          <w:tcPr>
            <w:tcW w:w="556" w:type="dxa"/>
            <w:noWrap/>
            <w:hideMark/>
          </w:tcPr>
          <w:p w:rsidR="003B4447" w:rsidRPr="005B0DAD" w:rsidRDefault="003B4447" w:rsidP="007F5C9C">
            <w:r w:rsidRPr="005B0DAD">
              <w:t>17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Glyptotendipes sp.</w:t>
            </w:r>
          </w:p>
        </w:tc>
      </w:tr>
      <w:tr w:rsidR="003B4447" w:rsidRPr="005B0DAD" w:rsidTr="007F5C9C">
        <w:trPr>
          <w:trHeight w:val="320"/>
        </w:trPr>
        <w:tc>
          <w:tcPr>
            <w:tcW w:w="556" w:type="dxa"/>
            <w:noWrap/>
            <w:hideMark/>
          </w:tcPr>
          <w:p w:rsidR="003B4447" w:rsidRPr="005B0DAD" w:rsidRDefault="003B4447" w:rsidP="007F5C9C">
            <w:r w:rsidRPr="005B0DAD">
              <w:t>17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Heterotrissocladius marcidus</w:t>
            </w:r>
          </w:p>
        </w:tc>
      </w:tr>
      <w:tr w:rsidR="003B4447" w:rsidRPr="005B0DAD" w:rsidTr="007F5C9C">
        <w:trPr>
          <w:trHeight w:val="320"/>
        </w:trPr>
        <w:tc>
          <w:tcPr>
            <w:tcW w:w="556" w:type="dxa"/>
            <w:noWrap/>
            <w:hideMark/>
          </w:tcPr>
          <w:p w:rsidR="003B4447" w:rsidRPr="005B0DAD" w:rsidRDefault="003B4447" w:rsidP="007F5C9C">
            <w:r w:rsidRPr="005B0DAD">
              <w:t>17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Kiefferulus sp.</w:t>
            </w:r>
          </w:p>
        </w:tc>
      </w:tr>
      <w:tr w:rsidR="003B4447" w:rsidRPr="005B0DAD" w:rsidTr="007F5C9C">
        <w:trPr>
          <w:trHeight w:val="320"/>
        </w:trPr>
        <w:tc>
          <w:tcPr>
            <w:tcW w:w="556" w:type="dxa"/>
            <w:noWrap/>
            <w:hideMark/>
          </w:tcPr>
          <w:p w:rsidR="003B4447" w:rsidRPr="005B0DAD" w:rsidRDefault="003B4447" w:rsidP="007F5C9C">
            <w:r w:rsidRPr="005B0DAD">
              <w:t>18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Limnophyes sp</w:t>
            </w:r>
          </w:p>
        </w:tc>
      </w:tr>
      <w:tr w:rsidR="003B4447" w:rsidRPr="005B0DAD" w:rsidTr="007F5C9C">
        <w:trPr>
          <w:trHeight w:val="320"/>
        </w:trPr>
        <w:tc>
          <w:tcPr>
            <w:tcW w:w="556" w:type="dxa"/>
            <w:noWrap/>
            <w:hideMark/>
          </w:tcPr>
          <w:p w:rsidR="003B4447" w:rsidRPr="005B0DAD" w:rsidRDefault="003B4447" w:rsidP="007F5C9C">
            <w:r w:rsidRPr="005B0DAD">
              <w:t>18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Metriocnemus fuscipes</w:t>
            </w:r>
          </w:p>
        </w:tc>
      </w:tr>
      <w:tr w:rsidR="003B4447" w:rsidRPr="005B0DAD" w:rsidTr="007F5C9C">
        <w:trPr>
          <w:trHeight w:val="320"/>
        </w:trPr>
        <w:tc>
          <w:tcPr>
            <w:tcW w:w="556" w:type="dxa"/>
            <w:noWrap/>
            <w:hideMark/>
          </w:tcPr>
          <w:p w:rsidR="003B4447" w:rsidRPr="005B0DAD" w:rsidRDefault="003B4447" w:rsidP="007F5C9C">
            <w:r w:rsidRPr="005B0DAD">
              <w:t>18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Metriocnemus sp. 3ES </w:t>
            </w:r>
          </w:p>
        </w:tc>
      </w:tr>
      <w:tr w:rsidR="003B4447" w:rsidRPr="005B0DAD" w:rsidTr="007F5C9C">
        <w:trPr>
          <w:trHeight w:val="320"/>
        </w:trPr>
        <w:tc>
          <w:tcPr>
            <w:tcW w:w="556" w:type="dxa"/>
            <w:noWrap/>
            <w:hideMark/>
          </w:tcPr>
          <w:p w:rsidR="003B4447" w:rsidRPr="005B0DAD" w:rsidRDefault="003B4447" w:rsidP="007F5C9C">
            <w:r w:rsidRPr="005B0DAD">
              <w:t>18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Microchironomus tener</w:t>
            </w:r>
          </w:p>
        </w:tc>
      </w:tr>
      <w:tr w:rsidR="003B4447" w:rsidRPr="005B0DAD" w:rsidTr="007F5C9C">
        <w:trPr>
          <w:trHeight w:val="320"/>
        </w:trPr>
        <w:tc>
          <w:tcPr>
            <w:tcW w:w="556" w:type="dxa"/>
            <w:noWrap/>
            <w:hideMark/>
          </w:tcPr>
          <w:p w:rsidR="003B4447" w:rsidRPr="005B0DAD" w:rsidRDefault="003B4447" w:rsidP="007F5C9C">
            <w:r w:rsidRPr="005B0DAD">
              <w:t>18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Microtendipes chloris</w:t>
            </w:r>
          </w:p>
        </w:tc>
      </w:tr>
      <w:tr w:rsidR="003B4447" w:rsidRPr="005B0DAD" w:rsidTr="007F5C9C">
        <w:trPr>
          <w:trHeight w:val="320"/>
        </w:trPr>
        <w:tc>
          <w:tcPr>
            <w:tcW w:w="556" w:type="dxa"/>
            <w:noWrap/>
            <w:hideMark/>
          </w:tcPr>
          <w:p w:rsidR="003B4447" w:rsidRPr="005B0DAD" w:rsidRDefault="003B4447" w:rsidP="007F5C9C">
            <w:r w:rsidRPr="005B0DAD">
              <w:t>18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Microtendipes pedellus</w:t>
            </w:r>
          </w:p>
        </w:tc>
      </w:tr>
      <w:tr w:rsidR="003B4447" w:rsidRPr="005B0DAD" w:rsidTr="007F5C9C">
        <w:trPr>
          <w:trHeight w:val="320"/>
        </w:trPr>
        <w:tc>
          <w:tcPr>
            <w:tcW w:w="556" w:type="dxa"/>
            <w:noWrap/>
            <w:hideMark/>
          </w:tcPr>
          <w:p w:rsidR="003B4447" w:rsidRPr="005B0DAD" w:rsidRDefault="003B4447" w:rsidP="007F5C9C">
            <w:r w:rsidRPr="005B0DAD">
              <w:t>18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Microtendipes sp.</w:t>
            </w:r>
          </w:p>
        </w:tc>
      </w:tr>
      <w:tr w:rsidR="003B4447" w:rsidRPr="005B0DAD" w:rsidTr="007F5C9C">
        <w:trPr>
          <w:trHeight w:val="320"/>
        </w:trPr>
        <w:tc>
          <w:tcPr>
            <w:tcW w:w="556" w:type="dxa"/>
            <w:noWrap/>
            <w:hideMark/>
          </w:tcPr>
          <w:p w:rsidR="003B4447" w:rsidRPr="005B0DAD" w:rsidRDefault="003B4447" w:rsidP="007F5C9C">
            <w:r w:rsidRPr="005B0DAD">
              <w:t>18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Orthocladiinae sp.</w:t>
            </w:r>
          </w:p>
        </w:tc>
      </w:tr>
      <w:tr w:rsidR="003B4447" w:rsidRPr="005B0DAD" w:rsidTr="007F5C9C">
        <w:trPr>
          <w:trHeight w:val="320"/>
        </w:trPr>
        <w:tc>
          <w:tcPr>
            <w:tcW w:w="556" w:type="dxa"/>
            <w:noWrap/>
            <w:hideMark/>
          </w:tcPr>
          <w:p w:rsidR="003B4447" w:rsidRPr="005B0DAD" w:rsidRDefault="003B4447" w:rsidP="007F5C9C">
            <w:r w:rsidRPr="005B0DAD">
              <w:t>18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chironomus digitalis</w:t>
            </w:r>
          </w:p>
        </w:tc>
      </w:tr>
      <w:tr w:rsidR="003B4447" w:rsidRPr="005B0DAD" w:rsidTr="007F5C9C">
        <w:trPr>
          <w:trHeight w:val="320"/>
        </w:trPr>
        <w:tc>
          <w:tcPr>
            <w:tcW w:w="556" w:type="dxa"/>
            <w:noWrap/>
            <w:hideMark/>
          </w:tcPr>
          <w:p w:rsidR="003B4447" w:rsidRPr="005B0DAD" w:rsidRDefault="003B4447" w:rsidP="007F5C9C">
            <w:r w:rsidRPr="005B0DAD">
              <w:t>18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chironomus monochromus</w:t>
            </w:r>
          </w:p>
        </w:tc>
      </w:tr>
      <w:tr w:rsidR="003B4447" w:rsidRPr="005B0DAD" w:rsidTr="007F5C9C">
        <w:trPr>
          <w:trHeight w:val="320"/>
        </w:trPr>
        <w:tc>
          <w:tcPr>
            <w:tcW w:w="556" w:type="dxa"/>
            <w:noWrap/>
            <w:hideMark/>
          </w:tcPr>
          <w:p w:rsidR="003B4447" w:rsidRPr="005B0DAD" w:rsidRDefault="003B4447" w:rsidP="007F5C9C">
            <w:r w:rsidRPr="005B0DAD">
              <w:t>19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cladopelma</w:t>
            </w:r>
          </w:p>
        </w:tc>
      </w:tr>
      <w:tr w:rsidR="003B4447" w:rsidRPr="005B0DAD" w:rsidTr="007F5C9C">
        <w:trPr>
          <w:trHeight w:val="320"/>
        </w:trPr>
        <w:tc>
          <w:tcPr>
            <w:tcW w:w="556" w:type="dxa"/>
            <w:noWrap/>
            <w:hideMark/>
          </w:tcPr>
          <w:p w:rsidR="003B4447" w:rsidRPr="005B0DAD" w:rsidRDefault="003B4447" w:rsidP="007F5C9C">
            <w:r w:rsidRPr="005B0DAD">
              <w:t>19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cladopelma sp.</w:t>
            </w:r>
          </w:p>
        </w:tc>
      </w:tr>
      <w:tr w:rsidR="003B4447" w:rsidRPr="005B0DAD" w:rsidTr="007F5C9C">
        <w:trPr>
          <w:trHeight w:val="320"/>
        </w:trPr>
        <w:tc>
          <w:tcPr>
            <w:tcW w:w="556" w:type="dxa"/>
            <w:noWrap/>
            <w:hideMark/>
          </w:tcPr>
          <w:p w:rsidR="003B4447" w:rsidRPr="005B0DAD" w:rsidRDefault="003B4447" w:rsidP="007F5C9C">
            <w:r w:rsidRPr="005B0DAD">
              <w:t>19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kiefferiella sp.</w:t>
            </w:r>
          </w:p>
        </w:tc>
      </w:tr>
      <w:tr w:rsidR="003B4447" w:rsidRPr="005B0DAD" w:rsidTr="007F5C9C">
        <w:trPr>
          <w:trHeight w:val="320"/>
        </w:trPr>
        <w:tc>
          <w:tcPr>
            <w:tcW w:w="556" w:type="dxa"/>
            <w:noWrap/>
            <w:hideMark/>
          </w:tcPr>
          <w:p w:rsidR="003B4447" w:rsidRPr="005B0DAD" w:rsidRDefault="003B4447" w:rsidP="007F5C9C">
            <w:r w:rsidRPr="005B0DAD">
              <w:t>19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tanytarsus dissimilis</w:t>
            </w:r>
          </w:p>
        </w:tc>
      </w:tr>
      <w:tr w:rsidR="003B4447" w:rsidRPr="005B0DAD" w:rsidTr="007F5C9C">
        <w:trPr>
          <w:trHeight w:val="320"/>
        </w:trPr>
        <w:tc>
          <w:tcPr>
            <w:tcW w:w="556" w:type="dxa"/>
            <w:noWrap/>
            <w:hideMark/>
          </w:tcPr>
          <w:p w:rsidR="003B4447" w:rsidRPr="005B0DAD" w:rsidRDefault="003B4447" w:rsidP="007F5C9C">
            <w:r w:rsidRPr="005B0DAD">
              <w:t>19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aratanytarsus laccophilus</w:t>
            </w:r>
          </w:p>
        </w:tc>
      </w:tr>
      <w:tr w:rsidR="003B4447" w:rsidRPr="005B0DAD" w:rsidTr="007F5C9C">
        <w:trPr>
          <w:trHeight w:val="320"/>
        </w:trPr>
        <w:tc>
          <w:tcPr>
            <w:tcW w:w="556" w:type="dxa"/>
            <w:noWrap/>
            <w:hideMark/>
          </w:tcPr>
          <w:p w:rsidR="003B4447" w:rsidRPr="005B0DAD" w:rsidRDefault="003B4447" w:rsidP="007F5C9C">
            <w:r w:rsidRPr="005B0DAD">
              <w:t>19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haenopsectra punctipes</w:t>
            </w:r>
          </w:p>
        </w:tc>
      </w:tr>
      <w:tr w:rsidR="003B4447" w:rsidRPr="005B0DAD" w:rsidTr="007F5C9C">
        <w:trPr>
          <w:trHeight w:val="320"/>
        </w:trPr>
        <w:tc>
          <w:tcPr>
            <w:tcW w:w="556" w:type="dxa"/>
            <w:noWrap/>
            <w:hideMark/>
          </w:tcPr>
          <w:p w:rsidR="003B4447" w:rsidRPr="005B0DAD" w:rsidRDefault="003B4447" w:rsidP="007F5C9C">
            <w:r w:rsidRPr="005B0DAD">
              <w:t>19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w:t>
            </w:r>
          </w:p>
        </w:tc>
      </w:tr>
      <w:tr w:rsidR="003B4447" w:rsidRPr="005B0DAD" w:rsidTr="007F5C9C">
        <w:trPr>
          <w:trHeight w:val="320"/>
        </w:trPr>
        <w:tc>
          <w:tcPr>
            <w:tcW w:w="556" w:type="dxa"/>
            <w:noWrap/>
            <w:hideMark/>
          </w:tcPr>
          <w:p w:rsidR="003B4447" w:rsidRPr="005B0DAD" w:rsidRDefault="003B4447" w:rsidP="007F5C9C">
            <w:r w:rsidRPr="005B0DAD">
              <w:t>19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convictum</w:t>
            </w:r>
          </w:p>
        </w:tc>
      </w:tr>
      <w:tr w:rsidR="003B4447" w:rsidRPr="005B0DAD" w:rsidTr="007F5C9C">
        <w:trPr>
          <w:trHeight w:val="320"/>
        </w:trPr>
        <w:tc>
          <w:tcPr>
            <w:tcW w:w="556" w:type="dxa"/>
            <w:noWrap/>
            <w:hideMark/>
          </w:tcPr>
          <w:p w:rsidR="003B4447" w:rsidRPr="005B0DAD" w:rsidRDefault="003B4447" w:rsidP="007F5C9C">
            <w:r w:rsidRPr="005B0DAD">
              <w:t>19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nubeculosum</w:t>
            </w:r>
          </w:p>
        </w:tc>
      </w:tr>
      <w:tr w:rsidR="003B4447" w:rsidRPr="005B0DAD" w:rsidTr="007F5C9C">
        <w:trPr>
          <w:trHeight w:val="320"/>
        </w:trPr>
        <w:tc>
          <w:tcPr>
            <w:tcW w:w="556" w:type="dxa"/>
            <w:noWrap/>
            <w:hideMark/>
          </w:tcPr>
          <w:p w:rsidR="003B4447" w:rsidRPr="005B0DAD" w:rsidRDefault="003B4447" w:rsidP="007F5C9C">
            <w:r w:rsidRPr="005B0DAD">
              <w:t>19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pedestre</w:t>
            </w:r>
          </w:p>
        </w:tc>
      </w:tr>
      <w:tr w:rsidR="003B4447" w:rsidRPr="005B0DAD" w:rsidTr="007F5C9C">
        <w:trPr>
          <w:trHeight w:val="320"/>
        </w:trPr>
        <w:tc>
          <w:tcPr>
            <w:tcW w:w="556" w:type="dxa"/>
            <w:noWrap/>
            <w:hideMark/>
          </w:tcPr>
          <w:p w:rsidR="003B4447" w:rsidRPr="005B0DAD" w:rsidRDefault="003B4447" w:rsidP="007F5C9C">
            <w:r w:rsidRPr="005B0DAD">
              <w:t>20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sordens</w:t>
            </w:r>
          </w:p>
        </w:tc>
      </w:tr>
      <w:tr w:rsidR="003B4447" w:rsidRPr="005B0DAD" w:rsidTr="007F5C9C">
        <w:trPr>
          <w:trHeight w:val="320"/>
        </w:trPr>
        <w:tc>
          <w:tcPr>
            <w:tcW w:w="556" w:type="dxa"/>
            <w:noWrap/>
            <w:hideMark/>
          </w:tcPr>
          <w:p w:rsidR="003B4447" w:rsidRPr="005B0DAD" w:rsidRDefault="003B4447" w:rsidP="007F5C9C">
            <w:r w:rsidRPr="005B0DAD">
              <w:t>20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sp.</w:t>
            </w:r>
            <w:r>
              <w:rPr>
                <w:i/>
              </w:rPr>
              <w:t xml:space="preserve"> 1</w:t>
            </w:r>
          </w:p>
        </w:tc>
      </w:tr>
      <w:tr w:rsidR="003B4447" w:rsidRPr="005B0DAD" w:rsidTr="007F5C9C">
        <w:trPr>
          <w:trHeight w:val="320"/>
        </w:trPr>
        <w:tc>
          <w:tcPr>
            <w:tcW w:w="556" w:type="dxa"/>
            <w:noWrap/>
            <w:hideMark/>
          </w:tcPr>
          <w:p w:rsidR="003B4447" w:rsidRPr="005B0DAD" w:rsidRDefault="003B4447" w:rsidP="007F5C9C">
            <w:r w:rsidRPr="005B0DAD">
              <w:t>20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Polypedilum sp. </w:t>
            </w:r>
            <w:r>
              <w:rPr>
                <w:i/>
              </w:rPr>
              <w:t>2</w:t>
            </w:r>
          </w:p>
        </w:tc>
      </w:tr>
      <w:tr w:rsidR="003B4447" w:rsidRPr="005B0DAD" w:rsidTr="007F5C9C">
        <w:trPr>
          <w:trHeight w:val="320"/>
        </w:trPr>
        <w:tc>
          <w:tcPr>
            <w:tcW w:w="556" w:type="dxa"/>
            <w:noWrap/>
            <w:hideMark/>
          </w:tcPr>
          <w:p w:rsidR="003B4447" w:rsidRPr="005B0DAD" w:rsidRDefault="003B4447" w:rsidP="007F5C9C">
            <w:r w:rsidRPr="005B0DAD">
              <w:t>20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olypedilum sp. BOLD:ACR0701</w:t>
            </w:r>
          </w:p>
        </w:tc>
      </w:tr>
      <w:tr w:rsidR="003B4447" w:rsidRPr="005B0DAD" w:rsidTr="007F5C9C">
        <w:trPr>
          <w:trHeight w:val="320"/>
        </w:trPr>
        <w:tc>
          <w:tcPr>
            <w:tcW w:w="556" w:type="dxa"/>
            <w:noWrap/>
            <w:hideMark/>
          </w:tcPr>
          <w:p w:rsidR="003B4447" w:rsidRPr="005B0DAD" w:rsidRDefault="003B4447" w:rsidP="007F5C9C">
            <w:r w:rsidRPr="005B0DAD">
              <w:t>20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Procladius cf. </w:t>
            </w:r>
            <w:r>
              <w:rPr>
                <w:i/>
              </w:rPr>
              <w:t>c</w:t>
            </w:r>
            <w:r w:rsidRPr="00A636DD">
              <w:rPr>
                <w:i/>
              </w:rPr>
              <w:t>inereus</w:t>
            </w:r>
          </w:p>
        </w:tc>
      </w:tr>
      <w:tr w:rsidR="003B4447" w:rsidRPr="005B0DAD" w:rsidTr="007F5C9C">
        <w:trPr>
          <w:trHeight w:val="320"/>
        </w:trPr>
        <w:tc>
          <w:tcPr>
            <w:tcW w:w="556" w:type="dxa"/>
            <w:noWrap/>
            <w:hideMark/>
          </w:tcPr>
          <w:p w:rsidR="003B4447" w:rsidRPr="005B0DAD" w:rsidRDefault="003B4447" w:rsidP="007F5C9C">
            <w:r w:rsidRPr="005B0DAD">
              <w:t>20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cf. flavifrons</w:t>
            </w:r>
          </w:p>
        </w:tc>
      </w:tr>
      <w:tr w:rsidR="003B4447" w:rsidRPr="005B0DAD" w:rsidTr="007F5C9C">
        <w:trPr>
          <w:trHeight w:val="320"/>
        </w:trPr>
        <w:tc>
          <w:tcPr>
            <w:tcW w:w="556" w:type="dxa"/>
            <w:noWrap/>
            <w:hideMark/>
          </w:tcPr>
          <w:p w:rsidR="003B4447" w:rsidRPr="005B0DAD" w:rsidRDefault="003B4447" w:rsidP="007F5C9C">
            <w:r w:rsidRPr="005B0DAD">
              <w:t>20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crassinervis</w:t>
            </w:r>
          </w:p>
        </w:tc>
      </w:tr>
      <w:tr w:rsidR="003B4447" w:rsidRPr="005B0DAD" w:rsidTr="007F5C9C">
        <w:trPr>
          <w:trHeight w:val="320"/>
        </w:trPr>
        <w:tc>
          <w:tcPr>
            <w:tcW w:w="556" w:type="dxa"/>
            <w:noWrap/>
            <w:hideMark/>
          </w:tcPr>
          <w:p w:rsidR="003B4447" w:rsidRPr="005B0DAD" w:rsidRDefault="003B4447" w:rsidP="007F5C9C">
            <w:r w:rsidRPr="005B0DAD">
              <w:t>20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culiciformis</w:t>
            </w:r>
          </w:p>
        </w:tc>
      </w:tr>
      <w:tr w:rsidR="003B4447" w:rsidRPr="005B0DAD" w:rsidTr="007F5C9C">
        <w:trPr>
          <w:trHeight w:val="320"/>
        </w:trPr>
        <w:tc>
          <w:tcPr>
            <w:tcW w:w="556" w:type="dxa"/>
            <w:noWrap/>
            <w:hideMark/>
          </w:tcPr>
          <w:p w:rsidR="003B4447" w:rsidRPr="005B0DAD" w:rsidRDefault="003B4447" w:rsidP="007F5C9C">
            <w:r w:rsidRPr="005B0DAD">
              <w:t>20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ferrugineus</w:t>
            </w:r>
          </w:p>
        </w:tc>
      </w:tr>
      <w:tr w:rsidR="003B4447" w:rsidRPr="005B0DAD" w:rsidTr="007F5C9C">
        <w:trPr>
          <w:trHeight w:val="320"/>
        </w:trPr>
        <w:tc>
          <w:tcPr>
            <w:tcW w:w="556" w:type="dxa"/>
            <w:noWrap/>
            <w:hideMark/>
          </w:tcPr>
          <w:p w:rsidR="003B4447" w:rsidRPr="005B0DAD" w:rsidRDefault="003B4447" w:rsidP="007F5C9C">
            <w:r w:rsidRPr="005B0DAD">
              <w:t>20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nigriventris</w:t>
            </w:r>
          </w:p>
        </w:tc>
      </w:tr>
      <w:tr w:rsidR="003B4447" w:rsidRPr="005B0DAD" w:rsidTr="007F5C9C">
        <w:trPr>
          <w:trHeight w:val="320"/>
        </w:trPr>
        <w:tc>
          <w:tcPr>
            <w:tcW w:w="556" w:type="dxa"/>
            <w:noWrap/>
            <w:hideMark/>
          </w:tcPr>
          <w:p w:rsidR="003B4447" w:rsidRPr="005B0DAD" w:rsidRDefault="003B4447" w:rsidP="007F5C9C">
            <w:r w:rsidRPr="005B0DAD">
              <w:t>21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sp</w:t>
            </w:r>
            <w:r>
              <w:rPr>
                <w:i/>
              </w:rPr>
              <w:t>. 1</w:t>
            </w:r>
          </w:p>
        </w:tc>
      </w:tr>
      <w:tr w:rsidR="003B4447" w:rsidRPr="005B0DAD" w:rsidTr="007F5C9C">
        <w:trPr>
          <w:trHeight w:val="320"/>
        </w:trPr>
        <w:tc>
          <w:tcPr>
            <w:tcW w:w="556" w:type="dxa"/>
            <w:noWrap/>
            <w:hideMark/>
          </w:tcPr>
          <w:p w:rsidR="003B4447" w:rsidRPr="005B0DAD" w:rsidRDefault="003B4447" w:rsidP="007F5C9C">
            <w:r w:rsidRPr="005B0DAD">
              <w:t>21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sp. 1ES</w:t>
            </w:r>
          </w:p>
        </w:tc>
      </w:tr>
      <w:tr w:rsidR="003B4447" w:rsidRPr="005B0DAD" w:rsidTr="007F5C9C">
        <w:trPr>
          <w:trHeight w:val="320"/>
        </w:trPr>
        <w:tc>
          <w:tcPr>
            <w:tcW w:w="556" w:type="dxa"/>
            <w:noWrap/>
            <w:hideMark/>
          </w:tcPr>
          <w:p w:rsidR="003B4447" w:rsidRPr="005B0DAD" w:rsidRDefault="003B4447" w:rsidP="007F5C9C">
            <w:r w:rsidRPr="005B0DAD">
              <w:t>21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rocladius sp. 2</w:t>
            </w:r>
          </w:p>
        </w:tc>
      </w:tr>
      <w:tr w:rsidR="003B4447" w:rsidRPr="005B0DAD" w:rsidTr="007F5C9C">
        <w:trPr>
          <w:trHeight w:val="320"/>
        </w:trPr>
        <w:tc>
          <w:tcPr>
            <w:tcW w:w="556" w:type="dxa"/>
            <w:noWrap/>
            <w:hideMark/>
          </w:tcPr>
          <w:p w:rsidR="003B4447" w:rsidRPr="005B0DAD" w:rsidRDefault="003B4447" w:rsidP="007F5C9C">
            <w:r w:rsidRPr="005B0DAD">
              <w:lastRenderedPageBreak/>
              <w:t>21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ctrocladius limbatellus</w:t>
            </w:r>
          </w:p>
        </w:tc>
      </w:tr>
      <w:tr w:rsidR="003B4447" w:rsidRPr="005B0DAD" w:rsidTr="007F5C9C">
        <w:trPr>
          <w:trHeight w:val="320"/>
        </w:trPr>
        <w:tc>
          <w:tcPr>
            <w:tcW w:w="556" w:type="dxa"/>
            <w:noWrap/>
            <w:hideMark/>
          </w:tcPr>
          <w:p w:rsidR="003B4447" w:rsidRPr="005B0DAD" w:rsidRDefault="003B4447" w:rsidP="007F5C9C">
            <w:r w:rsidRPr="005B0DAD">
              <w:t>21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ctrocladius octomaculatus</w:t>
            </w:r>
          </w:p>
        </w:tc>
      </w:tr>
      <w:tr w:rsidR="003B4447" w:rsidRPr="005B0DAD" w:rsidTr="007F5C9C">
        <w:trPr>
          <w:trHeight w:val="320"/>
        </w:trPr>
        <w:tc>
          <w:tcPr>
            <w:tcW w:w="556" w:type="dxa"/>
            <w:noWrap/>
            <w:hideMark/>
          </w:tcPr>
          <w:p w:rsidR="003B4447" w:rsidRPr="005B0DAD" w:rsidRDefault="003B4447" w:rsidP="007F5C9C">
            <w:r w:rsidRPr="005B0DAD">
              <w:t>21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ctrocladius schlienzi</w:t>
            </w:r>
          </w:p>
        </w:tc>
      </w:tr>
      <w:tr w:rsidR="003B4447" w:rsidRPr="005B0DAD" w:rsidTr="007F5C9C">
        <w:trPr>
          <w:trHeight w:val="320"/>
        </w:trPr>
        <w:tc>
          <w:tcPr>
            <w:tcW w:w="556" w:type="dxa"/>
            <w:noWrap/>
            <w:hideMark/>
          </w:tcPr>
          <w:p w:rsidR="003B4447" w:rsidRPr="005B0DAD" w:rsidRDefault="003B4447" w:rsidP="007F5C9C">
            <w:r w:rsidRPr="005B0DAD">
              <w:t>21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ctrocladius sp.</w:t>
            </w:r>
          </w:p>
        </w:tc>
      </w:tr>
      <w:tr w:rsidR="003B4447" w:rsidRPr="005B0DAD" w:rsidTr="007F5C9C">
        <w:trPr>
          <w:trHeight w:val="320"/>
        </w:trPr>
        <w:tc>
          <w:tcPr>
            <w:tcW w:w="556" w:type="dxa"/>
            <w:noWrap/>
            <w:hideMark/>
          </w:tcPr>
          <w:p w:rsidR="003B4447" w:rsidRPr="005B0DAD" w:rsidRDefault="003B4447" w:rsidP="007F5C9C">
            <w:r w:rsidRPr="005B0DAD">
              <w:t>21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ctrotanypus varius</w:t>
            </w:r>
          </w:p>
        </w:tc>
      </w:tr>
      <w:tr w:rsidR="003B4447" w:rsidRPr="005B0DAD" w:rsidTr="007F5C9C">
        <w:trPr>
          <w:trHeight w:val="320"/>
        </w:trPr>
        <w:tc>
          <w:tcPr>
            <w:tcW w:w="556" w:type="dxa"/>
            <w:noWrap/>
            <w:hideMark/>
          </w:tcPr>
          <w:p w:rsidR="003B4447" w:rsidRPr="005B0DAD" w:rsidRDefault="003B4447" w:rsidP="007F5C9C">
            <w:r w:rsidRPr="005B0DAD">
              <w:t>21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Pseudosmittia trilobata</w:t>
            </w:r>
          </w:p>
        </w:tc>
      </w:tr>
      <w:tr w:rsidR="003B4447" w:rsidRPr="005B0DAD" w:rsidTr="007F5C9C">
        <w:trPr>
          <w:trHeight w:val="320"/>
        </w:trPr>
        <w:tc>
          <w:tcPr>
            <w:tcW w:w="556" w:type="dxa"/>
            <w:noWrap/>
            <w:hideMark/>
          </w:tcPr>
          <w:p w:rsidR="003B4447" w:rsidRPr="005B0DAD" w:rsidRDefault="003B4447" w:rsidP="007F5C9C">
            <w:r w:rsidRPr="005B0DAD">
              <w:t>21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Rheotanytarsus pentapoda</w:t>
            </w:r>
          </w:p>
        </w:tc>
      </w:tr>
      <w:tr w:rsidR="003B4447" w:rsidRPr="005B0DAD" w:rsidTr="007F5C9C">
        <w:trPr>
          <w:trHeight w:val="320"/>
        </w:trPr>
        <w:tc>
          <w:tcPr>
            <w:tcW w:w="556" w:type="dxa"/>
            <w:noWrap/>
            <w:hideMark/>
          </w:tcPr>
          <w:p w:rsidR="003B4447" w:rsidRPr="005B0DAD" w:rsidRDefault="003B4447" w:rsidP="007F5C9C">
            <w:r w:rsidRPr="005B0DAD">
              <w:t>22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Rheotanytarsus sp. </w:t>
            </w:r>
          </w:p>
        </w:tc>
      </w:tr>
      <w:tr w:rsidR="003B4447" w:rsidRPr="005B0DAD" w:rsidTr="007F5C9C">
        <w:trPr>
          <w:trHeight w:val="320"/>
        </w:trPr>
        <w:tc>
          <w:tcPr>
            <w:tcW w:w="556" w:type="dxa"/>
            <w:noWrap/>
            <w:hideMark/>
          </w:tcPr>
          <w:p w:rsidR="003B4447" w:rsidRPr="005B0DAD" w:rsidRDefault="003B4447" w:rsidP="007F5C9C">
            <w:r w:rsidRPr="005B0DAD">
              <w:t>22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Smittia edwardsi</w:t>
            </w:r>
          </w:p>
        </w:tc>
      </w:tr>
      <w:tr w:rsidR="003B4447" w:rsidRPr="005B0DAD" w:rsidTr="007F5C9C">
        <w:trPr>
          <w:trHeight w:val="320"/>
        </w:trPr>
        <w:tc>
          <w:tcPr>
            <w:tcW w:w="556" w:type="dxa"/>
            <w:noWrap/>
            <w:hideMark/>
          </w:tcPr>
          <w:p w:rsidR="003B4447" w:rsidRPr="005B0DAD" w:rsidRDefault="003B4447" w:rsidP="007F5C9C">
            <w:r w:rsidRPr="005B0DAD">
              <w:t>22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Stictochironomus sp. 3TE</w:t>
            </w:r>
          </w:p>
        </w:tc>
      </w:tr>
      <w:tr w:rsidR="003B4447" w:rsidRPr="005B0DAD" w:rsidTr="007F5C9C">
        <w:trPr>
          <w:trHeight w:val="320"/>
        </w:trPr>
        <w:tc>
          <w:tcPr>
            <w:tcW w:w="556" w:type="dxa"/>
            <w:noWrap/>
            <w:hideMark/>
          </w:tcPr>
          <w:p w:rsidR="003B4447" w:rsidRPr="005B0DAD" w:rsidRDefault="003B4447" w:rsidP="007F5C9C">
            <w:r w:rsidRPr="005B0DAD">
              <w:t>22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Synendotendipes impar</w:t>
            </w:r>
          </w:p>
        </w:tc>
      </w:tr>
      <w:tr w:rsidR="003B4447" w:rsidRPr="005B0DAD" w:rsidTr="007F5C9C">
        <w:trPr>
          <w:trHeight w:val="320"/>
        </w:trPr>
        <w:tc>
          <w:tcPr>
            <w:tcW w:w="556" w:type="dxa"/>
            <w:noWrap/>
            <w:hideMark/>
          </w:tcPr>
          <w:p w:rsidR="003B4447" w:rsidRPr="005B0DAD" w:rsidRDefault="003B4447" w:rsidP="007F5C9C">
            <w:r w:rsidRPr="005B0DAD">
              <w:t>22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Tanytarsus eminulus</w:t>
            </w:r>
          </w:p>
        </w:tc>
      </w:tr>
      <w:tr w:rsidR="003B4447" w:rsidRPr="005B0DAD" w:rsidTr="007F5C9C">
        <w:trPr>
          <w:trHeight w:val="320"/>
        </w:trPr>
        <w:tc>
          <w:tcPr>
            <w:tcW w:w="556" w:type="dxa"/>
            <w:noWrap/>
            <w:hideMark/>
          </w:tcPr>
          <w:p w:rsidR="003B4447" w:rsidRPr="005B0DAD" w:rsidRDefault="003B4447" w:rsidP="007F5C9C">
            <w:r w:rsidRPr="005B0DAD">
              <w:t>22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Tanytarsus mendax</w:t>
            </w:r>
          </w:p>
        </w:tc>
      </w:tr>
      <w:tr w:rsidR="003B4447" w:rsidRPr="005B0DAD" w:rsidTr="007F5C9C">
        <w:trPr>
          <w:trHeight w:val="320"/>
        </w:trPr>
        <w:tc>
          <w:tcPr>
            <w:tcW w:w="556" w:type="dxa"/>
            <w:noWrap/>
            <w:hideMark/>
          </w:tcPr>
          <w:p w:rsidR="003B4447" w:rsidRPr="005B0DAD" w:rsidRDefault="003B4447" w:rsidP="007F5C9C">
            <w:r w:rsidRPr="005B0DAD">
              <w:t>22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 xml:space="preserve">Thienemannimyia carnea </w:t>
            </w:r>
          </w:p>
        </w:tc>
      </w:tr>
      <w:tr w:rsidR="003B4447" w:rsidRPr="005B0DAD" w:rsidTr="007F5C9C">
        <w:trPr>
          <w:trHeight w:val="320"/>
        </w:trPr>
        <w:tc>
          <w:tcPr>
            <w:tcW w:w="556" w:type="dxa"/>
            <w:noWrap/>
            <w:hideMark/>
          </w:tcPr>
          <w:p w:rsidR="003B4447" w:rsidRPr="005B0DAD" w:rsidRDefault="003B4447" w:rsidP="007F5C9C">
            <w:r w:rsidRPr="005B0DAD">
              <w:t>22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Xenochironomus xenolabis</w:t>
            </w:r>
          </w:p>
        </w:tc>
      </w:tr>
      <w:tr w:rsidR="003B4447" w:rsidRPr="005B0DAD" w:rsidTr="007F5C9C">
        <w:trPr>
          <w:trHeight w:val="320"/>
        </w:trPr>
        <w:tc>
          <w:tcPr>
            <w:tcW w:w="556" w:type="dxa"/>
            <w:noWrap/>
            <w:hideMark/>
          </w:tcPr>
          <w:p w:rsidR="003B4447" w:rsidRPr="005B0DAD" w:rsidRDefault="003B4447" w:rsidP="007F5C9C">
            <w:r w:rsidRPr="005B0DAD">
              <w:t>22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Zavrelimyia melanura</w:t>
            </w:r>
          </w:p>
        </w:tc>
      </w:tr>
      <w:tr w:rsidR="003B4447" w:rsidRPr="005B0DAD" w:rsidTr="007F5C9C">
        <w:trPr>
          <w:trHeight w:val="320"/>
        </w:trPr>
        <w:tc>
          <w:tcPr>
            <w:tcW w:w="556" w:type="dxa"/>
            <w:noWrap/>
            <w:hideMark/>
          </w:tcPr>
          <w:p w:rsidR="003B4447" w:rsidRPr="005B0DAD" w:rsidRDefault="003B4447" w:rsidP="007F5C9C">
            <w:r w:rsidRPr="005B0DAD">
              <w:t>22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ironomidae</w:t>
            </w:r>
          </w:p>
        </w:tc>
        <w:tc>
          <w:tcPr>
            <w:tcW w:w="4454" w:type="dxa"/>
            <w:noWrap/>
            <w:hideMark/>
          </w:tcPr>
          <w:p w:rsidR="003B4447" w:rsidRPr="00A636DD" w:rsidRDefault="003B4447" w:rsidP="007F5C9C">
            <w:pPr>
              <w:rPr>
                <w:i/>
              </w:rPr>
            </w:pPr>
            <w:r w:rsidRPr="00A636DD">
              <w:rPr>
                <w:i/>
              </w:rPr>
              <w:t>Zavrelimyia sp.</w:t>
            </w:r>
          </w:p>
        </w:tc>
      </w:tr>
      <w:tr w:rsidR="003B4447" w:rsidRPr="005B0DAD" w:rsidTr="007F5C9C">
        <w:trPr>
          <w:trHeight w:val="320"/>
        </w:trPr>
        <w:tc>
          <w:tcPr>
            <w:tcW w:w="556" w:type="dxa"/>
            <w:noWrap/>
            <w:hideMark/>
          </w:tcPr>
          <w:p w:rsidR="003B4447" w:rsidRPr="005B0DAD" w:rsidRDefault="003B4447" w:rsidP="007F5C9C">
            <w:r w:rsidRPr="005B0DAD">
              <w:t>23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loropidae</w:t>
            </w:r>
          </w:p>
        </w:tc>
        <w:tc>
          <w:tcPr>
            <w:tcW w:w="4454" w:type="dxa"/>
            <w:noWrap/>
            <w:hideMark/>
          </w:tcPr>
          <w:p w:rsidR="003B4447" w:rsidRPr="00A636DD" w:rsidRDefault="003B4447" w:rsidP="007F5C9C">
            <w:pPr>
              <w:rPr>
                <w:i/>
              </w:rPr>
            </w:pPr>
            <w:r w:rsidRPr="00A636DD">
              <w:rPr>
                <w:i/>
              </w:rPr>
              <w:t>Thaumatomyia</w:t>
            </w:r>
          </w:p>
        </w:tc>
      </w:tr>
      <w:tr w:rsidR="003B4447" w:rsidRPr="005B0DAD" w:rsidTr="007F5C9C">
        <w:trPr>
          <w:trHeight w:val="320"/>
        </w:trPr>
        <w:tc>
          <w:tcPr>
            <w:tcW w:w="556" w:type="dxa"/>
            <w:noWrap/>
            <w:hideMark/>
          </w:tcPr>
          <w:p w:rsidR="003B4447" w:rsidRPr="005B0DAD" w:rsidRDefault="003B4447" w:rsidP="007F5C9C">
            <w:r w:rsidRPr="005B0DAD">
              <w:t>23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loropidae</w:t>
            </w:r>
          </w:p>
        </w:tc>
        <w:tc>
          <w:tcPr>
            <w:tcW w:w="4454" w:type="dxa"/>
            <w:noWrap/>
            <w:hideMark/>
          </w:tcPr>
          <w:p w:rsidR="003B4447" w:rsidRPr="00A636DD" w:rsidRDefault="003B4447" w:rsidP="007F5C9C">
            <w:pPr>
              <w:rPr>
                <w:i/>
              </w:rPr>
            </w:pPr>
            <w:r w:rsidRPr="00A636DD">
              <w:rPr>
                <w:i/>
              </w:rPr>
              <w:t>Thaumatomyia notata</w:t>
            </w:r>
          </w:p>
        </w:tc>
      </w:tr>
      <w:tr w:rsidR="003B4447" w:rsidRPr="005B0DAD" w:rsidTr="007F5C9C">
        <w:trPr>
          <w:trHeight w:val="320"/>
        </w:trPr>
        <w:tc>
          <w:tcPr>
            <w:tcW w:w="556" w:type="dxa"/>
            <w:noWrap/>
            <w:hideMark/>
          </w:tcPr>
          <w:p w:rsidR="003B4447" w:rsidRPr="005B0DAD" w:rsidRDefault="003B4447" w:rsidP="007F5C9C">
            <w:r w:rsidRPr="005B0DAD">
              <w:t>23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hloropidae</w:t>
            </w:r>
          </w:p>
        </w:tc>
        <w:tc>
          <w:tcPr>
            <w:tcW w:w="4454" w:type="dxa"/>
            <w:noWrap/>
            <w:hideMark/>
          </w:tcPr>
          <w:p w:rsidR="003B4447" w:rsidRPr="00A636DD" w:rsidRDefault="003B4447" w:rsidP="007F5C9C">
            <w:pPr>
              <w:rPr>
                <w:i/>
              </w:rPr>
            </w:pPr>
            <w:r w:rsidRPr="00A636DD">
              <w:rPr>
                <w:i/>
              </w:rPr>
              <w:t>Thaumatomyia sp. BOLD:ACX2752</w:t>
            </w:r>
          </w:p>
        </w:tc>
      </w:tr>
      <w:tr w:rsidR="003B4447" w:rsidRPr="005B0DAD" w:rsidTr="007F5C9C">
        <w:trPr>
          <w:trHeight w:val="320"/>
        </w:trPr>
        <w:tc>
          <w:tcPr>
            <w:tcW w:w="556" w:type="dxa"/>
            <w:noWrap/>
            <w:hideMark/>
          </w:tcPr>
          <w:p w:rsidR="003B4447" w:rsidRPr="005B0DAD" w:rsidRDefault="003B4447" w:rsidP="007F5C9C">
            <w:r w:rsidRPr="005B0DAD">
              <w:t>23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edes cataphylla</w:t>
            </w:r>
          </w:p>
        </w:tc>
      </w:tr>
      <w:tr w:rsidR="003B4447" w:rsidRPr="005B0DAD" w:rsidTr="007F5C9C">
        <w:trPr>
          <w:trHeight w:val="320"/>
        </w:trPr>
        <w:tc>
          <w:tcPr>
            <w:tcW w:w="556" w:type="dxa"/>
            <w:noWrap/>
            <w:hideMark/>
          </w:tcPr>
          <w:p w:rsidR="003B4447" w:rsidRPr="005B0DAD" w:rsidRDefault="003B4447" w:rsidP="007F5C9C">
            <w:r w:rsidRPr="005B0DAD">
              <w:t>23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edes cinereus</w:t>
            </w:r>
          </w:p>
        </w:tc>
      </w:tr>
      <w:tr w:rsidR="003B4447" w:rsidRPr="005B0DAD" w:rsidTr="007F5C9C">
        <w:trPr>
          <w:trHeight w:val="320"/>
        </w:trPr>
        <w:tc>
          <w:tcPr>
            <w:tcW w:w="556" w:type="dxa"/>
            <w:noWrap/>
            <w:hideMark/>
          </w:tcPr>
          <w:p w:rsidR="003B4447" w:rsidRPr="005B0DAD" w:rsidRDefault="003B4447" w:rsidP="007F5C9C">
            <w:r w:rsidRPr="005B0DAD">
              <w:t>23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edes communis</w:t>
            </w:r>
          </w:p>
        </w:tc>
      </w:tr>
      <w:tr w:rsidR="003B4447" w:rsidRPr="005B0DAD" w:rsidTr="007F5C9C">
        <w:trPr>
          <w:trHeight w:val="320"/>
        </w:trPr>
        <w:tc>
          <w:tcPr>
            <w:tcW w:w="556" w:type="dxa"/>
            <w:noWrap/>
            <w:hideMark/>
          </w:tcPr>
          <w:p w:rsidR="003B4447" w:rsidRPr="005B0DAD" w:rsidRDefault="003B4447" w:rsidP="007F5C9C">
            <w:r w:rsidRPr="005B0DAD">
              <w:t>23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edes hexodontus</w:t>
            </w:r>
          </w:p>
        </w:tc>
      </w:tr>
      <w:tr w:rsidR="003B4447" w:rsidRPr="005B0DAD" w:rsidTr="007F5C9C">
        <w:trPr>
          <w:trHeight w:val="320"/>
        </w:trPr>
        <w:tc>
          <w:tcPr>
            <w:tcW w:w="556" w:type="dxa"/>
            <w:noWrap/>
            <w:hideMark/>
          </w:tcPr>
          <w:p w:rsidR="003B4447" w:rsidRPr="005B0DAD" w:rsidRDefault="003B4447" w:rsidP="007F5C9C">
            <w:r w:rsidRPr="005B0DAD">
              <w:t>23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edes vexans</w:t>
            </w:r>
          </w:p>
        </w:tc>
      </w:tr>
      <w:tr w:rsidR="003B4447" w:rsidRPr="005B0DAD" w:rsidTr="007F5C9C">
        <w:trPr>
          <w:trHeight w:val="320"/>
        </w:trPr>
        <w:tc>
          <w:tcPr>
            <w:tcW w:w="556" w:type="dxa"/>
            <w:noWrap/>
            <w:hideMark/>
          </w:tcPr>
          <w:p w:rsidR="003B4447" w:rsidRPr="005B0DAD" w:rsidRDefault="003B4447" w:rsidP="007F5C9C">
            <w:r w:rsidRPr="005B0DAD">
              <w:t>23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nopheles claviger</w:t>
            </w:r>
          </w:p>
        </w:tc>
      </w:tr>
      <w:tr w:rsidR="003B4447" w:rsidRPr="005B0DAD" w:rsidTr="007F5C9C">
        <w:trPr>
          <w:trHeight w:val="320"/>
        </w:trPr>
        <w:tc>
          <w:tcPr>
            <w:tcW w:w="556" w:type="dxa"/>
            <w:noWrap/>
            <w:hideMark/>
          </w:tcPr>
          <w:p w:rsidR="003B4447" w:rsidRPr="005B0DAD" w:rsidRDefault="003B4447" w:rsidP="007F5C9C">
            <w:r w:rsidRPr="005B0DAD">
              <w:t>23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Anopheles messeae</w:t>
            </w:r>
          </w:p>
        </w:tc>
      </w:tr>
      <w:tr w:rsidR="003B4447" w:rsidRPr="005B0DAD" w:rsidTr="007F5C9C">
        <w:trPr>
          <w:trHeight w:val="320"/>
        </w:trPr>
        <w:tc>
          <w:tcPr>
            <w:tcW w:w="556" w:type="dxa"/>
            <w:noWrap/>
            <w:hideMark/>
          </w:tcPr>
          <w:p w:rsidR="003B4447" w:rsidRPr="005B0DAD" w:rsidRDefault="003B4447" w:rsidP="007F5C9C">
            <w:r w:rsidRPr="005B0DAD">
              <w:t>24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oquillettidia nigricans</w:t>
            </w:r>
          </w:p>
        </w:tc>
      </w:tr>
      <w:tr w:rsidR="003B4447" w:rsidRPr="005B0DAD" w:rsidTr="007F5C9C">
        <w:trPr>
          <w:trHeight w:val="320"/>
        </w:trPr>
        <w:tc>
          <w:tcPr>
            <w:tcW w:w="556" w:type="dxa"/>
            <w:noWrap/>
            <w:hideMark/>
          </w:tcPr>
          <w:p w:rsidR="003B4447" w:rsidRPr="005B0DAD" w:rsidRDefault="003B4447" w:rsidP="007F5C9C">
            <w:r w:rsidRPr="005B0DAD">
              <w:t>24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ex orientalis</w:t>
            </w:r>
          </w:p>
        </w:tc>
      </w:tr>
      <w:tr w:rsidR="003B4447" w:rsidRPr="005B0DAD" w:rsidTr="007F5C9C">
        <w:trPr>
          <w:trHeight w:val="320"/>
        </w:trPr>
        <w:tc>
          <w:tcPr>
            <w:tcW w:w="556" w:type="dxa"/>
            <w:noWrap/>
            <w:hideMark/>
          </w:tcPr>
          <w:p w:rsidR="003B4447" w:rsidRPr="005B0DAD" w:rsidRDefault="003B4447" w:rsidP="007F5C9C">
            <w:r w:rsidRPr="005B0DAD">
              <w:t>24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ex pipiens</w:t>
            </w:r>
          </w:p>
        </w:tc>
      </w:tr>
      <w:tr w:rsidR="003B4447" w:rsidRPr="005B0DAD" w:rsidTr="007F5C9C">
        <w:trPr>
          <w:trHeight w:val="320"/>
        </w:trPr>
        <w:tc>
          <w:tcPr>
            <w:tcW w:w="556" w:type="dxa"/>
            <w:noWrap/>
            <w:hideMark/>
          </w:tcPr>
          <w:p w:rsidR="003B4447" w:rsidRPr="005B0DAD" w:rsidRDefault="003B4447" w:rsidP="007F5C9C">
            <w:r w:rsidRPr="005B0DAD">
              <w:t>24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icidae sp.</w:t>
            </w:r>
          </w:p>
        </w:tc>
      </w:tr>
      <w:tr w:rsidR="003B4447" w:rsidRPr="00393F59" w:rsidTr="007F5C9C">
        <w:trPr>
          <w:trHeight w:val="320"/>
        </w:trPr>
        <w:tc>
          <w:tcPr>
            <w:tcW w:w="556" w:type="dxa"/>
            <w:noWrap/>
            <w:hideMark/>
          </w:tcPr>
          <w:p w:rsidR="003B4447" w:rsidRPr="005B0DAD" w:rsidRDefault="003B4447" w:rsidP="007F5C9C">
            <w:r w:rsidRPr="005B0DAD">
              <w:t>24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lang w:val="en-US"/>
              </w:rPr>
            </w:pPr>
            <w:r w:rsidRPr="00A636DD">
              <w:rPr>
                <w:i/>
                <w:lang w:val="en-US"/>
              </w:rPr>
              <w:t>Culicidae sp. LAMV_M07_contig4</w:t>
            </w:r>
          </w:p>
        </w:tc>
      </w:tr>
      <w:tr w:rsidR="003B4447" w:rsidRPr="005B0DAD" w:rsidTr="007F5C9C">
        <w:trPr>
          <w:trHeight w:val="320"/>
        </w:trPr>
        <w:tc>
          <w:tcPr>
            <w:tcW w:w="556" w:type="dxa"/>
            <w:noWrap/>
            <w:hideMark/>
          </w:tcPr>
          <w:p w:rsidR="003B4447" w:rsidRPr="005B0DAD" w:rsidRDefault="003B4447" w:rsidP="007F5C9C">
            <w:r w:rsidRPr="005B0DAD">
              <w:t>24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iseta annulata</w:t>
            </w:r>
          </w:p>
        </w:tc>
      </w:tr>
      <w:tr w:rsidR="003B4447" w:rsidRPr="005B0DAD" w:rsidTr="007F5C9C">
        <w:trPr>
          <w:trHeight w:val="320"/>
        </w:trPr>
        <w:tc>
          <w:tcPr>
            <w:tcW w:w="556" w:type="dxa"/>
            <w:noWrap/>
            <w:hideMark/>
          </w:tcPr>
          <w:p w:rsidR="003B4447" w:rsidRPr="005B0DAD" w:rsidRDefault="003B4447" w:rsidP="007F5C9C">
            <w:r w:rsidRPr="005B0DAD">
              <w:t>24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iseta morsitans</w:t>
            </w:r>
          </w:p>
        </w:tc>
      </w:tr>
      <w:tr w:rsidR="003B4447" w:rsidRPr="005B0DAD" w:rsidTr="007F5C9C">
        <w:trPr>
          <w:trHeight w:val="320"/>
        </w:trPr>
        <w:tc>
          <w:tcPr>
            <w:tcW w:w="556" w:type="dxa"/>
            <w:noWrap/>
            <w:hideMark/>
          </w:tcPr>
          <w:p w:rsidR="003B4447" w:rsidRPr="005B0DAD" w:rsidRDefault="003B4447" w:rsidP="007F5C9C">
            <w:r w:rsidRPr="005B0DAD">
              <w:t>24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Culiseta nipponica</w:t>
            </w:r>
          </w:p>
        </w:tc>
      </w:tr>
      <w:tr w:rsidR="003B4447" w:rsidRPr="005B0DAD" w:rsidTr="007F5C9C">
        <w:trPr>
          <w:trHeight w:val="320"/>
        </w:trPr>
        <w:tc>
          <w:tcPr>
            <w:tcW w:w="556" w:type="dxa"/>
            <w:noWrap/>
            <w:hideMark/>
          </w:tcPr>
          <w:p w:rsidR="003B4447" w:rsidRPr="005B0DAD" w:rsidRDefault="003B4447" w:rsidP="007F5C9C">
            <w:r w:rsidRPr="005B0DAD">
              <w:t>24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Ochlerotatus cantans</w:t>
            </w:r>
          </w:p>
        </w:tc>
      </w:tr>
      <w:tr w:rsidR="003B4447" w:rsidRPr="005B0DAD" w:rsidTr="007F5C9C">
        <w:trPr>
          <w:trHeight w:val="320"/>
        </w:trPr>
        <w:tc>
          <w:tcPr>
            <w:tcW w:w="556" w:type="dxa"/>
            <w:noWrap/>
            <w:hideMark/>
          </w:tcPr>
          <w:p w:rsidR="003B4447" w:rsidRPr="005B0DAD" w:rsidRDefault="003B4447" w:rsidP="007F5C9C">
            <w:r w:rsidRPr="005B0DAD">
              <w:t>24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Ochlerotatus cataphylla</w:t>
            </w:r>
          </w:p>
        </w:tc>
      </w:tr>
      <w:tr w:rsidR="003B4447" w:rsidRPr="005B0DAD" w:rsidTr="007F5C9C">
        <w:trPr>
          <w:trHeight w:val="320"/>
        </w:trPr>
        <w:tc>
          <w:tcPr>
            <w:tcW w:w="556" w:type="dxa"/>
            <w:noWrap/>
            <w:hideMark/>
          </w:tcPr>
          <w:p w:rsidR="003B4447" w:rsidRPr="005B0DAD" w:rsidRDefault="003B4447" w:rsidP="007F5C9C">
            <w:r w:rsidRPr="005B0DAD">
              <w:t>25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 xml:space="preserve">Ochlerotatus excrucians </w:t>
            </w:r>
          </w:p>
        </w:tc>
      </w:tr>
      <w:tr w:rsidR="003B4447" w:rsidRPr="005B0DAD" w:rsidTr="007F5C9C">
        <w:trPr>
          <w:trHeight w:val="320"/>
        </w:trPr>
        <w:tc>
          <w:tcPr>
            <w:tcW w:w="556" w:type="dxa"/>
            <w:noWrap/>
            <w:hideMark/>
          </w:tcPr>
          <w:p w:rsidR="003B4447" w:rsidRPr="005B0DAD" w:rsidRDefault="003B4447" w:rsidP="007F5C9C">
            <w:r w:rsidRPr="005B0DAD">
              <w:t>25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Ochlerotatus intrudens</w:t>
            </w:r>
          </w:p>
        </w:tc>
      </w:tr>
      <w:tr w:rsidR="003B4447" w:rsidRPr="005B0DAD" w:rsidTr="007F5C9C">
        <w:trPr>
          <w:trHeight w:val="320"/>
        </w:trPr>
        <w:tc>
          <w:tcPr>
            <w:tcW w:w="556" w:type="dxa"/>
            <w:noWrap/>
            <w:hideMark/>
          </w:tcPr>
          <w:p w:rsidR="003B4447" w:rsidRPr="005B0DAD" w:rsidRDefault="003B4447" w:rsidP="007F5C9C">
            <w:r w:rsidRPr="005B0DAD">
              <w:t>25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Culicidae</w:t>
            </w:r>
          </w:p>
        </w:tc>
        <w:tc>
          <w:tcPr>
            <w:tcW w:w="4454" w:type="dxa"/>
            <w:noWrap/>
            <w:hideMark/>
          </w:tcPr>
          <w:p w:rsidR="003B4447" w:rsidRPr="00A636DD" w:rsidRDefault="003B4447" w:rsidP="007F5C9C">
            <w:pPr>
              <w:rPr>
                <w:i/>
              </w:rPr>
            </w:pPr>
            <w:r w:rsidRPr="00A636DD">
              <w:rPr>
                <w:i/>
              </w:rPr>
              <w:t>Ochlerotatus punctor</w:t>
            </w:r>
          </w:p>
        </w:tc>
      </w:tr>
      <w:tr w:rsidR="003B4447" w:rsidRPr="005B0DAD" w:rsidTr="007F5C9C">
        <w:trPr>
          <w:trHeight w:val="320"/>
        </w:trPr>
        <w:tc>
          <w:tcPr>
            <w:tcW w:w="556" w:type="dxa"/>
            <w:noWrap/>
            <w:hideMark/>
          </w:tcPr>
          <w:p w:rsidR="003B4447" w:rsidRPr="005B0DAD" w:rsidRDefault="003B4447" w:rsidP="007F5C9C">
            <w:r w:rsidRPr="005B0DAD">
              <w:t>25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iptera fam.</w:t>
            </w:r>
          </w:p>
        </w:tc>
        <w:tc>
          <w:tcPr>
            <w:tcW w:w="4454" w:type="dxa"/>
            <w:noWrap/>
            <w:hideMark/>
          </w:tcPr>
          <w:p w:rsidR="003B4447" w:rsidRPr="00A636DD" w:rsidRDefault="003B4447" w:rsidP="007F5C9C">
            <w:pPr>
              <w:rPr>
                <w:i/>
              </w:rPr>
            </w:pPr>
            <w:r w:rsidRPr="00A636DD">
              <w:rPr>
                <w:i/>
              </w:rPr>
              <w:t>Diptera sp.</w:t>
            </w:r>
          </w:p>
        </w:tc>
      </w:tr>
      <w:tr w:rsidR="003B4447" w:rsidRPr="005B0DAD" w:rsidTr="007F5C9C">
        <w:trPr>
          <w:trHeight w:val="320"/>
        </w:trPr>
        <w:tc>
          <w:tcPr>
            <w:tcW w:w="556" w:type="dxa"/>
            <w:noWrap/>
            <w:hideMark/>
          </w:tcPr>
          <w:p w:rsidR="003B4447" w:rsidRPr="005B0DAD" w:rsidRDefault="003B4447" w:rsidP="007F5C9C">
            <w:r w:rsidRPr="005B0DAD">
              <w:t>25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olichopodidae</w:t>
            </w:r>
          </w:p>
        </w:tc>
        <w:tc>
          <w:tcPr>
            <w:tcW w:w="4454" w:type="dxa"/>
            <w:noWrap/>
            <w:hideMark/>
          </w:tcPr>
          <w:p w:rsidR="003B4447" w:rsidRPr="00A636DD" w:rsidRDefault="003B4447" w:rsidP="007F5C9C">
            <w:pPr>
              <w:rPr>
                <w:i/>
              </w:rPr>
            </w:pPr>
            <w:r w:rsidRPr="00A636DD">
              <w:rPr>
                <w:i/>
              </w:rPr>
              <w:t>Dolichopus trivialis</w:t>
            </w:r>
          </w:p>
        </w:tc>
      </w:tr>
      <w:tr w:rsidR="003B4447" w:rsidRPr="005B0DAD" w:rsidTr="007F5C9C">
        <w:trPr>
          <w:trHeight w:val="320"/>
        </w:trPr>
        <w:tc>
          <w:tcPr>
            <w:tcW w:w="556" w:type="dxa"/>
            <w:noWrap/>
            <w:hideMark/>
          </w:tcPr>
          <w:p w:rsidR="003B4447" w:rsidRPr="005B0DAD" w:rsidRDefault="003B4447" w:rsidP="007F5C9C">
            <w:r w:rsidRPr="005B0DAD">
              <w:t>25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olichopodidae</w:t>
            </w:r>
          </w:p>
        </w:tc>
        <w:tc>
          <w:tcPr>
            <w:tcW w:w="4454" w:type="dxa"/>
            <w:noWrap/>
            <w:hideMark/>
          </w:tcPr>
          <w:p w:rsidR="003B4447" w:rsidRPr="00A636DD" w:rsidRDefault="003B4447" w:rsidP="007F5C9C">
            <w:pPr>
              <w:rPr>
                <w:i/>
              </w:rPr>
            </w:pPr>
            <w:r w:rsidRPr="00A636DD">
              <w:rPr>
                <w:i/>
              </w:rPr>
              <w:t xml:space="preserve">Gymnopternus sp. </w:t>
            </w:r>
          </w:p>
        </w:tc>
      </w:tr>
      <w:tr w:rsidR="003B4447" w:rsidRPr="005B0DAD" w:rsidTr="007F5C9C">
        <w:trPr>
          <w:trHeight w:val="320"/>
        </w:trPr>
        <w:tc>
          <w:tcPr>
            <w:tcW w:w="556" w:type="dxa"/>
            <w:noWrap/>
            <w:hideMark/>
          </w:tcPr>
          <w:p w:rsidR="003B4447" w:rsidRPr="005B0DAD" w:rsidRDefault="003B4447" w:rsidP="007F5C9C">
            <w:r w:rsidRPr="005B0DAD">
              <w:t>25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olichopodidae</w:t>
            </w:r>
          </w:p>
        </w:tc>
        <w:tc>
          <w:tcPr>
            <w:tcW w:w="4454" w:type="dxa"/>
            <w:noWrap/>
            <w:hideMark/>
          </w:tcPr>
          <w:p w:rsidR="003B4447" w:rsidRPr="00A636DD" w:rsidRDefault="003B4447" w:rsidP="007F5C9C">
            <w:pPr>
              <w:rPr>
                <w:i/>
              </w:rPr>
            </w:pPr>
            <w:r w:rsidRPr="00A636DD">
              <w:rPr>
                <w:i/>
              </w:rPr>
              <w:t>Hydrophorus praecox</w:t>
            </w:r>
          </w:p>
        </w:tc>
      </w:tr>
      <w:tr w:rsidR="003B4447" w:rsidRPr="005B0DAD" w:rsidTr="007F5C9C">
        <w:trPr>
          <w:trHeight w:val="320"/>
        </w:trPr>
        <w:tc>
          <w:tcPr>
            <w:tcW w:w="556" w:type="dxa"/>
            <w:noWrap/>
            <w:hideMark/>
          </w:tcPr>
          <w:p w:rsidR="003B4447" w:rsidRPr="005B0DAD" w:rsidRDefault="003B4447" w:rsidP="007F5C9C">
            <w:r w:rsidRPr="005B0DAD">
              <w:t>25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olichopodidae</w:t>
            </w:r>
          </w:p>
        </w:tc>
        <w:tc>
          <w:tcPr>
            <w:tcW w:w="4454" w:type="dxa"/>
            <w:noWrap/>
            <w:hideMark/>
          </w:tcPr>
          <w:p w:rsidR="003B4447" w:rsidRPr="00A636DD" w:rsidRDefault="003B4447" w:rsidP="007F5C9C">
            <w:pPr>
              <w:rPr>
                <w:i/>
              </w:rPr>
            </w:pPr>
            <w:r w:rsidRPr="00A636DD">
              <w:rPr>
                <w:i/>
              </w:rPr>
              <w:t>Neurigona quadrifasciata</w:t>
            </w:r>
          </w:p>
        </w:tc>
      </w:tr>
      <w:tr w:rsidR="003B4447" w:rsidRPr="005B0DAD" w:rsidTr="007F5C9C">
        <w:trPr>
          <w:trHeight w:val="320"/>
        </w:trPr>
        <w:tc>
          <w:tcPr>
            <w:tcW w:w="556" w:type="dxa"/>
            <w:noWrap/>
            <w:hideMark/>
          </w:tcPr>
          <w:p w:rsidR="003B4447" w:rsidRPr="005B0DAD" w:rsidRDefault="003B4447" w:rsidP="007F5C9C">
            <w:r w:rsidRPr="005B0DAD">
              <w:t>25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rosophilidae</w:t>
            </w:r>
          </w:p>
        </w:tc>
        <w:tc>
          <w:tcPr>
            <w:tcW w:w="4454" w:type="dxa"/>
            <w:noWrap/>
            <w:hideMark/>
          </w:tcPr>
          <w:p w:rsidR="003B4447" w:rsidRPr="00A636DD" w:rsidRDefault="003B4447" w:rsidP="007F5C9C">
            <w:pPr>
              <w:rPr>
                <w:i/>
              </w:rPr>
            </w:pPr>
            <w:r w:rsidRPr="00A636DD">
              <w:rPr>
                <w:i/>
              </w:rPr>
              <w:t>Drosophilidae</w:t>
            </w:r>
          </w:p>
        </w:tc>
      </w:tr>
      <w:tr w:rsidR="003B4447" w:rsidRPr="005B0DAD" w:rsidTr="007F5C9C">
        <w:trPr>
          <w:trHeight w:val="320"/>
        </w:trPr>
        <w:tc>
          <w:tcPr>
            <w:tcW w:w="556" w:type="dxa"/>
            <w:noWrap/>
            <w:hideMark/>
          </w:tcPr>
          <w:p w:rsidR="003B4447" w:rsidRPr="005B0DAD" w:rsidRDefault="003B4447" w:rsidP="007F5C9C">
            <w:r w:rsidRPr="005B0DAD">
              <w:lastRenderedPageBreak/>
              <w:t>25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Drosophilidae</w:t>
            </w:r>
          </w:p>
        </w:tc>
        <w:tc>
          <w:tcPr>
            <w:tcW w:w="4454" w:type="dxa"/>
            <w:noWrap/>
            <w:hideMark/>
          </w:tcPr>
          <w:p w:rsidR="003B4447" w:rsidRPr="00A636DD" w:rsidRDefault="003B4447" w:rsidP="007F5C9C">
            <w:pPr>
              <w:rPr>
                <w:i/>
              </w:rPr>
            </w:pPr>
            <w:r w:rsidRPr="00A636DD">
              <w:rPr>
                <w:i/>
              </w:rPr>
              <w:t>Scaptomyza pallida</w:t>
            </w:r>
          </w:p>
        </w:tc>
      </w:tr>
      <w:tr w:rsidR="003B4447" w:rsidRPr="005B0DAD" w:rsidTr="007F5C9C">
        <w:trPr>
          <w:trHeight w:val="320"/>
        </w:trPr>
        <w:tc>
          <w:tcPr>
            <w:tcW w:w="556" w:type="dxa"/>
            <w:noWrap/>
            <w:hideMark/>
          </w:tcPr>
          <w:p w:rsidR="003B4447" w:rsidRPr="005B0DAD" w:rsidRDefault="003B4447" w:rsidP="007F5C9C">
            <w:r w:rsidRPr="005B0DAD">
              <w:t>26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Empis sp</w:t>
            </w:r>
            <w:r>
              <w:rPr>
                <w:i/>
              </w:rPr>
              <w:t>.</w:t>
            </w:r>
          </w:p>
        </w:tc>
      </w:tr>
      <w:tr w:rsidR="003B4447" w:rsidRPr="005B0DAD" w:rsidTr="007F5C9C">
        <w:trPr>
          <w:trHeight w:val="320"/>
        </w:trPr>
        <w:tc>
          <w:tcPr>
            <w:tcW w:w="556" w:type="dxa"/>
            <w:noWrap/>
            <w:hideMark/>
          </w:tcPr>
          <w:p w:rsidR="003B4447" w:rsidRPr="005B0DAD" w:rsidRDefault="003B4447" w:rsidP="007F5C9C">
            <w:r w:rsidRPr="005B0DAD">
              <w:t>26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Empis tessellata</w:t>
            </w:r>
          </w:p>
        </w:tc>
      </w:tr>
      <w:tr w:rsidR="003B4447" w:rsidRPr="005B0DAD" w:rsidTr="007F5C9C">
        <w:trPr>
          <w:trHeight w:val="320"/>
        </w:trPr>
        <w:tc>
          <w:tcPr>
            <w:tcW w:w="556" w:type="dxa"/>
            <w:noWrap/>
            <w:hideMark/>
          </w:tcPr>
          <w:p w:rsidR="003B4447" w:rsidRPr="005B0DAD" w:rsidRDefault="003B4447" w:rsidP="007F5C9C">
            <w:r w:rsidRPr="005B0DAD">
              <w:t>26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Hilara quadrifasciata</w:t>
            </w:r>
          </w:p>
        </w:tc>
      </w:tr>
      <w:tr w:rsidR="003B4447" w:rsidRPr="005B0DAD" w:rsidTr="007F5C9C">
        <w:trPr>
          <w:trHeight w:val="320"/>
        </w:trPr>
        <w:tc>
          <w:tcPr>
            <w:tcW w:w="556" w:type="dxa"/>
            <w:noWrap/>
            <w:hideMark/>
          </w:tcPr>
          <w:p w:rsidR="003B4447" w:rsidRPr="005B0DAD" w:rsidRDefault="003B4447" w:rsidP="007F5C9C">
            <w:r w:rsidRPr="005B0DAD">
              <w:t>26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anaxo</w:t>
            </w:r>
          </w:p>
        </w:tc>
      </w:tr>
      <w:tr w:rsidR="003B4447" w:rsidRPr="005B0DAD" w:rsidTr="007F5C9C">
        <w:trPr>
          <w:trHeight w:val="320"/>
        </w:trPr>
        <w:tc>
          <w:tcPr>
            <w:tcW w:w="556" w:type="dxa"/>
            <w:noWrap/>
            <w:hideMark/>
          </w:tcPr>
          <w:p w:rsidR="003B4447" w:rsidRPr="005B0DAD" w:rsidRDefault="003B4447" w:rsidP="007F5C9C">
            <w:r w:rsidRPr="005B0DAD">
              <w:t>26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caesia</w:t>
            </w:r>
          </w:p>
        </w:tc>
      </w:tr>
      <w:tr w:rsidR="003B4447" w:rsidRPr="005B0DAD" w:rsidTr="007F5C9C">
        <w:trPr>
          <w:trHeight w:val="320"/>
        </w:trPr>
        <w:tc>
          <w:tcPr>
            <w:tcW w:w="556" w:type="dxa"/>
            <w:noWrap/>
            <w:hideMark/>
          </w:tcPr>
          <w:p w:rsidR="003B4447" w:rsidRPr="005B0DAD" w:rsidRDefault="003B4447" w:rsidP="007F5C9C">
            <w:r w:rsidRPr="005B0DAD">
              <w:t>26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nigripennis</w:t>
            </w:r>
          </w:p>
        </w:tc>
      </w:tr>
      <w:tr w:rsidR="003B4447" w:rsidRPr="005B0DAD" w:rsidTr="007F5C9C">
        <w:trPr>
          <w:trHeight w:val="320"/>
        </w:trPr>
        <w:tc>
          <w:tcPr>
            <w:tcW w:w="556" w:type="dxa"/>
            <w:noWrap/>
            <w:hideMark/>
          </w:tcPr>
          <w:p w:rsidR="003B4447" w:rsidRPr="005B0DAD" w:rsidRDefault="003B4447" w:rsidP="007F5C9C">
            <w:r w:rsidRPr="005B0DAD">
              <w:t>26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nigrita</w:t>
            </w:r>
          </w:p>
        </w:tc>
      </w:tr>
      <w:tr w:rsidR="003B4447" w:rsidRPr="005B0DAD" w:rsidTr="007F5C9C">
        <w:trPr>
          <w:trHeight w:val="320"/>
        </w:trPr>
        <w:tc>
          <w:tcPr>
            <w:tcW w:w="556" w:type="dxa"/>
            <w:noWrap/>
            <w:hideMark/>
          </w:tcPr>
          <w:p w:rsidR="003B4447" w:rsidRPr="005B0DAD" w:rsidRDefault="003B4447" w:rsidP="007F5C9C">
            <w:r w:rsidRPr="005B0DAD">
              <w:t>26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nr. anaxo</w:t>
            </w:r>
          </w:p>
        </w:tc>
      </w:tr>
      <w:tr w:rsidR="003B4447" w:rsidRPr="005B0DAD" w:rsidTr="007F5C9C">
        <w:trPr>
          <w:trHeight w:val="320"/>
        </w:trPr>
        <w:tc>
          <w:tcPr>
            <w:tcW w:w="556" w:type="dxa"/>
            <w:noWrap/>
            <w:hideMark/>
          </w:tcPr>
          <w:p w:rsidR="003B4447" w:rsidRPr="005B0DAD" w:rsidRDefault="003B4447" w:rsidP="007F5C9C">
            <w:r w:rsidRPr="005B0DAD">
              <w:t>26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poplitea</w:t>
            </w:r>
          </w:p>
        </w:tc>
      </w:tr>
      <w:tr w:rsidR="003B4447" w:rsidRPr="005B0DAD" w:rsidTr="007F5C9C">
        <w:trPr>
          <w:trHeight w:val="320"/>
        </w:trPr>
        <w:tc>
          <w:tcPr>
            <w:tcW w:w="556" w:type="dxa"/>
            <w:noWrap/>
            <w:hideMark/>
          </w:tcPr>
          <w:p w:rsidR="003B4447" w:rsidRPr="005B0DAD" w:rsidRDefault="003B4447" w:rsidP="007F5C9C">
            <w:r w:rsidRPr="005B0DAD">
              <w:t>26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sp.</w:t>
            </w:r>
          </w:p>
        </w:tc>
      </w:tr>
      <w:tr w:rsidR="003B4447" w:rsidRPr="005B0DAD" w:rsidTr="007F5C9C">
        <w:trPr>
          <w:trHeight w:val="320"/>
        </w:trPr>
        <w:tc>
          <w:tcPr>
            <w:tcW w:w="556" w:type="dxa"/>
            <w:noWrap/>
            <w:hideMark/>
          </w:tcPr>
          <w:p w:rsidR="003B4447" w:rsidRPr="005B0DAD" w:rsidRDefault="003B4447" w:rsidP="007F5C9C">
            <w:r w:rsidRPr="005B0DAD">
              <w:t>27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umbripennis</w:t>
            </w:r>
          </w:p>
        </w:tc>
      </w:tr>
      <w:tr w:rsidR="003B4447" w:rsidRPr="005B0DAD" w:rsidTr="007F5C9C">
        <w:trPr>
          <w:trHeight w:val="320"/>
        </w:trPr>
        <w:tc>
          <w:tcPr>
            <w:tcW w:w="556" w:type="dxa"/>
            <w:noWrap/>
            <w:hideMark/>
          </w:tcPr>
          <w:p w:rsidR="003B4447" w:rsidRPr="005B0DAD" w:rsidRDefault="003B4447" w:rsidP="007F5C9C">
            <w:r w:rsidRPr="005B0DAD">
              <w:t>27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Empididae</w:t>
            </w:r>
          </w:p>
        </w:tc>
        <w:tc>
          <w:tcPr>
            <w:tcW w:w="4454" w:type="dxa"/>
            <w:noWrap/>
            <w:hideMark/>
          </w:tcPr>
          <w:p w:rsidR="003B4447" w:rsidRPr="00A636DD" w:rsidRDefault="003B4447" w:rsidP="007F5C9C">
            <w:pPr>
              <w:rPr>
                <w:i/>
              </w:rPr>
            </w:pPr>
            <w:r w:rsidRPr="00A636DD">
              <w:rPr>
                <w:i/>
              </w:rPr>
              <w:t>Rhamphomyia valga</w:t>
            </w:r>
          </w:p>
        </w:tc>
      </w:tr>
      <w:tr w:rsidR="003B4447" w:rsidRPr="005B0DAD" w:rsidTr="007F5C9C">
        <w:trPr>
          <w:trHeight w:val="320"/>
        </w:trPr>
        <w:tc>
          <w:tcPr>
            <w:tcW w:w="556" w:type="dxa"/>
            <w:noWrap/>
            <w:hideMark/>
          </w:tcPr>
          <w:p w:rsidR="003B4447" w:rsidRPr="005B0DAD" w:rsidRDefault="003B4447" w:rsidP="007F5C9C">
            <w:r w:rsidRPr="005B0DAD">
              <w:t>27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Fanniidae</w:t>
            </w:r>
          </w:p>
        </w:tc>
        <w:tc>
          <w:tcPr>
            <w:tcW w:w="4454" w:type="dxa"/>
            <w:noWrap/>
            <w:hideMark/>
          </w:tcPr>
          <w:p w:rsidR="003B4447" w:rsidRPr="00A636DD" w:rsidRDefault="003B4447" w:rsidP="007F5C9C">
            <w:pPr>
              <w:rPr>
                <w:i/>
              </w:rPr>
            </w:pPr>
            <w:r w:rsidRPr="00A636DD">
              <w:rPr>
                <w:i/>
              </w:rPr>
              <w:t>Fannia corvina</w:t>
            </w:r>
          </w:p>
        </w:tc>
      </w:tr>
      <w:tr w:rsidR="003B4447" w:rsidRPr="005B0DAD" w:rsidTr="007F5C9C">
        <w:trPr>
          <w:trHeight w:val="320"/>
        </w:trPr>
        <w:tc>
          <w:tcPr>
            <w:tcW w:w="556" w:type="dxa"/>
            <w:noWrap/>
            <w:hideMark/>
          </w:tcPr>
          <w:p w:rsidR="003B4447" w:rsidRPr="005B0DAD" w:rsidRDefault="003B4447" w:rsidP="007F5C9C">
            <w:r w:rsidRPr="005B0DAD">
              <w:t>27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Fanniidae</w:t>
            </w:r>
          </w:p>
        </w:tc>
        <w:tc>
          <w:tcPr>
            <w:tcW w:w="4454" w:type="dxa"/>
            <w:noWrap/>
            <w:hideMark/>
          </w:tcPr>
          <w:p w:rsidR="003B4447" w:rsidRPr="00A636DD" w:rsidRDefault="003B4447" w:rsidP="007F5C9C">
            <w:pPr>
              <w:rPr>
                <w:i/>
              </w:rPr>
            </w:pPr>
            <w:r w:rsidRPr="00A636DD">
              <w:rPr>
                <w:i/>
              </w:rPr>
              <w:t>Fannia minutipalpis</w:t>
            </w:r>
          </w:p>
        </w:tc>
      </w:tr>
      <w:tr w:rsidR="003B4447" w:rsidRPr="005B0DAD" w:rsidTr="007F5C9C">
        <w:trPr>
          <w:trHeight w:val="320"/>
        </w:trPr>
        <w:tc>
          <w:tcPr>
            <w:tcW w:w="556" w:type="dxa"/>
            <w:noWrap/>
            <w:hideMark/>
          </w:tcPr>
          <w:p w:rsidR="003B4447" w:rsidRPr="005B0DAD" w:rsidRDefault="003B4447" w:rsidP="007F5C9C">
            <w:r w:rsidRPr="005B0DAD">
              <w:t>27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Fanniidae</w:t>
            </w:r>
          </w:p>
        </w:tc>
        <w:tc>
          <w:tcPr>
            <w:tcW w:w="4454" w:type="dxa"/>
            <w:noWrap/>
            <w:hideMark/>
          </w:tcPr>
          <w:p w:rsidR="003B4447" w:rsidRPr="00A636DD" w:rsidRDefault="003B4447" w:rsidP="007F5C9C">
            <w:pPr>
              <w:rPr>
                <w:i/>
              </w:rPr>
            </w:pPr>
            <w:r w:rsidRPr="00A636DD">
              <w:rPr>
                <w:i/>
              </w:rPr>
              <w:t>Fannia sociella</w:t>
            </w:r>
          </w:p>
        </w:tc>
      </w:tr>
      <w:tr w:rsidR="003B4447" w:rsidRPr="005B0DAD" w:rsidTr="007F5C9C">
        <w:trPr>
          <w:trHeight w:val="320"/>
        </w:trPr>
        <w:tc>
          <w:tcPr>
            <w:tcW w:w="556" w:type="dxa"/>
            <w:noWrap/>
            <w:hideMark/>
          </w:tcPr>
          <w:p w:rsidR="003B4447" w:rsidRPr="005B0DAD" w:rsidRDefault="003B4447" w:rsidP="007F5C9C">
            <w:r w:rsidRPr="005B0DAD">
              <w:t>27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Fanniidae</w:t>
            </w:r>
          </w:p>
        </w:tc>
        <w:tc>
          <w:tcPr>
            <w:tcW w:w="4454" w:type="dxa"/>
            <w:noWrap/>
            <w:hideMark/>
          </w:tcPr>
          <w:p w:rsidR="003B4447" w:rsidRPr="00A636DD" w:rsidRDefault="003B4447" w:rsidP="007F5C9C">
            <w:pPr>
              <w:rPr>
                <w:i/>
              </w:rPr>
            </w:pPr>
            <w:r w:rsidRPr="00A636DD">
              <w:rPr>
                <w:i/>
              </w:rPr>
              <w:t>Fannia sp.</w:t>
            </w:r>
          </w:p>
        </w:tc>
      </w:tr>
      <w:tr w:rsidR="003B4447" w:rsidRPr="005B0DAD" w:rsidTr="007F5C9C">
        <w:trPr>
          <w:trHeight w:val="320"/>
        </w:trPr>
        <w:tc>
          <w:tcPr>
            <w:tcW w:w="556" w:type="dxa"/>
            <w:noWrap/>
            <w:hideMark/>
          </w:tcPr>
          <w:p w:rsidR="003B4447" w:rsidRPr="005B0DAD" w:rsidRDefault="003B4447" w:rsidP="007F5C9C">
            <w:r w:rsidRPr="005B0DAD">
              <w:t>27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eleomyzidae</w:t>
            </w:r>
          </w:p>
        </w:tc>
        <w:tc>
          <w:tcPr>
            <w:tcW w:w="4454" w:type="dxa"/>
            <w:noWrap/>
            <w:hideMark/>
          </w:tcPr>
          <w:p w:rsidR="003B4447" w:rsidRPr="00A636DD" w:rsidRDefault="003B4447" w:rsidP="007F5C9C">
            <w:pPr>
              <w:rPr>
                <w:i/>
              </w:rPr>
            </w:pPr>
            <w:r w:rsidRPr="00A636DD">
              <w:rPr>
                <w:i/>
              </w:rPr>
              <w:t>Neoleria ruficeps</w:t>
            </w:r>
          </w:p>
        </w:tc>
      </w:tr>
      <w:tr w:rsidR="003B4447" w:rsidRPr="005B0DAD" w:rsidTr="007F5C9C">
        <w:trPr>
          <w:trHeight w:val="320"/>
        </w:trPr>
        <w:tc>
          <w:tcPr>
            <w:tcW w:w="556" w:type="dxa"/>
            <w:noWrap/>
            <w:hideMark/>
          </w:tcPr>
          <w:p w:rsidR="003B4447" w:rsidRPr="005B0DAD" w:rsidRDefault="003B4447" w:rsidP="007F5C9C">
            <w:r w:rsidRPr="005B0DAD">
              <w:t>27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eleomyzidae</w:t>
            </w:r>
          </w:p>
        </w:tc>
        <w:tc>
          <w:tcPr>
            <w:tcW w:w="4454" w:type="dxa"/>
            <w:noWrap/>
            <w:hideMark/>
          </w:tcPr>
          <w:p w:rsidR="003B4447" w:rsidRPr="00A636DD" w:rsidRDefault="003B4447" w:rsidP="007F5C9C">
            <w:pPr>
              <w:rPr>
                <w:i/>
              </w:rPr>
            </w:pPr>
            <w:r w:rsidRPr="00A636DD">
              <w:rPr>
                <w:i/>
              </w:rPr>
              <w:t>Suillia bicolor</w:t>
            </w:r>
          </w:p>
        </w:tc>
      </w:tr>
      <w:tr w:rsidR="003B4447" w:rsidRPr="005B0DAD" w:rsidTr="007F5C9C">
        <w:trPr>
          <w:trHeight w:val="320"/>
        </w:trPr>
        <w:tc>
          <w:tcPr>
            <w:tcW w:w="556" w:type="dxa"/>
            <w:noWrap/>
            <w:hideMark/>
          </w:tcPr>
          <w:p w:rsidR="003B4447" w:rsidRPr="005B0DAD" w:rsidRDefault="003B4447" w:rsidP="007F5C9C">
            <w:r w:rsidRPr="005B0DAD">
              <w:t>27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ippoboscidae</w:t>
            </w:r>
          </w:p>
        </w:tc>
        <w:tc>
          <w:tcPr>
            <w:tcW w:w="4454" w:type="dxa"/>
            <w:noWrap/>
            <w:hideMark/>
          </w:tcPr>
          <w:p w:rsidR="003B4447" w:rsidRPr="00A636DD" w:rsidRDefault="003B4447" w:rsidP="007F5C9C">
            <w:pPr>
              <w:rPr>
                <w:i/>
              </w:rPr>
            </w:pPr>
            <w:r w:rsidRPr="00A636DD">
              <w:rPr>
                <w:i/>
              </w:rPr>
              <w:t>Nycteribia kolenati</w:t>
            </w:r>
          </w:p>
        </w:tc>
      </w:tr>
      <w:tr w:rsidR="003B4447" w:rsidRPr="005B0DAD" w:rsidTr="007F5C9C">
        <w:trPr>
          <w:trHeight w:val="320"/>
        </w:trPr>
        <w:tc>
          <w:tcPr>
            <w:tcW w:w="556" w:type="dxa"/>
            <w:noWrap/>
            <w:hideMark/>
          </w:tcPr>
          <w:p w:rsidR="003B4447" w:rsidRPr="005B0DAD" w:rsidRDefault="003B4447" w:rsidP="007F5C9C">
            <w:r w:rsidRPr="005B0DAD">
              <w:t>27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Bicellaria simplicipes</w:t>
            </w:r>
          </w:p>
        </w:tc>
      </w:tr>
      <w:tr w:rsidR="003B4447" w:rsidRPr="005B0DAD" w:rsidTr="007F5C9C">
        <w:trPr>
          <w:trHeight w:val="320"/>
        </w:trPr>
        <w:tc>
          <w:tcPr>
            <w:tcW w:w="556" w:type="dxa"/>
            <w:noWrap/>
            <w:hideMark/>
          </w:tcPr>
          <w:p w:rsidR="003B4447" w:rsidRPr="005B0DAD" w:rsidRDefault="003B4447" w:rsidP="007F5C9C">
            <w:r w:rsidRPr="005B0DAD">
              <w:t>28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Euthyneura myrtilli</w:t>
            </w:r>
          </w:p>
        </w:tc>
      </w:tr>
      <w:tr w:rsidR="003B4447" w:rsidRPr="005B0DAD" w:rsidTr="007F5C9C">
        <w:trPr>
          <w:trHeight w:val="320"/>
        </w:trPr>
        <w:tc>
          <w:tcPr>
            <w:tcW w:w="556" w:type="dxa"/>
            <w:noWrap/>
            <w:hideMark/>
          </w:tcPr>
          <w:p w:rsidR="003B4447" w:rsidRPr="005B0DAD" w:rsidRDefault="003B4447" w:rsidP="007F5C9C">
            <w:r w:rsidRPr="005B0DAD">
              <w:t>28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Leptopeza nr. borealis</w:t>
            </w:r>
          </w:p>
        </w:tc>
      </w:tr>
      <w:tr w:rsidR="003B4447" w:rsidRPr="005B0DAD" w:rsidTr="007F5C9C">
        <w:trPr>
          <w:trHeight w:val="320"/>
        </w:trPr>
        <w:tc>
          <w:tcPr>
            <w:tcW w:w="556" w:type="dxa"/>
            <w:noWrap/>
            <w:hideMark/>
          </w:tcPr>
          <w:p w:rsidR="003B4447" w:rsidRPr="005B0DAD" w:rsidRDefault="003B4447" w:rsidP="007F5C9C">
            <w:r w:rsidRPr="005B0DAD">
              <w:t>28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Platypalpus harpiger</w:t>
            </w:r>
          </w:p>
        </w:tc>
      </w:tr>
      <w:tr w:rsidR="003B4447" w:rsidRPr="005B0DAD" w:rsidTr="007F5C9C">
        <w:trPr>
          <w:trHeight w:val="320"/>
        </w:trPr>
        <w:tc>
          <w:tcPr>
            <w:tcW w:w="556" w:type="dxa"/>
            <w:noWrap/>
            <w:hideMark/>
          </w:tcPr>
          <w:p w:rsidR="003B4447" w:rsidRPr="005B0DAD" w:rsidRDefault="003B4447" w:rsidP="007F5C9C">
            <w:r w:rsidRPr="005B0DAD">
              <w:t>28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 xml:space="preserve">Platypalpus tuomikoskii </w:t>
            </w:r>
          </w:p>
        </w:tc>
      </w:tr>
      <w:tr w:rsidR="003B4447" w:rsidRPr="005B0DAD" w:rsidTr="007F5C9C">
        <w:trPr>
          <w:trHeight w:val="320"/>
        </w:trPr>
        <w:tc>
          <w:tcPr>
            <w:tcW w:w="556" w:type="dxa"/>
            <w:noWrap/>
            <w:hideMark/>
          </w:tcPr>
          <w:p w:rsidR="003B4447" w:rsidRPr="005B0DAD" w:rsidRDefault="003B4447" w:rsidP="007F5C9C">
            <w:r w:rsidRPr="005B0DAD">
              <w:t>28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Hybotidae</w:t>
            </w:r>
          </w:p>
        </w:tc>
        <w:tc>
          <w:tcPr>
            <w:tcW w:w="4454" w:type="dxa"/>
            <w:noWrap/>
            <w:hideMark/>
          </w:tcPr>
          <w:p w:rsidR="003B4447" w:rsidRPr="00A636DD" w:rsidRDefault="003B4447" w:rsidP="007F5C9C">
            <w:pPr>
              <w:rPr>
                <w:i/>
              </w:rPr>
            </w:pPr>
            <w:r w:rsidRPr="00A636DD">
              <w:rPr>
                <w:i/>
              </w:rPr>
              <w:t>Trichina elongata</w:t>
            </w:r>
          </w:p>
        </w:tc>
      </w:tr>
      <w:tr w:rsidR="003B4447" w:rsidRPr="005B0DAD" w:rsidTr="007F5C9C">
        <w:trPr>
          <w:trHeight w:val="320"/>
        </w:trPr>
        <w:tc>
          <w:tcPr>
            <w:tcW w:w="556" w:type="dxa"/>
            <w:noWrap/>
            <w:hideMark/>
          </w:tcPr>
          <w:p w:rsidR="003B4447" w:rsidRPr="005B0DAD" w:rsidRDefault="003B4447" w:rsidP="007F5C9C">
            <w:r w:rsidRPr="005B0DAD">
              <w:t>28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Keroplatidae</w:t>
            </w:r>
          </w:p>
        </w:tc>
        <w:tc>
          <w:tcPr>
            <w:tcW w:w="4454" w:type="dxa"/>
            <w:noWrap/>
            <w:hideMark/>
          </w:tcPr>
          <w:p w:rsidR="003B4447" w:rsidRPr="00A636DD" w:rsidRDefault="003B4447" w:rsidP="007F5C9C">
            <w:pPr>
              <w:rPr>
                <w:i/>
              </w:rPr>
            </w:pPr>
            <w:r w:rsidRPr="00A636DD">
              <w:rPr>
                <w:i/>
              </w:rPr>
              <w:t>Macrocera parva</w:t>
            </w:r>
          </w:p>
        </w:tc>
      </w:tr>
      <w:tr w:rsidR="003B4447" w:rsidRPr="005B0DAD" w:rsidTr="007F5C9C">
        <w:trPr>
          <w:trHeight w:val="320"/>
        </w:trPr>
        <w:tc>
          <w:tcPr>
            <w:tcW w:w="556" w:type="dxa"/>
            <w:noWrap/>
            <w:hideMark/>
          </w:tcPr>
          <w:p w:rsidR="003B4447" w:rsidRPr="005B0DAD" w:rsidRDefault="003B4447" w:rsidP="007F5C9C">
            <w:r w:rsidRPr="005B0DAD">
              <w:t>28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Keroplatidae</w:t>
            </w:r>
          </w:p>
        </w:tc>
        <w:tc>
          <w:tcPr>
            <w:tcW w:w="4454" w:type="dxa"/>
            <w:noWrap/>
            <w:hideMark/>
          </w:tcPr>
          <w:p w:rsidR="003B4447" w:rsidRPr="00A636DD" w:rsidRDefault="003B4447" w:rsidP="007F5C9C">
            <w:pPr>
              <w:rPr>
                <w:i/>
              </w:rPr>
            </w:pPr>
            <w:r w:rsidRPr="00A636DD">
              <w:rPr>
                <w:i/>
              </w:rPr>
              <w:t>Macrocera stigma</w:t>
            </w:r>
          </w:p>
        </w:tc>
      </w:tr>
      <w:tr w:rsidR="003B4447" w:rsidRPr="005B0DAD" w:rsidTr="007F5C9C">
        <w:trPr>
          <w:trHeight w:val="320"/>
        </w:trPr>
        <w:tc>
          <w:tcPr>
            <w:tcW w:w="556" w:type="dxa"/>
            <w:noWrap/>
            <w:hideMark/>
          </w:tcPr>
          <w:p w:rsidR="003B4447" w:rsidRPr="005B0DAD" w:rsidRDefault="003B4447" w:rsidP="007F5C9C">
            <w:r w:rsidRPr="005B0DAD">
              <w:t>28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Austrolimnophila unica</w:t>
            </w:r>
          </w:p>
        </w:tc>
      </w:tr>
      <w:tr w:rsidR="003B4447" w:rsidRPr="005B0DAD" w:rsidTr="007F5C9C">
        <w:trPr>
          <w:trHeight w:val="320"/>
        </w:trPr>
        <w:tc>
          <w:tcPr>
            <w:tcW w:w="556" w:type="dxa"/>
            <w:noWrap/>
            <w:hideMark/>
          </w:tcPr>
          <w:p w:rsidR="003B4447" w:rsidRPr="005B0DAD" w:rsidRDefault="003B4447" w:rsidP="007F5C9C">
            <w:r w:rsidRPr="005B0DAD">
              <w:t>28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Dicranomyia cf. mitis</w:t>
            </w:r>
          </w:p>
        </w:tc>
      </w:tr>
      <w:tr w:rsidR="003B4447" w:rsidRPr="005B0DAD" w:rsidTr="007F5C9C">
        <w:trPr>
          <w:trHeight w:val="320"/>
        </w:trPr>
        <w:tc>
          <w:tcPr>
            <w:tcW w:w="556" w:type="dxa"/>
            <w:noWrap/>
            <w:hideMark/>
          </w:tcPr>
          <w:p w:rsidR="003B4447" w:rsidRPr="005B0DAD" w:rsidRDefault="003B4447" w:rsidP="007F5C9C">
            <w:r w:rsidRPr="005B0DAD">
              <w:t>28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Dicranomyia didyma</w:t>
            </w:r>
          </w:p>
        </w:tc>
      </w:tr>
      <w:tr w:rsidR="003B4447" w:rsidRPr="005B0DAD" w:rsidTr="007F5C9C">
        <w:trPr>
          <w:trHeight w:val="320"/>
        </w:trPr>
        <w:tc>
          <w:tcPr>
            <w:tcW w:w="556" w:type="dxa"/>
            <w:noWrap/>
            <w:hideMark/>
          </w:tcPr>
          <w:p w:rsidR="003B4447" w:rsidRPr="005B0DAD" w:rsidRDefault="003B4447" w:rsidP="007F5C9C">
            <w:r w:rsidRPr="005B0DAD">
              <w:t>29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Dicranomyia frontalis</w:t>
            </w:r>
          </w:p>
        </w:tc>
      </w:tr>
      <w:tr w:rsidR="003B4447" w:rsidRPr="005B0DAD" w:rsidTr="007F5C9C">
        <w:trPr>
          <w:trHeight w:val="320"/>
        </w:trPr>
        <w:tc>
          <w:tcPr>
            <w:tcW w:w="556" w:type="dxa"/>
            <w:noWrap/>
            <w:hideMark/>
          </w:tcPr>
          <w:p w:rsidR="003B4447" w:rsidRPr="005B0DAD" w:rsidRDefault="003B4447" w:rsidP="007F5C9C">
            <w:r w:rsidRPr="005B0DAD">
              <w:t>29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Dicranomyia modesta</w:t>
            </w:r>
          </w:p>
        </w:tc>
      </w:tr>
      <w:tr w:rsidR="003B4447" w:rsidRPr="005B0DAD" w:rsidTr="007F5C9C">
        <w:trPr>
          <w:trHeight w:val="320"/>
        </w:trPr>
        <w:tc>
          <w:tcPr>
            <w:tcW w:w="556" w:type="dxa"/>
            <w:noWrap/>
            <w:hideMark/>
          </w:tcPr>
          <w:p w:rsidR="003B4447" w:rsidRPr="005B0DAD" w:rsidRDefault="003B4447" w:rsidP="007F5C9C">
            <w:r w:rsidRPr="005B0DAD">
              <w:t>29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Dicranomyia sp.</w:t>
            </w:r>
          </w:p>
        </w:tc>
      </w:tr>
      <w:tr w:rsidR="003B4447" w:rsidRPr="005B0DAD" w:rsidTr="007F5C9C">
        <w:trPr>
          <w:trHeight w:val="320"/>
        </w:trPr>
        <w:tc>
          <w:tcPr>
            <w:tcW w:w="556" w:type="dxa"/>
            <w:noWrap/>
            <w:hideMark/>
          </w:tcPr>
          <w:p w:rsidR="003B4447" w:rsidRPr="005B0DAD" w:rsidRDefault="003B4447" w:rsidP="007F5C9C">
            <w:r w:rsidRPr="005B0DAD">
              <w:t>29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Eloeophila maculata</w:t>
            </w:r>
          </w:p>
        </w:tc>
      </w:tr>
      <w:tr w:rsidR="003B4447" w:rsidRPr="005B0DAD" w:rsidTr="007F5C9C">
        <w:trPr>
          <w:trHeight w:val="320"/>
        </w:trPr>
        <w:tc>
          <w:tcPr>
            <w:tcW w:w="556" w:type="dxa"/>
            <w:noWrap/>
            <w:hideMark/>
          </w:tcPr>
          <w:p w:rsidR="003B4447" w:rsidRPr="005B0DAD" w:rsidRDefault="003B4447" w:rsidP="007F5C9C">
            <w:r w:rsidRPr="005B0DAD">
              <w:t>29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Erioptera divisa</w:t>
            </w:r>
          </w:p>
        </w:tc>
      </w:tr>
      <w:tr w:rsidR="003B4447" w:rsidRPr="005B0DAD" w:rsidTr="007F5C9C">
        <w:trPr>
          <w:trHeight w:val="320"/>
        </w:trPr>
        <w:tc>
          <w:tcPr>
            <w:tcW w:w="556" w:type="dxa"/>
            <w:noWrap/>
            <w:hideMark/>
          </w:tcPr>
          <w:p w:rsidR="003B4447" w:rsidRPr="005B0DAD" w:rsidRDefault="003B4447" w:rsidP="007F5C9C">
            <w:r w:rsidRPr="005B0DAD">
              <w:t>29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Erioptera sp.</w:t>
            </w:r>
          </w:p>
        </w:tc>
      </w:tr>
      <w:tr w:rsidR="003B4447" w:rsidRPr="005B0DAD" w:rsidTr="007F5C9C">
        <w:trPr>
          <w:trHeight w:val="320"/>
        </w:trPr>
        <w:tc>
          <w:tcPr>
            <w:tcW w:w="556" w:type="dxa"/>
            <w:noWrap/>
            <w:hideMark/>
          </w:tcPr>
          <w:p w:rsidR="003B4447" w:rsidRPr="005B0DAD" w:rsidRDefault="003B4447" w:rsidP="007F5C9C">
            <w:r w:rsidRPr="005B0DAD">
              <w:t>29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Gonomyia tenella</w:t>
            </w:r>
          </w:p>
        </w:tc>
      </w:tr>
      <w:tr w:rsidR="003B4447" w:rsidRPr="005B0DAD" w:rsidTr="007F5C9C">
        <w:trPr>
          <w:trHeight w:val="320"/>
        </w:trPr>
        <w:tc>
          <w:tcPr>
            <w:tcW w:w="556" w:type="dxa"/>
            <w:noWrap/>
            <w:hideMark/>
          </w:tcPr>
          <w:p w:rsidR="003B4447" w:rsidRPr="005B0DAD" w:rsidRDefault="003B4447" w:rsidP="007F5C9C">
            <w:r w:rsidRPr="005B0DAD">
              <w:t>29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Helius longirostris</w:t>
            </w:r>
          </w:p>
        </w:tc>
      </w:tr>
      <w:tr w:rsidR="003B4447" w:rsidRPr="005B0DAD" w:rsidTr="007F5C9C">
        <w:trPr>
          <w:trHeight w:val="320"/>
        </w:trPr>
        <w:tc>
          <w:tcPr>
            <w:tcW w:w="556" w:type="dxa"/>
            <w:noWrap/>
            <w:hideMark/>
          </w:tcPr>
          <w:p w:rsidR="003B4447" w:rsidRPr="005B0DAD" w:rsidRDefault="003B4447" w:rsidP="007F5C9C">
            <w:r w:rsidRPr="005B0DAD">
              <w:t>29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Limonia nubeculosa</w:t>
            </w:r>
          </w:p>
        </w:tc>
      </w:tr>
      <w:tr w:rsidR="003B4447" w:rsidRPr="005B0DAD" w:rsidTr="007F5C9C">
        <w:trPr>
          <w:trHeight w:val="320"/>
        </w:trPr>
        <w:tc>
          <w:tcPr>
            <w:tcW w:w="556" w:type="dxa"/>
            <w:noWrap/>
            <w:hideMark/>
          </w:tcPr>
          <w:p w:rsidR="003B4447" w:rsidRPr="005B0DAD" w:rsidRDefault="003B4447" w:rsidP="007F5C9C">
            <w:r w:rsidRPr="005B0DAD">
              <w:t>29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Limonia sp. BOLD:AAI1356</w:t>
            </w:r>
          </w:p>
        </w:tc>
      </w:tr>
      <w:tr w:rsidR="003B4447" w:rsidRPr="005B0DAD" w:rsidTr="007F5C9C">
        <w:trPr>
          <w:trHeight w:val="320"/>
        </w:trPr>
        <w:tc>
          <w:tcPr>
            <w:tcW w:w="556" w:type="dxa"/>
            <w:noWrap/>
            <w:hideMark/>
          </w:tcPr>
          <w:p w:rsidR="003B4447" w:rsidRPr="005B0DAD" w:rsidRDefault="003B4447" w:rsidP="007F5C9C">
            <w:r w:rsidRPr="005B0DAD">
              <w:t>30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Limoniidae sp.</w:t>
            </w:r>
          </w:p>
        </w:tc>
      </w:tr>
      <w:tr w:rsidR="003B4447" w:rsidRPr="005B0DAD" w:rsidTr="007F5C9C">
        <w:trPr>
          <w:trHeight w:val="320"/>
        </w:trPr>
        <w:tc>
          <w:tcPr>
            <w:tcW w:w="556" w:type="dxa"/>
            <w:noWrap/>
            <w:hideMark/>
          </w:tcPr>
          <w:p w:rsidR="003B4447" w:rsidRPr="005B0DAD" w:rsidRDefault="003B4447" w:rsidP="007F5C9C">
            <w:r w:rsidRPr="005B0DAD">
              <w:t>30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Metalimnobia bifasciata</w:t>
            </w:r>
          </w:p>
        </w:tc>
      </w:tr>
      <w:tr w:rsidR="003B4447" w:rsidRPr="005B0DAD" w:rsidTr="007F5C9C">
        <w:trPr>
          <w:trHeight w:val="320"/>
        </w:trPr>
        <w:tc>
          <w:tcPr>
            <w:tcW w:w="556" w:type="dxa"/>
            <w:noWrap/>
            <w:hideMark/>
          </w:tcPr>
          <w:p w:rsidR="003B4447" w:rsidRPr="005B0DAD" w:rsidRDefault="003B4447" w:rsidP="007F5C9C">
            <w:r w:rsidRPr="005B0DAD">
              <w:t>30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Metalimnobia quadrinotata</w:t>
            </w:r>
          </w:p>
        </w:tc>
      </w:tr>
      <w:tr w:rsidR="003B4447" w:rsidRPr="005B0DAD" w:rsidTr="007F5C9C">
        <w:trPr>
          <w:trHeight w:val="320"/>
        </w:trPr>
        <w:tc>
          <w:tcPr>
            <w:tcW w:w="556" w:type="dxa"/>
            <w:noWrap/>
            <w:hideMark/>
          </w:tcPr>
          <w:p w:rsidR="003B4447" w:rsidRPr="005B0DAD" w:rsidRDefault="003B4447" w:rsidP="007F5C9C">
            <w:r w:rsidRPr="005B0DAD">
              <w:t>30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Molophilus</w:t>
            </w:r>
          </w:p>
        </w:tc>
      </w:tr>
      <w:tr w:rsidR="003B4447" w:rsidRPr="005B0DAD" w:rsidTr="007F5C9C">
        <w:trPr>
          <w:trHeight w:val="320"/>
        </w:trPr>
        <w:tc>
          <w:tcPr>
            <w:tcW w:w="556" w:type="dxa"/>
            <w:noWrap/>
            <w:hideMark/>
          </w:tcPr>
          <w:p w:rsidR="003B4447" w:rsidRPr="005B0DAD" w:rsidRDefault="003B4447" w:rsidP="007F5C9C">
            <w:r w:rsidRPr="005B0DAD">
              <w:t>30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Phylidorea ferruginea</w:t>
            </w:r>
          </w:p>
        </w:tc>
      </w:tr>
      <w:tr w:rsidR="003B4447" w:rsidRPr="005B0DAD" w:rsidTr="007F5C9C">
        <w:trPr>
          <w:trHeight w:val="320"/>
        </w:trPr>
        <w:tc>
          <w:tcPr>
            <w:tcW w:w="556" w:type="dxa"/>
            <w:noWrap/>
            <w:hideMark/>
          </w:tcPr>
          <w:p w:rsidR="003B4447" w:rsidRPr="005B0DAD" w:rsidRDefault="003B4447" w:rsidP="007F5C9C">
            <w:r w:rsidRPr="005B0DAD">
              <w:lastRenderedPageBreak/>
              <w:t>30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Phylidorea squalens</w:t>
            </w:r>
          </w:p>
        </w:tc>
      </w:tr>
      <w:tr w:rsidR="003B4447" w:rsidRPr="005B0DAD" w:rsidTr="007F5C9C">
        <w:trPr>
          <w:trHeight w:val="320"/>
        </w:trPr>
        <w:tc>
          <w:tcPr>
            <w:tcW w:w="556" w:type="dxa"/>
            <w:noWrap/>
            <w:hideMark/>
          </w:tcPr>
          <w:p w:rsidR="003B4447" w:rsidRPr="005B0DAD" w:rsidRDefault="003B4447" w:rsidP="007F5C9C">
            <w:r w:rsidRPr="005B0DAD">
              <w:t>30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Rhipidia maculata</w:t>
            </w:r>
          </w:p>
        </w:tc>
      </w:tr>
      <w:tr w:rsidR="003B4447" w:rsidRPr="005B0DAD" w:rsidTr="007F5C9C">
        <w:trPr>
          <w:trHeight w:val="320"/>
        </w:trPr>
        <w:tc>
          <w:tcPr>
            <w:tcW w:w="556" w:type="dxa"/>
            <w:noWrap/>
            <w:hideMark/>
          </w:tcPr>
          <w:p w:rsidR="003B4447" w:rsidRPr="005B0DAD" w:rsidRDefault="003B4447" w:rsidP="007F5C9C">
            <w:r w:rsidRPr="005B0DAD">
              <w:t>30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Rhipidia sp.</w:t>
            </w:r>
          </w:p>
        </w:tc>
      </w:tr>
      <w:tr w:rsidR="003B4447" w:rsidRPr="005B0DAD" w:rsidTr="007F5C9C">
        <w:trPr>
          <w:trHeight w:val="320"/>
        </w:trPr>
        <w:tc>
          <w:tcPr>
            <w:tcW w:w="556" w:type="dxa"/>
            <w:noWrap/>
            <w:hideMark/>
          </w:tcPr>
          <w:p w:rsidR="003B4447" w:rsidRPr="005B0DAD" w:rsidRDefault="003B4447" w:rsidP="007F5C9C">
            <w:r w:rsidRPr="005B0DAD">
              <w:t>30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Limoniidae</w:t>
            </w:r>
          </w:p>
        </w:tc>
        <w:tc>
          <w:tcPr>
            <w:tcW w:w="4454" w:type="dxa"/>
            <w:noWrap/>
            <w:hideMark/>
          </w:tcPr>
          <w:p w:rsidR="003B4447" w:rsidRPr="00A636DD" w:rsidRDefault="003B4447" w:rsidP="007F5C9C">
            <w:pPr>
              <w:rPr>
                <w:i/>
              </w:rPr>
            </w:pPr>
            <w:r w:rsidRPr="00A636DD">
              <w:rPr>
                <w:i/>
              </w:rPr>
              <w:t>Symplecta stictica</w:t>
            </w:r>
          </w:p>
        </w:tc>
      </w:tr>
      <w:tr w:rsidR="003B4447" w:rsidRPr="005B0DAD" w:rsidTr="007F5C9C">
        <w:trPr>
          <w:trHeight w:val="320"/>
        </w:trPr>
        <w:tc>
          <w:tcPr>
            <w:tcW w:w="556" w:type="dxa"/>
            <w:noWrap/>
            <w:hideMark/>
          </w:tcPr>
          <w:p w:rsidR="003B4447" w:rsidRPr="005B0DAD" w:rsidRDefault="003B4447" w:rsidP="007F5C9C">
            <w:r w:rsidRPr="005B0DAD">
              <w:t>30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elina depuncta</w:t>
            </w:r>
          </w:p>
        </w:tc>
      </w:tr>
      <w:tr w:rsidR="003B4447" w:rsidRPr="005B0DAD" w:rsidTr="007F5C9C">
        <w:trPr>
          <w:trHeight w:val="320"/>
        </w:trPr>
        <w:tc>
          <w:tcPr>
            <w:tcW w:w="556" w:type="dxa"/>
            <w:noWrap/>
            <w:hideMark/>
          </w:tcPr>
          <w:p w:rsidR="003B4447" w:rsidRPr="005B0DAD" w:rsidRDefault="003B4447" w:rsidP="007F5C9C">
            <w:r w:rsidRPr="005B0DAD">
              <w:t>31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elina evecta</w:t>
            </w:r>
          </w:p>
        </w:tc>
      </w:tr>
      <w:tr w:rsidR="003B4447" w:rsidRPr="005B0DAD" w:rsidTr="007F5C9C">
        <w:trPr>
          <w:trHeight w:val="320"/>
        </w:trPr>
        <w:tc>
          <w:tcPr>
            <w:tcW w:w="556" w:type="dxa"/>
            <w:noWrap/>
            <w:hideMark/>
          </w:tcPr>
          <w:p w:rsidR="003B4447" w:rsidRPr="005B0DAD" w:rsidRDefault="003B4447" w:rsidP="007F5C9C">
            <w:r w:rsidRPr="005B0DAD">
              <w:t>31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elina impuncta</w:t>
            </w:r>
          </w:p>
        </w:tc>
      </w:tr>
      <w:tr w:rsidR="003B4447" w:rsidRPr="005B0DAD" w:rsidTr="007F5C9C">
        <w:trPr>
          <w:trHeight w:val="320"/>
        </w:trPr>
        <w:tc>
          <w:tcPr>
            <w:tcW w:w="556" w:type="dxa"/>
            <w:noWrap/>
            <w:hideMark/>
          </w:tcPr>
          <w:p w:rsidR="003B4447" w:rsidRPr="005B0DAD" w:rsidRDefault="003B4447" w:rsidP="007F5C9C">
            <w:r w:rsidRPr="005B0DAD">
              <w:t>31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ydrotaea armipes</w:t>
            </w:r>
          </w:p>
        </w:tc>
      </w:tr>
      <w:tr w:rsidR="003B4447" w:rsidRPr="005B0DAD" w:rsidTr="007F5C9C">
        <w:trPr>
          <w:trHeight w:val="320"/>
        </w:trPr>
        <w:tc>
          <w:tcPr>
            <w:tcW w:w="556" w:type="dxa"/>
            <w:noWrap/>
            <w:hideMark/>
          </w:tcPr>
          <w:p w:rsidR="003B4447" w:rsidRPr="005B0DAD" w:rsidRDefault="003B4447" w:rsidP="007F5C9C">
            <w:r w:rsidRPr="005B0DAD">
              <w:t>31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ydrotaea ignava</w:t>
            </w:r>
          </w:p>
        </w:tc>
      </w:tr>
      <w:tr w:rsidR="003B4447" w:rsidRPr="005B0DAD" w:rsidTr="007F5C9C">
        <w:trPr>
          <w:trHeight w:val="320"/>
        </w:trPr>
        <w:tc>
          <w:tcPr>
            <w:tcW w:w="556" w:type="dxa"/>
            <w:noWrap/>
            <w:hideMark/>
          </w:tcPr>
          <w:p w:rsidR="003B4447" w:rsidRPr="005B0DAD" w:rsidRDefault="003B4447" w:rsidP="007F5C9C">
            <w:r w:rsidRPr="005B0DAD">
              <w:t>31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Hydrotaea irritans</w:t>
            </w:r>
          </w:p>
        </w:tc>
      </w:tr>
      <w:tr w:rsidR="003B4447" w:rsidRPr="005B0DAD" w:rsidTr="007F5C9C">
        <w:trPr>
          <w:trHeight w:val="320"/>
        </w:trPr>
        <w:tc>
          <w:tcPr>
            <w:tcW w:w="556" w:type="dxa"/>
            <w:noWrap/>
            <w:hideMark/>
          </w:tcPr>
          <w:p w:rsidR="003B4447" w:rsidRPr="005B0DAD" w:rsidRDefault="003B4447" w:rsidP="007F5C9C">
            <w:r w:rsidRPr="005B0DAD">
              <w:t>31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Muscidae sp.</w:t>
            </w:r>
          </w:p>
        </w:tc>
      </w:tr>
      <w:tr w:rsidR="003B4447" w:rsidRPr="005B0DAD" w:rsidTr="007F5C9C">
        <w:trPr>
          <w:trHeight w:val="320"/>
        </w:trPr>
        <w:tc>
          <w:tcPr>
            <w:tcW w:w="556" w:type="dxa"/>
            <w:noWrap/>
            <w:hideMark/>
          </w:tcPr>
          <w:p w:rsidR="003B4447" w:rsidRPr="005B0DAD" w:rsidRDefault="003B4447" w:rsidP="007F5C9C">
            <w:r w:rsidRPr="005B0DAD">
              <w:t>31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Muscina levida</w:t>
            </w:r>
          </w:p>
        </w:tc>
      </w:tr>
      <w:tr w:rsidR="003B4447" w:rsidRPr="00393F59" w:rsidTr="007F5C9C">
        <w:trPr>
          <w:trHeight w:val="320"/>
        </w:trPr>
        <w:tc>
          <w:tcPr>
            <w:tcW w:w="556" w:type="dxa"/>
            <w:noWrap/>
            <w:hideMark/>
          </w:tcPr>
          <w:p w:rsidR="003B4447" w:rsidRPr="005B0DAD" w:rsidRDefault="003B4447" w:rsidP="007F5C9C">
            <w:r w:rsidRPr="005B0DAD">
              <w:t>31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lang w:val="en-US"/>
              </w:rPr>
            </w:pPr>
            <w:r w:rsidRPr="00A636DD">
              <w:rPr>
                <w:i/>
                <w:lang w:val="en-US"/>
              </w:rPr>
              <w:t>Mydaea new sp. nr urbana</w:t>
            </w:r>
          </w:p>
        </w:tc>
      </w:tr>
      <w:tr w:rsidR="003B4447" w:rsidRPr="005B0DAD" w:rsidTr="007F5C9C">
        <w:trPr>
          <w:trHeight w:val="320"/>
        </w:trPr>
        <w:tc>
          <w:tcPr>
            <w:tcW w:w="556" w:type="dxa"/>
            <w:noWrap/>
            <w:hideMark/>
          </w:tcPr>
          <w:p w:rsidR="003B4447" w:rsidRPr="005B0DAD" w:rsidRDefault="003B4447" w:rsidP="007F5C9C">
            <w:r w:rsidRPr="005B0DAD">
              <w:t>31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Mydaea nr. nebulosa</w:t>
            </w:r>
          </w:p>
        </w:tc>
      </w:tr>
      <w:tr w:rsidR="003B4447" w:rsidRPr="005B0DAD" w:rsidTr="007F5C9C">
        <w:trPr>
          <w:trHeight w:val="320"/>
        </w:trPr>
        <w:tc>
          <w:tcPr>
            <w:tcW w:w="556" w:type="dxa"/>
            <w:noWrap/>
            <w:hideMark/>
          </w:tcPr>
          <w:p w:rsidR="003B4447" w:rsidRPr="005B0DAD" w:rsidRDefault="003B4447" w:rsidP="007F5C9C">
            <w:r w:rsidRPr="005B0DAD">
              <w:t>31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Phaonia sp.</w:t>
            </w:r>
          </w:p>
        </w:tc>
      </w:tr>
      <w:tr w:rsidR="003B4447" w:rsidRPr="005B0DAD" w:rsidTr="007F5C9C">
        <w:trPr>
          <w:trHeight w:val="320"/>
        </w:trPr>
        <w:tc>
          <w:tcPr>
            <w:tcW w:w="556" w:type="dxa"/>
            <w:noWrap/>
            <w:hideMark/>
          </w:tcPr>
          <w:p w:rsidR="003B4447" w:rsidRPr="005B0DAD" w:rsidRDefault="003B4447" w:rsidP="007F5C9C">
            <w:r w:rsidRPr="005B0DAD">
              <w:t>32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Polietes lardarius</w:t>
            </w:r>
          </w:p>
        </w:tc>
      </w:tr>
      <w:tr w:rsidR="003B4447" w:rsidRPr="005B0DAD" w:rsidTr="007F5C9C">
        <w:trPr>
          <w:trHeight w:val="320"/>
        </w:trPr>
        <w:tc>
          <w:tcPr>
            <w:tcW w:w="556" w:type="dxa"/>
            <w:noWrap/>
            <w:hideMark/>
          </w:tcPr>
          <w:p w:rsidR="003B4447" w:rsidRPr="005B0DAD" w:rsidRDefault="003B4447" w:rsidP="007F5C9C">
            <w:r w:rsidRPr="005B0DAD">
              <w:t>32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Thricops diaphanus</w:t>
            </w:r>
          </w:p>
        </w:tc>
      </w:tr>
      <w:tr w:rsidR="003B4447" w:rsidRPr="005B0DAD" w:rsidTr="007F5C9C">
        <w:trPr>
          <w:trHeight w:val="320"/>
        </w:trPr>
        <w:tc>
          <w:tcPr>
            <w:tcW w:w="556" w:type="dxa"/>
            <w:noWrap/>
            <w:hideMark/>
          </w:tcPr>
          <w:p w:rsidR="003B4447" w:rsidRPr="005B0DAD" w:rsidRDefault="003B4447" w:rsidP="007F5C9C">
            <w:r w:rsidRPr="005B0DAD">
              <w:t>32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uscidae</w:t>
            </w:r>
          </w:p>
        </w:tc>
        <w:tc>
          <w:tcPr>
            <w:tcW w:w="4454" w:type="dxa"/>
            <w:noWrap/>
            <w:hideMark/>
          </w:tcPr>
          <w:p w:rsidR="003B4447" w:rsidRPr="00A636DD" w:rsidRDefault="003B4447" w:rsidP="007F5C9C">
            <w:pPr>
              <w:rPr>
                <w:i/>
              </w:rPr>
            </w:pPr>
            <w:r w:rsidRPr="00A636DD">
              <w:rPr>
                <w:i/>
              </w:rPr>
              <w:t xml:space="preserve">Thricops rufisquamus </w:t>
            </w:r>
          </w:p>
        </w:tc>
      </w:tr>
      <w:tr w:rsidR="003B4447" w:rsidRPr="005B0DAD" w:rsidTr="007F5C9C">
        <w:trPr>
          <w:trHeight w:val="320"/>
        </w:trPr>
        <w:tc>
          <w:tcPr>
            <w:tcW w:w="556" w:type="dxa"/>
            <w:noWrap/>
            <w:hideMark/>
          </w:tcPr>
          <w:p w:rsidR="003B4447" w:rsidRPr="005B0DAD" w:rsidRDefault="003B4447" w:rsidP="007F5C9C">
            <w:r w:rsidRPr="005B0DAD">
              <w:t>32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Coelosia fusca</w:t>
            </w:r>
          </w:p>
        </w:tc>
      </w:tr>
      <w:tr w:rsidR="003B4447" w:rsidRPr="005B0DAD" w:rsidTr="007F5C9C">
        <w:trPr>
          <w:trHeight w:val="320"/>
        </w:trPr>
        <w:tc>
          <w:tcPr>
            <w:tcW w:w="556" w:type="dxa"/>
            <w:noWrap/>
            <w:hideMark/>
          </w:tcPr>
          <w:p w:rsidR="003B4447" w:rsidRPr="005B0DAD" w:rsidRDefault="003B4447" w:rsidP="007F5C9C">
            <w:r w:rsidRPr="005B0DAD">
              <w:t>32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Exechia seriata</w:t>
            </w:r>
          </w:p>
        </w:tc>
      </w:tr>
      <w:tr w:rsidR="003B4447" w:rsidRPr="005B0DAD" w:rsidTr="007F5C9C">
        <w:trPr>
          <w:trHeight w:val="320"/>
        </w:trPr>
        <w:tc>
          <w:tcPr>
            <w:tcW w:w="556" w:type="dxa"/>
            <w:noWrap/>
            <w:hideMark/>
          </w:tcPr>
          <w:p w:rsidR="003B4447" w:rsidRPr="005B0DAD" w:rsidRDefault="003B4447" w:rsidP="007F5C9C">
            <w:r w:rsidRPr="005B0DAD">
              <w:t>32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Mycetophila luctuosa</w:t>
            </w:r>
          </w:p>
        </w:tc>
      </w:tr>
      <w:tr w:rsidR="003B4447" w:rsidRPr="005B0DAD" w:rsidTr="007F5C9C">
        <w:trPr>
          <w:trHeight w:val="320"/>
        </w:trPr>
        <w:tc>
          <w:tcPr>
            <w:tcW w:w="556" w:type="dxa"/>
            <w:noWrap/>
            <w:hideMark/>
          </w:tcPr>
          <w:p w:rsidR="003B4447" w:rsidRPr="005B0DAD" w:rsidRDefault="003B4447" w:rsidP="007F5C9C">
            <w:r w:rsidRPr="005B0DAD">
              <w:t>32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Mycetophila sp.</w:t>
            </w:r>
          </w:p>
        </w:tc>
      </w:tr>
      <w:tr w:rsidR="003B4447" w:rsidRPr="005B0DAD" w:rsidTr="007F5C9C">
        <w:trPr>
          <w:trHeight w:val="320"/>
        </w:trPr>
        <w:tc>
          <w:tcPr>
            <w:tcW w:w="556" w:type="dxa"/>
            <w:noWrap/>
            <w:hideMark/>
          </w:tcPr>
          <w:p w:rsidR="003B4447" w:rsidRPr="005B0DAD" w:rsidRDefault="003B4447" w:rsidP="007F5C9C">
            <w:r w:rsidRPr="005B0DAD">
              <w:t>32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Neuratelia nemoralis</w:t>
            </w:r>
          </w:p>
        </w:tc>
      </w:tr>
      <w:tr w:rsidR="003B4447" w:rsidRPr="005B0DAD" w:rsidTr="007F5C9C">
        <w:trPr>
          <w:trHeight w:val="320"/>
        </w:trPr>
        <w:tc>
          <w:tcPr>
            <w:tcW w:w="556" w:type="dxa"/>
            <w:noWrap/>
            <w:hideMark/>
          </w:tcPr>
          <w:p w:rsidR="003B4447" w:rsidRPr="005B0DAD" w:rsidRDefault="003B4447" w:rsidP="007F5C9C">
            <w:r w:rsidRPr="005B0DAD">
              <w:t>32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 xml:space="preserve">Phronia sp. </w:t>
            </w:r>
          </w:p>
        </w:tc>
      </w:tr>
      <w:tr w:rsidR="003B4447" w:rsidRPr="005B0DAD" w:rsidTr="007F5C9C">
        <w:trPr>
          <w:trHeight w:val="320"/>
        </w:trPr>
        <w:tc>
          <w:tcPr>
            <w:tcW w:w="556" w:type="dxa"/>
            <w:noWrap/>
            <w:hideMark/>
          </w:tcPr>
          <w:p w:rsidR="003B4447" w:rsidRPr="005B0DAD" w:rsidRDefault="003B4447" w:rsidP="007F5C9C">
            <w:r w:rsidRPr="005B0DAD">
              <w:t>32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Polylepta borealis</w:t>
            </w:r>
          </w:p>
        </w:tc>
      </w:tr>
      <w:tr w:rsidR="003B4447" w:rsidRPr="005B0DAD" w:rsidTr="007F5C9C">
        <w:trPr>
          <w:trHeight w:val="320"/>
        </w:trPr>
        <w:tc>
          <w:tcPr>
            <w:tcW w:w="556" w:type="dxa"/>
            <w:noWrap/>
            <w:hideMark/>
          </w:tcPr>
          <w:p w:rsidR="003B4447" w:rsidRPr="005B0DAD" w:rsidRDefault="003B4447" w:rsidP="007F5C9C">
            <w:r w:rsidRPr="005B0DAD">
              <w:t>33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 xml:space="preserve">Sciophila krysheni </w:t>
            </w:r>
          </w:p>
        </w:tc>
      </w:tr>
      <w:tr w:rsidR="003B4447" w:rsidRPr="005B0DAD" w:rsidTr="007F5C9C">
        <w:trPr>
          <w:trHeight w:val="320"/>
        </w:trPr>
        <w:tc>
          <w:tcPr>
            <w:tcW w:w="556" w:type="dxa"/>
            <w:noWrap/>
            <w:hideMark/>
          </w:tcPr>
          <w:p w:rsidR="003B4447" w:rsidRPr="005B0DAD" w:rsidRDefault="003B4447" w:rsidP="007F5C9C">
            <w:r w:rsidRPr="005B0DAD">
              <w:t>33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Sciophila lutea</w:t>
            </w:r>
          </w:p>
        </w:tc>
      </w:tr>
      <w:tr w:rsidR="003B4447" w:rsidRPr="005B0DAD" w:rsidTr="007F5C9C">
        <w:trPr>
          <w:trHeight w:val="320"/>
        </w:trPr>
        <w:tc>
          <w:tcPr>
            <w:tcW w:w="556" w:type="dxa"/>
            <w:noWrap/>
            <w:hideMark/>
          </w:tcPr>
          <w:p w:rsidR="003B4447" w:rsidRPr="005B0DAD" w:rsidRDefault="003B4447" w:rsidP="007F5C9C">
            <w:r w:rsidRPr="005B0DAD">
              <w:t>33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Mycetophilidae</w:t>
            </w:r>
          </w:p>
        </w:tc>
        <w:tc>
          <w:tcPr>
            <w:tcW w:w="4454" w:type="dxa"/>
            <w:noWrap/>
            <w:hideMark/>
          </w:tcPr>
          <w:p w:rsidR="003B4447" w:rsidRPr="00A636DD" w:rsidRDefault="003B4447" w:rsidP="007F5C9C">
            <w:pPr>
              <w:rPr>
                <w:i/>
              </w:rPr>
            </w:pPr>
            <w:r w:rsidRPr="00A636DD">
              <w:rPr>
                <w:i/>
              </w:rPr>
              <w:t>Sciophila pseudoflexuosa</w:t>
            </w:r>
          </w:p>
        </w:tc>
      </w:tr>
      <w:tr w:rsidR="003B4447" w:rsidRPr="005B0DAD" w:rsidTr="007F5C9C">
        <w:trPr>
          <w:trHeight w:val="320"/>
        </w:trPr>
        <w:tc>
          <w:tcPr>
            <w:tcW w:w="556" w:type="dxa"/>
            <w:noWrap/>
            <w:hideMark/>
          </w:tcPr>
          <w:p w:rsidR="003B4447" w:rsidRPr="005B0DAD" w:rsidRDefault="003B4447" w:rsidP="007F5C9C">
            <w:r w:rsidRPr="005B0DAD">
              <w:t>33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allopteridae</w:t>
            </w:r>
          </w:p>
        </w:tc>
        <w:tc>
          <w:tcPr>
            <w:tcW w:w="4454" w:type="dxa"/>
            <w:noWrap/>
            <w:hideMark/>
          </w:tcPr>
          <w:p w:rsidR="003B4447" w:rsidRPr="00A636DD" w:rsidRDefault="003B4447" w:rsidP="007F5C9C">
            <w:pPr>
              <w:rPr>
                <w:i/>
              </w:rPr>
            </w:pPr>
            <w:r w:rsidRPr="00A636DD">
              <w:rPr>
                <w:i/>
              </w:rPr>
              <w:t>Palloptera trimaculata</w:t>
            </w:r>
          </w:p>
        </w:tc>
      </w:tr>
      <w:tr w:rsidR="003B4447" w:rsidRPr="005B0DAD" w:rsidTr="007F5C9C">
        <w:trPr>
          <w:trHeight w:val="320"/>
        </w:trPr>
        <w:tc>
          <w:tcPr>
            <w:tcW w:w="556" w:type="dxa"/>
            <w:noWrap/>
            <w:hideMark/>
          </w:tcPr>
          <w:p w:rsidR="003B4447" w:rsidRPr="005B0DAD" w:rsidRDefault="003B4447" w:rsidP="007F5C9C">
            <w:r w:rsidRPr="005B0DAD">
              <w:t>33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ediciidae</w:t>
            </w:r>
          </w:p>
        </w:tc>
        <w:tc>
          <w:tcPr>
            <w:tcW w:w="4454" w:type="dxa"/>
            <w:noWrap/>
            <w:hideMark/>
          </w:tcPr>
          <w:p w:rsidR="003B4447" w:rsidRPr="00A636DD" w:rsidRDefault="003B4447" w:rsidP="007F5C9C">
            <w:pPr>
              <w:rPr>
                <w:i/>
              </w:rPr>
            </w:pPr>
            <w:r w:rsidRPr="00A636DD">
              <w:rPr>
                <w:i/>
              </w:rPr>
              <w:t>Dicranota gracilipes&lt;ca&gt;</w:t>
            </w:r>
          </w:p>
        </w:tc>
      </w:tr>
      <w:tr w:rsidR="003B4447" w:rsidRPr="005B0DAD" w:rsidTr="007F5C9C">
        <w:trPr>
          <w:trHeight w:val="320"/>
        </w:trPr>
        <w:tc>
          <w:tcPr>
            <w:tcW w:w="556" w:type="dxa"/>
            <w:noWrap/>
            <w:hideMark/>
          </w:tcPr>
          <w:p w:rsidR="003B4447" w:rsidRPr="005B0DAD" w:rsidRDefault="003B4447" w:rsidP="007F5C9C">
            <w:r w:rsidRPr="005B0DAD">
              <w:t>33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ediciidae</w:t>
            </w:r>
          </w:p>
        </w:tc>
        <w:tc>
          <w:tcPr>
            <w:tcW w:w="4454" w:type="dxa"/>
            <w:noWrap/>
            <w:hideMark/>
          </w:tcPr>
          <w:p w:rsidR="003B4447" w:rsidRPr="00A636DD" w:rsidRDefault="003B4447" w:rsidP="007F5C9C">
            <w:pPr>
              <w:rPr>
                <w:i/>
              </w:rPr>
            </w:pPr>
            <w:r w:rsidRPr="00A636DD">
              <w:rPr>
                <w:i/>
              </w:rPr>
              <w:t>Pedicia rivosa</w:t>
            </w:r>
          </w:p>
        </w:tc>
      </w:tr>
      <w:tr w:rsidR="003B4447" w:rsidRPr="005B0DAD" w:rsidTr="007F5C9C">
        <w:trPr>
          <w:trHeight w:val="320"/>
        </w:trPr>
        <w:tc>
          <w:tcPr>
            <w:tcW w:w="556" w:type="dxa"/>
            <w:noWrap/>
            <w:hideMark/>
          </w:tcPr>
          <w:p w:rsidR="003B4447" w:rsidRPr="005B0DAD" w:rsidRDefault="003B4447" w:rsidP="007F5C9C">
            <w:r w:rsidRPr="005B0DAD">
              <w:t>33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ediciidae</w:t>
            </w:r>
          </w:p>
        </w:tc>
        <w:tc>
          <w:tcPr>
            <w:tcW w:w="4454" w:type="dxa"/>
            <w:noWrap/>
            <w:hideMark/>
          </w:tcPr>
          <w:p w:rsidR="003B4447" w:rsidRPr="00A636DD" w:rsidRDefault="003B4447" w:rsidP="007F5C9C">
            <w:pPr>
              <w:rPr>
                <w:i/>
              </w:rPr>
            </w:pPr>
            <w:r w:rsidRPr="00A636DD">
              <w:rPr>
                <w:i/>
              </w:rPr>
              <w:t>Pediciidae sp.</w:t>
            </w:r>
          </w:p>
        </w:tc>
      </w:tr>
      <w:tr w:rsidR="003B4447" w:rsidRPr="005B0DAD" w:rsidTr="007F5C9C">
        <w:trPr>
          <w:trHeight w:val="320"/>
        </w:trPr>
        <w:tc>
          <w:tcPr>
            <w:tcW w:w="556" w:type="dxa"/>
            <w:noWrap/>
            <w:hideMark/>
          </w:tcPr>
          <w:p w:rsidR="003B4447" w:rsidRPr="005B0DAD" w:rsidRDefault="003B4447" w:rsidP="007F5C9C">
            <w:r w:rsidRPr="005B0DAD">
              <w:t>33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ediciidae</w:t>
            </w:r>
          </w:p>
        </w:tc>
        <w:tc>
          <w:tcPr>
            <w:tcW w:w="4454" w:type="dxa"/>
            <w:noWrap/>
            <w:hideMark/>
          </w:tcPr>
          <w:p w:rsidR="003B4447" w:rsidRPr="00A636DD" w:rsidRDefault="003B4447" w:rsidP="007F5C9C">
            <w:pPr>
              <w:rPr>
                <w:i/>
              </w:rPr>
            </w:pPr>
            <w:r w:rsidRPr="00A636DD">
              <w:rPr>
                <w:i/>
              </w:rPr>
              <w:t>Ula mixta</w:t>
            </w:r>
          </w:p>
        </w:tc>
      </w:tr>
      <w:tr w:rsidR="003B4447" w:rsidRPr="005B0DAD" w:rsidTr="007F5C9C">
        <w:trPr>
          <w:trHeight w:val="320"/>
        </w:trPr>
        <w:tc>
          <w:tcPr>
            <w:tcW w:w="556" w:type="dxa"/>
            <w:noWrap/>
            <w:hideMark/>
          </w:tcPr>
          <w:p w:rsidR="003B4447" w:rsidRPr="005B0DAD" w:rsidRDefault="003B4447" w:rsidP="007F5C9C">
            <w:r w:rsidRPr="005B0DAD">
              <w:t>33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ediciidae</w:t>
            </w:r>
          </w:p>
        </w:tc>
        <w:tc>
          <w:tcPr>
            <w:tcW w:w="4454" w:type="dxa"/>
            <w:noWrap/>
            <w:hideMark/>
          </w:tcPr>
          <w:p w:rsidR="003B4447" w:rsidRPr="00A636DD" w:rsidRDefault="003B4447" w:rsidP="007F5C9C">
            <w:pPr>
              <w:rPr>
                <w:i/>
              </w:rPr>
            </w:pPr>
            <w:r w:rsidRPr="00A636DD">
              <w:rPr>
                <w:i/>
              </w:rPr>
              <w:t>Ula sylvatica</w:t>
            </w:r>
          </w:p>
        </w:tc>
      </w:tr>
      <w:tr w:rsidR="003B4447" w:rsidRPr="005B0DAD" w:rsidTr="007F5C9C">
        <w:trPr>
          <w:trHeight w:val="320"/>
        </w:trPr>
        <w:tc>
          <w:tcPr>
            <w:tcW w:w="556" w:type="dxa"/>
            <w:noWrap/>
            <w:hideMark/>
          </w:tcPr>
          <w:p w:rsidR="003B4447" w:rsidRPr="005B0DAD" w:rsidRDefault="003B4447" w:rsidP="007F5C9C">
            <w:r w:rsidRPr="005B0DAD">
              <w:t>33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horidae</w:t>
            </w:r>
          </w:p>
        </w:tc>
        <w:tc>
          <w:tcPr>
            <w:tcW w:w="4454" w:type="dxa"/>
            <w:noWrap/>
            <w:hideMark/>
          </w:tcPr>
          <w:p w:rsidR="003B4447" w:rsidRPr="00A636DD" w:rsidRDefault="003B4447" w:rsidP="007F5C9C">
            <w:pPr>
              <w:rPr>
                <w:i/>
              </w:rPr>
            </w:pPr>
            <w:r w:rsidRPr="00A636DD">
              <w:rPr>
                <w:i/>
              </w:rPr>
              <w:t>Megaselia arcticae</w:t>
            </w:r>
          </w:p>
        </w:tc>
      </w:tr>
      <w:tr w:rsidR="003B4447" w:rsidRPr="005B0DAD" w:rsidTr="007F5C9C">
        <w:trPr>
          <w:trHeight w:val="320"/>
        </w:trPr>
        <w:tc>
          <w:tcPr>
            <w:tcW w:w="556" w:type="dxa"/>
            <w:noWrap/>
            <w:hideMark/>
          </w:tcPr>
          <w:p w:rsidR="003B4447" w:rsidRPr="005B0DAD" w:rsidRDefault="003B4447" w:rsidP="007F5C9C">
            <w:r w:rsidRPr="005B0DAD">
              <w:t>34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horidae</w:t>
            </w:r>
          </w:p>
        </w:tc>
        <w:tc>
          <w:tcPr>
            <w:tcW w:w="4454" w:type="dxa"/>
            <w:noWrap/>
            <w:hideMark/>
          </w:tcPr>
          <w:p w:rsidR="003B4447" w:rsidRPr="00A636DD" w:rsidRDefault="003B4447" w:rsidP="007F5C9C">
            <w:pPr>
              <w:rPr>
                <w:i/>
              </w:rPr>
            </w:pPr>
            <w:r w:rsidRPr="00A636DD">
              <w:rPr>
                <w:i/>
              </w:rPr>
              <w:t>Megaselia sp.</w:t>
            </w:r>
          </w:p>
        </w:tc>
      </w:tr>
      <w:tr w:rsidR="003B4447" w:rsidRPr="005B0DAD" w:rsidTr="007F5C9C">
        <w:trPr>
          <w:trHeight w:val="320"/>
        </w:trPr>
        <w:tc>
          <w:tcPr>
            <w:tcW w:w="556" w:type="dxa"/>
            <w:noWrap/>
            <w:hideMark/>
          </w:tcPr>
          <w:p w:rsidR="003B4447" w:rsidRPr="005B0DAD" w:rsidRDefault="003B4447" w:rsidP="007F5C9C">
            <w:r w:rsidRPr="005B0DAD">
              <w:t>34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Pericoma blandula</w:t>
            </w:r>
          </w:p>
        </w:tc>
      </w:tr>
      <w:tr w:rsidR="003B4447" w:rsidRPr="005B0DAD" w:rsidTr="007F5C9C">
        <w:trPr>
          <w:trHeight w:val="320"/>
        </w:trPr>
        <w:tc>
          <w:tcPr>
            <w:tcW w:w="556" w:type="dxa"/>
            <w:noWrap/>
            <w:hideMark/>
          </w:tcPr>
          <w:p w:rsidR="003B4447" w:rsidRPr="005B0DAD" w:rsidRDefault="003B4447" w:rsidP="007F5C9C">
            <w:r w:rsidRPr="005B0DAD">
              <w:t>34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Psychoda lativentris</w:t>
            </w:r>
          </w:p>
        </w:tc>
      </w:tr>
      <w:tr w:rsidR="003B4447" w:rsidRPr="005B0DAD" w:rsidTr="007F5C9C">
        <w:trPr>
          <w:trHeight w:val="320"/>
        </w:trPr>
        <w:tc>
          <w:tcPr>
            <w:tcW w:w="556" w:type="dxa"/>
            <w:noWrap/>
            <w:hideMark/>
          </w:tcPr>
          <w:p w:rsidR="003B4447" w:rsidRPr="005B0DAD" w:rsidRDefault="003B4447" w:rsidP="007F5C9C">
            <w:r w:rsidRPr="005B0DAD">
              <w:t>34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Psychoda lobata</w:t>
            </w:r>
          </w:p>
        </w:tc>
      </w:tr>
      <w:tr w:rsidR="003B4447" w:rsidRPr="005B0DAD" w:rsidTr="007F5C9C">
        <w:trPr>
          <w:trHeight w:val="320"/>
        </w:trPr>
        <w:tc>
          <w:tcPr>
            <w:tcW w:w="556" w:type="dxa"/>
            <w:noWrap/>
            <w:hideMark/>
          </w:tcPr>
          <w:p w:rsidR="003B4447" w:rsidRPr="005B0DAD" w:rsidRDefault="003B4447" w:rsidP="007F5C9C">
            <w:r w:rsidRPr="005B0DAD">
              <w:t>34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Psychoda sp.</w:t>
            </w:r>
          </w:p>
        </w:tc>
      </w:tr>
      <w:tr w:rsidR="003B4447" w:rsidRPr="005B0DAD" w:rsidTr="007F5C9C">
        <w:trPr>
          <w:trHeight w:val="320"/>
        </w:trPr>
        <w:tc>
          <w:tcPr>
            <w:tcW w:w="556" w:type="dxa"/>
            <w:noWrap/>
            <w:hideMark/>
          </w:tcPr>
          <w:p w:rsidR="003B4447" w:rsidRPr="005B0DAD" w:rsidRDefault="003B4447" w:rsidP="007F5C9C">
            <w:r w:rsidRPr="005B0DAD">
              <w:t>34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Psychodidae sp.</w:t>
            </w:r>
          </w:p>
        </w:tc>
      </w:tr>
      <w:tr w:rsidR="003B4447" w:rsidRPr="005B0DAD" w:rsidTr="007F5C9C">
        <w:trPr>
          <w:trHeight w:val="320"/>
        </w:trPr>
        <w:tc>
          <w:tcPr>
            <w:tcW w:w="556" w:type="dxa"/>
            <w:noWrap/>
            <w:hideMark/>
          </w:tcPr>
          <w:p w:rsidR="003B4447" w:rsidRPr="005B0DAD" w:rsidRDefault="003B4447" w:rsidP="007F5C9C">
            <w:r w:rsidRPr="005B0DAD">
              <w:t>34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Psychodidae</w:t>
            </w:r>
          </w:p>
        </w:tc>
        <w:tc>
          <w:tcPr>
            <w:tcW w:w="4454" w:type="dxa"/>
            <w:noWrap/>
            <w:hideMark/>
          </w:tcPr>
          <w:p w:rsidR="003B4447" w:rsidRPr="00A636DD" w:rsidRDefault="003B4447" w:rsidP="007F5C9C">
            <w:pPr>
              <w:rPr>
                <w:i/>
              </w:rPr>
            </w:pPr>
            <w:r w:rsidRPr="00A636DD">
              <w:rPr>
                <w:i/>
              </w:rPr>
              <w:t>Telmatoscopus advena</w:t>
            </w:r>
          </w:p>
        </w:tc>
      </w:tr>
      <w:tr w:rsidR="003B4447" w:rsidRPr="005B0DAD" w:rsidTr="007F5C9C">
        <w:trPr>
          <w:trHeight w:val="320"/>
        </w:trPr>
        <w:tc>
          <w:tcPr>
            <w:tcW w:w="556" w:type="dxa"/>
            <w:noWrap/>
            <w:hideMark/>
          </w:tcPr>
          <w:p w:rsidR="003B4447" w:rsidRPr="005B0DAD" w:rsidRDefault="003B4447" w:rsidP="007F5C9C">
            <w:r w:rsidRPr="005B0DAD">
              <w:t>34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Rhagionidae</w:t>
            </w:r>
          </w:p>
        </w:tc>
        <w:tc>
          <w:tcPr>
            <w:tcW w:w="4454" w:type="dxa"/>
            <w:noWrap/>
            <w:hideMark/>
          </w:tcPr>
          <w:p w:rsidR="003B4447" w:rsidRPr="00A636DD" w:rsidRDefault="003B4447" w:rsidP="007F5C9C">
            <w:pPr>
              <w:rPr>
                <w:i/>
              </w:rPr>
            </w:pPr>
            <w:r w:rsidRPr="00A636DD">
              <w:rPr>
                <w:i/>
              </w:rPr>
              <w:t>Rhagio maculatus</w:t>
            </w:r>
          </w:p>
        </w:tc>
      </w:tr>
      <w:tr w:rsidR="003B4447" w:rsidRPr="005B0DAD" w:rsidTr="007F5C9C">
        <w:trPr>
          <w:trHeight w:val="320"/>
        </w:trPr>
        <w:tc>
          <w:tcPr>
            <w:tcW w:w="556" w:type="dxa"/>
            <w:noWrap/>
            <w:hideMark/>
          </w:tcPr>
          <w:p w:rsidR="003B4447" w:rsidRPr="005B0DAD" w:rsidRDefault="003B4447" w:rsidP="007F5C9C">
            <w:r w:rsidRPr="005B0DAD">
              <w:t>34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Rhagionidae</w:t>
            </w:r>
          </w:p>
        </w:tc>
        <w:tc>
          <w:tcPr>
            <w:tcW w:w="4454" w:type="dxa"/>
            <w:noWrap/>
            <w:hideMark/>
          </w:tcPr>
          <w:p w:rsidR="003B4447" w:rsidRPr="00A636DD" w:rsidRDefault="003B4447" w:rsidP="007F5C9C">
            <w:pPr>
              <w:rPr>
                <w:i/>
              </w:rPr>
            </w:pPr>
            <w:r w:rsidRPr="00A636DD">
              <w:rPr>
                <w:i/>
              </w:rPr>
              <w:t>Rhagio scolopaceus</w:t>
            </w:r>
          </w:p>
        </w:tc>
      </w:tr>
      <w:tr w:rsidR="003B4447" w:rsidRPr="005B0DAD" w:rsidTr="007F5C9C">
        <w:trPr>
          <w:trHeight w:val="320"/>
        </w:trPr>
        <w:tc>
          <w:tcPr>
            <w:tcW w:w="556" w:type="dxa"/>
            <w:noWrap/>
            <w:hideMark/>
          </w:tcPr>
          <w:p w:rsidR="003B4447" w:rsidRPr="005B0DAD" w:rsidRDefault="003B4447" w:rsidP="007F5C9C">
            <w:r w:rsidRPr="005B0DAD">
              <w:t>34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Rhagionidae</w:t>
            </w:r>
          </w:p>
        </w:tc>
        <w:tc>
          <w:tcPr>
            <w:tcW w:w="4454" w:type="dxa"/>
            <w:noWrap/>
            <w:hideMark/>
          </w:tcPr>
          <w:p w:rsidR="003B4447" w:rsidRPr="00A636DD" w:rsidRDefault="003B4447" w:rsidP="007F5C9C">
            <w:pPr>
              <w:rPr>
                <w:i/>
              </w:rPr>
            </w:pPr>
            <w:r w:rsidRPr="00A636DD">
              <w:rPr>
                <w:i/>
              </w:rPr>
              <w:t xml:space="preserve">Rhagio scolopaceus </w:t>
            </w:r>
          </w:p>
        </w:tc>
      </w:tr>
      <w:tr w:rsidR="003B4447" w:rsidRPr="005B0DAD" w:rsidTr="007F5C9C">
        <w:trPr>
          <w:trHeight w:val="320"/>
        </w:trPr>
        <w:tc>
          <w:tcPr>
            <w:tcW w:w="556" w:type="dxa"/>
            <w:noWrap/>
            <w:hideMark/>
          </w:tcPr>
          <w:p w:rsidR="003B4447" w:rsidRPr="005B0DAD" w:rsidRDefault="003B4447" w:rsidP="007F5C9C">
            <w:r w:rsidRPr="005B0DAD">
              <w:t>35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Rhinophoridae</w:t>
            </w:r>
          </w:p>
        </w:tc>
        <w:tc>
          <w:tcPr>
            <w:tcW w:w="4454" w:type="dxa"/>
            <w:noWrap/>
            <w:hideMark/>
          </w:tcPr>
          <w:p w:rsidR="003B4447" w:rsidRPr="00A636DD" w:rsidRDefault="003B4447" w:rsidP="007F5C9C">
            <w:pPr>
              <w:rPr>
                <w:i/>
              </w:rPr>
            </w:pPr>
            <w:r w:rsidRPr="00A636DD">
              <w:rPr>
                <w:i/>
              </w:rPr>
              <w:t>Paykullia maculata</w:t>
            </w:r>
          </w:p>
        </w:tc>
      </w:tr>
      <w:tr w:rsidR="003B4447" w:rsidRPr="005B0DAD" w:rsidTr="007F5C9C">
        <w:trPr>
          <w:trHeight w:val="320"/>
        </w:trPr>
        <w:tc>
          <w:tcPr>
            <w:tcW w:w="556" w:type="dxa"/>
            <w:noWrap/>
            <w:hideMark/>
          </w:tcPr>
          <w:p w:rsidR="003B4447" w:rsidRPr="005B0DAD" w:rsidRDefault="003B4447" w:rsidP="007F5C9C">
            <w:r w:rsidRPr="005B0DAD">
              <w:lastRenderedPageBreak/>
              <w:t>35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arcophagidae</w:t>
            </w:r>
          </w:p>
        </w:tc>
        <w:tc>
          <w:tcPr>
            <w:tcW w:w="4454" w:type="dxa"/>
            <w:noWrap/>
            <w:hideMark/>
          </w:tcPr>
          <w:p w:rsidR="003B4447" w:rsidRPr="00A636DD" w:rsidRDefault="003B4447" w:rsidP="007F5C9C">
            <w:pPr>
              <w:rPr>
                <w:i/>
              </w:rPr>
            </w:pPr>
            <w:r w:rsidRPr="00A636DD">
              <w:rPr>
                <w:i/>
              </w:rPr>
              <w:t>Sarcophaga pyrenaica</w:t>
            </w:r>
          </w:p>
        </w:tc>
      </w:tr>
      <w:tr w:rsidR="003B4447" w:rsidRPr="005B0DAD" w:rsidTr="007F5C9C">
        <w:trPr>
          <w:trHeight w:val="320"/>
        </w:trPr>
        <w:tc>
          <w:tcPr>
            <w:tcW w:w="556" w:type="dxa"/>
            <w:noWrap/>
            <w:hideMark/>
          </w:tcPr>
          <w:p w:rsidR="003B4447" w:rsidRPr="005B0DAD" w:rsidRDefault="003B4447" w:rsidP="007F5C9C">
            <w:r w:rsidRPr="005B0DAD">
              <w:t>35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athophagidae</w:t>
            </w:r>
          </w:p>
        </w:tc>
        <w:tc>
          <w:tcPr>
            <w:tcW w:w="4454" w:type="dxa"/>
            <w:noWrap/>
            <w:hideMark/>
          </w:tcPr>
          <w:p w:rsidR="003B4447" w:rsidRPr="00A636DD" w:rsidRDefault="003B4447" w:rsidP="007F5C9C">
            <w:pPr>
              <w:rPr>
                <w:i/>
              </w:rPr>
            </w:pPr>
            <w:r w:rsidRPr="00A636DD">
              <w:rPr>
                <w:i/>
              </w:rPr>
              <w:t>Chaetosa punctipes</w:t>
            </w:r>
          </w:p>
        </w:tc>
      </w:tr>
      <w:tr w:rsidR="003B4447" w:rsidRPr="005B0DAD" w:rsidTr="007F5C9C">
        <w:trPr>
          <w:trHeight w:val="320"/>
        </w:trPr>
        <w:tc>
          <w:tcPr>
            <w:tcW w:w="556" w:type="dxa"/>
            <w:noWrap/>
            <w:hideMark/>
          </w:tcPr>
          <w:p w:rsidR="003B4447" w:rsidRPr="005B0DAD" w:rsidRDefault="003B4447" w:rsidP="007F5C9C">
            <w:r w:rsidRPr="005B0DAD">
              <w:t>35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athophagidae</w:t>
            </w:r>
          </w:p>
        </w:tc>
        <w:tc>
          <w:tcPr>
            <w:tcW w:w="4454" w:type="dxa"/>
            <w:noWrap/>
            <w:hideMark/>
          </w:tcPr>
          <w:p w:rsidR="003B4447" w:rsidRPr="00A636DD" w:rsidRDefault="003B4447" w:rsidP="007F5C9C">
            <w:pPr>
              <w:rPr>
                <w:i/>
              </w:rPr>
            </w:pPr>
            <w:r w:rsidRPr="00A636DD">
              <w:rPr>
                <w:i/>
              </w:rPr>
              <w:t>Scathophaga suilla</w:t>
            </w:r>
          </w:p>
        </w:tc>
      </w:tr>
      <w:tr w:rsidR="003B4447" w:rsidRPr="005B0DAD" w:rsidTr="007F5C9C">
        <w:trPr>
          <w:trHeight w:val="320"/>
        </w:trPr>
        <w:tc>
          <w:tcPr>
            <w:tcW w:w="556" w:type="dxa"/>
            <w:noWrap/>
            <w:hideMark/>
          </w:tcPr>
          <w:p w:rsidR="003B4447" w:rsidRPr="005B0DAD" w:rsidRDefault="003B4447" w:rsidP="007F5C9C">
            <w:r w:rsidRPr="005B0DAD">
              <w:t>35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Bradysia brevispina</w:t>
            </w:r>
          </w:p>
        </w:tc>
      </w:tr>
      <w:tr w:rsidR="003B4447" w:rsidRPr="005B0DAD" w:rsidTr="007F5C9C">
        <w:trPr>
          <w:trHeight w:val="320"/>
        </w:trPr>
        <w:tc>
          <w:tcPr>
            <w:tcW w:w="556" w:type="dxa"/>
            <w:noWrap/>
            <w:hideMark/>
          </w:tcPr>
          <w:p w:rsidR="003B4447" w:rsidRPr="005B0DAD" w:rsidRDefault="003B4447" w:rsidP="007F5C9C">
            <w:r w:rsidRPr="005B0DAD">
              <w:t>35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Bradysia impatiens</w:t>
            </w:r>
          </w:p>
        </w:tc>
      </w:tr>
      <w:tr w:rsidR="003B4447" w:rsidRPr="005B0DAD" w:rsidTr="007F5C9C">
        <w:trPr>
          <w:trHeight w:val="320"/>
        </w:trPr>
        <w:tc>
          <w:tcPr>
            <w:tcW w:w="556" w:type="dxa"/>
            <w:noWrap/>
            <w:hideMark/>
          </w:tcPr>
          <w:p w:rsidR="003B4447" w:rsidRPr="005B0DAD" w:rsidRDefault="003B4447" w:rsidP="007F5C9C">
            <w:r w:rsidRPr="005B0DAD">
              <w:t>35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Bradysia nitidicollis</w:t>
            </w:r>
          </w:p>
        </w:tc>
      </w:tr>
      <w:tr w:rsidR="003B4447" w:rsidRPr="005B0DAD" w:rsidTr="007F5C9C">
        <w:trPr>
          <w:trHeight w:val="320"/>
        </w:trPr>
        <w:tc>
          <w:tcPr>
            <w:tcW w:w="556" w:type="dxa"/>
            <w:noWrap/>
            <w:hideMark/>
          </w:tcPr>
          <w:p w:rsidR="003B4447" w:rsidRPr="005B0DAD" w:rsidRDefault="003B4447" w:rsidP="007F5C9C">
            <w:r w:rsidRPr="005B0DAD">
              <w:t>35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Corynoptera boletiphaga</w:t>
            </w:r>
          </w:p>
        </w:tc>
      </w:tr>
      <w:tr w:rsidR="003B4447" w:rsidRPr="005B0DAD" w:rsidTr="007F5C9C">
        <w:trPr>
          <w:trHeight w:val="320"/>
        </w:trPr>
        <w:tc>
          <w:tcPr>
            <w:tcW w:w="556" w:type="dxa"/>
            <w:noWrap/>
            <w:hideMark/>
          </w:tcPr>
          <w:p w:rsidR="003B4447" w:rsidRPr="005B0DAD" w:rsidRDefault="003B4447" w:rsidP="007F5C9C">
            <w:r w:rsidRPr="005B0DAD">
              <w:t>35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Cratyna nobilis</w:t>
            </w:r>
          </w:p>
        </w:tc>
      </w:tr>
      <w:tr w:rsidR="003B4447" w:rsidRPr="005B0DAD" w:rsidTr="007F5C9C">
        <w:trPr>
          <w:trHeight w:val="320"/>
        </w:trPr>
        <w:tc>
          <w:tcPr>
            <w:tcW w:w="556" w:type="dxa"/>
            <w:noWrap/>
            <w:hideMark/>
          </w:tcPr>
          <w:p w:rsidR="003B4447" w:rsidRPr="005B0DAD" w:rsidRDefault="003B4447" w:rsidP="007F5C9C">
            <w:r w:rsidRPr="005B0DAD">
              <w:t>35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Ctenosciara hyalipennis</w:t>
            </w:r>
          </w:p>
        </w:tc>
      </w:tr>
      <w:tr w:rsidR="003B4447" w:rsidRPr="005B0DAD" w:rsidTr="007F5C9C">
        <w:trPr>
          <w:trHeight w:val="320"/>
        </w:trPr>
        <w:tc>
          <w:tcPr>
            <w:tcW w:w="556" w:type="dxa"/>
            <w:noWrap/>
            <w:hideMark/>
          </w:tcPr>
          <w:p w:rsidR="003B4447" w:rsidRPr="005B0DAD" w:rsidRDefault="003B4447" w:rsidP="007F5C9C">
            <w:r w:rsidRPr="005B0DAD">
              <w:t>36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Leptosciarella saltuum</w:t>
            </w:r>
          </w:p>
        </w:tc>
      </w:tr>
      <w:tr w:rsidR="003B4447" w:rsidRPr="005B0DAD" w:rsidTr="007F5C9C">
        <w:trPr>
          <w:trHeight w:val="320"/>
        </w:trPr>
        <w:tc>
          <w:tcPr>
            <w:tcW w:w="556" w:type="dxa"/>
            <w:noWrap/>
            <w:hideMark/>
          </w:tcPr>
          <w:p w:rsidR="003B4447" w:rsidRPr="005B0DAD" w:rsidRDefault="003B4447" w:rsidP="007F5C9C">
            <w:r w:rsidRPr="005B0DAD">
              <w:t>36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Lycoriella ingenua</w:t>
            </w:r>
          </w:p>
        </w:tc>
      </w:tr>
      <w:tr w:rsidR="003B4447" w:rsidRPr="005B0DAD" w:rsidTr="007F5C9C">
        <w:trPr>
          <w:trHeight w:val="320"/>
        </w:trPr>
        <w:tc>
          <w:tcPr>
            <w:tcW w:w="556" w:type="dxa"/>
            <w:noWrap/>
            <w:hideMark/>
          </w:tcPr>
          <w:p w:rsidR="003B4447" w:rsidRPr="005B0DAD" w:rsidRDefault="003B4447" w:rsidP="007F5C9C">
            <w:r w:rsidRPr="005B0DAD">
              <w:t>36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Scatopsciara neglecta</w:t>
            </w:r>
          </w:p>
        </w:tc>
      </w:tr>
      <w:tr w:rsidR="003B4447" w:rsidRPr="005B0DAD" w:rsidTr="007F5C9C">
        <w:trPr>
          <w:trHeight w:val="320"/>
        </w:trPr>
        <w:tc>
          <w:tcPr>
            <w:tcW w:w="556" w:type="dxa"/>
            <w:noWrap/>
            <w:hideMark/>
          </w:tcPr>
          <w:p w:rsidR="003B4447" w:rsidRPr="005B0DAD" w:rsidRDefault="003B4447" w:rsidP="007F5C9C">
            <w:r w:rsidRPr="005B0DAD">
              <w:t>36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Sciara hemerobioides</w:t>
            </w:r>
          </w:p>
        </w:tc>
      </w:tr>
      <w:tr w:rsidR="003B4447" w:rsidRPr="005B0DAD" w:rsidTr="007F5C9C">
        <w:trPr>
          <w:trHeight w:val="320"/>
        </w:trPr>
        <w:tc>
          <w:tcPr>
            <w:tcW w:w="556" w:type="dxa"/>
            <w:noWrap/>
            <w:hideMark/>
          </w:tcPr>
          <w:p w:rsidR="003B4447" w:rsidRPr="005B0DAD" w:rsidRDefault="003B4447" w:rsidP="007F5C9C">
            <w:r w:rsidRPr="005B0DAD">
              <w:t>36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Sciaridae</w:t>
            </w:r>
          </w:p>
        </w:tc>
      </w:tr>
      <w:tr w:rsidR="003B4447" w:rsidRPr="005B0DAD" w:rsidTr="007F5C9C">
        <w:trPr>
          <w:trHeight w:val="320"/>
        </w:trPr>
        <w:tc>
          <w:tcPr>
            <w:tcW w:w="556" w:type="dxa"/>
            <w:noWrap/>
            <w:hideMark/>
          </w:tcPr>
          <w:p w:rsidR="003B4447" w:rsidRPr="005B0DAD" w:rsidRDefault="003B4447" w:rsidP="007F5C9C">
            <w:r w:rsidRPr="005B0DAD">
              <w:t>36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Sciaridae sp.</w:t>
            </w:r>
          </w:p>
        </w:tc>
      </w:tr>
      <w:tr w:rsidR="003B4447" w:rsidRPr="005B0DAD" w:rsidTr="007F5C9C">
        <w:trPr>
          <w:trHeight w:val="320"/>
        </w:trPr>
        <w:tc>
          <w:tcPr>
            <w:tcW w:w="556" w:type="dxa"/>
            <w:noWrap/>
            <w:hideMark/>
          </w:tcPr>
          <w:p w:rsidR="003B4447" w:rsidRPr="005B0DAD" w:rsidRDefault="003B4447" w:rsidP="007F5C9C">
            <w:r w:rsidRPr="005B0DAD">
              <w:t>36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ciaridae</w:t>
            </w:r>
          </w:p>
        </w:tc>
        <w:tc>
          <w:tcPr>
            <w:tcW w:w="4454" w:type="dxa"/>
            <w:noWrap/>
            <w:hideMark/>
          </w:tcPr>
          <w:p w:rsidR="003B4447" w:rsidRPr="00A636DD" w:rsidRDefault="003B4447" w:rsidP="007F5C9C">
            <w:pPr>
              <w:rPr>
                <w:i/>
              </w:rPr>
            </w:pPr>
            <w:r w:rsidRPr="00A636DD">
              <w:rPr>
                <w:i/>
              </w:rPr>
              <w:t>Xylosciara betulae</w:t>
            </w:r>
          </w:p>
        </w:tc>
      </w:tr>
      <w:tr w:rsidR="003B4447" w:rsidRPr="005B0DAD" w:rsidTr="007F5C9C">
        <w:trPr>
          <w:trHeight w:val="320"/>
        </w:trPr>
        <w:tc>
          <w:tcPr>
            <w:tcW w:w="556" w:type="dxa"/>
            <w:noWrap/>
            <w:hideMark/>
          </w:tcPr>
          <w:p w:rsidR="003B4447" w:rsidRPr="005B0DAD" w:rsidRDefault="003B4447" w:rsidP="007F5C9C">
            <w:r w:rsidRPr="005B0DAD">
              <w:t>36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equinum</w:t>
            </w:r>
          </w:p>
        </w:tc>
      </w:tr>
      <w:tr w:rsidR="003B4447" w:rsidRPr="005B0DAD" w:rsidTr="007F5C9C">
        <w:trPr>
          <w:trHeight w:val="320"/>
        </w:trPr>
        <w:tc>
          <w:tcPr>
            <w:tcW w:w="556" w:type="dxa"/>
            <w:noWrap/>
            <w:hideMark/>
          </w:tcPr>
          <w:p w:rsidR="003B4447" w:rsidRPr="005B0DAD" w:rsidRDefault="003B4447" w:rsidP="007F5C9C">
            <w:r w:rsidRPr="005B0DAD">
              <w:t>36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erythrocephalum</w:t>
            </w:r>
          </w:p>
        </w:tc>
      </w:tr>
      <w:tr w:rsidR="003B4447" w:rsidRPr="005B0DAD" w:rsidTr="007F5C9C">
        <w:trPr>
          <w:trHeight w:val="320"/>
        </w:trPr>
        <w:tc>
          <w:tcPr>
            <w:tcW w:w="556" w:type="dxa"/>
            <w:noWrap/>
            <w:hideMark/>
          </w:tcPr>
          <w:p w:rsidR="003B4447" w:rsidRPr="005B0DAD" w:rsidRDefault="003B4447" w:rsidP="007F5C9C">
            <w:r w:rsidRPr="005B0DAD">
              <w:t>36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intermedium</w:t>
            </w:r>
          </w:p>
        </w:tc>
      </w:tr>
      <w:tr w:rsidR="003B4447" w:rsidRPr="005B0DAD" w:rsidTr="007F5C9C">
        <w:trPr>
          <w:trHeight w:val="320"/>
        </w:trPr>
        <w:tc>
          <w:tcPr>
            <w:tcW w:w="556" w:type="dxa"/>
            <w:noWrap/>
            <w:hideMark/>
          </w:tcPr>
          <w:p w:rsidR="003B4447" w:rsidRPr="005B0DAD" w:rsidRDefault="003B4447" w:rsidP="007F5C9C">
            <w:r w:rsidRPr="005B0DAD">
              <w:t>37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morsitans</w:t>
            </w:r>
          </w:p>
        </w:tc>
      </w:tr>
      <w:tr w:rsidR="003B4447" w:rsidRPr="005B0DAD" w:rsidTr="007F5C9C">
        <w:trPr>
          <w:trHeight w:val="320"/>
        </w:trPr>
        <w:tc>
          <w:tcPr>
            <w:tcW w:w="556" w:type="dxa"/>
            <w:noWrap/>
            <w:hideMark/>
          </w:tcPr>
          <w:p w:rsidR="003B4447" w:rsidRPr="005B0DAD" w:rsidRDefault="003B4447" w:rsidP="007F5C9C">
            <w:r w:rsidRPr="005B0DAD">
              <w:t>37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noelleri</w:t>
            </w:r>
          </w:p>
        </w:tc>
      </w:tr>
      <w:tr w:rsidR="003B4447" w:rsidRPr="005B0DAD" w:rsidTr="007F5C9C">
        <w:trPr>
          <w:trHeight w:val="320"/>
        </w:trPr>
        <w:tc>
          <w:tcPr>
            <w:tcW w:w="556" w:type="dxa"/>
            <w:noWrap/>
            <w:hideMark/>
          </w:tcPr>
          <w:p w:rsidR="003B4447" w:rsidRPr="005B0DAD" w:rsidRDefault="003B4447" w:rsidP="007F5C9C">
            <w:r w:rsidRPr="005B0DAD">
              <w:t>37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ornatum</w:t>
            </w:r>
          </w:p>
        </w:tc>
      </w:tr>
      <w:tr w:rsidR="003B4447" w:rsidRPr="005B0DAD" w:rsidTr="007F5C9C">
        <w:trPr>
          <w:trHeight w:val="320"/>
        </w:trPr>
        <w:tc>
          <w:tcPr>
            <w:tcW w:w="556" w:type="dxa"/>
            <w:noWrap/>
            <w:hideMark/>
          </w:tcPr>
          <w:p w:rsidR="003B4447" w:rsidRPr="005B0DAD" w:rsidRDefault="003B4447" w:rsidP="007F5C9C">
            <w:r w:rsidRPr="005B0DAD">
              <w:t>37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pusillum</w:t>
            </w:r>
          </w:p>
        </w:tc>
      </w:tr>
      <w:tr w:rsidR="003B4447" w:rsidRPr="005B0DAD" w:rsidTr="007F5C9C">
        <w:trPr>
          <w:trHeight w:val="320"/>
        </w:trPr>
        <w:tc>
          <w:tcPr>
            <w:tcW w:w="556" w:type="dxa"/>
            <w:noWrap/>
            <w:hideMark/>
          </w:tcPr>
          <w:p w:rsidR="003B4447" w:rsidRPr="005B0DAD" w:rsidRDefault="003B4447" w:rsidP="007F5C9C">
            <w:r w:rsidRPr="005B0DAD">
              <w:t>37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imuliidae</w:t>
            </w:r>
          </w:p>
        </w:tc>
        <w:tc>
          <w:tcPr>
            <w:tcW w:w="4454" w:type="dxa"/>
            <w:noWrap/>
            <w:hideMark/>
          </w:tcPr>
          <w:p w:rsidR="003B4447" w:rsidRPr="00A636DD" w:rsidRDefault="003B4447" w:rsidP="007F5C9C">
            <w:pPr>
              <w:rPr>
                <w:i/>
              </w:rPr>
            </w:pPr>
            <w:r w:rsidRPr="00A636DD">
              <w:rPr>
                <w:i/>
              </w:rPr>
              <w:t>Simulium vernum</w:t>
            </w:r>
          </w:p>
        </w:tc>
      </w:tr>
      <w:tr w:rsidR="003B4447" w:rsidRPr="005B0DAD" w:rsidTr="007F5C9C">
        <w:trPr>
          <w:trHeight w:val="320"/>
        </w:trPr>
        <w:tc>
          <w:tcPr>
            <w:tcW w:w="556" w:type="dxa"/>
            <w:noWrap/>
            <w:hideMark/>
          </w:tcPr>
          <w:p w:rsidR="003B4447" w:rsidRPr="005B0DAD" w:rsidRDefault="003B4447" w:rsidP="007F5C9C">
            <w:r w:rsidRPr="005B0DAD">
              <w:t>37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tratiomyidae</w:t>
            </w:r>
          </w:p>
        </w:tc>
        <w:tc>
          <w:tcPr>
            <w:tcW w:w="4454" w:type="dxa"/>
            <w:noWrap/>
            <w:hideMark/>
          </w:tcPr>
          <w:p w:rsidR="003B4447" w:rsidRPr="00A636DD" w:rsidRDefault="003B4447" w:rsidP="007F5C9C">
            <w:pPr>
              <w:rPr>
                <w:i/>
              </w:rPr>
            </w:pPr>
            <w:r w:rsidRPr="00A636DD">
              <w:rPr>
                <w:i/>
              </w:rPr>
              <w:t>Beris chalybata</w:t>
            </w:r>
          </w:p>
        </w:tc>
      </w:tr>
      <w:tr w:rsidR="003B4447" w:rsidRPr="005B0DAD" w:rsidTr="007F5C9C">
        <w:trPr>
          <w:trHeight w:val="320"/>
        </w:trPr>
        <w:tc>
          <w:tcPr>
            <w:tcW w:w="556" w:type="dxa"/>
            <w:noWrap/>
            <w:hideMark/>
          </w:tcPr>
          <w:p w:rsidR="003B4447" w:rsidRPr="005B0DAD" w:rsidRDefault="003B4447" w:rsidP="007F5C9C">
            <w:r w:rsidRPr="005B0DAD">
              <w:t>37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Meliscaeva cinctella</w:t>
            </w:r>
          </w:p>
        </w:tc>
      </w:tr>
      <w:tr w:rsidR="003B4447" w:rsidRPr="005B0DAD" w:rsidTr="007F5C9C">
        <w:trPr>
          <w:trHeight w:val="320"/>
        </w:trPr>
        <w:tc>
          <w:tcPr>
            <w:tcW w:w="556" w:type="dxa"/>
            <w:noWrap/>
            <w:hideMark/>
          </w:tcPr>
          <w:p w:rsidR="003B4447" w:rsidRPr="005B0DAD" w:rsidRDefault="003B4447" w:rsidP="007F5C9C">
            <w:r w:rsidRPr="005B0DAD">
              <w:t>37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Parasyrphus annulatus</w:t>
            </w:r>
          </w:p>
        </w:tc>
      </w:tr>
      <w:tr w:rsidR="003B4447" w:rsidRPr="005B0DAD" w:rsidTr="007F5C9C">
        <w:trPr>
          <w:trHeight w:val="320"/>
        </w:trPr>
        <w:tc>
          <w:tcPr>
            <w:tcW w:w="556" w:type="dxa"/>
            <w:noWrap/>
            <w:hideMark/>
          </w:tcPr>
          <w:p w:rsidR="003B4447" w:rsidRPr="005B0DAD" w:rsidRDefault="003B4447" w:rsidP="007F5C9C">
            <w:r w:rsidRPr="005B0DAD">
              <w:t>37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Syrphus ribesii</w:t>
            </w:r>
          </w:p>
        </w:tc>
      </w:tr>
      <w:tr w:rsidR="003B4447" w:rsidRPr="005B0DAD" w:rsidTr="007F5C9C">
        <w:trPr>
          <w:trHeight w:val="320"/>
        </w:trPr>
        <w:tc>
          <w:tcPr>
            <w:tcW w:w="556" w:type="dxa"/>
            <w:noWrap/>
            <w:hideMark/>
          </w:tcPr>
          <w:p w:rsidR="003B4447" w:rsidRPr="005B0DAD" w:rsidRDefault="003B4447" w:rsidP="007F5C9C">
            <w:r w:rsidRPr="005B0DAD">
              <w:t>37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Syrphus torvus</w:t>
            </w:r>
          </w:p>
        </w:tc>
      </w:tr>
      <w:tr w:rsidR="003B4447" w:rsidRPr="005B0DAD" w:rsidTr="007F5C9C">
        <w:trPr>
          <w:trHeight w:val="320"/>
        </w:trPr>
        <w:tc>
          <w:tcPr>
            <w:tcW w:w="556" w:type="dxa"/>
            <w:noWrap/>
            <w:hideMark/>
          </w:tcPr>
          <w:p w:rsidR="003B4447" w:rsidRPr="005B0DAD" w:rsidRDefault="003B4447" w:rsidP="007F5C9C">
            <w:r w:rsidRPr="005B0DAD">
              <w:t>38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Syrphus vitripennis</w:t>
            </w:r>
          </w:p>
        </w:tc>
      </w:tr>
      <w:tr w:rsidR="003B4447" w:rsidRPr="005B0DAD" w:rsidTr="007F5C9C">
        <w:trPr>
          <w:trHeight w:val="320"/>
        </w:trPr>
        <w:tc>
          <w:tcPr>
            <w:tcW w:w="556" w:type="dxa"/>
            <w:noWrap/>
            <w:hideMark/>
          </w:tcPr>
          <w:p w:rsidR="003B4447" w:rsidRPr="005B0DAD" w:rsidRDefault="003B4447" w:rsidP="007F5C9C">
            <w:r w:rsidRPr="005B0DAD">
              <w:t>38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Syrphidae</w:t>
            </w:r>
          </w:p>
        </w:tc>
        <w:tc>
          <w:tcPr>
            <w:tcW w:w="4454" w:type="dxa"/>
            <w:noWrap/>
            <w:hideMark/>
          </w:tcPr>
          <w:p w:rsidR="003B4447" w:rsidRPr="00A636DD" w:rsidRDefault="003B4447" w:rsidP="007F5C9C">
            <w:pPr>
              <w:rPr>
                <w:i/>
              </w:rPr>
            </w:pPr>
            <w:r w:rsidRPr="00A636DD">
              <w:rPr>
                <w:i/>
              </w:rPr>
              <w:t>Xanthandrus comtus</w:t>
            </w:r>
          </w:p>
        </w:tc>
      </w:tr>
      <w:tr w:rsidR="003B4447" w:rsidRPr="005B0DAD" w:rsidTr="007F5C9C">
        <w:trPr>
          <w:trHeight w:val="320"/>
        </w:trPr>
        <w:tc>
          <w:tcPr>
            <w:tcW w:w="556" w:type="dxa"/>
            <w:noWrap/>
            <w:hideMark/>
          </w:tcPr>
          <w:p w:rsidR="003B4447" w:rsidRPr="005B0DAD" w:rsidRDefault="003B4447" w:rsidP="007F5C9C">
            <w:r w:rsidRPr="005B0DAD">
              <w:t>38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banidae</w:t>
            </w:r>
          </w:p>
        </w:tc>
        <w:tc>
          <w:tcPr>
            <w:tcW w:w="4454" w:type="dxa"/>
            <w:noWrap/>
            <w:hideMark/>
          </w:tcPr>
          <w:p w:rsidR="003B4447" w:rsidRPr="00A636DD" w:rsidRDefault="003B4447" w:rsidP="007F5C9C">
            <w:pPr>
              <w:rPr>
                <w:i/>
              </w:rPr>
            </w:pPr>
            <w:r w:rsidRPr="00A636DD">
              <w:rPr>
                <w:i/>
              </w:rPr>
              <w:t>Tabanus bromius</w:t>
            </w:r>
          </w:p>
        </w:tc>
      </w:tr>
      <w:tr w:rsidR="003B4447" w:rsidRPr="005B0DAD" w:rsidTr="007F5C9C">
        <w:trPr>
          <w:trHeight w:val="320"/>
        </w:trPr>
        <w:tc>
          <w:tcPr>
            <w:tcW w:w="556" w:type="dxa"/>
            <w:noWrap/>
            <w:hideMark/>
          </w:tcPr>
          <w:p w:rsidR="003B4447" w:rsidRPr="005B0DAD" w:rsidRDefault="003B4447" w:rsidP="007F5C9C">
            <w:r w:rsidRPr="005B0DAD">
              <w:t>38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Bactromyia aurulenta</w:t>
            </w:r>
          </w:p>
        </w:tc>
      </w:tr>
      <w:tr w:rsidR="003B4447" w:rsidRPr="005B0DAD" w:rsidTr="007F5C9C">
        <w:trPr>
          <w:trHeight w:val="320"/>
        </w:trPr>
        <w:tc>
          <w:tcPr>
            <w:tcW w:w="556" w:type="dxa"/>
            <w:noWrap/>
            <w:hideMark/>
          </w:tcPr>
          <w:p w:rsidR="003B4447" w:rsidRPr="005B0DAD" w:rsidRDefault="003B4447" w:rsidP="007F5C9C">
            <w:r w:rsidRPr="005B0DAD">
              <w:t>38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Ceromya silacea</w:t>
            </w:r>
          </w:p>
        </w:tc>
      </w:tr>
      <w:tr w:rsidR="003B4447" w:rsidRPr="005B0DAD" w:rsidTr="007F5C9C">
        <w:trPr>
          <w:trHeight w:val="320"/>
        </w:trPr>
        <w:tc>
          <w:tcPr>
            <w:tcW w:w="556" w:type="dxa"/>
            <w:noWrap/>
            <w:hideMark/>
          </w:tcPr>
          <w:p w:rsidR="003B4447" w:rsidRPr="005B0DAD" w:rsidRDefault="003B4447" w:rsidP="007F5C9C">
            <w:r w:rsidRPr="005B0DAD">
              <w:t>38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Cyzenis albicans</w:t>
            </w:r>
          </w:p>
        </w:tc>
      </w:tr>
      <w:tr w:rsidR="003B4447" w:rsidRPr="005B0DAD" w:rsidTr="007F5C9C">
        <w:trPr>
          <w:trHeight w:val="320"/>
        </w:trPr>
        <w:tc>
          <w:tcPr>
            <w:tcW w:w="556" w:type="dxa"/>
            <w:noWrap/>
            <w:hideMark/>
          </w:tcPr>
          <w:p w:rsidR="003B4447" w:rsidRPr="005B0DAD" w:rsidRDefault="003B4447" w:rsidP="007F5C9C">
            <w:r w:rsidRPr="005B0DAD">
              <w:t>38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Eloceria delecta</w:t>
            </w:r>
          </w:p>
        </w:tc>
      </w:tr>
      <w:tr w:rsidR="003B4447" w:rsidRPr="005B0DAD" w:rsidTr="007F5C9C">
        <w:trPr>
          <w:trHeight w:val="320"/>
        </w:trPr>
        <w:tc>
          <w:tcPr>
            <w:tcW w:w="556" w:type="dxa"/>
            <w:noWrap/>
            <w:hideMark/>
          </w:tcPr>
          <w:p w:rsidR="003B4447" w:rsidRPr="005B0DAD" w:rsidRDefault="003B4447" w:rsidP="007F5C9C">
            <w:r w:rsidRPr="005B0DAD">
              <w:t>38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Gymnosoma nudifrons</w:t>
            </w:r>
          </w:p>
        </w:tc>
      </w:tr>
      <w:tr w:rsidR="003B4447" w:rsidRPr="005B0DAD" w:rsidTr="007F5C9C">
        <w:trPr>
          <w:trHeight w:val="320"/>
        </w:trPr>
        <w:tc>
          <w:tcPr>
            <w:tcW w:w="556" w:type="dxa"/>
            <w:noWrap/>
            <w:hideMark/>
          </w:tcPr>
          <w:p w:rsidR="003B4447" w:rsidRPr="005B0DAD" w:rsidRDefault="003B4447" w:rsidP="007F5C9C">
            <w:r w:rsidRPr="005B0DAD">
              <w:t>38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Houghia graciloides</w:t>
            </w:r>
          </w:p>
        </w:tc>
      </w:tr>
      <w:tr w:rsidR="003B4447" w:rsidRPr="005B0DAD" w:rsidTr="007F5C9C">
        <w:trPr>
          <w:trHeight w:val="320"/>
        </w:trPr>
        <w:tc>
          <w:tcPr>
            <w:tcW w:w="556" w:type="dxa"/>
            <w:noWrap/>
            <w:hideMark/>
          </w:tcPr>
          <w:p w:rsidR="003B4447" w:rsidRPr="005B0DAD" w:rsidRDefault="003B4447" w:rsidP="007F5C9C">
            <w:r w:rsidRPr="005B0DAD">
              <w:t>38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Loewia foeda</w:t>
            </w:r>
          </w:p>
        </w:tc>
      </w:tr>
      <w:tr w:rsidR="003B4447" w:rsidRPr="005B0DAD" w:rsidTr="007F5C9C">
        <w:trPr>
          <w:trHeight w:val="320"/>
        </w:trPr>
        <w:tc>
          <w:tcPr>
            <w:tcW w:w="556" w:type="dxa"/>
            <w:noWrap/>
            <w:hideMark/>
          </w:tcPr>
          <w:p w:rsidR="003B4447" w:rsidRPr="005B0DAD" w:rsidRDefault="003B4447" w:rsidP="007F5C9C">
            <w:r w:rsidRPr="005B0DAD">
              <w:t>39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Lydina aenea</w:t>
            </w:r>
          </w:p>
        </w:tc>
      </w:tr>
      <w:tr w:rsidR="003B4447" w:rsidRPr="005B0DAD" w:rsidTr="007F5C9C">
        <w:trPr>
          <w:trHeight w:val="320"/>
        </w:trPr>
        <w:tc>
          <w:tcPr>
            <w:tcW w:w="556" w:type="dxa"/>
            <w:noWrap/>
            <w:hideMark/>
          </w:tcPr>
          <w:p w:rsidR="003B4447" w:rsidRPr="005B0DAD" w:rsidRDefault="003B4447" w:rsidP="007F5C9C">
            <w:r w:rsidRPr="005B0DAD">
              <w:t>39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Lypha dubia</w:t>
            </w:r>
          </w:p>
        </w:tc>
      </w:tr>
      <w:tr w:rsidR="003B4447" w:rsidRPr="005B0DAD" w:rsidTr="007F5C9C">
        <w:trPr>
          <w:trHeight w:val="320"/>
        </w:trPr>
        <w:tc>
          <w:tcPr>
            <w:tcW w:w="556" w:type="dxa"/>
            <w:noWrap/>
            <w:hideMark/>
          </w:tcPr>
          <w:p w:rsidR="003B4447" w:rsidRPr="005B0DAD" w:rsidRDefault="003B4447" w:rsidP="007F5C9C">
            <w:r w:rsidRPr="005B0DAD">
              <w:t>39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Macquartia dispar</w:t>
            </w:r>
          </w:p>
        </w:tc>
      </w:tr>
      <w:tr w:rsidR="003B4447" w:rsidRPr="005B0DAD" w:rsidTr="007F5C9C">
        <w:trPr>
          <w:trHeight w:val="320"/>
        </w:trPr>
        <w:tc>
          <w:tcPr>
            <w:tcW w:w="556" w:type="dxa"/>
            <w:noWrap/>
            <w:hideMark/>
          </w:tcPr>
          <w:p w:rsidR="003B4447" w:rsidRPr="005B0DAD" w:rsidRDefault="003B4447" w:rsidP="007F5C9C">
            <w:r w:rsidRPr="005B0DAD">
              <w:t>39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Oswaldia muscaria</w:t>
            </w:r>
          </w:p>
        </w:tc>
      </w:tr>
      <w:tr w:rsidR="003B4447" w:rsidRPr="005B0DAD" w:rsidTr="007F5C9C">
        <w:trPr>
          <w:trHeight w:val="320"/>
        </w:trPr>
        <w:tc>
          <w:tcPr>
            <w:tcW w:w="556" w:type="dxa"/>
            <w:noWrap/>
            <w:hideMark/>
          </w:tcPr>
          <w:p w:rsidR="003B4447" w:rsidRPr="005B0DAD" w:rsidRDefault="003B4447" w:rsidP="007F5C9C">
            <w:r w:rsidRPr="005B0DAD">
              <w:t>39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Pales pavida</w:t>
            </w:r>
          </w:p>
        </w:tc>
      </w:tr>
      <w:tr w:rsidR="003B4447" w:rsidRPr="005B0DAD" w:rsidTr="007F5C9C">
        <w:trPr>
          <w:trHeight w:val="320"/>
        </w:trPr>
        <w:tc>
          <w:tcPr>
            <w:tcW w:w="556" w:type="dxa"/>
            <w:noWrap/>
            <w:hideMark/>
          </w:tcPr>
          <w:p w:rsidR="003B4447" w:rsidRPr="005B0DAD" w:rsidRDefault="003B4447" w:rsidP="007F5C9C">
            <w:r w:rsidRPr="005B0DAD">
              <w:t>39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Peleteria aenea</w:t>
            </w:r>
          </w:p>
        </w:tc>
      </w:tr>
      <w:tr w:rsidR="003B4447" w:rsidRPr="005B0DAD" w:rsidTr="007F5C9C">
        <w:trPr>
          <w:trHeight w:val="320"/>
        </w:trPr>
        <w:tc>
          <w:tcPr>
            <w:tcW w:w="556" w:type="dxa"/>
            <w:noWrap/>
            <w:hideMark/>
          </w:tcPr>
          <w:p w:rsidR="003B4447" w:rsidRPr="005B0DAD" w:rsidRDefault="003B4447" w:rsidP="007F5C9C">
            <w:r w:rsidRPr="005B0DAD">
              <w:t>39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Peleteria setosa</w:t>
            </w:r>
          </w:p>
        </w:tc>
      </w:tr>
      <w:tr w:rsidR="003B4447" w:rsidRPr="005B0DAD" w:rsidTr="007F5C9C">
        <w:trPr>
          <w:trHeight w:val="320"/>
        </w:trPr>
        <w:tc>
          <w:tcPr>
            <w:tcW w:w="556" w:type="dxa"/>
            <w:noWrap/>
            <w:hideMark/>
          </w:tcPr>
          <w:p w:rsidR="003B4447" w:rsidRPr="005B0DAD" w:rsidRDefault="003B4447" w:rsidP="007F5C9C">
            <w:r w:rsidRPr="005B0DAD">
              <w:lastRenderedPageBreak/>
              <w:t>39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Phebellia nigripalpis</w:t>
            </w:r>
          </w:p>
        </w:tc>
      </w:tr>
      <w:tr w:rsidR="003B4447" w:rsidRPr="005B0DAD" w:rsidTr="007F5C9C">
        <w:trPr>
          <w:trHeight w:val="320"/>
        </w:trPr>
        <w:tc>
          <w:tcPr>
            <w:tcW w:w="556" w:type="dxa"/>
            <w:noWrap/>
            <w:hideMark/>
          </w:tcPr>
          <w:p w:rsidR="003B4447" w:rsidRPr="005B0DAD" w:rsidRDefault="003B4447" w:rsidP="007F5C9C">
            <w:r w:rsidRPr="005B0DAD">
              <w:t>39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Phorocera obscura</w:t>
            </w:r>
          </w:p>
        </w:tc>
      </w:tr>
      <w:tr w:rsidR="003B4447" w:rsidRPr="005B0DAD" w:rsidTr="007F5C9C">
        <w:trPr>
          <w:trHeight w:val="320"/>
        </w:trPr>
        <w:tc>
          <w:tcPr>
            <w:tcW w:w="556" w:type="dxa"/>
            <w:noWrap/>
            <w:hideMark/>
          </w:tcPr>
          <w:p w:rsidR="003B4447" w:rsidRPr="005B0DAD" w:rsidRDefault="003B4447" w:rsidP="007F5C9C">
            <w:r w:rsidRPr="005B0DAD">
              <w:t>39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Siphona geniculata</w:t>
            </w:r>
          </w:p>
        </w:tc>
      </w:tr>
      <w:tr w:rsidR="003B4447" w:rsidRPr="005B0DAD" w:rsidTr="007F5C9C">
        <w:trPr>
          <w:trHeight w:val="320"/>
        </w:trPr>
        <w:tc>
          <w:tcPr>
            <w:tcW w:w="556" w:type="dxa"/>
            <w:noWrap/>
            <w:hideMark/>
          </w:tcPr>
          <w:p w:rsidR="003B4447" w:rsidRPr="005B0DAD" w:rsidRDefault="003B4447" w:rsidP="007F5C9C">
            <w:r w:rsidRPr="005B0DAD">
              <w:t>40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Smidtia amoena</w:t>
            </w:r>
          </w:p>
        </w:tc>
      </w:tr>
      <w:tr w:rsidR="003B4447" w:rsidRPr="005B0DAD" w:rsidTr="007F5C9C">
        <w:trPr>
          <w:trHeight w:val="320"/>
        </w:trPr>
        <w:tc>
          <w:tcPr>
            <w:tcW w:w="556" w:type="dxa"/>
            <w:noWrap/>
            <w:hideMark/>
          </w:tcPr>
          <w:p w:rsidR="003B4447" w:rsidRPr="005B0DAD" w:rsidRDefault="003B4447" w:rsidP="007F5C9C">
            <w:r w:rsidRPr="005B0DAD">
              <w:t>40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Smidtia fumiferanae</w:t>
            </w:r>
          </w:p>
        </w:tc>
      </w:tr>
      <w:tr w:rsidR="003B4447" w:rsidRPr="005B0DAD" w:rsidTr="007F5C9C">
        <w:trPr>
          <w:trHeight w:val="320"/>
        </w:trPr>
        <w:tc>
          <w:tcPr>
            <w:tcW w:w="556" w:type="dxa"/>
            <w:noWrap/>
            <w:hideMark/>
          </w:tcPr>
          <w:p w:rsidR="003B4447" w:rsidRPr="005B0DAD" w:rsidRDefault="003B4447" w:rsidP="007F5C9C">
            <w:r w:rsidRPr="005B0DAD">
              <w:t>40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achinidae</w:t>
            </w:r>
          </w:p>
        </w:tc>
        <w:tc>
          <w:tcPr>
            <w:tcW w:w="4454" w:type="dxa"/>
            <w:noWrap/>
            <w:hideMark/>
          </w:tcPr>
          <w:p w:rsidR="003B4447" w:rsidRPr="00A636DD" w:rsidRDefault="003B4447" w:rsidP="007F5C9C">
            <w:pPr>
              <w:rPr>
                <w:i/>
              </w:rPr>
            </w:pPr>
            <w:r w:rsidRPr="00A636DD">
              <w:rPr>
                <w:i/>
              </w:rPr>
              <w:t>Tachinidae sp.</w:t>
            </w:r>
          </w:p>
        </w:tc>
      </w:tr>
      <w:tr w:rsidR="003B4447" w:rsidRPr="005B0DAD" w:rsidTr="007F5C9C">
        <w:trPr>
          <w:trHeight w:val="320"/>
        </w:trPr>
        <w:tc>
          <w:tcPr>
            <w:tcW w:w="556" w:type="dxa"/>
            <w:noWrap/>
            <w:hideMark/>
          </w:tcPr>
          <w:p w:rsidR="003B4447" w:rsidRPr="005B0DAD" w:rsidRDefault="003B4447" w:rsidP="007F5C9C">
            <w:r w:rsidRPr="005B0DAD">
              <w:t>40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ephritidae</w:t>
            </w:r>
          </w:p>
        </w:tc>
        <w:tc>
          <w:tcPr>
            <w:tcW w:w="4454" w:type="dxa"/>
            <w:noWrap/>
            <w:hideMark/>
          </w:tcPr>
          <w:p w:rsidR="003B4447" w:rsidRPr="00A636DD" w:rsidRDefault="003B4447" w:rsidP="007F5C9C">
            <w:pPr>
              <w:rPr>
                <w:i/>
              </w:rPr>
            </w:pPr>
            <w:r w:rsidRPr="00A636DD">
              <w:rPr>
                <w:i/>
              </w:rPr>
              <w:t>Dioxyna bidentis</w:t>
            </w:r>
          </w:p>
        </w:tc>
      </w:tr>
      <w:tr w:rsidR="003B4447" w:rsidRPr="005B0DAD" w:rsidTr="007F5C9C">
        <w:trPr>
          <w:trHeight w:val="320"/>
        </w:trPr>
        <w:tc>
          <w:tcPr>
            <w:tcW w:w="556" w:type="dxa"/>
            <w:noWrap/>
            <w:hideMark/>
          </w:tcPr>
          <w:p w:rsidR="003B4447" w:rsidRPr="005B0DAD" w:rsidRDefault="003B4447" w:rsidP="007F5C9C">
            <w:r w:rsidRPr="005B0DAD">
              <w:t>40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ephritidae</w:t>
            </w:r>
          </w:p>
        </w:tc>
        <w:tc>
          <w:tcPr>
            <w:tcW w:w="4454" w:type="dxa"/>
            <w:noWrap/>
            <w:hideMark/>
          </w:tcPr>
          <w:p w:rsidR="003B4447" w:rsidRPr="00A636DD" w:rsidRDefault="003B4447" w:rsidP="007F5C9C">
            <w:pPr>
              <w:rPr>
                <w:i/>
              </w:rPr>
            </w:pPr>
            <w:r w:rsidRPr="00A636DD">
              <w:rPr>
                <w:i/>
              </w:rPr>
              <w:t>Tephritidae sp.</w:t>
            </w:r>
          </w:p>
        </w:tc>
      </w:tr>
      <w:tr w:rsidR="003B4447" w:rsidRPr="005B0DAD" w:rsidTr="007F5C9C">
        <w:trPr>
          <w:trHeight w:val="320"/>
        </w:trPr>
        <w:tc>
          <w:tcPr>
            <w:tcW w:w="556" w:type="dxa"/>
            <w:noWrap/>
            <w:hideMark/>
          </w:tcPr>
          <w:p w:rsidR="003B4447" w:rsidRPr="005B0DAD" w:rsidRDefault="003B4447" w:rsidP="007F5C9C">
            <w:r w:rsidRPr="005B0DAD">
              <w:t>40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Nephrotoma aculeata</w:t>
            </w:r>
          </w:p>
        </w:tc>
      </w:tr>
      <w:tr w:rsidR="003B4447" w:rsidRPr="005B0DAD" w:rsidTr="007F5C9C">
        <w:trPr>
          <w:trHeight w:val="320"/>
        </w:trPr>
        <w:tc>
          <w:tcPr>
            <w:tcW w:w="556" w:type="dxa"/>
            <w:noWrap/>
            <w:hideMark/>
          </w:tcPr>
          <w:p w:rsidR="003B4447" w:rsidRPr="005B0DAD" w:rsidRDefault="003B4447" w:rsidP="007F5C9C">
            <w:r w:rsidRPr="005B0DAD">
              <w:t>40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Nephrotoma lunulicornis</w:t>
            </w:r>
          </w:p>
        </w:tc>
      </w:tr>
      <w:tr w:rsidR="003B4447" w:rsidRPr="005B0DAD" w:rsidTr="007F5C9C">
        <w:trPr>
          <w:trHeight w:val="320"/>
        </w:trPr>
        <w:tc>
          <w:tcPr>
            <w:tcW w:w="556" w:type="dxa"/>
            <w:noWrap/>
            <w:hideMark/>
          </w:tcPr>
          <w:p w:rsidR="003B4447" w:rsidRPr="005B0DAD" w:rsidRDefault="003B4447" w:rsidP="007F5C9C">
            <w:r w:rsidRPr="005B0DAD">
              <w:t>40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Nigrotipula nigra</w:t>
            </w:r>
          </w:p>
        </w:tc>
      </w:tr>
      <w:tr w:rsidR="003B4447" w:rsidRPr="005B0DAD" w:rsidTr="007F5C9C">
        <w:trPr>
          <w:trHeight w:val="320"/>
        </w:trPr>
        <w:tc>
          <w:tcPr>
            <w:tcW w:w="556" w:type="dxa"/>
            <w:noWrap/>
            <w:hideMark/>
          </w:tcPr>
          <w:p w:rsidR="003B4447" w:rsidRPr="005B0DAD" w:rsidRDefault="003B4447" w:rsidP="007F5C9C">
            <w:r w:rsidRPr="005B0DAD">
              <w:t>40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fascipennis</w:t>
            </w:r>
          </w:p>
        </w:tc>
      </w:tr>
      <w:tr w:rsidR="003B4447" w:rsidRPr="005B0DAD" w:rsidTr="007F5C9C">
        <w:trPr>
          <w:trHeight w:val="320"/>
        </w:trPr>
        <w:tc>
          <w:tcPr>
            <w:tcW w:w="556" w:type="dxa"/>
            <w:noWrap/>
            <w:hideMark/>
          </w:tcPr>
          <w:p w:rsidR="003B4447" w:rsidRPr="005B0DAD" w:rsidRDefault="003B4447" w:rsidP="007F5C9C">
            <w:r w:rsidRPr="005B0DAD">
              <w:t>40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fulvipennis</w:t>
            </w:r>
          </w:p>
        </w:tc>
      </w:tr>
      <w:tr w:rsidR="003B4447" w:rsidRPr="005B0DAD" w:rsidTr="007F5C9C">
        <w:trPr>
          <w:trHeight w:val="320"/>
        </w:trPr>
        <w:tc>
          <w:tcPr>
            <w:tcW w:w="556" w:type="dxa"/>
            <w:noWrap/>
            <w:hideMark/>
          </w:tcPr>
          <w:p w:rsidR="003B4447" w:rsidRPr="005B0DAD" w:rsidRDefault="003B4447" w:rsidP="007F5C9C">
            <w:r w:rsidRPr="005B0DAD">
              <w:t>41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lateralis</w:t>
            </w:r>
          </w:p>
        </w:tc>
      </w:tr>
      <w:tr w:rsidR="003B4447" w:rsidRPr="005B0DAD" w:rsidTr="007F5C9C">
        <w:trPr>
          <w:trHeight w:val="320"/>
        </w:trPr>
        <w:tc>
          <w:tcPr>
            <w:tcW w:w="556" w:type="dxa"/>
            <w:noWrap/>
            <w:hideMark/>
          </w:tcPr>
          <w:p w:rsidR="003B4447" w:rsidRPr="005B0DAD" w:rsidRDefault="003B4447" w:rsidP="007F5C9C">
            <w:r w:rsidRPr="005B0DAD">
              <w:t>41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lunata</w:t>
            </w:r>
          </w:p>
        </w:tc>
      </w:tr>
      <w:tr w:rsidR="003B4447" w:rsidRPr="005B0DAD" w:rsidTr="007F5C9C">
        <w:trPr>
          <w:trHeight w:val="320"/>
        </w:trPr>
        <w:tc>
          <w:tcPr>
            <w:tcW w:w="556" w:type="dxa"/>
            <w:noWrap/>
            <w:hideMark/>
          </w:tcPr>
          <w:p w:rsidR="003B4447" w:rsidRPr="005B0DAD" w:rsidRDefault="003B4447" w:rsidP="007F5C9C">
            <w:r w:rsidRPr="005B0DAD">
              <w:t>41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maxima</w:t>
            </w:r>
          </w:p>
        </w:tc>
      </w:tr>
      <w:tr w:rsidR="003B4447" w:rsidRPr="005B0DAD" w:rsidTr="007F5C9C">
        <w:trPr>
          <w:trHeight w:val="320"/>
        </w:trPr>
        <w:tc>
          <w:tcPr>
            <w:tcW w:w="556" w:type="dxa"/>
            <w:noWrap/>
            <w:hideMark/>
          </w:tcPr>
          <w:p w:rsidR="003B4447" w:rsidRPr="005B0DAD" w:rsidRDefault="003B4447" w:rsidP="007F5C9C">
            <w:r w:rsidRPr="005B0DAD">
              <w:t>41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oleracea</w:t>
            </w:r>
          </w:p>
        </w:tc>
      </w:tr>
      <w:tr w:rsidR="003B4447" w:rsidRPr="005B0DAD" w:rsidTr="007F5C9C">
        <w:trPr>
          <w:trHeight w:val="320"/>
        </w:trPr>
        <w:tc>
          <w:tcPr>
            <w:tcW w:w="556" w:type="dxa"/>
            <w:noWrap/>
            <w:hideMark/>
          </w:tcPr>
          <w:p w:rsidR="003B4447" w:rsidRPr="005B0DAD" w:rsidRDefault="003B4447" w:rsidP="007F5C9C">
            <w:r w:rsidRPr="005B0DAD">
              <w:t>41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paludosa</w:t>
            </w:r>
          </w:p>
        </w:tc>
      </w:tr>
      <w:tr w:rsidR="003B4447" w:rsidRPr="005B0DAD" w:rsidTr="007F5C9C">
        <w:trPr>
          <w:trHeight w:val="320"/>
        </w:trPr>
        <w:tc>
          <w:tcPr>
            <w:tcW w:w="556" w:type="dxa"/>
            <w:noWrap/>
            <w:hideMark/>
          </w:tcPr>
          <w:p w:rsidR="003B4447" w:rsidRPr="005B0DAD" w:rsidRDefault="003B4447" w:rsidP="007F5C9C">
            <w:r w:rsidRPr="005B0DAD">
              <w:t>41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pierrei</w:t>
            </w:r>
          </w:p>
        </w:tc>
      </w:tr>
      <w:tr w:rsidR="003B4447" w:rsidRPr="005B0DAD" w:rsidTr="007F5C9C">
        <w:trPr>
          <w:trHeight w:val="320"/>
        </w:trPr>
        <w:tc>
          <w:tcPr>
            <w:tcW w:w="556" w:type="dxa"/>
            <w:noWrap/>
            <w:hideMark/>
          </w:tcPr>
          <w:p w:rsidR="003B4447" w:rsidRPr="005B0DAD" w:rsidRDefault="003B4447" w:rsidP="007F5C9C">
            <w:r w:rsidRPr="005B0DAD">
              <w:t>41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scripta</w:t>
            </w:r>
          </w:p>
        </w:tc>
      </w:tr>
      <w:tr w:rsidR="003B4447" w:rsidRPr="005B0DAD" w:rsidTr="007F5C9C">
        <w:trPr>
          <w:trHeight w:val="320"/>
        </w:trPr>
        <w:tc>
          <w:tcPr>
            <w:tcW w:w="556" w:type="dxa"/>
            <w:noWrap/>
            <w:hideMark/>
          </w:tcPr>
          <w:p w:rsidR="003B4447" w:rsidRPr="005B0DAD" w:rsidRDefault="003B4447" w:rsidP="007F5C9C">
            <w:r w:rsidRPr="005B0DAD">
              <w:t>417</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sp.</w:t>
            </w:r>
          </w:p>
        </w:tc>
      </w:tr>
      <w:tr w:rsidR="003B4447" w:rsidRPr="005B0DAD" w:rsidTr="007F5C9C">
        <w:trPr>
          <w:trHeight w:val="320"/>
        </w:trPr>
        <w:tc>
          <w:tcPr>
            <w:tcW w:w="556" w:type="dxa"/>
            <w:noWrap/>
            <w:hideMark/>
          </w:tcPr>
          <w:p w:rsidR="003B4447" w:rsidRPr="005B0DAD" w:rsidRDefault="003B4447" w:rsidP="007F5C9C">
            <w:r w:rsidRPr="005B0DAD">
              <w:t>418</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sp. BOLD:AAG4539</w:t>
            </w:r>
          </w:p>
        </w:tc>
      </w:tr>
      <w:tr w:rsidR="003B4447" w:rsidRPr="005B0DAD" w:rsidTr="007F5C9C">
        <w:trPr>
          <w:trHeight w:val="320"/>
        </w:trPr>
        <w:tc>
          <w:tcPr>
            <w:tcW w:w="556" w:type="dxa"/>
            <w:noWrap/>
            <w:hideMark/>
          </w:tcPr>
          <w:p w:rsidR="003B4447" w:rsidRPr="005B0DAD" w:rsidRDefault="003B4447" w:rsidP="007F5C9C">
            <w:r w:rsidRPr="005B0DAD">
              <w:t>419</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sp. SOKN048</w:t>
            </w:r>
          </w:p>
        </w:tc>
      </w:tr>
      <w:tr w:rsidR="003B4447" w:rsidRPr="005B0DAD" w:rsidTr="007F5C9C">
        <w:trPr>
          <w:trHeight w:val="320"/>
        </w:trPr>
        <w:tc>
          <w:tcPr>
            <w:tcW w:w="556" w:type="dxa"/>
            <w:noWrap/>
            <w:hideMark/>
          </w:tcPr>
          <w:p w:rsidR="003B4447" w:rsidRPr="005B0DAD" w:rsidRDefault="003B4447" w:rsidP="007F5C9C">
            <w:r w:rsidRPr="005B0DAD">
              <w:t>420</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a truncorum</w:t>
            </w:r>
          </w:p>
        </w:tc>
      </w:tr>
      <w:tr w:rsidR="003B4447" w:rsidRPr="005B0DAD" w:rsidTr="007F5C9C">
        <w:trPr>
          <w:trHeight w:val="320"/>
        </w:trPr>
        <w:tc>
          <w:tcPr>
            <w:tcW w:w="556" w:type="dxa"/>
            <w:noWrap/>
            <w:hideMark/>
          </w:tcPr>
          <w:p w:rsidR="003B4447" w:rsidRPr="005B0DAD" w:rsidRDefault="003B4447" w:rsidP="007F5C9C">
            <w:r w:rsidRPr="005B0DAD">
              <w:t>421</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idae sp.</w:t>
            </w:r>
          </w:p>
        </w:tc>
      </w:tr>
      <w:tr w:rsidR="003B4447" w:rsidRPr="005B0DAD" w:rsidTr="007F5C9C">
        <w:trPr>
          <w:trHeight w:val="320"/>
        </w:trPr>
        <w:tc>
          <w:tcPr>
            <w:tcW w:w="556" w:type="dxa"/>
            <w:noWrap/>
            <w:hideMark/>
          </w:tcPr>
          <w:p w:rsidR="003B4447" w:rsidRPr="005B0DAD" w:rsidRDefault="003B4447" w:rsidP="007F5C9C">
            <w:r w:rsidRPr="005B0DAD">
              <w:t>422</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idae sp. 4FA06</w:t>
            </w:r>
          </w:p>
        </w:tc>
      </w:tr>
      <w:tr w:rsidR="003B4447" w:rsidRPr="005B0DAD" w:rsidTr="007F5C9C">
        <w:trPr>
          <w:trHeight w:val="320"/>
        </w:trPr>
        <w:tc>
          <w:tcPr>
            <w:tcW w:w="556" w:type="dxa"/>
            <w:noWrap/>
            <w:hideMark/>
          </w:tcPr>
          <w:p w:rsidR="003B4447" w:rsidRPr="005B0DAD" w:rsidRDefault="003B4447" w:rsidP="007F5C9C">
            <w:r w:rsidRPr="005B0DAD">
              <w:t>423</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ipulidae</w:t>
            </w:r>
          </w:p>
        </w:tc>
        <w:tc>
          <w:tcPr>
            <w:tcW w:w="4454" w:type="dxa"/>
            <w:noWrap/>
            <w:hideMark/>
          </w:tcPr>
          <w:p w:rsidR="003B4447" w:rsidRPr="00A636DD" w:rsidRDefault="003B4447" w:rsidP="007F5C9C">
            <w:pPr>
              <w:rPr>
                <w:i/>
              </w:rPr>
            </w:pPr>
            <w:r w:rsidRPr="00A636DD">
              <w:rPr>
                <w:i/>
              </w:rPr>
              <w:t>Tipulidae sp. BOLD:ACF0878</w:t>
            </w:r>
          </w:p>
        </w:tc>
      </w:tr>
      <w:tr w:rsidR="003B4447" w:rsidRPr="005B0DAD" w:rsidTr="007F5C9C">
        <w:trPr>
          <w:trHeight w:val="320"/>
        </w:trPr>
        <w:tc>
          <w:tcPr>
            <w:tcW w:w="556" w:type="dxa"/>
            <w:noWrap/>
            <w:hideMark/>
          </w:tcPr>
          <w:p w:rsidR="003B4447" w:rsidRPr="005B0DAD" w:rsidRDefault="003B4447" w:rsidP="007F5C9C">
            <w:r w:rsidRPr="005B0DAD">
              <w:t>424</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richoceridae</w:t>
            </w:r>
          </w:p>
        </w:tc>
        <w:tc>
          <w:tcPr>
            <w:tcW w:w="4454" w:type="dxa"/>
            <w:noWrap/>
            <w:hideMark/>
          </w:tcPr>
          <w:p w:rsidR="003B4447" w:rsidRPr="00A636DD" w:rsidRDefault="003B4447" w:rsidP="007F5C9C">
            <w:pPr>
              <w:rPr>
                <w:i/>
              </w:rPr>
            </w:pPr>
            <w:r w:rsidRPr="00A636DD">
              <w:rPr>
                <w:i/>
              </w:rPr>
              <w:t>Trichocera sp.</w:t>
            </w:r>
          </w:p>
        </w:tc>
      </w:tr>
      <w:tr w:rsidR="003B4447" w:rsidRPr="005B0DAD" w:rsidTr="007F5C9C">
        <w:trPr>
          <w:trHeight w:val="320"/>
        </w:trPr>
        <w:tc>
          <w:tcPr>
            <w:tcW w:w="556" w:type="dxa"/>
            <w:noWrap/>
            <w:hideMark/>
          </w:tcPr>
          <w:p w:rsidR="003B4447" w:rsidRPr="005B0DAD" w:rsidRDefault="003B4447" w:rsidP="007F5C9C">
            <w:r w:rsidRPr="005B0DAD">
              <w:t>425</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Trichoceridae</w:t>
            </w:r>
          </w:p>
        </w:tc>
        <w:tc>
          <w:tcPr>
            <w:tcW w:w="4454" w:type="dxa"/>
            <w:noWrap/>
            <w:hideMark/>
          </w:tcPr>
          <w:p w:rsidR="003B4447" w:rsidRPr="00A636DD" w:rsidRDefault="003B4447" w:rsidP="007F5C9C">
            <w:pPr>
              <w:rPr>
                <w:i/>
              </w:rPr>
            </w:pPr>
            <w:r w:rsidRPr="00A636DD">
              <w:rPr>
                <w:i/>
              </w:rPr>
              <w:t>Trichocera sp. BOLD:ACF7745</w:t>
            </w:r>
          </w:p>
        </w:tc>
      </w:tr>
      <w:tr w:rsidR="003B4447" w:rsidRPr="005B0DAD" w:rsidTr="007F5C9C">
        <w:trPr>
          <w:trHeight w:val="320"/>
        </w:trPr>
        <w:tc>
          <w:tcPr>
            <w:tcW w:w="556" w:type="dxa"/>
            <w:noWrap/>
            <w:hideMark/>
          </w:tcPr>
          <w:p w:rsidR="003B4447" w:rsidRPr="005B0DAD" w:rsidRDefault="003B4447" w:rsidP="007F5C9C">
            <w:r w:rsidRPr="005B0DAD">
              <w:t>426</w:t>
            </w:r>
          </w:p>
        </w:tc>
        <w:tc>
          <w:tcPr>
            <w:tcW w:w="2065" w:type="dxa"/>
            <w:noWrap/>
            <w:hideMark/>
          </w:tcPr>
          <w:p w:rsidR="003B4447" w:rsidRPr="005B0DAD" w:rsidRDefault="003B4447" w:rsidP="007F5C9C">
            <w:r w:rsidRPr="005B0DAD">
              <w:t>Diptera</w:t>
            </w:r>
          </w:p>
        </w:tc>
        <w:tc>
          <w:tcPr>
            <w:tcW w:w="1939" w:type="dxa"/>
            <w:noWrap/>
            <w:hideMark/>
          </w:tcPr>
          <w:p w:rsidR="003B4447" w:rsidRPr="005B0DAD" w:rsidRDefault="003B4447" w:rsidP="007F5C9C">
            <w:r w:rsidRPr="005B0DAD">
              <w:t>Xylophagidae</w:t>
            </w:r>
          </w:p>
        </w:tc>
        <w:tc>
          <w:tcPr>
            <w:tcW w:w="4454" w:type="dxa"/>
            <w:noWrap/>
            <w:hideMark/>
          </w:tcPr>
          <w:p w:rsidR="003B4447" w:rsidRPr="00A636DD" w:rsidRDefault="003B4447" w:rsidP="007F5C9C">
            <w:pPr>
              <w:rPr>
                <w:i/>
              </w:rPr>
            </w:pPr>
            <w:r w:rsidRPr="00A636DD">
              <w:rPr>
                <w:i/>
              </w:rPr>
              <w:t>Xylophagus ater</w:t>
            </w:r>
          </w:p>
        </w:tc>
      </w:tr>
      <w:tr w:rsidR="003B4447" w:rsidRPr="005B0DAD" w:rsidTr="007F5C9C">
        <w:trPr>
          <w:trHeight w:val="320"/>
        </w:trPr>
        <w:tc>
          <w:tcPr>
            <w:tcW w:w="556" w:type="dxa"/>
            <w:noWrap/>
            <w:hideMark/>
          </w:tcPr>
          <w:p w:rsidR="003B4447" w:rsidRPr="005B0DAD" w:rsidRDefault="003B4447" w:rsidP="007F5C9C">
            <w:r w:rsidRPr="005B0DAD">
              <w:t>427</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Baetidae</w:t>
            </w:r>
          </w:p>
        </w:tc>
        <w:tc>
          <w:tcPr>
            <w:tcW w:w="4454" w:type="dxa"/>
            <w:noWrap/>
            <w:hideMark/>
          </w:tcPr>
          <w:p w:rsidR="003B4447" w:rsidRPr="00A636DD" w:rsidRDefault="003B4447" w:rsidP="007F5C9C">
            <w:pPr>
              <w:rPr>
                <w:i/>
              </w:rPr>
            </w:pPr>
            <w:r w:rsidRPr="00A636DD">
              <w:rPr>
                <w:i/>
              </w:rPr>
              <w:t>Cloeon dipterum</w:t>
            </w:r>
          </w:p>
        </w:tc>
      </w:tr>
      <w:tr w:rsidR="003B4447" w:rsidRPr="005B0DAD" w:rsidTr="007F5C9C">
        <w:trPr>
          <w:trHeight w:val="320"/>
        </w:trPr>
        <w:tc>
          <w:tcPr>
            <w:tcW w:w="556" w:type="dxa"/>
            <w:noWrap/>
            <w:hideMark/>
          </w:tcPr>
          <w:p w:rsidR="003B4447" w:rsidRPr="005B0DAD" w:rsidRDefault="003B4447" w:rsidP="007F5C9C">
            <w:r w:rsidRPr="005B0DAD">
              <w:t>428</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Baetidae</w:t>
            </w:r>
          </w:p>
        </w:tc>
        <w:tc>
          <w:tcPr>
            <w:tcW w:w="4454" w:type="dxa"/>
            <w:noWrap/>
            <w:hideMark/>
          </w:tcPr>
          <w:p w:rsidR="003B4447" w:rsidRPr="00A636DD" w:rsidRDefault="003B4447" w:rsidP="007F5C9C">
            <w:pPr>
              <w:rPr>
                <w:i/>
              </w:rPr>
            </w:pPr>
            <w:r w:rsidRPr="00A636DD">
              <w:rPr>
                <w:i/>
              </w:rPr>
              <w:t>Procloeon bifidum</w:t>
            </w:r>
          </w:p>
        </w:tc>
      </w:tr>
      <w:tr w:rsidR="003B4447" w:rsidRPr="005B0DAD" w:rsidTr="007F5C9C">
        <w:trPr>
          <w:trHeight w:val="320"/>
        </w:trPr>
        <w:tc>
          <w:tcPr>
            <w:tcW w:w="556" w:type="dxa"/>
            <w:noWrap/>
            <w:hideMark/>
          </w:tcPr>
          <w:p w:rsidR="003B4447" w:rsidRPr="005B0DAD" w:rsidRDefault="003B4447" w:rsidP="007F5C9C">
            <w:r w:rsidRPr="005B0DAD">
              <w:t>429</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Caenidae</w:t>
            </w:r>
          </w:p>
        </w:tc>
        <w:tc>
          <w:tcPr>
            <w:tcW w:w="4454" w:type="dxa"/>
            <w:noWrap/>
            <w:hideMark/>
          </w:tcPr>
          <w:p w:rsidR="003B4447" w:rsidRPr="00A636DD" w:rsidRDefault="003B4447" w:rsidP="007F5C9C">
            <w:pPr>
              <w:rPr>
                <w:i/>
              </w:rPr>
            </w:pPr>
            <w:r w:rsidRPr="00A636DD">
              <w:rPr>
                <w:i/>
              </w:rPr>
              <w:t>Caenis horaria</w:t>
            </w:r>
          </w:p>
        </w:tc>
      </w:tr>
      <w:tr w:rsidR="003B4447" w:rsidRPr="005B0DAD" w:rsidTr="007F5C9C">
        <w:trPr>
          <w:trHeight w:val="320"/>
        </w:trPr>
        <w:tc>
          <w:tcPr>
            <w:tcW w:w="556" w:type="dxa"/>
            <w:noWrap/>
            <w:hideMark/>
          </w:tcPr>
          <w:p w:rsidR="003B4447" w:rsidRPr="005B0DAD" w:rsidRDefault="003B4447" w:rsidP="007F5C9C">
            <w:r w:rsidRPr="005B0DAD">
              <w:t>430</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Ephemeridae</w:t>
            </w:r>
          </w:p>
        </w:tc>
        <w:tc>
          <w:tcPr>
            <w:tcW w:w="4454" w:type="dxa"/>
            <w:noWrap/>
            <w:hideMark/>
          </w:tcPr>
          <w:p w:rsidR="003B4447" w:rsidRPr="00A636DD" w:rsidRDefault="003B4447" w:rsidP="007F5C9C">
            <w:pPr>
              <w:rPr>
                <w:i/>
              </w:rPr>
            </w:pPr>
            <w:r w:rsidRPr="00A636DD">
              <w:rPr>
                <w:i/>
              </w:rPr>
              <w:t>Ephemera vulgata</w:t>
            </w:r>
          </w:p>
        </w:tc>
      </w:tr>
      <w:tr w:rsidR="003B4447" w:rsidRPr="005B0DAD" w:rsidTr="007F5C9C">
        <w:trPr>
          <w:trHeight w:val="320"/>
        </w:trPr>
        <w:tc>
          <w:tcPr>
            <w:tcW w:w="556" w:type="dxa"/>
            <w:noWrap/>
            <w:hideMark/>
          </w:tcPr>
          <w:p w:rsidR="003B4447" w:rsidRPr="005B0DAD" w:rsidRDefault="003B4447" w:rsidP="007F5C9C">
            <w:r w:rsidRPr="005B0DAD">
              <w:t>431</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Heptageniidae</w:t>
            </w:r>
          </w:p>
        </w:tc>
        <w:tc>
          <w:tcPr>
            <w:tcW w:w="4454" w:type="dxa"/>
            <w:noWrap/>
            <w:hideMark/>
          </w:tcPr>
          <w:p w:rsidR="003B4447" w:rsidRPr="00A636DD" w:rsidRDefault="003B4447" w:rsidP="007F5C9C">
            <w:pPr>
              <w:rPr>
                <w:i/>
              </w:rPr>
            </w:pPr>
            <w:r w:rsidRPr="00A636DD">
              <w:rPr>
                <w:i/>
              </w:rPr>
              <w:t>Heptagenia sulphurea</w:t>
            </w:r>
          </w:p>
        </w:tc>
      </w:tr>
      <w:tr w:rsidR="003B4447" w:rsidRPr="005B0DAD" w:rsidTr="007F5C9C">
        <w:trPr>
          <w:trHeight w:val="320"/>
        </w:trPr>
        <w:tc>
          <w:tcPr>
            <w:tcW w:w="556" w:type="dxa"/>
            <w:noWrap/>
            <w:hideMark/>
          </w:tcPr>
          <w:p w:rsidR="003B4447" w:rsidRPr="005B0DAD" w:rsidRDefault="003B4447" w:rsidP="007F5C9C">
            <w:r w:rsidRPr="005B0DAD">
              <w:t>432</w:t>
            </w:r>
          </w:p>
        </w:tc>
        <w:tc>
          <w:tcPr>
            <w:tcW w:w="2065" w:type="dxa"/>
            <w:noWrap/>
            <w:hideMark/>
          </w:tcPr>
          <w:p w:rsidR="003B4447" w:rsidRPr="005B0DAD" w:rsidRDefault="003B4447" w:rsidP="007F5C9C">
            <w:r w:rsidRPr="005B0DAD">
              <w:t>Ephemeroptera</w:t>
            </w:r>
          </w:p>
        </w:tc>
        <w:tc>
          <w:tcPr>
            <w:tcW w:w="1939" w:type="dxa"/>
            <w:noWrap/>
            <w:hideMark/>
          </w:tcPr>
          <w:p w:rsidR="003B4447" w:rsidRPr="005B0DAD" w:rsidRDefault="003B4447" w:rsidP="007F5C9C">
            <w:r w:rsidRPr="005B0DAD">
              <w:t>Siphlonuridae</w:t>
            </w:r>
          </w:p>
        </w:tc>
        <w:tc>
          <w:tcPr>
            <w:tcW w:w="4454" w:type="dxa"/>
            <w:noWrap/>
            <w:hideMark/>
          </w:tcPr>
          <w:p w:rsidR="003B4447" w:rsidRPr="00A636DD" w:rsidRDefault="003B4447" w:rsidP="007F5C9C">
            <w:pPr>
              <w:rPr>
                <w:i/>
              </w:rPr>
            </w:pPr>
            <w:r w:rsidRPr="00A636DD">
              <w:rPr>
                <w:i/>
              </w:rPr>
              <w:t>Siphlonurus alternatus</w:t>
            </w:r>
          </w:p>
        </w:tc>
      </w:tr>
      <w:tr w:rsidR="003B4447" w:rsidRPr="005B0DAD" w:rsidTr="007F5C9C">
        <w:trPr>
          <w:trHeight w:val="320"/>
        </w:trPr>
        <w:tc>
          <w:tcPr>
            <w:tcW w:w="556" w:type="dxa"/>
            <w:noWrap/>
            <w:hideMark/>
          </w:tcPr>
          <w:p w:rsidR="003B4447" w:rsidRPr="005B0DAD" w:rsidRDefault="003B4447" w:rsidP="007F5C9C">
            <w:r w:rsidRPr="005B0DAD">
              <w:t>433</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Anoecia</w:t>
            </w:r>
          </w:p>
        </w:tc>
      </w:tr>
      <w:tr w:rsidR="003B4447" w:rsidRPr="005B0DAD" w:rsidTr="007F5C9C">
        <w:trPr>
          <w:trHeight w:val="320"/>
        </w:trPr>
        <w:tc>
          <w:tcPr>
            <w:tcW w:w="556" w:type="dxa"/>
            <w:noWrap/>
            <w:hideMark/>
          </w:tcPr>
          <w:p w:rsidR="003B4447" w:rsidRPr="005B0DAD" w:rsidRDefault="003B4447" w:rsidP="007F5C9C">
            <w:r w:rsidRPr="005B0DAD">
              <w:t>434</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Aphis craccae</w:t>
            </w:r>
          </w:p>
        </w:tc>
      </w:tr>
      <w:tr w:rsidR="003B4447" w:rsidRPr="005B0DAD" w:rsidTr="007F5C9C">
        <w:trPr>
          <w:trHeight w:val="320"/>
        </w:trPr>
        <w:tc>
          <w:tcPr>
            <w:tcW w:w="556" w:type="dxa"/>
            <w:noWrap/>
            <w:hideMark/>
          </w:tcPr>
          <w:p w:rsidR="003B4447" w:rsidRPr="005B0DAD" w:rsidRDefault="003B4447" w:rsidP="007F5C9C">
            <w:r w:rsidRPr="005B0DAD">
              <w:t>435</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Aphis farinosa</w:t>
            </w:r>
          </w:p>
        </w:tc>
      </w:tr>
      <w:tr w:rsidR="003B4447" w:rsidRPr="005B0DAD" w:rsidTr="007F5C9C">
        <w:trPr>
          <w:trHeight w:val="320"/>
        </w:trPr>
        <w:tc>
          <w:tcPr>
            <w:tcW w:w="556" w:type="dxa"/>
            <w:noWrap/>
            <w:hideMark/>
          </w:tcPr>
          <w:p w:rsidR="003B4447" w:rsidRPr="005B0DAD" w:rsidRDefault="003B4447" w:rsidP="007F5C9C">
            <w:r w:rsidRPr="005B0DAD">
              <w:t>436</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Aphis sp.</w:t>
            </w:r>
          </w:p>
        </w:tc>
      </w:tr>
      <w:tr w:rsidR="003B4447" w:rsidRPr="005B0DAD" w:rsidTr="007F5C9C">
        <w:trPr>
          <w:trHeight w:val="320"/>
        </w:trPr>
        <w:tc>
          <w:tcPr>
            <w:tcW w:w="556" w:type="dxa"/>
            <w:noWrap/>
            <w:hideMark/>
          </w:tcPr>
          <w:p w:rsidR="003B4447" w:rsidRPr="005B0DAD" w:rsidRDefault="003B4447" w:rsidP="007F5C9C">
            <w:r w:rsidRPr="005B0DAD">
              <w:t>437</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Cinara piceicola</w:t>
            </w:r>
          </w:p>
        </w:tc>
      </w:tr>
      <w:tr w:rsidR="003B4447" w:rsidRPr="005B0DAD" w:rsidTr="007F5C9C">
        <w:trPr>
          <w:trHeight w:val="320"/>
        </w:trPr>
        <w:tc>
          <w:tcPr>
            <w:tcW w:w="556" w:type="dxa"/>
            <w:noWrap/>
            <w:hideMark/>
          </w:tcPr>
          <w:p w:rsidR="003B4447" w:rsidRPr="005B0DAD" w:rsidRDefault="003B4447" w:rsidP="007F5C9C">
            <w:r w:rsidRPr="005B0DAD">
              <w:t>438</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Cinara pilosa</w:t>
            </w:r>
          </w:p>
        </w:tc>
      </w:tr>
      <w:tr w:rsidR="003B4447" w:rsidRPr="005B0DAD" w:rsidTr="007F5C9C">
        <w:trPr>
          <w:trHeight w:val="320"/>
        </w:trPr>
        <w:tc>
          <w:tcPr>
            <w:tcW w:w="556" w:type="dxa"/>
            <w:noWrap/>
            <w:hideMark/>
          </w:tcPr>
          <w:p w:rsidR="003B4447" w:rsidRPr="005B0DAD" w:rsidRDefault="003B4447" w:rsidP="007F5C9C">
            <w:r w:rsidRPr="005B0DAD">
              <w:t>439</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Cinara pini</w:t>
            </w:r>
          </w:p>
        </w:tc>
      </w:tr>
      <w:tr w:rsidR="003B4447" w:rsidRPr="005B0DAD" w:rsidTr="007F5C9C">
        <w:trPr>
          <w:trHeight w:val="320"/>
        </w:trPr>
        <w:tc>
          <w:tcPr>
            <w:tcW w:w="556" w:type="dxa"/>
            <w:noWrap/>
            <w:hideMark/>
          </w:tcPr>
          <w:p w:rsidR="003B4447" w:rsidRPr="005B0DAD" w:rsidRDefault="003B4447" w:rsidP="007F5C9C">
            <w:r w:rsidRPr="005B0DAD">
              <w:t>440</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Cinara sp. 3328</w:t>
            </w:r>
          </w:p>
        </w:tc>
      </w:tr>
      <w:tr w:rsidR="003B4447" w:rsidRPr="005B0DAD" w:rsidTr="007F5C9C">
        <w:trPr>
          <w:trHeight w:val="320"/>
        </w:trPr>
        <w:tc>
          <w:tcPr>
            <w:tcW w:w="556" w:type="dxa"/>
            <w:noWrap/>
            <w:hideMark/>
          </w:tcPr>
          <w:p w:rsidR="003B4447" w:rsidRPr="005B0DAD" w:rsidRDefault="003B4447" w:rsidP="007F5C9C">
            <w:r w:rsidRPr="005B0DAD">
              <w:t>441</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Euceraphis betulae</w:t>
            </w:r>
          </w:p>
        </w:tc>
      </w:tr>
      <w:tr w:rsidR="003B4447" w:rsidRPr="005B0DAD" w:rsidTr="007F5C9C">
        <w:trPr>
          <w:trHeight w:val="320"/>
        </w:trPr>
        <w:tc>
          <w:tcPr>
            <w:tcW w:w="556" w:type="dxa"/>
            <w:noWrap/>
            <w:hideMark/>
          </w:tcPr>
          <w:p w:rsidR="003B4447" w:rsidRPr="005B0DAD" w:rsidRDefault="003B4447" w:rsidP="007F5C9C">
            <w:r w:rsidRPr="005B0DAD">
              <w:t>442</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Euceraphis punctipennis</w:t>
            </w:r>
          </w:p>
        </w:tc>
      </w:tr>
      <w:tr w:rsidR="003B4447" w:rsidRPr="005B0DAD" w:rsidTr="007F5C9C">
        <w:trPr>
          <w:trHeight w:val="320"/>
        </w:trPr>
        <w:tc>
          <w:tcPr>
            <w:tcW w:w="556" w:type="dxa"/>
            <w:noWrap/>
            <w:hideMark/>
          </w:tcPr>
          <w:p w:rsidR="003B4447" w:rsidRPr="005B0DAD" w:rsidRDefault="003B4447" w:rsidP="007F5C9C">
            <w:r w:rsidRPr="005B0DAD">
              <w:lastRenderedPageBreak/>
              <w:t>443</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Hyalopterus pruni</w:t>
            </w:r>
          </w:p>
        </w:tc>
      </w:tr>
      <w:tr w:rsidR="003B4447" w:rsidRPr="005B0DAD" w:rsidTr="007F5C9C">
        <w:trPr>
          <w:trHeight w:val="320"/>
        </w:trPr>
        <w:tc>
          <w:tcPr>
            <w:tcW w:w="556" w:type="dxa"/>
            <w:noWrap/>
            <w:hideMark/>
          </w:tcPr>
          <w:p w:rsidR="003B4447" w:rsidRPr="005B0DAD" w:rsidRDefault="003B4447" w:rsidP="007F5C9C">
            <w:r w:rsidRPr="005B0DAD">
              <w:t>444</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Pachypappa rosettei</w:t>
            </w:r>
          </w:p>
        </w:tc>
      </w:tr>
      <w:tr w:rsidR="003B4447" w:rsidRPr="005B0DAD" w:rsidTr="007F5C9C">
        <w:trPr>
          <w:trHeight w:val="320"/>
        </w:trPr>
        <w:tc>
          <w:tcPr>
            <w:tcW w:w="556" w:type="dxa"/>
            <w:noWrap/>
            <w:hideMark/>
          </w:tcPr>
          <w:p w:rsidR="003B4447" w:rsidRPr="005B0DAD" w:rsidRDefault="003B4447" w:rsidP="007F5C9C">
            <w:r w:rsidRPr="005B0DAD">
              <w:t>445</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Schizolachnus pineti</w:t>
            </w:r>
          </w:p>
        </w:tc>
      </w:tr>
      <w:tr w:rsidR="003B4447" w:rsidRPr="005B0DAD" w:rsidTr="007F5C9C">
        <w:trPr>
          <w:trHeight w:val="320"/>
        </w:trPr>
        <w:tc>
          <w:tcPr>
            <w:tcW w:w="556" w:type="dxa"/>
            <w:noWrap/>
            <w:hideMark/>
          </w:tcPr>
          <w:p w:rsidR="003B4447" w:rsidRPr="005B0DAD" w:rsidRDefault="003B4447" w:rsidP="007F5C9C">
            <w:r w:rsidRPr="005B0DAD">
              <w:t>446</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Aphididae</w:t>
            </w:r>
          </w:p>
        </w:tc>
        <w:tc>
          <w:tcPr>
            <w:tcW w:w="4454" w:type="dxa"/>
            <w:noWrap/>
            <w:hideMark/>
          </w:tcPr>
          <w:p w:rsidR="003B4447" w:rsidRPr="00A636DD" w:rsidRDefault="003B4447" w:rsidP="007F5C9C">
            <w:pPr>
              <w:rPr>
                <w:i/>
              </w:rPr>
            </w:pPr>
            <w:r w:rsidRPr="00A636DD">
              <w:rPr>
                <w:i/>
              </w:rPr>
              <w:t>Schizolachnus sp.</w:t>
            </w:r>
          </w:p>
        </w:tc>
      </w:tr>
      <w:tr w:rsidR="003B4447" w:rsidRPr="005B0DAD" w:rsidTr="007F5C9C">
        <w:trPr>
          <w:trHeight w:val="320"/>
        </w:trPr>
        <w:tc>
          <w:tcPr>
            <w:tcW w:w="556" w:type="dxa"/>
            <w:noWrap/>
            <w:hideMark/>
          </w:tcPr>
          <w:p w:rsidR="003B4447" w:rsidRPr="005B0DAD" w:rsidRDefault="003B4447" w:rsidP="007F5C9C">
            <w:r w:rsidRPr="005B0DAD">
              <w:t>447</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Cicadellidae</w:t>
            </w:r>
          </w:p>
        </w:tc>
        <w:tc>
          <w:tcPr>
            <w:tcW w:w="4454" w:type="dxa"/>
            <w:noWrap/>
            <w:hideMark/>
          </w:tcPr>
          <w:p w:rsidR="003B4447" w:rsidRPr="00A636DD" w:rsidRDefault="003B4447" w:rsidP="007F5C9C">
            <w:pPr>
              <w:rPr>
                <w:i/>
              </w:rPr>
            </w:pPr>
            <w:r w:rsidRPr="00A636DD">
              <w:rPr>
                <w:i/>
              </w:rPr>
              <w:t>Fagocyba douglasi</w:t>
            </w:r>
          </w:p>
        </w:tc>
      </w:tr>
      <w:tr w:rsidR="003B4447" w:rsidRPr="005B0DAD" w:rsidTr="007F5C9C">
        <w:trPr>
          <w:trHeight w:val="320"/>
        </w:trPr>
        <w:tc>
          <w:tcPr>
            <w:tcW w:w="556" w:type="dxa"/>
            <w:noWrap/>
            <w:hideMark/>
          </w:tcPr>
          <w:p w:rsidR="003B4447" w:rsidRPr="005B0DAD" w:rsidRDefault="003B4447" w:rsidP="007F5C9C">
            <w:r w:rsidRPr="005B0DAD">
              <w:t>448</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Corixidae</w:t>
            </w:r>
          </w:p>
        </w:tc>
        <w:tc>
          <w:tcPr>
            <w:tcW w:w="4454" w:type="dxa"/>
            <w:noWrap/>
            <w:hideMark/>
          </w:tcPr>
          <w:p w:rsidR="003B4447" w:rsidRPr="00A636DD" w:rsidRDefault="003B4447" w:rsidP="007F5C9C">
            <w:pPr>
              <w:rPr>
                <w:i/>
              </w:rPr>
            </w:pPr>
            <w:r w:rsidRPr="00A636DD">
              <w:rPr>
                <w:i/>
              </w:rPr>
              <w:t>Sigara falleni</w:t>
            </w:r>
          </w:p>
        </w:tc>
      </w:tr>
      <w:tr w:rsidR="003B4447" w:rsidRPr="005B0DAD" w:rsidTr="007F5C9C">
        <w:trPr>
          <w:trHeight w:val="320"/>
        </w:trPr>
        <w:tc>
          <w:tcPr>
            <w:tcW w:w="556" w:type="dxa"/>
            <w:noWrap/>
            <w:hideMark/>
          </w:tcPr>
          <w:p w:rsidR="003B4447" w:rsidRPr="005B0DAD" w:rsidRDefault="003B4447" w:rsidP="007F5C9C">
            <w:r w:rsidRPr="005B0DAD">
              <w:t>449</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Corixidae</w:t>
            </w:r>
          </w:p>
        </w:tc>
        <w:tc>
          <w:tcPr>
            <w:tcW w:w="4454" w:type="dxa"/>
            <w:noWrap/>
            <w:hideMark/>
          </w:tcPr>
          <w:p w:rsidR="003B4447" w:rsidRPr="00A636DD" w:rsidRDefault="003B4447" w:rsidP="007F5C9C">
            <w:pPr>
              <w:rPr>
                <w:i/>
              </w:rPr>
            </w:pPr>
            <w:r w:rsidRPr="00A636DD">
              <w:rPr>
                <w:i/>
              </w:rPr>
              <w:t>Sigara fossarum</w:t>
            </w:r>
          </w:p>
        </w:tc>
      </w:tr>
      <w:tr w:rsidR="003B4447" w:rsidRPr="005B0DAD" w:rsidTr="007F5C9C">
        <w:trPr>
          <w:trHeight w:val="320"/>
        </w:trPr>
        <w:tc>
          <w:tcPr>
            <w:tcW w:w="556" w:type="dxa"/>
            <w:noWrap/>
            <w:hideMark/>
          </w:tcPr>
          <w:p w:rsidR="003B4447" w:rsidRPr="005B0DAD" w:rsidRDefault="003B4447" w:rsidP="007F5C9C">
            <w:r w:rsidRPr="005B0DAD">
              <w:t>450</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Hemiptera</w:t>
            </w:r>
          </w:p>
        </w:tc>
        <w:tc>
          <w:tcPr>
            <w:tcW w:w="4454" w:type="dxa"/>
            <w:noWrap/>
            <w:hideMark/>
          </w:tcPr>
          <w:p w:rsidR="003B4447" w:rsidRPr="00A636DD" w:rsidRDefault="003B4447" w:rsidP="007F5C9C">
            <w:pPr>
              <w:rPr>
                <w:i/>
              </w:rPr>
            </w:pPr>
            <w:r w:rsidRPr="00A636DD">
              <w:rPr>
                <w:i/>
              </w:rPr>
              <w:t>Hemiptera sp.</w:t>
            </w:r>
          </w:p>
        </w:tc>
      </w:tr>
      <w:tr w:rsidR="003B4447" w:rsidRPr="005B0DAD" w:rsidTr="007F5C9C">
        <w:trPr>
          <w:trHeight w:val="320"/>
        </w:trPr>
        <w:tc>
          <w:tcPr>
            <w:tcW w:w="556" w:type="dxa"/>
            <w:noWrap/>
            <w:hideMark/>
          </w:tcPr>
          <w:p w:rsidR="003B4447" w:rsidRPr="005B0DAD" w:rsidRDefault="003B4447" w:rsidP="007F5C9C">
            <w:r w:rsidRPr="005B0DAD">
              <w:t>451</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Miridae</w:t>
            </w:r>
          </w:p>
        </w:tc>
        <w:tc>
          <w:tcPr>
            <w:tcW w:w="4454" w:type="dxa"/>
            <w:noWrap/>
            <w:hideMark/>
          </w:tcPr>
          <w:p w:rsidR="003B4447" w:rsidRPr="00A636DD" w:rsidRDefault="003B4447" w:rsidP="007F5C9C">
            <w:pPr>
              <w:rPr>
                <w:i/>
              </w:rPr>
            </w:pPr>
            <w:r w:rsidRPr="00A636DD">
              <w:rPr>
                <w:i/>
              </w:rPr>
              <w:t>Lygus borealis</w:t>
            </w:r>
          </w:p>
        </w:tc>
      </w:tr>
      <w:tr w:rsidR="003B4447" w:rsidRPr="005B0DAD" w:rsidTr="007F5C9C">
        <w:trPr>
          <w:trHeight w:val="320"/>
        </w:trPr>
        <w:tc>
          <w:tcPr>
            <w:tcW w:w="556" w:type="dxa"/>
            <w:noWrap/>
            <w:hideMark/>
          </w:tcPr>
          <w:p w:rsidR="003B4447" w:rsidRPr="005B0DAD" w:rsidRDefault="003B4447" w:rsidP="007F5C9C">
            <w:r w:rsidRPr="005B0DAD">
              <w:t>452</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Miridae</w:t>
            </w:r>
          </w:p>
        </w:tc>
        <w:tc>
          <w:tcPr>
            <w:tcW w:w="4454" w:type="dxa"/>
            <w:noWrap/>
            <w:hideMark/>
          </w:tcPr>
          <w:p w:rsidR="003B4447" w:rsidRPr="00A636DD" w:rsidRDefault="003B4447" w:rsidP="007F5C9C">
            <w:pPr>
              <w:rPr>
                <w:i/>
              </w:rPr>
            </w:pPr>
            <w:r w:rsidRPr="00A636DD">
              <w:rPr>
                <w:i/>
              </w:rPr>
              <w:t>Lygus pratensis</w:t>
            </w:r>
          </w:p>
        </w:tc>
      </w:tr>
      <w:tr w:rsidR="003B4447" w:rsidRPr="005B0DAD" w:rsidTr="007F5C9C">
        <w:trPr>
          <w:trHeight w:val="320"/>
        </w:trPr>
        <w:tc>
          <w:tcPr>
            <w:tcW w:w="556" w:type="dxa"/>
            <w:noWrap/>
            <w:hideMark/>
          </w:tcPr>
          <w:p w:rsidR="003B4447" w:rsidRPr="005B0DAD" w:rsidRDefault="003B4447" w:rsidP="007F5C9C">
            <w:r w:rsidRPr="005B0DAD">
              <w:t>453</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Miridae</w:t>
            </w:r>
          </w:p>
        </w:tc>
        <w:tc>
          <w:tcPr>
            <w:tcW w:w="4454" w:type="dxa"/>
            <w:noWrap/>
            <w:hideMark/>
          </w:tcPr>
          <w:p w:rsidR="003B4447" w:rsidRPr="00A636DD" w:rsidRDefault="003B4447" w:rsidP="007F5C9C">
            <w:pPr>
              <w:rPr>
                <w:i/>
              </w:rPr>
            </w:pPr>
            <w:r w:rsidRPr="00A636DD">
              <w:rPr>
                <w:i/>
              </w:rPr>
              <w:t>Miris striatus</w:t>
            </w:r>
          </w:p>
        </w:tc>
      </w:tr>
      <w:tr w:rsidR="003B4447" w:rsidRPr="005B0DAD" w:rsidTr="007F5C9C">
        <w:trPr>
          <w:trHeight w:val="320"/>
        </w:trPr>
        <w:tc>
          <w:tcPr>
            <w:tcW w:w="556" w:type="dxa"/>
            <w:noWrap/>
            <w:hideMark/>
          </w:tcPr>
          <w:p w:rsidR="003B4447" w:rsidRPr="005B0DAD" w:rsidRDefault="003B4447" w:rsidP="007F5C9C">
            <w:r w:rsidRPr="005B0DAD">
              <w:t>454</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Miridae</w:t>
            </w:r>
          </w:p>
        </w:tc>
        <w:tc>
          <w:tcPr>
            <w:tcW w:w="4454" w:type="dxa"/>
            <w:noWrap/>
            <w:hideMark/>
          </w:tcPr>
          <w:p w:rsidR="003B4447" w:rsidRPr="00A636DD" w:rsidRDefault="003B4447" w:rsidP="007F5C9C">
            <w:pPr>
              <w:rPr>
                <w:i/>
              </w:rPr>
            </w:pPr>
            <w:r w:rsidRPr="00A636DD">
              <w:rPr>
                <w:i/>
              </w:rPr>
              <w:t>Neolygus contaminatus</w:t>
            </w:r>
          </w:p>
        </w:tc>
      </w:tr>
      <w:tr w:rsidR="003B4447" w:rsidRPr="005B0DAD" w:rsidTr="007F5C9C">
        <w:trPr>
          <w:trHeight w:val="320"/>
        </w:trPr>
        <w:tc>
          <w:tcPr>
            <w:tcW w:w="556" w:type="dxa"/>
            <w:noWrap/>
            <w:hideMark/>
          </w:tcPr>
          <w:p w:rsidR="003B4447" w:rsidRPr="005B0DAD" w:rsidRDefault="003B4447" w:rsidP="007F5C9C">
            <w:r w:rsidRPr="005B0DAD">
              <w:t>455</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Miridae</w:t>
            </w:r>
          </w:p>
        </w:tc>
        <w:tc>
          <w:tcPr>
            <w:tcW w:w="4454" w:type="dxa"/>
            <w:noWrap/>
            <w:hideMark/>
          </w:tcPr>
          <w:p w:rsidR="003B4447" w:rsidRPr="00A636DD" w:rsidRDefault="003B4447" w:rsidP="007F5C9C">
            <w:pPr>
              <w:rPr>
                <w:i/>
              </w:rPr>
            </w:pPr>
            <w:r w:rsidRPr="00A636DD">
              <w:rPr>
                <w:i/>
              </w:rPr>
              <w:t>Phylus melanocephalus</w:t>
            </w:r>
          </w:p>
        </w:tc>
      </w:tr>
      <w:tr w:rsidR="003B4447" w:rsidRPr="005B0DAD" w:rsidTr="007F5C9C">
        <w:trPr>
          <w:trHeight w:val="320"/>
        </w:trPr>
        <w:tc>
          <w:tcPr>
            <w:tcW w:w="556" w:type="dxa"/>
            <w:noWrap/>
            <w:hideMark/>
          </w:tcPr>
          <w:p w:rsidR="003B4447" w:rsidRPr="005B0DAD" w:rsidRDefault="003B4447" w:rsidP="007F5C9C">
            <w:r w:rsidRPr="005B0DAD">
              <w:t>456</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Psyllidae</w:t>
            </w:r>
          </w:p>
        </w:tc>
        <w:tc>
          <w:tcPr>
            <w:tcW w:w="4454" w:type="dxa"/>
            <w:noWrap/>
            <w:hideMark/>
          </w:tcPr>
          <w:p w:rsidR="003B4447" w:rsidRPr="00A636DD" w:rsidRDefault="003B4447" w:rsidP="007F5C9C">
            <w:pPr>
              <w:rPr>
                <w:i/>
              </w:rPr>
            </w:pPr>
            <w:r w:rsidRPr="00A636DD">
              <w:rPr>
                <w:i/>
              </w:rPr>
              <w:t>Cacopsylla melanoneura</w:t>
            </w:r>
          </w:p>
        </w:tc>
      </w:tr>
      <w:tr w:rsidR="003B4447" w:rsidRPr="005B0DAD" w:rsidTr="007F5C9C">
        <w:trPr>
          <w:trHeight w:val="320"/>
        </w:trPr>
        <w:tc>
          <w:tcPr>
            <w:tcW w:w="556" w:type="dxa"/>
            <w:noWrap/>
            <w:hideMark/>
          </w:tcPr>
          <w:p w:rsidR="003B4447" w:rsidRPr="005B0DAD" w:rsidRDefault="003B4447" w:rsidP="007F5C9C">
            <w:r w:rsidRPr="005B0DAD">
              <w:t>457</w:t>
            </w:r>
          </w:p>
        </w:tc>
        <w:tc>
          <w:tcPr>
            <w:tcW w:w="2065" w:type="dxa"/>
            <w:noWrap/>
            <w:hideMark/>
          </w:tcPr>
          <w:p w:rsidR="003B4447" w:rsidRPr="005B0DAD" w:rsidRDefault="003B4447" w:rsidP="007F5C9C">
            <w:r w:rsidRPr="005B0DAD">
              <w:t>Hemiptera</w:t>
            </w:r>
          </w:p>
        </w:tc>
        <w:tc>
          <w:tcPr>
            <w:tcW w:w="1939" w:type="dxa"/>
            <w:noWrap/>
            <w:hideMark/>
          </w:tcPr>
          <w:p w:rsidR="003B4447" w:rsidRPr="005B0DAD" w:rsidRDefault="003B4447" w:rsidP="007F5C9C">
            <w:r w:rsidRPr="005B0DAD">
              <w:t>Psyllidae</w:t>
            </w:r>
          </w:p>
        </w:tc>
        <w:tc>
          <w:tcPr>
            <w:tcW w:w="4454" w:type="dxa"/>
            <w:noWrap/>
            <w:hideMark/>
          </w:tcPr>
          <w:p w:rsidR="003B4447" w:rsidRPr="00A636DD" w:rsidRDefault="003B4447" w:rsidP="007F5C9C">
            <w:pPr>
              <w:rPr>
                <w:i/>
              </w:rPr>
            </w:pPr>
            <w:r w:rsidRPr="00A636DD">
              <w:rPr>
                <w:i/>
              </w:rPr>
              <w:t>Psyllidae sp.</w:t>
            </w:r>
          </w:p>
        </w:tc>
      </w:tr>
      <w:tr w:rsidR="003B4447" w:rsidRPr="005B0DAD" w:rsidTr="007F5C9C">
        <w:trPr>
          <w:trHeight w:val="320"/>
        </w:trPr>
        <w:tc>
          <w:tcPr>
            <w:tcW w:w="556" w:type="dxa"/>
            <w:noWrap/>
            <w:hideMark/>
          </w:tcPr>
          <w:p w:rsidR="003B4447" w:rsidRPr="005B0DAD" w:rsidRDefault="003B4447" w:rsidP="007F5C9C">
            <w:r w:rsidRPr="005B0DAD">
              <w:t>458</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Argidae</w:t>
            </w:r>
          </w:p>
        </w:tc>
        <w:tc>
          <w:tcPr>
            <w:tcW w:w="4454" w:type="dxa"/>
            <w:noWrap/>
            <w:hideMark/>
          </w:tcPr>
          <w:p w:rsidR="003B4447" w:rsidRPr="00A636DD" w:rsidRDefault="003B4447" w:rsidP="007F5C9C">
            <w:pPr>
              <w:rPr>
                <w:i/>
              </w:rPr>
            </w:pPr>
            <w:r w:rsidRPr="00A636DD">
              <w:rPr>
                <w:i/>
              </w:rPr>
              <w:t>Arge dimidiata</w:t>
            </w:r>
          </w:p>
        </w:tc>
      </w:tr>
      <w:tr w:rsidR="003B4447" w:rsidRPr="005B0DAD" w:rsidTr="007F5C9C">
        <w:trPr>
          <w:trHeight w:val="320"/>
        </w:trPr>
        <w:tc>
          <w:tcPr>
            <w:tcW w:w="556" w:type="dxa"/>
            <w:noWrap/>
            <w:hideMark/>
          </w:tcPr>
          <w:p w:rsidR="003B4447" w:rsidRPr="005B0DAD" w:rsidRDefault="003B4447" w:rsidP="007F5C9C">
            <w:r w:rsidRPr="005B0DAD">
              <w:t>459</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Braconidae</w:t>
            </w:r>
          </w:p>
        </w:tc>
        <w:tc>
          <w:tcPr>
            <w:tcW w:w="4454" w:type="dxa"/>
            <w:noWrap/>
            <w:hideMark/>
          </w:tcPr>
          <w:p w:rsidR="003B4447" w:rsidRPr="00A636DD" w:rsidRDefault="003B4447" w:rsidP="007F5C9C">
            <w:pPr>
              <w:rPr>
                <w:i/>
              </w:rPr>
            </w:pPr>
            <w:r w:rsidRPr="00A636DD">
              <w:rPr>
                <w:i/>
              </w:rPr>
              <w:t>Braconidae sp.</w:t>
            </w:r>
          </w:p>
        </w:tc>
      </w:tr>
      <w:tr w:rsidR="003B4447" w:rsidRPr="005B0DAD" w:rsidTr="007F5C9C">
        <w:trPr>
          <w:trHeight w:val="320"/>
        </w:trPr>
        <w:tc>
          <w:tcPr>
            <w:tcW w:w="556" w:type="dxa"/>
            <w:noWrap/>
            <w:hideMark/>
          </w:tcPr>
          <w:p w:rsidR="003B4447" w:rsidRPr="005B0DAD" w:rsidRDefault="003B4447" w:rsidP="007F5C9C">
            <w:r w:rsidRPr="005B0DAD">
              <w:t>460</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Braconidae</w:t>
            </w:r>
          </w:p>
        </w:tc>
        <w:tc>
          <w:tcPr>
            <w:tcW w:w="4454" w:type="dxa"/>
            <w:noWrap/>
            <w:hideMark/>
          </w:tcPr>
          <w:p w:rsidR="003B4447" w:rsidRPr="00A636DD" w:rsidRDefault="003B4447" w:rsidP="007F5C9C">
            <w:pPr>
              <w:rPr>
                <w:i/>
              </w:rPr>
            </w:pPr>
            <w:r w:rsidRPr="00A636DD">
              <w:rPr>
                <w:i/>
              </w:rPr>
              <w:t>Charmon sp. BF002040</w:t>
            </w:r>
          </w:p>
        </w:tc>
      </w:tr>
      <w:tr w:rsidR="003B4447" w:rsidRPr="005B0DAD" w:rsidTr="007F5C9C">
        <w:trPr>
          <w:trHeight w:val="320"/>
        </w:trPr>
        <w:tc>
          <w:tcPr>
            <w:tcW w:w="556" w:type="dxa"/>
            <w:noWrap/>
            <w:hideMark/>
          </w:tcPr>
          <w:p w:rsidR="003B4447" w:rsidRPr="005B0DAD" w:rsidRDefault="003B4447" w:rsidP="007F5C9C">
            <w:r w:rsidRPr="005B0DAD">
              <w:t>461</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Braconidae</w:t>
            </w:r>
          </w:p>
        </w:tc>
        <w:tc>
          <w:tcPr>
            <w:tcW w:w="4454" w:type="dxa"/>
            <w:noWrap/>
            <w:hideMark/>
          </w:tcPr>
          <w:p w:rsidR="003B4447" w:rsidRPr="00A636DD" w:rsidRDefault="003B4447" w:rsidP="007F5C9C">
            <w:pPr>
              <w:rPr>
                <w:i/>
              </w:rPr>
            </w:pPr>
            <w:r w:rsidRPr="00A636DD">
              <w:rPr>
                <w:i/>
              </w:rPr>
              <w:t>Choeras jft30</w:t>
            </w:r>
          </w:p>
        </w:tc>
      </w:tr>
      <w:tr w:rsidR="003B4447" w:rsidRPr="005B0DAD" w:rsidTr="007F5C9C">
        <w:trPr>
          <w:trHeight w:val="320"/>
        </w:trPr>
        <w:tc>
          <w:tcPr>
            <w:tcW w:w="556" w:type="dxa"/>
            <w:noWrap/>
            <w:hideMark/>
          </w:tcPr>
          <w:p w:rsidR="003B4447" w:rsidRPr="005B0DAD" w:rsidRDefault="003B4447" w:rsidP="007F5C9C">
            <w:r w:rsidRPr="005B0DAD">
              <w:t>462</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Braconidae</w:t>
            </w:r>
          </w:p>
        </w:tc>
        <w:tc>
          <w:tcPr>
            <w:tcW w:w="4454" w:type="dxa"/>
            <w:noWrap/>
            <w:hideMark/>
          </w:tcPr>
          <w:p w:rsidR="003B4447" w:rsidRPr="00A636DD" w:rsidRDefault="003B4447" w:rsidP="007F5C9C">
            <w:pPr>
              <w:rPr>
                <w:i/>
              </w:rPr>
            </w:pPr>
            <w:r w:rsidRPr="00A636DD">
              <w:rPr>
                <w:i/>
              </w:rPr>
              <w:t>Praon volucre</w:t>
            </w:r>
          </w:p>
        </w:tc>
      </w:tr>
      <w:tr w:rsidR="003B4447" w:rsidRPr="005B0DAD" w:rsidTr="007F5C9C">
        <w:trPr>
          <w:trHeight w:val="320"/>
        </w:trPr>
        <w:tc>
          <w:tcPr>
            <w:tcW w:w="556" w:type="dxa"/>
            <w:noWrap/>
            <w:hideMark/>
          </w:tcPr>
          <w:p w:rsidR="003B4447" w:rsidRPr="005B0DAD" w:rsidRDefault="003B4447" w:rsidP="007F5C9C">
            <w:r w:rsidRPr="005B0DAD">
              <w:t>463</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Cimbicidae</w:t>
            </w:r>
          </w:p>
        </w:tc>
        <w:tc>
          <w:tcPr>
            <w:tcW w:w="4454" w:type="dxa"/>
            <w:noWrap/>
            <w:hideMark/>
          </w:tcPr>
          <w:p w:rsidR="003B4447" w:rsidRPr="00A636DD" w:rsidRDefault="003B4447" w:rsidP="007F5C9C">
            <w:pPr>
              <w:rPr>
                <w:i/>
              </w:rPr>
            </w:pPr>
            <w:r w:rsidRPr="00A636DD">
              <w:rPr>
                <w:i/>
              </w:rPr>
              <w:t>Cimbicidae sp.</w:t>
            </w:r>
          </w:p>
        </w:tc>
      </w:tr>
      <w:tr w:rsidR="003B4447" w:rsidRPr="005B0DAD" w:rsidTr="007F5C9C">
        <w:trPr>
          <w:trHeight w:val="320"/>
        </w:trPr>
        <w:tc>
          <w:tcPr>
            <w:tcW w:w="556" w:type="dxa"/>
            <w:noWrap/>
            <w:hideMark/>
          </w:tcPr>
          <w:p w:rsidR="003B4447" w:rsidRPr="005B0DAD" w:rsidRDefault="003B4447" w:rsidP="007F5C9C">
            <w:r w:rsidRPr="005B0DAD">
              <w:t>464</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Hymenoptera</w:t>
            </w:r>
          </w:p>
        </w:tc>
        <w:tc>
          <w:tcPr>
            <w:tcW w:w="4454" w:type="dxa"/>
            <w:noWrap/>
            <w:hideMark/>
          </w:tcPr>
          <w:p w:rsidR="003B4447" w:rsidRPr="00A636DD" w:rsidRDefault="003B4447" w:rsidP="007F5C9C">
            <w:pPr>
              <w:rPr>
                <w:i/>
              </w:rPr>
            </w:pPr>
            <w:r w:rsidRPr="00A636DD">
              <w:rPr>
                <w:i/>
              </w:rPr>
              <w:t>Hymenoptera</w:t>
            </w:r>
          </w:p>
        </w:tc>
      </w:tr>
      <w:tr w:rsidR="003B4447" w:rsidRPr="005B0DAD" w:rsidTr="007F5C9C">
        <w:trPr>
          <w:trHeight w:val="320"/>
        </w:trPr>
        <w:tc>
          <w:tcPr>
            <w:tcW w:w="556" w:type="dxa"/>
            <w:noWrap/>
            <w:hideMark/>
          </w:tcPr>
          <w:p w:rsidR="003B4447" w:rsidRPr="005B0DAD" w:rsidRDefault="003B4447" w:rsidP="007F5C9C">
            <w:r w:rsidRPr="005B0DAD">
              <w:t>465</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Agrypon flaveolatum</w:t>
            </w:r>
          </w:p>
        </w:tc>
      </w:tr>
      <w:tr w:rsidR="003B4447" w:rsidRPr="005B0DAD" w:rsidTr="007F5C9C">
        <w:trPr>
          <w:trHeight w:val="320"/>
        </w:trPr>
        <w:tc>
          <w:tcPr>
            <w:tcW w:w="556" w:type="dxa"/>
            <w:noWrap/>
            <w:hideMark/>
          </w:tcPr>
          <w:p w:rsidR="003B4447" w:rsidRPr="005B0DAD" w:rsidRDefault="003B4447" w:rsidP="007F5C9C">
            <w:r w:rsidRPr="005B0DAD">
              <w:t>466</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Astiphromma splenium</w:t>
            </w:r>
          </w:p>
        </w:tc>
      </w:tr>
      <w:tr w:rsidR="003B4447" w:rsidRPr="005B0DAD" w:rsidTr="007F5C9C">
        <w:trPr>
          <w:trHeight w:val="320"/>
        </w:trPr>
        <w:tc>
          <w:tcPr>
            <w:tcW w:w="556" w:type="dxa"/>
            <w:noWrap/>
            <w:hideMark/>
          </w:tcPr>
          <w:p w:rsidR="003B4447" w:rsidRPr="005B0DAD" w:rsidRDefault="003B4447" w:rsidP="007F5C9C">
            <w:r w:rsidRPr="005B0DAD">
              <w:t>467</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Diadegma fenestrale</w:t>
            </w:r>
          </w:p>
        </w:tc>
      </w:tr>
      <w:tr w:rsidR="003B4447" w:rsidRPr="005B0DAD" w:rsidTr="007F5C9C">
        <w:trPr>
          <w:trHeight w:val="320"/>
        </w:trPr>
        <w:tc>
          <w:tcPr>
            <w:tcW w:w="556" w:type="dxa"/>
            <w:noWrap/>
            <w:hideMark/>
          </w:tcPr>
          <w:p w:rsidR="003B4447" w:rsidRPr="005B0DAD" w:rsidRDefault="003B4447" w:rsidP="007F5C9C">
            <w:r w:rsidRPr="005B0DAD">
              <w:t>468</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Diadegma majale</w:t>
            </w:r>
          </w:p>
        </w:tc>
      </w:tr>
      <w:tr w:rsidR="003B4447" w:rsidRPr="005B0DAD" w:rsidTr="007F5C9C">
        <w:trPr>
          <w:trHeight w:val="320"/>
        </w:trPr>
        <w:tc>
          <w:tcPr>
            <w:tcW w:w="556" w:type="dxa"/>
            <w:noWrap/>
            <w:hideMark/>
          </w:tcPr>
          <w:p w:rsidR="003B4447" w:rsidRPr="005B0DAD" w:rsidRDefault="003B4447" w:rsidP="007F5C9C">
            <w:r w:rsidRPr="005B0DAD">
              <w:t>469</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Dusona insignita</w:t>
            </w:r>
          </w:p>
        </w:tc>
      </w:tr>
      <w:tr w:rsidR="003B4447" w:rsidRPr="005B0DAD" w:rsidTr="007F5C9C">
        <w:trPr>
          <w:trHeight w:val="320"/>
        </w:trPr>
        <w:tc>
          <w:tcPr>
            <w:tcW w:w="556" w:type="dxa"/>
            <w:noWrap/>
            <w:hideMark/>
          </w:tcPr>
          <w:p w:rsidR="003B4447" w:rsidRPr="005B0DAD" w:rsidRDefault="003B4447" w:rsidP="007F5C9C">
            <w:r w:rsidRPr="005B0DAD">
              <w:t>470</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Eusterinx argutula</w:t>
            </w:r>
          </w:p>
        </w:tc>
      </w:tr>
      <w:tr w:rsidR="003B4447" w:rsidRPr="005B0DAD" w:rsidTr="007F5C9C">
        <w:trPr>
          <w:trHeight w:val="320"/>
        </w:trPr>
        <w:tc>
          <w:tcPr>
            <w:tcW w:w="556" w:type="dxa"/>
            <w:noWrap/>
            <w:hideMark/>
          </w:tcPr>
          <w:p w:rsidR="003B4447" w:rsidRPr="005B0DAD" w:rsidRDefault="003B4447" w:rsidP="007F5C9C">
            <w:r w:rsidRPr="005B0DAD">
              <w:t>471</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Hyposoter PRO-3</w:t>
            </w:r>
          </w:p>
        </w:tc>
      </w:tr>
      <w:tr w:rsidR="003B4447" w:rsidRPr="005B0DAD" w:rsidTr="007F5C9C">
        <w:trPr>
          <w:trHeight w:val="320"/>
        </w:trPr>
        <w:tc>
          <w:tcPr>
            <w:tcW w:w="556" w:type="dxa"/>
            <w:noWrap/>
            <w:hideMark/>
          </w:tcPr>
          <w:p w:rsidR="003B4447" w:rsidRPr="005B0DAD" w:rsidRDefault="003B4447" w:rsidP="007F5C9C">
            <w:r w:rsidRPr="005B0DAD">
              <w:t>472</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Ichneumonidae sp.</w:t>
            </w:r>
          </w:p>
        </w:tc>
      </w:tr>
      <w:tr w:rsidR="003B4447" w:rsidRPr="005B0DAD" w:rsidTr="007F5C9C">
        <w:trPr>
          <w:trHeight w:val="320"/>
        </w:trPr>
        <w:tc>
          <w:tcPr>
            <w:tcW w:w="556" w:type="dxa"/>
            <w:noWrap/>
            <w:hideMark/>
          </w:tcPr>
          <w:p w:rsidR="003B4447" w:rsidRPr="005B0DAD" w:rsidRDefault="003B4447" w:rsidP="007F5C9C">
            <w:r w:rsidRPr="005B0DAD">
              <w:t>473</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Mesochorus sp.</w:t>
            </w:r>
          </w:p>
        </w:tc>
      </w:tr>
      <w:tr w:rsidR="003B4447" w:rsidRPr="005B0DAD" w:rsidTr="007F5C9C">
        <w:trPr>
          <w:trHeight w:val="320"/>
        </w:trPr>
        <w:tc>
          <w:tcPr>
            <w:tcW w:w="556" w:type="dxa"/>
            <w:noWrap/>
            <w:hideMark/>
          </w:tcPr>
          <w:p w:rsidR="003B4447" w:rsidRPr="005B0DAD" w:rsidRDefault="003B4447" w:rsidP="007F5C9C">
            <w:r w:rsidRPr="005B0DAD">
              <w:t>474</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Mesochorus vitticollis</w:t>
            </w:r>
          </w:p>
        </w:tc>
      </w:tr>
      <w:tr w:rsidR="003B4447" w:rsidRPr="005B0DAD" w:rsidTr="007F5C9C">
        <w:trPr>
          <w:trHeight w:val="320"/>
        </w:trPr>
        <w:tc>
          <w:tcPr>
            <w:tcW w:w="556" w:type="dxa"/>
            <w:noWrap/>
            <w:hideMark/>
          </w:tcPr>
          <w:p w:rsidR="003B4447" w:rsidRPr="005B0DAD" w:rsidRDefault="003B4447" w:rsidP="007F5C9C">
            <w:r w:rsidRPr="005B0DAD">
              <w:t>475</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 xml:space="preserve">Pleolophus sp. </w:t>
            </w:r>
          </w:p>
        </w:tc>
      </w:tr>
      <w:tr w:rsidR="003B4447" w:rsidRPr="005B0DAD" w:rsidTr="007F5C9C">
        <w:trPr>
          <w:trHeight w:val="320"/>
        </w:trPr>
        <w:tc>
          <w:tcPr>
            <w:tcW w:w="556" w:type="dxa"/>
            <w:noWrap/>
            <w:hideMark/>
          </w:tcPr>
          <w:p w:rsidR="003B4447" w:rsidRPr="005B0DAD" w:rsidRDefault="003B4447" w:rsidP="007F5C9C">
            <w:r w:rsidRPr="005B0DAD">
              <w:t>476</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Ichneumonidae</w:t>
            </w:r>
          </w:p>
        </w:tc>
        <w:tc>
          <w:tcPr>
            <w:tcW w:w="4454" w:type="dxa"/>
            <w:noWrap/>
            <w:hideMark/>
          </w:tcPr>
          <w:p w:rsidR="003B4447" w:rsidRPr="00A636DD" w:rsidRDefault="003B4447" w:rsidP="007F5C9C">
            <w:pPr>
              <w:rPr>
                <w:i/>
              </w:rPr>
            </w:pPr>
            <w:r w:rsidRPr="00A636DD">
              <w:rPr>
                <w:i/>
              </w:rPr>
              <w:t>Sympherta obligator</w:t>
            </w:r>
          </w:p>
        </w:tc>
      </w:tr>
      <w:tr w:rsidR="003B4447" w:rsidRPr="005B0DAD" w:rsidTr="007F5C9C">
        <w:trPr>
          <w:trHeight w:val="320"/>
        </w:trPr>
        <w:tc>
          <w:tcPr>
            <w:tcW w:w="556" w:type="dxa"/>
            <w:noWrap/>
            <w:hideMark/>
          </w:tcPr>
          <w:p w:rsidR="003B4447" w:rsidRPr="005B0DAD" w:rsidRDefault="003B4447" w:rsidP="007F5C9C">
            <w:r w:rsidRPr="005B0DAD">
              <w:t>477</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Ametastegia perla</w:t>
            </w:r>
          </w:p>
        </w:tc>
      </w:tr>
      <w:tr w:rsidR="003B4447" w:rsidRPr="005B0DAD" w:rsidTr="007F5C9C">
        <w:trPr>
          <w:trHeight w:val="320"/>
        </w:trPr>
        <w:tc>
          <w:tcPr>
            <w:tcW w:w="556" w:type="dxa"/>
            <w:noWrap/>
            <w:hideMark/>
          </w:tcPr>
          <w:p w:rsidR="003B4447" w:rsidRPr="005B0DAD" w:rsidRDefault="003B4447" w:rsidP="007F5C9C">
            <w:r w:rsidRPr="005B0DAD">
              <w:t>478</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Dolerus vestigialis vestigialis</w:t>
            </w:r>
          </w:p>
        </w:tc>
      </w:tr>
      <w:tr w:rsidR="003B4447" w:rsidRPr="005B0DAD" w:rsidTr="007F5C9C">
        <w:trPr>
          <w:trHeight w:val="320"/>
        </w:trPr>
        <w:tc>
          <w:tcPr>
            <w:tcW w:w="556" w:type="dxa"/>
            <w:noWrap/>
            <w:hideMark/>
          </w:tcPr>
          <w:p w:rsidR="003B4447" w:rsidRPr="005B0DAD" w:rsidRDefault="003B4447" w:rsidP="007F5C9C">
            <w:r w:rsidRPr="005B0DAD">
              <w:t>479</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Monophadnus pallescens</w:t>
            </w:r>
          </w:p>
        </w:tc>
      </w:tr>
      <w:tr w:rsidR="003B4447" w:rsidRPr="005B0DAD" w:rsidTr="007F5C9C">
        <w:trPr>
          <w:trHeight w:val="320"/>
        </w:trPr>
        <w:tc>
          <w:tcPr>
            <w:tcW w:w="556" w:type="dxa"/>
            <w:noWrap/>
            <w:hideMark/>
          </w:tcPr>
          <w:p w:rsidR="003B4447" w:rsidRPr="005B0DAD" w:rsidRDefault="003B4447" w:rsidP="007F5C9C">
            <w:r w:rsidRPr="005B0DAD">
              <w:t>480</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Monsoma pulveratum</w:t>
            </w:r>
          </w:p>
        </w:tc>
      </w:tr>
      <w:tr w:rsidR="003B4447" w:rsidRPr="005B0DAD" w:rsidTr="007F5C9C">
        <w:trPr>
          <w:trHeight w:val="320"/>
        </w:trPr>
        <w:tc>
          <w:tcPr>
            <w:tcW w:w="556" w:type="dxa"/>
            <w:noWrap/>
            <w:hideMark/>
          </w:tcPr>
          <w:p w:rsidR="003B4447" w:rsidRPr="005B0DAD" w:rsidRDefault="003B4447" w:rsidP="007F5C9C">
            <w:r w:rsidRPr="005B0DAD">
              <w:t>481</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Nematus dispar</w:t>
            </w:r>
          </w:p>
        </w:tc>
      </w:tr>
      <w:tr w:rsidR="003B4447" w:rsidRPr="005B0DAD" w:rsidTr="007F5C9C">
        <w:trPr>
          <w:trHeight w:val="320"/>
        </w:trPr>
        <w:tc>
          <w:tcPr>
            <w:tcW w:w="556" w:type="dxa"/>
            <w:noWrap/>
            <w:hideMark/>
          </w:tcPr>
          <w:p w:rsidR="003B4447" w:rsidRPr="005B0DAD" w:rsidRDefault="003B4447" w:rsidP="007F5C9C">
            <w:r w:rsidRPr="005B0DAD">
              <w:t>482</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Pachyprotasis rapae</w:t>
            </w:r>
          </w:p>
        </w:tc>
      </w:tr>
      <w:tr w:rsidR="003B4447" w:rsidRPr="005B0DAD" w:rsidTr="007F5C9C">
        <w:trPr>
          <w:trHeight w:val="320"/>
        </w:trPr>
        <w:tc>
          <w:tcPr>
            <w:tcW w:w="556" w:type="dxa"/>
            <w:noWrap/>
            <w:hideMark/>
          </w:tcPr>
          <w:p w:rsidR="003B4447" w:rsidRPr="005B0DAD" w:rsidRDefault="003B4447" w:rsidP="007F5C9C">
            <w:r w:rsidRPr="005B0DAD">
              <w:t>483</w:t>
            </w:r>
          </w:p>
        </w:tc>
        <w:tc>
          <w:tcPr>
            <w:tcW w:w="2065" w:type="dxa"/>
            <w:noWrap/>
            <w:hideMark/>
          </w:tcPr>
          <w:p w:rsidR="003B4447" w:rsidRPr="005B0DAD" w:rsidRDefault="003B4447" w:rsidP="007F5C9C">
            <w:r w:rsidRPr="005B0DAD">
              <w:t>Hymenoptera</w:t>
            </w:r>
          </w:p>
        </w:tc>
        <w:tc>
          <w:tcPr>
            <w:tcW w:w="1939" w:type="dxa"/>
            <w:noWrap/>
            <w:hideMark/>
          </w:tcPr>
          <w:p w:rsidR="003B4447" w:rsidRPr="005B0DAD" w:rsidRDefault="003B4447" w:rsidP="007F5C9C">
            <w:r w:rsidRPr="005B0DAD">
              <w:t>Tenthredinidae</w:t>
            </w:r>
          </w:p>
        </w:tc>
        <w:tc>
          <w:tcPr>
            <w:tcW w:w="4454" w:type="dxa"/>
            <w:noWrap/>
            <w:hideMark/>
          </w:tcPr>
          <w:p w:rsidR="003B4447" w:rsidRPr="00A636DD" w:rsidRDefault="003B4447" w:rsidP="007F5C9C">
            <w:pPr>
              <w:rPr>
                <w:i/>
              </w:rPr>
            </w:pPr>
            <w:r w:rsidRPr="00A636DD">
              <w:rPr>
                <w:i/>
              </w:rPr>
              <w:t>Tenthredinidae sp.</w:t>
            </w:r>
          </w:p>
        </w:tc>
      </w:tr>
      <w:tr w:rsidR="003B4447" w:rsidRPr="005B0DAD" w:rsidTr="007F5C9C">
        <w:trPr>
          <w:trHeight w:val="320"/>
        </w:trPr>
        <w:tc>
          <w:tcPr>
            <w:tcW w:w="556" w:type="dxa"/>
            <w:noWrap/>
            <w:hideMark/>
          </w:tcPr>
          <w:p w:rsidR="003B4447" w:rsidRPr="005B0DAD" w:rsidRDefault="003B4447" w:rsidP="007F5C9C">
            <w:r w:rsidRPr="005B0DAD">
              <w:t>48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delidae</w:t>
            </w:r>
          </w:p>
        </w:tc>
        <w:tc>
          <w:tcPr>
            <w:tcW w:w="4454" w:type="dxa"/>
            <w:noWrap/>
            <w:hideMark/>
          </w:tcPr>
          <w:p w:rsidR="003B4447" w:rsidRPr="00A636DD" w:rsidRDefault="003B4447" w:rsidP="007F5C9C">
            <w:pPr>
              <w:rPr>
                <w:i/>
              </w:rPr>
            </w:pPr>
            <w:r w:rsidRPr="00A636DD">
              <w:rPr>
                <w:i/>
              </w:rPr>
              <w:t>Nematopogon magna</w:t>
            </w:r>
          </w:p>
        </w:tc>
      </w:tr>
      <w:tr w:rsidR="003B4447" w:rsidRPr="005B0DAD" w:rsidTr="007F5C9C">
        <w:trPr>
          <w:trHeight w:val="320"/>
        </w:trPr>
        <w:tc>
          <w:tcPr>
            <w:tcW w:w="556" w:type="dxa"/>
            <w:noWrap/>
            <w:hideMark/>
          </w:tcPr>
          <w:p w:rsidR="003B4447" w:rsidRPr="005B0DAD" w:rsidRDefault="003B4447" w:rsidP="007F5C9C">
            <w:r w:rsidRPr="005B0DAD">
              <w:t>48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delidae</w:t>
            </w:r>
          </w:p>
        </w:tc>
        <w:tc>
          <w:tcPr>
            <w:tcW w:w="4454" w:type="dxa"/>
            <w:noWrap/>
            <w:hideMark/>
          </w:tcPr>
          <w:p w:rsidR="003B4447" w:rsidRPr="00A636DD" w:rsidRDefault="003B4447" w:rsidP="007F5C9C">
            <w:pPr>
              <w:rPr>
                <w:i/>
              </w:rPr>
            </w:pPr>
            <w:r w:rsidRPr="00A636DD">
              <w:rPr>
                <w:i/>
              </w:rPr>
              <w:t>Nematopogon robertella</w:t>
            </w:r>
          </w:p>
        </w:tc>
      </w:tr>
      <w:tr w:rsidR="003B4447" w:rsidRPr="005B0DAD" w:rsidTr="007F5C9C">
        <w:trPr>
          <w:trHeight w:val="320"/>
        </w:trPr>
        <w:tc>
          <w:tcPr>
            <w:tcW w:w="556" w:type="dxa"/>
            <w:noWrap/>
            <w:hideMark/>
          </w:tcPr>
          <w:p w:rsidR="003B4447" w:rsidRPr="005B0DAD" w:rsidRDefault="003B4447" w:rsidP="007F5C9C">
            <w:r w:rsidRPr="005B0DAD">
              <w:t>48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delidae</w:t>
            </w:r>
          </w:p>
        </w:tc>
        <w:tc>
          <w:tcPr>
            <w:tcW w:w="4454" w:type="dxa"/>
            <w:noWrap/>
            <w:hideMark/>
          </w:tcPr>
          <w:p w:rsidR="003B4447" w:rsidRPr="00A636DD" w:rsidRDefault="003B4447" w:rsidP="007F5C9C">
            <w:pPr>
              <w:rPr>
                <w:i/>
              </w:rPr>
            </w:pPr>
            <w:r w:rsidRPr="00A636DD">
              <w:rPr>
                <w:i/>
              </w:rPr>
              <w:t>Nematopogon swammerdamellus</w:t>
            </w:r>
          </w:p>
        </w:tc>
      </w:tr>
      <w:tr w:rsidR="003B4447" w:rsidRPr="005B0DAD" w:rsidTr="007F5C9C">
        <w:trPr>
          <w:trHeight w:val="320"/>
        </w:trPr>
        <w:tc>
          <w:tcPr>
            <w:tcW w:w="556" w:type="dxa"/>
            <w:noWrap/>
            <w:hideMark/>
          </w:tcPr>
          <w:p w:rsidR="003B4447" w:rsidRPr="005B0DAD" w:rsidRDefault="003B4447" w:rsidP="007F5C9C">
            <w:r w:rsidRPr="005B0DAD">
              <w:t>48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rctiidae</w:t>
            </w:r>
          </w:p>
        </w:tc>
        <w:tc>
          <w:tcPr>
            <w:tcW w:w="4454" w:type="dxa"/>
            <w:noWrap/>
            <w:hideMark/>
          </w:tcPr>
          <w:p w:rsidR="003B4447" w:rsidRPr="00A636DD" w:rsidRDefault="003B4447" w:rsidP="007F5C9C">
            <w:pPr>
              <w:rPr>
                <w:i/>
              </w:rPr>
            </w:pPr>
            <w:r w:rsidRPr="00A636DD">
              <w:rPr>
                <w:i/>
              </w:rPr>
              <w:t>Atolmis rubricollis</w:t>
            </w:r>
          </w:p>
        </w:tc>
      </w:tr>
      <w:tr w:rsidR="003B4447" w:rsidRPr="005B0DAD" w:rsidTr="007F5C9C">
        <w:trPr>
          <w:trHeight w:val="320"/>
        </w:trPr>
        <w:tc>
          <w:tcPr>
            <w:tcW w:w="556" w:type="dxa"/>
            <w:noWrap/>
            <w:hideMark/>
          </w:tcPr>
          <w:p w:rsidR="003B4447" w:rsidRPr="005B0DAD" w:rsidRDefault="003B4447" w:rsidP="007F5C9C">
            <w:r w:rsidRPr="005B0DAD">
              <w:t>48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rgyresthiidae</w:t>
            </w:r>
          </w:p>
        </w:tc>
        <w:tc>
          <w:tcPr>
            <w:tcW w:w="4454" w:type="dxa"/>
            <w:noWrap/>
            <w:hideMark/>
          </w:tcPr>
          <w:p w:rsidR="003B4447" w:rsidRPr="00A636DD" w:rsidRDefault="003B4447" w:rsidP="007F5C9C">
            <w:pPr>
              <w:rPr>
                <w:i/>
              </w:rPr>
            </w:pPr>
            <w:r w:rsidRPr="00A636DD">
              <w:rPr>
                <w:i/>
              </w:rPr>
              <w:t>Argyresthia abdominalis</w:t>
            </w:r>
          </w:p>
        </w:tc>
      </w:tr>
      <w:tr w:rsidR="003B4447" w:rsidRPr="005B0DAD" w:rsidTr="007F5C9C">
        <w:trPr>
          <w:trHeight w:val="320"/>
        </w:trPr>
        <w:tc>
          <w:tcPr>
            <w:tcW w:w="556" w:type="dxa"/>
            <w:noWrap/>
            <w:hideMark/>
          </w:tcPr>
          <w:p w:rsidR="003B4447" w:rsidRPr="005B0DAD" w:rsidRDefault="003B4447" w:rsidP="007F5C9C">
            <w:r w:rsidRPr="005B0DAD">
              <w:lastRenderedPageBreak/>
              <w:t>48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rgyresthiidae</w:t>
            </w:r>
          </w:p>
        </w:tc>
        <w:tc>
          <w:tcPr>
            <w:tcW w:w="4454" w:type="dxa"/>
            <w:noWrap/>
            <w:hideMark/>
          </w:tcPr>
          <w:p w:rsidR="003B4447" w:rsidRPr="00A636DD" w:rsidRDefault="003B4447" w:rsidP="007F5C9C">
            <w:pPr>
              <w:rPr>
                <w:i/>
              </w:rPr>
            </w:pPr>
            <w:r w:rsidRPr="00A636DD">
              <w:rPr>
                <w:i/>
              </w:rPr>
              <w:t>Argyresthia bergiella</w:t>
            </w:r>
          </w:p>
        </w:tc>
      </w:tr>
      <w:tr w:rsidR="003B4447" w:rsidRPr="005B0DAD" w:rsidTr="007F5C9C">
        <w:trPr>
          <w:trHeight w:val="320"/>
        </w:trPr>
        <w:tc>
          <w:tcPr>
            <w:tcW w:w="556" w:type="dxa"/>
            <w:noWrap/>
            <w:hideMark/>
          </w:tcPr>
          <w:p w:rsidR="003B4447" w:rsidRPr="005B0DAD" w:rsidRDefault="003B4447" w:rsidP="007F5C9C">
            <w:r w:rsidRPr="005B0DAD">
              <w:t>49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rgyresthiidae</w:t>
            </w:r>
          </w:p>
        </w:tc>
        <w:tc>
          <w:tcPr>
            <w:tcW w:w="4454" w:type="dxa"/>
            <w:noWrap/>
            <w:hideMark/>
          </w:tcPr>
          <w:p w:rsidR="003B4447" w:rsidRPr="00A636DD" w:rsidRDefault="003B4447" w:rsidP="007F5C9C">
            <w:pPr>
              <w:rPr>
                <w:i/>
              </w:rPr>
            </w:pPr>
            <w:r w:rsidRPr="00A636DD">
              <w:rPr>
                <w:i/>
              </w:rPr>
              <w:t>Argyresthia goedartella</w:t>
            </w:r>
          </w:p>
        </w:tc>
      </w:tr>
      <w:tr w:rsidR="003B4447" w:rsidRPr="005B0DAD" w:rsidTr="007F5C9C">
        <w:trPr>
          <w:trHeight w:val="320"/>
        </w:trPr>
        <w:tc>
          <w:tcPr>
            <w:tcW w:w="556" w:type="dxa"/>
            <w:noWrap/>
            <w:hideMark/>
          </w:tcPr>
          <w:p w:rsidR="003B4447" w:rsidRPr="005B0DAD" w:rsidRDefault="003B4447" w:rsidP="007F5C9C">
            <w:r w:rsidRPr="005B0DAD">
              <w:t>49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Argyresthiidae</w:t>
            </w:r>
          </w:p>
        </w:tc>
        <w:tc>
          <w:tcPr>
            <w:tcW w:w="4454" w:type="dxa"/>
            <w:noWrap/>
            <w:hideMark/>
          </w:tcPr>
          <w:p w:rsidR="003B4447" w:rsidRPr="00A636DD" w:rsidRDefault="003B4447" w:rsidP="007F5C9C">
            <w:pPr>
              <w:rPr>
                <w:i/>
              </w:rPr>
            </w:pPr>
            <w:r w:rsidRPr="00A636DD">
              <w:rPr>
                <w:i/>
              </w:rPr>
              <w:t>Argyresthia retinella</w:t>
            </w:r>
          </w:p>
        </w:tc>
      </w:tr>
      <w:tr w:rsidR="003B4447" w:rsidRPr="005B0DAD" w:rsidTr="007F5C9C">
        <w:trPr>
          <w:trHeight w:val="320"/>
        </w:trPr>
        <w:tc>
          <w:tcPr>
            <w:tcW w:w="556" w:type="dxa"/>
            <w:noWrap/>
            <w:hideMark/>
          </w:tcPr>
          <w:p w:rsidR="003B4447" w:rsidRPr="005B0DAD" w:rsidRDefault="003B4447" w:rsidP="007F5C9C">
            <w:r w:rsidRPr="005B0DAD">
              <w:t>49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atrachedridae</w:t>
            </w:r>
          </w:p>
        </w:tc>
        <w:tc>
          <w:tcPr>
            <w:tcW w:w="4454" w:type="dxa"/>
            <w:noWrap/>
            <w:hideMark/>
          </w:tcPr>
          <w:p w:rsidR="003B4447" w:rsidRPr="00A636DD" w:rsidRDefault="003B4447" w:rsidP="007F5C9C">
            <w:pPr>
              <w:rPr>
                <w:i/>
              </w:rPr>
            </w:pPr>
            <w:r w:rsidRPr="00A636DD">
              <w:rPr>
                <w:i/>
              </w:rPr>
              <w:t>Batrachedra pinicolella</w:t>
            </w:r>
          </w:p>
        </w:tc>
      </w:tr>
      <w:tr w:rsidR="003B4447" w:rsidRPr="005B0DAD" w:rsidTr="007F5C9C">
        <w:trPr>
          <w:trHeight w:val="320"/>
        </w:trPr>
        <w:tc>
          <w:tcPr>
            <w:tcW w:w="556" w:type="dxa"/>
            <w:noWrap/>
            <w:hideMark/>
          </w:tcPr>
          <w:p w:rsidR="003B4447" w:rsidRPr="005B0DAD" w:rsidRDefault="003B4447" w:rsidP="007F5C9C">
            <w:r w:rsidRPr="005B0DAD">
              <w:t>49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atrachedridae</w:t>
            </w:r>
          </w:p>
        </w:tc>
        <w:tc>
          <w:tcPr>
            <w:tcW w:w="4454" w:type="dxa"/>
            <w:noWrap/>
            <w:hideMark/>
          </w:tcPr>
          <w:p w:rsidR="003B4447" w:rsidRPr="00A636DD" w:rsidRDefault="003B4447" w:rsidP="007F5C9C">
            <w:pPr>
              <w:rPr>
                <w:i/>
              </w:rPr>
            </w:pPr>
            <w:r w:rsidRPr="00A636DD">
              <w:rPr>
                <w:i/>
              </w:rPr>
              <w:t>Batrachedra praeangusta</w:t>
            </w:r>
          </w:p>
        </w:tc>
      </w:tr>
      <w:tr w:rsidR="003B4447" w:rsidRPr="005B0DAD" w:rsidTr="007F5C9C">
        <w:trPr>
          <w:trHeight w:val="320"/>
        </w:trPr>
        <w:tc>
          <w:tcPr>
            <w:tcW w:w="556" w:type="dxa"/>
            <w:noWrap/>
            <w:hideMark/>
          </w:tcPr>
          <w:p w:rsidR="003B4447" w:rsidRPr="005B0DAD" w:rsidRDefault="003B4447" w:rsidP="007F5C9C">
            <w:r w:rsidRPr="005B0DAD">
              <w:t>49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ombycidae</w:t>
            </w:r>
          </w:p>
        </w:tc>
        <w:tc>
          <w:tcPr>
            <w:tcW w:w="4454" w:type="dxa"/>
            <w:noWrap/>
            <w:hideMark/>
          </w:tcPr>
          <w:p w:rsidR="003B4447" w:rsidRPr="00A636DD" w:rsidRDefault="003B4447" w:rsidP="007F5C9C">
            <w:pPr>
              <w:rPr>
                <w:i/>
              </w:rPr>
            </w:pPr>
            <w:r w:rsidRPr="00A636DD">
              <w:rPr>
                <w:i/>
              </w:rPr>
              <w:t>Bombyx mori</w:t>
            </w:r>
          </w:p>
        </w:tc>
      </w:tr>
      <w:tr w:rsidR="003B4447" w:rsidRPr="005B0DAD" w:rsidTr="007F5C9C">
        <w:trPr>
          <w:trHeight w:val="320"/>
        </w:trPr>
        <w:tc>
          <w:tcPr>
            <w:tcW w:w="556" w:type="dxa"/>
            <w:noWrap/>
            <w:hideMark/>
          </w:tcPr>
          <w:p w:rsidR="003B4447" w:rsidRPr="005B0DAD" w:rsidRDefault="003B4447" w:rsidP="007F5C9C">
            <w:r w:rsidRPr="005B0DAD">
              <w:t>49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ucculatricidae</w:t>
            </w:r>
          </w:p>
        </w:tc>
        <w:tc>
          <w:tcPr>
            <w:tcW w:w="4454" w:type="dxa"/>
            <w:noWrap/>
            <w:hideMark/>
          </w:tcPr>
          <w:p w:rsidR="003B4447" w:rsidRPr="00A636DD" w:rsidRDefault="003B4447" w:rsidP="007F5C9C">
            <w:pPr>
              <w:rPr>
                <w:i/>
              </w:rPr>
            </w:pPr>
            <w:r w:rsidRPr="00A636DD">
              <w:rPr>
                <w:i/>
              </w:rPr>
              <w:t>Bucculatrix cidarella</w:t>
            </w:r>
          </w:p>
        </w:tc>
      </w:tr>
      <w:tr w:rsidR="003B4447" w:rsidRPr="005B0DAD" w:rsidTr="007F5C9C">
        <w:trPr>
          <w:trHeight w:val="320"/>
        </w:trPr>
        <w:tc>
          <w:tcPr>
            <w:tcW w:w="556" w:type="dxa"/>
            <w:noWrap/>
            <w:hideMark/>
          </w:tcPr>
          <w:p w:rsidR="003B4447" w:rsidRPr="005B0DAD" w:rsidRDefault="003B4447" w:rsidP="007F5C9C">
            <w:r w:rsidRPr="005B0DAD">
              <w:t>49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ucculatricidae</w:t>
            </w:r>
          </w:p>
        </w:tc>
        <w:tc>
          <w:tcPr>
            <w:tcW w:w="4454" w:type="dxa"/>
            <w:noWrap/>
            <w:hideMark/>
          </w:tcPr>
          <w:p w:rsidR="003B4447" w:rsidRPr="00A636DD" w:rsidRDefault="003B4447" w:rsidP="007F5C9C">
            <w:pPr>
              <w:rPr>
                <w:i/>
              </w:rPr>
            </w:pPr>
            <w:r w:rsidRPr="00A636DD">
              <w:rPr>
                <w:i/>
              </w:rPr>
              <w:t>Bucculatrix thoracella</w:t>
            </w:r>
          </w:p>
        </w:tc>
      </w:tr>
      <w:tr w:rsidR="003B4447" w:rsidRPr="005B0DAD" w:rsidTr="007F5C9C">
        <w:trPr>
          <w:trHeight w:val="320"/>
        </w:trPr>
        <w:tc>
          <w:tcPr>
            <w:tcW w:w="556" w:type="dxa"/>
            <w:noWrap/>
            <w:hideMark/>
          </w:tcPr>
          <w:p w:rsidR="003B4447" w:rsidRPr="005B0DAD" w:rsidRDefault="003B4447" w:rsidP="007F5C9C">
            <w:r w:rsidRPr="005B0DAD">
              <w:t>49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Bucculatricidae</w:t>
            </w:r>
          </w:p>
        </w:tc>
        <w:tc>
          <w:tcPr>
            <w:tcW w:w="4454" w:type="dxa"/>
            <w:noWrap/>
            <w:hideMark/>
          </w:tcPr>
          <w:p w:rsidR="003B4447" w:rsidRPr="00A636DD" w:rsidRDefault="003B4447" w:rsidP="007F5C9C">
            <w:pPr>
              <w:rPr>
                <w:i/>
              </w:rPr>
            </w:pPr>
            <w:r w:rsidRPr="00A636DD">
              <w:rPr>
                <w:i/>
              </w:rPr>
              <w:t>Bucculatrix ulmella</w:t>
            </w:r>
          </w:p>
        </w:tc>
      </w:tr>
      <w:tr w:rsidR="003B4447" w:rsidRPr="005B0DAD" w:rsidTr="007F5C9C">
        <w:trPr>
          <w:trHeight w:val="320"/>
        </w:trPr>
        <w:tc>
          <w:tcPr>
            <w:tcW w:w="556" w:type="dxa"/>
            <w:noWrap/>
            <w:hideMark/>
          </w:tcPr>
          <w:p w:rsidR="003B4447" w:rsidRPr="005B0DAD" w:rsidRDefault="003B4447" w:rsidP="007F5C9C">
            <w:r w:rsidRPr="005B0DAD">
              <w:t>49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alcyonipennella</w:t>
            </w:r>
          </w:p>
        </w:tc>
      </w:tr>
      <w:tr w:rsidR="003B4447" w:rsidRPr="005B0DAD" w:rsidTr="007F5C9C">
        <w:trPr>
          <w:trHeight w:val="320"/>
        </w:trPr>
        <w:tc>
          <w:tcPr>
            <w:tcW w:w="556" w:type="dxa"/>
            <w:noWrap/>
            <w:hideMark/>
          </w:tcPr>
          <w:p w:rsidR="003B4447" w:rsidRPr="005B0DAD" w:rsidRDefault="003B4447" w:rsidP="007F5C9C">
            <w:r w:rsidRPr="005B0DAD">
              <w:t>49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alticolella</w:t>
            </w:r>
          </w:p>
        </w:tc>
      </w:tr>
      <w:tr w:rsidR="003B4447" w:rsidRPr="005B0DAD" w:rsidTr="007F5C9C">
        <w:trPr>
          <w:trHeight w:val="320"/>
        </w:trPr>
        <w:tc>
          <w:tcPr>
            <w:tcW w:w="556" w:type="dxa"/>
            <w:noWrap/>
            <w:hideMark/>
          </w:tcPr>
          <w:p w:rsidR="003B4447" w:rsidRPr="005B0DAD" w:rsidRDefault="003B4447" w:rsidP="007F5C9C">
            <w:r w:rsidRPr="005B0DAD">
              <w:t>50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betulella</w:t>
            </w:r>
          </w:p>
        </w:tc>
      </w:tr>
      <w:tr w:rsidR="003B4447" w:rsidRPr="005B0DAD" w:rsidTr="007F5C9C">
        <w:trPr>
          <w:trHeight w:val="320"/>
        </w:trPr>
        <w:tc>
          <w:tcPr>
            <w:tcW w:w="556" w:type="dxa"/>
            <w:noWrap/>
            <w:hideMark/>
          </w:tcPr>
          <w:p w:rsidR="003B4447" w:rsidRPr="005B0DAD" w:rsidRDefault="003B4447" w:rsidP="007F5C9C">
            <w:r w:rsidRPr="005B0DAD">
              <w:t>50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flavipennella</w:t>
            </w:r>
          </w:p>
        </w:tc>
      </w:tr>
      <w:tr w:rsidR="003B4447" w:rsidRPr="005B0DAD" w:rsidTr="007F5C9C">
        <w:trPr>
          <w:trHeight w:val="320"/>
        </w:trPr>
        <w:tc>
          <w:tcPr>
            <w:tcW w:w="556" w:type="dxa"/>
            <w:noWrap/>
            <w:hideMark/>
          </w:tcPr>
          <w:p w:rsidR="003B4447" w:rsidRPr="005B0DAD" w:rsidRDefault="003B4447" w:rsidP="007F5C9C">
            <w:r w:rsidRPr="005B0DAD">
              <w:t>50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kuehnella</w:t>
            </w:r>
          </w:p>
        </w:tc>
      </w:tr>
      <w:tr w:rsidR="003B4447" w:rsidRPr="005B0DAD" w:rsidTr="007F5C9C">
        <w:trPr>
          <w:trHeight w:val="320"/>
        </w:trPr>
        <w:tc>
          <w:tcPr>
            <w:tcW w:w="556" w:type="dxa"/>
            <w:noWrap/>
            <w:hideMark/>
          </w:tcPr>
          <w:p w:rsidR="003B4447" w:rsidRPr="005B0DAD" w:rsidRDefault="003B4447" w:rsidP="007F5C9C">
            <w:r w:rsidRPr="005B0DAD">
              <w:t>50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sp.</w:t>
            </w:r>
          </w:p>
        </w:tc>
      </w:tr>
      <w:tr w:rsidR="003B4447" w:rsidRPr="005B0DAD" w:rsidTr="007F5C9C">
        <w:trPr>
          <w:trHeight w:val="320"/>
        </w:trPr>
        <w:tc>
          <w:tcPr>
            <w:tcW w:w="556" w:type="dxa"/>
            <w:noWrap/>
            <w:hideMark/>
          </w:tcPr>
          <w:p w:rsidR="003B4447" w:rsidRPr="005B0DAD" w:rsidRDefault="003B4447" w:rsidP="007F5C9C">
            <w:r w:rsidRPr="005B0DAD">
              <w:t>50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spinella</w:t>
            </w:r>
          </w:p>
        </w:tc>
      </w:tr>
      <w:tr w:rsidR="003B4447" w:rsidRPr="005B0DAD" w:rsidTr="007F5C9C">
        <w:trPr>
          <w:trHeight w:val="320"/>
        </w:trPr>
        <w:tc>
          <w:tcPr>
            <w:tcW w:w="556" w:type="dxa"/>
            <w:noWrap/>
            <w:hideMark/>
          </w:tcPr>
          <w:p w:rsidR="003B4447" w:rsidRPr="005B0DAD" w:rsidRDefault="003B4447" w:rsidP="007F5C9C">
            <w:r w:rsidRPr="005B0DAD">
              <w:t>50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a versurella</w:t>
            </w:r>
          </w:p>
        </w:tc>
      </w:tr>
      <w:tr w:rsidR="003B4447" w:rsidRPr="005B0DAD" w:rsidTr="007F5C9C">
        <w:trPr>
          <w:trHeight w:val="320"/>
        </w:trPr>
        <w:tc>
          <w:tcPr>
            <w:tcW w:w="556" w:type="dxa"/>
            <w:noWrap/>
            <w:hideMark/>
          </w:tcPr>
          <w:p w:rsidR="003B4447" w:rsidRPr="005B0DAD" w:rsidRDefault="003B4447" w:rsidP="007F5C9C">
            <w:r w:rsidRPr="005B0DAD">
              <w:t>50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leophoridae</w:t>
            </w:r>
          </w:p>
        </w:tc>
        <w:tc>
          <w:tcPr>
            <w:tcW w:w="4454" w:type="dxa"/>
            <w:noWrap/>
            <w:hideMark/>
          </w:tcPr>
          <w:p w:rsidR="003B4447" w:rsidRPr="00A636DD" w:rsidRDefault="003B4447" w:rsidP="007F5C9C">
            <w:pPr>
              <w:rPr>
                <w:i/>
              </w:rPr>
            </w:pPr>
            <w:r w:rsidRPr="00A636DD">
              <w:rPr>
                <w:i/>
              </w:rPr>
              <w:t>Coleophoridae sp.</w:t>
            </w:r>
          </w:p>
        </w:tc>
      </w:tr>
      <w:tr w:rsidR="003B4447" w:rsidRPr="005B0DAD" w:rsidTr="007F5C9C">
        <w:trPr>
          <w:trHeight w:val="320"/>
        </w:trPr>
        <w:tc>
          <w:tcPr>
            <w:tcW w:w="556" w:type="dxa"/>
            <w:noWrap/>
            <w:hideMark/>
          </w:tcPr>
          <w:p w:rsidR="003B4447" w:rsidRPr="005B0DAD" w:rsidRDefault="003B4447" w:rsidP="007F5C9C">
            <w:r w:rsidRPr="005B0DAD">
              <w:t>50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smopterigidae</w:t>
            </w:r>
          </w:p>
        </w:tc>
        <w:tc>
          <w:tcPr>
            <w:tcW w:w="4454" w:type="dxa"/>
            <w:noWrap/>
            <w:hideMark/>
          </w:tcPr>
          <w:p w:rsidR="003B4447" w:rsidRPr="00A636DD" w:rsidRDefault="003B4447" w:rsidP="007F5C9C">
            <w:pPr>
              <w:rPr>
                <w:i/>
              </w:rPr>
            </w:pPr>
            <w:r w:rsidRPr="00A636DD">
              <w:rPr>
                <w:i/>
              </w:rPr>
              <w:t>Limnaecia phragmitella</w:t>
            </w:r>
          </w:p>
        </w:tc>
      </w:tr>
      <w:tr w:rsidR="003B4447" w:rsidRPr="005B0DAD" w:rsidTr="007F5C9C">
        <w:trPr>
          <w:trHeight w:val="320"/>
        </w:trPr>
        <w:tc>
          <w:tcPr>
            <w:tcW w:w="556" w:type="dxa"/>
            <w:noWrap/>
            <w:hideMark/>
          </w:tcPr>
          <w:p w:rsidR="003B4447" w:rsidRPr="005B0DAD" w:rsidRDefault="003B4447" w:rsidP="007F5C9C">
            <w:r w:rsidRPr="005B0DAD">
              <w:t>50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osmopterigidae</w:t>
            </w:r>
          </w:p>
        </w:tc>
        <w:tc>
          <w:tcPr>
            <w:tcW w:w="4454" w:type="dxa"/>
            <w:noWrap/>
            <w:hideMark/>
          </w:tcPr>
          <w:p w:rsidR="003B4447" w:rsidRPr="00A636DD" w:rsidRDefault="003B4447" w:rsidP="007F5C9C">
            <w:pPr>
              <w:rPr>
                <w:i/>
              </w:rPr>
            </w:pPr>
            <w:r w:rsidRPr="00A636DD">
              <w:rPr>
                <w:i/>
              </w:rPr>
              <w:t>Sorhagenia janiszewskae</w:t>
            </w:r>
          </w:p>
        </w:tc>
      </w:tr>
      <w:tr w:rsidR="003B4447" w:rsidRPr="005B0DAD" w:rsidTr="007F5C9C">
        <w:trPr>
          <w:trHeight w:val="320"/>
        </w:trPr>
        <w:tc>
          <w:tcPr>
            <w:tcW w:w="556" w:type="dxa"/>
            <w:noWrap/>
            <w:hideMark/>
          </w:tcPr>
          <w:p w:rsidR="003B4447" w:rsidRPr="005B0DAD" w:rsidRDefault="003B4447" w:rsidP="007F5C9C">
            <w:r w:rsidRPr="005B0DAD">
              <w:t>50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Acentria ephemerella</w:t>
            </w:r>
          </w:p>
        </w:tc>
      </w:tr>
      <w:tr w:rsidR="003B4447" w:rsidRPr="005B0DAD" w:rsidTr="007F5C9C">
        <w:trPr>
          <w:trHeight w:val="320"/>
        </w:trPr>
        <w:tc>
          <w:tcPr>
            <w:tcW w:w="556" w:type="dxa"/>
            <w:noWrap/>
            <w:hideMark/>
          </w:tcPr>
          <w:p w:rsidR="003B4447" w:rsidRPr="005B0DAD" w:rsidRDefault="003B4447" w:rsidP="007F5C9C">
            <w:r w:rsidRPr="005B0DAD">
              <w:t>51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Agriphila inquinatella</w:t>
            </w:r>
          </w:p>
        </w:tc>
      </w:tr>
      <w:tr w:rsidR="003B4447" w:rsidRPr="005B0DAD" w:rsidTr="007F5C9C">
        <w:trPr>
          <w:trHeight w:val="320"/>
        </w:trPr>
        <w:tc>
          <w:tcPr>
            <w:tcW w:w="556" w:type="dxa"/>
            <w:noWrap/>
            <w:hideMark/>
          </w:tcPr>
          <w:p w:rsidR="003B4447" w:rsidRPr="005B0DAD" w:rsidRDefault="003B4447" w:rsidP="007F5C9C">
            <w:r w:rsidRPr="005B0DAD">
              <w:t>51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Agriphila selasella</w:t>
            </w:r>
          </w:p>
        </w:tc>
      </w:tr>
      <w:tr w:rsidR="003B4447" w:rsidRPr="005B0DAD" w:rsidTr="007F5C9C">
        <w:trPr>
          <w:trHeight w:val="320"/>
        </w:trPr>
        <w:tc>
          <w:tcPr>
            <w:tcW w:w="556" w:type="dxa"/>
            <w:noWrap/>
            <w:hideMark/>
          </w:tcPr>
          <w:p w:rsidR="003B4447" w:rsidRPr="005B0DAD" w:rsidRDefault="003B4447" w:rsidP="007F5C9C">
            <w:r w:rsidRPr="005B0DAD">
              <w:t>51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Agriphila straminella</w:t>
            </w:r>
          </w:p>
        </w:tc>
      </w:tr>
      <w:tr w:rsidR="003B4447" w:rsidRPr="005B0DAD" w:rsidTr="007F5C9C">
        <w:trPr>
          <w:trHeight w:val="320"/>
        </w:trPr>
        <w:tc>
          <w:tcPr>
            <w:tcW w:w="556" w:type="dxa"/>
            <w:noWrap/>
            <w:hideMark/>
          </w:tcPr>
          <w:p w:rsidR="003B4447" w:rsidRPr="005B0DAD" w:rsidRDefault="003B4447" w:rsidP="007F5C9C">
            <w:r w:rsidRPr="005B0DAD">
              <w:t>51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Calamotropha paludella</w:t>
            </w:r>
          </w:p>
        </w:tc>
      </w:tr>
      <w:tr w:rsidR="003B4447" w:rsidRPr="005B0DAD" w:rsidTr="007F5C9C">
        <w:trPr>
          <w:trHeight w:val="320"/>
        </w:trPr>
        <w:tc>
          <w:tcPr>
            <w:tcW w:w="556" w:type="dxa"/>
            <w:noWrap/>
            <w:hideMark/>
          </w:tcPr>
          <w:p w:rsidR="003B4447" w:rsidRPr="005B0DAD" w:rsidRDefault="003B4447" w:rsidP="007F5C9C">
            <w:r w:rsidRPr="005B0DAD">
              <w:t>51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Chrysoteuchia culmella</w:t>
            </w:r>
          </w:p>
        </w:tc>
      </w:tr>
      <w:tr w:rsidR="003B4447" w:rsidRPr="005B0DAD" w:rsidTr="007F5C9C">
        <w:trPr>
          <w:trHeight w:val="320"/>
        </w:trPr>
        <w:tc>
          <w:tcPr>
            <w:tcW w:w="556" w:type="dxa"/>
            <w:noWrap/>
            <w:hideMark/>
          </w:tcPr>
          <w:p w:rsidR="003B4447" w:rsidRPr="005B0DAD" w:rsidRDefault="003B4447" w:rsidP="007F5C9C">
            <w:r w:rsidRPr="005B0DAD">
              <w:t>51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Crambus lathoniellus</w:t>
            </w:r>
          </w:p>
        </w:tc>
      </w:tr>
      <w:tr w:rsidR="003B4447" w:rsidRPr="005B0DAD" w:rsidTr="007F5C9C">
        <w:trPr>
          <w:trHeight w:val="320"/>
        </w:trPr>
        <w:tc>
          <w:tcPr>
            <w:tcW w:w="556" w:type="dxa"/>
            <w:noWrap/>
            <w:hideMark/>
          </w:tcPr>
          <w:p w:rsidR="003B4447" w:rsidRPr="005B0DAD" w:rsidRDefault="003B4447" w:rsidP="007F5C9C">
            <w:r w:rsidRPr="005B0DAD">
              <w:t>51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Crambus pascuellus</w:t>
            </w:r>
          </w:p>
        </w:tc>
      </w:tr>
      <w:tr w:rsidR="003B4447" w:rsidRPr="005B0DAD" w:rsidTr="007F5C9C">
        <w:trPr>
          <w:trHeight w:val="320"/>
        </w:trPr>
        <w:tc>
          <w:tcPr>
            <w:tcW w:w="556" w:type="dxa"/>
            <w:noWrap/>
            <w:hideMark/>
          </w:tcPr>
          <w:p w:rsidR="003B4447" w:rsidRPr="005B0DAD" w:rsidRDefault="003B4447" w:rsidP="007F5C9C">
            <w:r w:rsidRPr="005B0DAD">
              <w:t>51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Donacaula mucronella</w:t>
            </w:r>
          </w:p>
        </w:tc>
      </w:tr>
      <w:tr w:rsidR="003B4447" w:rsidRPr="005B0DAD" w:rsidTr="007F5C9C">
        <w:trPr>
          <w:trHeight w:val="320"/>
        </w:trPr>
        <w:tc>
          <w:tcPr>
            <w:tcW w:w="556" w:type="dxa"/>
            <w:noWrap/>
            <w:hideMark/>
          </w:tcPr>
          <w:p w:rsidR="003B4447" w:rsidRPr="005B0DAD" w:rsidRDefault="003B4447" w:rsidP="007F5C9C">
            <w:r w:rsidRPr="005B0DAD">
              <w:t>51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Donacaula sp.</w:t>
            </w:r>
          </w:p>
        </w:tc>
      </w:tr>
      <w:tr w:rsidR="003B4447" w:rsidRPr="005B0DAD" w:rsidTr="007F5C9C">
        <w:trPr>
          <w:trHeight w:val="320"/>
        </w:trPr>
        <w:tc>
          <w:tcPr>
            <w:tcW w:w="556" w:type="dxa"/>
            <w:noWrap/>
            <w:hideMark/>
          </w:tcPr>
          <w:p w:rsidR="003B4447" w:rsidRPr="005B0DAD" w:rsidRDefault="003B4447" w:rsidP="007F5C9C">
            <w:r w:rsidRPr="005B0DAD">
              <w:t>51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Elophila nymphaeata</w:t>
            </w:r>
          </w:p>
        </w:tc>
      </w:tr>
      <w:tr w:rsidR="003B4447" w:rsidRPr="005B0DAD" w:rsidTr="007F5C9C">
        <w:trPr>
          <w:trHeight w:val="320"/>
        </w:trPr>
        <w:tc>
          <w:tcPr>
            <w:tcW w:w="556" w:type="dxa"/>
            <w:noWrap/>
            <w:hideMark/>
          </w:tcPr>
          <w:p w:rsidR="003B4447" w:rsidRPr="005B0DAD" w:rsidRDefault="003B4447" w:rsidP="007F5C9C">
            <w:r w:rsidRPr="005B0DAD">
              <w:t>52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Evergestis extimalis</w:t>
            </w:r>
          </w:p>
        </w:tc>
      </w:tr>
      <w:tr w:rsidR="003B4447" w:rsidRPr="005B0DAD" w:rsidTr="007F5C9C">
        <w:trPr>
          <w:trHeight w:val="320"/>
        </w:trPr>
        <w:tc>
          <w:tcPr>
            <w:tcW w:w="556" w:type="dxa"/>
            <w:noWrap/>
            <w:hideMark/>
          </w:tcPr>
          <w:p w:rsidR="003B4447" w:rsidRPr="005B0DAD" w:rsidRDefault="003B4447" w:rsidP="007F5C9C">
            <w:r w:rsidRPr="005B0DAD">
              <w:t>52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Nacoleia commixta</w:t>
            </w:r>
          </w:p>
        </w:tc>
      </w:tr>
      <w:tr w:rsidR="003B4447" w:rsidRPr="005B0DAD" w:rsidTr="007F5C9C">
        <w:trPr>
          <w:trHeight w:val="320"/>
        </w:trPr>
        <w:tc>
          <w:tcPr>
            <w:tcW w:w="556" w:type="dxa"/>
            <w:noWrap/>
            <w:hideMark/>
          </w:tcPr>
          <w:p w:rsidR="003B4447" w:rsidRPr="005B0DAD" w:rsidRDefault="003B4447" w:rsidP="007F5C9C">
            <w:r w:rsidRPr="005B0DAD">
              <w:t>52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Nymphula nitidulata</w:t>
            </w:r>
          </w:p>
        </w:tc>
      </w:tr>
      <w:tr w:rsidR="003B4447" w:rsidRPr="005B0DAD" w:rsidTr="007F5C9C">
        <w:trPr>
          <w:trHeight w:val="320"/>
        </w:trPr>
        <w:tc>
          <w:tcPr>
            <w:tcW w:w="556" w:type="dxa"/>
            <w:noWrap/>
            <w:hideMark/>
          </w:tcPr>
          <w:p w:rsidR="003B4447" w:rsidRPr="005B0DAD" w:rsidRDefault="003B4447" w:rsidP="007F5C9C">
            <w:r w:rsidRPr="005B0DAD">
              <w:t>52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Ostrinia nubilalis</w:t>
            </w:r>
          </w:p>
        </w:tc>
      </w:tr>
      <w:tr w:rsidR="003B4447" w:rsidRPr="005B0DAD" w:rsidTr="007F5C9C">
        <w:trPr>
          <w:trHeight w:val="320"/>
        </w:trPr>
        <w:tc>
          <w:tcPr>
            <w:tcW w:w="556" w:type="dxa"/>
            <w:noWrap/>
            <w:hideMark/>
          </w:tcPr>
          <w:p w:rsidR="003B4447" w:rsidRPr="005B0DAD" w:rsidRDefault="003B4447" w:rsidP="007F5C9C">
            <w:r w:rsidRPr="005B0DAD">
              <w:t>52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Palpita quadristigmalis</w:t>
            </w:r>
          </w:p>
        </w:tc>
      </w:tr>
      <w:tr w:rsidR="003B4447" w:rsidRPr="005B0DAD" w:rsidTr="007F5C9C">
        <w:trPr>
          <w:trHeight w:val="320"/>
        </w:trPr>
        <w:tc>
          <w:tcPr>
            <w:tcW w:w="556" w:type="dxa"/>
            <w:noWrap/>
            <w:hideMark/>
          </w:tcPr>
          <w:p w:rsidR="003B4447" w:rsidRPr="005B0DAD" w:rsidRDefault="003B4447" w:rsidP="007F5C9C">
            <w:r w:rsidRPr="005B0DAD">
              <w:t>52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Preneopogon catenalis</w:t>
            </w:r>
          </w:p>
        </w:tc>
      </w:tr>
      <w:tr w:rsidR="003B4447" w:rsidRPr="005B0DAD" w:rsidTr="007F5C9C">
        <w:trPr>
          <w:trHeight w:val="320"/>
        </w:trPr>
        <w:tc>
          <w:tcPr>
            <w:tcW w:w="556" w:type="dxa"/>
            <w:noWrap/>
            <w:hideMark/>
          </w:tcPr>
          <w:p w:rsidR="003B4447" w:rsidRPr="005B0DAD" w:rsidRDefault="003B4447" w:rsidP="007F5C9C">
            <w:r w:rsidRPr="005B0DAD">
              <w:t>52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Scoparia ancipitella</w:t>
            </w:r>
          </w:p>
        </w:tc>
      </w:tr>
      <w:tr w:rsidR="003B4447" w:rsidRPr="005B0DAD" w:rsidTr="007F5C9C">
        <w:trPr>
          <w:trHeight w:val="320"/>
        </w:trPr>
        <w:tc>
          <w:tcPr>
            <w:tcW w:w="556" w:type="dxa"/>
            <w:noWrap/>
            <w:hideMark/>
          </w:tcPr>
          <w:p w:rsidR="003B4447" w:rsidRPr="005B0DAD" w:rsidRDefault="003B4447" w:rsidP="007F5C9C">
            <w:r w:rsidRPr="005B0DAD">
              <w:t>52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Scoparia subfusca</w:t>
            </w:r>
          </w:p>
        </w:tc>
      </w:tr>
      <w:tr w:rsidR="003B4447" w:rsidRPr="005B0DAD" w:rsidTr="007F5C9C">
        <w:trPr>
          <w:trHeight w:val="320"/>
        </w:trPr>
        <w:tc>
          <w:tcPr>
            <w:tcW w:w="556" w:type="dxa"/>
            <w:noWrap/>
            <w:hideMark/>
          </w:tcPr>
          <w:p w:rsidR="003B4447" w:rsidRPr="005B0DAD" w:rsidRDefault="003B4447" w:rsidP="007F5C9C">
            <w:r w:rsidRPr="005B0DAD">
              <w:t>52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Crambidae</w:t>
            </w:r>
          </w:p>
        </w:tc>
        <w:tc>
          <w:tcPr>
            <w:tcW w:w="4454" w:type="dxa"/>
            <w:noWrap/>
            <w:hideMark/>
          </w:tcPr>
          <w:p w:rsidR="003B4447" w:rsidRPr="00A636DD" w:rsidRDefault="003B4447" w:rsidP="007F5C9C">
            <w:pPr>
              <w:rPr>
                <w:i/>
              </w:rPr>
            </w:pPr>
            <w:r w:rsidRPr="00A636DD">
              <w:rPr>
                <w:i/>
              </w:rPr>
              <w:t>Udea lutealis</w:t>
            </w:r>
          </w:p>
        </w:tc>
      </w:tr>
      <w:tr w:rsidR="003B4447" w:rsidRPr="005B0DAD" w:rsidTr="007F5C9C">
        <w:trPr>
          <w:trHeight w:val="320"/>
        </w:trPr>
        <w:tc>
          <w:tcPr>
            <w:tcW w:w="556" w:type="dxa"/>
            <w:noWrap/>
            <w:hideMark/>
          </w:tcPr>
          <w:p w:rsidR="003B4447" w:rsidRPr="005B0DAD" w:rsidRDefault="003B4447" w:rsidP="007F5C9C">
            <w:r w:rsidRPr="005B0DAD">
              <w:t>52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angelicella</w:t>
            </w:r>
          </w:p>
        </w:tc>
      </w:tr>
      <w:tr w:rsidR="003B4447" w:rsidRPr="005B0DAD" w:rsidTr="007F5C9C">
        <w:trPr>
          <w:trHeight w:val="320"/>
        </w:trPr>
        <w:tc>
          <w:tcPr>
            <w:tcW w:w="556" w:type="dxa"/>
            <w:noWrap/>
            <w:hideMark/>
          </w:tcPr>
          <w:p w:rsidR="003B4447" w:rsidRPr="005B0DAD" w:rsidRDefault="003B4447" w:rsidP="007F5C9C">
            <w:r w:rsidRPr="005B0DAD">
              <w:t>53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arenella</w:t>
            </w:r>
          </w:p>
        </w:tc>
      </w:tr>
      <w:tr w:rsidR="003B4447" w:rsidRPr="005B0DAD" w:rsidTr="007F5C9C">
        <w:trPr>
          <w:trHeight w:val="320"/>
        </w:trPr>
        <w:tc>
          <w:tcPr>
            <w:tcW w:w="556" w:type="dxa"/>
            <w:noWrap/>
            <w:hideMark/>
          </w:tcPr>
          <w:p w:rsidR="003B4447" w:rsidRPr="005B0DAD" w:rsidRDefault="003B4447" w:rsidP="007F5C9C">
            <w:r w:rsidRPr="005B0DAD">
              <w:t>53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ciliella</w:t>
            </w:r>
          </w:p>
        </w:tc>
      </w:tr>
      <w:tr w:rsidR="003B4447" w:rsidRPr="005B0DAD" w:rsidTr="007F5C9C">
        <w:trPr>
          <w:trHeight w:val="320"/>
        </w:trPr>
        <w:tc>
          <w:tcPr>
            <w:tcW w:w="556" w:type="dxa"/>
            <w:noWrap/>
            <w:hideMark/>
          </w:tcPr>
          <w:p w:rsidR="003B4447" w:rsidRPr="005B0DAD" w:rsidRDefault="003B4447" w:rsidP="007F5C9C">
            <w:r w:rsidRPr="005B0DAD">
              <w:t>53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heracliana</w:t>
            </w:r>
          </w:p>
        </w:tc>
      </w:tr>
      <w:tr w:rsidR="003B4447" w:rsidRPr="005B0DAD" w:rsidTr="007F5C9C">
        <w:trPr>
          <w:trHeight w:val="320"/>
        </w:trPr>
        <w:tc>
          <w:tcPr>
            <w:tcW w:w="556" w:type="dxa"/>
            <w:noWrap/>
            <w:hideMark/>
          </w:tcPr>
          <w:p w:rsidR="003B4447" w:rsidRPr="005B0DAD" w:rsidRDefault="003B4447" w:rsidP="007F5C9C">
            <w:r w:rsidRPr="005B0DAD">
              <w:t>53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multiplicella</w:t>
            </w:r>
          </w:p>
        </w:tc>
      </w:tr>
      <w:tr w:rsidR="003B4447" w:rsidRPr="005B0DAD" w:rsidTr="007F5C9C">
        <w:trPr>
          <w:trHeight w:val="320"/>
        </w:trPr>
        <w:tc>
          <w:tcPr>
            <w:tcW w:w="556" w:type="dxa"/>
            <w:noWrap/>
            <w:hideMark/>
          </w:tcPr>
          <w:p w:rsidR="003B4447" w:rsidRPr="005B0DAD" w:rsidRDefault="003B4447" w:rsidP="007F5C9C">
            <w:r w:rsidRPr="005B0DAD">
              <w:t>53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ocellana</w:t>
            </w:r>
          </w:p>
        </w:tc>
      </w:tr>
      <w:tr w:rsidR="003B4447" w:rsidRPr="005B0DAD" w:rsidTr="007F5C9C">
        <w:trPr>
          <w:trHeight w:val="320"/>
        </w:trPr>
        <w:tc>
          <w:tcPr>
            <w:tcW w:w="556" w:type="dxa"/>
            <w:noWrap/>
            <w:hideMark/>
          </w:tcPr>
          <w:p w:rsidR="003B4447" w:rsidRPr="005B0DAD" w:rsidRDefault="003B4447" w:rsidP="007F5C9C">
            <w:r w:rsidRPr="005B0DAD">
              <w:lastRenderedPageBreak/>
              <w:t>53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Agonopterix propinquella</w:t>
            </w:r>
          </w:p>
        </w:tc>
      </w:tr>
      <w:tr w:rsidR="003B4447" w:rsidRPr="005B0DAD" w:rsidTr="007F5C9C">
        <w:trPr>
          <w:trHeight w:val="320"/>
        </w:trPr>
        <w:tc>
          <w:tcPr>
            <w:tcW w:w="556" w:type="dxa"/>
            <w:noWrap/>
            <w:hideMark/>
          </w:tcPr>
          <w:p w:rsidR="003B4447" w:rsidRPr="005B0DAD" w:rsidRDefault="003B4447" w:rsidP="007F5C9C">
            <w:r w:rsidRPr="005B0DAD">
              <w:t>53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daucella</w:t>
            </w:r>
          </w:p>
        </w:tc>
      </w:tr>
      <w:tr w:rsidR="003B4447" w:rsidRPr="005B0DAD" w:rsidTr="007F5C9C">
        <w:trPr>
          <w:trHeight w:val="320"/>
        </w:trPr>
        <w:tc>
          <w:tcPr>
            <w:tcW w:w="556" w:type="dxa"/>
            <w:noWrap/>
            <w:hideMark/>
          </w:tcPr>
          <w:p w:rsidR="003B4447" w:rsidRPr="005B0DAD" w:rsidRDefault="003B4447" w:rsidP="007F5C9C">
            <w:r w:rsidRPr="005B0DAD">
              <w:t>53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emeritella</w:t>
            </w:r>
          </w:p>
        </w:tc>
      </w:tr>
      <w:tr w:rsidR="003B4447" w:rsidRPr="005B0DAD" w:rsidTr="007F5C9C">
        <w:trPr>
          <w:trHeight w:val="320"/>
        </w:trPr>
        <w:tc>
          <w:tcPr>
            <w:tcW w:w="556" w:type="dxa"/>
            <w:noWrap/>
            <w:hideMark/>
          </w:tcPr>
          <w:p w:rsidR="003B4447" w:rsidRPr="005B0DAD" w:rsidRDefault="003B4447" w:rsidP="007F5C9C">
            <w:r w:rsidRPr="005B0DAD">
              <w:t>53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libanotidella</w:t>
            </w:r>
          </w:p>
        </w:tc>
      </w:tr>
      <w:tr w:rsidR="003B4447" w:rsidRPr="005B0DAD" w:rsidTr="007F5C9C">
        <w:trPr>
          <w:trHeight w:val="320"/>
        </w:trPr>
        <w:tc>
          <w:tcPr>
            <w:tcW w:w="556" w:type="dxa"/>
            <w:noWrap/>
            <w:hideMark/>
          </w:tcPr>
          <w:p w:rsidR="003B4447" w:rsidRPr="005B0DAD" w:rsidRDefault="003B4447" w:rsidP="007F5C9C">
            <w:r w:rsidRPr="005B0DAD">
              <w:t>53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olerella</w:t>
            </w:r>
          </w:p>
        </w:tc>
      </w:tr>
      <w:tr w:rsidR="003B4447" w:rsidRPr="005B0DAD" w:rsidTr="007F5C9C">
        <w:trPr>
          <w:trHeight w:val="320"/>
        </w:trPr>
        <w:tc>
          <w:tcPr>
            <w:tcW w:w="556" w:type="dxa"/>
            <w:noWrap/>
            <w:hideMark/>
          </w:tcPr>
          <w:p w:rsidR="003B4447" w:rsidRPr="005B0DAD" w:rsidRDefault="003B4447" w:rsidP="007F5C9C">
            <w:r w:rsidRPr="005B0DAD">
              <w:t>54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radiella</w:t>
            </w:r>
          </w:p>
        </w:tc>
      </w:tr>
      <w:tr w:rsidR="003B4447" w:rsidRPr="005B0DAD" w:rsidTr="007F5C9C">
        <w:trPr>
          <w:trHeight w:val="320"/>
        </w:trPr>
        <w:tc>
          <w:tcPr>
            <w:tcW w:w="556" w:type="dxa"/>
            <w:noWrap/>
            <w:hideMark/>
          </w:tcPr>
          <w:p w:rsidR="003B4447" w:rsidRPr="005B0DAD" w:rsidRDefault="003B4447" w:rsidP="007F5C9C">
            <w:r w:rsidRPr="005B0DAD">
              <w:t>54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epressariidae</w:t>
            </w:r>
          </w:p>
        </w:tc>
        <w:tc>
          <w:tcPr>
            <w:tcW w:w="4454" w:type="dxa"/>
            <w:noWrap/>
            <w:hideMark/>
          </w:tcPr>
          <w:p w:rsidR="003B4447" w:rsidRPr="00A636DD" w:rsidRDefault="003B4447" w:rsidP="007F5C9C">
            <w:pPr>
              <w:rPr>
                <w:i/>
              </w:rPr>
            </w:pPr>
            <w:r w:rsidRPr="00A636DD">
              <w:rPr>
                <w:i/>
              </w:rPr>
              <w:t>Depressaria sordidatella</w:t>
            </w:r>
          </w:p>
        </w:tc>
      </w:tr>
      <w:tr w:rsidR="003B4447" w:rsidRPr="005B0DAD" w:rsidTr="007F5C9C">
        <w:trPr>
          <w:trHeight w:val="320"/>
        </w:trPr>
        <w:tc>
          <w:tcPr>
            <w:tcW w:w="556" w:type="dxa"/>
            <w:noWrap/>
            <w:hideMark/>
          </w:tcPr>
          <w:p w:rsidR="003B4447" w:rsidRPr="005B0DAD" w:rsidRDefault="003B4447" w:rsidP="007F5C9C">
            <w:r w:rsidRPr="005B0DAD">
              <w:t>54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repanidae</w:t>
            </w:r>
          </w:p>
        </w:tc>
        <w:tc>
          <w:tcPr>
            <w:tcW w:w="4454" w:type="dxa"/>
            <w:noWrap/>
            <w:hideMark/>
          </w:tcPr>
          <w:p w:rsidR="003B4447" w:rsidRPr="00A636DD" w:rsidRDefault="003B4447" w:rsidP="007F5C9C">
            <w:pPr>
              <w:rPr>
                <w:i/>
              </w:rPr>
            </w:pPr>
            <w:r w:rsidRPr="00A636DD">
              <w:rPr>
                <w:i/>
              </w:rPr>
              <w:t>Achlya flavicornis</w:t>
            </w:r>
          </w:p>
        </w:tc>
      </w:tr>
      <w:tr w:rsidR="003B4447" w:rsidRPr="005B0DAD" w:rsidTr="007F5C9C">
        <w:trPr>
          <w:trHeight w:val="320"/>
        </w:trPr>
        <w:tc>
          <w:tcPr>
            <w:tcW w:w="556" w:type="dxa"/>
            <w:noWrap/>
            <w:hideMark/>
          </w:tcPr>
          <w:p w:rsidR="003B4447" w:rsidRPr="005B0DAD" w:rsidRDefault="003B4447" w:rsidP="007F5C9C">
            <w:r w:rsidRPr="005B0DAD">
              <w:t>54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repanidae</w:t>
            </w:r>
          </w:p>
        </w:tc>
        <w:tc>
          <w:tcPr>
            <w:tcW w:w="4454" w:type="dxa"/>
            <w:noWrap/>
            <w:hideMark/>
          </w:tcPr>
          <w:p w:rsidR="003B4447" w:rsidRPr="00A636DD" w:rsidRDefault="003B4447" w:rsidP="007F5C9C">
            <w:pPr>
              <w:rPr>
                <w:i/>
              </w:rPr>
            </w:pPr>
            <w:r w:rsidRPr="00A636DD">
              <w:rPr>
                <w:i/>
              </w:rPr>
              <w:t>Drepana falcataria</w:t>
            </w:r>
          </w:p>
        </w:tc>
      </w:tr>
      <w:tr w:rsidR="003B4447" w:rsidRPr="005B0DAD" w:rsidTr="007F5C9C">
        <w:trPr>
          <w:trHeight w:val="320"/>
        </w:trPr>
        <w:tc>
          <w:tcPr>
            <w:tcW w:w="556" w:type="dxa"/>
            <w:noWrap/>
            <w:hideMark/>
          </w:tcPr>
          <w:p w:rsidR="003B4447" w:rsidRPr="005B0DAD" w:rsidRDefault="003B4447" w:rsidP="007F5C9C">
            <w:r w:rsidRPr="005B0DAD">
              <w:t>54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repanidae</w:t>
            </w:r>
          </w:p>
        </w:tc>
        <w:tc>
          <w:tcPr>
            <w:tcW w:w="4454" w:type="dxa"/>
            <w:noWrap/>
            <w:hideMark/>
          </w:tcPr>
          <w:p w:rsidR="003B4447" w:rsidRPr="00A636DD" w:rsidRDefault="003B4447" w:rsidP="007F5C9C">
            <w:pPr>
              <w:rPr>
                <w:i/>
              </w:rPr>
            </w:pPr>
            <w:r w:rsidRPr="00A636DD">
              <w:rPr>
                <w:i/>
              </w:rPr>
              <w:t>Falcaria lacertinaria</w:t>
            </w:r>
          </w:p>
        </w:tc>
      </w:tr>
      <w:tr w:rsidR="003B4447" w:rsidRPr="005B0DAD" w:rsidTr="007F5C9C">
        <w:trPr>
          <w:trHeight w:val="320"/>
        </w:trPr>
        <w:tc>
          <w:tcPr>
            <w:tcW w:w="556" w:type="dxa"/>
            <w:noWrap/>
            <w:hideMark/>
          </w:tcPr>
          <w:p w:rsidR="003B4447" w:rsidRPr="005B0DAD" w:rsidRDefault="003B4447" w:rsidP="007F5C9C">
            <w:r w:rsidRPr="005B0DAD">
              <w:t>54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repanidae</w:t>
            </w:r>
          </w:p>
        </w:tc>
        <w:tc>
          <w:tcPr>
            <w:tcW w:w="4454" w:type="dxa"/>
            <w:noWrap/>
            <w:hideMark/>
          </w:tcPr>
          <w:p w:rsidR="003B4447" w:rsidRPr="00A636DD" w:rsidRDefault="003B4447" w:rsidP="007F5C9C">
            <w:pPr>
              <w:rPr>
                <w:i/>
              </w:rPr>
            </w:pPr>
            <w:r w:rsidRPr="00A636DD">
              <w:rPr>
                <w:i/>
              </w:rPr>
              <w:t>Tethea or</w:t>
            </w:r>
          </w:p>
        </w:tc>
      </w:tr>
      <w:tr w:rsidR="003B4447" w:rsidRPr="005B0DAD" w:rsidTr="007F5C9C">
        <w:trPr>
          <w:trHeight w:val="320"/>
        </w:trPr>
        <w:tc>
          <w:tcPr>
            <w:tcW w:w="556" w:type="dxa"/>
            <w:noWrap/>
            <w:hideMark/>
          </w:tcPr>
          <w:p w:rsidR="003B4447" w:rsidRPr="005B0DAD" w:rsidRDefault="003B4447" w:rsidP="007F5C9C">
            <w:r w:rsidRPr="005B0DAD">
              <w:t>54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Drepanidae</w:t>
            </w:r>
          </w:p>
        </w:tc>
        <w:tc>
          <w:tcPr>
            <w:tcW w:w="4454" w:type="dxa"/>
            <w:noWrap/>
            <w:hideMark/>
          </w:tcPr>
          <w:p w:rsidR="003B4447" w:rsidRPr="00A636DD" w:rsidRDefault="003B4447" w:rsidP="007F5C9C">
            <w:pPr>
              <w:rPr>
                <w:i/>
              </w:rPr>
            </w:pPr>
            <w:r w:rsidRPr="00A636DD">
              <w:rPr>
                <w:i/>
              </w:rPr>
              <w:t>Tetheella fluctuosa</w:t>
            </w:r>
          </w:p>
        </w:tc>
      </w:tr>
      <w:tr w:rsidR="003B4447" w:rsidRPr="005B0DAD" w:rsidTr="007F5C9C">
        <w:trPr>
          <w:trHeight w:val="320"/>
        </w:trPr>
        <w:tc>
          <w:tcPr>
            <w:tcW w:w="556" w:type="dxa"/>
            <w:noWrap/>
            <w:hideMark/>
          </w:tcPr>
          <w:p w:rsidR="003B4447" w:rsidRPr="005B0DAD" w:rsidRDefault="003B4447" w:rsidP="007F5C9C">
            <w:r w:rsidRPr="005B0DAD">
              <w:t>54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lachistidae</w:t>
            </w:r>
          </w:p>
        </w:tc>
        <w:tc>
          <w:tcPr>
            <w:tcW w:w="4454" w:type="dxa"/>
            <w:noWrap/>
            <w:hideMark/>
          </w:tcPr>
          <w:p w:rsidR="003B4447" w:rsidRPr="00A636DD" w:rsidRDefault="003B4447" w:rsidP="007F5C9C">
            <w:pPr>
              <w:rPr>
                <w:i/>
              </w:rPr>
            </w:pPr>
            <w:r w:rsidRPr="00A636DD">
              <w:rPr>
                <w:i/>
              </w:rPr>
              <w:t>Elachista adscitella</w:t>
            </w:r>
          </w:p>
        </w:tc>
      </w:tr>
      <w:tr w:rsidR="003B4447" w:rsidRPr="005B0DAD" w:rsidTr="007F5C9C">
        <w:trPr>
          <w:trHeight w:val="320"/>
        </w:trPr>
        <w:tc>
          <w:tcPr>
            <w:tcW w:w="556" w:type="dxa"/>
            <w:noWrap/>
            <w:hideMark/>
          </w:tcPr>
          <w:p w:rsidR="003B4447" w:rsidRPr="005B0DAD" w:rsidRDefault="003B4447" w:rsidP="007F5C9C">
            <w:r w:rsidRPr="005B0DAD">
              <w:t>54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lachistidae</w:t>
            </w:r>
          </w:p>
        </w:tc>
        <w:tc>
          <w:tcPr>
            <w:tcW w:w="4454" w:type="dxa"/>
            <w:noWrap/>
            <w:hideMark/>
          </w:tcPr>
          <w:p w:rsidR="003B4447" w:rsidRPr="00A636DD" w:rsidRDefault="003B4447" w:rsidP="007F5C9C">
            <w:pPr>
              <w:rPr>
                <w:i/>
              </w:rPr>
            </w:pPr>
            <w:r w:rsidRPr="00A636DD">
              <w:rPr>
                <w:i/>
              </w:rPr>
              <w:t>Elachista subalbidella</w:t>
            </w:r>
          </w:p>
        </w:tc>
      </w:tr>
      <w:tr w:rsidR="003B4447" w:rsidRPr="005B0DAD" w:rsidTr="007F5C9C">
        <w:trPr>
          <w:trHeight w:val="320"/>
        </w:trPr>
        <w:tc>
          <w:tcPr>
            <w:tcW w:w="556" w:type="dxa"/>
            <w:noWrap/>
            <w:hideMark/>
          </w:tcPr>
          <w:p w:rsidR="003B4447" w:rsidRPr="005B0DAD" w:rsidRDefault="003B4447" w:rsidP="007F5C9C">
            <w:r w:rsidRPr="005B0DAD">
              <w:t>54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ndromidae</w:t>
            </w:r>
          </w:p>
        </w:tc>
        <w:tc>
          <w:tcPr>
            <w:tcW w:w="4454" w:type="dxa"/>
            <w:noWrap/>
            <w:hideMark/>
          </w:tcPr>
          <w:p w:rsidR="003B4447" w:rsidRPr="00A636DD" w:rsidRDefault="003B4447" w:rsidP="007F5C9C">
            <w:pPr>
              <w:rPr>
                <w:i/>
              </w:rPr>
            </w:pPr>
            <w:r w:rsidRPr="00A636DD">
              <w:rPr>
                <w:i/>
              </w:rPr>
              <w:t>Endromis versicolora</w:t>
            </w:r>
          </w:p>
        </w:tc>
      </w:tr>
      <w:tr w:rsidR="003B4447" w:rsidRPr="005B0DAD" w:rsidTr="007F5C9C">
        <w:trPr>
          <w:trHeight w:val="320"/>
        </w:trPr>
        <w:tc>
          <w:tcPr>
            <w:tcW w:w="556" w:type="dxa"/>
            <w:noWrap/>
            <w:hideMark/>
          </w:tcPr>
          <w:p w:rsidR="003B4447" w:rsidRPr="005B0DAD" w:rsidRDefault="003B4447" w:rsidP="007F5C9C">
            <w:r w:rsidRPr="005B0DAD">
              <w:t>55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permeniidae</w:t>
            </w:r>
          </w:p>
        </w:tc>
        <w:tc>
          <w:tcPr>
            <w:tcW w:w="4454" w:type="dxa"/>
            <w:noWrap/>
            <w:hideMark/>
          </w:tcPr>
          <w:p w:rsidR="003B4447" w:rsidRPr="00A636DD" w:rsidRDefault="003B4447" w:rsidP="007F5C9C">
            <w:pPr>
              <w:rPr>
                <w:i/>
              </w:rPr>
            </w:pPr>
            <w:r w:rsidRPr="00A636DD">
              <w:rPr>
                <w:i/>
              </w:rPr>
              <w:t>Epermenia illigerella</w:t>
            </w:r>
          </w:p>
        </w:tc>
      </w:tr>
      <w:tr w:rsidR="003B4447" w:rsidRPr="005B0DAD" w:rsidTr="007F5C9C">
        <w:trPr>
          <w:trHeight w:val="320"/>
        </w:trPr>
        <w:tc>
          <w:tcPr>
            <w:tcW w:w="556" w:type="dxa"/>
            <w:noWrap/>
            <w:hideMark/>
          </w:tcPr>
          <w:p w:rsidR="003B4447" w:rsidRPr="005B0DAD" w:rsidRDefault="003B4447" w:rsidP="007F5C9C">
            <w:r w:rsidRPr="005B0DAD">
              <w:t>55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Calliteara pudibunda</w:t>
            </w:r>
          </w:p>
        </w:tc>
      </w:tr>
      <w:tr w:rsidR="003B4447" w:rsidRPr="005B0DAD" w:rsidTr="007F5C9C">
        <w:trPr>
          <w:trHeight w:val="320"/>
        </w:trPr>
        <w:tc>
          <w:tcPr>
            <w:tcW w:w="556" w:type="dxa"/>
            <w:noWrap/>
            <w:hideMark/>
          </w:tcPr>
          <w:p w:rsidR="003B4447" w:rsidRPr="005B0DAD" w:rsidRDefault="003B4447" w:rsidP="007F5C9C">
            <w:r w:rsidRPr="005B0DAD">
              <w:t>55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Catocala lara</w:t>
            </w:r>
          </w:p>
        </w:tc>
      </w:tr>
      <w:tr w:rsidR="003B4447" w:rsidRPr="005B0DAD" w:rsidTr="007F5C9C">
        <w:trPr>
          <w:trHeight w:val="320"/>
        </w:trPr>
        <w:tc>
          <w:tcPr>
            <w:tcW w:w="556" w:type="dxa"/>
            <w:noWrap/>
            <w:hideMark/>
          </w:tcPr>
          <w:p w:rsidR="003B4447" w:rsidRPr="005B0DAD" w:rsidRDefault="003B4447" w:rsidP="007F5C9C">
            <w:r w:rsidRPr="005B0DAD">
              <w:t>55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Dasychira pseudabietis</w:t>
            </w:r>
          </w:p>
        </w:tc>
      </w:tr>
      <w:tr w:rsidR="003B4447" w:rsidRPr="005B0DAD" w:rsidTr="007F5C9C">
        <w:trPr>
          <w:trHeight w:val="320"/>
        </w:trPr>
        <w:tc>
          <w:tcPr>
            <w:tcW w:w="556" w:type="dxa"/>
            <w:noWrap/>
            <w:hideMark/>
          </w:tcPr>
          <w:p w:rsidR="003B4447" w:rsidRPr="005B0DAD" w:rsidRDefault="003B4447" w:rsidP="007F5C9C">
            <w:r w:rsidRPr="005B0DAD">
              <w:t>55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Diacrisia sannio</w:t>
            </w:r>
          </w:p>
        </w:tc>
      </w:tr>
      <w:tr w:rsidR="003B4447" w:rsidRPr="005B0DAD" w:rsidTr="007F5C9C">
        <w:trPr>
          <w:trHeight w:val="320"/>
        </w:trPr>
        <w:tc>
          <w:tcPr>
            <w:tcW w:w="556" w:type="dxa"/>
            <w:noWrap/>
            <w:hideMark/>
          </w:tcPr>
          <w:p w:rsidR="003B4447" w:rsidRPr="005B0DAD" w:rsidRDefault="003B4447" w:rsidP="007F5C9C">
            <w:r w:rsidRPr="005B0DAD">
              <w:t>55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Eilema depressum</w:t>
            </w:r>
          </w:p>
        </w:tc>
      </w:tr>
      <w:tr w:rsidR="003B4447" w:rsidRPr="005B0DAD" w:rsidTr="007F5C9C">
        <w:trPr>
          <w:trHeight w:val="320"/>
        </w:trPr>
        <w:tc>
          <w:tcPr>
            <w:tcW w:w="556" w:type="dxa"/>
            <w:noWrap/>
            <w:hideMark/>
          </w:tcPr>
          <w:p w:rsidR="003B4447" w:rsidRPr="005B0DAD" w:rsidRDefault="003B4447" w:rsidP="007F5C9C">
            <w:r w:rsidRPr="005B0DAD">
              <w:t>55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Erebidae sp.</w:t>
            </w:r>
          </w:p>
        </w:tc>
      </w:tr>
      <w:tr w:rsidR="003B4447" w:rsidRPr="005B0DAD" w:rsidTr="007F5C9C">
        <w:trPr>
          <w:trHeight w:val="320"/>
        </w:trPr>
        <w:tc>
          <w:tcPr>
            <w:tcW w:w="556" w:type="dxa"/>
            <w:noWrap/>
            <w:hideMark/>
          </w:tcPr>
          <w:p w:rsidR="003B4447" w:rsidRPr="005B0DAD" w:rsidRDefault="003B4447" w:rsidP="007F5C9C">
            <w:r w:rsidRPr="005B0DAD">
              <w:t>55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Herminia tarsipennalis</w:t>
            </w:r>
          </w:p>
        </w:tc>
      </w:tr>
      <w:tr w:rsidR="003B4447" w:rsidRPr="005B0DAD" w:rsidTr="007F5C9C">
        <w:trPr>
          <w:trHeight w:val="320"/>
        </w:trPr>
        <w:tc>
          <w:tcPr>
            <w:tcW w:w="556" w:type="dxa"/>
            <w:noWrap/>
            <w:hideMark/>
          </w:tcPr>
          <w:p w:rsidR="003B4447" w:rsidRPr="005B0DAD" w:rsidRDefault="003B4447" w:rsidP="007F5C9C">
            <w:r w:rsidRPr="005B0DAD">
              <w:t>55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Hypena crassalis</w:t>
            </w:r>
          </w:p>
        </w:tc>
      </w:tr>
      <w:tr w:rsidR="003B4447" w:rsidRPr="005B0DAD" w:rsidTr="007F5C9C">
        <w:trPr>
          <w:trHeight w:val="320"/>
        </w:trPr>
        <w:tc>
          <w:tcPr>
            <w:tcW w:w="556" w:type="dxa"/>
            <w:noWrap/>
            <w:hideMark/>
          </w:tcPr>
          <w:p w:rsidR="003B4447" w:rsidRPr="005B0DAD" w:rsidRDefault="003B4447" w:rsidP="007F5C9C">
            <w:r w:rsidRPr="005B0DAD">
              <w:t>55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Hypena proboscidalis</w:t>
            </w:r>
          </w:p>
        </w:tc>
      </w:tr>
      <w:tr w:rsidR="003B4447" w:rsidRPr="005B0DAD" w:rsidTr="007F5C9C">
        <w:trPr>
          <w:trHeight w:val="320"/>
        </w:trPr>
        <w:tc>
          <w:tcPr>
            <w:tcW w:w="556" w:type="dxa"/>
            <w:noWrap/>
            <w:hideMark/>
          </w:tcPr>
          <w:p w:rsidR="003B4447" w:rsidRPr="005B0DAD" w:rsidRDefault="003B4447" w:rsidP="007F5C9C">
            <w:r w:rsidRPr="005B0DAD">
              <w:t>56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Lygephila pastinum</w:t>
            </w:r>
          </w:p>
        </w:tc>
      </w:tr>
      <w:tr w:rsidR="003B4447" w:rsidRPr="005B0DAD" w:rsidTr="007F5C9C">
        <w:trPr>
          <w:trHeight w:val="320"/>
        </w:trPr>
        <w:tc>
          <w:tcPr>
            <w:tcW w:w="556" w:type="dxa"/>
            <w:noWrap/>
            <w:hideMark/>
          </w:tcPr>
          <w:p w:rsidR="003B4447" w:rsidRPr="005B0DAD" w:rsidRDefault="003B4447" w:rsidP="007F5C9C">
            <w:r w:rsidRPr="005B0DAD">
              <w:t>56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Lymantria monacha</w:t>
            </w:r>
          </w:p>
        </w:tc>
      </w:tr>
      <w:tr w:rsidR="003B4447" w:rsidRPr="005B0DAD" w:rsidTr="007F5C9C">
        <w:trPr>
          <w:trHeight w:val="320"/>
        </w:trPr>
        <w:tc>
          <w:tcPr>
            <w:tcW w:w="556" w:type="dxa"/>
            <w:noWrap/>
            <w:hideMark/>
          </w:tcPr>
          <w:p w:rsidR="003B4447" w:rsidRPr="005B0DAD" w:rsidRDefault="003B4447" w:rsidP="007F5C9C">
            <w:r w:rsidRPr="005B0DAD">
              <w:t>56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Lymantria umbrosa</w:t>
            </w:r>
          </w:p>
        </w:tc>
      </w:tr>
      <w:tr w:rsidR="003B4447" w:rsidRPr="005B0DAD" w:rsidTr="007F5C9C">
        <w:trPr>
          <w:trHeight w:val="320"/>
        </w:trPr>
        <w:tc>
          <w:tcPr>
            <w:tcW w:w="556" w:type="dxa"/>
            <w:noWrap/>
            <w:hideMark/>
          </w:tcPr>
          <w:p w:rsidR="003B4447" w:rsidRPr="005B0DAD" w:rsidRDefault="003B4447" w:rsidP="007F5C9C">
            <w:r w:rsidRPr="005B0DAD">
              <w:t>56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Macrochilo cribrumalis</w:t>
            </w:r>
          </w:p>
        </w:tc>
      </w:tr>
      <w:tr w:rsidR="003B4447" w:rsidRPr="005B0DAD" w:rsidTr="007F5C9C">
        <w:trPr>
          <w:trHeight w:val="320"/>
        </w:trPr>
        <w:tc>
          <w:tcPr>
            <w:tcW w:w="556" w:type="dxa"/>
            <w:noWrap/>
            <w:hideMark/>
          </w:tcPr>
          <w:p w:rsidR="003B4447" w:rsidRPr="005B0DAD" w:rsidRDefault="003B4447" w:rsidP="007F5C9C">
            <w:r w:rsidRPr="005B0DAD">
              <w:t>56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Rivula sericealis</w:t>
            </w:r>
          </w:p>
        </w:tc>
      </w:tr>
      <w:tr w:rsidR="003B4447" w:rsidRPr="005B0DAD" w:rsidTr="007F5C9C">
        <w:trPr>
          <w:trHeight w:val="320"/>
        </w:trPr>
        <w:tc>
          <w:tcPr>
            <w:tcW w:w="556" w:type="dxa"/>
            <w:noWrap/>
            <w:hideMark/>
          </w:tcPr>
          <w:p w:rsidR="003B4447" w:rsidRPr="005B0DAD" w:rsidRDefault="003B4447" w:rsidP="007F5C9C">
            <w:r w:rsidRPr="005B0DAD">
              <w:t>56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Scoliopteryx libatrix</w:t>
            </w:r>
          </w:p>
        </w:tc>
      </w:tr>
      <w:tr w:rsidR="003B4447" w:rsidRPr="005B0DAD" w:rsidTr="007F5C9C">
        <w:trPr>
          <w:trHeight w:val="320"/>
        </w:trPr>
        <w:tc>
          <w:tcPr>
            <w:tcW w:w="556" w:type="dxa"/>
            <w:noWrap/>
            <w:hideMark/>
          </w:tcPr>
          <w:p w:rsidR="003B4447" w:rsidRPr="005B0DAD" w:rsidRDefault="003B4447" w:rsidP="007F5C9C">
            <w:r w:rsidRPr="005B0DAD">
              <w:t>56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Erebidae</w:t>
            </w:r>
          </w:p>
        </w:tc>
        <w:tc>
          <w:tcPr>
            <w:tcW w:w="4454" w:type="dxa"/>
            <w:noWrap/>
            <w:hideMark/>
          </w:tcPr>
          <w:p w:rsidR="003B4447" w:rsidRPr="00A636DD" w:rsidRDefault="003B4447" w:rsidP="007F5C9C">
            <w:pPr>
              <w:rPr>
                <w:i/>
              </w:rPr>
            </w:pPr>
            <w:r w:rsidRPr="00A636DD">
              <w:rPr>
                <w:i/>
              </w:rPr>
              <w:t>Spilarctia luteum</w:t>
            </w:r>
          </w:p>
        </w:tc>
      </w:tr>
      <w:tr w:rsidR="003B4447" w:rsidRPr="005B0DAD" w:rsidTr="007F5C9C">
        <w:trPr>
          <w:trHeight w:val="320"/>
        </w:trPr>
        <w:tc>
          <w:tcPr>
            <w:tcW w:w="556" w:type="dxa"/>
            <w:noWrap/>
            <w:hideMark/>
          </w:tcPr>
          <w:p w:rsidR="003B4447" w:rsidRPr="005B0DAD" w:rsidRDefault="003B4447" w:rsidP="007F5C9C">
            <w:r w:rsidRPr="005B0DAD">
              <w:t>56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Acompsia cinerella</w:t>
            </w:r>
          </w:p>
        </w:tc>
      </w:tr>
      <w:tr w:rsidR="003B4447" w:rsidRPr="005B0DAD" w:rsidTr="007F5C9C">
        <w:trPr>
          <w:trHeight w:val="320"/>
        </w:trPr>
        <w:tc>
          <w:tcPr>
            <w:tcW w:w="556" w:type="dxa"/>
            <w:noWrap/>
            <w:hideMark/>
          </w:tcPr>
          <w:p w:rsidR="003B4447" w:rsidRPr="005B0DAD" w:rsidRDefault="003B4447" w:rsidP="007F5C9C">
            <w:r w:rsidRPr="005B0DAD">
              <w:t>56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arpatolechia fugitivella</w:t>
            </w:r>
          </w:p>
        </w:tc>
      </w:tr>
      <w:tr w:rsidR="003B4447" w:rsidRPr="005B0DAD" w:rsidTr="007F5C9C">
        <w:trPr>
          <w:trHeight w:val="320"/>
        </w:trPr>
        <w:tc>
          <w:tcPr>
            <w:tcW w:w="556" w:type="dxa"/>
            <w:noWrap/>
            <w:hideMark/>
          </w:tcPr>
          <w:p w:rsidR="003B4447" w:rsidRPr="005B0DAD" w:rsidRDefault="003B4447" w:rsidP="007F5C9C">
            <w:r w:rsidRPr="005B0DAD">
              <w:t>56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arpatolechia proximella</w:t>
            </w:r>
          </w:p>
        </w:tc>
      </w:tr>
      <w:tr w:rsidR="003B4447" w:rsidRPr="005B0DAD" w:rsidTr="007F5C9C">
        <w:trPr>
          <w:trHeight w:val="320"/>
        </w:trPr>
        <w:tc>
          <w:tcPr>
            <w:tcW w:w="556" w:type="dxa"/>
            <w:noWrap/>
            <w:hideMark/>
          </w:tcPr>
          <w:p w:rsidR="003B4447" w:rsidRPr="005B0DAD" w:rsidRDefault="003B4447" w:rsidP="007F5C9C">
            <w:r w:rsidRPr="005B0DAD">
              <w:t>57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aryocolum pullatella</w:t>
            </w:r>
          </w:p>
        </w:tc>
      </w:tr>
      <w:tr w:rsidR="003B4447" w:rsidRPr="005B0DAD" w:rsidTr="007F5C9C">
        <w:trPr>
          <w:trHeight w:val="320"/>
        </w:trPr>
        <w:tc>
          <w:tcPr>
            <w:tcW w:w="556" w:type="dxa"/>
            <w:noWrap/>
            <w:hideMark/>
          </w:tcPr>
          <w:p w:rsidR="003B4447" w:rsidRPr="005B0DAD" w:rsidRDefault="003B4447" w:rsidP="007F5C9C">
            <w:r w:rsidRPr="005B0DAD">
              <w:t>57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aryocolum vicinella</w:t>
            </w:r>
          </w:p>
        </w:tc>
      </w:tr>
      <w:tr w:rsidR="003B4447" w:rsidRPr="005B0DAD" w:rsidTr="007F5C9C">
        <w:trPr>
          <w:trHeight w:val="320"/>
        </w:trPr>
        <w:tc>
          <w:tcPr>
            <w:tcW w:w="556" w:type="dxa"/>
            <w:noWrap/>
            <w:hideMark/>
          </w:tcPr>
          <w:p w:rsidR="003B4447" w:rsidRPr="005B0DAD" w:rsidRDefault="003B4447" w:rsidP="007F5C9C">
            <w:r w:rsidRPr="005B0DAD">
              <w:t>57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hionodes electella</w:t>
            </w:r>
          </w:p>
        </w:tc>
      </w:tr>
      <w:tr w:rsidR="003B4447" w:rsidRPr="005B0DAD" w:rsidTr="007F5C9C">
        <w:trPr>
          <w:trHeight w:val="320"/>
        </w:trPr>
        <w:tc>
          <w:tcPr>
            <w:tcW w:w="556" w:type="dxa"/>
            <w:noWrap/>
            <w:hideMark/>
          </w:tcPr>
          <w:p w:rsidR="003B4447" w:rsidRPr="005B0DAD" w:rsidRDefault="003B4447" w:rsidP="007F5C9C">
            <w:r w:rsidRPr="005B0DAD">
              <w:t>57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Chionodes lugubrella</w:t>
            </w:r>
          </w:p>
        </w:tc>
      </w:tr>
      <w:tr w:rsidR="003B4447" w:rsidRPr="005B0DAD" w:rsidTr="007F5C9C">
        <w:trPr>
          <w:trHeight w:val="320"/>
        </w:trPr>
        <w:tc>
          <w:tcPr>
            <w:tcW w:w="556" w:type="dxa"/>
            <w:noWrap/>
            <w:hideMark/>
          </w:tcPr>
          <w:p w:rsidR="003B4447" w:rsidRPr="005B0DAD" w:rsidRDefault="003B4447" w:rsidP="007F5C9C">
            <w:r w:rsidRPr="005B0DAD">
              <w:t>57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Dichomeris alacella</w:t>
            </w:r>
          </w:p>
        </w:tc>
      </w:tr>
      <w:tr w:rsidR="003B4447" w:rsidRPr="005B0DAD" w:rsidTr="007F5C9C">
        <w:trPr>
          <w:trHeight w:val="320"/>
        </w:trPr>
        <w:tc>
          <w:tcPr>
            <w:tcW w:w="556" w:type="dxa"/>
            <w:noWrap/>
            <w:hideMark/>
          </w:tcPr>
          <w:p w:rsidR="003B4447" w:rsidRPr="005B0DAD" w:rsidRDefault="003B4447" w:rsidP="007F5C9C">
            <w:r w:rsidRPr="005B0DAD">
              <w:t>57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Exoteleia dodecella</w:t>
            </w:r>
          </w:p>
        </w:tc>
      </w:tr>
      <w:tr w:rsidR="003B4447" w:rsidRPr="005B0DAD" w:rsidTr="007F5C9C">
        <w:trPr>
          <w:trHeight w:val="320"/>
        </w:trPr>
        <w:tc>
          <w:tcPr>
            <w:tcW w:w="556" w:type="dxa"/>
            <w:noWrap/>
            <w:hideMark/>
          </w:tcPr>
          <w:p w:rsidR="003B4447" w:rsidRPr="005B0DAD" w:rsidRDefault="003B4447" w:rsidP="007F5C9C">
            <w:r w:rsidRPr="005B0DAD">
              <w:t>57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Gelechia cuneatella</w:t>
            </w:r>
          </w:p>
        </w:tc>
      </w:tr>
      <w:tr w:rsidR="003B4447" w:rsidRPr="005B0DAD" w:rsidTr="007F5C9C">
        <w:trPr>
          <w:trHeight w:val="320"/>
        </w:trPr>
        <w:tc>
          <w:tcPr>
            <w:tcW w:w="556" w:type="dxa"/>
            <w:noWrap/>
            <w:hideMark/>
          </w:tcPr>
          <w:p w:rsidR="003B4447" w:rsidRPr="005B0DAD" w:rsidRDefault="003B4447" w:rsidP="007F5C9C">
            <w:r w:rsidRPr="005B0DAD">
              <w:t>57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Gelechia muscosella</w:t>
            </w:r>
          </w:p>
        </w:tc>
      </w:tr>
      <w:tr w:rsidR="003B4447" w:rsidRPr="005B0DAD" w:rsidTr="007F5C9C">
        <w:trPr>
          <w:trHeight w:val="320"/>
        </w:trPr>
        <w:tc>
          <w:tcPr>
            <w:tcW w:w="556" w:type="dxa"/>
            <w:noWrap/>
            <w:hideMark/>
          </w:tcPr>
          <w:p w:rsidR="003B4447" w:rsidRPr="005B0DAD" w:rsidRDefault="003B4447" w:rsidP="007F5C9C">
            <w:r w:rsidRPr="005B0DAD">
              <w:t>57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Gelechia nigra</w:t>
            </w:r>
          </w:p>
        </w:tc>
      </w:tr>
      <w:tr w:rsidR="003B4447" w:rsidRPr="005B0DAD" w:rsidTr="007F5C9C">
        <w:trPr>
          <w:trHeight w:val="320"/>
        </w:trPr>
        <w:tc>
          <w:tcPr>
            <w:tcW w:w="556" w:type="dxa"/>
            <w:noWrap/>
            <w:hideMark/>
          </w:tcPr>
          <w:p w:rsidR="003B4447" w:rsidRPr="005B0DAD" w:rsidRDefault="003B4447" w:rsidP="007F5C9C">
            <w:r w:rsidRPr="005B0DAD">
              <w:t>57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Gelechia sabinella</w:t>
            </w:r>
          </w:p>
        </w:tc>
      </w:tr>
      <w:tr w:rsidR="003B4447" w:rsidRPr="005B0DAD" w:rsidTr="007F5C9C">
        <w:trPr>
          <w:trHeight w:val="320"/>
        </w:trPr>
        <w:tc>
          <w:tcPr>
            <w:tcW w:w="556" w:type="dxa"/>
            <w:noWrap/>
            <w:hideMark/>
          </w:tcPr>
          <w:p w:rsidR="003B4447" w:rsidRPr="005B0DAD" w:rsidRDefault="003B4447" w:rsidP="007F5C9C">
            <w:r w:rsidRPr="005B0DAD">
              <w:t>58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Gelechia sororculella</w:t>
            </w:r>
          </w:p>
        </w:tc>
      </w:tr>
      <w:tr w:rsidR="003B4447" w:rsidRPr="005B0DAD" w:rsidTr="007F5C9C">
        <w:trPr>
          <w:trHeight w:val="320"/>
        </w:trPr>
        <w:tc>
          <w:tcPr>
            <w:tcW w:w="556" w:type="dxa"/>
            <w:noWrap/>
            <w:hideMark/>
          </w:tcPr>
          <w:p w:rsidR="003B4447" w:rsidRPr="005B0DAD" w:rsidRDefault="003B4447" w:rsidP="007F5C9C">
            <w:r w:rsidRPr="005B0DAD">
              <w:lastRenderedPageBreak/>
              <w:t>58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Helcystogramma rufescens</w:t>
            </w:r>
          </w:p>
        </w:tc>
      </w:tr>
      <w:tr w:rsidR="003B4447" w:rsidRPr="005B0DAD" w:rsidTr="007F5C9C">
        <w:trPr>
          <w:trHeight w:val="320"/>
        </w:trPr>
        <w:tc>
          <w:tcPr>
            <w:tcW w:w="556" w:type="dxa"/>
            <w:noWrap/>
            <w:hideMark/>
          </w:tcPr>
          <w:p w:rsidR="003B4447" w:rsidRPr="005B0DAD" w:rsidRDefault="003B4447" w:rsidP="007F5C9C">
            <w:r w:rsidRPr="005B0DAD">
              <w:t>58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Monochroa conspersella</w:t>
            </w:r>
          </w:p>
        </w:tc>
      </w:tr>
      <w:tr w:rsidR="003B4447" w:rsidRPr="005B0DAD" w:rsidTr="007F5C9C">
        <w:trPr>
          <w:trHeight w:val="320"/>
        </w:trPr>
        <w:tc>
          <w:tcPr>
            <w:tcW w:w="556" w:type="dxa"/>
            <w:noWrap/>
            <w:hideMark/>
          </w:tcPr>
          <w:p w:rsidR="003B4447" w:rsidRPr="005B0DAD" w:rsidRDefault="003B4447" w:rsidP="007F5C9C">
            <w:r w:rsidRPr="005B0DAD">
              <w:t>58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Monochroa lutulentella</w:t>
            </w:r>
          </w:p>
        </w:tc>
      </w:tr>
      <w:tr w:rsidR="003B4447" w:rsidRPr="005B0DAD" w:rsidTr="007F5C9C">
        <w:trPr>
          <w:trHeight w:val="320"/>
        </w:trPr>
        <w:tc>
          <w:tcPr>
            <w:tcW w:w="556" w:type="dxa"/>
            <w:noWrap/>
            <w:hideMark/>
          </w:tcPr>
          <w:p w:rsidR="003B4447" w:rsidRPr="005B0DAD" w:rsidRDefault="003B4447" w:rsidP="007F5C9C">
            <w:r w:rsidRPr="005B0DAD">
              <w:t>58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Neofriseria peliella</w:t>
            </w:r>
          </w:p>
        </w:tc>
      </w:tr>
      <w:tr w:rsidR="003B4447" w:rsidRPr="005B0DAD" w:rsidTr="007F5C9C">
        <w:trPr>
          <w:trHeight w:val="320"/>
        </w:trPr>
        <w:tc>
          <w:tcPr>
            <w:tcW w:w="556" w:type="dxa"/>
            <w:noWrap/>
            <w:hideMark/>
          </w:tcPr>
          <w:p w:rsidR="003B4447" w:rsidRPr="005B0DAD" w:rsidRDefault="003B4447" w:rsidP="007F5C9C">
            <w:r w:rsidRPr="005B0DAD">
              <w:t>58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Neofriseria sp.</w:t>
            </w:r>
          </w:p>
        </w:tc>
      </w:tr>
      <w:tr w:rsidR="003B4447" w:rsidRPr="005B0DAD" w:rsidTr="007F5C9C">
        <w:trPr>
          <w:trHeight w:val="320"/>
        </w:trPr>
        <w:tc>
          <w:tcPr>
            <w:tcW w:w="556" w:type="dxa"/>
            <w:noWrap/>
            <w:hideMark/>
          </w:tcPr>
          <w:p w:rsidR="003B4447" w:rsidRPr="005B0DAD" w:rsidRDefault="003B4447" w:rsidP="007F5C9C">
            <w:r w:rsidRPr="005B0DAD">
              <w:t>58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Psoricoptera gibbosella</w:t>
            </w:r>
          </w:p>
        </w:tc>
      </w:tr>
      <w:tr w:rsidR="003B4447" w:rsidRPr="005B0DAD" w:rsidTr="007F5C9C">
        <w:trPr>
          <w:trHeight w:val="320"/>
        </w:trPr>
        <w:tc>
          <w:tcPr>
            <w:tcW w:w="556" w:type="dxa"/>
            <w:noWrap/>
            <w:hideMark/>
          </w:tcPr>
          <w:p w:rsidR="003B4447" w:rsidRPr="005B0DAD" w:rsidRDefault="003B4447" w:rsidP="007F5C9C">
            <w:r w:rsidRPr="005B0DAD">
              <w:t>58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Recurvaria leucatella</w:t>
            </w:r>
          </w:p>
        </w:tc>
      </w:tr>
      <w:tr w:rsidR="003B4447" w:rsidRPr="005B0DAD" w:rsidTr="007F5C9C">
        <w:trPr>
          <w:trHeight w:val="320"/>
        </w:trPr>
        <w:tc>
          <w:tcPr>
            <w:tcW w:w="556" w:type="dxa"/>
            <w:noWrap/>
            <w:hideMark/>
          </w:tcPr>
          <w:p w:rsidR="003B4447" w:rsidRPr="005B0DAD" w:rsidRDefault="003B4447" w:rsidP="007F5C9C">
            <w:r w:rsidRPr="005B0DAD">
              <w:t>58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Scrobipalpa atriplicella</w:t>
            </w:r>
          </w:p>
        </w:tc>
      </w:tr>
      <w:tr w:rsidR="003B4447" w:rsidRPr="005B0DAD" w:rsidTr="007F5C9C">
        <w:trPr>
          <w:trHeight w:val="320"/>
        </w:trPr>
        <w:tc>
          <w:tcPr>
            <w:tcW w:w="556" w:type="dxa"/>
            <w:noWrap/>
            <w:hideMark/>
          </w:tcPr>
          <w:p w:rsidR="003B4447" w:rsidRPr="005B0DAD" w:rsidRDefault="003B4447" w:rsidP="007F5C9C">
            <w:r w:rsidRPr="005B0DAD">
              <w:t>58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lechiidae</w:t>
            </w:r>
          </w:p>
        </w:tc>
        <w:tc>
          <w:tcPr>
            <w:tcW w:w="4454" w:type="dxa"/>
            <w:noWrap/>
            <w:hideMark/>
          </w:tcPr>
          <w:p w:rsidR="003B4447" w:rsidRPr="00A636DD" w:rsidRDefault="003B4447" w:rsidP="007F5C9C">
            <w:pPr>
              <w:rPr>
                <w:i/>
              </w:rPr>
            </w:pPr>
            <w:r w:rsidRPr="00A636DD">
              <w:rPr>
                <w:i/>
              </w:rPr>
              <w:t>Teleiopsis diffinis</w:t>
            </w:r>
          </w:p>
        </w:tc>
      </w:tr>
      <w:tr w:rsidR="003B4447" w:rsidRPr="005B0DAD" w:rsidTr="007F5C9C">
        <w:trPr>
          <w:trHeight w:val="320"/>
        </w:trPr>
        <w:tc>
          <w:tcPr>
            <w:tcW w:w="556" w:type="dxa"/>
            <w:noWrap/>
            <w:hideMark/>
          </w:tcPr>
          <w:p w:rsidR="003B4447" w:rsidRPr="005B0DAD" w:rsidRDefault="003B4447" w:rsidP="007F5C9C">
            <w:r w:rsidRPr="005B0DAD">
              <w:t>59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Aethalura punctulata</w:t>
            </w:r>
          </w:p>
        </w:tc>
      </w:tr>
      <w:tr w:rsidR="003B4447" w:rsidRPr="005B0DAD" w:rsidTr="007F5C9C">
        <w:trPr>
          <w:trHeight w:val="320"/>
        </w:trPr>
        <w:tc>
          <w:tcPr>
            <w:tcW w:w="556" w:type="dxa"/>
            <w:noWrap/>
            <w:hideMark/>
          </w:tcPr>
          <w:p w:rsidR="003B4447" w:rsidRPr="005B0DAD" w:rsidRDefault="003B4447" w:rsidP="007F5C9C">
            <w:r w:rsidRPr="005B0DAD">
              <w:t>59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Agriopis aurantiaria</w:t>
            </w:r>
          </w:p>
        </w:tc>
      </w:tr>
      <w:tr w:rsidR="003B4447" w:rsidRPr="005B0DAD" w:rsidTr="007F5C9C">
        <w:trPr>
          <w:trHeight w:val="320"/>
        </w:trPr>
        <w:tc>
          <w:tcPr>
            <w:tcW w:w="556" w:type="dxa"/>
            <w:noWrap/>
            <w:hideMark/>
          </w:tcPr>
          <w:p w:rsidR="003B4447" w:rsidRPr="005B0DAD" w:rsidRDefault="003B4447" w:rsidP="007F5C9C">
            <w:r w:rsidRPr="005B0DAD">
              <w:t>59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Alcis repandata</w:t>
            </w:r>
          </w:p>
        </w:tc>
      </w:tr>
      <w:tr w:rsidR="003B4447" w:rsidRPr="005B0DAD" w:rsidTr="007F5C9C">
        <w:trPr>
          <w:trHeight w:val="320"/>
        </w:trPr>
        <w:tc>
          <w:tcPr>
            <w:tcW w:w="556" w:type="dxa"/>
            <w:noWrap/>
            <w:hideMark/>
          </w:tcPr>
          <w:p w:rsidR="003B4447" w:rsidRPr="005B0DAD" w:rsidRDefault="003B4447" w:rsidP="007F5C9C">
            <w:r w:rsidRPr="005B0DAD">
              <w:t>59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Apocheima pilosaria</w:t>
            </w:r>
          </w:p>
        </w:tc>
      </w:tr>
      <w:tr w:rsidR="003B4447" w:rsidRPr="005B0DAD" w:rsidTr="007F5C9C">
        <w:trPr>
          <w:trHeight w:val="320"/>
        </w:trPr>
        <w:tc>
          <w:tcPr>
            <w:tcW w:w="556" w:type="dxa"/>
            <w:noWrap/>
            <w:hideMark/>
          </w:tcPr>
          <w:p w:rsidR="003B4447" w:rsidRPr="005B0DAD" w:rsidRDefault="003B4447" w:rsidP="007F5C9C">
            <w:r w:rsidRPr="005B0DAD">
              <w:t>59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Biston stratarius</w:t>
            </w:r>
          </w:p>
        </w:tc>
      </w:tr>
      <w:tr w:rsidR="003B4447" w:rsidRPr="005B0DAD" w:rsidTr="007F5C9C">
        <w:trPr>
          <w:trHeight w:val="320"/>
        </w:trPr>
        <w:tc>
          <w:tcPr>
            <w:tcW w:w="556" w:type="dxa"/>
            <w:noWrap/>
            <w:hideMark/>
          </w:tcPr>
          <w:p w:rsidR="003B4447" w:rsidRPr="005B0DAD" w:rsidRDefault="003B4447" w:rsidP="007F5C9C">
            <w:r w:rsidRPr="005B0DAD">
              <w:t>59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Bupalus piniaria</w:t>
            </w:r>
          </w:p>
        </w:tc>
      </w:tr>
      <w:tr w:rsidR="003B4447" w:rsidRPr="005B0DAD" w:rsidTr="007F5C9C">
        <w:trPr>
          <w:trHeight w:val="320"/>
        </w:trPr>
        <w:tc>
          <w:tcPr>
            <w:tcW w:w="556" w:type="dxa"/>
            <w:noWrap/>
            <w:hideMark/>
          </w:tcPr>
          <w:p w:rsidR="003B4447" w:rsidRPr="005B0DAD" w:rsidRDefault="003B4447" w:rsidP="007F5C9C">
            <w:r w:rsidRPr="005B0DAD">
              <w:t>59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abera exanthemata</w:t>
            </w:r>
          </w:p>
        </w:tc>
      </w:tr>
      <w:tr w:rsidR="003B4447" w:rsidRPr="005B0DAD" w:rsidTr="007F5C9C">
        <w:trPr>
          <w:trHeight w:val="320"/>
        </w:trPr>
        <w:tc>
          <w:tcPr>
            <w:tcW w:w="556" w:type="dxa"/>
            <w:noWrap/>
            <w:hideMark/>
          </w:tcPr>
          <w:p w:rsidR="003B4447" w:rsidRPr="005B0DAD" w:rsidRDefault="003B4447" w:rsidP="007F5C9C">
            <w:r w:rsidRPr="005B0DAD">
              <w:t>59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abera pusaria</w:t>
            </w:r>
          </w:p>
        </w:tc>
      </w:tr>
      <w:tr w:rsidR="003B4447" w:rsidRPr="005B0DAD" w:rsidTr="007F5C9C">
        <w:trPr>
          <w:trHeight w:val="320"/>
        </w:trPr>
        <w:tc>
          <w:tcPr>
            <w:tcW w:w="556" w:type="dxa"/>
            <w:noWrap/>
            <w:hideMark/>
          </w:tcPr>
          <w:p w:rsidR="003B4447" w:rsidRPr="005B0DAD" w:rsidRDefault="003B4447" w:rsidP="007F5C9C">
            <w:r w:rsidRPr="005B0DAD">
              <w:t>59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leora cinctaria</w:t>
            </w:r>
          </w:p>
        </w:tc>
      </w:tr>
      <w:tr w:rsidR="003B4447" w:rsidRPr="005B0DAD" w:rsidTr="007F5C9C">
        <w:trPr>
          <w:trHeight w:val="320"/>
        </w:trPr>
        <w:tc>
          <w:tcPr>
            <w:tcW w:w="556" w:type="dxa"/>
            <w:noWrap/>
            <w:hideMark/>
          </w:tcPr>
          <w:p w:rsidR="003B4447" w:rsidRPr="005B0DAD" w:rsidRDefault="003B4447" w:rsidP="007F5C9C">
            <w:r w:rsidRPr="005B0DAD">
              <w:t>59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olostygia olivata</w:t>
            </w:r>
          </w:p>
        </w:tc>
      </w:tr>
      <w:tr w:rsidR="003B4447" w:rsidRPr="005B0DAD" w:rsidTr="007F5C9C">
        <w:trPr>
          <w:trHeight w:val="320"/>
        </w:trPr>
        <w:tc>
          <w:tcPr>
            <w:tcW w:w="556" w:type="dxa"/>
            <w:noWrap/>
            <w:hideMark/>
          </w:tcPr>
          <w:p w:rsidR="003B4447" w:rsidRPr="005B0DAD" w:rsidRDefault="003B4447" w:rsidP="007F5C9C">
            <w:r w:rsidRPr="005B0DAD">
              <w:t>60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olotois pennaria</w:t>
            </w:r>
          </w:p>
        </w:tc>
      </w:tr>
      <w:tr w:rsidR="003B4447" w:rsidRPr="005B0DAD" w:rsidTr="007F5C9C">
        <w:trPr>
          <w:trHeight w:val="320"/>
        </w:trPr>
        <w:tc>
          <w:tcPr>
            <w:tcW w:w="556" w:type="dxa"/>
            <w:noWrap/>
            <w:hideMark/>
          </w:tcPr>
          <w:p w:rsidR="003B4447" w:rsidRPr="005B0DAD" w:rsidRDefault="003B4447" w:rsidP="007F5C9C">
            <w:r w:rsidRPr="005B0DAD">
              <w:t>60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Crocallis elinguaria</w:t>
            </w:r>
          </w:p>
        </w:tc>
      </w:tr>
      <w:tr w:rsidR="003B4447" w:rsidRPr="005B0DAD" w:rsidTr="007F5C9C">
        <w:trPr>
          <w:trHeight w:val="320"/>
        </w:trPr>
        <w:tc>
          <w:tcPr>
            <w:tcW w:w="556" w:type="dxa"/>
            <w:noWrap/>
            <w:hideMark/>
          </w:tcPr>
          <w:p w:rsidR="003B4447" w:rsidRPr="005B0DAD" w:rsidRDefault="003B4447" w:rsidP="007F5C9C">
            <w:r w:rsidRPr="005B0DAD">
              <w:t>60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Deileptenia ribeata</w:t>
            </w:r>
          </w:p>
        </w:tc>
      </w:tr>
      <w:tr w:rsidR="003B4447" w:rsidRPr="005B0DAD" w:rsidTr="007F5C9C">
        <w:trPr>
          <w:trHeight w:val="320"/>
        </w:trPr>
        <w:tc>
          <w:tcPr>
            <w:tcW w:w="556" w:type="dxa"/>
            <w:noWrap/>
            <w:hideMark/>
          </w:tcPr>
          <w:p w:rsidR="003B4447" w:rsidRPr="005B0DAD" w:rsidRDefault="003B4447" w:rsidP="007F5C9C">
            <w:r w:rsidRPr="005B0DAD">
              <w:t>60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ctropis crepuscularia</w:t>
            </w:r>
          </w:p>
        </w:tc>
      </w:tr>
      <w:tr w:rsidR="003B4447" w:rsidRPr="005B0DAD" w:rsidTr="007F5C9C">
        <w:trPr>
          <w:trHeight w:val="320"/>
        </w:trPr>
        <w:tc>
          <w:tcPr>
            <w:tcW w:w="556" w:type="dxa"/>
            <w:noWrap/>
            <w:hideMark/>
          </w:tcPr>
          <w:p w:rsidR="003B4447" w:rsidRPr="005B0DAD" w:rsidRDefault="003B4447" w:rsidP="007F5C9C">
            <w:r w:rsidRPr="005B0DAD">
              <w:t>60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pirrhoe alternata</w:t>
            </w:r>
          </w:p>
        </w:tc>
      </w:tr>
      <w:tr w:rsidR="003B4447" w:rsidRPr="005B0DAD" w:rsidTr="007F5C9C">
        <w:trPr>
          <w:trHeight w:val="320"/>
        </w:trPr>
        <w:tc>
          <w:tcPr>
            <w:tcW w:w="556" w:type="dxa"/>
            <w:noWrap/>
            <w:hideMark/>
          </w:tcPr>
          <w:p w:rsidR="003B4447" w:rsidRPr="005B0DAD" w:rsidRDefault="003B4447" w:rsidP="007F5C9C">
            <w:r w:rsidRPr="005B0DAD">
              <w:t>60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pirrita autumnata</w:t>
            </w:r>
          </w:p>
        </w:tc>
      </w:tr>
      <w:tr w:rsidR="003B4447" w:rsidRPr="005B0DAD" w:rsidTr="007F5C9C">
        <w:trPr>
          <w:trHeight w:val="320"/>
        </w:trPr>
        <w:tc>
          <w:tcPr>
            <w:tcW w:w="556" w:type="dxa"/>
            <w:noWrap/>
            <w:hideMark/>
          </w:tcPr>
          <w:p w:rsidR="003B4447" w:rsidRPr="005B0DAD" w:rsidRDefault="003B4447" w:rsidP="007F5C9C">
            <w:r w:rsidRPr="005B0DAD">
              <w:t>60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rannis defoliaria</w:t>
            </w:r>
          </w:p>
        </w:tc>
      </w:tr>
      <w:tr w:rsidR="003B4447" w:rsidRPr="005B0DAD" w:rsidTr="007F5C9C">
        <w:trPr>
          <w:trHeight w:val="320"/>
        </w:trPr>
        <w:tc>
          <w:tcPr>
            <w:tcW w:w="556" w:type="dxa"/>
            <w:noWrap/>
            <w:hideMark/>
          </w:tcPr>
          <w:p w:rsidR="003B4447" w:rsidRPr="005B0DAD" w:rsidRDefault="003B4447" w:rsidP="007F5C9C">
            <w:r w:rsidRPr="005B0DAD">
              <w:t>60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lithis populata</w:t>
            </w:r>
          </w:p>
        </w:tc>
      </w:tr>
      <w:tr w:rsidR="003B4447" w:rsidRPr="005B0DAD" w:rsidTr="007F5C9C">
        <w:trPr>
          <w:trHeight w:val="320"/>
        </w:trPr>
        <w:tc>
          <w:tcPr>
            <w:tcW w:w="556" w:type="dxa"/>
            <w:noWrap/>
            <w:hideMark/>
          </w:tcPr>
          <w:p w:rsidR="003B4447" w:rsidRPr="005B0DAD" w:rsidRDefault="003B4447" w:rsidP="007F5C9C">
            <w:r w:rsidRPr="005B0DAD">
              <w:t>60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lithis testata</w:t>
            </w:r>
          </w:p>
        </w:tc>
      </w:tr>
      <w:tr w:rsidR="003B4447" w:rsidRPr="005B0DAD" w:rsidTr="007F5C9C">
        <w:trPr>
          <w:trHeight w:val="320"/>
        </w:trPr>
        <w:tc>
          <w:tcPr>
            <w:tcW w:w="556" w:type="dxa"/>
            <w:noWrap/>
            <w:hideMark/>
          </w:tcPr>
          <w:p w:rsidR="003B4447" w:rsidRPr="005B0DAD" w:rsidRDefault="003B4447" w:rsidP="007F5C9C">
            <w:r w:rsidRPr="005B0DAD">
              <w:t>60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abietaria</w:t>
            </w:r>
          </w:p>
        </w:tc>
      </w:tr>
      <w:tr w:rsidR="003B4447" w:rsidRPr="005B0DAD" w:rsidTr="007F5C9C">
        <w:trPr>
          <w:trHeight w:val="320"/>
        </w:trPr>
        <w:tc>
          <w:tcPr>
            <w:tcW w:w="556" w:type="dxa"/>
            <w:noWrap/>
            <w:hideMark/>
          </w:tcPr>
          <w:p w:rsidR="003B4447" w:rsidRPr="005B0DAD" w:rsidRDefault="003B4447" w:rsidP="007F5C9C">
            <w:r w:rsidRPr="005B0DAD">
              <w:t>61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indigata</w:t>
            </w:r>
          </w:p>
        </w:tc>
      </w:tr>
      <w:tr w:rsidR="003B4447" w:rsidRPr="005B0DAD" w:rsidTr="007F5C9C">
        <w:trPr>
          <w:trHeight w:val="320"/>
        </w:trPr>
        <w:tc>
          <w:tcPr>
            <w:tcW w:w="556" w:type="dxa"/>
            <w:noWrap/>
            <w:hideMark/>
          </w:tcPr>
          <w:p w:rsidR="003B4447" w:rsidRPr="005B0DAD" w:rsidRDefault="003B4447" w:rsidP="007F5C9C">
            <w:r w:rsidRPr="005B0DAD">
              <w:t>61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lanceata</w:t>
            </w:r>
          </w:p>
        </w:tc>
      </w:tr>
      <w:tr w:rsidR="003B4447" w:rsidRPr="005B0DAD" w:rsidTr="007F5C9C">
        <w:trPr>
          <w:trHeight w:val="320"/>
        </w:trPr>
        <w:tc>
          <w:tcPr>
            <w:tcW w:w="556" w:type="dxa"/>
            <w:noWrap/>
            <w:hideMark/>
          </w:tcPr>
          <w:p w:rsidR="003B4447" w:rsidRPr="005B0DAD" w:rsidRDefault="003B4447" w:rsidP="007F5C9C">
            <w:r w:rsidRPr="005B0DAD">
              <w:t>61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plumbeolata</w:t>
            </w:r>
          </w:p>
        </w:tc>
      </w:tr>
      <w:tr w:rsidR="003B4447" w:rsidRPr="005B0DAD" w:rsidTr="007F5C9C">
        <w:trPr>
          <w:trHeight w:val="320"/>
        </w:trPr>
        <w:tc>
          <w:tcPr>
            <w:tcW w:w="556" w:type="dxa"/>
            <w:noWrap/>
            <w:hideMark/>
          </w:tcPr>
          <w:p w:rsidR="003B4447" w:rsidRPr="005B0DAD" w:rsidRDefault="003B4447" w:rsidP="007F5C9C">
            <w:r w:rsidRPr="005B0DAD">
              <w:t>61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sp.</w:t>
            </w:r>
          </w:p>
        </w:tc>
      </w:tr>
      <w:tr w:rsidR="003B4447" w:rsidRPr="005B0DAD" w:rsidTr="007F5C9C">
        <w:trPr>
          <w:trHeight w:val="320"/>
        </w:trPr>
        <w:tc>
          <w:tcPr>
            <w:tcW w:w="556" w:type="dxa"/>
            <w:noWrap/>
            <w:hideMark/>
          </w:tcPr>
          <w:p w:rsidR="003B4447" w:rsidRPr="005B0DAD" w:rsidRDefault="003B4447" w:rsidP="007F5C9C">
            <w:r w:rsidRPr="005B0DAD">
              <w:t>61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subfuscata</w:t>
            </w:r>
          </w:p>
        </w:tc>
      </w:tr>
      <w:tr w:rsidR="003B4447" w:rsidRPr="005B0DAD" w:rsidTr="007F5C9C">
        <w:trPr>
          <w:trHeight w:val="320"/>
        </w:trPr>
        <w:tc>
          <w:tcPr>
            <w:tcW w:w="556" w:type="dxa"/>
            <w:noWrap/>
            <w:hideMark/>
          </w:tcPr>
          <w:p w:rsidR="003B4447" w:rsidRPr="005B0DAD" w:rsidRDefault="003B4447" w:rsidP="007F5C9C">
            <w:r w:rsidRPr="005B0DAD">
              <w:t>61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tantillaria</w:t>
            </w:r>
          </w:p>
        </w:tc>
      </w:tr>
      <w:tr w:rsidR="003B4447" w:rsidRPr="005B0DAD" w:rsidTr="007F5C9C">
        <w:trPr>
          <w:trHeight w:val="320"/>
        </w:trPr>
        <w:tc>
          <w:tcPr>
            <w:tcW w:w="556" w:type="dxa"/>
            <w:noWrap/>
            <w:hideMark/>
          </w:tcPr>
          <w:p w:rsidR="003B4447" w:rsidRPr="005B0DAD" w:rsidRDefault="003B4447" w:rsidP="007F5C9C">
            <w:r w:rsidRPr="005B0DAD">
              <w:t>61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tenuiata</w:t>
            </w:r>
          </w:p>
        </w:tc>
      </w:tr>
      <w:tr w:rsidR="003B4447" w:rsidRPr="005B0DAD" w:rsidTr="007F5C9C">
        <w:trPr>
          <w:trHeight w:val="320"/>
        </w:trPr>
        <w:tc>
          <w:tcPr>
            <w:tcW w:w="556" w:type="dxa"/>
            <w:noWrap/>
            <w:hideMark/>
          </w:tcPr>
          <w:p w:rsidR="003B4447" w:rsidRPr="005B0DAD" w:rsidRDefault="003B4447" w:rsidP="007F5C9C">
            <w:r w:rsidRPr="005B0DAD">
              <w:t>61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Eupithecia virgaureata</w:t>
            </w:r>
          </w:p>
        </w:tc>
      </w:tr>
      <w:tr w:rsidR="003B4447" w:rsidRPr="005B0DAD" w:rsidTr="007F5C9C">
        <w:trPr>
          <w:trHeight w:val="320"/>
        </w:trPr>
        <w:tc>
          <w:tcPr>
            <w:tcW w:w="556" w:type="dxa"/>
            <w:noWrap/>
            <w:hideMark/>
          </w:tcPr>
          <w:p w:rsidR="003B4447" w:rsidRPr="005B0DAD" w:rsidRDefault="003B4447" w:rsidP="007F5C9C">
            <w:r w:rsidRPr="005B0DAD">
              <w:t>61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Gandaritis pyraliata</w:t>
            </w:r>
          </w:p>
        </w:tc>
      </w:tr>
      <w:tr w:rsidR="003B4447" w:rsidRPr="005B0DAD" w:rsidTr="007F5C9C">
        <w:trPr>
          <w:trHeight w:val="320"/>
        </w:trPr>
        <w:tc>
          <w:tcPr>
            <w:tcW w:w="556" w:type="dxa"/>
            <w:noWrap/>
            <w:hideMark/>
          </w:tcPr>
          <w:p w:rsidR="003B4447" w:rsidRPr="005B0DAD" w:rsidRDefault="003B4447" w:rsidP="007F5C9C">
            <w:r w:rsidRPr="005B0DAD">
              <w:t>61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Geometridae sp.</w:t>
            </w:r>
          </w:p>
        </w:tc>
      </w:tr>
      <w:tr w:rsidR="003B4447" w:rsidRPr="005B0DAD" w:rsidTr="007F5C9C">
        <w:trPr>
          <w:trHeight w:val="320"/>
        </w:trPr>
        <w:tc>
          <w:tcPr>
            <w:tcW w:w="556" w:type="dxa"/>
            <w:noWrap/>
            <w:hideMark/>
          </w:tcPr>
          <w:p w:rsidR="003B4447" w:rsidRPr="005B0DAD" w:rsidRDefault="003B4447" w:rsidP="007F5C9C">
            <w:r w:rsidRPr="005B0DAD">
              <w:t>62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Gnophos obfuscata</w:t>
            </w:r>
          </w:p>
        </w:tc>
      </w:tr>
      <w:tr w:rsidR="003B4447" w:rsidRPr="005B0DAD" w:rsidTr="007F5C9C">
        <w:trPr>
          <w:trHeight w:val="320"/>
        </w:trPr>
        <w:tc>
          <w:tcPr>
            <w:tcW w:w="556" w:type="dxa"/>
            <w:noWrap/>
            <w:hideMark/>
          </w:tcPr>
          <w:p w:rsidR="003B4447" w:rsidRPr="005B0DAD" w:rsidRDefault="003B4447" w:rsidP="007F5C9C">
            <w:r w:rsidRPr="005B0DAD">
              <w:t>62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Gymnoscelis rufifasciata</w:t>
            </w:r>
          </w:p>
        </w:tc>
      </w:tr>
      <w:tr w:rsidR="003B4447" w:rsidRPr="005B0DAD" w:rsidTr="007F5C9C">
        <w:trPr>
          <w:trHeight w:val="320"/>
        </w:trPr>
        <w:tc>
          <w:tcPr>
            <w:tcW w:w="556" w:type="dxa"/>
            <w:noWrap/>
            <w:hideMark/>
          </w:tcPr>
          <w:p w:rsidR="003B4447" w:rsidRPr="005B0DAD" w:rsidRDefault="003B4447" w:rsidP="007F5C9C">
            <w:r w:rsidRPr="005B0DAD">
              <w:t>62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Hypomecis punctinalis</w:t>
            </w:r>
          </w:p>
        </w:tc>
      </w:tr>
      <w:tr w:rsidR="003B4447" w:rsidRPr="005B0DAD" w:rsidTr="007F5C9C">
        <w:trPr>
          <w:trHeight w:val="320"/>
        </w:trPr>
        <w:tc>
          <w:tcPr>
            <w:tcW w:w="556" w:type="dxa"/>
            <w:noWrap/>
            <w:hideMark/>
          </w:tcPr>
          <w:p w:rsidR="003B4447" w:rsidRPr="005B0DAD" w:rsidRDefault="003B4447" w:rsidP="007F5C9C">
            <w:r w:rsidRPr="005B0DAD">
              <w:t>62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Idaea biselata</w:t>
            </w:r>
          </w:p>
        </w:tc>
      </w:tr>
      <w:tr w:rsidR="003B4447" w:rsidRPr="005B0DAD" w:rsidTr="007F5C9C">
        <w:trPr>
          <w:trHeight w:val="320"/>
        </w:trPr>
        <w:tc>
          <w:tcPr>
            <w:tcW w:w="556" w:type="dxa"/>
            <w:noWrap/>
            <w:hideMark/>
          </w:tcPr>
          <w:p w:rsidR="003B4447" w:rsidRPr="005B0DAD" w:rsidRDefault="003B4447" w:rsidP="007F5C9C">
            <w:r w:rsidRPr="005B0DAD">
              <w:t>62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Idaea dimidiata</w:t>
            </w:r>
          </w:p>
        </w:tc>
      </w:tr>
      <w:tr w:rsidR="003B4447" w:rsidRPr="005B0DAD" w:rsidTr="007F5C9C">
        <w:trPr>
          <w:trHeight w:val="320"/>
        </w:trPr>
        <w:tc>
          <w:tcPr>
            <w:tcW w:w="556" w:type="dxa"/>
            <w:noWrap/>
            <w:hideMark/>
          </w:tcPr>
          <w:p w:rsidR="003B4447" w:rsidRPr="005B0DAD" w:rsidRDefault="003B4447" w:rsidP="007F5C9C">
            <w:r w:rsidRPr="005B0DAD">
              <w:t>62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Idaea emarginata</w:t>
            </w:r>
          </w:p>
        </w:tc>
      </w:tr>
      <w:tr w:rsidR="003B4447" w:rsidRPr="005B0DAD" w:rsidTr="007F5C9C">
        <w:trPr>
          <w:trHeight w:val="320"/>
        </w:trPr>
        <w:tc>
          <w:tcPr>
            <w:tcW w:w="556" w:type="dxa"/>
            <w:noWrap/>
            <w:hideMark/>
          </w:tcPr>
          <w:p w:rsidR="003B4447" w:rsidRPr="005B0DAD" w:rsidRDefault="003B4447" w:rsidP="007F5C9C">
            <w:r w:rsidRPr="005B0DAD">
              <w:t>62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Lobophora halterata</w:t>
            </w:r>
          </w:p>
        </w:tc>
      </w:tr>
      <w:tr w:rsidR="003B4447" w:rsidRPr="005B0DAD" w:rsidTr="007F5C9C">
        <w:trPr>
          <w:trHeight w:val="320"/>
        </w:trPr>
        <w:tc>
          <w:tcPr>
            <w:tcW w:w="556" w:type="dxa"/>
            <w:noWrap/>
            <w:hideMark/>
          </w:tcPr>
          <w:p w:rsidR="003B4447" w:rsidRPr="005B0DAD" w:rsidRDefault="003B4447" w:rsidP="007F5C9C">
            <w:r w:rsidRPr="005B0DAD">
              <w:lastRenderedPageBreak/>
              <w:t>62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Lomaspilis marginata</w:t>
            </w:r>
          </w:p>
        </w:tc>
      </w:tr>
      <w:tr w:rsidR="003B4447" w:rsidRPr="005B0DAD" w:rsidTr="007F5C9C">
        <w:trPr>
          <w:trHeight w:val="320"/>
        </w:trPr>
        <w:tc>
          <w:tcPr>
            <w:tcW w:w="556" w:type="dxa"/>
            <w:noWrap/>
            <w:hideMark/>
          </w:tcPr>
          <w:p w:rsidR="003B4447" w:rsidRPr="005B0DAD" w:rsidRDefault="003B4447" w:rsidP="007F5C9C">
            <w:r w:rsidRPr="005B0DAD">
              <w:t>62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Macaria brunneata</w:t>
            </w:r>
          </w:p>
        </w:tc>
      </w:tr>
      <w:tr w:rsidR="003B4447" w:rsidRPr="005B0DAD" w:rsidTr="007F5C9C">
        <w:trPr>
          <w:trHeight w:val="320"/>
        </w:trPr>
        <w:tc>
          <w:tcPr>
            <w:tcW w:w="556" w:type="dxa"/>
            <w:noWrap/>
            <w:hideMark/>
          </w:tcPr>
          <w:p w:rsidR="003B4447" w:rsidRPr="005B0DAD" w:rsidRDefault="003B4447" w:rsidP="007F5C9C">
            <w:r w:rsidRPr="005B0DAD">
              <w:t>62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Macaria liturata</w:t>
            </w:r>
          </w:p>
        </w:tc>
      </w:tr>
      <w:tr w:rsidR="003B4447" w:rsidRPr="005B0DAD" w:rsidTr="007F5C9C">
        <w:trPr>
          <w:trHeight w:val="320"/>
        </w:trPr>
        <w:tc>
          <w:tcPr>
            <w:tcW w:w="556" w:type="dxa"/>
            <w:noWrap/>
            <w:hideMark/>
          </w:tcPr>
          <w:p w:rsidR="003B4447" w:rsidRPr="005B0DAD" w:rsidRDefault="003B4447" w:rsidP="007F5C9C">
            <w:r w:rsidRPr="005B0DAD">
              <w:t>63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Odontopera bidentata</w:t>
            </w:r>
          </w:p>
        </w:tc>
      </w:tr>
      <w:tr w:rsidR="003B4447" w:rsidRPr="005B0DAD" w:rsidTr="007F5C9C">
        <w:trPr>
          <w:trHeight w:val="320"/>
        </w:trPr>
        <w:tc>
          <w:tcPr>
            <w:tcW w:w="556" w:type="dxa"/>
            <w:noWrap/>
            <w:hideMark/>
          </w:tcPr>
          <w:p w:rsidR="003B4447" w:rsidRPr="005B0DAD" w:rsidRDefault="003B4447" w:rsidP="007F5C9C">
            <w:r w:rsidRPr="005B0DAD">
              <w:t>63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Operophtera brumata</w:t>
            </w:r>
          </w:p>
        </w:tc>
      </w:tr>
      <w:tr w:rsidR="003B4447" w:rsidRPr="00921778" w:rsidTr="007F5C9C">
        <w:trPr>
          <w:trHeight w:val="320"/>
        </w:trPr>
        <w:tc>
          <w:tcPr>
            <w:tcW w:w="556" w:type="dxa"/>
            <w:noWrap/>
            <w:hideMark/>
          </w:tcPr>
          <w:p w:rsidR="003B4447" w:rsidRPr="005B0DAD" w:rsidRDefault="003B4447" w:rsidP="007F5C9C">
            <w:r w:rsidRPr="005B0DAD">
              <w:t>63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lang w:val="en-US"/>
              </w:rPr>
            </w:pPr>
            <w:r w:rsidRPr="00A636DD">
              <w:rPr>
                <w:i/>
                <w:lang w:val="en-US"/>
              </w:rPr>
              <w:t>Operophtera brumata x O. bruceata</w:t>
            </w:r>
          </w:p>
        </w:tc>
      </w:tr>
      <w:tr w:rsidR="003B4447" w:rsidRPr="005B0DAD" w:rsidTr="007F5C9C">
        <w:trPr>
          <w:trHeight w:val="320"/>
        </w:trPr>
        <w:tc>
          <w:tcPr>
            <w:tcW w:w="556" w:type="dxa"/>
            <w:noWrap/>
            <w:hideMark/>
          </w:tcPr>
          <w:p w:rsidR="003B4447" w:rsidRPr="005B0DAD" w:rsidRDefault="003B4447" w:rsidP="007F5C9C">
            <w:r w:rsidRPr="005B0DAD">
              <w:t>63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Paradarisa consonaria</w:t>
            </w:r>
          </w:p>
        </w:tc>
      </w:tr>
      <w:tr w:rsidR="003B4447" w:rsidRPr="005B0DAD" w:rsidTr="007F5C9C">
        <w:trPr>
          <w:trHeight w:val="320"/>
        </w:trPr>
        <w:tc>
          <w:tcPr>
            <w:tcW w:w="556" w:type="dxa"/>
            <w:noWrap/>
            <w:hideMark/>
          </w:tcPr>
          <w:p w:rsidR="003B4447" w:rsidRPr="005B0DAD" w:rsidRDefault="003B4447" w:rsidP="007F5C9C">
            <w:r w:rsidRPr="005B0DAD">
              <w:t>63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Pasiphila rectangulata</w:t>
            </w:r>
          </w:p>
        </w:tc>
      </w:tr>
      <w:tr w:rsidR="003B4447" w:rsidRPr="005B0DAD" w:rsidTr="007F5C9C">
        <w:trPr>
          <w:trHeight w:val="320"/>
        </w:trPr>
        <w:tc>
          <w:tcPr>
            <w:tcW w:w="556" w:type="dxa"/>
            <w:noWrap/>
            <w:hideMark/>
          </w:tcPr>
          <w:p w:rsidR="003B4447" w:rsidRPr="005B0DAD" w:rsidRDefault="003B4447" w:rsidP="007F5C9C">
            <w:r w:rsidRPr="005B0DAD">
              <w:t>63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Plagodis pulveraria</w:t>
            </w:r>
          </w:p>
        </w:tc>
      </w:tr>
      <w:tr w:rsidR="003B4447" w:rsidRPr="005B0DAD" w:rsidTr="007F5C9C">
        <w:trPr>
          <w:trHeight w:val="320"/>
        </w:trPr>
        <w:tc>
          <w:tcPr>
            <w:tcW w:w="556" w:type="dxa"/>
            <w:noWrap/>
            <w:hideMark/>
          </w:tcPr>
          <w:p w:rsidR="003B4447" w:rsidRPr="005B0DAD" w:rsidRDefault="003B4447" w:rsidP="007F5C9C">
            <w:r w:rsidRPr="005B0DAD">
              <w:t>63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Rheumaptera undulata</w:t>
            </w:r>
          </w:p>
        </w:tc>
      </w:tr>
      <w:tr w:rsidR="003B4447" w:rsidRPr="005B0DAD" w:rsidTr="007F5C9C">
        <w:trPr>
          <w:trHeight w:val="320"/>
        </w:trPr>
        <w:tc>
          <w:tcPr>
            <w:tcW w:w="556" w:type="dxa"/>
            <w:noWrap/>
            <w:hideMark/>
          </w:tcPr>
          <w:p w:rsidR="003B4447" w:rsidRPr="005B0DAD" w:rsidRDefault="003B4447" w:rsidP="007F5C9C">
            <w:r w:rsidRPr="005B0DAD">
              <w:t>63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Scopula floslactata</w:t>
            </w:r>
          </w:p>
        </w:tc>
      </w:tr>
      <w:tr w:rsidR="003B4447" w:rsidRPr="005B0DAD" w:rsidTr="007F5C9C">
        <w:trPr>
          <w:trHeight w:val="320"/>
        </w:trPr>
        <w:tc>
          <w:tcPr>
            <w:tcW w:w="556" w:type="dxa"/>
            <w:noWrap/>
            <w:hideMark/>
          </w:tcPr>
          <w:p w:rsidR="003B4447" w:rsidRPr="005B0DAD" w:rsidRDefault="003B4447" w:rsidP="007F5C9C">
            <w:r w:rsidRPr="005B0DAD">
              <w:t>63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Scopula immutata</w:t>
            </w:r>
          </w:p>
        </w:tc>
      </w:tr>
      <w:tr w:rsidR="003B4447" w:rsidRPr="005B0DAD" w:rsidTr="007F5C9C">
        <w:trPr>
          <w:trHeight w:val="320"/>
        </w:trPr>
        <w:tc>
          <w:tcPr>
            <w:tcW w:w="556" w:type="dxa"/>
            <w:noWrap/>
            <w:hideMark/>
          </w:tcPr>
          <w:p w:rsidR="003B4447" w:rsidRPr="005B0DAD" w:rsidRDefault="003B4447" w:rsidP="007F5C9C">
            <w:r w:rsidRPr="005B0DAD">
              <w:t>63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Scotopteryx chenopodiata</w:t>
            </w:r>
          </w:p>
        </w:tc>
      </w:tr>
      <w:tr w:rsidR="003B4447" w:rsidRPr="005B0DAD" w:rsidTr="007F5C9C">
        <w:trPr>
          <w:trHeight w:val="320"/>
        </w:trPr>
        <w:tc>
          <w:tcPr>
            <w:tcW w:w="556" w:type="dxa"/>
            <w:noWrap/>
            <w:hideMark/>
          </w:tcPr>
          <w:p w:rsidR="003B4447" w:rsidRPr="005B0DAD" w:rsidRDefault="003B4447" w:rsidP="007F5C9C">
            <w:r w:rsidRPr="005B0DAD">
              <w:t>64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Selenia dentaria</w:t>
            </w:r>
          </w:p>
        </w:tc>
      </w:tr>
      <w:tr w:rsidR="003B4447" w:rsidRPr="005B0DAD" w:rsidTr="007F5C9C">
        <w:trPr>
          <w:trHeight w:val="320"/>
        </w:trPr>
        <w:tc>
          <w:tcPr>
            <w:tcW w:w="556" w:type="dxa"/>
            <w:noWrap/>
            <w:hideMark/>
          </w:tcPr>
          <w:p w:rsidR="003B4447" w:rsidRPr="005B0DAD" w:rsidRDefault="003B4447" w:rsidP="007F5C9C">
            <w:r w:rsidRPr="005B0DAD">
              <w:t>64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Xanthorhoe fluctuata</w:t>
            </w:r>
          </w:p>
        </w:tc>
      </w:tr>
      <w:tr w:rsidR="003B4447" w:rsidRPr="005B0DAD" w:rsidTr="007F5C9C">
        <w:trPr>
          <w:trHeight w:val="320"/>
        </w:trPr>
        <w:tc>
          <w:tcPr>
            <w:tcW w:w="556" w:type="dxa"/>
            <w:noWrap/>
            <w:hideMark/>
          </w:tcPr>
          <w:p w:rsidR="003B4447" w:rsidRPr="005B0DAD" w:rsidRDefault="003B4447" w:rsidP="007F5C9C">
            <w:r w:rsidRPr="005B0DAD">
              <w:t>64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Xanthorhoe montanata</w:t>
            </w:r>
          </w:p>
        </w:tc>
      </w:tr>
      <w:tr w:rsidR="003B4447" w:rsidRPr="005B0DAD" w:rsidTr="007F5C9C">
        <w:trPr>
          <w:trHeight w:val="320"/>
        </w:trPr>
        <w:tc>
          <w:tcPr>
            <w:tcW w:w="556" w:type="dxa"/>
            <w:noWrap/>
            <w:hideMark/>
          </w:tcPr>
          <w:p w:rsidR="003B4447" w:rsidRPr="005B0DAD" w:rsidRDefault="003B4447" w:rsidP="007F5C9C">
            <w:r w:rsidRPr="005B0DAD">
              <w:t>64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Xanthorhoe quadrifasciata</w:t>
            </w:r>
          </w:p>
        </w:tc>
      </w:tr>
      <w:tr w:rsidR="003B4447" w:rsidRPr="005B0DAD" w:rsidTr="007F5C9C">
        <w:trPr>
          <w:trHeight w:val="320"/>
        </w:trPr>
        <w:tc>
          <w:tcPr>
            <w:tcW w:w="556" w:type="dxa"/>
            <w:noWrap/>
            <w:hideMark/>
          </w:tcPr>
          <w:p w:rsidR="003B4447" w:rsidRPr="005B0DAD" w:rsidRDefault="003B4447" w:rsidP="007F5C9C">
            <w:r w:rsidRPr="005B0DAD">
              <w:t>64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eometridae</w:t>
            </w:r>
          </w:p>
        </w:tc>
        <w:tc>
          <w:tcPr>
            <w:tcW w:w="4454" w:type="dxa"/>
            <w:noWrap/>
            <w:hideMark/>
          </w:tcPr>
          <w:p w:rsidR="003B4447" w:rsidRPr="00A636DD" w:rsidRDefault="003B4447" w:rsidP="007F5C9C">
            <w:pPr>
              <w:rPr>
                <w:i/>
              </w:rPr>
            </w:pPr>
            <w:r w:rsidRPr="00A636DD">
              <w:rPr>
                <w:i/>
              </w:rPr>
              <w:t>Xanthorhoe spadicearia</w:t>
            </w:r>
          </w:p>
        </w:tc>
      </w:tr>
      <w:tr w:rsidR="003B4447" w:rsidRPr="005B0DAD" w:rsidTr="007F5C9C">
        <w:trPr>
          <w:trHeight w:val="320"/>
        </w:trPr>
        <w:tc>
          <w:tcPr>
            <w:tcW w:w="556" w:type="dxa"/>
            <w:noWrap/>
            <w:hideMark/>
          </w:tcPr>
          <w:p w:rsidR="003B4447" w:rsidRPr="005B0DAD" w:rsidRDefault="003B4447" w:rsidP="007F5C9C">
            <w:r w:rsidRPr="005B0DAD">
              <w:t>64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lyphipterigidae</w:t>
            </w:r>
          </w:p>
        </w:tc>
        <w:tc>
          <w:tcPr>
            <w:tcW w:w="4454" w:type="dxa"/>
            <w:noWrap/>
            <w:hideMark/>
          </w:tcPr>
          <w:p w:rsidR="003B4447" w:rsidRPr="00A636DD" w:rsidRDefault="003B4447" w:rsidP="007F5C9C">
            <w:pPr>
              <w:rPr>
                <w:i/>
              </w:rPr>
            </w:pPr>
            <w:r w:rsidRPr="00A636DD">
              <w:rPr>
                <w:i/>
              </w:rPr>
              <w:t>Glyphipterix simpliciella</w:t>
            </w:r>
          </w:p>
        </w:tc>
      </w:tr>
      <w:tr w:rsidR="003B4447" w:rsidRPr="005B0DAD" w:rsidTr="007F5C9C">
        <w:trPr>
          <w:trHeight w:val="320"/>
        </w:trPr>
        <w:tc>
          <w:tcPr>
            <w:tcW w:w="556" w:type="dxa"/>
            <w:noWrap/>
            <w:hideMark/>
          </w:tcPr>
          <w:p w:rsidR="003B4447" w:rsidRPr="005B0DAD" w:rsidRDefault="003B4447" w:rsidP="007F5C9C">
            <w:r w:rsidRPr="005B0DAD">
              <w:t>64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lyphipterigidae</w:t>
            </w:r>
          </w:p>
        </w:tc>
        <w:tc>
          <w:tcPr>
            <w:tcW w:w="4454" w:type="dxa"/>
            <w:noWrap/>
            <w:hideMark/>
          </w:tcPr>
          <w:p w:rsidR="003B4447" w:rsidRPr="00A636DD" w:rsidRDefault="003B4447" w:rsidP="007F5C9C">
            <w:pPr>
              <w:rPr>
                <w:i/>
              </w:rPr>
            </w:pPr>
            <w:r w:rsidRPr="00A636DD">
              <w:rPr>
                <w:i/>
              </w:rPr>
              <w:t>Orthotelia sparganella</w:t>
            </w:r>
          </w:p>
        </w:tc>
      </w:tr>
      <w:tr w:rsidR="003B4447" w:rsidRPr="005B0DAD" w:rsidTr="007F5C9C">
        <w:trPr>
          <w:trHeight w:val="320"/>
        </w:trPr>
        <w:tc>
          <w:tcPr>
            <w:tcW w:w="556" w:type="dxa"/>
            <w:noWrap/>
            <w:hideMark/>
          </w:tcPr>
          <w:p w:rsidR="003B4447" w:rsidRPr="005B0DAD" w:rsidRDefault="003B4447" w:rsidP="007F5C9C">
            <w:r w:rsidRPr="005B0DAD">
              <w:t>64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Caloptilia alchimiella</w:t>
            </w:r>
          </w:p>
        </w:tc>
      </w:tr>
      <w:tr w:rsidR="003B4447" w:rsidRPr="005B0DAD" w:rsidTr="007F5C9C">
        <w:trPr>
          <w:trHeight w:val="320"/>
        </w:trPr>
        <w:tc>
          <w:tcPr>
            <w:tcW w:w="556" w:type="dxa"/>
            <w:noWrap/>
            <w:hideMark/>
          </w:tcPr>
          <w:p w:rsidR="003B4447" w:rsidRPr="005B0DAD" w:rsidRDefault="003B4447" w:rsidP="007F5C9C">
            <w:r w:rsidRPr="005B0DAD">
              <w:t>64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Caloptilia betulicola</w:t>
            </w:r>
          </w:p>
        </w:tc>
      </w:tr>
      <w:tr w:rsidR="003B4447" w:rsidRPr="005B0DAD" w:rsidTr="007F5C9C">
        <w:trPr>
          <w:trHeight w:val="320"/>
        </w:trPr>
        <w:tc>
          <w:tcPr>
            <w:tcW w:w="556" w:type="dxa"/>
            <w:noWrap/>
            <w:hideMark/>
          </w:tcPr>
          <w:p w:rsidR="003B4447" w:rsidRPr="005B0DAD" w:rsidRDefault="003B4447" w:rsidP="007F5C9C">
            <w:r w:rsidRPr="005B0DAD">
              <w:t>64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Caloptilia elongella</w:t>
            </w:r>
          </w:p>
        </w:tc>
      </w:tr>
      <w:tr w:rsidR="003B4447" w:rsidRPr="005B0DAD" w:rsidTr="007F5C9C">
        <w:trPr>
          <w:trHeight w:val="320"/>
        </w:trPr>
        <w:tc>
          <w:tcPr>
            <w:tcW w:w="556" w:type="dxa"/>
            <w:noWrap/>
            <w:hideMark/>
          </w:tcPr>
          <w:p w:rsidR="003B4447" w:rsidRPr="005B0DAD" w:rsidRDefault="003B4447" w:rsidP="007F5C9C">
            <w:r w:rsidRPr="005B0DAD">
              <w:t>65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Caloptilia hemidactylella</w:t>
            </w:r>
          </w:p>
        </w:tc>
      </w:tr>
      <w:tr w:rsidR="003B4447" w:rsidRPr="005B0DAD" w:rsidTr="007F5C9C">
        <w:trPr>
          <w:trHeight w:val="320"/>
        </w:trPr>
        <w:tc>
          <w:tcPr>
            <w:tcW w:w="556" w:type="dxa"/>
            <w:noWrap/>
            <w:hideMark/>
          </w:tcPr>
          <w:p w:rsidR="003B4447" w:rsidRPr="005B0DAD" w:rsidRDefault="003B4447" w:rsidP="007F5C9C">
            <w:r w:rsidRPr="005B0DAD">
              <w:t>65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Caloptilia populetorum</w:t>
            </w:r>
          </w:p>
        </w:tc>
      </w:tr>
      <w:tr w:rsidR="003B4447" w:rsidRPr="005B0DAD" w:rsidTr="007F5C9C">
        <w:trPr>
          <w:trHeight w:val="320"/>
        </w:trPr>
        <w:tc>
          <w:tcPr>
            <w:tcW w:w="556" w:type="dxa"/>
            <w:noWrap/>
            <w:hideMark/>
          </w:tcPr>
          <w:p w:rsidR="003B4447" w:rsidRPr="005B0DAD" w:rsidRDefault="003B4447" w:rsidP="007F5C9C">
            <w:r w:rsidRPr="005B0DAD">
              <w:t>65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Parornix betulae</w:t>
            </w:r>
          </w:p>
        </w:tc>
      </w:tr>
      <w:tr w:rsidR="003B4447" w:rsidRPr="005B0DAD" w:rsidTr="007F5C9C">
        <w:trPr>
          <w:trHeight w:val="320"/>
        </w:trPr>
        <w:tc>
          <w:tcPr>
            <w:tcW w:w="556" w:type="dxa"/>
            <w:noWrap/>
            <w:hideMark/>
          </w:tcPr>
          <w:p w:rsidR="003B4447" w:rsidRPr="005B0DAD" w:rsidRDefault="003B4447" w:rsidP="007F5C9C">
            <w:r w:rsidRPr="005B0DAD">
              <w:t>65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Parornix devoniella</w:t>
            </w:r>
          </w:p>
        </w:tc>
      </w:tr>
      <w:tr w:rsidR="003B4447" w:rsidRPr="005B0DAD" w:rsidTr="007F5C9C">
        <w:trPr>
          <w:trHeight w:val="320"/>
        </w:trPr>
        <w:tc>
          <w:tcPr>
            <w:tcW w:w="556" w:type="dxa"/>
            <w:noWrap/>
            <w:hideMark/>
          </w:tcPr>
          <w:p w:rsidR="003B4447" w:rsidRPr="005B0DAD" w:rsidRDefault="003B4447" w:rsidP="007F5C9C">
            <w:r w:rsidRPr="005B0DAD">
              <w:t>65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Phyllonorycter apparella</w:t>
            </w:r>
          </w:p>
        </w:tc>
      </w:tr>
      <w:tr w:rsidR="003B4447" w:rsidRPr="005B0DAD" w:rsidTr="007F5C9C">
        <w:trPr>
          <w:trHeight w:val="320"/>
        </w:trPr>
        <w:tc>
          <w:tcPr>
            <w:tcW w:w="556" w:type="dxa"/>
            <w:noWrap/>
            <w:hideMark/>
          </w:tcPr>
          <w:p w:rsidR="003B4447" w:rsidRPr="005B0DAD" w:rsidRDefault="003B4447" w:rsidP="007F5C9C">
            <w:r w:rsidRPr="005B0DAD">
              <w:t>65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Phyllonorycter harrisella</w:t>
            </w:r>
          </w:p>
        </w:tc>
      </w:tr>
      <w:tr w:rsidR="003B4447" w:rsidRPr="005B0DAD" w:rsidTr="007F5C9C">
        <w:trPr>
          <w:trHeight w:val="320"/>
        </w:trPr>
        <w:tc>
          <w:tcPr>
            <w:tcW w:w="556" w:type="dxa"/>
            <w:noWrap/>
            <w:hideMark/>
          </w:tcPr>
          <w:p w:rsidR="003B4447" w:rsidRPr="005B0DAD" w:rsidRDefault="003B4447" w:rsidP="007F5C9C">
            <w:r w:rsidRPr="005B0DAD">
              <w:t>65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Gracillariidae</w:t>
            </w:r>
          </w:p>
        </w:tc>
        <w:tc>
          <w:tcPr>
            <w:tcW w:w="4454" w:type="dxa"/>
            <w:noWrap/>
            <w:hideMark/>
          </w:tcPr>
          <w:p w:rsidR="003B4447" w:rsidRPr="00A636DD" w:rsidRDefault="003B4447" w:rsidP="007F5C9C">
            <w:pPr>
              <w:rPr>
                <w:i/>
              </w:rPr>
            </w:pPr>
            <w:r w:rsidRPr="00A636DD">
              <w:rPr>
                <w:i/>
              </w:rPr>
              <w:t>Phyllonorycter nigrescentella</w:t>
            </w:r>
          </w:p>
        </w:tc>
      </w:tr>
      <w:tr w:rsidR="003B4447" w:rsidRPr="005B0DAD" w:rsidTr="007F5C9C">
        <w:trPr>
          <w:trHeight w:val="320"/>
        </w:trPr>
        <w:tc>
          <w:tcPr>
            <w:tcW w:w="556" w:type="dxa"/>
            <w:noWrap/>
            <w:hideMark/>
          </w:tcPr>
          <w:p w:rsidR="003B4447" w:rsidRPr="005B0DAD" w:rsidRDefault="003B4447" w:rsidP="007F5C9C">
            <w:r w:rsidRPr="005B0DAD">
              <w:t>65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Hepialidae</w:t>
            </w:r>
          </w:p>
        </w:tc>
        <w:tc>
          <w:tcPr>
            <w:tcW w:w="4454" w:type="dxa"/>
            <w:noWrap/>
            <w:hideMark/>
          </w:tcPr>
          <w:p w:rsidR="003B4447" w:rsidRPr="00A636DD" w:rsidRDefault="003B4447" w:rsidP="007F5C9C">
            <w:pPr>
              <w:rPr>
                <w:i/>
              </w:rPr>
            </w:pPr>
            <w:r w:rsidRPr="00A636DD">
              <w:rPr>
                <w:i/>
              </w:rPr>
              <w:t>Pharmacis fusconebulosa</w:t>
            </w:r>
          </w:p>
        </w:tc>
      </w:tr>
      <w:tr w:rsidR="003B4447" w:rsidRPr="005B0DAD" w:rsidTr="007F5C9C">
        <w:trPr>
          <w:trHeight w:val="320"/>
        </w:trPr>
        <w:tc>
          <w:tcPr>
            <w:tcW w:w="556" w:type="dxa"/>
            <w:noWrap/>
            <w:hideMark/>
          </w:tcPr>
          <w:p w:rsidR="003B4447" w:rsidRPr="005B0DAD" w:rsidRDefault="003B4447" w:rsidP="007F5C9C">
            <w:r w:rsidRPr="005B0DAD">
              <w:t>65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Hesperiidae</w:t>
            </w:r>
          </w:p>
        </w:tc>
        <w:tc>
          <w:tcPr>
            <w:tcW w:w="4454" w:type="dxa"/>
            <w:noWrap/>
            <w:hideMark/>
          </w:tcPr>
          <w:p w:rsidR="003B4447" w:rsidRPr="00A636DD" w:rsidRDefault="003B4447" w:rsidP="007F5C9C">
            <w:pPr>
              <w:rPr>
                <w:i/>
              </w:rPr>
            </w:pPr>
            <w:r w:rsidRPr="00A636DD">
              <w:rPr>
                <w:i/>
              </w:rPr>
              <w:t>Callophrys irus</w:t>
            </w:r>
          </w:p>
        </w:tc>
      </w:tr>
      <w:tr w:rsidR="003B4447" w:rsidRPr="005B0DAD" w:rsidTr="007F5C9C">
        <w:trPr>
          <w:trHeight w:val="320"/>
        </w:trPr>
        <w:tc>
          <w:tcPr>
            <w:tcW w:w="556" w:type="dxa"/>
            <w:noWrap/>
            <w:hideMark/>
          </w:tcPr>
          <w:p w:rsidR="003B4447" w:rsidRPr="005B0DAD" w:rsidRDefault="003B4447" w:rsidP="007F5C9C">
            <w:r w:rsidRPr="005B0DAD">
              <w:t>65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Hesperiidae</w:t>
            </w:r>
          </w:p>
        </w:tc>
        <w:tc>
          <w:tcPr>
            <w:tcW w:w="4454" w:type="dxa"/>
            <w:noWrap/>
            <w:hideMark/>
          </w:tcPr>
          <w:p w:rsidR="003B4447" w:rsidRPr="00A636DD" w:rsidRDefault="003B4447" w:rsidP="007F5C9C">
            <w:pPr>
              <w:rPr>
                <w:i/>
              </w:rPr>
            </w:pPr>
            <w:r w:rsidRPr="00A636DD">
              <w:rPr>
                <w:i/>
              </w:rPr>
              <w:t>Pyrgus centaureae</w:t>
            </w:r>
          </w:p>
        </w:tc>
      </w:tr>
      <w:tr w:rsidR="003B4447" w:rsidRPr="005B0DAD" w:rsidTr="007F5C9C">
        <w:trPr>
          <w:trHeight w:val="320"/>
        </w:trPr>
        <w:tc>
          <w:tcPr>
            <w:tcW w:w="556" w:type="dxa"/>
            <w:noWrap/>
            <w:hideMark/>
          </w:tcPr>
          <w:p w:rsidR="003B4447" w:rsidRPr="005B0DAD" w:rsidRDefault="003B4447" w:rsidP="007F5C9C">
            <w:r w:rsidRPr="005B0DAD">
              <w:t>66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Hesperiidae</w:t>
            </w:r>
          </w:p>
        </w:tc>
        <w:tc>
          <w:tcPr>
            <w:tcW w:w="4454" w:type="dxa"/>
            <w:noWrap/>
            <w:hideMark/>
          </w:tcPr>
          <w:p w:rsidR="003B4447" w:rsidRPr="00A636DD" w:rsidRDefault="003B4447" w:rsidP="007F5C9C">
            <w:pPr>
              <w:rPr>
                <w:i/>
              </w:rPr>
            </w:pPr>
            <w:r w:rsidRPr="00A636DD">
              <w:rPr>
                <w:i/>
              </w:rPr>
              <w:t>Staphylus evemerus</w:t>
            </w:r>
          </w:p>
        </w:tc>
      </w:tr>
      <w:tr w:rsidR="003B4447" w:rsidRPr="005B0DAD" w:rsidTr="007F5C9C">
        <w:trPr>
          <w:trHeight w:val="320"/>
        </w:trPr>
        <w:tc>
          <w:tcPr>
            <w:tcW w:w="556" w:type="dxa"/>
            <w:noWrap/>
            <w:hideMark/>
          </w:tcPr>
          <w:p w:rsidR="003B4447" w:rsidRPr="005B0DAD" w:rsidRDefault="003B4447" w:rsidP="007F5C9C">
            <w:r w:rsidRPr="005B0DAD">
              <w:t>66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asiocampidae</w:t>
            </w:r>
          </w:p>
        </w:tc>
        <w:tc>
          <w:tcPr>
            <w:tcW w:w="4454" w:type="dxa"/>
            <w:noWrap/>
            <w:hideMark/>
          </w:tcPr>
          <w:p w:rsidR="003B4447" w:rsidRPr="00A636DD" w:rsidRDefault="003B4447" w:rsidP="007F5C9C">
            <w:pPr>
              <w:rPr>
                <w:i/>
              </w:rPr>
            </w:pPr>
            <w:r w:rsidRPr="00A636DD">
              <w:rPr>
                <w:i/>
              </w:rPr>
              <w:t>Dendrolimus pini</w:t>
            </w:r>
          </w:p>
        </w:tc>
      </w:tr>
      <w:tr w:rsidR="003B4447" w:rsidRPr="005B0DAD" w:rsidTr="007F5C9C">
        <w:trPr>
          <w:trHeight w:val="320"/>
        </w:trPr>
        <w:tc>
          <w:tcPr>
            <w:tcW w:w="556" w:type="dxa"/>
            <w:noWrap/>
            <w:hideMark/>
          </w:tcPr>
          <w:p w:rsidR="003B4447" w:rsidRPr="005B0DAD" w:rsidRDefault="003B4447" w:rsidP="007F5C9C">
            <w:r w:rsidRPr="005B0DAD">
              <w:t>66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asiocampidae</w:t>
            </w:r>
          </w:p>
        </w:tc>
        <w:tc>
          <w:tcPr>
            <w:tcW w:w="4454" w:type="dxa"/>
            <w:noWrap/>
            <w:hideMark/>
          </w:tcPr>
          <w:p w:rsidR="003B4447" w:rsidRPr="00A636DD" w:rsidRDefault="003B4447" w:rsidP="007F5C9C">
            <w:pPr>
              <w:rPr>
                <w:i/>
              </w:rPr>
            </w:pPr>
            <w:r w:rsidRPr="00A636DD">
              <w:rPr>
                <w:i/>
              </w:rPr>
              <w:t>Lasiocampa quercus</w:t>
            </w:r>
          </w:p>
        </w:tc>
      </w:tr>
      <w:tr w:rsidR="003B4447" w:rsidRPr="005B0DAD" w:rsidTr="007F5C9C">
        <w:trPr>
          <w:trHeight w:val="320"/>
        </w:trPr>
        <w:tc>
          <w:tcPr>
            <w:tcW w:w="556" w:type="dxa"/>
            <w:noWrap/>
            <w:hideMark/>
          </w:tcPr>
          <w:p w:rsidR="003B4447" w:rsidRPr="005B0DAD" w:rsidRDefault="003B4447" w:rsidP="007F5C9C">
            <w:r w:rsidRPr="005B0DAD">
              <w:t>66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asiocampidae</w:t>
            </w:r>
          </w:p>
        </w:tc>
        <w:tc>
          <w:tcPr>
            <w:tcW w:w="4454" w:type="dxa"/>
            <w:noWrap/>
            <w:hideMark/>
          </w:tcPr>
          <w:p w:rsidR="003B4447" w:rsidRPr="00A636DD" w:rsidRDefault="003B4447" w:rsidP="007F5C9C">
            <w:pPr>
              <w:rPr>
                <w:i/>
              </w:rPr>
            </w:pPr>
            <w:r w:rsidRPr="00A636DD">
              <w:rPr>
                <w:i/>
              </w:rPr>
              <w:t>Macrothylacia rubi</w:t>
            </w:r>
          </w:p>
        </w:tc>
      </w:tr>
      <w:tr w:rsidR="003B4447" w:rsidRPr="005B0DAD" w:rsidTr="007F5C9C">
        <w:trPr>
          <w:trHeight w:val="320"/>
        </w:trPr>
        <w:tc>
          <w:tcPr>
            <w:tcW w:w="556" w:type="dxa"/>
            <w:noWrap/>
            <w:hideMark/>
          </w:tcPr>
          <w:p w:rsidR="003B4447" w:rsidRPr="005B0DAD" w:rsidRDefault="003B4447" w:rsidP="007F5C9C">
            <w:r w:rsidRPr="005B0DAD">
              <w:t>66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epidoptera fam.</w:t>
            </w:r>
          </w:p>
        </w:tc>
        <w:tc>
          <w:tcPr>
            <w:tcW w:w="4454" w:type="dxa"/>
            <w:noWrap/>
            <w:hideMark/>
          </w:tcPr>
          <w:p w:rsidR="003B4447" w:rsidRPr="00A636DD" w:rsidRDefault="003B4447" w:rsidP="007F5C9C">
            <w:pPr>
              <w:rPr>
                <w:i/>
              </w:rPr>
            </w:pPr>
            <w:r w:rsidRPr="00A636DD">
              <w:rPr>
                <w:i/>
              </w:rPr>
              <w:t>Lepidoptera sp.</w:t>
            </w:r>
          </w:p>
        </w:tc>
      </w:tr>
      <w:tr w:rsidR="003B4447" w:rsidRPr="005B0DAD" w:rsidTr="007F5C9C">
        <w:trPr>
          <w:trHeight w:val="320"/>
        </w:trPr>
        <w:tc>
          <w:tcPr>
            <w:tcW w:w="556" w:type="dxa"/>
            <w:noWrap/>
            <w:hideMark/>
          </w:tcPr>
          <w:p w:rsidR="003B4447" w:rsidRPr="005B0DAD" w:rsidRDefault="003B4447" w:rsidP="007F5C9C">
            <w:r w:rsidRPr="005B0DAD">
              <w:t>66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ycaenidae</w:t>
            </w:r>
          </w:p>
        </w:tc>
        <w:tc>
          <w:tcPr>
            <w:tcW w:w="4454" w:type="dxa"/>
            <w:noWrap/>
            <w:hideMark/>
          </w:tcPr>
          <w:p w:rsidR="003B4447" w:rsidRPr="00A636DD" w:rsidRDefault="003B4447" w:rsidP="007F5C9C">
            <w:pPr>
              <w:rPr>
                <w:i/>
              </w:rPr>
            </w:pPr>
            <w:r w:rsidRPr="00A636DD">
              <w:rPr>
                <w:i/>
              </w:rPr>
              <w:t>Lycaenidae sp.</w:t>
            </w:r>
          </w:p>
        </w:tc>
      </w:tr>
      <w:tr w:rsidR="003B4447" w:rsidRPr="005B0DAD" w:rsidTr="007F5C9C">
        <w:trPr>
          <w:trHeight w:val="320"/>
        </w:trPr>
        <w:tc>
          <w:tcPr>
            <w:tcW w:w="556" w:type="dxa"/>
            <w:noWrap/>
            <w:hideMark/>
          </w:tcPr>
          <w:p w:rsidR="003B4447" w:rsidRPr="005B0DAD" w:rsidRDefault="003B4447" w:rsidP="007F5C9C">
            <w:r w:rsidRPr="005B0DAD">
              <w:t>66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Lyonetiidae</w:t>
            </w:r>
          </w:p>
        </w:tc>
        <w:tc>
          <w:tcPr>
            <w:tcW w:w="4454" w:type="dxa"/>
            <w:noWrap/>
            <w:hideMark/>
          </w:tcPr>
          <w:p w:rsidR="003B4447" w:rsidRPr="00A636DD" w:rsidRDefault="003B4447" w:rsidP="007F5C9C">
            <w:pPr>
              <w:rPr>
                <w:i/>
              </w:rPr>
            </w:pPr>
            <w:r w:rsidRPr="00A636DD">
              <w:rPr>
                <w:i/>
              </w:rPr>
              <w:t>Lyonetia clerkella</w:t>
            </w:r>
          </w:p>
        </w:tc>
      </w:tr>
      <w:tr w:rsidR="003B4447" w:rsidRPr="005B0DAD" w:rsidTr="007F5C9C">
        <w:trPr>
          <w:trHeight w:val="320"/>
        </w:trPr>
        <w:tc>
          <w:tcPr>
            <w:tcW w:w="556" w:type="dxa"/>
            <w:noWrap/>
            <w:hideMark/>
          </w:tcPr>
          <w:p w:rsidR="003B4447" w:rsidRPr="005B0DAD" w:rsidRDefault="003B4447" w:rsidP="007F5C9C">
            <w:r w:rsidRPr="005B0DAD">
              <w:t>66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Momphidae</w:t>
            </w:r>
          </w:p>
        </w:tc>
        <w:tc>
          <w:tcPr>
            <w:tcW w:w="4454" w:type="dxa"/>
            <w:noWrap/>
            <w:hideMark/>
          </w:tcPr>
          <w:p w:rsidR="003B4447" w:rsidRPr="00A636DD" w:rsidRDefault="003B4447" w:rsidP="007F5C9C">
            <w:pPr>
              <w:rPr>
                <w:i/>
              </w:rPr>
            </w:pPr>
            <w:r w:rsidRPr="00A636DD">
              <w:rPr>
                <w:i/>
              </w:rPr>
              <w:t>Mompha sturnipennella</w:t>
            </w:r>
          </w:p>
        </w:tc>
      </w:tr>
      <w:tr w:rsidR="003B4447" w:rsidRPr="005B0DAD" w:rsidTr="007F5C9C">
        <w:trPr>
          <w:trHeight w:val="320"/>
        </w:trPr>
        <w:tc>
          <w:tcPr>
            <w:tcW w:w="556" w:type="dxa"/>
            <w:noWrap/>
            <w:hideMark/>
          </w:tcPr>
          <w:p w:rsidR="003B4447" w:rsidRPr="005B0DAD" w:rsidRDefault="003B4447" w:rsidP="007F5C9C">
            <w:r w:rsidRPr="005B0DAD">
              <w:t>66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Momphidae</w:t>
            </w:r>
          </w:p>
        </w:tc>
        <w:tc>
          <w:tcPr>
            <w:tcW w:w="4454" w:type="dxa"/>
            <w:noWrap/>
            <w:hideMark/>
          </w:tcPr>
          <w:p w:rsidR="003B4447" w:rsidRPr="00A636DD" w:rsidRDefault="003B4447" w:rsidP="007F5C9C">
            <w:pPr>
              <w:rPr>
                <w:i/>
              </w:rPr>
            </w:pPr>
            <w:r w:rsidRPr="00A636DD">
              <w:rPr>
                <w:i/>
              </w:rPr>
              <w:t>Mompha subbistrigella</w:t>
            </w:r>
          </w:p>
        </w:tc>
      </w:tr>
      <w:tr w:rsidR="003B4447" w:rsidRPr="005B0DAD" w:rsidTr="007F5C9C">
        <w:trPr>
          <w:trHeight w:val="320"/>
        </w:trPr>
        <w:tc>
          <w:tcPr>
            <w:tcW w:w="556" w:type="dxa"/>
            <w:noWrap/>
            <w:hideMark/>
          </w:tcPr>
          <w:p w:rsidR="003B4447" w:rsidRPr="005B0DAD" w:rsidRDefault="003B4447" w:rsidP="007F5C9C">
            <w:r w:rsidRPr="005B0DAD">
              <w:t>66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cronicta auricoma</w:t>
            </w:r>
          </w:p>
        </w:tc>
      </w:tr>
      <w:tr w:rsidR="003B4447" w:rsidRPr="005B0DAD" w:rsidTr="007F5C9C">
        <w:trPr>
          <w:trHeight w:val="320"/>
        </w:trPr>
        <w:tc>
          <w:tcPr>
            <w:tcW w:w="556" w:type="dxa"/>
            <w:noWrap/>
            <w:hideMark/>
          </w:tcPr>
          <w:p w:rsidR="003B4447" w:rsidRPr="005B0DAD" w:rsidRDefault="003B4447" w:rsidP="007F5C9C">
            <w:r w:rsidRPr="005B0DAD">
              <w:t>67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cronicta rumicis</w:t>
            </w:r>
          </w:p>
        </w:tc>
      </w:tr>
      <w:tr w:rsidR="003B4447" w:rsidRPr="005B0DAD" w:rsidTr="007F5C9C">
        <w:trPr>
          <w:trHeight w:val="320"/>
        </w:trPr>
        <w:tc>
          <w:tcPr>
            <w:tcW w:w="556" w:type="dxa"/>
            <w:noWrap/>
            <w:hideMark/>
          </w:tcPr>
          <w:p w:rsidR="003B4447" w:rsidRPr="005B0DAD" w:rsidRDefault="003B4447" w:rsidP="007F5C9C">
            <w:r w:rsidRPr="005B0DAD">
              <w:t>67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grochola helvola</w:t>
            </w:r>
          </w:p>
        </w:tc>
      </w:tr>
      <w:tr w:rsidR="003B4447" w:rsidRPr="005B0DAD" w:rsidTr="007F5C9C">
        <w:trPr>
          <w:trHeight w:val="320"/>
        </w:trPr>
        <w:tc>
          <w:tcPr>
            <w:tcW w:w="556" w:type="dxa"/>
            <w:noWrap/>
            <w:hideMark/>
          </w:tcPr>
          <w:p w:rsidR="003B4447" w:rsidRPr="005B0DAD" w:rsidRDefault="003B4447" w:rsidP="007F5C9C">
            <w:r w:rsidRPr="005B0DAD">
              <w:t>67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grotis clavis</w:t>
            </w:r>
          </w:p>
        </w:tc>
      </w:tr>
      <w:tr w:rsidR="003B4447" w:rsidRPr="005B0DAD" w:rsidTr="007F5C9C">
        <w:trPr>
          <w:trHeight w:val="320"/>
        </w:trPr>
        <w:tc>
          <w:tcPr>
            <w:tcW w:w="556" w:type="dxa"/>
            <w:noWrap/>
            <w:hideMark/>
          </w:tcPr>
          <w:p w:rsidR="003B4447" w:rsidRPr="005B0DAD" w:rsidRDefault="003B4447" w:rsidP="007F5C9C">
            <w:r w:rsidRPr="005B0DAD">
              <w:lastRenderedPageBreak/>
              <w:t>67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grotis exclamationis</w:t>
            </w:r>
          </w:p>
        </w:tc>
      </w:tr>
      <w:tr w:rsidR="003B4447" w:rsidRPr="005B0DAD" w:rsidTr="007F5C9C">
        <w:trPr>
          <w:trHeight w:val="320"/>
        </w:trPr>
        <w:tc>
          <w:tcPr>
            <w:tcW w:w="556" w:type="dxa"/>
            <w:noWrap/>
            <w:hideMark/>
          </w:tcPr>
          <w:p w:rsidR="003B4447" w:rsidRPr="005B0DAD" w:rsidRDefault="003B4447" w:rsidP="007F5C9C">
            <w:r w:rsidRPr="005B0DAD">
              <w:t>67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llophyes oxyacanthae</w:t>
            </w:r>
          </w:p>
        </w:tc>
      </w:tr>
      <w:tr w:rsidR="003B4447" w:rsidRPr="005B0DAD" w:rsidTr="007F5C9C">
        <w:trPr>
          <w:trHeight w:val="320"/>
        </w:trPr>
        <w:tc>
          <w:tcPr>
            <w:tcW w:w="556" w:type="dxa"/>
            <w:noWrap/>
            <w:hideMark/>
          </w:tcPr>
          <w:p w:rsidR="003B4447" w:rsidRPr="005B0DAD" w:rsidRDefault="003B4447" w:rsidP="007F5C9C">
            <w:r w:rsidRPr="005B0DAD">
              <w:t>67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mphipyra berbera</w:t>
            </w:r>
          </w:p>
        </w:tc>
      </w:tr>
      <w:tr w:rsidR="003B4447" w:rsidRPr="005B0DAD" w:rsidTr="007F5C9C">
        <w:trPr>
          <w:trHeight w:val="320"/>
        </w:trPr>
        <w:tc>
          <w:tcPr>
            <w:tcW w:w="556" w:type="dxa"/>
            <w:noWrap/>
            <w:hideMark/>
          </w:tcPr>
          <w:p w:rsidR="003B4447" w:rsidRPr="005B0DAD" w:rsidRDefault="003B4447" w:rsidP="007F5C9C">
            <w:r w:rsidRPr="005B0DAD">
              <w:t>67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mphipyra pyramidea</w:t>
            </w:r>
          </w:p>
        </w:tc>
      </w:tr>
      <w:tr w:rsidR="003B4447" w:rsidRPr="005B0DAD" w:rsidTr="007F5C9C">
        <w:trPr>
          <w:trHeight w:val="320"/>
        </w:trPr>
        <w:tc>
          <w:tcPr>
            <w:tcW w:w="556" w:type="dxa"/>
            <w:noWrap/>
            <w:hideMark/>
          </w:tcPr>
          <w:p w:rsidR="003B4447" w:rsidRPr="005B0DAD" w:rsidRDefault="003B4447" w:rsidP="007F5C9C">
            <w:r w:rsidRPr="005B0DAD">
              <w:t>67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pamea crenata</w:t>
            </w:r>
          </w:p>
        </w:tc>
      </w:tr>
      <w:tr w:rsidR="003B4447" w:rsidRPr="005B0DAD" w:rsidTr="007F5C9C">
        <w:trPr>
          <w:trHeight w:val="320"/>
        </w:trPr>
        <w:tc>
          <w:tcPr>
            <w:tcW w:w="556" w:type="dxa"/>
            <w:noWrap/>
            <w:hideMark/>
          </w:tcPr>
          <w:p w:rsidR="003B4447" w:rsidRPr="005B0DAD" w:rsidRDefault="003B4447" w:rsidP="007F5C9C">
            <w:r w:rsidRPr="005B0DAD">
              <w:t>67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pamea remissa</w:t>
            </w:r>
          </w:p>
        </w:tc>
      </w:tr>
      <w:tr w:rsidR="003B4447" w:rsidRPr="005B0DAD" w:rsidTr="007F5C9C">
        <w:trPr>
          <w:trHeight w:val="320"/>
        </w:trPr>
        <w:tc>
          <w:tcPr>
            <w:tcW w:w="556" w:type="dxa"/>
            <w:noWrap/>
            <w:hideMark/>
          </w:tcPr>
          <w:p w:rsidR="003B4447" w:rsidRPr="005B0DAD" w:rsidRDefault="003B4447" w:rsidP="007F5C9C">
            <w:r w:rsidRPr="005B0DAD">
              <w:t>67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pamea scolopacina</w:t>
            </w:r>
          </w:p>
        </w:tc>
      </w:tr>
      <w:tr w:rsidR="003B4447" w:rsidRPr="005B0DAD" w:rsidTr="007F5C9C">
        <w:trPr>
          <w:trHeight w:val="320"/>
        </w:trPr>
        <w:tc>
          <w:tcPr>
            <w:tcW w:w="556" w:type="dxa"/>
            <w:noWrap/>
            <w:hideMark/>
          </w:tcPr>
          <w:p w:rsidR="003B4447" w:rsidRPr="005B0DAD" w:rsidRDefault="003B4447" w:rsidP="007F5C9C">
            <w:r w:rsidRPr="005B0DAD">
              <w:t>68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pamea sordens</w:t>
            </w:r>
          </w:p>
        </w:tc>
      </w:tr>
      <w:tr w:rsidR="003B4447" w:rsidRPr="005B0DAD" w:rsidTr="007F5C9C">
        <w:trPr>
          <w:trHeight w:val="320"/>
        </w:trPr>
        <w:tc>
          <w:tcPr>
            <w:tcW w:w="556" w:type="dxa"/>
            <w:noWrap/>
            <w:hideMark/>
          </w:tcPr>
          <w:p w:rsidR="003B4447" w:rsidRPr="005B0DAD" w:rsidRDefault="003B4447" w:rsidP="007F5C9C">
            <w:r w:rsidRPr="005B0DAD">
              <w:t>68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utographa gamma</w:t>
            </w:r>
          </w:p>
        </w:tc>
      </w:tr>
      <w:tr w:rsidR="003B4447" w:rsidRPr="005B0DAD" w:rsidTr="007F5C9C">
        <w:trPr>
          <w:trHeight w:val="320"/>
        </w:trPr>
        <w:tc>
          <w:tcPr>
            <w:tcW w:w="556" w:type="dxa"/>
            <w:noWrap/>
            <w:hideMark/>
          </w:tcPr>
          <w:p w:rsidR="003B4447" w:rsidRPr="005B0DAD" w:rsidRDefault="003B4447" w:rsidP="007F5C9C">
            <w:r w:rsidRPr="005B0DAD">
              <w:t>68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Autographa pulchrina</w:t>
            </w:r>
          </w:p>
        </w:tc>
      </w:tr>
      <w:tr w:rsidR="003B4447" w:rsidRPr="005B0DAD" w:rsidTr="007F5C9C">
        <w:trPr>
          <w:trHeight w:val="320"/>
        </w:trPr>
        <w:tc>
          <w:tcPr>
            <w:tcW w:w="556" w:type="dxa"/>
            <w:noWrap/>
            <w:hideMark/>
          </w:tcPr>
          <w:p w:rsidR="003B4447" w:rsidRPr="005B0DAD" w:rsidRDefault="003B4447" w:rsidP="007F5C9C">
            <w:r w:rsidRPr="005B0DAD">
              <w:t>68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Brachionycha nubeculosa</w:t>
            </w:r>
          </w:p>
        </w:tc>
      </w:tr>
      <w:tr w:rsidR="003B4447" w:rsidRPr="005B0DAD" w:rsidTr="007F5C9C">
        <w:trPr>
          <w:trHeight w:val="320"/>
        </w:trPr>
        <w:tc>
          <w:tcPr>
            <w:tcW w:w="556" w:type="dxa"/>
            <w:noWrap/>
            <w:hideMark/>
          </w:tcPr>
          <w:p w:rsidR="003B4447" w:rsidRPr="005B0DAD" w:rsidRDefault="003B4447" w:rsidP="007F5C9C">
            <w:r w:rsidRPr="005B0DAD">
              <w:t>68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aradrina morpheus</w:t>
            </w:r>
          </w:p>
        </w:tc>
      </w:tr>
      <w:tr w:rsidR="003B4447" w:rsidRPr="005B0DAD" w:rsidTr="007F5C9C">
        <w:trPr>
          <w:trHeight w:val="320"/>
        </w:trPr>
        <w:tc>
          <w:tcPr>
            <w:tcW w:w="556" w:type="dxa"/>
            <w:noWrap/>
            <w:hideMark/>
          </w:tcPr>
          <w:p w:rsidR="003B4447" w:rsidRPr="005B0DAD" w:rsidRDefault="003B4447" w:rsidP="007F5C9C">
            <w:r w:rsidRPr="005B0DAD">
              <w:t>68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erastis rubricosa</w:t>
            </w:r>
          </w:p>
        </w:tc>
      </w:tr>
      <w:tr w:rsidR="003B4447" w:rsidRPr="005B0DAD" w:rsidTr="007F5C9C">
        <w:trPr>
          <w:trHeight w:val="320"/>
        </w:trPr>
        <w:tc>
          <w:tcPr>
            <w:tcW w:w="556" w:type="dxa"/>
            <w:noWrap/>
            <w:hideMark/>
          </w:tcPr>
          <w:p w:rsidR="003B4447" w:rsidRPr="005B0DAD" w:rsidRDefault="003B4447" w:rsidP="007F5C9C">
            <w:r w:rsidRPr="005B0DAD">
              <w:t>68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haradra deridens</w:t>
            </w:r>
          </w:p>
        </w:tc>
      </w:tr>
      <w:tr w:rsidR="003B4447" w:rsidRPr="005B0DAD" w:rsidTr="007F5C9C">
        <w:trPr>
          <w:trHeight w:val="320"/>
        </w:trPr>
        <w:tc>
          <w:tcPr>
            <w:tcW w:w="556" w:type="dxa"/>
            <w:noWrap/>
            <w:hideMark/>
          </w:tcPr>
          <w:p w:rsidR="003B4447" w:rsidRPr="005B0DAD" w:rsidRDefault="003B4447" w:rsidP="007F5C9C">
            <w:r w:rsidRPr="005B0DAD">
              <w:t>68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haranyca ferruginea</w:t>
            </w:r>
          </w:p>
        </w:tc>
      </w:tr>
      <w:tr w:rsidR="003B4447" w:rsidRPr="005B0DAD" w:rsidTr="007F5C9C">
        <w:trPr>
          <w:trHeight w:val="320"/>
        </w:trPr>
        <w:tc>
          <w:tcPr>
            <w:tcW w:w="556" w:type="dxa"/>
            <w:noWrap/>
            <w:hideMark/>
          </w:tcPr>
          <w:p w:rsidR="003B4447" w:rsidRPr="005B0DAD" w:rsidRDefault="003B4447" w:rsidP="007F5C9C">
            <w:r w:rsidRPr="005B0DAD">
              <w:t>68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hloantha hyperici</w:t>
            </w:r>
          </w:p>
        </w:tc>
      </w:tr>
      <w:tr w:rsidR="003B4447" w:rsidRPr="005B0DAD" w:rsidTr="007F5C9C">
        <w:trPr>
          <w:trHeight w:val="320"/>
        </w:trPr>
        <w:tc>
          <w:tcPr>
            <w:tcW w:w="556" w:type="dxa"/>
            <w:noWrap/>
            <w:hideMark/>
          </w:tcPr>
          <w:p w:rsidR="003B4447" w:rsidRPr="005B0DAD" w:rsidRDefault="003B4447" w:rsidP="007F5C9C">
            <w:r w:rsidRPr="005B0DAD">
              <w:t>68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olocasia coryli</w:t>
            </w:r>
          </w:p>
        </w:tc>
      </w:tr>
      <w:tr w:rsidR="003B4447" w:rsidRPr="005B0DAD" w:rsidTr="007F5C9C">
        <w:trPr>
          <w:trHeight w:val="320"/>
        </w:trPr>
        <w:tc>
          <w:tcPr>
            <w:tcW w:w="556" w:type="dxa"/>
            <w:noWrap/>
            <w:hideMark/>
          </w:tcPr>
          <w:p w:rsidR="003B4447" w:rsidRPr="005B0DAD" w:rsidRDefault="003B4447" w:rsidP="007F5C9C">
            <w:r w:rsidRPr="005B0DAD">
              <w:t>69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onistra rubiginea</w:t>
            </w:r>
          </w:p>
        </w:tc>
      </w:tr>
      <w:tr w:rsidR="003B4447" w:rsidRPr="005B0DAD" w:rsidTr="007F5C9C">
        <w:trPr>
          <w:trHeight w:val="320"/>
        </w:trPr>
        <w:tc>
          <w:tcPr>
            <w:tcW w:w="556" w:type="dxa"/>
            <w:noWrap/>
            <w:hideMark/>
          </w:tcPr>
          <w:p w:rsidR="003B4447" w:rsidRPr="005B0DAD" w:rsidRDefault="003B4447" w:rsidP="007F5C9C">
            <w:r w:rsidRPr="005B0DAD">
              <w:t>69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onistra vaccinii</w:t>
            </w:r>
          </w:p>
        </w:tc>
      </w:tr>
      <w:tr w:rsidR="003B4447" w:rsidRPr="005B0DAD" w:rsidTr="007F5C9C">
        <w:trPr>
          <w:trHeight w:val="320"/>
        </w:trPr>
        <w:tc>
          <w:tcPr>
            <w:tcW w:w="556" w:type="dxa"/>
            <w:noWrap/>
            <w:hideMark/>
          </w:tcPr>
          <w:p w:rsidR="003B4447" w:rsidRPr="005B0DAD" w:rsidRDefault="003B4447" w:rsidP="007F5C9C">
            <w:r w:rsidRPr="005B0DAD">
              <w:t>69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Cosmia trapezina</w:t>
            </w:r>
          </w:p>
        </w:tc>
      </w:tr>
      <w:tr w:rsidR="003B4447" w:rsidRPr="005B0DAD" w:rsidTr="007F5C9C">
        <w:trPr>
          <w:trHeight w:val="320"/>
        </w:trPr>
        <w:tc>
          <w:tcPr>
            <w:tcW w:w="556" w:type="dxa"/>
            <w:noWrap/>
            <w:hideMark/>
          </w:tcPr>
          <w:p w:rsidR="003B4447" w:rsidRPr="005B0DAD" w:rsidRDefault="003B4447" w:rsidP="007F5C9C">
            <w:r w:rsidRPr="005B0DAD">
              <w:t>69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Diarsia rubi</w:t>
            </w:r>
          </w:p>
        </w:tc>
      </w:tr>
      <w:tr w:rsidR="003B4447" w:rsidRPr="005B0DAD" w:rsidTr="007F5C9C">
        <w:trPr>
          <w:trHeight w:val="320"/>
        </w:trPr>
        <w:tc>
          <w:tcPr>
            <w:tcW w:w="556" w:type="dxa"/>
            <w:noWrap/>
            <w:hideMark/>
          </w:tcPr>
          <w:p w:rsidR="003B4447" w:rsidRPr="005B0DAD" w:rsidRDefault="003B4447" w:rsidP="007F5C9C">
            <w:r w:rsidRPr="005B0DAD">
              <w:t>69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Eurois occultus</w:t>
            </w:r>
          </w:p>
        </w:tc>
      </w:tr>
      <w:tr w:rsidR="003B4447" w:rsidRPr="005B0DAD" w:rsidTr="007F5C9C">
        <w:trPr>
          <w:trHeight w:val="320"/>
        </w:trPr>
        <w:tc>
          <w:tcPr>
            <w:tcW w:w="556" w:type="dxa"/>
            <w:noWrap/>
            <w:hideMark/>
          </w:tcPr>
          <w:p w:rsidR="003B4447" w:rsidRPr="005B0DAD" w:rsidRDefault="003B4447" w:rsidP="007F5C9C">
            <w:r w:rsidRPr="005B0DAD">
              <w:t>69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ada plebeja</w:t>
            </w:r>
          </w:p>
        </w:tc>
      </w:tr>
      <w:tr w:rsidR="003B4447" w:rsidRPr="005B0DAD" w:rsidTr="007F5C9C">
        <w:trPr>
          <w:trHeight w:val="320"/>
        </w:trPr>
        <w:tc>
          <w:tcPr>
            <w:tcW w:w="556" w:type="dxa"/>
            <w:noWrap/>
            <w:hideMark/>
          </w:tcPr>
          <w:p w:rsidR="003B4447" w:rsidRPr="005B0DAD" w:rsidRDefault="003B4447" w:rsidP="007F5C9C">
            <w:r w:rsidRPr="005B0DAD">
              <w:t>69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elotropha leucostigma</w:t>
            </w:r>
          </w:p>
        </w:tc>
      </w:tr>
      <w:tr w:rsidR="003B4447" w:rsidRPr="005B0DAD" w:rsidTr="007F5C9C">
        <w:trPr>
          <w:trHeight w:val="320"/>
        </w:trPr>
        <w:tc>
          <w:tcPr>
            <w:tcW w:w="556" w:type="dxa"/>
            <w:noWrap/>
            <w:hideMark/>
          </w:tcPr>
          <w:p w:rsidR="003B4447" w:rsidRPr="005B0DAD" w:rsidRDefault="003B4447" w:rsidP="007F5C9C">
            <w:r w:rsidRPr="005B0DAD">
              <w:t>69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illia iris</w:t>
            </w:r>
          </w:p>
        </w:tc>
      </w:tr>
      <w:tr w:rsidR="003B4447" w:rsidRPr="005B0DAD" w:rsidTr="007F5C9C">
        <w:trPr>
          <w:trHeight w:val="320"/>
        </w:trPr>
        <w:tc>
          <w:tcPr>
            <w:tcW w:w="556" w:type="dxa"/>
            <w:noWrap/>
            <w:hideMark/>
          </w:tcPr>
          <w:p w:rsidR="003B4447" w:rsidRPr="005B0DAD" w:rsidRDefault="003B4447" w:rsidP="007F5C9C">
            <w:r w:rsidRPr="005B0DAD">
              <w:t>69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oplodrina octogenaria</w:t>
            </w:r>
          </w:p>
        </w:tc>
      </w:tr>
      <w:tr w:rsidR="003B4447" w:rsidRPr="005B0DAD" w:rsidTr="007F5C9C">
        <w:trPr>
          <w:trHeight w:val="320"/>
        </w:trPr>
        <w:tc>
          <w:tcPr>
            <w:tcW w:w="556" w:type="dxa"/>
            <w:noWrap/>
            <w:hideMark/>
          </w:tcPr>
          <w:p w:rsidR="003B4447" w:rsidRPr="005B0DAD" w:rsidRDefault="003B4447" w:rsidP="007F5C9C">
            <w:r w:rsidRPr="005B0DAD">
              <w:t>69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ydraecia micacea</w:t>
            </w:r>
          </w:p>
        </w:tc>
      </w:tr>
      <w:tr w:rsidR="003B4447" w:rsidRPr="005B0DAD" w:rsidTr="007F5C9C">
        <w:trPr>
          <w:trHeight w:val="320"/>
        </w:trPr>
        <w:tc>
          <w:tcPr>
            <w:tcW w:w="556" w:type="dxa"/>
            <w:noWrap/>
            <w:hideMark/>
          </w:tcPr>
          <w:p w:rsidR="003B4447" w:rsidRPr="005B0DAD" w:rsidRDefault="003B4447" w:rsidP="007F5C9C">
            <w:r w:rsidRPr="005B0DAD">
              <w:t>70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Hyppa rectilinea</w:t>
            </w:r>
          </w:p>
        </w:tc>
      </w:tr>
      <w:tr w:rsidR="003B4447" w:rsidRPr="005B0DAD" w:rsidTr="007F5C9C">
        <w:trPr>
          <w:trHeight w:val="320"/>
        </w:trPr>
        <w:tc>
          <w:tcPr>
            <w:tcW w:w="556" w:type="dxa"/>
            <w:noWrap/>
            <w:hideMark/>
          </w:tcPr>
          <w:p w:rsidR="003B4447" w:rsidRPr="005B0DAD" w:rsidRDefault="003B4447" w:rsidP="007F5C9C">
            <w:r w:rsidRPr="005B0DAD">
              <w:t>70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Lenisa geminipuncta</w:t>
            </w:r>
          </w:p>
        </w:tc>
      </w:tr>
      <w:tr w:rsidR="003B4447" w:rsidRPr="005B0DAD" w:rsidTr="007F5C9C">
        <w:trPr>
          <w:trHeight w:val="320"/>
        </w:trPr>
        <w:tc>
          <w:tcPr>
            <w:tcW w:w="556" w:type="dxa"/>
            <w:noWrap/>
            <w:hideMark/>
          </w:tcPr>
          <w:p w:rsidR="003B4447" w:rsidRPr="005B0DAD" w:rsidRDefault="003B4447" w:rsidP="007F5C9C">
            <w:r w:rsidRPr="005B0DAD">
              <w:t>70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Lithophane furcifera</w:t>
            </w:r>
          </w:p>
        </w:tc>
      </w:tr>
      <w:tr w:rsidR="003B4447" w:rsidRPr="005B0DAD" w:rsidTr="007F5C9C">
        <w:trPr>
          <w:trHeight w:val="320"/>
        </w:trPr>
        <w:tc>
          <w:tcPr>
            <w:tcW w:w="556" w:type="dxa"/>
            <w:noWrap/>
            <w:hideMark/>
          </w:tcPr>
          <w:p w:rsidR="003B4447" w:rsidRPr="005B0DAD" w:rsidRDefault="003B4447" w:rsidP="007F5C9C">
            <w:r w:rsidRPr="005B0DAD">
              <w:t>70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Lithophane socia</w:t>
            </w:r>
          </w:p>
        </w:tc>
      </w:tr>
      <w:tr w:rsidR="003B4447" w:rsidRPr="005B0DAD" w:rsidTr="007F5C9C">
        <w:trPr>
          <w:trHeight w:val="320"/>
        </w:trPr>
        <w:tc>
          <w:tcPr>
            <w:tcW w:w="556" w:type="dxa"/>
            <w:noWrap/>
            <w:hideMark/>
          </w:tcPr>
          <w:p w:rsidR="003B4447" w:rsidRPr="005B0DAD" w:rsidRDefault="003B4447" w:rsidP="007F5C9C">
            <w:r w:rsidRPr="005B0DAD">
              <w:t>70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Mesapamea secalis</w:t>
            </w:r>
          </w:p>
        </w:tc>
      </w:tr>
      <w:tr w:rsidR="003B4447" w:rsidRPr="005B0DAD" w:rsidTr="007F5C9C">
        <w:trPr>
          <w:trHeight w:val="320"/>
        </w:trPr>
        <w:tc>
          <w:tcPr>
            <w:tcW w:w="556" w:type="dxa"/>
            <w:noWrap/>
            <w:hideMark/>
          </w:tcPr>
          <w:p w:rsidR="003B4447" w:rsidRPr="005B0DAD" w:rsidRDefault="003B4447" w:rsidP="007F5C9C">
            <w:r w:rsidRPr="005B0DAD">
              <w:t>70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Mniotype bathensis</w:t>
            </w:r>
          </w:p>
        </w:tc>
      </w:tr>
      <w:tr w:rsidR="003B4447" w:rsidRPr="005B0DAD" w:rsidTr="007F5C9C">
        <w:trPr>
          <w:trHeight w:val="320"/>
        </w:trPr>
        <w:tc>
          <w:tcPr>
            <w:tcW w:w="556" w:type="dxa"/>
            <w:noWrap/>
            <w:hideMark/>
          </w:tcPr>
          <w:p w:rsidR="003B4447" w:rsidRPr="005B0DAD" w:rsidRDefault="003B4447" w:rsidP="007F5C9C">
            <w:r w:rsidRPr="005B0DAD">
              <w:t>70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Naenia typica</w:t>
            </w:r>
          </w:p>
        </w:tc>
      </w:tr>
      <w:tr w:rsidR="003B4447" w:rsidRPr="005B0DAD" w:rsidTr="007F5C9C">
        <w:trPr>
          <w:trHeight w:val="320"/>
        </w:trPr>
        <w:tc>
          <w:tcPr>
            <w:tcW w:w="556" w:type="dxa"/>
            <w:noWrap/>
            <w:hideMark/>
          </w:tcPr>
          <w:p w:rsidR="003B4447" w:rsidRPr="005B0DAD" w:rsidRDefault="003B4447" w:rsidP="007F5C9C">
            <w:r w:rsidRPr="005B0DAD">
              <w:t>70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Noctuidae sp.</w:t>
            </w:r>
          </w:p>
        </w:tc>
      </w:tr>
      <w:tr w:rsidR="003B4447" w:rsidRPr="005B0DAD" w:rsidTr="007F5C9C">
        <w:trPr>
          <w:trHeight w:val="320"/>
        </w:trPr>
        <w:tc>
          <w:tcPr>
            <w:tcW w:w="556" w:type="dxa"/>
            <w:noWrap/>
            <w:hideMark/>
          </w:tcPr>
          <w:p w:rsidR="003B4447" w:rsidRPr="005B0DAD" w:rsidRDefault="003B4447" w:rsidP="007F5C9C">
            <w:r w:rsidRPr="005B0DAD">
              <w:t>70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Nonagria typhae</w:t>
            </w:r>
          </w:p>
        </w:tc>
      </w:tr>
      <w:tr w:rsidR="003B4447" w:rsidRPr="005B0DAD" w:rsidTr="007F5C9C">
        <w:trPr>
          <w:trHeight w:val="320"/>
        </w:trPr>
        <w:tc>
          <w:tcPr>
            <w:tcW w:w="556" w:type="dxa"/>
            <w:noWrap/>
            <w:hideMark/>
          </w:tcPr>
          <w:p w:rsidR="003B4447" w:rsidRPr="005B0DAD" w:rsidRDefault="003B4447" w:rsidP="007F5C9C">
            <w:r w:rsidRPr="005B0DAD">
              <w:t>70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Oligia latruncula</w:t>
            </w:r>
          </w:p>
        </w:tc>
      </w:tr>
      <w:tr w:rsidR="003B4447" w:rsidRPr="005B0DAD" w:rsidTr="007F5C9C">
        <w:trPr>
          <w:trHeight w:val="320"/>
        </w:trPr>
        <w:tc>
          <w:tcPr>
            <w:tcW w:w="556" w:type="dxa"/>
            <w:noWrap/>
            <w:hideMark/>
          </w:tcPr>
          <w:p w:rsidR="003B4447" w:rsidRPr="005B0DAD" w:rsidRDefault="003B4447" w:rsidP="007F5C9C">
            <w:r w:rsidRPr="005B0DAD">
              <w:t>71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Orthosia gothica</w:t>
            </w:r>
          </w:p>
        </w:tc>
      </w:tr>
      <w:tr w:rsidR="003B4447" w:rsidRPr="005B0DAD" w:rsidTr="007F5C9C">
        <w:trPr>
          <w:trHeight w:val="320"/>
        </w:trPr>
        <w:tc>
          <w:tcPr>
            <w:tcW w:w="556" w:type="dxa"/>
            <w:noWrap/>
            <w:hideMark/>
          </w:tcPr>
          <w:p w:rsidR="003B4447" w:rsidRPr="005B0DAD" w:rsidRDefault="003B4447" w:rsidP="007F5C9C">
            <w:r w:rsidRPr="005B0DAD">
              <w:t>71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Orthosia opima</w:t>
            </w:r>
          </w:p>
        </w:tc>
      </w:tr>
      <w:tr w:rsidR="003B4447" w:rsidRPr="005B0DAD" w:rsidTr="007F5C9C">
        <w:trPr>
          <w:trHeight w:val="320"/>
        </w:trPr>
        <w:tc>
          <w:tcPr>
            <w:tcW w:w="556" w:type="dxa"/>
            <w:noWrap/>
            <w:hideMark/>
          </w:tcPr>
          <w:p w:rsidR="003B4447" w:rsidRPr="005B0DAD" w:rsidRDefault="003B4447" w:rsidP="007F5C9C">
            <w:r w:rsidRPr="005B0DAD">
              <w:t>71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anolis flammea</w:t>
            </w:r>
          </w:p>
        </w:tc>
      </w:tr>
      <w:tr w:rsidR="003B4447" w:rsidRPr="005B0DAD" w:rsidTr="007F5C9C">
        <w:trPr>
          <w:trHeight w:val="320"/>
        </w:trPr>
        <w:tc>
          <w:tcPr>
            <w:tcW w:w="556" w:type="dxa"/>
            <w:noWrap/>
            <w:hideMark/>
          </w:tcPr>
          <w:p w:rsidR="003B4447" w:rsidRPr="005B0DAD" w:rsidRDefault="003B4447" w:rsidP="007F5C9C">
            <w:r w:rsidRPr="005B0DAD">
              <w:t>71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anthea coenobita</w:t>
            </w:r>
          </w:p>
        </w:tc>
      </w:tr>
      <w:tr w:rsidR="003B4447" w:rsidRPr="005B0DAD" w:rsidTr="007F5C9C">
        <w:trPr>
          <w:trHeight w:val="320"/>
        </w:trPr>
        <w:tc>
          <w:tcPr>
            <w:tcW w:w="556" w:type="dxa"/>
            <w:noWrap/>
            <w:hideMark/>
          </w:tcPr>
          <w:p w:rsidR="003B4447" w:rsidRPr="005B0DAD" w:rsidRDefault="003B4447" w:rsidP="007F5C9C">
            <w:r w:rsidRPr="005B0DAD">
              <w:t>71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olia bombycina</w:t>
            </w:r>
          </w:p>
        </w:tc>
      </w:tr>
      <w:tr w:rsidR="003B4447" w:rsidRPr="005B0DAD" w:rsidTr="007F5C9C">
        <w:trPr>
          <w:trHeight w:val="320"/>
        </w:trPr>
        <w:tc>
          <w:tcPr>
            <w:tcW w:w="556" w:type="dxa"/>
            <w:noWrap/>
            <w:hideMark/>
          </w:tcPr>
          <w:p w:rsidR="003B4447" w:rsidRPr="005B0DAD" w:rsidRDefault="003B4447" w:rsidP="007F5C9C">
            <w:r w:rsidRPr="005B0DAD">
              <w:t>71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olia hepatica</w:t>
            </w:r>
          </w:p>
        </w:tc>
      </w:tr>
      <w:tr w:rsidR="003B4447" w:rsidRPr="005B0DAD" w:rsidTr="007F5C9C">
        <w:trPr>
          <w:trHeight w:val="320"/>
        </w:trPr>
        <w:tc>
          <w:tcPr>
            <w:tcW w:w="556" w:type="dxa"/>
            <w:noWrap/>
            <w:hideMark/>
          </w:tcPr>
          <w:p w:rsidR="003B4447" w:rsidRPr="005B0DAD" w:rsidRDefault="003B4447" w:rsidP="007F5C9C">
            <w:r w:rsidRPr="005B0DAD">
              <w:t>71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rotolampra sobrina</w:t>
            </w:r>
          </w:p>
        </w:tc>
      </w:tr>
      <w:tr w:rsidR="003B4447" w:rsidRPr="005B0DAD" w:rsidTr="007F5C9C">
        <w:trPr>
          <w:trHeight w:val="320"/>
        </w:trPr>
        <w:tc>
          <w:tcPr>
            <w:tcW w:w="556" w:type="dxa"/>
            <w:noWrap/>
            <w:hideMark/>
          </w:tcPr>
          <w:p w:rsidR="003B4447" w:rsidRPr="005B0DAD" w:rsidRDefault="003B4447" w:rsidP="007F5C9C">
            <w:r w:rsidRPr="005B0DAD">
              <w:t>71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Protoschinia scutosa</w:t>
            </w:r>
          </w:p>
        </w:tc>
      </w:tr>
      <w:tr w:rsidR="003B4447" w:rsidRPr="005B0DAD" w:rsidTr="007F5C9C">
        <w:trPr>
          <w:trHeight w:val="320"/>
        </w:trPr>
        <w:tc>
          <w:tcPr>
            <w:tcW w:w="556" w:type="dxa"/>
            <w:noWrap/>
            <w:hideMark/>
          </w:tcPr>
          <w:p w:rsidR="003B4447" w:rsidRPr="005B0DAD" w:rsidRDefault="003B4447" w:rsidP="007F5C9C">
            <w:r w:rsidRPr="005B0DAD">
              <w:t>71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Sideridis reticulata</w:t>
            </w:r>
          </w:p>
        </w:tc>
      </w:tr>
      <w:tr w:rsidR="003B4447" w:rsidRPr="005B0DAD" w:rsidTr="007F5C9C">
        <w:trPr>
          <w:trHeight w:val="320"/>
        </w:trPr>
        <w:tc>
          <w:tcPr>
            <w:tcW w:w="556" w:type="dxa"/>
            <w:noWrap/>
            <w:hideMark/>
          </w:tcPr>
          <w:p w:rsidR="003B4447" w:rsidRPr="005B0DAD" w:rsidRDefault="003B4447" w:rsidP="007F5C9C">
            <w:r w:rsidRPr="005B0DAD">
              <w:lastRenderedPageBreak/>
              <w:t>71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Subacronicta megacephala</w:t>
            </w:r>
          </w:p>
        </w:tc>
      </w:tr>
      <w:tr w:rsidR="003B4447" w:rsidRPr="005B0DAD" w:rsidTr="007F5C9C">
        <w:trPr>
          <w:trHeight w:val="320"/>
        </w:trPr>
        <w:tc>
          <w:tcPr>
            <w:tcW w:w="556" w:type="dxa"/>
            <w:noWrap/>
            <w:hideMark/>
          </w:tcPr>
          <w:p w:rsidR="003B4447" w:rsidRPr="005B0DAD" w:rsidRDefault="003B4447" w:rsidP="007F5C9C">
            <w:r w:rsidRPr="005B0DAD">
              <w:t>72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Sympistis zetterstedtii</w:t>
            </w:r>
          </w:p>
        </w:tc>
      </w:tr>
      <w:tr w:rsidR="003B4447" w:rsidRPr="005B0DAD" w:rsidTr="007F5C9C">
        <w:trPr>
          <w:trHeight w:val="320"/>
        </w:trPr>
        <w:tc>
          <w:tcPr>
            <w:tcW w:w="556" w:type="dxa"/>
            <w:noWrap/>
            <w:hideMark/>
          </w:tcPr>
          <w:p w:rsidR="003B4447" w:rsidRPr="005B0DAD" w:rsidRDefault="003B4447" w:rsidP="007F5C9C">
            <w:r w:rsidRPr="005B0DAD">
              <w:t>72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Tholera decimalis</w:t>
            </w:r>
          </w:p>
        </w:tc>
      </w:tr>
      <w:tr w:rsidR="003B4447" w:rsidRPr="005B0DAD" w:rsidTr="007F5C9C">
        <w:trPr>
          <w:trHeight w:val="320"/>
        </w:trPr>
        <w:tc>
          <w:tcPr>
            <w:tcW w:w="556" w:type="dxa"/>
            <w:noWrap/>
            <w:hideMark/>
          </w:tcPr>
          <w:p w:rsidR="003B4447" w:rsidRPr="005B0DAD" w:rsidRDefault="003B4447" w:rsidP="007F5C9C">
            <w:r w:rsidRPr="005B0DAD">
              <w:t>72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Trachea atriplicis</w:t>
            </w:r>
          </w:p>
        </w:tc>
      </w:tr>
      <w:tr w:rsidR="003B4447" w:rsidRPr="005B0DAD" w:rsidTr="007F5C9C">
        <w:trPr>
          <w:trHeight w:val="320"/>
        </w:trPr>
        <w:tc>
          <w:tcPr>
            <w:tcW w:w="556" w:type="dxa"/>
            <w:noWrap/>
            <w:hideMark/>
          </w:tcPr>
          <w:p w:rsidR="003B4447" w:rsidRPr="005B0DAD" w:rsidRDefault="003B4447" w:rsidP="007F5C9C">
            <w:r w:rsidRPr="005B0DAD">
              <w:t>72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Xestia baja</w:t>
            </w:r>
          </w:p>
        </w:tc>
      </w:tr>
      <w:tr w:rsidR="003B4447" w:rsidRPr="005B0DAD" w:rsidTr="007F5C9C">
        <w:trPr>
          <w:trHeight w:val="320"/>
        </w:trPr>
        <w:tc>
          <w:tcPr>
            <w:tcW w:w="556" w:type="dxa"/>
            <w:noWrap/>
            <w:hideMark/>
          </w:tcPr>
          <w:p w:rsidR="003B4447" w:rsidRPr="005B0DAD" w:rsidRDefault="003B4447" w:rsidP="007F5C9C">
            <w:r w:rsidRPr="005B0DAD">
              <w:t>72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Xestia triangulum</w:t>
            </w:r>
          </w:p>
        </w:tc>
      </w:tr>
      <w:tr w:rsidR="003B4447" w:rsidRPr="005B0DAD" w:rsidTr="007F5C9C">
        <w:trPr>
          <w:trHeight w:val="320"/>
        </w:trPr>
        <w:tc>
          <w:tcPr>
            <w:tcW w:w="556" w:type="dxa"/>
            <w:noWrap/>
            <w:hideMark/>
          </w:tcPr>
          <w:p w:rsidR="003B4447" w:rsidRPr="005B0DAD" w:rsidRDefault="003B4447" w:rsidP="007F5C9C">
            <w:r w:rsidRPr="005B0DAD">
              <w:t>72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ctuidae</w:t>
            </w:r>
          </w:p>
        </w:tc>
        <w:tc>
          <w:tcPr>
            <w:tcW w:w="4454" w:type="dxa"/>
            <w:noWrap/>
            <w:hideMark/>
          </w:tcPr>
          <w:p w:rsidR="003B4447" w:rsidRPr="00A636DD" w:rsidRDefault="003B4447" w:rsidP="007F5C9C">
            <w:pPr>
              <w:rPr>
                <w:i/>
              </w:rPr>
            </w:pPr>
            <w:r w:rsidRPr="00A636DD">
              <w:rPr>
                <w:i/>
              </w:rPr>
              <w:t>Xylena vetusta</w:t>
            </w:r>
          </w:p>
        </w:tc>
      </w:tr>
      <w:tr w:rsidR="003B4447" w:rsidRPr="005B0DAD" w:rsidTr="007F5C9C">
        <w:trPr>
          <w:trHeight w:val="320"/>
        </w:trPr>
        <w:tc>
          <w:tcPr>
            <w:tcW w:w="556" w:type="dxa"/>
            <w:noWrap/>
            <w:hideMark/>
          </w:tcPr>
          <w:p w:rsidR="003B4447" w:rsidRPr="005B0DAD" w:rsidRDefault="003B4447" w:rsidP="007F5C9C">
            <w:r w:rsidRPr="005B0DAD">
              <w:t>72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lidae</w:t>
            </w:r>
          </w:p>
        </w:tc>
        <w:tc>
          <w:tcPr>
            <w:tcW w:w="4454" w:type="dxa"/>
            <w:noWrap/>
            <w:hideMark/>
          </w:tcPr>
          <w:p w:rsidR="003B4447" w:rsidRPr="00A636DD" w:rsidRDefault="003B4447" w:rsidP="007F5C9C">
            <w:pPr>
              <w:rPr>
                <w:i/>
              </w:rPr>
            </w:pPr>
            <w:r w:rsidRPr="00A636DD">
              <w:rPr>
                <w:i/>
              </w:rPr>
              <w:t>Nycteola degenerana</w:t>
            </w:r>
          </w:p>
        </w:tc>
      </w:tr>
      <w:tr w:rsidR="003B4447" w:rsidRPr="005B0DAD" w:rsidTr="007F5C9C">
        <w:trPr>
          <w:trHeight w:val="320"/>
        </w:trPr>
        <w:tc>
          <w:tcPr>
            <w:tcW w:w="556" w:type="dxa"/>
            <w:noWrap/>
            <w:hideMark/>
          </w:tcPr>
          <w:p w:rsidR="003B4447" w:rsidRPr="005B0DAD" w:rsidRDefault="003B4447" w:rsidP="007F5C9C">
            <w:r w:rsidRPr="005B0DAD">
              <w:t>72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lidae</w:t>
            </w:r>
          </w:p>
        </w:tc>
        <w:tc>
          <w:tcPr>
            <w:tcW w:w="4454" w:type="dxa"/>
            <w:noWrap/>
            <w:hideMark/>
          </w:tcPr>
          <w:p w:rsidR="003B4447" w:rsidRPr="00A636DD" w:rsidRDefault="003B4447" w:rsidP="007F5C9C">
            <w:pPr>
              <w:rPr>
                <w:i/>
              </w:rPr>
            </w:pPr>
            <w:r w:rsidRPr="00A636DD">
              <w:rPr>
                <w:i/>
              </w:rPr>
              <w:t>Nycteola revayana</w:t>
            </w:r>
          </w:p>
        </w:tc>
      </w:tr>
      <w:tr w:rsidR="003B4447" w:rsidRPr="005B0DAD" w:rsidTr="007F5C9C">
        <w:trPr>
          <w:trHeight w:val="320"/>
        </w:trPr>
        <w:tc>
          <w:tcPr>
            <w:tcW w:w="556" w:type="dxa"/>
            <w:noWrap/>
            <w:hideMark/>
          </w:tcPr>
          <w:p w:rsidR="003B4447" w:rsidRPr="005B0DAD" w:rsidRDefault="003B4447" w:rsidP="007F5C9C">
            <w:r w:rsidRPr="005B0DAD">
              <w:t>72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todontidae</w:t>
            </w:r>
          </w:p>
        </w:tc>
        <w:tc>
          <w:tcPr>
            <w:tcW w:w="4454" w:type="dxa"/>
            <w:noWrap/>
            <w:hideMark/>
          </w:tcPr>
          <w:p w:rsidR="003B4447" w:rsidRPr="00A636DD" w:rsidRDefault="003B4447" w:rsidP="007F5C9C">
            <w:pPr>
              <w:rPr>
                <w:i/>
              </w:rPr>
            </w:pPr>
            <w:r w:rsidRPr="00A636DD">
              <w:rPr>
                <w:i/>
              </w:rPr>
              <w:t>Cerura vinula</w:t>
            </w:r>
          </w:p>
        </w:tc>
      </w:tr>
      <w:tr w:rsidR="003B4447" w:rsidRPr="005B0DAD" w:rsidTr="007F5C9C">
        <w:trPr>
          <w:trHeight w:val="320"/>
        </w:trPr>
        <w:tc>
          <w:tcPr>
            <w:tcW w:w="556" w:type="dxa"/>
            <w:noWrap/>
            <w:hideMark/>
          </w:tcPr>
          <w:p w:rsidR="003B4447" w:rsidRPr="005B0DAD" w:rsidRDefault="003B4447" w:rsidP="007F5C9C">
            <w:r w:rsidRPr="005B0DAD">
              <w:t>72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todontidae</w:t>
            </w:r>
          </w:p>
        </w:tc>
        <w:tc>
          <w:tcPr>
            <w:tcW w:w="4454" w:type="dxa"/>
            <w:noWrap/>
            <w:hideMark/>
          </w:tcPr>
          <w:p w:rsidR="003B4447" w:rsidRPr="00A636DD" w:rsidRDefault="003B4447" w:rsidP="007F5C9C">
            <w:pPr>
              <w:rPr>
                <w:i/>
              </w:rPr>
            </w:pPr>
            <w:r w:rsidRPr="00A636DD">
              <w:rPr>
                <w:i/>
              </w:rPr>
              <w:t>Notodonta dromedarius</w:t>
            </w:r>
          </w:p>
        </w:tc>
      </w:tr>
      <w:tr w:rsidR="003B4447" w:rsidRPr="005B0DAD" w:rsidTr="007F5C9C">
        <w:trPr>
          <w:trHeight w:val="320"/>
        </w:trPr>
        <w:tc>
          <w:tcPr>
            <w:tcW w:w="556" w:type="dxa"/>
            <w:noWrap/>
            <w:hideMark/>
          </w:tcPr>
          <w:p w:rsidR="003B4447" w:rsidRPr="005B0DAD" w:rsidRDefault="003B4447" w:rsidP="007F5C9C">
            <w:r w:rsidRPr="005B0DAD">
              <w:t>73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todontidae</w:t>
            </w:r>
          </w:p>
        </w:tc>
        <w:tc>
          <w:tcPr>
            <w:tcW w:w="4454" w:type="dxa"/>
            <w:noWrap/>
            <w:hideMark/>
          </w:tcPr>
          <w:p w:rsidR="003B4447" w:rsidRPr="00A636DD" w:rsidRDefault="003B4447" w:rsidP="007F5C9C">
            <w:pPr>
              <w:rPr>
                <w:i/>
              </w:rPr>
            </w:pPr>
            <w:r w:rsidRPr="00A636DD">
              <w:rPr>
                <w:i/>
              </w:rPr>
              <w:t>Pheosia gnoma</w:t>
            </w:r>
          </w:p>
        </w:tc>
      </w:tr>
      <w:tr w:rsidR="003B4447" w:rsidRPr="005B0DAD" w:rsidTr="007F5C9C">
        <w:trPr>
          <w:trHeight w:val="320"/>
        </w:trPr>
        <w:tc>
          <w:tcPr>
            <w:tcW w:w="556" w:type="dxa"/>
            <w:noWrap/>
            <w:hideMark/>
          </w:tcPr>
          <w:p w:rsidR="003B4447" w:rsidRPr="005B0DAD" w:rsidRDefault="003B4447" w:rsidP="007F5C9C">
            <w:r w:rsidRPr="005B0DAD">
              <w:t>73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otodontidae</w:t>
            </w:r>
          </w:p>
        </w:tc>
        <w:tc>
          <w:tcPr>
            <w:tcW w:w="4454" w:type="dxa"/>
            <w:noWrap/>
            <w:hideMark/>
          </w:tcPr>
          <w:p w:rsidR="003B4447" w:rsidRPr="00A636DD" w:rsidRDefault="003B4447" w:rsidP="007F5C9C">
            <w:pPr>
              <w:rPr>
                <w:i/>
              </w:rPr>
            </w:pPr>
            <w:r w:rsidRPr="00A636DD">
              <w:rPr>
                <w:i/>
              </w:rPr>
              <w:t>Ptilodon capucinus</w:t>
            </w:r>
          </w:p>
        </w:tc>
      </w:tr>
      <w:tr w:rsidR="003B4447" w:rsidRPr="005B0DAD" w:rsidTr="007F5C9C">
        <w:trPr>
          <w:trHeight w:val="320"/>
        </w:trPr>
        <w:tc>
          <w:tcPr>
            <w:tcW w:w="556" w:type="dxa"/>
            <w:noWrap/>
            <w:hideMark/>
          </w:tcPr>
          <w:p w:rsidR="003B4447" w:rsidRPr="005B0DAD" w:rsidRDefault="003B4447" w:rsidP="007F5C9C">
            <w:r w:rsidRPr="005B0DAD">
              <w:t>73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ymphalidae</w:t>
            </w:r>
          </w:p>
        </w:tc>
        <w:tc>
          <w:tcPr>
            <w:tcW w:w="4454" w:type="dxa"/>
            <w:noWrap/>
            <w:hideMark/>
          </w:tcPr>
          <w:p w:rsidR="003B4447" w:rsidRPr="00A636DD" w:rsidRDefault="003B4447" w:rsidP="007F5C9C">
            <w:pPr>
              <w:rPr>
                <w:i/>
              </w:rPr>
            </w:pPr>
            <w:r w:rsidRPr="00A636DD">
              <w:rPr>
                <w:i/>
              </w:rPr>
              <w:t>Argynnis paphia</w:t>
            </w:r>
          </w:p>
        </w:tc>
      </w:tr>
      <w:tr w:rsidR="003B4447" w:rsidRPr="005B0DAD" w:rsidTr="007F5C9C">
        <w:trPr>
          <w:trHeight w:val="320"/>
        </w:trPr>
        <w:tc>
          <w:tcPr>
            <w:tcW w:w="556" w:type="dxa"/>
            <w:noWrap/>
            <w:hideMark/>
          </w:tcPr>
          <w:p w:rsidR="003B4447" w:rsidRPr="005B0DAD" w:rsidRDefault="003B4447" w:rsidP="007F5C9C">
            <w:r w:rsidRPr="005B0DAD">
              <w:t>73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Nymphalidae</w:t>
            </w:r>
          </w:p>
        </w:tc>
        <w:tc>
          <w:tcPr>
            <w:tcW w:w="4454" w:type="dxa"/>
            <w:noWrap/>
            <w:hideMark/>
          </w:tcPr>
          <w:p w:rsidR="003B4447" w:rsidRPr="00A636DD" w:rsidRDefault="003B4447" w:rsidP="007F5C9C">
            <w:pPr>
              <w:rPr>
                <w:i/>
              </w:rPr>
            </w:pPr>
            <w:r w:rsidRPr="00A636DD">
              <w:rPr>
                <w:i/>
              </w:rPr>
              <w:t>Boloria chariclea</w:t>
            </w:r>
          </w:p>
        </w:tc>
      </w:tr>
      <w:tr w:rsidR="003B4447" w:rsidRPr="005B0DAD" w:rsidTr="007F5C9C">
        <w:trPr>
          <w:trHeight w:val="320"/>
        </w:trPr>
        <w:tc>
          <w:tcPr>
            <w:tcW w:w="556" w:type="dxa"/>
            <w:noWrap/>
            <w:hideMark/>
          </w:tcPr>
          <w:p w:rsidR="003B4447" w:rsidRPr="005B0DAD" w:rsidRDefault="003B4447" w:rsidP="007F5C9C">
            <w:r w:rsidRPr="005B0DAD">
              <w:t>73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Oecophoridae</w:t>
            </w:r>
          </w:p>
        </w:tc>
        <w:tc>
          <w:tcPr>
            <w:tcW w:w="4454" w:type="dxa"/>
            <w:noWrap/>
            <w:hideMark/>
          </w:tcPr>
          <w:p w:rsidR="003B4447" w:rsidRPr="00A636DD" w:rsidRDefault="003B4447" w:rsidP="007F5C9C">
            <w:pPr>
              <w:rPr>
                <w:i/>
              </w:rPr>
            </w:pPr>
            <w:r w:rsidRPr="00A636DD">
              <w:rPr>
                <w:i/>
              </w:rPr>
              <w:t>Crassa tinctella</w:t>
            </w:r>
          </w:p>
        </w:tc>
      </w:tr>
      <w:tr w:rsidR="003B4447" w:rsidRPr="005B0DAD" w:rsidTr="007F5C9C">
        <w:trPr>
          <w:trHeight w:val="320"/>
        </w:trPr>
        <w:tc>
          <w:tcPr>
            <w:tcW w:w="556" w:type="dxa"/>
            <w:noWrap/>
            <w:hideMark/>
          </w:tcPr>
          <w:p w:rsidR="003B4447" w:rsidRPr="005B0DAD" w:rsidRDefault="003B4447" w:rsidP="007F5C9C">
            <w:r w:rsidRPr="005B0DAD">
              <w:t>73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Oecophoridae</w:t>
            </w:r>
          </w:p>
        </w:tc>
        <w:tc>
          <w:tcPr>
            <w:tcW w:w="4454" w:type="dxa"/>
            <w:noWrap/>
            <w:hideMark/>
          </w:tcPr>
          <w:p w:rsidR="003B4447" w:rsidRPr="00A636DD" w:rsidRDefault="003B4447" w:rsidP="007F5C9C">
            <w:pPr>
              <w:rPr>
                <w:i/>
              </w:rPr>
            </w:pPr>
            <w:r w:rsidRPr="00A636DD">
              <w:rPr>
                <w:i/>
              </w:rPr>
              <w:t>Denisia obscurella</w:t>
            </w:r>
          </w:p>
        </w:tc>
      </w:tr>
      <w:tr w:rsidR="003B4447" w:rsidRPr="005B0DAD" w:rsidTr="007F5C9C">
        <w:trPr>
          <w:trHeight w:val="320"/>
        </w:trPr>
        <w:tc>
          <w:tcPr>
            <w:tcW w:w="556" w:type="dxa"/>
            <w:noWrap/>
            <w:hideMark/>
          </w:tcPr>
          <w:p w:rsidR="003B4447" w:rsidRPr="005B0DAD" w:rsidRDefault="003B4447" w:rsidP="007F5C9C">
            <w:r w:rsidRPr="005B0DAD">
              <w:t>73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Oecophoridae</w:t>
            </w:r>
          </w:p>
        </w:tc>
        <w:tc>
          <w:tcPr>
            <w:tcW w:w="4454" w:type="dxa"/>
            <w:noWrap/>
            <w:hideMark/>
          </w:tcPr>
          <w:p w:rsidR="003B4447" w:rsidRPr="00A636DD" w:rsidRDefault="003B4447" w:rsidP="007F5C9C">
            <w:pPr>
              <w:rPr>
                <w:i/>
              </w:rPr>
            </w:pPr>
            <w:r w:rsidRPr="00A636DD">
              <w:rPr>
                <w:i/>
              </w:rPr>
              <w:t>Denisia stipella</w:t>
            </w:r>
          </w:p>
        </w:tc>
      </w:tr>
      <w:tr w:rsidR="003B4447" w:rsidRPr="005B0DAD" w:rsidTr="007F5C9C">
        <w:trPr>
          <w:trHeight w:val="320"/>
        </w:trPr>
        <w:tc>
          <w:tcPr>
            <w:tcW w:w="556" w:type="dxa"/>
            <w:noWrap/>
            <w:hideMark/>
          </w:tcPr>
          <w:p w:rsidR="003B4447" w:rsidRPr="005B0DAD" w:rsidRDefault="003B4447" w:rsidP="007F5C9C">
            <w:r w:rsidRPr="005B0DAD">
              <w:t>73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Oecophoridae</w:t>
            </w:r>
          </w:p>
        </w:tc>
        <w:tc>
          <w:tcPr>
            <w:tcW w:w="4454" w:type="dxa"/>
            <w:noWrap/>
            <w:hideMark/>
          </w:tcPr>
          <w:p w:rsidR="003B4447" w:rsidRPr="00A636DD" w:rsidRDefault="003B4447" w:rsidP="007F5C9C">
            <w:pPr>
              <w:rPr>
                <w:i/>
              </w:rPr>
            </w:pPr>
            <w:r w:rsidRPr="00A636DD">
              <w:rPr>
                <w:i/>
              </w:rPr>
              <w:t>Pseudatemelia elsae</w:t>
            </w:r>
          </w:p>
        </w:tc>
      </w:tr>
      <w:tr w:rsidR="003B4447" w:rsidRPr="005B0DAD" w:rsidTr="007F5C9C">
        <w:trPr>
          <w:trHeight w:val="320"/>
        </w:trPr>
        <w:tc>
          <w:tcPr>
            <w:tcW w:w="556" w:type="dxa"/>
            <w:noWrap/>
            <w:hideMark/>
          </w:tcPr>
          <w:p w:rsidR="003B4447" w:rsidRPr="005B0DAD" w:rsidRDefault="003B4447" w:rsidP="007F5C9C">
            <w:r w:rsidRPr="005B0DAD">
              <w:t>73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Oecophoridae</w:t>
            </w:r>
          </w:p>
        </w:tc>
        <w:tc>
          <w:tcPr>
            <w:tcW w:w="4454" w:type="dxa"/>
            <w:noWrap/>
            <w:hideMark/>
          </w:tcPr>
          <w:p w:rsidR="003B4447" w:rsidRPr="00A636DD" w:rsidRDefault="003B4447" w:rsidP="007F5C9C">
            <w:pPr>
              <w:rPr>
                <w:i/>
              </w:rPr>
            </w:pPr>
            <w:r w:rsidRPr="00A636DD">
              <w:rPr>
                <w:i/>
              </w:rPr>
              <w:t>Pseudatemelia josephinae</w:t>
            </w:r>
          </w:p>
        </w:tc>
      </w:tr>
      <w:tr w:rsidR="003B4447" w:rsidRPr="005B0DAD" w:rsidTr="007F5C9C">
        <w:trPr>
          <w:trHeight w:val="320"/>
        </w:trPr>
        <w:tc>
          <w:tcPr>
            <w:tcW w:w="556" w:type="dxa"/>
            <w:noWrap/>
            <w:hideMark/>
          </w:tcPr>
          <w:p w:rsidR="003B4447" w:rsidRPr="005B0DAD" w:rsidRDefault="003B4447" w:rsidP="007F5C9C">
            <w:r w:rsidRPr="005B0DAD">
              <w:t>73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ieridae</w:t>
            </w:r>
          </w:p>
        </w:tc>
        <w:tc>
          <w:tcPr>
            <w:tcW w:w="4454" w:type="dxa"/>
            <w:noWrap/>
            <w:hideMark/>
          </w:tcPr>
          <w:p w:rsidR="003B4447" w:rsidRPr="00A636DD" w:rsidRDefault="003B4447" w:rsidP="007F5C9C">
            <w:pPr>
              <w:rPr>
                <w:i/>
              </w:rPr>
            </w:pPr>
            <w:r w:rsidRPr="00A636DD">
              <w:rPr>
                <w:i/>
              </w:rPr>
              <w:t>Colias palaeno</w:t>
            </w:r>
          </w:p>
        </w:tc>
      </w:tr>
      <w:tr w:rsidR="003B4447" w:rsidRPr="005B0DAD" w:rsidTr="007F5C9C">
        <w:trPr>
          <w:trHeight w:val="320"/>
        </w:trPr>
        <w:tc>
          <w:tcPr>
            <w:tcW w:w="556" w:type="dxa"/>
            <w:noWrap/>
            <w:hideMark/>
          </w:tcPr>
          <w:p w:rsidR="003B4447" w:rsidRPr="005B0DAD" w:rsidRDefault="003B4447" w:rsidP="007F5C9C">
            <w:r w:rsidRPr="005B0DAD">
              <w:t>74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lutellidae</w:t>
            </w:r>
          </w:p>
        </w:tc>
        <w:tc>
          <w:tcPr>
            <w:tcW w:w="4454" w:type="dxa"/>
            <w:noWrap/>
            <w:hideMark/>
          </w:tcPr>
          <w:p w:rsidR="003B4447" w:rsidRPr="00A636DD" w:rsidRDefault="003B4447" w:rsidP="007F5C9C">
            <w:pPr>
              <w:rPr>
                <w:i/>
              </w:rPr>
            </w:pPr>
            <w:r w:rsidRPr="00A636DD">
              <w:rPr>
                <w:i/>
              </w:rPr>
              <w:t>Plutella xylostella</w:t>
            </w:r>
          </w:p>
        </w:tc>
      </w:tr>
      <w:tr w:rsidR="003B4447" w:rsidRPr="005B0DAD" w:rsidTr="007F5C9C">
        <w:trPr>
          <w:trHeight w:val="320"/>
        </w:trPr>
        <w:tc>
          <w:tcPr>
            <w:tcW w:w="556" w:type="dxa"/>
            <w:noWrap/>
            <w:hideMark/>
          </w:tcPr>
          <w:p w:rsidR="003B4447" w:rsidRPr="005B0DAD" w:rsidRDefault="003B4447" w:rsidP="007F5C9C">
            <w:r w:rsidRPr="005B0DAD">
              <w:t>74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raydidae</w:t>
            </w:r>
          </w:p>
        </w:tc>
        <w:tc>
          <w:tcPr>
            <w:tcW w:w="4454" w:type="dxa"/>
            <w:noWrap/>
            <w:hideMark/>
          </w:tcPr>
          <w:p w:rsidR="003B4447" w:rsidRPr="00A636DD" w:rsidRDefault="003B4447" w:rsidP="007F5C9C">
            <w:pPr>
              <w:rPr>
                <w:i/>
              </w:rPr>
            </w:pPr>
            <w:r w:rsidRPr="00A636DD">
              <w:rPr>
                <w:i/>
              </w:rPr>
              <w:t>Prays fraxinella</w:t>
            </w:r>
          </w:p>
        </w:tc>
      </w:tr>
      <w:tr w:rsidR="003B4447" w:rsidRPr="005B0DAD" w:rsidTr="007F5C9C">
        <w:trPr>
          <w:trHeight w:val="320"/>
        </w:trPr>
        <w:tc>
          <w:tcPr>
            <w:tcW w:w="556" w:type="dxa"/>
            <w:noWrap/>
            <w:hideMark/>
          </w:tcPr>
          <w:p w:rsidR="003B4447" w:rsidRPr="005B0DAD" w:rsidRDefault="003B4447" w:rsidP="007F5C9C">
            <w:r w:rsidRPr="005B0DAD">
              <w:t>74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sychidae</w:t>
            </w:r>
          </w:p>
        </w:tc>
        <w:tc>
          <w:tcPr>
            <w:tcW w:w="4454" w:type="dxa"/>
            <w:noWrap/>
            <w:hideMark/>
          </w:tcPr>
          <w:p w:rsidR="003B4447" w:rsidRPr="00A636DD" w:rsidRDefault="003B4447" w:rsidP="007F5C9C">
            <w:pPr>
              <w:rPr>
                <w:i/>
              </w:rPr>
            </w:pPr>
            <w:r w:rsidRPr="00A636DD">
              <w:rPr>
                <w:i/>
              </w:rPr>
              <w:t>Taleporia borealis</w:t>
            </w:r>
          </w:p>
        </w:tc>
      </w:tr>
      <w:tr w:rsidR="003B4447" w:rsidRPr="005B0DAD" w:rsidTr="007F5C9C">
        <w:trPr>
          <w:trHeight w:val="320"/>
        </w:trPr>
        <w:tc>
          <w:tcPr>
            <w:tcW w:w="556" w:type="dxa"/>
            <w:noWrap/>
            <w:hideMark/>
          </w:tcPr>
          <w:p w:rsidR="003B4447" w:rsidRPr="005B0DAD" w:rsidRDefault="003B4447" w:rsidP="007F5C9C">
            <w:r w:rsidRPr="005B0DAD">
              <w:t>74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terophoridae</w:t>
            </w:r>
          </w:p>
        </w:tc>
        <w:tc>
          <w:tcPr>
            <w:tcW w:w="4454" w:type="dxa"/>
            <w:noWrap/>
            <w:hideMark/>
          </w:tcPr>
          <w:p w:rsidR="003B4447" w:rsidRPr="00A636DD" w:rsidRDefault="003B4447" w:rsidP="007F5C9C">
            <w:pPr>
              <w:rPr>
                <w:i/>
              </w:rPr>
            </w:pPr>
            <w:r w:rsidRPr="00A636DD">
              <w:rPr>
                <w:i/>
              </w:rPr>
              <w:t>Gillmeria pallidactyla</w:t>
            </w:r>
          </w:p>
        </w:tc>
      </w:tr>
      <w:tr w:rsidR="003B4447" w:rsidRPr="005B0DAD" w:rsidTr="007F5C9C">
        <w:trPr>
          <w:trHeight w:val="320"/>
        </w:trPr>
        <w:tc>
          <w:tcPr>
            <w:tcW w:w="556" w:type="dxa"/>
            <w:noWrap/>
            <w:hideMark/>
          </w:tcPr>
          <w:p w:rsidR="003B4447" w:rsidRPr="005B0DAD" w:rsidRDefault="003B4447" w:rsidP="007F5C9C">
            <w:r w:rsidRPr="005B0DAD">
              <w:t>74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yralidae</w:t>
            </w:r>
          </w:p>
        </w:tc>
        <w:tc>
          <w:tcPr>
            <w:tcW w:w="4454" w:type="dxa"/>
            <w:noWrap/>
            <w:hideMark/>
          </w:tcPr>
          <w:p w:rsidR="003B4447" w:rsidRPr="00A636DD" w:rsidRDefault="003B4447" w:rsidP="007F5C9C">
            <w:pPr>
              <w:rPr>
                <w:i/>
              </w:rPr>
            </w:pPr>
            <w:r w:rsidRPr="00A636DD">
              <w:rPr>
                <w:i/>
              </w:rPr>
              <w:t>Dioryctria abietella</w:t>
            </w:r>
          </w:p>
        </w:tc>
      </w:tr>
      <w:tr w:rsidR="003B4447" w:rsidRPr="005B0DAD" w:rsidTr="007F5C9C">
        <w:trPr>
          <w:trHeight w:val="320"/>
        </w:trPr>
        <w:tc>
          <w:tcPr>
            <w:tcW w:w="556" w:type="dxa"/>
            <w:noWrap/>
            <w:hideMark/>
          </w:tcPr>
          <w:p w:rsidR="003B4447" w:rsidRPr="005B0DAD" w:rsidRDefault="003B4447" w:rsidP="007F5C9C">
            <w:r w:rsidRPr="005B0DAD">
              <w:t>74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yralidae</w:t>
            </w:r>
          </w:p>
        </w:tc>
        <w:tc>
          <w:tcPr>
            <w:tcW w:w="4454" w:type="dxa"/>
            <w:noWrap/>
            <w:hideMark/>
          </w:tcPr>
          <w:p w:rsidR="003B4447" w:rsidRPr="00A636DD" w:rsidRDefault="003B4447" w:rsidP="007F5C9C">
            <w:pPr>
              <w:rPr>
                <w:i/>
              </w:rPr>
            </w:pPr>
            <w:r w:rsidRPr="00A636DD">
              <w:rPr>
                <w:i/>
              </w:rPr>
              <w:t>Hypochalcia ahenella</w:t>
            </w:r>
          </w:p>
        </w:tc>
      </w:tr>
      <w:tr w:rsidR="003B4447" w:rsidRPr="005B0DAD" w:rsidTr="007F5C9C">
        <w:trPr>
          <w:trHeight w:val="320"/>
        </w:trPr>
        <w:tc>
          <w:tcPr>
            <w:tcW w:w="556" w:type="dxa"/>
            <w:noWrap/>
            <w:hideMark/>
          </w:tcPr>
          <w:p w:rsidR="003B4447" w:rsidRPr="005B0DAD" w:rsidRDefault="003B4447" w:rsidP="007F5C9C">
            <w:r w:rsidRPr="005B0DAD">
              <w:t>74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Pyralidae</w:t>
            </w:r>
          </w:p>
        </w:tc>
        <w:tc>
          <w:tcPr>
            <w:tcW w:w="4454" w:type="dxa"/>
            <w:noWrap/>
            <w:hideMark/>
          </w:tcPr>
          <w:p w:rsidR="003B4447" w:rsidRPr="00A636DD" w:rsidRDefault="003B4447" w:rsidP="007F5C9C">
            <w:pPr>
              <w:rPr>
                <w:i/>
              </w:rPr>
            </w:pPr>
            <w:r w:rsidRPr="00A636DD">
              <w:rPr>
                <w:i/>
              </w:rPr>
              <w:t>Phycita roborella</w:t>
            </w:r>
          </w:p>
        </w:tc>
      </w:tr>
      <w:tr w:rsidR="003B4447" w:rsidRPr="005B0DAD" w:rsidTr="007F5C9C">
        <w:trPr>
          <w:trHeight w:val="320"/>
        </w:trPr>
        <w:tc>
          <w:tcPr>
            <w:tcW w:w="556" w:type="dxa"/>
            <w:noWrap/>
            <w:hideMark/>
          </w:tcPr>
          <w:p w:rsidR="003B4447" w:rsidRPr="005B0DAD" w:rsidRDefault="003B4447" w:rsidP="007F5C9C">
            <w:r w:rsidRPr="005B0DAD">
              <w:t>74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Saturniidae</w:t>
            </w:r>
          </w:p>
        </w:tc>
        <w:tc>
          <w:tcPr>
            <w:tcW w:w="4454" w:type="dxa"/>
            <w:noWrap/>
            <w:hideMark/>
          </w:tcPr>
          <w:p w:rsidR="003B4447" w:rsidRPr="00A636DD" w:rsidRDefault="003B4447" w:rsidP="007F5C9C">
            <w:pPr>
              <w:rPr>
                <w:i/>
              </w:rPr>
            </w:pPr>
            <w:r w:rsidRPr="00A636DD">
              <w:rPr>
                <w:i/>
              </w:rPr>
              <w:t>Aglia tau</w:t>
            </w:r>
          </w:p>
        </w:tc>
      </w:tr>
      <w:tr w:rsidR="003B4447" w:rsidRPr="005B0DAD" w:rsidTr="007F5C9C">
        <w:trPr>
          <w:trHeight w:val="320"/>
        </w:trPr>
        <w:tc>
          <w:tcPr>
            <w:tcW w:w="556" w:type="dxa"/>
            <w:noWrap/>
            <w:hideMark/>
          </w:tcPr>
          <w:p w:rsidR="003B4447" w:rsidRPr="005B0DAD" w:rsidRDefault="003B4447" w:rsidP="007F5C9C">
            <w:r w:rsidRPr="005B0DAD">
              <w:t>74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Saturniidae</w:t>
            </w:r>
          </w:p>
        </w:tc>
        <w:tc>
          <w:tcPr>
            <w:tcW w:w="4454" w:type="dxa"/>
            <w:noWrap/>
            <w:hideMark/>
          </w:tcPr>
          <w:p w:rsidR="003B4447" w:rsidRPr="00A636DD" w:rsidRDefault="003B4447" w:rsidP="007F5C9C">
            <w:pPr>
              <w:rPr>
                <w:i/>
              </w:rPr>
            </w:pPr>
            <w:r w:rsidRPr="00A636DD">
              <w:rPr>
                <w:i/>
              </w:rPr>
              <w:t>Saturnia pavonia</w:t>
            </w:r>
          </w:p>
        </w:tc>
      </w:tr>
      <w:tr w:rsidR="003B4447" w:rsidRPr="005B0DAD" w:rsidTr="007F5C9C">
        <w:trPr>
          <w:trHeight w:val="320"/>
        </w:trPr>
        <w:tc>
          <w:tcPr>
            <w:tcW w:w="556" w:type="dxa"/>
            <w:noWrap/>
            <w:hideMark/>
          </w:tcPr>
          <w:p w:rsidR="003B4447" w:rsidRPr="005B0DAD" w:rsidRDefault="003B4447" w:rsidP="007F5C9C">
            <w:r w:rsidRPr="005B0DAD">
              <w:t>74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Saturniidae</w:t>
            </w:r>
          </w:p>
        </w:tc>
        <w:tc>
          <w:tcPr>
            <w:tcW w:w="4454" w:type="dxa"/>
            <w:noWrap/>
            <w:hideMark/>
          </w:tcPr>
          <w:p w:rsidR="003B4447" w:rsidRPr="00A636DD" w:rsidRDefault="003B4447" w:rsidP="007F5C9C">
            <w:pPr>
              <w:rPr>
                <w:i/>
              </w:rPr>
            </w:pPr>
            <w:r w:rsidRPr="00A636DD">
              <w:rPr>
                <w:i/>
              </w:rPr>
              <w:t>Saturniidae sp.</w:t>
            </w:r>
          </w:p>
        </w:tc>
      </w:tr>
      <w:tr w:rsidR="003B4447" w:rsidRPr="005B0DAD" w:rsidTr="007F5C9C">
        <w:trPr>
          <w:trHeight w:val="320"/>
        </w:trPr>
        <w:tc>
          <w:tcPr>
            <w:tcW w:w="556" w:type="dxa"/>
            <w:noWrap/>
            <w:hideMark/>
          </w:tcPr>
          <w:p w:rsidR="003B4447" w:rsidRPr="005B0DAD" w:rsidRDefault="003B4447" w:rsidP="007F5C9C">
            <w:r w:rsidRPr="005B0DAD">
              <w:t>75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Sphingidae</w:t>
            </w:r>
          </w:p>
        </w:tc>
        <w:tc>
          <w:tcPr>
            <w:tcW w:w="4454" w:type="dxa"/>
            <w:noWrap/>
            <w:hideMark/>
          </w:tcPr>
          <w:p w:rsidR="003B4447" w:rsidRPr="00A636DD" w:rsidRDefault="003B4447" w:rsidP="007F5C9C">
            <w:pPr>
              <w:rPr>
                <w:i/>
              </w:rPr>
            </w:pPr>
            <w:r w:rsidRPr="00A636DD">
              <w:rPr>
                <w:i/>
              </w:rPr>
              <w:t>Deilephila elpenor</w:t>
            </w:r>
          </w:p>
        </w:tc>
      </w:tr>
      <w:tr w:rsidR="003B4447" w:rsidRPr="005B0DAD" w:rsidTr="007F5C9C">
        <w:trPr>
          <w:trHeight w:val="320"/>
        </w:trPr>
        <w:tc>
          <w:tcPr>
            <w:tcW w:w="556" w:type="dxa"/>
            <w:noWrap/>
            <w:hideMark/>
          </w:tcPr>
          <w:p w:rsidR="003B4447" w:rsidRPr="005B0DAD" w:rsidRDefault="003B4447" w:rsidP="007F5C9C">
            <w:r w:rsidRPr="005B0DAD">
              <w:t>75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Sphingidae</w:t>
            </w:r>
          </w:p>
        </w:tc>
        <w:tc>
          <w:tcPr>
            <w:tcW w:w="4454" w:type="dxa"/>
            <w:noWrap/>
            <w:hideMark/>
          </w:tcPr>
          <w:p w:rsidR="003B4447" w:rsidRPr="00A636DD" w:rsidRDefault="003B4447" w:rsidP="007F5C9C">
            <w:pPr>
              <w:rPr>
                <w:i/>
              </w:rPr>
            </w:pPr>
            <w:r w:rsidRPr="00A636DD">
              <w:rPr>
                <w:i/>
              </w:rPr>
              <w:t>Laothoe populi</w:t>
            </w:r>
          </w:p>
        </w:tc>
      </w:tr>
      <w:tr w:rsidR="003B4447" w:rsidRPr="005B0DAD" w:rsidTr="007F5C9C">
        <w:trPr>
          <w:trHeight w:val="320"/>
        </w:trPr>
        <w:tc>
          <w:tcPr>
            <w:tcW w:w="556" w:type="dxa"/>
            <w:noWrap/>
            <w:hideMark/>
          </w:tcPr>
          <w:p w:rsidR="003B4447" w:rsidRPr="005B0DAD" w:rsidRDefault="003B4447" w:rsidP="007F5C9C">
            <w:r w:rsidRPr="005B0DAD">
              <w:t>75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Archinemapogon yildizae</w:t>
            </w:r>
          </w:p>
        </w:tc>
      </w:tr>
      <w:tr w:rsidR="003B4447" w:rsidRPr="005B0DAD" w:rsidTr="007F5C9C">
        <w:trPr>
          <w:trHeight w:val="320"/>
        </w:trPr>
        <w:tc>
          <w:tcPr>
            <w:tcW w:w="556" w:type="dxa"/>
            <w:noWrap/>
            <w:hideMark/>
          </w:tcPr>
          <w:p w:rsidR="003B4447" w:rsidRPr="005B0DAD" w:rsidRDefault="003B4447" w:rsidP="007F5C9C">
            <w:r w:rsidRPr="005B0DAD">
              <w:t>75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Infurcitinea sp.</w:t>
            </w:r>
          </w:p>
        </w:tc>
      </w:tr>
      <w:tr w:rsidR="003B4447" w:rsidRPr="005B0DAD" w:rsidTr="007F5C9C">
        <w:trPr>
          <w:trHeight w:val="320"/>
        </w:trPr>
        <w:tc>
          <w:tcPr>
            <w:tcW w:w="556" w:type="dxa"/>
            <w:noWrap/>
            <w:hideMark/>
          </w:tcPr>
          <w:p w:rsidR="003B4447" w:rsidRPr="005B0DAD" w:rsidRDefault="003B4447" w:rsidP="007F5C9C">
            <w:r w:rsidRPr="005B0DAD">
              <w:t>75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Montescardia tessulatellus</w:t>
            </w:r>
          </w:p>
        </w:tc>
      </w:tr>
      <w:tr w:rsidR="003B4447" w:rsidRPr="005B0DAD" w:rsidTr="007F5C9C">
        <w:trPr>
          <w:trHeight w:val="320"/>
        </w:trPr>
        <w:tc>
          <w:tcPr>
            <w:tcW w:w="556" w:type="dxa"/>
            <w:noWrap/>
            <w:hideMark/>
          </w:tcPr>
          <w:p w:rsidR="003B4447" w:rsidRPr="005B0DAD" w:rsidRDefault="003B4447" w:rsidP="007F5C9C">
            <w:r w:rsidRPr="005B0DAD">
              <w:t>75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Morophaga choragella</w:t>
            </w:r>
          </w:p>
        </w:tc>
      </w:tr>
      <w:tr w:rsidR="003B4447" w:rsidRPr="005B0DAD" w:rsidTr="007F5C9C">
        <w:trPr>
          <w:trHeight w:val="320"/>
        </w:trPr>
        <w:tc>
          <w:tcPr>
            <w:tcW w:w="556" w:type="dxa"/>
            <w:noWrap/>
            <w:hideMark/>
          </w:tcPr>
          <w:p w:rsidR="003B4447" w:rsidRPr="005B0DAD" w:rsidRDefault="003B4447" w:rsidP="007F5C9C">
            <w:r w:rsidRPr="005B0DAD">
              <w:t>75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Nemapogon cloacella</w:t>
            </w:r>
          </w:p>
        </w:tc>
      </w:tr>
      <w:tr w:rsidR="003B4447" w:rsidRPr="005B0DAD" w:rsidTr="007F5C9C">
        <w:trPr>
          <w:trHeight w:val="320"/>
        </w:trPr>
        <w:tc>
          <w:tcPr>
            <w:tcW w:w="556" w:type="dxa"/>
            <w:noWrap/>
            <w:hideMark/>
          </w:tcPr>
          <w:p w:rsidR="003B4447" w:rsidRPr="005B0DAD" w:rsidRDefault="003B4447" w:rsidP="007F5C9C">
            <w:r w:rsidRPr="005B0DAD">
              <w:t>75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Nemapogon nigralbella</w:t>
            </w:r>
          </w:p>
        </w:tc>
      </w:tr>
      <w:tr w:rsidR="003B4447" w:rsidRPr="005B0DAD" w:rsidTr="007F5C9C">
        <w:trPr>
          <w:trHeight w:val="320"/>
        </w:trPr>
        <w:tc>
          <w:tcPr>
            <w:tcW w:w="556" w:type="dxa"/>
            <w:noWrap/>
            <w:hideMark/>
          </w:tcPr>
          <w:p w:rsidR="003B4447" w:rsidRPr="005B0DAD" w:rsidRDefault="003B4447" w:rsidP="007F5C9C">
            <w:r w:rsidRPr="005B0DAD">
              <w:t>75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Nemaxera betulinella</w:t>
            </w:r>
          </w:p>
        </w:tc>
      </w:tr>
      <w:tr w:rsidR="003B4447" w:rsidRPr="005B0DAD" w:rsidTr="007F5C9C">
        <w:trPr>
          <w:trHeight w:val="320"/>
        </w:trPr>
        <w:tc>
          <w:tcPr>
            <w:tcW w:w="556" w:type="dxa"/>
            <w:noWrap/>
            <w:hideMark/>
          </w:tcPr>
          <w:p w:rsidR="003B4447" w:rsidRPr="005B0DAD" w:rsidRDefault="003B4447" w:rsidP="007F5C9C">
            <w:r w:rsidRPr="005B0DAD">
              <w:t>75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Niditinea striolella</w:t>
            </w:r>
          </w:p>
        </w:tc>
      </w:tr>
      <w:tr w:rsidR="003B4447" w:rsidRPr="005B0DAD" w:rsidTr="007F5C9C">
        <w:trPr>
          <w:trHeight w:val="320"/>
        </w:trPr>
        <w:tc>
          <w:tcPr>
            <w:tcW w:w="556" w:type="dxa"/>
            <w:noWrap/>
            <w:hideMark/>
          </w:tcPr>
          <w:p w:rsidR="003B4447" w:rsidRPr="005B0DAD" w:rsidRDefault="003B4447" w:rsidP="007F5C9C">
            <w:r w:rsidRPr="005B0DAD">
              <w:t>76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neidae</w:t>
            </w:r>
          </w:p>
        </w:tc>
        <w:tc>
          <w:tcPr>
            <w:tcW w:w="4454" w:type="dxa"/>
            <w:noWrap/>
            <w:hideMark/>
          </w:tcPr>
          <w:p w:rsidR="003B4447" w:rsidRPr="00A636DD" w:rsidRDefault="003B4447" w:rsidP="007F5C9C">
            <w:pPr>
              <w:rPr>
                <w:i/>
              </w:rPr>
            </w:pPr>
            <w:r w:rsidRPr="00A636DD">
              <w:rPr>
                <w:i/>
              </w:rPr>
              <w:t>Triaxomera fulvimitrella</w:t>
            </w:r>
          </w:p>
        </w:tc>
      </w:tr>
      <w:tr w:rsidR="003B4447" w:rsidRPr="005B0DAD" w:rsidTr="007F5C9C">
        <w:trPr>
          <w:trHeight w:val="320"/>
        </w:trPr>
        <w:tc>
          <w:tcPr>
            <w:tcW w:w="556" w:type="dxa"/>
            <w:noWrap/>
            <w:hideMark/>
          </w:tcPr>
          <w:p w:rsidR="003B4447" w:rsidRPr="005B0DAD" w:rsidRDefault="003B4447" w:rsidP="007F5C9C">
            <w:r w:rsidRPr="005B0DAD">
              <w:t>76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scheriidae</w:t>
            </w:r>
          </w:p>
        </w:tc>
        <w:tc>
          <w:tcPr>
            <w:tcW w:w="4454" w:type="dxa"/>
            <w:noWrap/>
            <w:hideMark/>
          </w:tcPr>
          <w:p w:rsidR="003B4447" w:rsidRPr="00A636DD" w:rsidRDefault="003B4447" w:rsidP="007F5C9C">
            <w:pPr>
              <w:rPr>
                <w:i/>
              </w:rPr>
            </w:pPr>
            <w:r w:rsidRPr="00A636DD">
              <w:rPr>
                <w:i/>
              </w:rPr>
              <w:t>Tischeria dodonaea</w:t>
            </w:r>
          </w:p>
        </w:tc>
      </w:tr>
      <w:tr w:rsidR="003B4447" w:rsidRPr="005B0DAD" w:rsidTr="007F5C9C">
        <w:trPr>
          <w:trHeight w:val="320"/>
        </w:trPr>
        <w:tc>
          <w:tcPr>
            <w:tcW w:w="556" w:type="dxa"/>
            <w:noWrap/>
            <w:hideMark/>
          </w:tcPr>
          <w:p w:rsidR="003B4447" w:rsidRPr="005B0DAD" w:rsidRDefault="003B4447" w:rsidP="007F5C9C">
            <w:r w:rsidRPr="005B0DAD">
              <w:t>76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ischeriidae</w:t>
            </w:r>
          </w:p>
        </w:tc>
        <w:tc>
          <w:tcPr>
            <w:tcW w:w="4454" w:type="dxa"/>
            <w:noWrap/>
            <w:hideMark/>
          </w:tcPr>
          <w:p w:rsidR="003B4447" w:rsidRPr="00A636DD" w:rsidRDefault="003B4447" w:rsidP="007F5C9C">
            <w:pPr>
              <w:rPr>
                <w:i/>
              </w:rPr>
            </w:pPr>
            <w:r w:rsidRPr="00A636DD">
              <w:rPr>
                <w:i/>
              </w:rPr>
              <w:t>Tischeria ekebladella</w:t>
            </w:r>
          </w:p>
        </w:tc>
      </w:tr>
      <w:tr w:rsidR="003B4447" w:rsidRPr="005B0DAD" w:rsidTr="007F5C9C">
        <w:trPr>
          <w:trHeight w:val="320"/>
        </w:trPr>
        <w:tc>
          <w:tcPr>
            <w:tcW w:w="556" w:type="dxa"/>
            <w:noWrap/>
            <w:hideMark/>
          </w:tcPr>
          <w:p w:rsidR="003B4447" w:rsidRPr="005B0DAD" w:rsidRDefault="003B4447" w:rsidP="007F5C9C">
            <w:r w:rsidRPr="005B0DAD">
              <w:t>76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aspersana</w:t>
            </w:r>
          </w:p>
        </w:tc>
      </w:tr>
      <w:tr w:rsidR="003B4447" w:rsidRPr="005B0DAD" w:rsidTr="007F5C9C">
        <w:trPr>
          <w:trHeight w:val="320"/>
        </w:trPr>
        <w:tc>
          <w:tcPr>
            <w:tcW w:w="556" w:type="dxa"/>
            <w:noWrap/>
            <w:hideMark/>
          </w:tcPr>
          <w:p w:rsidR="003B4447" w:rsidRPr="005B0DAD" w:rsidRDefault="003B4447" w:rsidP="007F5C9C">
            <w:r w:rsidRPr="005B0DAD">
              <w:t>76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forsskaleana</w:t>
            </w:r>
          </w:p>
        </w:tc>
      </w:tr>
      <w:tr w:rsidR="003B4447" w:rsidRPr="005B0DAD" w:rsidTr="007F5C9C">
        <w:trPr>
          <w:trHeight w:val="320"/>
        </w:trPr>
        <w:tc>
          <w:tcPr>
            <w:tcW w:w="556" w:type="dxa"/>
            <w:noWrap/>
            <w:hideMark/>
          </w:tcPr>
          <w:p w:rsidR="003B4447" w:rsidRPr="005B0DAD" w:rsidRDefault="003B4447" w:rsidP="007F5C9C">
            <w:r w:rsidRPr="005B0DAD">
              <w:lastRenderedPageBreak/>
              <w:t>76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hastiana</w:t>
            </w:r>
          </w:p>
        </w:tc>
      </w:tr>
      <w:tr w:rsidR="003B4447" w:rsidRPr="005B0DAD" w:rsidTr="007F5C9C">
        <w:trPr>
          <w:trHeight w:val="320"/>
        </w:trPr>
        <w:tc>
          <w:tcPr>
            <w:tcW w:w="556" w:type="dxa"/>
            <w:noWrap/>
            <w:hideMark/>
          </w:tcPr>
          <w:p w:rsidR="003B4447" w:rsidRPr="005B0DAD" w:rsidRDefault="003B4447" w:rsidP="007F5C9C">
            <w:r w:rsidRPr="005B0DAD">
              <w:t>76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holmiana</w:t>
            </w:r>
          </w:p>
        </w:tc>
      </w:tr>
      <w:tr w:rsidR="003B4447" w:rsidRPr="005B0DAD" w:rsidTr="007F5C9C">
        <w:trPr>
          <w:trHeight w:val="320"/>
        </w:trPr>
        <w:tc>
          <w:tcPr>
            <w:tcW w:w="556" w:type="dxa"/>
            <w:noWrap/>
            <w:hideMark/>
          </w:tcPr>
          <w:p w:rsidR="003B4447" w:rsidRPr="005B0DAD" w:rsidRDefault="003B4447" w:rsidP="007F5C9C">
            <w:r w:rsidRPr="005B0DAD">
              <w:t>76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laterana</w:t>
            </w:r>
          </w:p>
        </w:tc>
      </w:tr>
      <w:tr w:rsidR="003B4447" w:rsidRPr="005B0DAD" w:rsidTr="007F5C9C">
        <w:trPr>
          <w:trHeight w:val="320"/>
        </w:trPr>
        <w:tc>
          <w:tcPr>
            <w:tcW w:w="556" w:type="dxa"/>
            <w:noWrap/>
            <w:hideMark/>
          </w:tcPr>
          <w:p w:rsidR="003B4447" w:rsidRPr="005B0DAD" w:rsidRDefault="003B4447" w:rsidP="007F5C9C">
            <w:r w:rsidRPr="005B0DAD">
              <w:t>76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lipsiana</w:t>
            </w:r>
          </w:p>
        </w:tc>
      </w:tr>
      <w:tr w:rsidR="003B4447" w:rsidRPr="005B0DAD" w:rsidTr="007F5C9C">
        <w:trPr>
          <w:trHeight w:val="320"/>
        </w:trPr>
        <w:tc>
          <w:tcPr>
            <w:tcW w:w="556" w:type="dxa"/>
            <w:noWrap/>
            <w:hideMark/>
          </w:tcPr>
          <w:p w:rsidR="003B4447" w:rsidRPr="005B0DAD" w:rsidRDefault="003B4447" w:rsidP="007F5C9C">
            <w:r w:rsidRPr="005B0DAD">
              <w:t>76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logiana</w:t>
            </w:r>
          </w:p>
        </w:tc>
      </w:tr>
      <w:tr w:rsidR="003B4447" w:rsidRPr="005B0DAD" w:rsidTr="007F5C9C">
        <w:trPr>
          <w:trHeight w:val="320"/>
        </w:trPr>
        <w:tc>
          <w:tcPr>
            <w:tcW w:w="556" w:type="dxa"/>
            <w:noWrap/>
            <w:hideMark/>
          </w:tcPr>
          <w:p w:rsidR="003B4447" w:rsidRPr="005B0DAD" w:rsidRDefault="003B4447" w:rsidP="007F5C9C">
            <w:r w:rsidRPr="005B0DAD">
              <w:t>77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notana</w:t>
            </w:r>
          </w:p>
        </w:tc>
      </w:tr>
      <w:tr w:rsidR="003B4447" w:rsidRPr="005B0DAD" w:rsidTr="007F5C9C">
        <w:trPr>
          <w:trHeight w:val="320"/>
        </w:trPr>
        <w:tc>
          <w:tcPr>
            <w:tcW w:w="556" w:type="dxa"/>
            <w:noWrap/>
            <w:hideMark/>
          </w:tcPr>
          <w:p w:rsidR="003B4447" w:rsidRPr="005B0DAD" w:rsidRDefault="003B4447" w:rsidP="007F5C9C">
            <w:r w:rsidRPr="005B0DAD">
              <w:t>77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rhombana</w:t>
            </w:r>
          </w:p>
        </w:tc>
      </w:tr>
      <w:tr w:rsidR="003B4447" w:rsidRPr="005B0DAD" w:rsidTr="007F5C9C">
        <w:trPr>
          <w:trHeight w:val="320"/>
        </w:trPr>
        <w:tc>
          <w:tcPr>
            <w:tcW w:w="556" w:type="dxa"/>
            <w:noWrap/>
            <w:hideMark/>
          </w:tcPr>
          <w:p w:rsidR="003B4447" w:rsidRPr="005B0DAD" w:rsidRDefault="003B4447" w:rsidP="007F5C9C">
            <w:r w:rsidRPr="005B0DAD">
              <w:t>77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cleris sp.</w:t>
            </w:r>
          </w:p>
        </w:tc>
      </w:tr>
      <w:tr w:rsidR="003B4447" w:rsidRPr="005B0DAD" w:rsidTr="007F5C9C">
        <w:trPr>
          <w:trHeight w:val="320"/>
        </w:trPr>
        <w:tc>
          <w:tcPr>
            <w:tcW w:w="556" w:type="dxa"/>
            <w:noWrap/>
            <w:hideMark/>
          </w:tcPr>
          <w:p w:rsidR="003B4447" w:rsidRPr="005B0DAD" w:rsidRDefault="003B4447" w:rsidP="007F5C9C">
            <w:r w:rsidRPr="005B0DAD">
              <w:t>77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doxophyes orana</w:t>
            </w:r>
          </w:p>
        </w:tc>
      </w:tr>
      <w:tr w:rsidR="003B4447" w:rsidRPr="005B0DAD" w:rsidTr="007F5C9C">
        <w:trPr>
          <w:trHeight w:val="320"/>
        </w:trPr>
        <w:tc>
          <w:tcPr>
            <w:tcW w:w="556" w:type="dxa"/>
            <w:noWrap/>
            <w:hideMark/>
          </w:tcPr>
          <w:p w:rsidR="003B4447" w:rsidRPr="005B0DAD" w:rsidRDefault="003B4447" w:rsidP="007F5C9C">
            <w:r w:rsidRPr="005B0DAD">
              <w:t>77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ethes smeathmanniana</w:t>
            </w:r>
          </w:p>
        </w:tc>
      </w:tr>
      <w:tr w:rsidR="003B4447" w:rsidRPr="005B0DAD" w:rsidTr="007F5C9C">
        <w:trPr>
          <w:trHeight w:val="320"/>
        </w:trPr>
        <w:tc>
          <w:tcPr>
            <w:tcW w:w="556" w:type="dxa"/>
            <w:noWrap/>
            <w:hideMark/>
          </w:tcPr>
          <w:p w:rsidR="003B4447" w:rsidRPr="005B0DAD" w:rsidRDefault="003B4447" w:rsidP="007F5C9C">
            <w:r w:rsidRPr="005B0DAD">
              <w:t>77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gapeta hamana</w:t>
            </w:r>
          </w:p>
        </w:tc>
      </w:tr>
      <w:tr w:rsidR="003B4447" w:rsidRPr="005B0DAD" w:rsidTr="007F5C9C">
        <w:trPr>
          <w:trHeight w:val="320"/>
        </w:trPr>
        <w:tc>
          <w:tcPr>
            <w:tcW w:w="556" w:type="dxa"/>
            <w:noWrap/>
            <w:hideMark/>
          </w:tcPr>
          <w:p w:rsidR="003B4447" w:rsidRPr="005B0DAD" w:rsidRDefault="003B4447" w:rsidP="007F5C9C">
            <w:r w:rsidRPr="005B0DAD">
              <w:t>77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leimma loeflingiana</w:t>
            </w:r>
          </w:p>
        </w:tc>
      </w:tr>
      <w:tr w:rsidR="003B4447" w:rsidRPr="005B0DAD" w:rsidTr="007F5C9C">
        <w:trPr>
          <w:trHeight w:val="320"/>
        </w:trPr>
        <w:tc>
          <w:tcPr>
            <w:tcW w:w="556" w:type="dxa"/>
            <w:noWrap/>
            <w:hideMark/>
          </w:tcPr>
          <w:p w:rsidR="003B4447" w:rsidRPr="005B0DAD" w:rsidRDefault="003B4447" w:rsidP="007F5C9C">
            <w:r w:rsidRPr="005B0DAD">
              <w:t>77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ncylis badiana</w:t>
            </w:r>
          </w:p>
        </w:tc>
      </w:tr>
      <w:tr w:rsidR="003B4447" w:rsidRPr="005B0DAD" w:rsidTr="007F5C9C">
        <w:trPr>
          <w:trHeight w:val="320"/>
        </w:trPr>
        <w:tc>
          <w:tcPr>
            <w:tcW w:w="556" w:type="dxa"/>
            <w:noWrap/>
            <w:hideMark/>
          </w:tcPr>
          <w:p w:rsidR="003B4447" w:rsidRPr="005B0DAD" w:rsidRDefault="003B4447" w:rsidP="007F5C9C">
            <w:r w:rsidRPr="005B0DAD">
              <w:t>77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ncylis laetana</w:t>
            </w:r>
          </w:p>
        </w:tc>
      </w:tr>
      <w:tr w:rsidR="003B4447" w:rsidRPr="005B0DAD" w:rsidTr="007F5C9C">
        <w:trPr>
          <w:trHeight w:val="320"/>
        </w:trPr>
        <w:tc>
          <w:tcPr>
            <w:tcW w:w="556" w:type="dxa"/>
            <w:noWrap/>
            <w:hideMark/>
          </w:tcPr>
          <w:p w:rsidR="003B4447" w:rsidRPr="005B0DAD" w:rsidRDefault="003B4447" w:rsidP="007F5C9C">
            <w:r w:rsidRPr="005B0DAD">
              <w:t>77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ncylis mitterbacheriana</w:t>
            </w:r>
          </w:p>
        </w:tc>
      </w:tr>
      <w:tr w:rsidR="003B4447" w:rsidRPr="005B0DAD" w:rsidTr="007F5C9C">
        <w:trPr>
          <w:trHeight w:val="320"/>
        </w:trPr>
        <w:tc>
          <w:tcPr>
            <w:tcW w:w="556" w:type="dxa"/>
            <w:noWrap/>
            <w:hideMark/>
          </w:tcPr>
          <w:p w:rsidR="003B4447" w:rsidRPr="005B0DAD" w:rsidRDefault="003B4447" w:rsidP="007F5C9C">
            <w:r w:rsidRPr="005B0DAD">
              <w:t>78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ncylis myrtillana</w:t>
            </w:r>
          </w:p>
        </w:tc>
      </w:tr>
      <w:tr w:rsidR="003B4447" w:rsidRPr="005B0DAD" w:rsidTr="007F5C9C">
        <w:trPr>
          <w:trHeight w:val="320"/>
        </w:trPr>
        <w:tc>
          <w:tcPr>
            <w:tcW w:w="556" w:type="dxa"/>
            <w:noWrap/>
            <w:hideMark/>
          </w:tcPr>
          <w:p w:rsidR="003B4447" w:rsidRPr="005B0DAD" w:rsidRDefault="003B4447" w:rsidP="007F5C9C">
            <w:r w:rsidRPr="005B0DAD">
              <w:t>78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phelia paleana</w:t>
            </w:r>
          </w:p>
        </w:tc>
      </w:tr>
      <w:tr w:rsidR="003B4447" w:rsidRPr="005B0DAD" w:rsidTr="007F5C9C">
        <w:trPr>
          <w:trHeight w:val="320"/>
        </w:trPr>
        <w:tc>
          <w:tcPr>
            <w:tcW w:w="556" w:type="dxa"/>
            <w:noWrap/>
            <w:hideMark/>
          </w:tcPr>
          <w:p w:rsidR="003B4447" w:rsidRPr="005B0DAD" w:rsidRDefault="003B4447" w:rsidP="007F5C9C">
            <w:r w:rsidRPr="005B0DAD">
              <w:t>78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potomis fraterculana</w:t>
            </w:r>
          </w:p>
        </w:tc>
      </w:tr>
      <w:tr w:rsidR="003B4447" w:rsidRPr="005B0DAD" w:rsidTr="007F5C9C">
        <w:trPr>
          <w:trHeight w:val="320"/>
        </w:trPr>
        <w:tc>
          <w:tcPr>
            <w:tcW w:w="556" w:type="dxa"/>
            <w:noWrap/>
            <w:hideMark/>
          </w:tcPr>
          <w:p w:rsidR="003B4447" w:rsidRPr="005B0DAD" w:rsidRDefault="003B4447" w:rsidP="007F5C9C">
            <w:r w:rsidRPr="005B0DAD">
              <w:t>78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potomis infida</w:t>
            </w:r>
          </w:p>
        </w:tc>
      </w:tr>
      <w:tr w:rsidR="003B4447" w:rsidRPr="005B0DAD" w:rsidTr="007F5C9C">
        <w:trPr>
          <w:trHeight w:val="320"/>
        </w:trPr>
        <w:tc>
          <w:tcPr>
            <w:tcW w:w="556" w:type="dxa"/>
            <w:noWrap/>
            <w:hideMark/>
          </w:tcPr>
          <w:p w:rsidR="003B4447" w:rsidRPr="005B0DAD" w:rsidRDefault="003B4447" w:rsidP="007F5C9C">
            <w:r w:rsidRPr="005B0DAD">
              <w:t>78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potomis inundana</w:t>
            </w:r>
          </w:p>
        </w:tc>
      </w:tr>
      <w:tr w:rsidR="003B4447" w:rsidRPr="005B0DAD" w:rsidTr="007F5C9C">
        <w:trPr>
          <w:trHeight w:val="320"/>
        </w:trPr>
        <w:tc>
          <w:tcPr>
            <w:tcW w:w="556" w:type="dxa"/>
            <w:noWrap/>
            <w:hideMark/>
          </w:tcPr>
          <w:p w:rsidR="003B4447" w:rsidRPr="005B0DAD" w:rsidRDefault="003B4447" w:rsidP="007F5C9C">
            <w:r w:rsidRPr="005B0DAD">
              <w:t>78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potomis sauciana</w:t>
            </w:r>
          </w:p>
        </w:tc>
      </w:tr>
      <w:tr w:rsidR="003B4447" w:rsidRPr="005B0DAD" w:rsidTr="007F5C9C">
        <w:trPr>
          <w:trHeight w:val="320"/>
        </w:trPr>
        <w:tc>
          <w:tcPr>
            <w:tcW w:w="556" w:type="dxa"/>
            <w:noWrap/>
            <w:hideMark/>
          </w:tcPr>
          <w:p w:rsidR="003B4447" w:rsidRPr="005B0DAD" w:rsidRDefault="003B4447" w:rsidP="007F5C9C">
            <w:r w:rsidRPr="005B0DAD">
              <w:t>78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rchips oporana</w:t>
            </w:r>
          </w:p>
        </w:tc>
      </w:tr>
      <w:tr w:rsidR="003B4447" w:rsidRPr="005B0DAD" w:rsidTr="007F5C9C">
        <w:trPr>
          <w:trHeight w:val="320"/>
        </w:trPr>
        <w:tc>
          <w:tcPr>
            <w:tcW w:w="556" w:type="dxa"/>
            <w:noWrap/>
            <w:hideMark/>
          </w:tcPr>
          <w:p w:rsidR="003B4447" w:rsidRPr="005B0DAD" w:rsidRDefault="003B4447" w:rsidP="007F5C9C">
            <w:r w:rsidRPr="005B0DAD">
              <w:t>78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rchips podana</w:t>
            </w:r>
          </w:p>
        </w:tc>
      </w:tr>
      <w:tr w:rsidR="003B4447" w:rsidRPr="005B0DAD" w:rsidTr="007F5C9C">
        <w:trPr>
          <w:trHeight w:val="320"/>
        </w:trPr>
        <w:tc>
          <w:tcPr>
            <w:tcW w:w="556" w:type="dxa"/>
            <w:noWrap/>
            <w:hideMark/>
          </w:tcPr>
          <w:p w:rsidR="003B4447" w:rsidRPr="005B0DAD" w:rsidRDefault="003B4447" w:rsidP="007F5C9C">
            <w:r w:rsidRPr="005B0DAD">
              <w:t>78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rchips podanus</w:t>
            </w:r>
          </w:p>
        </w:tc>
      </w:tr>
      <w:tr w:rsidR="003B4447" w:rsidRPr="005B0DAD" w:rsidTr="007F5C9C">
        <w:trPr>
          <w:trHeight w:val="320"/>
        </w:trPr>
        <w:tc>
          <w:tcPr>
            <w:tcW w:w="556" w:type="dxa"/>
            <w:noWrap/>
            <w:hideMark/>
          </w:tcPr>
          <w:p w:rsidR="003B4447" w:rsidRPr="005B0DAD" w:rsidRDefault="003B4447" w:rsidP="007F5C9C">
            <w:r w:rsidRPr="005B0DAD">
              <w:t>78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Archips xylosteana</w:t>
            </w:r>
          </w:p>
        </w:tc>
      </w:tr>
      <w:tr w:rsidR="003B4447" w:rsidRPr="005B0DAD" w:rsidTr="007F5C9C">
        <w:trPr>
          <w:trHeight w:val="320"/>
        </w:trPr>
        <w:tc>
          <w:tcPr>
            <w:tcW w:w="556" w:type="dxa"/>
            <w:noWrap/>
            <w:hideMark/>
          </w:tcPr>
          <w:p w:rsidR="003B4447" w:rsidRPr="005B0DAD" w:rsidRDefault="003B4447" w:rsidP="007F5C9C">
            <w:r w:rsidRPr="005B0DAD">
              <w:t>79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Bactra furfurana</w:t>
            </w:r>
          </w:p>
        </w:tc>
      </w:tr>
      <w:tr w:rsidR="003B4447" w:rsidRPr="005B0DAD" w:rsidTr="007F5C9C">
        <w:trPr>
          <w:trHeight w:val="320"/>
        </w:trPr>
        <w:tc>
          <w:tcPr>
            <w:tcW w:w="556" w:type="dxa"/>
            <w:noWrap/>
            <w:hideMark/>
          </w:tcPr>
          <w:p w:rsidR="003B4447" w:rsidRPr="005B0DAD" w:rsidRDefault="003B4447" w:rsidP="007F5C9C">
            <w:r w:rsidRPr="005B0DAD">
              <w:t>79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Bactra lancealana</w:t>
            </w:r>
          </w:p>
        </w:tc>
      </w:tr>
      <w:tr w:rsidR="003B4447" w:rsidRPr="005B0DAD" w:rsidTr="007F5C9C">
        <w:trPr>
          <w:trHeight w:val="320"/>
        </w:trPr>
        <w:tc>
          <w:tcPr>
            <w:tcW w:w="556" w:type="dxa"/>
            <w:noWrap/>
            <w:hideMark/>
          </w:tcPr>
          <w:p w:rsidR="003B4447" w:rsidRPr="005B0DAD" w:rsidRDefault="003B4447" w:rsidP="007F5C9C">
            <w:r w:rsidRPr="005B0DAD">
              <w:t>79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elypha rivulana</w:t>
            </w:r>
          </w:p>
        </w:tc>
      </w:tr>
      <w:tr w:rsidR="003B4447" w:rsidRPr="005B0DAD" w:rsidTr="007F5C9C">
        <w:trPr>
          <w:trHeight w:val="320"/>
        </w:trPr>
        <w:tc>
          <w:tcPr>
            <w:tcW w:w="556" w:type="dxa"/>
            <w:noWrap/>
            <w:hideMark/>
          </w:tcPr>
          <w:p w:rsidR="003B4447" w:rsidRPr="005B0DAD" w:rsidRDefault="003B4447" w:rsidP="007F5C9C">
            <w:r w:rsidRPr="005B0DAD">
              <w:t>79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elypha striana</w:t>
            </w:r>
          </w:p>
        </w:tc>
      </w:tr>
      <w:tr w:rsidR="003B4447" w:rsidRPr="005B0DAD" w:rsidTr="007F5C9C">
        <w:trPr>
          <w:trHeight w:val="320"/>
        </w:trPr>
        <w:tc>
          <w:tcPr>
            <w:tcW w:w="556" w:type="dxa"/>
            <w:noWrap/>
            <w:hideMark/>
          </w:tcPr>
          <w:p w:rsidR="003B4447" w:rsidRPr="005B0DAD" w:rsidRDefault="003B4447" w:rsidP="007F5C9C">
            <w:r w:rsidRPr="005B0DAD">
              <w:t>79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lepsis senecionana</w:t>
            </w:r>
          </w:p>
        </w:tc>
      </w:tr>
      <w:tr w:rsidR="003B4447" w:rsidRPr="005B0DAD" w:rsidTr="007F5C9C">
        <w:trPr>
          <w:trHeight w:val="320"/>
        </w:trPr>
        <w:tc>
          <w:tcPr>
            <w:tcW w:w="556" w:type="dxa"/>
            <w:noWrap/>
            <w:hideMark/>
          </w:tcPr>
          <w:p w:rsidR="003B4447" w:rsidRPr="005B0DAD" w:rsidRDefault="003B4447" w:rsidP="007F5C9C">
            <w:r w:rsidRPr="005B0DAD">
              <w:t>79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lepsis spectrana</w:t>
            </w:r>
          </w:p>
        </w:tc>
      </w:tr>
      <w:tr w:rsidR="003B4447" w:rsidRPr="005B0DAD" w:rsidTr="007F5C9C">
        <w:trPr>
          <w:trHeight w:val="320"/>
        </w:trPr>
        <w:tc>
          <w:tcPr>
            <w:tcW w:w="556" w:type="dxa"/>
            <w:noWrap/>
            <w:hideMark/>
          </w:tcPr>
          <w:p w:rsidR="003B4447" w:rsidRPr="005B0DAD" w:rsidRDefault="003B4447" w:rsidP="007F5C9C">
            <w:r w:rsidRPr="005B0DAD">
              <w:t>79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nephasia asseclana</w:t>
            </w:r>
          </w:p>
        </w:tc>
      </w:tr>
      <w:tr w:rsidR="003B4447" w:rsidRPr="005B0DAD" w:rsidTr="007F5C9C">
        <w:trPr>
          <w:trHeight w:val="320"/>
        </w:trPr>
        <w:tc>
          <w:tcPr>
            <w:tcW w:w="556" w:type="dxa"/>
            <w:noWrap/>
            <w:hideMark/>
          </w:tcPr>
          <w:p w:rsidR="003B4447" w:rsidRPr="005B0DAD" w:rsidRDefault="003B4447" w:rsidP="007F5C9C">
            <w:r w:rsidRPr="005B0DAD">
              <w:t>79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nephasia stephensiana</w:t>
            </w:r>
          </w:p>
        </w:tc>
      </w:tr>
      <w:tr w:rsidR="003B4447" w:rsidRPr="005B0DAD" w:rsidTr="007F5C9C">
        <w:trPr>
          <w:trHeight w:val="320"/>
        </w:trPr>
        <w:tc>
          <w:tcPr>
            <w:tcW w:w="556" w:type="dxa"/>
            <w:noWrap/>
            <w:hideMark/>
          </w:tcPr>
          <w:p w:rsidR="003B4447" w:rsidRPr="005B0DAD" w:rsidRDefault="003B4447" w:rsidP="007F5C9C">
            <w:r w:rsidRPr="005B0DAD">
              <w:t>79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Cochylis nana</w:t>
            </w:r>
          </w:p>
        </w:tc>
      </w:tr>
      <w:tr w:rsidR="003B4447" w:rsidRPr="005B0DAD" w:rsidTr="007F5C9C">
        <w:trPr>
          <w:trHeight w:val="320"/>
        </w:trPr>
        <w:tc>
          <w:tcPr>
            <w:tcW w:w="556" w:type="dxa"/>
            <w:noWrap/>
            <w:hideMark/>
          </w:tcPr>
          <w:p w:rsidR="003B4447" w:rsidRPr="005B0DAD" w:rsidRDefault="003B4447" w:rsidP="007F5C9C">
            <w:r w:rsidRPr="005B0DAD">
              <w:t>79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ana argentana</w:t>
            </w:r>
          </w:p>
        </w:tc>
      </w:tr>
      <w:tr w:rsidR="003B4447" w:rsidRPr="005B0DAD" w:rsidTr="007F5C9C">
        <w:trPr>
          <w:trHeight w:val="320"/>
        </w:trPr>
        <w:tc>
          <w:tcPr>
            <w:tcW w:w="556" w:type="dxa"/>
            <w:noWrap/>
            <w:hideMark/>
          </w:tcPr>
          <w:p w:rsidR="003B4447" w:rsidRPr="005B0DAD" w:rsidRDefault="003B4447" w:rsidP="007F5C9C">
            <w:r w:rsidRPr="005B0DAD">
              <w:t>80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ana incanana</w:t>
            </w:r>
          </w:p>
        </w:tc>
      </w:tr>
      <w:tr w:rsidR="003B4447" w:rsidRPr="005B0DAD" w:rsidTr="007F5C9C">
        <w:trPr>
          <w:trHeight w:val="320"/>
        </w:trPr>
        <w:tc>
          <w:tcPr>
            <w:tcW w:w="556" w:type="dxa"/>
            <w:noWrap/>
            <w:hideMark/>
          </w:tcPr>
          <w:p w:rsidR="003B4447" w:rsidRPr="005B0DAD" w:rsidRDefault="003B4447" w:rsidP="007F5C9C">
            <w:r w:rsidRPr="005B0DAD">
              <w:t>80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narmonia formosana</w:t>
            </w:r>
          </w:p>
        </w:tc>
      </w:tr>
      <w:tr w:rsidR="003B4447" w:rsidRPr="005B0DAD" w:rsidTr="007F5C9C">
        <w:trPr>
          <w:trHeight w:val="320"/>
        </w:trPr>
        <w:tc>
          <w:tcPr>
            <w:tcW w:w="556" w:type="dxa"/>
            <w:noWrap/>
            <w:hideMark/>
          </w:tcPr>
          <w:p w:rsidR="003B4447" w:rsidRPr="005B0DAD" w:rsidRDefault="003B4447" w:rsidP="007F5C9C">
            <w:r w:rsidRPr="005B0DAD">
              <w:t>80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blema scutulana</w:t>
            </w:r>
          </w:p>
        </w:tc>
      </w:tr>
      <w:tr w:rsidR="003B4447" w:rsidRPr="005B0DAD" w:rsidTr="007F5C9C">
        <w:trPr>
          <w:trHeight w:val="320"/>
        </w:trPr>
        <w:tc>
          <w:tcPr>
            <w:tcW w:w="556" w:type="dxa"/>
            <w:noWrap/>
            <w:hideMark/>
          </w:tcPr>
          <w:p w:rsidR="003B4447" w:rsidRPr="005B0DAD" w:rsidRDefault="003B4447" w:rsidP="007F5C9C">
            <w:r w:rsidRPr="005B0DAD">
              <w:t>80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blema sticticana</w:t>
            </w:r>
          </w:p>
        </w:tc>
      </w:tr>
      <w:tr w:rsidR="003B4447" w:rsidRPr="005B0DAD" w:rsidTr="007F5C9C">
        <w:trPr>
          <w:trHeight w:val="320"/>
        </w:trPr>
        <w:tc>
          <w:tcPr>
            <w:tcW w:w="556" w:type="dxa"/>
            <w:noWrap/>
            <w:hideMark/>
          </w:tcPr>
          <w:p w:rsidR="003B4447" w:rsidRPr="005B0DAD" w:rsidRDefault="003B4447" w:rsidP="007F5C9C">
            <w:r w:rsidRPr="005B0DAD">
              <w:t>80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bilunana</w:t>
            </w:r>
          </w:p>
        </w:tc>
      </w:tr>
      <w:tr w:rsidR="003B4447" w:rsidRPr="005B0DAD" w:rsidTr="007F5C9C">
        <w:trPr>
          <w:trHeight w:val="320"/>
        </w:trPr>
        <w:tc>
          <w:tcPr>
            <w:tcW w:w="556" w:type="dxa"/>
            <w:noWrap/>
            <w:hideMark/>
          </w:tcPr>
          <w:p w:rsidR="003B4447" w:rsidRPr="005B0DAD" w:rsidRDefault="003B4447" w:rsidP="007F5C9C">
            <w:r w:rsidRPr="005B0DAD">
              <w:t>80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cinereana</w:t>
            </w:r>
          </w:p>
        </w:tc>
      </w:tr>
      <w:tr w:rsidR="003B4447" w:rsidRPr="005B0DAD" w:rsidTr="007F5C9C">
        <w:trPr>
          <w:trHeight w:val="320"/>
        </w:trPr>
        <w:tc>
          <w:tcPr>
            <w:tcW w:w="556" w:type="dxa"/>
            <w:noWrap/>
            <w:hideMark/>
          </w:tcPr>
          <w:p w:rsidR="003B4447" w:rsidRPr="005B0DAD" w:rsidRDefault="003B4447" w:rsidP="007F5C9C">
            <w:r w:rsidRPr="005B0DAD">
              <w:t>80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nanana</w:t>
            </w:r>
          </w:p>
        </w:tc>
      </w:tr>
      <w:tr w:rsidR="003B4447" w:rsidRPr="005B0DAD" w:rsidTr="007F5C9C">
        <w:trPr>
          <w:trHeight w:val="320"/>
        </w:trPr>
        <w:tc>
          <w:tcPr>
            <w:tcW w:w="556" w:type="dxa"/>
            <w:noWrap/>
            <w:hideMark/>
          </w:tcPr>
          <w:p w:rsidR="003B4447" w:rsidRPr="005B0DAD" w:rsidRDefault="003B4447" w:rsidP="007F5C9C">
            <w:r w:rsidRPr="005B0DAD">
              <w:t>80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nisella</w:t>
            </w:r>
          </w:p>
        </w:tc>
      </w:tr>
      <w:tr w:rsidR="003B4447" w:rsidRPr="005B0DAD" w:rsidTr="007F5C9C">
        <w:trPr>
          <w:trHeight w:val="320"/>
        </w:trPr>
        <w:tc>
          <w:tcPr>
            <w:tcW w:w="556" w:type="dxa"/>
            <w:noWrap/>
            <w:hideMark/>
          </w:tcPr>
          <w:p w:rsidR="003B4447" w:rsidRPr="005B0DAD" w:rsidRDefault="003B4447" w:rsidP="007F5C9C">
            <w:r w:rsidRPr="005B0DAD">
              <w:t>80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signatana</w:t>
            </w:r>
          </w:p>
        </w:tc>
      </w:tr>
      <w:tr w:rsidR="003B4447" w:rsidRPr="005B0DAD" w:rsidTr="007F5C9C">
        <w:trPr>
          <w:trHeight w:val="320"/>
        </w:trPr>
        <w:tc>
          <w:tcPr>
            <w:tcW w:w="556" w:type="dxa"/>
            <w:noWrap/>
            <w:hideMark/>
          </w:tcPr>
          <w:p w:rsidR="003B4447" w:rsidRPr="005B0DAD" w:rsidRDefault="003B4447" w:rsidP="007F5C9C">
            <w:r w:rsidRPr="005B0DAD">
              <w:t>80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solandriana</w:t>
            </w:r>
          </w:p>
        </w:tc>
      </w:tr>
      <w:tr w:rsidR="003B4447" w:rsidRPr="005B0DAD" w:rsidTr="007F5C9C">
        <w:trPr>
          <w:trHeight w:val="320"/>
        </w:trPr>
        <w:tc>
          <w:tcPr>
            <w:tcW w:w="556" w:type="dxa"/>
            <w:noWrap/>
            <w:hideMark/>
          </w:tcPr>
          <w:p w:rsidR="003B4447" w:rsidRPr="005B0DAD" w:rsidRDefault="003B4447" w:rsidP="007F5C9C">
            <w:r w:rsidRPr="005B0DAD">
              <w:t>81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tedella</w:t>
            </w:r>
          </w:p>
        </w:tc>
      </w:tr>
      <w:tr w:rsidR="003B4447" w:rsidRPr="005B0DAD" w:rsidTr="007F5C9C">
        <w:trPr>
          <w:trHeight w:val="320"/>
        </w:trPr>
        <w:tc>
          <w:tcPr>
            <w:tcW w:w="556" w:type="dxa"/>
            <w:noWrap/>
            <w:hideMark/>
          </w:tcPr>
          <w:p w:rsidR="003B4447" w:rsidRPr="005B0DAD" w:rsidRDefault="003B4447" w:rsidP="007F5C9C">
            <w:r w:rsidRPr="005B0DAD">
              <w:lastRenderedPageBreak/>
              <w:t>81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tenerana</w:t>
            </w:r>
          </w:p>
        </w:tc>
      </w:tr>
      <w:tr w:rsidR="003B4447" w:rsidRPr="005B0DAD" w:rsidTr="007F5C9C">
        <w:trPr>
          <w:trHeight w:val="320"/>
        </w:trPr>
        <w:tc>
          <w:tcPr>
            <w:tcW w:w="556" w:type="dxa"/>
            <w:noWrap/>
            <w:hideMark/>
          </w:tcPr>
          <w:p w:rsidR="003B4447" w:rsidRPr="005B0DAD" w:rsidRDefault="003B4447" w:rsidP="007F5C9C">
            <w:r w:rsidRPr="005B0DAD">
              <w:t>81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pinotia tetraquetrana</w:t>
            </w:r>
          </w:p>
        </w:tc>
      </w:tr>
      <w:tr w:rsidR="003B4447" w:rsidRPr="005B0DAD" w:rsidTr="007F5C9C">
        <w:trPr>
          <w:trHeight w:val="320"/>
        </w:trPr>
        <w:tc>
          <w:tcPr>
            <w:tcW w:w="556" w:type="dxa"/>
            <w:noWrap/>
            <w:hideMark/>
          </w:tcPr>
          <w:p w:rsidR="003B4447" w:rsidRPr="005B0DAD" w:rsidRDefault="003B4447" w:rsidP="007F5C9C">
            <w:r w:rsidRPr="005B0DAD">
              <w:t>81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ucosma cana</w:t>
            </w:r>
          </w:p>
        </w:tc>
      </w:tr>
      <w:tr w:rsidR="003B4447" w:rsidRPr="005B0DAD" w:rsidTr="007F5C9C">
        <w:trPr>
          <w:trHeight w:val="320"/>
        </w:trPr>
        <w:tc>
          <w:tcPr>
            <w:tcW w:w="556" w:type="dxa"/>
            <w:noWrap/>
            <w:hideMark/>
          </w:tcPr>
          <w:p w:rsidR="003B4447" w:rsidRPr="005B0DAD" w:rsidRDefault="003B4447" w:rsidP="007F5C9C">
            <w:r w:rsidRPr="005B0DAD">
              <w:t>81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ucosma hohenwartiana</w:t>
            </w:r>
          </w:p>
        </w:tc>
      </w:tr>
      <w:tr w:rsidR="003B4447" w:rsidRPr="005B0DAD" w:rsidTr="007F5C9C">
        <w:trPr>
          <w:trHeight w:val="320"/>
        </w:trPr>
        <w:tc>
          <w:tcPr>
            <w:tcW w:w="556" w:type="dxa"/>
            <w:noWrap/>
            <w:hideMark/>
          </w:tcPr>
          <w:p w:rsidR="003B4447" w:rsidRPr="005B0DAD" w:rsidRDefault="003B4447" w:rsidP="007F5C9C">
            <w:r w:rsidRPr="005B0DAD">
              <w:t>81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Eudemis porphyrana</w:t>
            </w:r>
          </w:p>
        </w:tc>
      </w:tr>
      <w:tr w:rsidR="003B4447" w:rsidRPr="005B0DAD" w:rsidTr="007F5C9C">
        <w:trPr>
          <w:trHeight w:val="320"/>
        </w:trPr>
        <w:tc>
          <w:tcPr>
            <w:tcW w:w="556" w:type="dxa"/>
            <w:noWrap/>
            <w:hideMark/>
          </w:tcPr>
          <w:p w:rsidR="003B4447" w:rsidRPr="005B0DAD" w:rsidRDefault="003B4447" w:rsidP="007F5C9C">
            <w:r w:rsidRPr="005B0DAD">
              <w:t>81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Grapholita compositella</w:t>
            </w:r>
          </w:p>
        </w:tc>
      </w:tr>
      <w:tr w:rsidR="003B4447" w:rsidRPr="005B0DAD" w:rsidTr="007F5C9C">
        <w:trPr>
          <w:trHeight w:val="320"/>
        </w:trPr>
        <w:tc>
          <w:tcPr>
            <w:tcW w:w="556" w:type="dxa"/>
            <w:noWrap/>
            <w:hideMark/>
          </w:tcPr>
          <w:p w:rsidR="003B4447" w:rsidRPr="005B0DAD" w:rsidRDefault="003B4447" w:rsidP="007F5C9C">
            <w:r w:rsidRPr="005B0DAD">
              <w:t>81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Gypsonoma dealbana</w:t>
            </w:r>
          </w:p>
        </w:tc>
      </w:tr>
      <w:tr w:rsidR="003B4447" w:rsidRPr="005B0DAD" w:rsidTr="007F5C9C">
        <w:trPr>
          <w:trHeight w:val="320"/>
        </w:trPr>
        <w:tc>
          <w:tcPr>
            <w:tcW w:w="556" w:type="dxa"/>
            <w:noWrap/>
            <w:hideMark/>
          </w:tcPr>
          <w:p w:rsidR="003B4447" w:rsidRPr="005B0DAD" w:rsidRDefault="003B4447" w:rsidP="007F5C9C">
            <w:r w:rsidRPr="005B0DAD">
              <w:t>81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Hedya nubiferana</w:t>
            </w:r>
          </w:p>
        </w:tc>
      </w:tr>
      <w:tr w:rsidR="003B4447" w:rsidRPr="005B0DAD" w:rsidTr="007F5C9C">
        <w:trPr>
          <w:trHeight w:val="320"/>
        </w:trPr>
        <w:tc>
          <w:tcPr>
            <w:tcW w:w="556" w:type="dxa"/>
            <w:noWrap/>
            <w:hideMark/>
          </w:tcPr>
          <w:p w:rsidR="003B4447" w:rsidRPr="005B0DAD" w:rsidRDefault="003B4447" w:rsidP="007F5C9C">
            <w:r w:rsidRPr="005B0DAD">
              <w:t>81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Hedya ochroleucana</w:t>
            </w:r>
          </w:p>
        </w:tc>
      </w:tr>
      <w:tr w:rsidR="003B4447" w:rsidRPr="005B0DAD" w:rsidTr="007F5C9C">
        <w:trPr>
          <w:trHeight w:val="320"/>
        </w:trPr>
        <w:tc>
          <w:tcPr>
            <w:tcW w:w="556" w:type="dxa"/>
            <w:noWrap/>
            <w:hideMark/>
          </w:tcPr>
          <w:p w:rsidR="003B4447" w:rsidRPr="005B0DAD" w:rsidRDefault="003B4447" w:rsidP="007F5C9C">
            <w:r w:rsidRPr="005B0DAD">
              <w:t>82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Lathronympha strigana</w:t>
            </w:r>
          </w:p>
        </w:tc>
      </w:tr>
      <w:tr w:rsidR="003B4447" w:rsidRPr="005B0DAD" w:rsidTr="007F5C9C">
        <w:trPr>
          <w:trHeight w:val="320"/>
        </w:trPr>
        <w:tc>
          <w:tcPr>
            <w:tcW w:w="556" w:type="dxa"/>
            <w:noWrap/>
            <w:hideMark/>
          </w:tcPr>
          <w:p w:rsidR="003B4447" w:rsidRPr="005B0DAD" w:rsidRDefault="003B4447" w:rsidP="007F5C9C">
            <w:r w:rsidRPr="005B0DAD">
              <w:t>82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Lobesia reliquana</w:t>
            </w:r>
          </w:p>
        </w:tc>
      </w:tr>
      <w:tr w:rsidR="003B4447" w:rsidRPr="005B0DAD" w:rsidTr="007F5C9C">
        <w:trPr>
          <w:trHeight w:val="320"/>
        </w:trPr>
        <w:tc>
          <w:tcPr>
            <w:tcW w:w="556" w:type="dxa"/>
            <w:noWrap/>
            <w:hideMark/>
          </w:tcPr>
          <w:p w:rsidR="003B4447" w:rsidRPr="005B0DAD" w:rsidRDefault="003B4447" w:rsidP="007F5C9C">
            <w:r w:rsidRPr="005B0DAD">
              <w:t>82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Metendothenia atropunctana</w:t>
            </w:r>
          </w:p>
        </w:tc>
      </w:tr>
      <w:tr w:rsidR="003B4447" w:rsidRPr="005B0DAD" w:rsidTr="007F5C9C">
        <w:trPr>
          <w:trHeight w:val="320"/>
        </w:trPr>
        <w:tc>
          <w:tcPr>
            <w:tcW w:w="556" w:type="dxa"/>
            <w:noWrap/>
            <w:hideMark/>
          </w:tcPr>
          <w:p w:rsidR="003B4447" w:rsidRPr="005B0DAD" w:rsidRDefault="003B4447" w:rsidP="007F5C9C">
            <w:r w:rsidRPr="005B0DAD">
              <w:t>82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Notocelia cynosbatella</w:t>
            </w:r>
          </w:p>
        </w:tc>
      </w:tr>
      <w:tr w:rsidR="003B4447" w:rsidRPr="005B0DAD" w:rsidTr="007F5C9C">
        <w:trPr>
          <w:trHeight w:val="320"/>
        </w:trPr>
        <w:tc>
          <w:tcPr>
            <w:tcW w:w="556" w:type="dxa"/>
            <w:noWrap/>
            <w:hideMark/>
          </w:tcPr>
          <w:p w:rsidR="003B4447" w:rsidRPr="005B0DAD" w:rsidRDefault="003B4447" w:rsidP="007F5C9C">
            <w:r w:rsidRPr="005B0DAD">
              <w:t>82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Orthotaenia undulana</w:t>
            </w:r>
          </w:p>
        </w:tc>
      </w:tr>
      <w:tr w:rsidR="003B4447" w:rsidRPr="005B0DAD" w:rsidTr="007F5C9C">
        <w:trPr>
          <w:trHeight w:val="320"/>
        </w:trPr>
        <w:tc>
          <w:tcPr>
            <w:tcW w:w="556" w:type="dxa"/>
            <w:noWrap/>
            <w:hideMark/>
          </w:tcPr>
          <w:p w:rsidR="003B4447" w:rsidRPr="005B0DAD" w:rsidRDefault="003B4447" w:rsidP="007F5C9C">
            <w:r w:rsidRPr="005B0DAD">
              <w:t>82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andemis cerasana</w:t>
            </w:r>
          </w:p>
        </w:tc>
      </w:tr>
      <w:tr w:rsidR="003B4447" w:rsidRPr="005B0DAD" w:rsidTr="007F5C9C">
        <w:trPr>
          <w:trHeight w:val="320"/>
        </w:trPr>
        <w:tc>
          <w:tcPr>
            <w:tcW w:w="556" w:type="dxa"/>
            <w:noWrap/>
            <w:hideMark/>
          </w:tcPr>
          <w:p w:rsidR="003B4447" w:rsidRPr="005B0DAD" w:rsidRDefault="003B4447" w:rsidP="007F5C9C">
            <w:r w:rsidRPr="005B0DAD">
              <w:t>82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andemis cinnamomeana</w:t>
            </w:r>
          </w:p>
        </w:tc>
      </w:tr>
      <w:tr w:rsidR="003B4447" w:rsidRPr="005B0DAD" w:rsidTr="007F5C9C">
        <w:trPr>
          <w:trHeight w:val="320"/>
        </w:trPr>
        <w:tc>
          <w:tcPr>
            <w:tcW w:w="556" w:type="dxa"/>
            <w:noWrap/>
            <w:hideMark/>
          </w:tcPr>
          <w:p w:rsidR="003B4447" w:rsidRPr="005B0DAD" w:rsidRDefault="003B4447" w:rsidP="007F5C9C">
            <w:r w:rsidRPr="005B0DAD">
              <w:t>82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aramesia gnomana</w:t>
            </w:r>
          </w:p>
        </w:tc>
      </w:tr>
      <w:tr w:rsidR="003B4447" w:rsidRPr="005B0DAD" w:rsidTr="007F5C9C">
        <w:trPr>
          <w:trHeight w:val="320"/>
        </w:trPr>
        <w:tc>
          <w:tcPr>
            <w:tcW w:w="556" w:type="dxa"/>
            <w:noWrap/>
            <w:hideMark/>
          </w:tcPr>
          <w:p w:rsidR="003B4447" w:rsidRPr="005B0DAD" w:rsidRDefault="003B4447" w:rsidP="007F5C9C">
            <w:r w:rsidRPr="005B0DAD">
              <w:t>82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halonidia udana</w:t>
            </w:r>
          </w:p>
        </w:tc>
      </w:tr>
      <w:tr w:rsidR="003B4447" w:rsidRPr="005B0DAD" w:rsidTr="007F5C9C">
        <w:trPr>
          <w:trHeight w:val="320"/>
        </w:trPr>
        <w:tc>
          <w:tcPr>
            <w:tcW w:w="556" w:type="dxa"/>
            <w:noWrap/>
            <w:hideMark/>
          </w:tcPr>
          <w:p w:rsidR="003B4447" w:rsidRPr="005B0DAD" w:rsidRDefault="003B4447" w:rsidP="007F5C9C">
            <w:r w:rsidRPr="005B0DAD">
              <w:t>82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iniphila bifasciana</w:t>
            </w:r>
          </w:p>
        </w:tc>
      </w:tr>
      <w:tr w:rsidR="003B4447" w:rsidRPr="005B0DAD" w:rsidTr="007F5C9C">
        <w:trPr>
          <w:trHeight w:val="320"/>
        </w:trPr>
        <w:tc>
          <w:tcPr>
            <w:tcW w:w="556" w:type="dxa"/>
            <w:noWrap/>
            <w:hideMark/>
          </w:tcPr>
          <w:p w:rsidR="003B4447" w:rsidRPr="005B0DAD" w:rsidRDefault="003B4447" w:rsidP="007F5C9C">
            <w:r w:rsidRPr="005B0DAD">
              <w:t>83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seudargyrotoza conwagana</w:t>
            </w:r>
          </w:p>
        </w:tc>
      </w:tr>
      <w:tr w:rsidR="003B4447" w:rsidRPr="005B0DAD" w:rsidTr="007F5C9C">
        <w:trPr>
          <w:trHeight w:val="320"/>
        </w:trPr>
        <w:tc>
          <w:tcPr>
            <w:tcW w:w="556" w:type="dxa"/>
            <w:noWrap/>
            <w:hideMark/>
          </w:tcPr>
          <w:p w:rsidR="003B4447" w:rsidRPr="005B0DAD" w:rsidRDefault="003B4447" w:rsidP="007F5C9C">
            <w:r w:rsidRPr="005B0DAD">
              <w:t>83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Ptycholoma lecheana</w:t>
            </w:r>
          </w:p>
        </w:tc>
      </w:tr>
      <w:tr w:rsidR="003B4447" w:rsidRPr="005B0DAD" w:rsidTr="007F5C9C">
        <w:trPr>
          <w:trHeight w:val="320"/>
        </w:trPr>
        <w:tc>
          <w:tcPr>
            <w:tcW w:w="556" w:type="dxa"/>
            <w:noWrap/>
            <w:hideMark/>
          </w:tcPr>
          <w:p w:rsidR="003B4447" w:rsidRPr="005B0DAD" w:rsidRDefault="003B4447" w:rsidP="007F5C9C">
            <w:r w:rsidRPr="005B0DAD">
              <w:t>83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Rhopobota naevana</w:t>
            </w:r>
          </w:p>
        </w:tc>
      </w:tr>
      <w:tr w:rsidR="003B4447" w:rsidRPr="005B0DAD" w:rsidTr="007F5C9C">
        <w:trPr>
          <w:trHeight w:val="320"/>
        </w:trPr>
        <w:tc>
          <w:tcPr>
            <w:tcW w:w="556" w:type="dxa"/>
            <w:noWrap/>
            <w:hideMark/>
          </w:tcPr>
          <w:p w:rsidR="003B4447" w:rsidRPr="005B0DAD" w:rsidRDefault="003B4447" w:rsidP="007F5C9C">
            <w:r w:rsidRPr="005B0DAD">
              <w:t>83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Rhyacionia buoliana</w:t>
            </w:r>
          </w:p>
        </w:tc>
      </w:tr>
      <w:tr w:rsidR="003B4447" w:rsidRPr="005B0DAD" w:rsidTr="007F5C9C">
        <w:trPr>
          <w:trHeight w:val="320"/>
        </w:trPr>
        <w:tc>
          <w:tcPr>
            <w:tcW w:w="556" w:type="dxa"/>
            <w:noWrap/>
            <w:hideMark/>
          </w:tcPr>
          <w:p w:rsidR="003B4447" w:rsidRPr="005B0DAD" w:rsidRDefault="003B4447" w:rsidP="007F5C9C">
            <w:r w:rsidRPr="005B0DAD">
              <w:t>83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Spilonota eremitana</w:t>
            </w:r>
          </w:p>
        </w:tc>
      </w:tr>
      <w:tr w:rsidR="003B4447" w:rsidRPr="005B0DAD" w:rsidTr="007F5C9C">
        <w:trPr>
          <w:trHeight w:val="320"/>
        </w:trPr>
        <w:tc>
          <w:tcPr>
            <w:tcW w:w="556" w:type="dxa"/>
            <w:noWrap/>
            <w:hideMark/>
          </w:tcPr>
          <w:p w:rsidR="003B4447" w:rsidRPr="005B0DAD" w:rsidRDefault="003B4447" w:rsidP="007F5C9C">
            <w:r w:rsidRPr="005B0DAD">
              <w:t>83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Spilonota ocellana</w:t>
            </w:r>
          </w:p>
        </w:tc>
      </w:tr>
      <w:tr w:rsidR="003B4447" w:rsidRPr="005B0DAD" w:rsidTr="007F5C9C">
        <w:trPr>
          <w:trHeight w:val="320"/>
        </w:trPr>
        <w:tc>
          <w:tcPr>
            <w:tcW w:w="556" w:type="dxa"/>
            <w:noWrap/>
            <w:hideMark/>
          </w:tcPr>
          <w:p w:rsidR="003B4447" w:rsidRPr="005B0DAD" w:rsidRDefault="003B4447" w:rsidP="007F5C9C">
            <w:r w:rsidRPr="005B0DAD">
              <w:t>83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Syndemis musculana</w:t>
            </w:r>
          </w:p>
        </w:tc>
      </w:tr>
      <w:tr w:rsidR="003B4447" w:rsidRPr="005B0DAD" w:rsidTr="007F5C9C">
        <w:trPr>
          <w:trHeight w:val="320"/>
        </w:trPr>
        <w:tc>
          <w:tcPr>
            <w:tcW w:w="556" w:type="dxa"/>
            <w:noWrap/>
            <w:hideMark/>
          </w:tcPr>
          <w:p w:rsidR="003B4447" w:rsidRPr="005B0DAD" w:rsidRDefault="003B4447" w:rsidP="007F5C9C">
            <w:r w:rsidRPr="005B0DAD">
              <w:t>83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Thiodia citrana</w:t>
            </w:r>
          </w:p>
        </w:tc>
      </w:tr>
      <w:tr w:rsidR="003B4447" w:rsidRPr="005B0DAD" w:rsidTr="007F5C9C">
        <w:trPr>
          <w:trHeight w:val="320"/>
        </w:trPr>
        <w:tc>
          <w:tcPr>
            <w:tcW w:w="556" w:type="dxa"/>
            <w:noWrap/>
            <w:hideMark/>
          </w:tcPr>
          <w:p w:rsidR="003B4447" w:rsidRPr="005B0DAD" w:rsidRDefault="003B4447" w:rsidP="007F5C9C">
            <w:r w:rsidRPr="005B0DAD">
              <w:t>83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Tortrix viridana</w:t>
            </w:r>
          </w:p>
        </w:tc>
      </w:tr>
      <w:tr w:rsidR="003B4447" w:rsidRPr="005B0DAD" w:rsidTr="007F5C9C">
        <w:trPr>
          <w:trHeight w:val="320"/>
        </w:trPr>
        <w:tc>
          <w:tcPr>
            <w:tcW w:w="556" w:type="dxa"/>
            <w:noWrap/>
            <w:hideMark/>
          </w:tcPr>
          <w:p w:rsidR="003B4447" w:rsidRPr="005B0DAD" w:rsidRDefault="003B4447" w:rsidP="007F5C9C">
            <w:r w:rsidRPr="005B0DAD">
              <w:t>83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Zeiraphera isertana</w:t>
            </w:r>
          </w:p>
        </w:tc>
      </w:tr>
      <w:tr w:rsidR="003B4447" w:rsidRPr="005B0DAD" w:rsidTr="007F5C9C">
        <w:trPr>
          <w:trHeight w:val="320"/>
        </w:trPr>
        <w:tc>
          <w:tcPr>
            <w:tcW w:w="556" w:type="dxa"/>
            <w:noWrap/>
            <w:hideMark/>
          </w:tcPr>
          <w:p w:rsidR="003B4447" w:rsidRPr="005B0DAD" w:rsidRDefault="003B4447" w:rsidP="007F5C9C">
            <w:r w:rsidRPr="005B0DAD">
              <w:t>84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Tortricidae</w:t>
            </w:r>
          </w:p>
        </w:tc>
        <w:tc>
          <w:tcPr>
            <w:tcW w:w="4454" w:type="dxa"/>
            <w:noWrap/>
            <w:hideMark/>
          </w:tcPr>
          <w:p w:rsidR="003B4447" w:rsidRPr="00A636DD" w:rsidRDefault="003B4447" w:rsidP="007F5C9C">
            <w:pPr>
              <w:rPr>
                <w:i/>
              </w:rPr>
            </w:pPr>
            <w:r w:rsidRPr="00A636DD">
              <w:rPr>
                <w:i/>
              </w:rPr>
              <w:t>Zeiraphera ratzeburgiana</w:t>
            </w:r>
          </w:p>
        </w:tc>
      </w:tr>
      <w:tr w:rsidR="003B4447" w:rsidRPr="005B0DAD" w:rsidTr="007F5C9C">
        <w:trPr>
          <w:trHeight w:val="320"/>
        </w:trPr>
        <w:tc>
          <w:tcPr>
            <w:tcW w:w="556" w:type="dxa"/>
            <w:noWrap/>
            <w:hideMark/>
          </w:tcPr>
          <w:p w:rsidR="003B4447" w:rsidRPr="005B0DAD" w:rsidRDefault="003B4447" w:rsidP="007F5C9C">
            <w:r w:rsidRPr="005B0DAD">
              <w:t>84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Argyresthia arceuthina</w:t>
            </w:r>
          </w:p>
        </w:tc>
      </w:tr>
      <w:tr w:rsidR="003B4447" w:rsidRPr="005B0DAD" w:rsidTr="007F5C9C">
        <w:trPr>
          <w:trHeight w:val="320"/>
        </w:trPr>
        <w:tc>
          <w:tcPr>
            <w:tcW w:w="556" w:type="dxa"/>
            <w:noWrap/>
            <w:hideMark/>
          </w:tcPr>
          <w:p w:rsidR="003B4447" w:rsidRPr="005B0DAD" w:rsidRDefault="003B4447" w:rsidP="007F5C9C">
            <w:r w:rsidRPr="005B0DAD">
              <w:t>84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Argyresthia brockeella</w:t>
            </w:r>
          </w:p>
        </w:tc>
      </w:tr>
      <w:tr w:rsidR="003B4447" w:rsidRPr="005B0DAD" w:rsidTr="007F5C9C">
        <w:trPr>
          <w:trHeight w:val="320"/>
        </w:trPr>
        <w:tc>
          <w:tcPr>
            <w:tcW w:w="556" w:type="dxa"/>
            <w:noWrap/>
            <w:hideMark/>
          </w:tcPr>
          <w:p w:rsidR="003B4447" w:rsidRPr="005B0DAD" w:rsidRDefault="003B4447" w:rsidP="007F5C9C">
            <w:r w:rsidRPr="005B0DAD">
              <w:t>84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Argyresthia conjugella</w:t>
            </w:r>
          </w:p>
        </w:tc>
      </w:tr>
      <w:tr w:rsidR="003B4447" w:rsidRPr="005B0DAD" w:rsidTr="007F5C9C">
        <w:trPr>
          <w:trHeight w:val="320"/>
        </w:trPr>
        <w:tc>
          <w:tcPr>
            <w:tcW w:w="556" w:type="dxa"/>
            <w:noWrap/>
            <w:hideMark/>
          </w:tcPr>
          <w:p w:rsidR="003B4447" w:rsidRPr="005B0DAD" w:rsidRDefault="003B4447" w:rsidP="007F5C9C">
            <w:r w:rsidRPr="005B0DAD">
              <w:t>84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Argyresthia glabratella</w:t>
            </w:r>
          </w:p>
        </w:tc>
      </w:tr>
      <w:tr w:rsidR="003B4447" w:rsidRPr="005B0DAD" w:rsidTr="007F5C9C">
        <w:trPr>
          <w:trHeight w:val="320"/>
        </w:trPr>
        <w:tc>
          <w:tcPr>
            <w:tcW w:w="556" w:type="dxa"/>
            <w:noWrap/>
            <w:hideMark/>
          </w:tcPr>
          <w:p w:rsidR="003B4447" w:rsidRPr="005B0DAD" w:rsidRDefault="003B4447" w:rsidP="007F5C9C">
            <w:r w:rsidRPr="005B0DAD">
              <w:t>84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Argyresthia sp.</w:t>
            </w:r>
          </w:p>
        </w:tc>
      </w:tr>
      <w:tr w:rsidR="003B4447" w:rsidRPr="005B0DAD" w:rsidTr="007F5C9C">
        <w:trPr>
          <w:trHeight w:val="320"/>
        </w:trPr>
        <w:tc>
          <w:tcPr>
            <w:tcW w:w="556" w:type="dxa"/>
            <w:noWrap/>
            <w:hideMark/>
          </w:tcPr>
          <w:p w:rsidR="003B4447" w:rsidRPr="005B0DAD" w:rsidRDefault="003B4447" w:rsidP="007F5C9C">
            <w:r w:rsidRPr="005B0DAD">
              <w:t>84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Cedestis gysseleniella</w:t>
            </w:r>
          </w:p>
        </w:tc>
      </w:tr>
      <w:tr w:rsidR="003B4447" w:rsidRPr="005B0DAD" w:rsidTr="007F5C9C">
        <w:trPr>
          <w:trHeight w:val="320"/>
        </w:trPr>
        <w:tc>
          <w:tcPr>
            <w:tcW w:w="556" w:type="dxa"/>
            <w:noWrap/>
            <w:hideMark/>
          </w:tcPr>
          <w:p w:rsidR="003B4447" w:rsidRPr="005B0DAD" w:rsidRDefault="003B4447" w:rsidP="007F5C9C">
            <w:r w:rsidRPr="005B0DAD">
              <w:t>847</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Cedestis subfasciella</w:t>
            </w:r>
          </w:p>
        </w:tc>
      </w:tr>
      <w:tr w:rsidR="003B4447" w:rsidRPr="005B0DAD" w:rsidTr="007F5C9C">
        <w:trPr>
          <w:trHeight w:val="320"/>
        </w:trPr>
        <w:tc>
          <w:tcPr>
            <w:tcW w:w="556" w:type="dxa"/>
            <w:noWrap/>
            <w:hideMark/>
          </w:tcPr>
          <w:p w:rsidR="003B4447" w:rsidRPr="005B0DAD" w:rsidRDefault="003B4447" w:rsidP="007F5C9C">
            <w:r w:rsidRPr="005B0DAD">
              <w:t>848</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Paraswammerdamia conspersella</w:t>
            </w:r>
          </w:p>
        </w:tc>
      </w:tr>
      <w:tr w:rsidR="003B4447" w:rsidRPr="005B0DAD" w:rsidTr="007F5C9C">
        <w:trPr>
          <w:trHeight w:val="320"/>
        </w:trPr>
        <w:tc>
          <w:tcPr>
            <w:tcW w:w="556" w:type="dxa"/>
            <w:noWrap/>
            <w:hideMark/>
          </w:tcPr>
          <w:p w:rsidR="003B4447" w:rsidRPr="005B0DAD" w:rsidRDefault="003B4447" w:rsidP="007F5C9C">
            <w:r w:rsidRPr="005B0DAD">
              <w:t>849</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onomeutidae</w:t>
            </w:r>
          </w:p>
        </w:tc>
        <w:tc>
          <w:tcPr>
            <w:tcW w:w="4454" w:type="dxa"/>
            <w:noWrap/>
            <w:hideMark/>
          </w:tcPr>
          <w:p w:rsidR="003B4447" w:rsidRPr="00A636DD" w:rsidRDefault="003B4447" w:rsidP="007F5C9C">
            <w:pPr>
              <w:rPr>
                <w:i/>
              </w:rPr>
            </w:pPr>
            <w:r w:rsidRPr="00A636DD">
              <w:rPr>
                <w:i/>
              </w:rPr>
              <w:t>Paraswammerdamia nebulella</w:t>
            </w:r>
          </w:p>
        </w:tc>
      </w:tr>
      <w:tr w:rsidR="003B4447" w:rsidRPr="005B0DAD" w:rsidTr="007F5C9C">
        <w:trPr>
          <w:trHeight w:val="320"/>
        </w:trPr>
        <w:tc>
          <w:tcPr>
            <w:tcW w:w="556" w:type="dxa"/>
            <w:noWrap/>
            <w:hideMark/>
          </w:tcPr>
          <w:p w:rsidR="003B4447" w:rsidRPr="005B0DAD" w:rsidRDefault="003B4447" w:rsidP="007F5C9C">
            <w:r w:rsidRPr="005B0DAD">
              <w:t>850</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asperella</w:t>
            </w:r>
          </w:p>
        </w:tc>
      </w:tr>
      <w:tr w:rsidR="003B4447" w:rsidRPr="005B0DAD" w:rsidTr="007F5C9C">
        <w:trPr>
          <w:trHeight w:val="320"/>
        </w:trPr>
        <w:tc>
          <w:tcPr>
            <w:tcW w:w="556" w:type="dxa"/>
            <w:noWrap/>
            <w:hideMark/>
          </w:tcPr>
          <w:p w:rsidR="003B4447" w:rsidRPr="005B0DAD" w:rsidRDefault="003B4447" w:rsidP="007F5C9C">
            <w:r w:rsidRPr="005B0DAD">
              <w:t>851</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falcella</w:t>
            </w:r>
          </w:p>
        </w:tc>
      </w:tr>
      <w:tr w:rsidR="003B4447" w:rsidRPr="005B0DAD" w:rsidTr="007F5C9C">
        <w:trPr>
          <w:trHeight w:val="320"/>
        </w:trPr>
        <w:tc>
          <w:tcPr>
            <w:tcW w:w="556" w:type="dxa"/>
            <w:noWrap/>
            <w:hideMark/>
          </w:tcPr>
          <w:p w:rsidR="003B4447" w:rsidRPr="005B0DAD" w:rsidRDefault="003B4447" w:rsidP="007F5C9C">
            <w:r w:rsidRPr="005B0DAD">
              <w:t>852</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parenthesella</w:t>
            </w:r>
          </w:p>
        </w:tc>
      </w:tr>
      <w:tr w:rsidR="003B4447" w:rsidRPr="005B0DAD" w:rsidTr="007F5C9C">
        <w:trPr>
          <w:trHeight w:val="320"/>
        </w:trPr>
        <w:tc>
          <w:tcPr>
            <w:tcW w:w="556" w:type="dxa"/>
            <w:noWrap/>
            <w:hideMark/>
          </w:tcPr>
          <w:p w:rsidR="003B4447" w:rsidRPr="005B0DAD" w:rsidRDefault="003B4447" w:rsidP="007F5C9C">
            <w:r w:rsidRPr="005B0DAD">
              <w:t>853</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scabrella</w:t>
            </w:r>
          </w:p>
        </w:tc>
      </w:tr>
      <w:tr w:rsidR="003B4447" w:rsidRPr="005B0DAD" w:rsidTr="007F5C9C">
        <w:trPr>
          <w:trHeight w:val="320"/>
        </w:trPr>
        <w:tc>
          <w:tcPr>
            <w:tcW w:w="556" w:type="dxa"/>
            <w:noWrap/>
            <w:hideMark/>
          </w:tcPr>
          <w:p w:rsidR="003B4447" w:rsidRPr="005B0DAD" w:rsidRDefault="003B4447" w:rsidP="007F5C9C">
            <w:r w:rsidRPr="005B0DAD">
              <w:t>854</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sp.</w:t>
            </w:r>
          </w:p>
        </w:tc>
      </w:tr>
      <w:tr w:rsidR="003B4447" w:rsidRPr="005B0DAD" w:rsidTr="007F5C9C">
        <w:trPr>
          <w:trHeight w:val="320"/>
        </w:trPr>
        <w:tc>
          <w:tcPr>
            <w:tcW w:w="556" w:type="dxa"/>
            <w:noWrap/>
            <w:hideMark/>
          </w:tcPr>
          <w:p w:rsidR="003B4447" w:rsidRPr="005B0DAD" w:rsidRDefault="003B4447" w:rsidP="007F5C9C">
            <w:r w:rsidRPr="005B0DAD">
              <w:t>855</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sylvella</w:t>
            </w:r>
          </w:p>
        </w:tc>
      </w:tr>
      <w:tr w:rsidR="003B4447" w:rsidRPr="005B0DAD" w:rsidTr="007F5C9C">
        <w:trPr>
          <w:trHeight w:val="320"/>
        </w:trPr>
        <w:tc>
          <w:tcPr>
            <w:tcW w:w="556" w:type="dxa"/>
            <w:noWrap/>
            <w:hideMark/>
          </w:tcPr>
          <w:p w:rsidR="003B4447" w:rsidRPr="005B0DAD" w:rsidRDefault="003B4447" w:rsidP="007F5C9C">
            <w:r w:rsidRPr="005B0DAD">
              <w:t>856</w:t>
            </w:r>
          </w:p>
        </w:tc>
        <w:tc>
          <w:tcPr>
            <w:tcW w:w="2065" w:type="dxa"/>
            <w:noWrap/>
            <w:hideMark/>
          </w:tcPr>
          <w:p w:rsidR="003B4447" w:rsidRPr="005B0DAD" w:rsidRDefault="003B4447" w:rsidP="007F5C9C">
            <w:r w:rsidRPr="005B0DAD">
              <w:t>Lepidoptera</w:t>
            </w:r>
          </w:p>
        </w:tc>
        <w:tc>
          <w:tcPr>
            <w:tcW w:w="1939" w:type="dxa"/>
            <w:noWrap/>
            <w:hideMark/>
          </w:tcPr>
          <w:p w:rsidR="003B4447" w:rsidRPr="005B0DAD" w:rsidRDefault="003B4447" w:rsidP="007F5C9C">
            <w:r w:rsidRPr="005B0DAD">
              <w:t>Ypsolophidae</w:t>
            </w:r>
          </w:p>
        </w:tc>
        <w:tc>
          <w:tcPr>
            <w:tcW w:w="4454" w:type="dxa"/>
            <w:noWrap/>
            <w:hideMark/>
          </w:tcPr>
          <w:p w:rsidR="003B4447" w:rsidRPr="00A636DD" w:rsidRDefault="003B4447" w:rsidP="007F5C9C">
            <w:pPr>
              <w:rPr>
                <w:i/>
              </w:rPr>
            </w:pPr>
            <w:r w:rsidRPr="00A636DD">
              <w:rPr>
                <w:i/>
              </w:rPr>
              <w:t>Ypsolopha ustella</w:t>
            </w:r>
          </w:p>
        </w:tc>
      </w:tr>
      <w:tr w:rsidR="003B4447" w:rsidRPr="005B0DAD" w:rsidTr="007F5C9C">
        <w:trPr>
          <w:trHeight w:val="320"/>
        </w:trPr>
        <w:tc>
          <w:tcPr>
            <w:tcW w:w="556" w:type="dxa"/>
            <w:noWrap/>
            <w:hideMark/>
          </w:tcPr>
          <w:p w:rsidR="003B4447" w:rsidRPr="005B0DAD" w:rsidRDefault="003B4447" w:rsidP="007F5C9C">
            <w:r w:rsidRPr="005B0DAD">
              <w:lastRenderedPageBreak/>
              <w:t>857</w:t>
            </w:r>
          </w:p>
        </w:tc>
        <w:tc>
          <w:tcPr>
            <w:tcW w:w="2065" w:type="dxa"/>
            <w:noWrap/>
            <w:hideMark/>
          </w:tcPr>
          <w:p w:rsidR="003B4447" w:rsidRPr="005B0DAD" w:rsidRDefault="003B4447" w:rsidP="007F5C9C">
            <w:r w:rsidRPr="005B0DAD">
              <w:t>Megaloptera</w:t>
            </w:r>
          </w:p>
        </w:tc>
        <w:tc>
          <w:tcPr>
            <w:tcW w:w="1939" w:type="dxa"/>
            <w:noWrap/>
            <w:hideMark/>
          </w:tcPr>
          <w:p w:rsidR="003B4447" w:rsidRPr="005B0DAD" w:rsidRDefault="003B4447" w:rsidP="007F5C9C">
            <w:r w:rsidRPr="005B0DAD">
              <w:t>Sialidae</w:t>
            </w:r>
          </w:p>
        </w:tc>
        <w:tc>
          <w:tcPr>
            <w:tcW w:w="4454" w:type="dxa"/>
            <w:noWrap/>
            <w:hideMark/>
          </w:tcPr>
          <w:p w:rsidR="003B4447" w:rsidRPr="00A636DD" w:rsidRDefault="003B4447" w:rsidP="007F5C9C">
            <w:pPr>
              <w:rPr>
                <w:i/>
              </w:rPr>
            </w:pPr>
            <w:r w:rsidRPr="00A636DD">
              <w:rPr>
                <w:i/>
              </w:rPr>
              <w:t>Sialis lutaria</w:t>
            </w:r>
          </w:p>
        </w:tc>
      </w:tr>
      <w:tr w:rsidR="003B4447" w:rsidRPr="005B0DAD" w:rsidTr="007F5C9C">
        <w:trPr>
          <w:trHeight w:val="320"/>
        </w:trPr>
        <w:tc>
          <w:tcPr>
            <w:tcW w:w="556" w:type="dxa"/>
            <w:noWrap/>
            <w:hideMark/>
          </w:tcPr>
          <w:p w:rsidR="003B4447" w:rsidRPr="005B0DAD" w:rsidRDefault="003B4447" w:rsidP="007F5C9C">
            <w:r w:rsidRPr="005B0DAD">
              <w:t>858</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Chrysopidae</w:t>
            </w:r>
          </w:p>
        </w:tc>
        <w:tc>
          <w:tcPr>
            <w:tcW w:w="4454" w:type="dxa"/>
            <w:noWrap/>
            <w:hideMark/>
          </w:tcPr>
          <w:p w:rsidR="003B4447" w:rsidRPr="00A636DD" w:rsidRDefault="003B4447" w:rsidP="007F5C9C">
            <w:pPr>
              <w:rPr>
                <w:i/>
              </w:rPr>
            </w:pPr>
            <w:r w:rsidRPr="00A636DD">
              <w:rPr>
                <w:i/>
              </w:rPr>
              <w:t>Chrysopa pallens</w:t>
            </w:r>
          </w:p>
        </w:tc>
      </w:tr>
      <w:tr w:rsidR="003B4447" w:rsidRPr="005B0DAD" w:rsidTr="007F5C9C">
        <w:trPr>
          <w:trHeight w:val="320"/>
        </w:trPr>
        <w:tc>
          <w:tcPr>
            <w:tcW w:w="556" w:type="dxa"/>
            <w:noWrap/>
            <w:hideMark/>
          </w:tcPr>
          <w:p w:rsidR="003B4447" w:rsidRPr="005B0DAD" w:rsidRDefault="003B4447" w:rsidP="007F5C9C">
            <w:r w:rsidRPr="005B0DAD">
              <w:t>859</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Chrysopidae</w:t>
            </w:r>
          </w:p>
        </w:tc>
        <w:tc>
          <w:tcPr>
            <w:tcW w:w="4454" w:type="dxa"/>
            <w:noWrap/>
            <w:hideMark/>
          </w:tcPr>
          <w:p w:rsidR="003B4447" w:rsidRPr="00A636DD" w:rsidRDefault="003B4447" w:rsidP="007F5C9C">
            <w:pPr>
              <w:rPr>
                <w:i/>
              </w:rPr>
            </w:pPr>
            <w:r w:rsidRPr="00A636DD">
              <w:rPr>
                <w:i/>
              </w:rPr>
              <w:t>Chrysoperla carnea</w:t>
            </w:r>
          </w:p>
        </w:tc>
      </w:tr>
      <w:tr w:rsidR="003B4447" w:rsidRPr="005B0DAD" w:rsidTr="007F5C9C">
        <w:trPr>
          <w:trHeight w:val="320"/>
        </w:trPr>
        <w:tc>
          <w:tcPr>
            <w:tcW w:w="556" w:type="dxa"/>
            <w:noWrap/>
            <w:hideMark/>
          </w:tcPr>
          <w:p w:rsidR="003B4447" w:rsidRPr="005B0DAD" w:rsidRDefault="003B4447" w:rsidP="007F5C9C">
            <w:r w:rsidRPr="005B0DAD">
              <w:t>860</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Chrysopidae</w:t>
            </w:r>
          </w:p>
        </w:tc>
        <w:tc>
          <w:tcPr>
            <w:tcW w:w="4454" w:type="dxa"/>
            <w:noWrap/>
            <w:hideMark/>
          </w:tcPr>
          <w:p w:rsidR="003B4447" w:rsidRPr="00A636DD" w:rsidRDefault="003B4447" w:rsidP="007F5C9C">
            <w:pPr>
              <w:rPr>
                <w:i/>
              </w:rPr>
            </w:pPr>
            <w:r w:rsidRPr="00A636DD">
              <w:rPr>
                <w:i/>
              </w:rPr>
              <w:t>Chrysoperla pallida</w:t>
            </w:r>
          </w:p>
        </w:tc>
      </w:tr>
      <w:tr w:rsidR="003B4447" w:rsidRPr="005B0DAD" w:rsidTr="007F5C9C">
        <w:trPr>
          <w:trHeight w:val="320"/>
        </w:trPr>
        <w:tc>
          <w:tcPr>
            <w:tcW w:w="556" w:type="dxa"/>
            <w:noWrap/>
            <w:hideMark/>
          </w:tcPr>
          <w:p w:rsidR="003B4447" w:rsidRPr="005B0DAD" w:rsidRDefault="003B4447" w:rsidP="007F5C9C">
            <w:r w:rsidRPr="005B0DAD">
              <w:t>861</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Chrysopidae</w:t>
            </w:r>
          </w:p>
        </w:tc>
        <w:tc>
          <w:tcPr>
            <w:tcW w:w="4454" w:type="dxa"/>
            <w:noWrap/>
            <w:hideMark/>
          </w:tcPr>
          <w:p w:rsidR="003B4447" w:rsidRPr="00A636DD" w:rsidRDefault="003B4447" w:rsidP="007F5C9C">
            <w:pPr>
              <w:rPr>
                <w:i/>
              </w:rPr>
            </w:pPr>
            <w:r w:rsidRPr="00A636DD">
              <w:rPr>
                <w:i/>
              </w:rPr>
              <w:t>Cunctochrysa albolineata</w:t>
            </w:r>
          </w:p>
        </w:tc>
      </w:tr>
      <w:tr w:rsidR="003B4447" w:rsidRPr="005B0DAD" w:rsidTr="007F5C9C">
        <w:trPr>
          <w:trHeight w:val="320"/>
        </w:trPr>
        <w:tc>
          <w:tcPr>
            <w:tcW w:w="556" w:type="dxa"/>
            <w:noWrap/>
            <w:hideMark/>
          </w:tcPr>
          <w:p w:rsidR="003B4447" w:rsidRPr="005B0DAD" w:rsidRDefault="003B4447" w:rsidP="007F5C9C">
            <w:r w:rsidRPr="005B0DAD">
              <w:t>862</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contumax</w:t>
            </w:r>
          </w:p>
        </w:tc>
      </w:tr>
      <w:tr w:rsidR="003B4447" w:rsidRPr="005B0DAD" w:rsidTr="007F5C9C">
        <w:trPr>
          <w:trHeight w:val="320"/>
        </w:trPr>
        <w:tc>
          <w:tcPr>
            <w:tcW w:w="556" w:type="dxa"/>
            <w:noWrap/>
            <w:hideMark/>
          </w:tcPr>
          <w:p w:rsidR="003B4447" w:rsidRPr="005B0DAD" w:rsidRDefault="003B4447" w:rsidP="007F5C9C">
            <w:r w:rsidRPr="005B0DAD">
              <w:t>863</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fenestratus</w:t>
            </w:r>
          </w:p>
        </w:tc>
      </w:tr>
      <w:tr w:rsidR="003B4447" w:rsidRPr="005B0DAD" w:rsidTr="007F5C9C">
        <w:trPr>
          <w:trHeight w:val="320"/>
        </w:trPr>
        <w:tc>
          <w:tcPr>
            <w:tcW w:w="556" w:type="dxa"/>
            <w:noWrap/>
            <w:hideMark/>
          </w:tcPr>
          <w:p w:rsidR="003B4447" w:rsidRPr="005B0DAD" w:rsidRDefault="003B4447" w:rsidP="007F5C9C">
            <w:r w:rsidRPr="005B0DAD">
              <w:t>864</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humulinus</w:t>
            </w:r>
          </w:p>
        </w:tc>
      </w:tr>
      <w:tr w:rsidR="003B4447" w:rsidRPr="005B0DAD" w:rsidTr="007F5C9C">
        <w:trPr>
          <w:trHeight w:val="320"/>
        </w:trPr>
        <w:tc>
          <w:tcPr>
            <w:tcW w:w="556" w:type="dxa"/>
            <w:noWrap/>
            <w:hideMark/>
          </w:tcPr>
          <w:p w:rsidR="003B4447" w:rsidRPr="005B0DAD" w:rsidRDefault="003B4447" w:rsidP="007F5C9C">
            <w:r w:rsidRPr="005B0DAD">
              <w:t>865</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pini</w:t>
            </w:r>
          </w:p>
        </w:tc>
      </w:tr>
      <w:tr w:rsidR="003B4447" w:rsidRPr="005B0DAD" w:rsidTr="007F5C9C">
        <w:trPr>
          <w:trHeight w:val="320"/>
        </w:trPr>
        <w:tc>
          <w:tcPr>
            <w:tcW w:w="556" w:type="dxa"/>
            <w:noWrap/>
            <w:hideMark/>
          </w:tcPr>
          <w:p w:rsidR="003B4447" w:rsidRPr="005B0DAD" w:rsidRDefault="003B4447" w:rsidP="007F5C9C">
            <w:r w:rsidRPr="005B0DAD">
              <w:t>866</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simulans</w:t>
            </w:r>
          </w:p>
        </w:tc>
      </w:tr>
      <w:tr w:rsidR="003B4447" w:rsidRPr="005B0DAD" w:rsidTr="007F5C9C">
        <w:trPr>
          <w:trHeight w:val="320"/>
        </w:trPr>
        <w:tc>
          <w:tcPr>
            <w:tcW w:w="556" w:type="dxa"/>
            <w:noWrap/>
            <w:hideMark/>
          </w:tcPr>
          <w:p w:rsidR="003B4447" w:rsidRPr="005B0DAD" w:rsidRDefault="003B4447" w:rsidP="007F5C9C">
            <w:r w:rsidRPr="005B0DAD">
              <w:t>867</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Hemerobius stigma</w:t>
            </w:r>
          </w:p>
        </w:tc>
      </w:tr>
      <w:tr w:rsidR="003B4447" w:rsidRPr="005B0DAD" w:rsidTr="007F5C9C">
        <w:trPr>
          <w:trHeight w:val="320"/>
        </w:trPr>
        <w:tc>
          <w:tcPr>
            <w:tcW w:w="556" w:type="dxa"/>
            <w:noWrap/>
            <w:hideMark/>
          </w:tcPr>
          <w:p w:rsidR="003B4447" w:rsidRPr="005B0DAD" w:rsidRDefault="003B4447" w:rsidP="007F5C9C">
            <w:r w:rsidRPr="005B0DAD">
              <w:t>868</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Hemerobiidae</w:t>
            </w:r>
          </w:p>
        </w:tc>
        <w:tc>
          <w:tcPr>
            <w:tcW w:w="4454" w:type="dxa"/>
            <w:noWrap/>
            <w:hideMark/>
          </w:tcPr>
          <w:p w:rsidR="003B4447" w:rsidRPr="00A636DD" w:rsidRDefault="003B4447" w:rsidP="007F5C9C">
            <w:pPr>
              <w:rPr>
                <w:i/>
              </w:rPr>
            </w:pPr>
            <w:r w:rsidRPr="00A636DD">
              <w:rPr>
                <w:i/>
              </w:rPr>
              <w:t>Wesmaelius concinnus</w:t>
            </w:r>
          </w:p>
        </w:tc>
      </w:tr>
      <w:tr w:rsidR="003B4447" w:rsidRPr="005B0DAD" w:rsidTr="007F5C9C">
        <w:trPr>
          <w:trHeight w:val="320"/>
        </w:trPr>
        <w:tc>
          <w:tcPr>
            <w:tcW w:w="556" w:type="dxa"/>
            <w:noWrap/>
            <w:hideMark/>
          </w:tcPr>
          <w:p w:rsidR="003B4447" w:rsidRPr="005B0DAD" w:rsidRDefault="003B4447" w:rsidP="007F5C9C">
            <w:r w:rsidRPr="005B0DAD">
              <w:t>869</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Neuroptera fam.</w:t>
            </w:r>
          </w:p>
        </w:tc>
        <w:tc>
          <w:tcPr>
            <w:tcW w:w="4454" w:type="dxa"/>
            <w:noWrap/>
            <w:hideMark/>
          </w:tcPr>
          <w:p w:rsidR="003B4447" w:rsidRPr="00A636DD" w:rsidRDefault="003B4447" w:rsidP="007F5C9C">
            <w:pPr>
              <w:rPr>
                <w:i/>
              </w:rPr>
            </w:pPr>
            <w:r w:rsidRPr="00A636DD">
              <w:rPr>
                <w:i/>
              </w:rPr>
              <w:t>Neuroptera sp.</w:t>
            </w:r>
          </w:p>
        </w:tc>
      </w:tr>
      <w:tr w:rsidR="003B4447" w:rsidRPr="005B0DAD" w:rsidTr="007F5C9C">
        <w:trPr>
          <w:trHeight w:val="320"/>
        </w:trPr>
        <w:tc>
          <w:tcPr>
            <w:tcW w:w="556" w:type="dxa"/>
            <w:noWrap/>
            <w:hideMark/>
          </w:tcPr>
          <w:p w:rsidR="003B4447" w:rsidRPr="005B0DAD" w:rsidRDefault="003B4447" w:rsidP="007F5C9C">
            <w:r w:rsidRPr="005B0DAD">
              <w:t>870</w:t>
            </w:r>
          </w:p>
        </w:tc>
        <w:tc>
          <w:tcPr>
            <w:tcW w:w="2065" w:type="dxa"/>
            <w:noWrap/>
            <w:hideMark/>
          </w:tcPr>
          <w:p w:rsidR="003B4447" w:rsidRPr="005B0DAD" w:rsidRDefault="003B4447" w:rsidP="007F5C9C">
            <w:r w:rsidRPr="005B0DAD">
              <w:t>Neuroptera</w:t>
            </w:r>
          </w:p>
        </w:tc>
        <w:tc>
          <w:tcPr>
            <w:tcW w:w="1939" w:type="dxa"/>
            <w:noWrap/>
            <w:hideMark/>
          </w:tcPr>
          <w:p w:rsidR="003B4447" w:rsidRPr="005B0DAD" w:rsidRDefault="003B4447" w:rsidP="007F5C9C">
            <w:r w:rsidRPr="005B0DAD">
              <w:t>Sisyridae</w:t>
            </w:r>
          </w:p>
        </w:tc>
        <w:tc>
          <w:tcPr>
            <w:tcW w:w="4454" w:type="dxa"/>
            <w:noWrap/>
            <w:hideMark/>
          </w:tcPr>
          <w:p w:rsidR="003B4447" w:rsidRPr="00A636DD" w:rsidRDefault="003B4447" w:rsidP="007F5C9C">
            <w:pPr>
              <w:rPr>
                <w:i/>
              </w:rPr>
            </w:pPr>
            <w:r w:rsidRPr="00A636DD">
              <w:rPr>
                <w:i/>
              </w:rPr>
              <w:t>Sisyra nigra</w:t>
            </w:r>
          </w:p>
        </w:tc>
      </w:tr>
      <w:tr w:rsidR="003B4447" w:rsidRPr="005B0DAD" w:rsidTr="007F5C9C">
        <w:trPr>
          <w:trHeight w:val="320"/>
        </w:trPr>
        <w:tc>
          <w:tcPr>
            <w:tcW w:w="556" w:type="dxa"/>
            <w:noWrap/>
            <w:hideMark/>
          </w:tcPr>
          <w:p w:rsidR="003B4447" w:rsidRPr="005B0DAD" w:rsidRDefault="003B4447" w:rsidP="007F5C9C">
            <w:r w:rsidRPr="005B0DAD">
              <w:t>871</w:t>
            </w:r>
          </w:p>
        </w:tc>
        <w:tc>
          <w:tcPr>
            <w:tcW w:w="2065" w:type="dxa"/>
            <w:noWrap/>
            <w:hideMark/>
          </w:tcPr>
          <w:p w:rsidR="003B4447" w:rsidRPr="005B0DAD" w:rsidRDefault="003B4447" w:rsidP="007F5C9C">
            <w:r w:rsidRPr="005B0DAD">
              <w:t>Orthoptera</w:t>
            </w:r>
          </w:p>
        </w:tc>
        <w:tc>
          <w:tcPr>
            <w:tcW w:w="1939" w:type="dxa"/>
            <w:noWrap/>
            <w:hideMark/>
          </w:tcPr>
          <w:p w:rsidR="003B4447" w:rsidRPr="005B0DAD" w:rsidRDefault="003B4447" w:rsidP="007F5C9C">
            <w:r w:rsidRPr="005B0DAD">
              <w:t>Gryllidae</w:t>
            </w:r>
          </w:p>
        </w:tc>
        <w:tc>
          <w:tcPr>
            <w:tcW w:w="4454" w:type="dxa"/>
            <w:noWrap/>
            <w:hideMark/>
          </w:tcPr>
          <w:p w:rsidR="003B4447" w:rsidRPr="00A636DD" w:rsidRDefault="003B4447" w:rsidP="007F5C9C">
            <w:pPr>
              <w:rPr>
                <w:i/>
              </w:rPr>
            </w:pPr>
            <w:r w:rsidRPr="00A636DD">
              <w:rPr>
                <w:i/>
              </w:rPr>
              <w:t>Gryllus bimaculatus</w:t>
            </w:r>
          </w:p>
        </w:tc>
      </w:tr>
      <w:tr w:rsidR="003B4447" w:rsidRPr="005B0DAD" w:rsidTr="007F5C9C">
        <w:trPr>
          <w:trHeight w:val="320"/>
        </w:trPr>
        <w:tc>
          <w:tcPr>
            <w:tcW w:w="556" w:type="dxa"/>
            <w:noWrap/>
            <w:hideMark/>
          </w:tcPr>
          <w:p w:rsidR="003B4447" w:rsidRPr="005B0DAD" w:rsidRDefault="003B4447" w:rsidP="007F5C9C">
            <w:r w:rsidRPr="005B0DAD">
              <w:t>872</w:t>
            </w:r>
          </w:p>
        </w:tc>
        <w:tc>
          <w:tcPr>
            <w:tcW w:w="2065" w:type="dxa"/>
            <w:noWrap/>
            <w:hideMark/>
          </w:tcPr>
          <w:p w:rsidR="003B4447" w:rsidRPr="005B0DAD" w:rsidRDefault="003B4447" w:rsidP="007F5C9C">
            <w:r w:rsidRPr="005B0DAD">
              <w:t>Orthoptera</w:t>
            </w:r>
          </w:p>
        </w:tc>
        <w:tc>
          <w:tcPr>
            <w:tcW w:w="1939" w:type="dxa"/>
            <w:noWrap/>
            <w:hideMark/>
          </w:tcPr>
          <w:p w:rsidR="003B4447" w:rsidRPr="005B0DAD" w:rsidRDefault="003B4447" w:rsidP="007F5C9C">
            <w:r w:rsidRPr="005B0DAD">
              <w:t>Tettigoniidae</w:t>
            </w:r>
          </w:p>
        </w:tc>
        <w:tc>
          <w:tcPr>
            <w:tcW w:w="4454" w:type="dxa"/>
            <w:noWrap/>
            <w:hideMark/>
          </w:tcPr>
          <w:p w:rsidR="003B4447" w:rsidRPr="00A636DD" w:rsidRDefault="003B4447" w:rsidP="007F5C9C">
            <w:pPr>
              <w:rPr>
                <w:i/>
              </w:rPr>
            </w:pPr>
            <w:r w:rsidRPr="00A636DD">
              <w:rPr>
                <w:i/>
              </w:rPr>
              <w:t>Pholidoptera griseoaptera</w:t>
            </w:r>
          </w:p>
        </w:tc>
      </w:tr>
      <w:tr w:rsidR="003B4447" w:rsidRPr="005B0DAD" w:rsidTr="007F5C9C">
        <w:trPr>
          <w:trHeight w:val="320"/>
        </w:trPr>
        <w:tc>
          <w:tcPr>
            <w:tcW w:w="556" w:type="dxa"/>
            <w:noWrap/>
            <w:hideMark/>
          </w:tcPr>
          <w:p w:rsidR="003B4447" w:rsidRPr="005B0DAD" w:rsidRDefault="003B4447" w:rsidP="007F5C9C">
            <w:r w:rsidRPr="005B0DAD">
              <w:t>873</w:t>
            </w:r>
          </w:p>
        </w:tc>
        <w:tc>
          <w:tcPr>
            <w:tcW w:w="2065" w:type="dxa"/>
            <w:noWrap/>
            <w:hideMark/>
          </w:tcPr>
          <w:p w:rsidR="003B4447" w:rsidRPr="005B0DAD" w:rsidRDefault="003B4447" w:rsidP="007F5C9C">
            <w:r w:rsidRPr="005B0DAD">
              <w:t>Plecoptera</w:t>
            </w:r>
          </w:p>
        </w:tc>
        <w:tc>
          <w:tcPr>
            <w:tcW w:w="1939" w:type="dxa"/>
            <w:noWrap/>
            <w:hideMark/>
          </w:tcPr>
          <w:p w:rsidR="003B4447" w:rsidRPr="005B0DAD" w:rsidRDefault="003B4447" w:rsidP="007F5C9C">
            <w:r w:rsidRPr="005B0DAD">
              <w:t>Leuctridae</w:t>
            </w:r>
          </w:p>
        </w:tc>
        <w:tc>
          <w:tcPr>
            <w:tcW w:w="4454" w:type="dxa"/>
            <w:noWrap/>
            <w:hideMark/>
          </w:tcPr>
          <w:p w:rsidR="003B4447" w:rsidRPr="00A636DD" w:rsidRDefault="003B4447" w:rsidP="007F5C9C">
            <w:pPr>
              <w:rPr>
                <w:i/>
              </w:rPr>
            </w:pPr>
            <w:r w:rsidRPr="00A636DD">
              <w:rPr>
                <w:i/>
              </w:rPr>
              <w:t>Leuctra digitata</w:t>
            </w:r>
          </w:p>
        </w:tc>
      </w:tr>
      <w:tr w:rsidR="003B4447" w:rsidRPr="005B0DAD" w:rsidTr="007F5C9C">
        <w:trPr>
          <w:trHeight w:val="320"/>
        </w:trPr>
        <w:tc>
          <w:tcPr>
            <w:tcW w:w="556" w:type="dxa"/>
            <w:noWrap/>
            <w:hideMark/>
          </w:tcPr>
          <w:p w:rsidR="003B4447" w:rsidRPr="005B0DAD" w:rsidRDefault="003B4447" w:rsidP="007F5C9C">
            <w:r w:rsidRPr="005B0DAD">
              <w:t>874</w:t>
            </w:r>
          </w:p>
        </w:tc>
        <w:tc>
          <w:tcPr>
            <w:tcW w:w="2065" w:type="dxa"/>
            <w:noWrap/>
            <w:hideMark/>
          </w:tcPr>
          <w:p w:rsidR="003B4447" w:rsidRPr="005B0DAD" w:rsidRDefault="003B4447" w:rsidP="007F5C9C">
            <w:r w:rsidRPr="005B0DAD">
              <w:t>Plecoptera</w:t>
            </w:r>
          </w:p>
        </w:tc>
        <w:tc>
          <w:tcPr>
            <w:tcW w:w="1939" w:type="dxa"/>
            <w:noWrap/>
            <w:hideMark/>
          </w:tcPr>
          <w:p w:rsidR="003B4447" w:rsidRPr="005B0DAD" w:rsidRDefault="003B4447" w:rsidP="007F5C9C">
            <w:r w:rsidRPr="005B0DAD">
              <w:t>Leuctridae</w:t>
            </w:r>
          </w:p>
        </w:tc>
        <w:tc>
          <w:tcPr>
            <w:tcW w:w="4454" w:type="dxa"/>
            <w:noWrap/>
            <w:hideMark/>
          </w:tcPr>
          <w:p w:rsidR="003B4447" w:rsidRPr="00A636DD" w:rsidRDefault="003B4447" w:rsidP="007F5C9C">
            <w:pPr>
              <w:rPr>
                <w:i/>
              </w:rPr>
            </w:pPr>
            <w:r w:rsidRPr="00A636DD">
              <w:rPr>
                <w:i/>
              </w:rPr>
              <w:t>Leuctra fusca</w:t>
            </w:r>
          </w:p>
        </w:tc>
      </w:tr>
      <w:tr w:rsidR="003B4447" w:rsidRPr="005B0DAD" w:rsidTr="007F5C9C">
        <w:trPr>
          <w:trHeight w:val="320"/>
        </w:trPr>
        <w:tc>
          <w:tcPr>
            <w:tcW w:w="556" w:type="dxa"/>
            <w:noWrap/>
            <w:hideMark/>
          </w:tcPr>
          <w:p w:rsidR="003B4447" w:rsidRPr="005B0DAD" w:rsidRDefault="003B4447" w:rsidP="007F5C9C">
            <w:r w:rsidRPr="005B0DAD">
              <w:t>875</w:t>
            </w:r>
          </w:p>
        </w:tc>
        <w:tc>
          <w:tcPr>
            <w:tcW w:w="2065" w:type="dxa"/>
            <w:noWrap/>
            <w:hideMark/>
          </w:tcPr>
          <w:p w:rsidR="003B4447" w:rsidRPr="005B0DAD" w:rsidRDefault="003B4447" w:rsidP="007F5C9C">
            <w:r w:rsidRPr="005B0DAD">
              <w:t>Plecoptera</w:t>
            </w:r>
          </w:p>
        </w:tc>
        <w:tc>
          <w:tcPr>
            <w:tcW w:w="1939" w:type="dxa"/>
            <w:noWrap/>
            <w:hideMark/>
          </w:tcPr>
          <w:p w:rsidR="003B4447" w:rsidRPr="005B0DAD" w:rsidRDefault="003B4447" w:rsidP="007F5C9C">
            <w:r w:rsidRPr="005B0DAD">
              <w:t>Nemouridae</w:t>
            </w:r>
          </w:p>
        </w:tc>
        <w:tc>
          <w:tcPr>
            <w:tcW w:w="4454" w:type="dxa"/>
            <w:noWrap/>
            <w:hideMark/>
          </w:tcPr>
          <w:p w:rsidR="003B4447" w:rsidRPr="00A636DD" w:rsidRDefault="003B4447" w:rsidP="007F5C9C">
            <w:pPr>
              <w:rPr>
                <w:i/>
              </w:rPr>
            </w:pPr>
            <w:r w:rsidRPr="00A636DD">
              <w:rPr>
                <w:i/>
              </w:rPr>
              <w:t>Nemoura cinerea</w:t>
            </w:r>
          </w:p>
        </w:tc>
      </w:tr>
      <w:tr w:rsidR="003B4447" w:rsidRPr="005B0DAD" w:rsidTr="007F5C9C">
        <w:trPr>
          <w:trHeight w:val="320"/>
        </w:trPr>
        <w:tc>
          <w:tcPr>
            <w:tcW w:w="556" w:type="dxa"/>
            <w:noWrap/>
            <w:hideMark/>
          </w:tcPr>
          <w:p w:rsidR="003B4447" w:rsidRPr="005B0DAD" w:rsidRDefault="003B4447" w:rsidP="007F5C9C">
            <w:r w:rsidRPr="005B0DAD">
              <w:t>876</w:t>
            </w:r>
          </w:p>
        </w:tc>
        <w:tc>
          <w:tcPr>
            <w:tcW w:w="2065" w:type="dxa"/>
            <w:noWrap/>
            <w:hideMark/>
          </w:tcPr>
          <w:p w:rsidR="003B4447" w:rsidRPr="005B0DAD" w:rsidRDefault="003B4447" w:rsidP="007F5C9C">
            <w:r w:rsidRPr="005B0DAD">
              <w:t>Psocodea</w:t>
            </w:r>
          </w:p>
        </w:tc>
        <w:tc>
          <w:tcPr>
            <w:tcW w:w="1939" w:type="dxa"/>
            <w:noWrap/>
            <w:hideMark/>
          </w:tcPr>
          <w:p w:rsidR="003B4447" w:rsidRPr="005B0DAD" w:rsidRDefault="003B4447" w:rsidP="007F5C9C">
            <w:r w:rsidRPr="005B0DAD">
              <w:t>Caeciliusidae</w:t>
            </w:r>
          </w:p>
        </w:tc>
        <w:tc>
          <w:tcPr>
            <w:tcW w:w="4454" w:type="dxa"/>
            <w:noWrap/>
            <w:hideMark/>
          </w:tcPr>
          <w:p w:rsidR="003B4447" w:rsidRPr="00A636DD" w:rsidRDefault="003B4447" w:rsidP="007F5C9C">
            <w:pPr>
              <w:rPr>
                <w:i/>
              </w:rPr>
            </w:pPr>
            <w:r w:rsidRPr="00A636DD">
              <w:rPr>
                <w:i/>
              </w:rPr>
              <w:t>Valenzuela flavidus</w:t>
            </w:r>
          </w:p>
        </w:tc>
      </w:tr>
      <w:tr w:rsidR="003B4447" w:rsidRPr="005B0DAD" w:rsidTr="007F5C9C">
        <w:trPr>
          <w:trHeight w:val="320"/>
        </w:trPr>
        <w:tc>
          <w:tcPr>
            <w:tcW w:w="556" w:type="dxa"/>
            <w:noWrap/>
            <w:hideMark/>
          </w:tcPr>
          <w:p w:rsidR="003B4447" w:rsidRPr="005B0DAD" w:rsidRDefault="003B4447" w:rsidP="007F5C9C">
            <w:r w:rsidRPr="005B0DAD">
              <w:t>877</w:t>
            </w:r>
          </w:p>
        </w:tc>
        <w:tc>
          <w:tcPr>
            <w:tcW w:w="2065" w:type="dxa"/>
            <w:noWrap/>
            <w:hideMark/>
          </w:tcPr>
          <w:p w:rsidR="003B4447" w:rsidRPr="005B0DAD" w:rsidRDefault="003B4447" w:rsidP="007F5C9C">
            <w:r w:rsidRPr="005B0DAD">
              <w:t>Psocodea</w:t>
            </w:r>
          </w:p>
        </w:tc>
        <w:tc>
          <w:tcPr>
            <w:tcW w:w="1939" w:type="dxa"/>
            <w:noWrap/>
            <w:hideMark/>
          </w:tcPr>
          <w:p w:rsidR="003B4447" w:rsidRPr="005B0DAD" w:rsidRDefault="003B4447" w:rsidP="007F5C9C">
            <w:r w:rsidRPr="005B0DAD">
              <w:t>Lachesillidae</w:t>
            </w:r>
          </w:p>
        </w:tc>
        <w:tc>
          <w:tcPr>
            <w:tcW w:w="4454" w:type="dxa"/>
            <w:noWrap/>
            <w:hideMark/>
          </w:tcPr>
          <w:p w:rsidR="003B4447" w:rsidRPr="00A636DD" w:rsidRDefault="003B4447" w:rsidP="007F5C9C">
            <w:pPr>
              <w:rPr>
                <w:i/>
              </w:rPr>
            </w:pPr>
            <w:r w:rsidRPr="00A636DD">
              <w:rPr>
                <w:i/>
              </w:rPr>
              <w:t>Lachesilla pedicularia</w:t>
            </w:r>
          </w:p>
        </w:tc>
      </w:tr>
      <w:tr w:rsidR="003B4447" w:rsidRPr="005B0DAD" w:rsidTr="007F5C9C">
        <w:trPr>
          <w:trHeight w:val="320"/>
        </w:trPr>
        <w:tc>
          <w:tcPr>
            <w:tcW w:w="556" w:type="dxa"/>
            <w:noWrap/>
            <w:hideMark/>
          </w:tcPr>
          <w:p w:rsidR="003B4447" w:rsidRPr="005B0DAD" w:rsidRDefault="003B4447" w:rsidP="007F5C9C">
            <w:r w:rsidRPr="005B0DAD">
              <w:t>878</w:t>
            </w:r>
          </w:p>
        </w:tc>
        <w:tc>
          <w:tcPr>
            <w:tcW w:w="2065" w:type="dxa"/>
            <w:noWrap/>
            <w:hideMark/>
          </w:tcPr>
          <w:p w:rsidR="003B4447" w:rsidRPr="005B0DAD" w:rsidRDefault="003B4447" w:rsidP="007F5C9C">
            <w:r w:rsidRPr="005B0DAD">
              <w:t>Psocodea</w:t>
            </w:r>
          </w:p>
        </w:tc>
        <w:tc>
          <w:tcPr>
            <w:tcW w:w="1939" w:type="dxa"/>
            <w:noWrap/>
            <w:hideMark/>
          </w:tcPr>
          <w:p w:rsidR="003B4447" w:rsidRPr="005B0DAD" w:rsidRDefault="003B4447" w:rsidP="007F5C9C">
            <w:r w:rsidRPr="005B0DAD">
              <w:t>Peripsocidae</w:t>
            </w:r>
          </w:p>
        </w:tc>
        <w:tc>
          <w:tcPr>
            <w:tcW w:w="4454" w:type="dxa"/>
            <w:noWrap/>
            <w:hideMark/>
          </w:tcPr>
          <w:p w:rsidR="003B4447" w:rsidRPr="00A636DD" w:rsidRDefault="003B4447" w:rsidP="007F5C9C">
            <w:pPr>
              <w:rPr>
                <w:i/>
              </w:rPr>
            </w:pPr>
            <w:r w:rsidRPr="00A636DD">
              <w:rPr>
                <w:i/>
              </w:rPr>
              <w:t>Peripsocus subfasciatus</w:t>
            </w:r>
          </w:p>
        </w:tc>
      </w:tr>
      <w:tr w:rsidR="003B4447" w:rsidRPr="005B0DAD" w:rsidTr="007F5C9C">
        <w:trPr>
          <w:trHeight w:val="320"/>
        </w:trPr>
        <w:tc>
          <w:tcPr>
            <w:tcW w:w="556" w:type="dxa"/>
            <w:noWrap/>
            <w:hideMark/>
          </w:tcPr>
          <w:p w:rsidR="003B4447" w:rsidRPr="005B0DAD" w:rsidRDefault="003B4447" w:rsidP="007F5C9C">
            <w:r w:rsidRPr="005B0DAD">
              <w:t>879</w:t>
            </w:r>
          </w:p>
        </w:tc>
        <w:tc>
          <w:tcPr>
            <w:tcW w:w="2065" w:type="dxa"/>
            <w:noWrap/>
            <w:hideMark/>
          </w:tcPr>
          <w:p w:rsidR="003B4447" w:rsidRPr="005B0DAD" w:rsidRDefault="003B4447" w:rsidP="007F5C9C">
            <w:r w:rsidRPr="005B0DAD">
              <w:t>Psocodea</w:t>
            </w:r>
          </w:p>
        </w:tc>
        <w:tc>
          <w:tcPr>
            <w:tcW w:w="1939" w:type="dxa"/>
            <w:noWrap/>
            <w:hideMark/>
          </w:tcPr>
          <w:p w:rsidR="003B4447" w:rsidRPr="005B0DAD" w:rsidRDefault="003B4447" w:rsidP="007F5C9C">
            <w:r w:rsidRPr="005B0DAD">
              <w:t>Psocidae</w:t>
            </w:r>
          </w:p>
        </w:tc>
        <w:tc>
          <w:tcPr>
            <w:tcW w:w="4454" w:type="dxa"/>
            <w:noWrap/>
            <w:hideMark/>
          </w:tcPr>
          <w:p w:rsidR="003B4447" w:rsidRPr="00A636DD" w:rsidRDefault="003B4447" w:rsidP="007F5C9C">
            <w:pPr>
              <w:rPr>
                <w:i/>
              </w:rPr>
            </w:pPr>
            <w:r w:rsidRPr="00A636DD">
              <w:rPr>
                <w:i/>
              </w:rPr>
              <w:t>Loensia fasciata</w:t>
            </w:r>
          </w:p>
        </w:tc>
      </w:tr>
      <w:tr w:rsidR="003B4447" w:rsidRPr="005B0DAD" w:rsidTr="007F5C9C">
        <w:trPr>
          <w:trHeight w:val="320"/>
        </w:trPr>
        <w:tc>
          <w:tcPr>
            <w:tcW w:w="556" w:type="dxa"/>
            <w:noWrap/>
            <w:hideMark/>
          </w:tcPr>
          <w:p w:rsidR="003B4447" w:rsidRPr="005B0DAD" w:rsidRDefault="003B4447" w:rsidP="007F5C9C">
            <w:r w:rsidRPr="005B0DAD">
              <w:t>880</w:t>
            </w:r>
          </w:p>
        </w:tc>
        <w:tc>
          <w:tcPr>
            <w:tcW w:w="2065" w:type="dxa"/>
            <w:noWrap/>
            <w:hideMark/>
          </w:tcPr>
          <w:p w:rsidR="003B4447" w:rsidRPr="005B0DAD" w:rsidRDefault="003B4447" w:rsidP="007F5C9C">
            <w:r w:rsidRPr="005B0DAD">
              <w:t>Psocodea</w:t>
            </w:r>
          </w:p>
        </w:tc>
        <w:tc>
          <w:tcPr>
            <w:tcW w:w="1939" w:type="dxa"/>
            <w:noWrap/>
            <w:hideMark/>
          </w:tcPr>
          <w:p w:rsidR="003B4447" w:rsidRPr="005B0DAD" w:rsidRDefault="003B4447" w:rsidP="007F5C9C">
            <w:r w:rsidRPr="005B0DAD">
              <w:t>Psocodea fam.</w:t>
            </w:r>
          </w:p>
        </w:tc>
        <w:tc>
          <w:tcPr>
            <w:tcW w:w="4454" w:type="dxa"/>
            <w:noWrap/>
            <w:hideMark/>
          </w:tcPr>
          <w:p w:rsidR="003B4447" w:rsidRPr="00A636DD" w:rsidRDefault="003B4447" w:rsidP="007F5C9C">
            <w:pPr>
              <w:rPr>
                <w:i/>
              </w:rPr>
            </w:pPr>
            <w:r w:rsidRPr="00A636DD">
              <w:rPr>
                <w:i/>
              </w:rPr>
              <w:t>Psocodea sp.</w:t>
            </w:r>
          </w:p>
        </w:tc>
      </w:tr>
      <w:tr w:rsidR="003B4447" w:rsidRPr="005B0DAD" w:rsidTr="007F5C9C">
        <w:trPr>
          <w:trHeight w:val="320"/>
        </w:trPr>
        <w:tc>
          <w:tcPr>
            <w:tcW w:w="556" w:type="dxa"/>
            <w:noWrap/>
            <w:hideMark/>
          </w:tcPr>
          <w:p w:rsidR="003B4447" w:rsidRPr="005B0DAD" w:rsidRDefault="003B4447" w:rsidP="007F5C9C">
            <w:r w:rsidRPr="005B0DAD">
              <w:t>881</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Goeridae</w:t>
            </w:r>
          </w:p>
        </w:tc>
        <w:tc>
          <w:tcPr>
            <w:tcW w:w="4454" w:type="dxa"/>
            <w:noWrap/>
            <w:hideMark/>
          </w:tcPr>
          <w:p w:rsidR="003B4447" w:rsidRPr="00A636DD" w:rsidRDefault="003B4447" w:rsidP="007F5C9C">
            <w:pPr>
              <w:rPr>
                <w:i/>
              </w:rPr>
            </w:pPr>
            <w:r w:rsidRPr="00A636DD">
              <w:rPr>
                <w:i/>
              </w:rPr>
              <w:t>Goera pilosa</w:t>
            </w:r>
          </w:p>
        </w:tc>
      </w:tr>
      <w:tr w:rsidR="003B4447" w:rsidRPr="005B0DAD" w:rsidTr="007F5C9C">
        <w:trPr>
          <w:trHeight w:val="320"/>
        </w:trPr>
        <w:tc>
          <w:tcPr>
            <w:tcW w:w="556" w:type="dxa"/>
            <w:noWrap/>
            <w:hideMark/>
          </w:tcPr>
          <w:p w:rsidR="003B4447" w:rsidRPr="005B0DAD" w:rsidRDefault="003B4447" w:rsidP="007F5C9C">
            <w:r w:rsidRPr="005B0DAD">
              <w:t>882</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idostomatidae</w:t>
            </w:r>
          </w:p>
        </w:tc>
        <w:tc>
          <w:tcPr>
            <w:tcW w:w="4454" w:type="dxa"/>
            <w:noWrap/>
            <w:hideMark/>
          </w:tcPr>
          <w:p w:rsidR="003B4447" w:rsidRPr="00A636DD" w:rsidRDefault="003B4447" w:rsidP="007F5C9C">
            <w:pPr>
              <w:rPr>
                <w:i/>
              </w:rPr>
            </w:pPr>
            <w:r w:rsidRPr="00A636DD">
              <w:rPr>
                <w:i/>
              </w:rPr>
              <w:t>Lepidostoma hirtum</w:t>
            </w:r>
          </w:p>
        </w:tc>
      </w:tr>
      <w:tr w:rsidR="003B4447" w:rsidRPr="005B0DAD" w:rsidTr="007F5C9C">
        <w:trPr>
          <w:trHeight w:val="320"/>
        </w:trPr>
        <w:tc>
          <w:tcPr>
            <w:tcW w:w="556" w:type="dxa"/>
            <w:noWrap/>
            <w:hideMark/>
          </w:tcPr>
          <w:p w:rsidR="003B4447" w:rsidRPr="005B0DAD" w:rsidRDefault="003B4447" w:rsidP="007F5C9C">
            <w:r w:rsidRPr="005B0DAD">
              <w:t>883</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Athripsodes cinereus</w:t>
            </w:r>
          </w:p>
        </w:tc>
      </w:tr>
      <w:tr w:rsidR="003B4447" w:rsidRPr="005B0DAD" w:rsidTr="007F5C9C">
        <w:trPr>
          <w:trHeight w:val="320"/>
        </w:trPr>
        <w:tc>
          <w:tcPr>
            <w:tcW w:w="556" w:type="dxa"/>
            <w:noWrap/>
            <w:hideMark/>
          </w:tcPr>
          <w:p w:rsidR="003B4447" w:rsidRPr="005B0DAD" w:rsidRDefault="003B4447" w:rsidP="007F5C9C">
            <w:r w:rsidRPr="005B0DAD">
              <w:t>884</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albimacula</w:t>
            </w:r>
          </w:p>
        </w:tc>
      </w:tr>
      <w:tr w:rsidR="003B4447" w:rsidRPr="005B0DAD" w:rsidTr="007F5C9C">
        <w:trPr>
          <w:trHeight w:val="320"/>
        </w:trPr>
        <w:tc>
          <w:tcPr>
            <w:tcW w:w="556" w:type="dxa"/>
            <w:noWrap/>
            <w:hideMark/>
          </w:tcPr>
          <w:p w:rsidR="003B4447" w:rsidRPr="005B0DAD" w:rsidRDefault="003B4447" w:rsidP="007F5C9C">
            <w:r w:rsidRPr="005B0DAD">
              <w:t>885</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annulicornis</w:t>
            </w:r>
          </w:p>
        </w:tc>
      </w:tr>
      <w:tr w:rsidR="003B4447" w:rsidRPr="005B0DAD" w:rsidTr="007F5C9C">
        <w:trPr>
          <w:trHeight w:val="320"/>
        </w:trPr>
        <w:tc>
          <w:tcPr>
            <w:tcW w:w="556" w:type="dxa"/>
            <w:noWrap/>
            <w:hideMark/>
          </w:tcPr>
          <w:p w:rsidR="003B4447" w:rsidRPr="005B0DAD" w:rsidRDefault="003B4447" w:rsidP="007F5C9C">
            <w:r w:rsidRPr="005B0DAD">
              <w:t>886</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dissimilis</w:t>
            </w:r>
          </w:p>
        </w:tc>
      </w:tr>
      <w:tr w:rsidR="003B4447" w:rsidRPr="005B0DAD" w:rsidTr="007F5C9C">
        <w:trPr>
          <w:trHeight w:val="320"/>
        </w:trPr>
        <w:tc>
          <w:tcPr>
            <w:tcW w:w="556" w:type="dxa"/>
            <w:noWrap/>
            <w:hideMark/>
          </w:tcPr>
          <w:p w:rsidR="003B4447" w:rsidRPr="005B0DAD" w:rsidRDefault="003B4447" w:rsidP="007F5C9C">
            <w:r w:rsidRPr="005B0DAD">
              <w:t>887</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excisa</w:t>
            </w:r>
          </w:p>
        </w:tc>
      </w:tr>
      <w:tr w:rsidR="003B4447" w:rsidRPr="005B0DAD" w:rsidTr="007F5C9C">
        <w:trPr>
          <w:trHeight w:val="320"/>
        </w:trPr>
        <w:tc>
          <w:tcPr>
            <w:tcW w:w="556" w:type="dxa"/>
            <w:noWrap/>
            <w:hideMark/>
          </w:tcPr>
          <w:p w:rsidR="003B4447" w:rsidRPr="005B0DAD" w:rsidRDefault="003B4447" w:rsidP="007F5C9C">
            <w:r w:rsidRPr="005B0DAD">
              <w:t>888</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fulva</w:t>
            </w:r>
          </w:p>
        </w:tc>
      </w:tr>
      <w:tr w:rsidR="003B4447" w:rsidRPr="005B0DAD" w:rsidTr="007F5C9C">
        <w:trPr>
          <w:trHeight w:val="320"/>
        </w:trPr>
        <w:tc>
          <w:tcPr>
            <w:tcW w:w="556" w:type="dxa"/>
            <w:noWrap/>
            <w:hideMark/>
          </w:tcPr>
          <w:p w:rsidR="003B4447" w:rsidRPr="005B0DAD" w:rsidRDefault="003B4447" w:rsidP="007F5C9C">
            <w:r w:rsidRPr="005B0DAD">
              <w:t>889</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senilis</w:t>
            </w:r>
          </w:p>
        </w:tc>
      </w:tr>
      <w:tr w:rsidR="003B4447" w:rsidRPr="005B0DAD" w:rsidTr="007F5C9C">
        <w:trPr>
          <w:trHeight w:val="320"/>
        </w:trPr>
        <w:tc>
          <w:tcPr>
            <w:tcW w:w="556" w:type="dxa"/>
            <w:noWrap/>
            <w:hideMark/>
          </w:tcPr>
          <w:p w:rsidR="003B4447" w:rsidRPr="005B0DAD" w:rsidRDefault="003B4447" w:rsidP="007F5C9C">
            <w:r w:rsidRPr="005B0DAD">
              <w:t>890</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Ceraclea sp.</w:t>
            </w:r>
          </w:p>
        </w:tc>
      </w:tr>
      <w:tr w:rsidR="003B4447" w:rsidRPr="005B0DAD" w:rsidTr="007F5C9C">
        <w:trPr>
          <w:trHeight w:val="320"/>
        </w:trPr>
        <w:tc>
          <w:tcPr>
            <w:tcW w:w="556" w:type="dxa"/>
            <w:noWrap/>
            <w:hideMark/>
          </w:tcPr>
          <w:p w:rsidR="003B4447" w:rsidRPr="005B0DAD" w:rsidRDefault="003B4447" w:rsidP="007F5C9C">
            <w:r w:rsidRPr="005B0DAD">
              <w:t>891</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Mystacides azureus</w:t>
            </w:r>
          </w:p>
        </w:tc>
      </w:tr>
      <w:tr w:rsidR="003B4447" w:rsidRPr="005B0DAD" w:rsidTr="007F5C9C">
        <w:trPr>
          <w:trHeight w:val="320"/>
        </w:trPr>
        <w:tc>
          <w:tcPr>
            <w:tcW w:w="556" w:type="dxa"/>
            <w:noWrap/>
            <w:hideMark/>
          </w:tcPr>
          <w:p w:rsidR="003B4447" w:rsidRPr="005B0DAD" w:rsidRDefault="003B4447" w:rsidP="007F5C9C">
            <w:r w:rsidRPr="005B0DAD">
              <w:t>892</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Mystacides longicornis</w:t>
            </w:r>
          </w:p>
        </w:tc>
      </w:tr>
      <w:tr w:rsidR="003B4447" w:rsidRPr="005B0DAD" w:rsidTr="007F5C9C">
        <w:trPr>
          <w:trHeight w:val="320"/>
        </w:trPr>
        <w:tc>
          <w:tcPr>
            <w:tcW w:w="556" w:type="dxa"/>
            <w:noWrap/>
            <w:hideMark/>
          </w:tcPr>
          <w:p w:rsidR="003B4447" w:rsidRPr="005B0DAD" w:rsidRDefault="003B4447" w:rsidP="007F5C9C">
            <w:r w:rsidRPr="005B0DAD">
              <w:t>893</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Mystacides nigra</w:t>
            </w:r>
          </w:p>
        </w:tc>
      </w:tr>
      <w:tr w:rsidR="003B4447" w:rsidRPr="005B0DAD" w:rsidTr="007F5C9C">
        <w:trPr>
          <w:trHeight w:val="320"/>
        </w:trPr>
        <w:tc>
          <w:tcPr>
            <w:tcW w:w="556" w:type="dxa"/>
            <w:noWrap/>
            <w:hideMark/>
          </w:tcPr>
          <w:p w:rsidR="003B4447" w:rsidRPr="005B0DAD" w:rsidRDefault="003B4447" w:rsidP="007F5C9C">
            <w:r w:rsidRPr="005B0DAD">
              <w:t>894</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Oecetis furva</w:t>
            </w:r>
          </w:p>
        </w:tc>
      </w:tr>
      <w:tr w:rsidR="003B4447" w:rsidRPr="005B0DAD" w:rsidTr="007F5C9C">
        <w:trPr>
          <w:trHeight w:val="320"/>
        </w:trPr>
        <w:tc>
          <w:tcPr>
            <w:tcW w:w="556" w:type="dxa"/>
            <w:noWrap/>
            <w:hideMark/>
          </w:tcPr>
          <w:p w:rsidR="003B4447" w:rsidRPr="005B0DAD" w:rsidRDefault="003B4447" w:rsidP="007F5C9C">
            <w:r w:rsidRPr="005B0DAD">
              <w:t>895</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Oecetis lacustris</w:t>
            </w:r>
          </w:p>
        </w:tc>
      </w:tr>
      <w:tr w:rsidR="003B4447" w:rsidRPr="005B0DAD" w:rsidTr="007F5C9C">
        <w:trPr>
          <w:trHeight w:val="320"/>
        </w:trPr>
        <w:tc>
          <w:tcPr>
            <w:tcW w:w="556" w:type="dxa"/>
            <w:noWrap/>
            <w:hideMark/>
          </w:tcPr>
          <w:p w:rsidR="003B4447" w:rsidRPr="005B0DAD" w:rsidRDefault="003B4447" w:rsidP="007F5C9C">
            <w:r w:rsidRPr="005B0DAD">
              <w:t>896</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Oecetis ochracea</w:t>
            </w:r>
          </w:p>
        </w:tc>
      </w:tr>
      <w:tr w:rsidR="003B4447" w:rsidRPr="005B0DAD" w:rsidTr="007F5C9C">
        <w:trPr>
          <w:trHeight w:val="320"/>
        </w:trPr>
        <w:tc>
          <w:tcPr>
            <w:tcW w:w="556" w:type="dxa"/>
            <w:noWrap/>
            <w:hideMark/>
          </w:tcPr>
          <w:p w:rsidR="003B4447" w:rsidRPr="005B0DAD" w:rsidRDefault="003B4447" w:rsidP="007F5C9C">
            <w:r w:rsidRPr="005B0DAD">
              <w:t>897</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Oecetis testacea</w:t>
            </w:r>
          </w:p>
        </w:tc>
      </w:tr>
      <w:tr w:rsidR="003B4447" w:rsidRPr="005B0DAD" w:rsidTr="007F5C9C">
        <w:trPr>
          <w:trHeight w:val="320"/>
        </w:trPr>
        <w:tc>
          <w:tcPr>
            <w:tcW w:w="556" w:type="dxa"/>
            <w:noWrap/>
            <w:hideMark/>
          </w:tcPr>
          <w:p w:rsidR="003B4447" w:rsidRPr="005B0DAD" w:rsidRDefault="003B4447" w:rsidP="007F5C9C">
            <w:r w:rsidRPr="005B0DAD">
              <w:t>898</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Triaenodes bicolor</w:t>
            </w:r>
          </w:p>
        </w:tc>
      </w:tr>
      <w:tr w:rsidR="003B4447" w:rsidRPr="005B0DAD" w:rsidTr="007F5C9C">
        <w:trPr>
          <w:trHeight w:val="320"/>
        </w:trPr>
        <w:tc>
          <w:tcPr>
            <w:tcW w:w="556" w:type="dxa"/>
            <w:noWrap/>
            <w:hideMark/>
          </w:tcPr>
          <w:p w:rsidR="003B4447" w:rsidRPr="005B0DAD" w:rsidRDefault="003B4447" w:rsidP="007F5C9C">
            <w:r w:rsidRPr="005B0DAD">
              <w:t>899</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eptoceridae</w:t>
            </w:r>
          </w:p>
        </w:tc>
        <w:tc>
          <w:tcPr>
            <w:tcW w:w="4454" w:type="dxa"/>
            <w:noWrap/>
            <w:hideMark/>
          </w:tcPr>
          <w:p w:rsidR="003B4447" w:rsidRPr="00A636DD" w:rsidRDefault="003B4447" w:rsidP="007F5C9C">
            <w:pPr>
              <w:rPr>
                <w:i/>
              </w:rPr>
            </w:pPr>
            <w:r w:rsidRPr="00A636DD">
              <w:rPr>
                <w:i/>
              </w:rPr>
              <w:t>Triaenodes detruncatus</w:t>
            </w:r>
          </w:p>
        </w:tc>
      </w:tr>
      <w:tr w:rsidR="003B4447" w:rsidRPr="005B0DAD" w:rsidTr="007F5C9C">
        <w:trPr>
          <w:trHeight w:val="320"/>
        </w:trPr>
        <w:tc>
          <w:tcPr>
            <w:tcW w:w="556" w:type="dxa"/>
            <w:noWrap/>
            <w:hideMark/>
          </w:tcPr>
          <w:p w:rsidR="003B4447" w:rsidRPr="005B0DAD" w:rsidRDefault="003B4447" w:rsidP="007F5C9C">
            <w:r w:rsidRPr="005B0DAD">
              <w:t>900</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Glyphotaelius pellucidus</w:t>
            </w:r>
          </w:p>
        </w:tc>
      </w:tr>
      <w:tr w:rsidR="003B4447" w:rsidRPr="005B0DAD" w:rsidTr="007F5C9C">
        <w:trPr>
          <w:trHeight w:val="320"/>
        </w:trPr>
        <w:tc>
          <w:tcPr>
            <w:tcW w:w="556" w:type="dxa"/>
            <w:noWrap/>
            <w:hideMark/>
          </w:tcPr>
          <w:p w:rsidR="003B4447" w:rsidRPr="005B0DAD" w:rsidRDefault="003B4447" w:rsidP="007F5C9C">
            <w:r w:rsidRPr="005B0DAD">
              <w:t>901</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 xml:space="preserve">Halesus digitatus </w:t>
            </w:r>
          </w:p>
        </w:tc>
      </w:tr>
      <w:tr w:rsidR="003B4447" w:rsidRPr="005B0DAD" w:rsidTr="007F5C9C">
        <w:trPr>
          <w:trHeight w:val="320"/>
        </w:trPr>
        <w:tc>
          <w:tcPr>
            <w:tcW w:w="556" w:type="dxa"/>
            <w:noWrap/>
            <w:hideMark/>
          </w:tcPr>
          <w:p w:rsidR="003B4447" w:rsidRPr="005B0DAD" w:rsidRDefault="003B4447" w:rsidP="007F5C9C">
            <w:r w:rsidRPr="005B0DAD">
              <w:t>902</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Halesus tessellatus</w:t>
            </w:r>
          </w:p>
        </w:tc>
      </w:tr>
      <w:tr w:rsidR="003B4447" w:rsidRPr="005B0DAD" w:rsidTr="007F5C9C">
        <w:trPr>
          <w:trHeight w:val="320"/>
        </w:trPr>
        <w:tc>
          <w:tcPr>
            <w:tcW w:w="556" w:type="dxa"/>
            <w:noWrap/>
            <w:hideMark/>
          </w:tcPr>
          <w:p w:rsidR="003B4447" w:rsidRPr="005B0DAD" w:rsidRDefault="003B4447" w:rsidP="007F5C9C">
            <w:r w:rsidRPr="005B0DAD">
              <w:lastRenderedPageBreak/>
              <w:t>903</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Limnephilus affinis</w:t>
            </w:r>
          </w:p>
        </w:tc>
      </w:tr>
      <w:tr w:rsidR="003B4447" w:rsidRPr="005B0DAD" w:rsidTr="007F5C9C">
        <w:trPr>
          <w:trHeight w:val="320"/>
        </w:trPr>
        <w:tc>
          <w:tcPr>
            <w:tcW w:w="556" w:type="dxa"/>
            <w:noWrap/>
            <w:hideMark/>
          </w:tcPr>
          <w:p w:rsidR="003B4447" w:rsidRPr="005B0DAD" w:rsidRDefault="003B4447" w:rsidP="007F5C9C">
            <w:r w:rsidRPr="005B0DAD">
              <w:t>904</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Limnephilus flavicornis</w:t>
            </w:r>
          </w:p>
        </w:tc>
      </w:tr>
      <w:tr w:rsidR="003B4447" w:rsidRPr="005B0DAD" w:rsidTr="007F5C9C">
        <w:trPr>
          <w:trHeight w:val="320"/>
        </w:trPr>
        <w:tc>
          <w:tcPr>
            <w:tcW w:w="556" w:type="dxa"/>
            <w:noWrap/>
            <w:hideMark/>
          </w:tcPr>
          <w:p w:rsidR="003B4447" w:rsidRPr="005B0DAD" w:rsidRDefault="003B4447" w:rsidP="007F5C9C">
            <w:r w:rsidRPr="005B0DAD">
              <w:t>905</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Limnephilus fuscicornis</w:t>
            </w:r>
          </w:p>
        </w:tc>
      </w:tr>
      <w:tr w:rsidR="003B4447" w:rsidRPr="005B0DAD" w:rsidTr="007F5C9C">
        <w:trPr>
          <w:trHeight w:val="320"/>
        </w:trPr>
        <w:tc>
          <w:tcPr>
            <w:tcW w:w="556" w:type="dxa"/>
            <w:noWrap/>
            <w:hideMark/>
          </w:tcPr>
          <w:p w:rsidR="003B4447" w:rsidRPr="005B0DAD" w:rsidRDefault="003B4447" w:rsidP="007F5C9C">
            <w:r w:rsidRPr="005B0DAD">
              <w:t>906</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Limnephilus ignavus</w:t>
            </w:r>
          </w:p>
        </w:tc>
      </w:tr>
      <w:tr w:rsidR="003B4447" w:rsidRPr="005B0DAD" w:rsidTr="007F5C9C">
        <w:trPr>
          <w:trHeight w:val="320"/>
        </w:trPr>
        <w:tc>
          <w:tcPr>
            <w:tcW w:w="556" w:type="dxa"/>
            <w:noWrap/>
            <w:hideMark/>
          </w:tcPr>
          <w:p w:rsidR="003B4447" w:rsidRPr="005B0DAD" w:rsidRDefault="003B4447" w:rsidP="007F5C9C">
            <w:r w:rsidRPr="005B0DAD">
              <w:t>907</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Limnephilus sparsus</w:t>
            </w:r>
          </w:p>
        </w:tc>
      </w:tr>
      <w:tr w:rsidR="003B4447" w:rsidRPr="005B0DAD" w:rsidTr="007F5C9C">
        <w:trPr>
          <w:trHeight w:val="320"/>
        </w:trPr>
        <w:tc>
          <w:tcPr>
            <w:tcW w:w="556" w:type="dxa"/>
            <w:noWrap/>
            <w:hideMark/>
          </w:tcPr>
          <w:p w:rsidR="003B4447" w:rsidRPr="005B0DAD" w:rsidRDefault="003B4447" w:rsidP="007F5C9C">
            <w:r w:rsidRPr="005B0DAD">
              <w:t>908</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Micropterna sequax</w:t>
            </w:r>
          </w:p>
        </w:tc>
      </w:tr>
      <w:tr w:rsidR="003B4447" w:rsidRPr="005B0DAD" w:rsidTr="007F5C9C">
        <w:trPr>
          <w:trHeight w:val="320"/>
        </w:trPr>
        <w:tc>
          <w:tcPr>
            <w:tcW w:w="556" w:type="dxa"/>
            <w:noWrap/>
            <w:hideMark/>
          </w:tcPr>
          <w:p w:rsidR="003B4447" w:rsidRPr="005B0DAD" w:rsidRDefault="003B4447" w:rsidP="007F5C9C">
            <w:r w:rsidRPr="005B0DAD">
              <w:t>909</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Rhadicoleptus alpestris</w:t>
            </w:r>
          </w:p>
        </w:tc>
      </w:tr>
      <w:tr w:rsidR="003B4447" w:rsidRPr="005B0DAD" w:rsidTr="007F5C9C">
        <w:trPr>
          <w:trHeight w:val="320"/>
        </w:trPr>
        <w:tc>
          <w:tcPr>
            <w:tcW w:w="556" w:type="dxa"/>
            <w:noWrap/>
            <w:hideMark/>
          </w:tcPr>
          <w:p w:rsidR="003B4447" w:rsidRPr="005B0DAD" w:rsidRDefault="003B4447" w:rsidP="007F5C9C">
            <w:r w:rsidRPr="005B0DAD">
              <w:t>910</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Stenophylax lateralis</w:t>
            </w:r>
          </w:p>
        </w:tc>
      </w:tr>
      <w:tr w:rsidR="003B4447" w:rsidRPr="005B0DAD" w:rsidTr="007F5C9C">
        <w:trPr>
          <w:trHeight w:val="320"/>
        </w:trPr>
        <w:tc>
          <w:tcPr>
            <w:tcW w:w="556" w:type="dxa"/>
            <w:noWrap/>
            <w:hideMark/>
          </w:tcPr>
          <w:p w:rsidR="003B4447" w:rsidRPr="005B0DAD" w:rsidRDefault="003B4447" w:rsidP="007F5C9C">
            <w:r w:rsidRPr="005B0DAD">
              <w:t>911</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Limnephilidae</w:t>
            </w:r>
          </w:p>
        </w:tc>
        <w:tc>
          <w:tcPr>
            <w:tcW w:w="4454" w:type="dxa"/>
            <w:noWrap/>
            <w:hideMark/>
          </w:tcPr>
          <w:p w:rsidR="003B4447" w:rsidRPr="00A636DD" w:rsidRDefault="003B4447" w:rsidP="007F5C9C">
            <w:pPr>
              <w:rPr>
                <w:i/>
              </w:rPr>
            </w:pPr>
            <w:r w:rsidRPr="00A636DD">
              <w:rPr>
                <w:i/>
              </w:rPr>
              <w:t>Stenophylax sequax</w:t>
            </w:r>
          </w:p>
        </w:tc>
      </w:tr>
      <w:tr w:rsidR="003B4447" w:rsidRPr="005B0DAD" w:rsidTr="007F5C9C">
        <w:trPr>
          <w:trHeight w:val="320"/>
        </w:trPr>
        <w:tc>
          <w:tcPr>
            <w:tcW w:w="556" w:type="dxa"/>
            <w:noWrap/>
            <w:hideMark/>
          </w:tcPr>
          <w:p w:rsidR="003B4447" w:rsidRPr="005B0DAD" w:rsidRDefault="003B4447" w:rsidP="007F5C9C">
            <w:r w:rsidRPr="005B0DAD">
              <w:t>912</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Molannidae</w:t>
            </w:r>
          </w:p>
        </w:tc>
        <w:tc>
          <w:tcPr>
            <w:tcW w:w="4454" w:type="dxa"/>
            <w:noWrap/>
            <w:hideMark/>
          </w:tcPr>
          <w:p w:rsidR="003B4447" w:rsidRPr="00A636DD" w:rsidRDefault="003B4447" w:rsidP="007F5C9C">
            <w:pPr>
              <w:rPr>
                <w:i/>
              </w:rPr>
            </w:pPr>
            <w:r w:rsidRPr="00A636DD">
              <w:rPr>
                <w:i/>
              </w:rPr>
              <w:t>Molanna angustata</w:t>
            </w:r>
          </w:p>
        </w:tc>
      </w:tr>
      <w:tr w:rsidR="003B4447" w:rsidRPr="005B0DAD" w:rsidTr="007F5C9C">
        <w:trPr>
          <w:trHeight w:val="320"/>
        </w:trPr>
        <w:tc>
          <w:tcPr>
            <w:tcW w:w="556" w:type="dxa"/>
            <w:noWrap/>
            <w:hideMark/>
          </w:tcPr>
          <w:p w:rsidR="003B4447" w:rsidRPr="005B0DAD" w:rsidRDefault="003B4447" w:rsidP="007F5C9C">
            <w:r w:rsidRPr="005B0DAD">
              <w:t>913</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hryganeidae</w:t>
            </w:r>
          </w:p>
        </w:tc>
        <w:tc>
          <w:tcPr>
            <w:tcW w:w="4454" w:type="dxa"/>
            <w:noWrap/>
            <w:hideMark/>
          </w:tcPr>
          <w:p w:rsidR="003B4447" w:rsidRPr="00A636DD" w:rsidRDefault="003B4447" w:rsidP="007F5C9C">
            <w:pPr>
              <w:rPr>
                <w:i/>
              </w:rPr>
            </w:pPr>
            <w:r w:rsidRPr="00A636DD">
              <w:rPr>
                <w:i/>
              </w:rPr>
              <w:t>Agrypnia obsoleta</w:t>
            </w:r>
          </w:p>
        </w:tc>
      </w:tr>
      <w:tr w:rsidR="003B4447" w:rsidRPr="005B0DAD" w:rsidTr="007F5C9C">
        <w:trPr>
          <w:trHeight w:val="320"/>
        </w:trPr>
        <w:tc>
          <w:tcPr>
            <w:tcW w:w="556" w:type="dxa"/>
            <w:noWrap/>
            <w:hideMark/>
          </w:tcPr>
          <w:p w:rsidR="003B4447" w:rsidRPr="005B0DAD" w:rsidRDefault="003B4447" w:rsidP="007F5C9C">
            <w:r w:rsidRPr="005B0DAD">
              <w:t>914</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hryganeidae</w:t>
            </w:r>
          </w:p>
        </w:tc>
        <w:tc>
          <w:tcPr>
            <w:tcW w:w="4454" w:type="dxa"/>
            <w:noWrap/>
            <w:hideMark/>
          </w:tcPr>
          <w:p w:rsidR="003B4447" w:rsidRPr="00A636DD" w:rsidRDefault="003B4447" w:rsidP="007F5C9C">
            <w:pPr>
              <w:rPr>
                <w:i/>
              </w:rPr>
            </w:pPr>
            <w:r w:rsidRPr="00A636DD">
              <w:rPr>
                <w:i/>
              </w:rPr>
              <w:t>Agrypnia pagetana hyperborea</w:t>
            </w:r>
          </w:p>
        </w:tc>
      </w:tr>
      <w:tr w:rsidR="003B4447" w:rsidRPr="005B0DAD" w:rsidTr="007F5C9C">
        <w:trPr>
          <w:trHeight w:val="320"/>
        </w:trPr>
        <w:tc>
          <w:tcPr>
            <w:tcW w:w="556" w:type="dxa"/>
            <w:noWrap/>
            <w:hideMark/>
          </w:tcPr>
          <w:p w:rsidR="003B4447" w:rsidRPr="005B0DAD" w:rsidRDefault="003B4447" w:rsidP="007F5C9C">
            <w:r w:rsidRPr="005B0DAD">
              <w:t>915</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hryganeidae</w:t>
            </w:r>
          </w:p>
        </w:tc>
        <w:tc>
          <w:tcPr>
            <w:tcW w:w="4454" w:type="dxa"/>
            <w:noWrap/>
            <w:hideMark/>
          </w:tcPr>
          <w:p w:rsidR="003B4447" w:rsidRPr="00A636DD" w:rsidRDefault="003B4447" w:rsidP="007F5C9C">
            <w:pPr>
              <w:rPr>
                <w:i/>
              </w:rPr>
            </w:pPr>
            <w:r w:rsidRPr="00A636DD">
              <w:rPr>
                <w:i/>
              </w:rPr>
              <w:t>Agrypnia varia</w:t>
            </w:r>
          </w:p>
        </w:tc>
      </w:tr>
      <w:tr w:rsidR="003B4447" w:rsidRPr="005B0DAD" w:rsidTr="007F5C9C">
        <w:trPr>
          <w:trHeight w:val="320"/>
        </w:trPr>
        <w:tc>
          <w:tcPr>
            <w:tcW w:w="556" w:type="dxa"/>
            <w:noWrap/>
            <w:hideMark/>
          </w:tcPr>
          <w:p w:rsidR="003B4447" w:rsidRPr="005B0DAD" w:rsidRDefault="003B4447" w:rsidP="007F5C9C">
            <w:r w:rsidRPr="005B0DAD">
              <w:t>916</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hryganeidae</w:t>
            </w:r>
          </w:p>
        </w:tc>
        <w:tc>
          <w:tcPr>
            <w:tcW w:w="4454" w:type="dxa"/>
            <w:noWrap/>
            <w:hideMark/>
          </w:tcPr>
          <w:p w:rsidR="003B4447" w:rsidRPr="00A636DD" w:rsidRDefault="003B4447" w:rsidP="007F5C9C">
            <w:pPr>
              <w:rPr>
                <w:i/>
              </w:rPr>
            </w:pPr>
            <w:r w:rsidRPr="00A636DD">
              <w:rPr>
                <w:i/>
              </w:rPr>
              <w:t>Phryganea bipunctata</w:t>
            </w:r>
          </w:p>
        </w:tc>
      </w:tr>
      <w:tr w:rsidR="003B4447" w:rsidRPr="005B0DAD" w:rsidTr="007F5C9C">
        <w:trPr>
          <w:trHeight w:val="320"/>
        </w:trPr>
        <w:tc>
          <w:tcPr>
            <w:tcW w:w="556" w:type="dxa"/>
            <w:noWrap/>
            <w:hideMark/>
          </w:tcPr>
          <w:p w:rsidR="003B4447" w:rsidRPr="005B0DAD" w:rsidRDefault="003B4447" w:rsidP="007F5C9C">
            <w:r w:rsidRPr="005B0DAD">
              <w:t>917</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hryganeidae</w:t>
            </w:r>
          </w:p>
        </w:tc>
        <w:tc>
          <w:tcPr>
            <w:tcW w:w="4454" w:type="dxa"/>
            <w:noWrap/>
            <w:hideMark/>
          </w:tcPr>
          <w:p w:rsidR="003B4447" w:rsidRPr="00A636DD" w:rsidRDefault="003B4447" w:rsidP="007F5C9C">
            <w:pPr>
              <w:rPr>
                <w:i/>
              </w:rPr>
            </w:pPr>
            <w:r w:rsidRPr="00A636DD">
              <w:rPr>
                <w:i/>
              </w:rPr>
              <w:t>Phryganea grandis</w:t>
            </w:r>
          </w:p>
        </w:tc>
      </w:tr>
      <w:tr w:rsidR="003B4447" w:rsidRPr="005B0DAD" w:rsidTr="007F5C9C">
        <w:trPr>
          <w:trHeight w:val="320"/>
        </w:trPr>
        <w:tc>
          <w:tcPr>
            <w:tcW w:w="556" w:type="dxa"/>
            <w:noWrap/>
            <w:hideMark/>
          </w:tcPr>
          <w:p w:rsidR="003B4447" w:rsidRPr="005B0DAD" w:rsidRDefault="003B4447" w:rsidP="007F5C9C">
            <w:r w:rsidRPr="005B0DAD">
              <w:t>918</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olycentropodidae</w:t>
            </w:r>
          </w:p>
        </w:tc>
        <w:tc>
          <w:tcPr>
            <w:tcW w:w="4454" w:type="dxa"/>
            <w:noWrap/>
            <w:hideMark/>
          </w:tcPr>
          <w:p w:rsidR="003B4447" w:rsidRPr="00A636DD" w:rsidRDefault="003B4447" w:rsidP="007F5C9C">
            <w:pPr>
              <w:rPr>
                <w:i/>
              </w:rPr>
            </w:pPr>
            <w:r w:rsidRPr="00A636DD">
              <w:rPr>
                <w:i/>
              </w:rPr>
              <w:t>Cyrnus trimaculatus</w:t>
            </w:r>
          </w:p>
        </w:tc>
      </w:tr>
      <w:tr w:rsidR="003B4447" w:rsidRPr="005B0DAD" w:rsidTr="007F5C9C">
        <w:trPr>
          <w:trHeight w:val="320"/>
        </w:trPr>
        <w:tc>
          <w:tcPr>
            <w:tcW w:w="556" w:type="dxa"/>
            <w:noWrap/>
            <w:hideMark/>
          </w:tcPr>
          <w:p w:rsidR="003B4447" w:rsidRPr="005B0DAD" w:rsidRDefault="003B4447" w:rsidP="007F5C9C">
            <w:r w:rsidRPr="005B0DAD">
              <w:t>919</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olycentropodidae</w:t>
            </w:r>
          </w:p>
        </w:tc>
        <w:tc>
          <w:tcPr>
            <w:tcW w:w="4454" w:type="dxa"/>
            <w:noWrap/>
            <w:hideMark/>
          </w:tcPr>
          <w:p w:rsidR="003B4447" w:rsidRPr="00A636DD" w:rsidRDefault="003B4447" w:rsidP="007F5C9C">
            <w:pPr>
              <w:rPr>
                <w:i/>
              </w:rPr>
            </w:pPr>
            <w:r w:rsidRPr="00A636DD">
              <w:rPr>
                <w:i/>
              </w:rPr>
              <w:t>Plectrocnemia conspersa</w:t>
            </w:r>
          </w:p>
        </w:tc>
      </w:tr>
      <w:tr w:rsidR="003B4447" w:rsidRPr="005B0DAD" w:rsidTr="007F5C9C">
        <w:trPr>
          <w:trHeight w:val="320"/>
        </w:trPr>
        <w:tc>
          <w:tcPr>
            <w:tcW w:w="556" w:type="dxa"/>
            <w:noWrap/>
            <w:hideMark/>
          </w:tcPr>
          <w:p w:rsidR="003B4447" w:rsidRPr="005B0DAD" w:rsidRDefault="003B4447" w:rsidP="007F5C9C">
            <w:r w:rsidRPr="005B0DAD">
              <w:t>920</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olycentropodidae</w:t>
            </w:r>
          </w:p>
        </w:tc>
        <w:tc>
          <w:tcPr>
            <w:tcW w:w="4454" w:type="dxa"/>
            <w:noWrap/>
            <w:hideMark/>
          </w:tcPr>
          <w:p w:rsidR="003B4447" w:rsidRPr="00A636DD" w:rsidRDefault="003B4447" w:rsidP="007F5C9C">
            <w:pPr>
              <w:rPr>
                <w:i/>
              </w:rPr>
            </w:pPr>
            <w:r w:rsidRPr="00A636DD">
              <w:rPr>
                <w:i/>
              </w:rPr>
              <w:t>Polycentropus flavomaculatus</w:t>
            </w:r>
          </w:p>
        </w:tc>
      </w:tr>
      <w:tr w:rsidR="003B4447" w:rsidRPr="005B0DAD" w:rsidTr="007F5C9C">
        <w:trPr>
          <w:trHeight w:val="320"/>
        </w:trPr>
        <w:tc>
          <w:tcPr>
            <w:tcW w:w="556" w:type="dxa"/>
            <w:noWrap/>
            <w:hideMark/>
          </w:tcPr>
          <w:p w:rsidR="003B4447" w:rsidRPr="005B0DAD" w:rsidRDefault="003B4447" w:rsidP="007F5C9C">
            <w:r w:rsidRPr="005B0DAD">
              <w:t>921</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sychomyiidae</w:t>
            </w:r>
          </w:p>
        </w:tc>
        <w:tc>
          <w:tcPr>
            <w:tcW w:w="4454" w:type="dxa"/>
            <w:noWrap/>
            <w:hideMark/>
          </w:tcPr>
          <w:p w:rsidR="003B4447" w:rsidRPr="00A636DD" w:rsidRDefault="003B4447" w:rsidP="007F5C9C">
            <w:pPr>
              <w:rPr>
                <w:i/>
              </w:rPr>
            </w:pPr>
            <w:r w:rsidRPr="00A636DD">
              <w:rPr>
                <w:i/>
              </w:rPr>
              <w:t>Lype phaeopa</w:t>
            </w:r>
          </w:p>
        </w:tc>
      </w:tr>
      <w:tr w:rsidR="003B4447" w:rsidRPr="005B0DAD" w:rsidTr="007F5C9C">
        <w:trPr>
          <w:trHeight w:val="320"/>
        </w:trPr>
        <w:tc>
          <w:tcPr>
            <w:tcW w:w="556" w:type="dxa"/>
            <w:noWrap/>
            <w:hideMark/>
          </w:tcPr>
          <w:p w:rsidR="003B4447" w:rsidRPr="005B0DAD" w:rsidRDefault="003B4447" w:rsidP="007F5C9C">
            <w:r w:rsidRPr="005B0DAD">
              <w:t>922</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Psychomyiidae</w:t>
            </w:r>
          </w:p>
        </w:tc>
        <w:tc>
          <w:tcPr>
            <w:tcW w:w="4454" w:type="dxa"/>
            <w:noWrap/>
            <w:hideMark/>
          </w:tcPr>
          <w:p w:rsidR="003B4447" w:rsidRPr="00A636DD" w:rsidRDefault="003B4447" w:rsidP="007F5C9C">
            <w:pPr>
              <w:rPr>
                <w:i/>
              </w:rPr>
            </w:pPr>
            <w:r w:rsidRPr="00A636DD">
              <w:rPr>
                <w:i/>
              </w:rPr>
              <w:t>Psychomyia pusilla</w:t>
            </w:r>
          </w:p>
        </w:tc>
      </w:tr>
      <w:tr w:rsidR="003B4447" w:rsidRPr="005B0DAD" w:rsidTr="007F5C9C">
        <w:trPr>
          <w:trHeight w:val="320"/>
        </w:trPr>
        <w:tc>
          <w:tcPr>
            <w:tcW w:w="556" w:type="dxa"/>
            <w:noWrap/>
            <w:hideMark/>
          </w:tcPr>
          <w:p w:rsidR="003B4447" w:rsidRPr="005B0DAD" w:rsidRDefault="003B4447" w:rsidP="007F5C9C">
            <w:r w:rsidRPr="005B0DAD">
              <w:t>923</w:t>
            </w:r>
          </w:p>
        </w:tc>
        <w:tc>
          <w:tcPr>
            <w:tcW w:w="2065" w:type="dxa"/>
            <w:noWrap/>
            <w:hideMark/>
          </w:tcPr>
          <w:p w:rsidR="003B4447" w:rsidRPr="005B0DAD" w:rsidRDefault="003B4447" w:rsidP="007F5C9C">
            <w:r w:rsidRPr="005B0DAD">
              <w:t>Trichoptera</w:t>
            </w:r>
          </w:p>
        </w:tc>
        <w:tc>
          <w:tcPr>
            <w:tcW w:w="1939" w:type="dxa"/>
            <w:noWrap/>
            <w:hideMark/>
          </w:tcPr>
          <w:p w:rsidR="003B4447" w:rsidRPr="005B0DAD" w:rsidRDefault="003B4447" w:rsidP="007F5C9C">
            <w:r w:rsidRPr="005B0DAD">
              <w:t>Rhyacophilidae</w:t>
            </w:r>
          </w:p>
        </w:tc>
        <w:tc>
          <w:tcPr>
            <w:tcW w:w="4454" w:type="dxa"/>
            <w:noWrap/>
            <w:hideMark/>
          </w:tcPr>
          <w:p w:rsidR="003B4447" w:rsidRPr="00A636DD" w:rsidRDefault="003B4447" w:rsidP="007F5C9C">
            <w:pPr>
              <w:rPr>
                <w:i/>
              </w:rPr>
            </w:pPr>
            <w:r w:rsidRPr="00A636DD">
              <w:rPr>
                <w:i/>
              </w:rPr>
              <w:t>Rhyacophila nubila</w:t>
            </w:r>
          </w:p>
        </w:tc>
      </w:tr>
      <w:tr w:rsidR="003B4447" w:rsidRPr="005B0DAD" w:rsidTr="007F5C9C">
        <w:trPr>
          <w:trHeight w:val="320"/>
        </w:trPr>
        <w:tc>
          <w:tcPr>
            <w:tcW w:w="556" w:type="dxa"/>
            <w:noWrap/>
            <w:hideMark/>
          </w:tcPr>
          <w:p w:rsidR="003B4447" w:rsidRPr="005B0DAD" w:rsidRDefault="003B4447" w:rsidP="007F5C9C"/>
        </w:tc>
        <w:tc>
          <w:tcPr>
            <w:tcW w:w="2065" w:type="dxa"/>
            <w:noWrap/>
            <w:hideMark/>
          </w:tcPr>
          <w:p w:rsidR="003B4447" w:rsidRPr="005B0DAD" w:rsidRDefault="003B4447" w:rsidP="007F5C9C">
            <w:r w:rsidRPr="005B0DAD">
              <w:t>MALACOSTRACA</w:t>
            </w:r>
          </w:p>
        </w:tc>
        <w:tc>
          <w:tcPr>
            <w:tcW w:w="1939" w:type="dxa"/>
            <w:noWrap/>
            <w:hideMark/>
          </w:tcPr>
          <w:p w:rsidR="003B4447" w:rsidRPr="005B0DAD" w:rsidRDefault="003B4447" w:rsidP="007F5C9C"/>
        </w:tc>
        <w:tc>
          <w:tcPr>
            <w:tcW w:w="4454" w:type="dxa"/>
            <w:noWrap/>
            <w:hideMark/>
          </w:tcPr>
          <w:p w:rsidR="003B4447" w:rsidRPr="00A636DD" w:rsidRDefault="003B4447" w:rsidP="007F5C9C">
            <w:pPr>
              <w:rPr>
                <w:i/>
              </w:rPr>
            </w:pPr>
          </w:p>
        </w:tc>
      </w:tr>
      <w:tr w:rsidR="003B4447" w:rsidRPr="005B0DAD" w:rsidTr="007F5C9C">
        <w:trPr>
          <w:trHeight w:val="320"/>
        </w:trPr>
        <w:tc>
          <w:tcPr>
            <w:tcW w:w="556" w:type="dxa"/>
            <w:noWrap/>
            <w:hideMark/>
          </w:tcPr>
          <w:p w:rsidR="003B4447" w:rsidRPr="005B0DAD" w:rsidRDefault="003B4447" w:rsidP="007F5C9C">
            <w:r w:rsidRPr="005B0DAD">
              <w:t>924</w:t>
            </w:r>
          </w:p>
        </w:tc>
        <w:tc>
          <w:tcPr>
            <w:tcW w:w="2065" w:type="dxa"/>
            <w:noWrap/>
            <w:hideMark/>
          </w:tcPr>
          <w:p w:rsidR="003B4447" w:rsidRPr="005B0DAD" w:rsidRDefault="003B4447" w:rsidP="007F5C9C">
            <w:r w:rsidRPr="005B0DAD">
              <w:t>Isopoda</w:t>
            </w:r>
          </w:p>
        </w:tc>
        <w:tc>
          <w:tcPr>
            <w:tcW w:w="1939" w:type="dxa"/>
            <w:noWrap/>
            <w:hideMark/>
          </w:tcPr>
          <w:p w:rsidR="003B4447" w:rsidRPr="005B0DAD" w:rsidRDefault="003B4447" w:rsidP="007F5C9C">
            <w:r w:rsidRPr="005B0DAD">
              <w:t>Asellidae</w:t>
            </w:r>
          </w:p>
        </w:tc>
        <w:tc>
          <w:tcPr>
            <w:tcW w:w="4454" w:type="dxa"/>
            <w:noWrap/>
            <w:hideMark/>
          </w:tcPr>
          <w:p w:rsidR="003B4447" w:rsidRPr="00A636DD" w:rsidRDefault="003B4447" w:rsidP="007F5C9C">
            <w:pPr>
              <w:rPr>
                <w:i/>
              </w:rPr>
            </w:pPr>
            <w:r w:rsidRPr="00A636DD">
              <w:rPr>
                <w:i/>
              </w:rPr>
              <w:t>Asellus aquaticus</w:t>
            </w:r>
          </w:p>
        </w:tc>
      </w:tr>
    </w:tbl>
    <w:p w:rsidR="003B4447" w:rsidRDefault="003B4447" w:rsidP="003B4447">
      <w:pPr>
        <w:rPr>
          <w:lang w:val="en-GB"/>
        </w:rPr>
      </w:pPr>
    </w:p>
    <w:p w:rsidR="003B4447" w:rsidRDefault="003B4447" w:rsidP="003B4447">
      <w:pPr>
        <w:rPr>
          <w:lang w:val="en-GB"/>
        </w:rPr>
      </w:pPr>
    </w:p>
    <w:p w:rsidR="00921778" w:rsidRDefault="00921778" w:rsidP="00921778">
      <w:pPr>
        <w:rPr>
          <w:lang w:val="en-GB"/>
        </w:rPr>
      </w:pPr>
      <w:r>
        <w:rPr>
          <w:noProof/>
          <w:lang w:val="en-IN" w:eastAsia="en-IN"/>
        </w:rPr>
        <w:drawing>
          <wp:inline distT="0" distB="0" distL="0" distR="0" wp14:anchorId="72C7FC4B" wp14:editId="7D26CAA5">
            <wp:extent cx="6642100" cy="36677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pp_numbers_mod.pdf"/>
                    <pic:cNvPicPr/>
                  </pic:nvPicPr>
                  <pic:blipFill>
                    <a:blip r:embed="rId5">
                      <a:extLst>
                        <a:ext uri="{28A0092B-C50C-407E-A947-70E740481C1C}">
                          <a14:useLocalDpi xmlns:a14="http://schemas.microsoft.com/office/drawing/2010/main" val="0"/>
                        </a:ext>
                      </a:extLst>
                    </a:blip>
                    <a:stretch>
                      <a:fillRect/>
                    </a:stretch>
                  </pic:blipFill>
                  <pic:spPr>
                    <a:xfrm>
                      <a:off x="0" y="0"/>
                      <a:ext cx="6642100" cy="3667760"/>
                    </a:xfrm>
                    <a:prstGeom prst="rect">
                      <a:avLst/>
                    </a:prstGeom>
                  </pic:spPr>
                </pic:pic>
              </a:graphicData>
            </a:graphic>
          </wp:inline>
        </w:drawing>
      </w:r>
    </w:p>
    <w:p w:rsidR="00921778" w:rsidRDefault="00921778" w:rsidP="00921778">
      <w:pPr>
        <w:rPr>
          <w:lang w:val="en-GB"/>
        </w:rPr>
      </w:pPr>
      <w:r w:rsidRPr="00406FC3">
        <w:rPr>
          <w:rStyle w:val="Heading4Char"/>
          <w:lang w:val="en-US"/>
        </w:rPr>
        <w:t>Figure S</w:t>
      </w:r>
      <w:r>
        <w:rPr>
          <w:rStyle w:val="Heading4Char"/>
          <w:lang w:val="en-US"/>
        </w:rPr>
        <w:t>2</w:t>
      </w:r>
      <w:r>
        <w:rPr>
          <w:lang w:val="en-GB"/>
        </w:rPr>
        <w:t>. The prey web species numbers which correspond to the prey species list Table S1.</w:t>
      </w:r>
    </w:p>
    <w:p w:rsidR="003B4447" w:rsidRDefault="003B4447" w:rsidP="003B4447">
      <w:pPr>
        <w:rPr>
          <w:lang w:val="en-GB"/>
        </w:rPr>
      </w:pPr>
    </w:p>
    <w:p w:rsidR="003B4447" w:rsidRPr="006E0777" w:rsidRDefault="003B4447" w:rsidP="003B4447">
      <w:pPr>
        <w:rPr>
          <w:lang w:val="en-GB"/>
        </w:rPr>
      </w:pPr>
    </w:p>
    <w:p w:rsidR="003B4447" w:rsidRPr="00E21F14" w:rsidRDefault="003B4447" w:rsidP="003B4447">
      <w:pPr>
        <w:spacing w:line="360" w:lineRule="auto"/>
        <w:jc w:val="both"/>
        <w:rPr>
          <w:lang w:val="en-GB"/>
        </w:rPr>
      </w:pPr>
    </w:p>
    <w:p w:rsidR="003B4447" w:rsidRPr="002567FC" w:rsidRDefault="003B4447" w:rsidP="003B4447">
      <w:pPr>
        <w:spacing w:line="360" w:lineRule="auto"/>
        <w:jc w:val="both"/>
        <w:rPr>
          <w:lang w:val="en-GB"/>
        </w:rPr>
      </w:pPr>
    </w:p>
    <w:p w:rsidR="003B4447" w:rsidRDefault="003B4447" w:rsidP="003B4447">
      <w:pPr>
        <w:spacing w:line="360" w:lineRule="auto"/>
        <w:jc w:val="both"/>
        <w:rPr>
          <w:lang w:val="en-GB"/>
        </w:rPr>
      </w:pPr>
      <w:r>
        <w:rPr>
          <w:noProof/>
          <w:lang w:val="en-IN" w:eastAsia="en-IN"/>
        </w:rPr>
        <w:drawing>
          <wp:inline distT="0" distB="0" distL="0" distR="0" wp14:anchorId="1741C262" wp14:editId="50CAD6A2">
            <wp:extent cx="6642100" cy="34131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am_names_mod.pdf"/>
                    <pic:cNvPicPr/>
                  </pic:nvPicPr>
                  <pic:blipFill>
                    <a:blip r:embed="rId6">
                      <a:extLst>
                        <a:ext uri="{28A0092B-C50C-407E-A947-70E740481C1C}">
                          <a14:useLocalDpi xmlns:a14="http://schemas.microsoft.com/office/drawing/2010/main" val="0"/>
                        </a:ext>
                      </a:extLst>
                    </a:blip>
                    <a:stretch>
                      <a:fillRect/>
                    </a:stretch>
                  </pic:blipFill>
                  <pic:spPr>
                    <a:xfrm>
                      <a:off x="0" y="0"/>
                      <a:ext cx="6642100" cy="3413125"/>
                    </a:xfrm>
                    <a:prstGeom prst="rect">
                      <a:avLst/>
                    </a:prstGeom>
                  </pic:spPr>
                </pic:pic>
              </a:graphicData>
            </a:graphic>
          </wp:inline>
        </w:drawing>
      </w:r>
    </w:p>
    <w:p w:rsidR="003B4447" w:rsidRDefault="003B4447" w:rsidP="003B4447">
      <w:pPr>
        <w:spacing w:line="360" w:lineRule="auto"/>
        <w:jc w:val="both"/>
        <w:rPr>
          <w:lang w:val="en-GB"/>
        </w:rPr>
      </w:pPr>
      <w:r w:rsidRPr="003B4447">
        <w:rPr>
          <w:rStyle w:val="Heading4Char"/>
          <w:lang w:val="en-US"/>
        </w:rPr>
        <w:t>Figure S</w:t>
      </w:r>
      <w:r w:rsidR="00921778">
        <w:rPr>
          <w:rStyle w:val="Heading4Char"/>
          <w:lang w:val="en-US"/>
        </w:rPr>
        <w:t>3</w:t>
      </w:r>
      <w:r>
        <w:rPr>
          <w:lang w:val="en-GB"/>
        </w:rPr>
        <w:t>. Prey family level web including names for each family.</w:t>
      </w:r>
    </w:p>
    <w:p w:rsidR="003B4447" w:rsidRDefault="003B4447" w:rsidP="003B4447">
      <w:pPr>
        <w:spacing w:line="360" w:lineRule="auto"/>
        <w:jc w:val="both"/>
        <w:rPr>
          <w:lang w:val="en-GB"/>
        </w:rPr>
      </w:pPr>
    </w:p>
    <w:p w:rsidR="003B4447" w:rsidRDefault="003B4447" w:rsidP="003B4447">
      <w:pPr>
        <w:spacing w:line="360" w:lineRule="auto"/>
        <w:jc w:val="both"/>
        <w:rPr>
          <w:lang w:val="en-GB"/>
        </w:rPr>
      </w:pPr>
      <w:r>
        <w:rPr>
          <w:noProof/>
          <w:lang w:val="en-IN" w:eastAsia="en-IN"/>
        </w:rPr>
        <w:drawing>
          <wp:inline distT="0" distB="0" distL="0" distR="0" wp14:anchorId="1098E510" wp14:editId="549852FB">
            <wp:extent cx="6642100" cy="20326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rd_names_mod.pdf"/>
                    <pic:cNvPicPr/>
                  </pic:nvPicPr>
                  <pic:blipFill>
                    <a:blip r:embed="rId7">
                      <a:extLst>
                        <a:ext uri="{28A0092B-C50C-407E-A947-70E740481C1C}">
                          <a14:useLocalDpi xmlns:a14="http://schemas.microsoft.com/office/drawing/2010/main" val="0"/>
                        </a:ext>
                      </a:extLst>
                    </a:blip>
                    <a:stretch>
                      <a:fillRect/>
                    </a:stretch>
                  </pic:blipFill>
                  <pic:spPr>
                    <a:xfrm>
                      <a:off x="0" y="0"/>
                      <a:ext cx="6642100" cy="2032635"/>
                    </a:xfrm>
                    <a:prstGeom prst="rect">
                      <a:avLst/>
                    </a:prstGeom>
                  </pic:spPr>
                </pic:pic>
              </a:graphicData>
            </a:graphic>
          </wp:inline>
        </w:drawing>
      </w:r>
    </w:p>
    <w:p w:rsidR="003B4447" w:rsidRDefault="003B4447" w:rsidP="003B4447">
      <w:pPr>
        <w:spacing w:line="360" w:lineRule="auto"/>
        <w:jc w:val="both"/>
        <w:rPr>
          <w:lang w:val="en-GB"/>
        </w:rPr>
      </w:pPr>
      <w:r w:rsidRPr="003B4447">
        <w:rPr>
          <w:rStyle w:val="Heading4Char"/>
          <w:lang w:val="en-US"/>
        </w:rPr>
        <w:t>Figure S</w:t>
      </w:r>
      <w:r w:rsidR="00921778">
        <w:rPr>
          <w:rStyle w:val="Heading4Char"/>
          <w:lang w:val="en-US"/>
        </w:rPr>
        <w:t>4</w:t>
      </w:r>
      <w:r>
        <w:rPr>
          <w:lang w:val="en-GB"/>
        </w:rPr>
        <w:t>. Prey order level web including names for each order.</w:t>
      </w:r>
    </w:p>
    <w:p w:rsidR="003B4447" w:rsidRDefault="003B4447" w:rsidP="00A636DD">
      <w:pPr>
        <w:pStyle w:val="Heading3"/>
        <w:rPr>
          <w:lang w:val="en-GB"/>
        </w:rPr>
      </w:pPr>
    </w:p>
    <w:p w:rsidR="003B4447" w:rsidRDefault="003B4447" w:rsidP="00A636DD">
      <w:pPr>
        <w:pStyle w:val="Heading3"/>
        <w:rPr>
          <w:lang w:val="en-GB"/>
        </w:rPr>
      </w:pPr>
    </w:p>
    <w:p w:rsidR="00030B08" w:rsidRPr="006E0777" w:rsidRDefault="00030B08" w:rsidP="00A636DD">
      <w:pPr>
        <w:pStyle w:val="Heading3"/>
        <w:rPr>
          <w:lang w:val="en-GB"/>
        </w:rPr>
      </w:pPr>
      <w:r>
        <w:rPr>
          <w:lang w:val="en-GB"/>
        </w:rPr>
        <w:t>Species accumulation curves</w:t>
      </w:r>
      <w:bookmarkEnd w:id="16"/>
    </w:p>
    <w:p w:rsidR="00A00013" w:rsidRDefault="00232E46" w:rsidP="00AE5ABE">
      <w:pPr>
        <w:spacing w:line="360" w:lineRule="auto"/>
        <w:jc w:val="both"/>
        <w:rPr>
          <w:lang w:val="en-GB"/>
        </w:rPr>
      </w:pPr>
      <w:r>
        <w:rPr>
          <w:lang w:val="en-GB"/>
        </w:rPr>
        <w:t>We calculated species accumulation curves for each predator based on read counts (Figure S</w:t>
      </w:r>
      <w:r w:rsidR="00921778">
        <w:rPr>
          <w:lang w:val="en-GB"/>
        </w:rPr>
        <w:t>5</w:t>
      </w:r>
      <w:r>
        <w:rPr>
          <w:lang w:val="en-GB"/>
        </w:rPr>
        <w:t>) and number of samples (Figure S</w:t>
      </w:r>
      <w:r w:rsidR="00921778">
        <w:rPr>
          <w:lang w:val="en-GB"/>
        </w:rPr>
        <w:t>6</w:t>
      </w:r>
      <w:r>
        <w:rPr>
          <w:lang w:val="en-GB"/>
        </w:rPr>
        <w:t>).</w:t>
      </w:r>
      <w:r w:rsidR="00A00013">
        <w:rPr>
          <w:lang w:val="en-GB"/>
        </w:rPr>
        <w:t xml:space="preserve"> </w:t>
      </w:r>
      <w:r w:rsidR="00A00013" w:rsidRPr="00294712">
        <w:rPr>
          <w:i/>
          <w:lang w:val="en-GB"/>
        </w:rPr>
        <w:t>Myotis mystacinus</w:t>
      </w:r>
      <w:r w:rsidR="00A00013">
        <w:rPr>
          <w:lang w:val="en-GB"/>
        </w:rPr>
        <w:t xml:space="preserve"> was represented by only one pooled sample, and no accumulation curve was calculated.</w:t>
      </w:r>
    </w:p>
    <w:p w:rsidR="00232E46" w:rsidRDefault="00232E46" w:rsidP="00AE5ABE">
      <w:pPr>
        <w:spacing w:line="360" w:lineRule="auto"/>
        <w:jc w:val="both"/>
        <w:rPr>
          <w:lang w:val="en-GB"/>
        </w:rPr>
      </w:pPr>
    </w:p>
    <w:p w:rsidR="00232E46" w:rsidRDefault="00232E46" w:rsidP="00AE5ABE">
      <w:pPr>
        <w:spacing w:line="360" w:lineRule="auto"/>
        <w:jc w:val="both"/>
        <w:rPr>
          <w:lang w:val="en-GB"/>
        </w:rPr>
      </w:pPr>
      <w:r>
        <w:rPr>
          <w:noProof/>
          <w:lang w:val="en-IN" w:eastAsia="en-IN"/>
        </w:rPr>
        <w:lastRenderedPageBreak/>
        <w:drawing>
          <wp:inline distT="0" distB="0" distL="0" distR="0" wp14:anchorId="0A4D34DA" wp14:editId="62AD0AAE">
            <wp:extent cx="6642100" cy="4742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ccu_individuals.pdf"/>
                    <pic:cNvPicPr/>
                  </pic:nvPicPr>
                  <pic:blipFill>
                    <a:blip r:embed="rId8">
                      <a:extLst>
                        <a:ext uri="{28A0092B-C50C-407E-A947-70E740481C1C}">
                          <a14:useLocalDpi xmlns:a14="http://schemas.microsoft.com/office/drawing/2010/main" val="0"/>
                        </a:ext>
                      </a:extLst>
                    </a:blip>
                    <a:stretch>
                      <a:fillRect/>
                    </a:stretch>
                  </pic:blipFill>
                  <pic:spPr>
                    <a:xfrm>
                      <a:off x="0" y="0"/>
                      <a:ext cx="6642100" cy="4742180"/>
                    </a:xfrm>
                    <a:prstGeom prst="rect">
                      <a:avLst/>
                    </a:prstGeom>
                  </pic:spPr>
                </pic:pic>
              </a:graphicData>
            </a:graphic>
          </wp:inline>
        </w:drawing>
      </w:r>
    </w:p>
    <w:p w:rsidR="00030B08" w:rsidRDefault="00232E46" w:rsidP="00AE5ABE">
      <w:pPr>
        <w:spacing w:line="360" w:lineRule="auto"/>
        <w:jc w:val="both"/>
        <w:rPr>
          <w:lang w:val="en-GB"/>
        </w:rPr>
      </w:pPr>
      <w:r w:rsidRPr="00A636DD">
        <w:rPr>
          <w:rStyle w:val="Heading4Char"/>
          <w:lang w:val="en-US"/>
        </w:rPr>
        <w:t>Figure S</w:t>
      </w:r>
      <w:r w:rsidR="00921778">
        <w:rPr>
          <w:rStyle w:val="Heading4Char"/>
          <w:lang w:val="en-US"/>
        </w:rPr>
        <w:t>5</w:t>
      </w:r>
      <w:r>
        <w:rPr>
          <w:lang w:val="en-GB"/>
        </w:rPr>
        <w:t xml:space="preserve">. Species accumulation curves for each sampled predator, </w:t>
      </w:r>
      <w:r w:rsidR="00A00013">
        <w:rPr>
          <w:lang w:val="en-GB"/>
        </w:rPr>
        <w:t xml:space="preserve">based on </w:t>
      </w:r>
      <w:r>
        <w:rPr>
          <w:lang w:val="en-GB"/>
        </w:rPr>
        <w:t>prey reads</w:t>
      </w:r>
      <w:r w:rsidR="00A00013">
        <w:rPr>
          <w:lang w:val="en-GB"/>
        </w:rPr>
        <w:t xml:space="preserve"> (x-axis)</w:t>
      </w:r>
      <w:r>
        <w:rPr>
          <w:lang w:val="en-GB"/>
        </w:rPr>
        <w:t xml:space="preserve"> </w:t>
      </w:r>
      <w:r w:rsidR="00A00013">
        <w:rPr>
          <w:lang w:val="en-GB"/>
        </w:rPr>
        <w:t xml:space="preserve">and </w:t>
      </w:r>
      <w:r>
        <w:rPr>
          <w:lang w:val="en-GB"/>
        </w:rPr>
        <w:t>detected number of prey species (y-axis). The lowest row is based on a data from a pilot study, with moderate sampling effort and low number of prey sequence output, and thus, has more deviation than the other data sets.</w:t>
      </w:r>
      <w:r w:rsidR="00A00013">
        <w:rPr>
          <w:lang w:val="en-GB"/>
        </w:rPr>
        <w:t xml:space="preserve"> </w:t>
      </w:r>
    </w:p>
    <w:p w:rsidR="00232E46" w:rsidRDefault="00232E46" w:rsidP="00AE5ABE">
      <w:pPr>
        <w:spacing w:line="360" w:lineRule="auto"/>
        <w:jc w:val="both"/>
        <w:rPr>
          <w:lang w:val="en-GB"/>
        </w:rPr>
      </w:pPr>
      <w:r>
        <w:rPr>
          <w:noProof/>
          <w:lang w:val="en-IN" w:eastAsia="en-IN"/>
        </w:rPr>
        <w:lastRenderedPageBreak/>
        <w:drawing>
          <wp:inline distT="0" distB="0" distL="0" distR="0" wp14:anchorId="0C2AD0B7" wp14:editId="4572795B">
            <wp:extent cx="6642100" cy="47421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cu_samples.pdf"/>
                    <pic:cNvPicPr/>
                  </pic:nvPicPr>
                  <pic:blipFill>
                    <a:blip r:embed="rId9">
                      <a:extLst>
                        <a:ext uri="{28A0092B-C50C-407E-A947-70E740481C1C}">
                          <a14:useLocalDpi xmlns:a14="http://schemas.microsoft.com/office/drawing/2010/main" val="0"/>
                        </a:ext>
                      </a:extLst>
                    </a:blip>
                    <a:stretch>
                      <a:fillRect/>
                    </a:stretch>
                  </pic:blipFill>
                  <pic:spPr>
                    <a:xfrm>
                      <a:off x="0" y="0"/>
                      <a:ext cx="6642100" cy="4742180"/>
                    </a:xfrm>
                    <a:prstGeom prst="rect">
                      <a:avLst/>
                    </a:prstGeom>
                  </pic:spPr>
                </pic:pic>
              </a:graphicData>
            </a:graphic>
          </wp:inline>
        </w:drawing>
      </w:r>
    </w:p>
    <w:p w:rsidR="00606131" w:rsidRDefault="00232E46" w:rsidP="00AE5ABE">
      <w:pPr>
        <w:spacing w:line="360" w:lineRule="auto"/>
        <w:jc w:val="both"/>
        <w:rPr>
          <w:lang w:val="en-GB"/>
        </w:rPr>
      </w:pPr>
      <w:r w:rsidRPr="00A636DD">
        <w:rPr>
          <w:rStyle w:val="Heading4Char"/>
          <w:lang w:val="en-US"/>
        </w:rPr>
        <w:t>Figure S</w:t>
      </w:r>
      <w:r w:rsidR="00921778">
        <w:rPr>
          <w:rStyle w:val="Heading4Char"/>
          <w:lang w:val="en-US"/>
        </w:rPr>
        <w:t>6</w:t>
      </w:r>
      <w:r>
        <w:rPr>
          <w:lang w:val="en-GB"/>
        </w:rPr>
        <w:t xml:space="preserve">. Species accumulation curves for each sampled predator, </w:t>
      </w:r>
      <w:r w:rsidR="00A00013">
        <w:rPr>
          <w:lang w:val="en-GB"/>
        </w:rPr>
        <w:t>based on number of samples and</w:t>
      </w:r>
      <w:r>
        <w:rPr>
          <w:lang w:val="en-GB"/>
        </w:rPr>
        <w:t xml:space="preserve"> detected number of prey species (y-axis).</w:t>
      </w:r>
      <w:r w:rsidR="00B125DC">
        <w:rPr>
          <w:lang w:val="en-GB"/>
        </w:rPr>
        <w:t xml:space="preserve"> Standard deviation is plotted as boxplots on top of the curve.</w:t>
      </w:r>
      <w:r>
        <w:rPr>
          <w:lang w:val="en-GB"/>
        </w:rPr>
        <w:t xml:space="preserve"> The lowest row is based on a data from a pilot study, with moderate sampling effort and low number of prey sequence output, and thus, has more deviation than the other data sets.</w:t>
      </w:r>
    </w:p>
    <w:p w:rsidR="005B0DAD" w:rsidRDefault="005B0DAD">
      <w:pPr>
        <w:rPr>
          <w:rFonts w:asciiTheme="majorHAnsi" w:eastAsiaTheme="majorEastAsia" w:hAnsiTheme="majorHAnsi" w:cstheme="majorBidi"/>
          <w:color w:val="1F3763" w:themeColor="accent1" w:themeShade="7F"/>
          <w:lang w:val="en-GB"/>
        </w:rPr>
      </w:pPr>
      <w:r>
        <w:rPr>
          <w:lang w:val="en-GB"/>
        </w:rPr>
        <w:br w:type="page"/>
      </w:r>
    </w:p>
    <w:p w:rsidR="005670EA" w:rsidRPr="002567FC" w:rsidRDefault="005670EA" w:rsidP="00201236">
      <w:pPr>
        <w:spacing w:line="360" w:lineRule="auto"/>
        <w:jc w:val="both"/>
        <w:rPr>
          <w:lang w:val="en-GB"/>
        </w:rPr>
      </w:pPr>
    </w:p>
    <w:p w:rsidR="00F86EA3" w:rsidRPr="002567FC" w:rsidRDefault="006D10B0" w:rsidP="002F326F">
      <w:pPr>
        <w:pStyle w:val="Heading2"/>
        <w:rPr>
          <w:lang w:val="en-GB"/>
        </w:rPr>
      </w:pPr>
      <w:bookmarkStart w:id="17" w:name="_Toc49290390"/>
      <w:r>
        <w:rPr>
          <w:lang w:val="en-GB"/>
        </w:rPr>
        <w:t xml:space="preserve">Supplemental </w:t>
      </w:r>
      <w:r w:rsidR="00725E16">
        <w:rPr>
          <w:lang w:val="en-GB"/>
        </w:rPr>
        <w:t>r</w:t>
      </w:r>
      <w:r w:rsidR="00F86EA3" w:rsidRPr="002567FC">
        <w:rPr>
          <w:lang w:val="en-GB"/>
        </w:rPr>
        <w:t>eferences</w:t>
      </w:r>
      <w:bookmarkEnd w:id="17"/>
    </w:p>
    <w:p w:rsidR="00A636DD" w:rsidRPr="00A636DD" w:rsidRDefault="00F86EA3" w:rsidP="00A636DD">
      <w:pPr>
        <w:pStyle w:val="Bibliography"/>
        <w:rPr>
          <w:rFonts w:ascii="Calibri" w:cs="Calibri"/>
          <w:lang w:val="en-US"/>
        </w:rPr>
      </w:pPr>
      <w:r w:rsidRPr="002567FC">
        <w:rPr>
          <w:lang w:val="en-GB"/>
        </w:rPr>
        <w:fldChar w:fldCharType="begin"/>
      </w:r>
      <w:r w:rsidR="00A636DD" w:rsidRPr="003B4447">
        <w:rPr>
          <w:lang w:val="en-US"/>
        </w:rPr>
        <w:instrText xml:space="preserve"> ADDIN ZOTERO_BIBL {"uncited":[],"omitted":[],"custom":[]} CSL_BIBLIOGRAPHY </w:instrText>
      </w:r>
      <w:r w:rsidRPr="002567FC">
        <w:rPr>
          <w:lang w:val="en-GB"/>
        </w:rPr>
        <w:fldChar w:fldCharType="separate"/>
      </w:r>
      <w:r w:rsidR="00A636DD" w:rsidRPr="003B4447">
        <w:rPr>
          <w:rFonts w:ascii="Calibri" w:cs="Calibri"/>
          <w:lang w:val="en-US"/>
        </w:rPr>
        <w:t>1.</w:t>
      </w:r>
      <w:r w:rsidR="00A636DD" w:rsidRPr="003B4447">
        <w:rPr>
          <w:rFonts w:ascii="Calibri" w:cs="Calibri"/>
          <w:lang w:val="en-US"/>
        </w:rPr>
        <w:tab/>
        <w:t xml:space="preserve">Vesterinen, E. J. </w:t>
      </w:r>
      <w:r w:rsidR="00A636DD" w:rsidRPr="003B4447">
        <w:rPr>
          <w:rFonts w:ascii="Calibri" w:cs="Calibri"/>
          <w:i/>
          <w:iCs/>
          <w:lang w:val="en-US"/>
        </w:rPr>
        <w:t>et al.</w:t>
      </w:r>
      <w:r w:rsidR="00A636DD" w:rsidRPr="003B4447">
        <w:rPr>
          <w:rFonts w:ascii="Calibri" w:cs="Calibri"/>
          <w:lang w:val="en-US"/>
        </w:rPr>
        <w:t xml:space="preserve"> </w:t>
      </w:r>
      <w:r w:rsidR="00A636DD" w:rsidRPr="00A636DD">
        <w:rPr>
          <w:rFonts w:ascii="Calibri" w:cs="Calibri"/>
          <w:lang w:val="en-US"/>
        </w:rPr>
        <w:t xml:space="preserve">What you need is what you eat? Prey selection by the bat </w:t>
      </w:r>
      <w:r w:rsidR="00A636DD" w:rsidRPr="00A636DD">
        <w:rPr>
          <w:rFonts w:ascii="Calibri" w:cs="Calibri"/>
          <w:i/>
          <w:iCs/>
          <w:lang w:val="en-US"/>
        </w:rPr>
        <w:t>Myotis daubentonii</w:t>
      </w:r>
      <w:r w:rsidR="00A636DD" w:rsidRPr="00A636DD">
        <w:rPr>
          <w:rFonts w:ascii="Calibri" w:cs="Calibri"/>
          <w:lang w:val="en-US"/>
        </w:rPr>
        <w:t xml:space="preserve">. </w:t>
      </w:r>
      <w:r w:rsidR="00A636DD" w:rsidRPr="00A636DD">
        <w:rPr>
          <w:rFonts w:ascii="Calibri" w:cs="Calibri"/>
          <w:i/>
          <w:iCs/>
          <w:lang w:val="en-US"/>
        </w:rPr>
        <w:t>Molecular Ecology</w:t>
      </w:r>
      <w:r w:rsidR="00A636DD" w:rsidRPr="00A636DD">
        <w:rPr>
          <w:rFonts w:ascii="Calibri" w:cs="Calibri"/>
          <w:lang w:val="en-US"/>
        </w:rPr>
        <w:t xml:space="preserve"> </w:t>
      </w:r>
      <w:r w:rsidR="00A636DD" w:rsidRPr="00A636DD">
        <w:rPr>
          <w:rFonts w:ascii="Calibri" w:cs="Calibri"/>
          <w:b/>
          <w:bCs/>
          <w:lang w:val="en-US"/>
        </w:rPr>
        <w:t>25</w:t>
      </w:r>
      <w:r w:rsidR="00A636DD" w:rsidRPr="00A636DD">
        <w:rPr>
          <w:rFonts w:ascii="Calibri" w:cs="Calibri"/>
          <w:lang w:val="en-US"/>
        </w:rPr>
        <w:t>, 1581–1594 (2016).</w:t>
      </w:r>
    </w:p>
    <w:p w:rsidR="00A636DD" w:rsidRPr="00A636DD" w:rsidRDefault="00A636DD" w:rsidP="00A636DD">
      <w:pPr>
        <w:pStyle w:val="Bibliography"/>
        <w:rPr>
          <w:rFonts w:ascii="Calibri" w:cs="Calibri"/>
          <w:lang w:val="en-US"/>
        </w:rPr>
      </w:pPr>
      <w:r w:rsidRPr="00A636DD">
        <w:rPr>
          <w:rFonts w:ascii="Calibri" w:cs="Calibri"/>
          <w:lang w:val="en-US"/>
        </w:rPr>
        <w:t>2.</w:t>
      </w:r>
      <w:r w:rsidRPr="00A636DD">
        <w:rPr>
          <w:rFonts w:ascii="Calibri" w:cs="Calibri"/>
          <w:lang w:val="en-US"/>
        </w:rPr>
        <w:tab/>
        <w:t xml:space="preserve">Zeale, M. R. K., Butlin, R. K., Barker, G. L. A., Lees, D. C. &amp; Jones, G. Taxon-specific PCR for DNA barcoding arthropod prey in bat faeces. </w:t>
      </w:r>
      <w:r w:rsidRPr="00A636DD">
        <w:rPr>
          <w:rFonts w:ascii="Calibri" w:cs="Calibri"/>
          <w:i/>
          <w:iCs/>
          <w:lang w:val="en-US"/>
        </w:rPr>
        <w:t>Molecular Ecology Resources</w:t>
      </w:r>
      <w:r w:rsidRPr="00A636DD">
        <w:rPr>
          <w:rFonts w:ascii="Calibri" w:cs="Calibri"/>
          <w:lang w:val="en-US"/>
        </w:rPr>
        <w:t xml:space="preserve"> </w:t>
      </w:r>
      <w:r w:rsidRPr="00A636DD">
        <w:rPr>
          <w:rFonts w:ascii="Calibri" w:cs="Calibri"/>
          <w:b/>
          <w:bCs/>
          <w:lang w:val="en-US"/>
        </w:rPr>
        <w:t>11</w:t>
      </w:r>
      <w:r w:rsidRPr="00A636DD">
        <w:rPr>
          <w:rFonts w:ascii="Calibri" w:cs="Calibri"/>
          <w:lang w:val="en-US"/>
        </w:rPr>
        <w:t>, 236–244 (2011).</w:t>
      </w:r>
    </w:p>
    <w:p w:rsidR="00A636DD" w:rsidRPr="00A636DD" w:rsidRDefault="00A636DD" w:rsidP="00A636DD">
      <w:pPr>
        <w:pStyle w:val="Bibliography"/>
        <w:rPr>
          <w:rFonts w:ascii="Calibri" w:cs="Calibri"/>
          <w:lang w:val="en-US"/>
        </w:rPr>
      </w:pPr>
      <w:r w:rsidRPr="00A636DD">
        <w:rPr>
          <w:rFonts w:ascii="Calibri" w:cs="Calibri"/>
          <w:lang w:val="en-US"/>
        </w:rPr>
        <w:t>3.</w:t>
      </w:r>
      <w:r w:rsidRPr="00A636DD">
        <w:rPr>
          <w:rFonts w:ascii="Calibri" w:cs="Calibri"/>
          <w:lang w:val="en-US"/>
        </w:rPr>
        <w:tab/>
        <w:t xml:space="preserve">Clarke, L. J., Czechowski, P., Soubrier, J., Stevens, M. I. &amp; Cooper, A. Modular tagging of amplicons using a single PCR for high-throughput sequencing. </w:t>
      </w:r>
      <w:r w:rsidRPr="00A636DD">
        <w:rPr>
          <w:rFonts w:ascii="Calibri" w:cs="Calibri"/>
          <w:i/>
          <w:iCs/>
          <w:lang w:val="en-US"/>
        </w:rPr>
        <w:t>Molecular Ecology Resources</w:t>
      </w:r>
      <w:r w:rsidRPr="00A636DD">
        <w:rPr>
          <w:rFonts w:ascii="Calibri" w:cs="Calibri"/>
          <w:lang w:val="en-US"/>
        </w:rPr>
        <w:t xml:space="preserve"> </w:t>
      </w:r>
      <w:r w:rsidRPr="00A636DD">
        <w:rPr>
          <w:rFonts w:ascii="Calibri" w:cs="Calibri"/>
          <w:b/>
          <w:bCs/>
          <w:lang w:val="en-US"/>
        </w:rPr>
        <w:t>14</w:t>
      </w:r>
      <w:r w:rsidRPr="00A636DD">
        <w:rPr>
          <w:rFonts w:ascii="Calibri" w:cs="Calibri"/>
          <w:lang w:val="en-US"/>
        </w:rPr>
        <w:t>, 117–121 (2014).</w:t>
      </w:r>
    </w:p>
    <w:p w:rsidR="00A636DD" w:rsidRPr="00A636DD" w:rsidRDefault="00A636DD" w:rsidP="00A636DD">
      <w:pPr>
        <w:pStyle w:val="Bibliography"/>
        <w:rPr>
          <w:rFonts w:ascii="Calibri" w:cs="Calibri"/>
          <w:lang w:val="en-US"/>
        </w:rPr>
      </w:pPr>
      <w:r w:rsidRPr="00A636DD">
        <w:rPr>
          <w:rFonts w:ascii="Calibri" w:cs="Calibri"/>
          <w:lang w:val="en-US"/>
        </w:rPr>
        <w:t>4.</w:t>
      </w:r>
      <w:r w:rsidRPr="00A636DD">
        <w:rPr>
          <w:rFonts w:ascii="Calibri" w:cs="Calibri"/>
          <w:lang w:val="en-US"/>
        </w:rPr>
        <w:tab/>
        <w:t xml:space="preserve">Clarke, L. J., Czechowski, P., Soubrier, J., Stevens, M. I. &amp; Cooper, A. Modular tagging of amplicons using a single PCR for high-throughput sequencing. </w:t>
      </w:r>
      <w:r w:rsidRPr="00A636DD">
        <w:rPr>
          <w:rFonts w:ascii="Calibri" w:cs="Calibri"/>
          <w:i/>
          <w:iCs/>
          <w:lang w:val="en-US"/>
        </w:rPr>
        <w:t>Molecular Ecology Resources</w:t>
      </w:r>
      <w:r w:rsidRPr="00A636DD">
        <w:rPr>
          <w:rFonts w:ascii="Calibri" w:cs="Calibri"/>
          <w:lang w:val="en-US"/>
        </w:rPr>
        <w:t xml:space="preserve"> </w:t>
      </w:r>
      <w:r w:rsidRPr="00A636DD">
        <w:rPr>
          <w:rFonts w:ascii="Calibri" w:cs="Calibri"/>
          <w:b/>
          <w:bCs/>
          <w:lang w:val="en-US"/>
        </w:rPr>
        <w:t>14</w:t>
      </w:r>
      <w:r w:rsidRPr="00A636DD">
        <w:rPr>
          <w:rFonts w:ascii="Calibri" w:cs="Calibri"/>
          <w:lang w:val="en-US"/>
        </w:rPr>
        <w:t>, 117–121 (2014).</w:t>
      </w:r>
    </w:p>
    <w:p w:rsidR="00A636DD" w:rsidRPr="00A636DD" w:rsidRDefault="00A636DD" w:rsidP="00A636DD">
      <w:pPr>
        <w:pStyle w:val="Bibliography"/>
        <w:rPr>
          <w:rFonts w:ascii="Calibri" w:cs="Calibri"/>
          <w:lang w:val="en-US"/>
        </w:rPr>
      </w:pPr>
      <w:r w:rsidRPr="00A636DD">
        <w:rPr>
          <w:rFonts w:ascii="Calibri" w:cs="Calibri"/>
          <w:lang w:val="en-US"/>
        </w:rPr>
        <w:t>5.</w:t>
      </w:r>
      <w:r w:rsidRPr="00A636DD">
        <w:rPr>
          <w:rFonts w:ascii="Calibri" w:cs="Calibri"/>
          <w:lang w:val="en-US"/>
        </w:rPr>
        <w:tab/>
        <w:t xml:space="preserve">Vesterinen, E. J., Puisto, A. I. E., Blomberg, A. &amp; Lilley, T. M. Table for five, please: dietary partitioning in boreal bats. </w:t>
      </w:r>
      <w:r w:rsidRPr="00A636DD">
        <w:rPr>
          <w:rFonts w:ascii="Calibri" w:cs="Calibri"/>
          <w:i/>
          <w:iCs/>
          <w:lang w:val="en-US"/>
        </w:rPr>
        <w:t>Ecology and Evolution</w:t>
      </w:r>
      <w:r w:rsidRPr="00A636DD">
        <w:rPr>
          <w:rFonts w:ascii="Calibri" w:cs="Calibri"/>
          <w:lang w:val="en-US"/>
        </w:rPr>
        <w:t xml:space="preserve"> </w:t>
      </w:r>
      <w:r w:rsidRPr="00A636DD">
        <w:rPr>
          <w:rFonts w:ascii="Calibri" w:cs="Calibri"/>
          <w:b/>
          <w:bCs/>
          <w:lang w:val="en-US"/>
        </w:rPr>
        <w:t>8</w:t>
      </w:r>
      <w:r w:rsidRPr="00A636DD">
        <w:rPr>
          <w:rFonts w:ascii="Calibri" w:cs="Calibri"/>
          <w:lang w:val="en-US"/>
        </w:rPr>
        <w:t>, 10914–10937 (2018).</w:t>
      </w:r>
    </w:p>
    <w:p w:rsidR="00A636DD" w:rsidRPr="00A636DD" w:rsidRDefault="00A636DD" w:rsidP="00A636DD">
      <w:pPr>
        <w:pStyle w:val="Bibliography"/>
        <w:rPr>
          <w:rFonts w:ascii="Calibri" w:cs="Calibri"/>
          <w:lang w:val="en-US"/>
        </w:rPr>
      </w:pPr>
      <w:r w:rsidRPr="00A636DD">
        <w:rPr>
          <w:rFonts w:ascii="Calibri" w:cs="Calibri"/>
          <w:lang w:val="en-US"/>
        </w:rPr>
        <w:t>6.</w:t>
      </w:r>
      <w:r w:rsidRPr="00A636DD">
        <w:rPr>
          <w:rFonts w:ascii="Calibri" w:cs="Calibri"/>
          <w:lang w:val="en-US"/>
        </w:rPr>
        <w:tab/>
        <w:t xml:space="preserve">Vesterinen, E. J., Puisto, A. I. E., Blomberg, A. S. &amp; Lilley, T. M. Data from: Table for five, please: dietary partitioning in boreal bats. </w:t>
      </w:r>
      <w:r w:rsidRPr="00A636DD">
        <w:rPr>
          <w:rFonts w:ascii="Calibri" w:cs="Calibri"/>
          <w:i/>
          <w:iCs/>
          <w:lang w:val="en-US"/>
        </w:rPr>
        <w:t>Dryad Dataset</w:t>
      </w:r>
      <w:r w:rsidRPr="00A636DD">
        <w:rPr>
          <w:rFonts w:ascii="Calibri" w:cs="Calibri"/>
          <w:lang w:val="en-US"/>
        </w:rPr>
        <w:t xml:space="preserve"> (2019) doi:10.5061/dryad.6880rf1.</w:t>
      </w:r>
    </w:p>
    <w:p w:rsidR="00A636DD" w:rsidRPr="00A636DD" w:rsidRDefault="00A636DD" w:rsidP="00A636DD">
      <w:pPr>
        <w:pStyle w:val="Bibliography"/>
        <w:rPr>
          <w:rFonts w:ascii="Calibri" w:cs="Calibri"/>
          <w:lang w:val="en-US"/>
        </w:rPr>
      </w:pPr>
      <w:r w:rsidRPr="00A636DD">
        <w:rPr>
          <w:rFonts w:ascii="Calibri" w:cs="Calibri"/>
          <w:lang w:val="en-US"/>
        </w:rPr>
        <w:t>7.</w:t>
      </w:r>
      <w:r w:rsidRPr="00A636DD">
        <w:rPr>
          <w:rFonts w:ascii="Calibri" w:cs="Calibri"/>
          <w:lang w:val="en-US"/>
        </w:rPr>
        <w:tab/>
        <w:t xml:space="preserve">Kaunisto, K. M., Roslin, T., Sääksjärvi, I. E. &amp; Vesterinen, E. J. Pellets of proof: First glimpse of the dietary composition of adult odonates as revealed by metabarcoding of feces. </w:t>
      </w:r>
      <w:r w:rsidRPr="00A636DD">
        <w:rPr>
          <w:rFonts w:ascii="Calibri" w:cs="Calibri"/>
          <w:i/>
          <w:iCs/>
          <w:lang w:val="en-US"/>
        </w:rPr>
        <w:t>Ecology and Evolution</w:t>
      </w:r>
      <w:r w:rsidRPr="00A636DD">
        <w:rPr>
          <w:rFonts w:ascii="Calibri" w:cs="Calibri"/>
          <w:lang w:val="en-US"/>
        </w:rPr>
        <w:t xml:space="preserve"> </w:t>
      </w:r>
      <w:r w:rsidRPr="00A636DD">
        <w:rPr>
          <w:rFonts w:ascii="Calibri" w:cs="Calibri"/>
          <w:b/>
          <w:bCs/>
          <w:lang w:val="en-US"/>
        </w:rPr>
        <w:t>7</w:t>
      </w:r>
      <w:r w:rsidRPr="00A636DD">
        <w:rPr>
          <w:rFonts w:ascii="Calibri" w:cs="Calibri"/>
          <w:lang w:val="en-US"/>
        </w:rPr>
        <w:t>, 8588–8598 (2017).</w:t>
      </w:r>
    </w:p>
    <w:p w:rsidR="00A636DD" w:rsidRPr="00A636DD" w:rsidRDefault="00A636DD" w:rsidP="00A636DD">
      <w:pPr>
        <w:pStyle w:val="Bibliography"/>
        <w:rPr>
          <w:rFonts w:ascii="Calibri" w:cs="Calibri"/>
        </w:rPr>
      </w:pPr>
      <w:r w:rsidRPr="00A636DD">
        <w:rPr>
          <w:rFonts w:ascii="Calibri" w:cs="Calibri"/>
          <w:lang w:val="en-US"/>
        </w:rPr>
        <w:t>8.</w:t>
      </w:r>
      <w:r w:rsidRPr="00A636DD">
        <w:rPr>
          <w:rFonts w:ascii="Calibri" w:cs="Calibri"/>
          <w:lang w:val="en-US"/>
        </w:rPr>
        <w:tab/>
        <w:t xml:space="preserve">Kaunisto, K. M., Roslin, T. L., Sääksjärvi, I. E. &amp; Vesterinen, E. J. Data from: Pellets of proof: first glimpse of the dietary composition of adult odonates as revealed by metabarcoding of feces. </w:t>
      </w:r>
      <w:r w:rsidRPr="00A636DD">
        <w:rPr>
          <w:rFonts w:ascii="Calibri" w:cs="Calibri"/>
          <w:i/>
          <w:iCs/>
        </w:rPr>
        <w:t>Dryad Dataset</w:t>
      </w:r>
      <w:r w:rsidRPr="00A636DD">
        <w:rPr>
          <w:rFonts w:ascii="Calibri" w:cs="Calibri"/>
        </w:rPr>
        <w:t xml:space="preserve"> (2018) doi:10.5061/dryad.5n92p.</w:t>
      </w:r>
    </w:p>
    <w:p w:rsidR="00A636DD" w:rsidRPr="00A636DD" w:rsidRDefault="00A636DD" w:rsidP="00A636DD">
      <w:pPr>
        <w:pStyle w:val="Bibliography"/>
        <w:rPr>
          <w:rFonts w:ascii="Calibri" w:cs="Calibri"/>
          <w:lang w:val="en-US"/>
        </w:rPr>
      </w:pPr>
      <w:r w:rsidRPr="00A636DD">
        <w:rPr>
          <w:rFonts w:ascii="Calibri" w:cs="Calibri"/>
        </w:rPr>
        <w:t>9.</w:t>
      </w:r>
      <w:r w:rsidRPr="00A636DD">
        <w:rPr>
          <w:rFonts w:ascii="Calibri" w:cs="Calibri"/>
        </w:rPr>
        <w:tab/>
        <w:t xml:space="preserve">Kaunisto, K. M. </w:t>
      </w:r>
      <w:r w:rsidRPr="00A636DD">
        <w:rPr>
          <w:rFonts w:ascii="Calibri" w:cs="Calibri"/>
          <w:i/>
          <w:iCs/>
        </w:rPr>
        <w:t>et al.</w:t>
      </w:r>
      <w:r w:rsidRPr="00A636DD">
        <w:rPr>
          <w:rFonts w:ascii="Calibri" w:cs="Calibri"/>
        </w:rPr>
        <w:t xml:space="preserve"> </w:t>
      </w:r>
      <w:r w:rsidRPr="00A636DD">
        <w:rPr>
          <w:rFonts w:ascii="Calibri" w:cs="Calibri"/>
          <w:lang w:val="en-US"/>
        </w:rPr>
        <w:t xml:space="preserve">Threats from the air: Damselfly predation on diverse prey taxa. </w:t>
      </w:r>
      <w:r w:rsidRPr="00A636DD">
        <w:rPr>
          <w:rFonts w:ascii="Calibri" w:cs="Calibri"/>
          <w:i/>
          <w:iCs/>
          <w:lang w:val="en-US"/>
        </w:rPr>
        <w:t>J Anim Ecol</w:t>
      </w:r>
      <w:r w:rsidRPr="00A636DD">
        <w:rPr>
          <w:rFonts w:ascii="Calibri" w:cs="Calibri"/>
          <w:lang w:val="en-US"/>
        </w:rPr>
        <w:t xml:space="preserve"> 1365-2656.13184 (2020) doi:10.1111/1365-2656.13184.</w:t>
      </w:r>
    </w:p>
    <w:p w:rsidR="00A636DD" w:rsidRPr="00A636DD" w:rsidRDefault="00A636DD" w:rsidP="00A636DD">
      <w:pPr>
        <w:pStyle w:val="Bibliography"/>
        <w:rPr>
          <w:rFonts w:ascii="Calibri" w:cs="Calibri"/>
          <w:lang w:val="en-US"/>
        </w:rPr>
      </w:pPr>
      <w:r w:rsidRPr="00A636DD">
        <w:rPr>
          <w:rFonts w:ascii="Calibri" w:cs="Calibri"/>
          <w:lang w:val="en-US"/>
        </w:rPr>
        <w:t>10.</w:t>
      </w:r>
      <w:r w:rsidRPr="00A636DD">
        <w:rPr>
          <w:rFonts w:ascii="Calibri" w:cs="Calibri"/>
          <w:lang w:val="en-US"/>
        </w:rPr>
        <w:tab/>
        <w:t xml:space="preserve">Vesterinen, E. J. </w:t>
      </w:r>
      <w:r w:rsidRPr="00A636DD">
        <w:rPr>
          <w:rFonts w:ascii="Calibri" w:cs="Calibri"/>
          <w:i/>
          <w:iCs/>
          <w:lang w:val="en-US"/>
        </w:rPr>
        <w:t>et al.</w:t>
      </w:r>
      <w:r w:rsidRPr="00A636DD">
        <w:rPr>
          <w:rFonts w:ascii="Calibri" w:cs="Calibri"/>
          <w:lang w:val="en-US"/>
        </w:rPr>
        <w:t xml:space="preserve"> Threats from the air: damselfly predation on diverse prey taxa. 1438406240 bytes (2019) doi:10.5061/DRYAD.ZS7H44J4Z.</w:t>
      </w:r>
    </w:p>
    <w:p w:rsidR="00A636DD" w:rsidRPr="00A636DD" w:rsidRDefault="00A636DD" w:rsidP="00A636DD">
      <w:pPr>
        <w:pStyle w:val="Bibliography"/>
        <w:rPr>
          <w:rFonts w:ascii="Calibri" w:cs="Calibri"/>
          <w:lang w:val="en-US"/>
        </w:rPr>
      </w:pPr>
      <w:r w:rsidRPr="00A636DD">
        <w:rPr>
          <w:rFonts w:ascii="Calibri" w:cs="Calibri"/>
          <w:lang w:val="en-US"/>
        </w:rPr>
        <w:t>11.</w:t>
      </w:r>
      <w:r w:rsidRPr="00A636DD">
        <w:rPr>
          <w:rFonts w:ascii="Calibri" w:cs="Calibri"/>
          <w:lang w:val="en-US"/>
        </w:rPr>
        <w:tab/>
      </w:r>
      <w:r w:rsidRPr="00A636DD">
        <w:rPr>
          <w:rFonts w:ascii="Calibri" w:cs="Calibri"/>
          <w:i/>
          <w:iCs/>
          <w:lang w:val="en-US"/>
        </w:rPr>
        <w:t>FASTX Toolkit http://hannonlab.cshl.edu/fastx_toolkit/index.html by Hannon Lab</w:t>
      </w:r>
      <w:r w:rsidRPr="00A636DD">
        <w:rPr>
          <w:rFonts w:ascii="Calibri" w:cs="Calibri"/>
          <w:lang w:val="en-US"/>
        </w:rPr>
        <w:t>.</w:t>
      </w:r>
    </w:p>
    <w:p w:rsidR="00A636DD" w:rsidRPr="00A636DD" w:rsidRDefault="00A636DD" w:rsidP="00A636DD">
      <w:pPr>
        <w:pStyle w:val="Bibliography"/>
        <w:rPr>
          <w:rFonts w:ascii="Calibri" w:cs="Calibri"/>
          <w:lang w:val="en-US"/>
        </w:rPr>
      </w:pPr>
      <w:r w:rsidRPr="00A636DD">
        <w:rPr>
          <w:rFonts w:ascii="Calibri" w:cs="Calibri"/>
          <w:lang w:val="en-US"/>
        </w:rPr>
        <w:t>12.</w:t>
      </w:r>
      <w:r w:rsidRPr="00A636DD">
        <w:rPr>
          <w:rFonts w:ascii="Calibri" w:cs="Calibri"/>
          <w:lang w:val="en-US"/>
        </w:rPr>
        <w:tab/>
        <w:t xml:space="preserve">Martin, M. Cutadapt removes adapter sequences from high-throughput sequencing reads. </w:t>
      </w:r>
      <w:r w:rsidRPr="00A636DD">
        <w:rPr>
          <w:rFonts w:ascii="Calibri" w:cs="Calibri"/>
          <w:i/>
          <w:iCs/>
          <w:lang w:val="en-US"/>
        </w:rPr>
        <w:t>EMBnet.journal</w:t>
      </w:r>
      <w:r w:rsidRPr="00A636DD">
        <w:rPr>
          <w:rFonts w:ascii="Calibri" w:cs="Calibri"/>
          <w:lang w:val="en-US"/>
        </w:rPr>
        <w:t xml:space="preserve"> </w:t>
      </w:r>
      <w:r w:rsidRPr="00A636DD">
        <w:rPr>
          <w:rFonts w:ascii="Calibri" w:cs="Calibri"/>
          <w:b/>
          <w:bCs/>
          <w:lang w:val="en-US"/>
        </w:rPr>
        <w:t>17</w:t>
      </w:r>
      <w:r w:rsidRPr="00A636DD">
        <w:rPr>
          <w:rFonts w:ascii="Calibri" w:cs="Calibri"/>
          <w:lang w:val="en-US"/>
        </w:rPr>
        <w:t>, 10 (2011).</w:t>
      </w:r>
    </w:p>
    <w:p w:rsidR="00A636DD" w:rsidRPr="00A636DD" w:rsidRDefault="00A636DD" w:rsidP="00A636DD">
      <w:pPr>
        <w:pStyle w:val="Bibliography"/>
        <w:rPr>
          <w:rFonts w:ascii="Calibri" w:cs="Calibri"/>
          <w:lang w:val="en-US"/>
        </w:rPr>
      </w:pPr>
      <w:r w:rsidRPr="00A636DD">
        <w:rPr>
          <w:rFonts w:ascii="Calibri" w:cs="Calibri"/>
          <w:lang w:val="en-US"/>
        </w:rPr>
        <w:lastRenderedPageBreak/>
        <w:t>13.</w:t>
      </w:r>
      <w:r w:rsidRPr="00A636DD">
        <w:rPr>
          <w:rFonts w:ascii="Calibri" w:cs="Calibri"/>
          <w:lang w:val="en-US"/>
        </w:rPr>
        <w:tab/>
        <w:t xml:space="preserve">Edgar, R. C. Search and clustering orders of magnitude faster than BLAST. </w:t>
      </w:r>
      <w:r w:rsidRPr="00A636DD">
        <w:rPr>
          <w:rFonts w:ascii="Calibri" w:cs="Calibri"/>
          <w:i/>
          <w:iCs/>
          <w:lang w:val="en-US"/>
        </w:rPr>
        <w:t>Bioinformatics</w:t>
      </w:r>
      <w:r w:rsidRPr="00A636DD">
        <w:rPr>
          <w:rFonts w:ascii="Calibri" w:cs="Calibri"/>
          <w:lang w:val="en-US"/>
        </w:rPr>
        <w:t xml:space="preserve"> </w:t>
      </w:r>
      <w:r w:rsidRPr="00A636DD">
        <w:rPr>
          <w:rFonts w:ascii="Calibri" w:cs="Calibri"/>
          <w:b/>
          <w:bCs/>
          <w:lang w:val="en-US"/>
        </w:rPr>
        <w:t>26</w:t>
      </w:r>
      <w:r w:rsidRPr="00A636DD">
        <w:rPr>
          <w:rFonts w:ascii="Calibri" w:cs="Calibri"/>
          <w:lang w:val="en-US"/>
        </w:rPr>
        <w:t>, 2460–2461 (2010).</w:t>
      </w:r>
    </w:p>
    <w:p w:rsidR="00A636DD" w:rsidRPr="00A636DD" w:rsidRDefault="00A636DD" w:rsidP="00A636DD">
      <w:pPr>
        <w:pStyle w:val="Bibliography"/>
        <w:rPr>
          <w:rFonts w:ascii="Calibri" w:cs="Calibri"/>
          <w:lang w:val="en-US"/>
        </w:rPr>
      </w:pPr>
      <w:r w:rsidRPr="00A636DD">
        <w:rPr>
          <w:rFonts w:ascii="Calibri" w:cs="Calibri"/>
          <w:lang w:val="en-US"/>
        </w:rPr>
        <w:t>14.</w:t>
      </w:r>
      <w:r w:rsidRPr="00A636DD">
        <w:rPr>
          <w:rFonts w:ascii="Calibri" w:cs="Calibri"/>
          <w:lang w:val="en-US"/>
        </w:rPr>
        <w:tab/>
        <w:t xml:space="preserve">Deagle, B. E. </w:t>
      </w:r>
      <w:r w:rsidRPr="00A636DD">
        <w:rPr>
          <w:rFonts w:ascii="Calibri" w:cs="Calibri"/>
          <w:i/>
          <w:iCs/>
          <w:lang w:val="en-US"/>
        </w:rPr>
        <w:t>et al.</w:t>
      </w:r>
      <w:r w:rsidRPr="00A636DD">
        <w:rPr>
          <w:rFonts w:ascii="Calibri" w:cs="Calibri"/>
          <w:lang w:val="en-US"/>
        </w:rPr>
        <w:t xml:space="preserve"> Counting with DNA in metabarcoding studies: How should we convert sequence reads to dietary data? </w:t>
      </w:r>
      <w:r w:rsidRPr="00A636DD">
        <w:rPr>
          <w:rFonts w:ascii="Calibri" w:cs="Calibri"/>
          <w:i/>
          <w:iCs/>
          <w:lang w:val="en-US"/>
        </w:rPr>
        <w:t>Molecular Ecology</w:t>
      </w:r>
      <w:r w:rsidRPr="00A636DD">
        <w:rPr>
          <w:rFonts w:ascii="Calibri" w:cs="Calibri"/>
          <w:lang w:val="en-US"/>
        </w:rPr>
        <w:t xml:space="preserve"> </w:t>
      </w:r>
      <w:r w:rsidRPr="00A636DD">
        <w:rPr>
          <w:rFonts w:ascii="Calibri" w:cs="Calibri"/>
          <w:b/>
          <w:bCs/>
          <w:lang w:val="en-US"/>
        </w:rPr>
        <w:t>28</w:t>
      </w:r>
      <w:r w:rsidRPr="00A636DD">
        <w:rPr>
          <w:rFonts w:ascii="Calibri" w:cs="Calibri"/>
          <w:lang w:val="en-US"/>
        </w:rPr>
        <w:t>, 391–406 (2019).</w:t>
      </w:r>
    </w:p>
    <w:p w:rsidR="00F86EA3" w:rsidRPr="002567FC" w:rsidRDefault="00F86EA3" w:rsidP="00456EA8">
      <w:pPr>
        <w:pStyle w:val="Bibliography"/>
        <w:ind w:left="0" w:firstLine="0"/>
        <w:rPr>
          <w:lang w:val="en-GB"/>
        </w:rPr>
      </w:pPr>
      <w:r w:rsidRPr="002567FC">
        <w:rPr>
          <w:lang w:val="en-GB"/>
        </w:rPr>
        <w:fldChar w:fldCharType="end"/>
      </w:r>
    </w:p>
    <w:sectPr w:rsidR="00F86EA3" w:rsidRPr="002567FC" w:rsidSect="00990E3D">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5F0D2F"/>
    <w:multiLevelType w:val="hybridMultilevel"/>
    <w:tmpl w:val="FB4EA0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1"/>
  <w:removePersonalInformation/>
  <w:removeDateAndTime/>
  <w:doNotDisplayPageBoundaries/>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DEE"/>
    <w:rsid w:val="00030B08"/>
    <w:rsid w:val="000330F8"/>
    <w:rsid w:val="000376E8"/>
    <w:rsid w:val="000509F2"/>
    <w:rsid w:val="00061C21"/>
    <w:rsid w:val="00070D07"/>
    <w:rsid w:val="0007373D"/>
    <w:rsid w:val="000750DF"/>
    <w:rsid w:val="00075228"/>
    <w:rsid w:val="00076677"/>
    <w:rsid w:val="000E68B6"/>
    <w:rsid w:val="001072C0"/>
    <w:rsid w:val="00133812"/>
    <w:rsid w:val="00137C33"/>
    <w:rsid w:val="001449FA"/>
    <w:rsid w:val="00174585"/>
    <w:rsid w:val="001811BA"/>
    <w:rsid w:val="00185CB3"/>
    <w:rsid w:val="001C7E30"/>
    <w:rsid w:val="001D79D5"/>
    <w:rsid w:val="001F3A72"/>
    <w:rsid w:val="00201236"/>
    <w:rsid w:val="00216773"/>
    <w:rsid w:val="00230147"/>
    <w:rsid w:val="00232E46"/>
    <w:rsid w:val="00243165"/>
    <w:rsid w:val="002567FC"/>
    <w:rsid w:val="0026687A"/>
    <w:rsid w:val="00276A8C"/>
    <w:rsid w:val="002B0053"/>
    <w:rsid w:val="002B3D36"/>
    <w:rsid w:val="002C2128"/>
    <w:rsid w:val="002C3ED4"/>
    <w:rsid w:val="002D2D3D"/>
    <w:rsid w:val="002D4AC5"/>
    <w:rsid w:val="002D5EF4"/>
    <w:rsid w:val="002F326F"/>
    <w:rsid w:val="0030720C"/>
    <w:rsid w:val="00313716"/>
    <w:rsid w:val="00334402"/>
    <w:rsid w:val="003344E8"/>
    <w:rsid w:val="003651DF"/>
    <w:rsid w:val="00382048"/>
    <w:rsid w:val="003862C5"/>
    <w:rsid w:val="00393F59"/>
    <w:rsid w:val="003B2599"/>
    <w:rsid w:val="003B4447"/>
    <w:rsid w:val="003F63A1"/>
    <w:rsid w:val="00404C6C"/>
    <w:rsid w:val="00406FC3"/>
    <w:rsid w:val="0043708F"/>
    <w:rsid w:val="004508B4"/>
    <w:rsid w:val="00451BDE"/>
    <w:rsid w:val="00452841"/>
    <w:rsid w:val="00456EA8"/>
    <w:rsid w:val="004711E5"/>
    <w:rsid w:val="004801C6"/>
    <w:rsid w:val="004D05A4"/>
    <w:rsid w:val="005447A8"/>
    <w:rsid w:val="00545561"/>
    <w:rsid w:val="005670EA"/>
    <w:rsid w:val="0058529D"/>
    <w:rsid w:val="005B0DAD"/>
    <w:rsid w:val="005D1817"/>
    <w:rsid w:val="005F1749"/>
    <w:rsid w:val="00602726"/>
    <w:rsid w:val="00606131"/>
    <w:rsid w:val="006417FC"/>
    <w:rsid w:val="00646700"/>
    <w:rsid w:val="00663B96"/>
    <w:rsid w:val="006B178D"/>
    <w:rsid w:val="006B4AC1"/>
    <w:rsid w:val="006D10B0"/>
    <w:rsid w:val="006D4C63"/>
    <w:rsid w:val="006E0777"/>
    <w:rsid w:val="006E386A"/>
    <w:rsid w:val="006F7B9E"/>
    <w:rsid w:val="00701C39"/>
    <w:rsid w:val="0070576F"/>
    <w:rsid w:val="00710A47"/>
    <w:rsid w:val="00725E16"/>
    <w:rsid w:val="0073749E"/>
    <w:rsid w:val="00741411"/>
    <w:rsid w:val="0077214C"/>
    <w:rsid w:val="007858B5"/>
    <w:rsid w:val="007869E9"/>
    <w:rsid w:val="007C33FB"/>
    <w:rsid w:val="007F503E"/>
    <w:rsid w:val="00814441"/>
    <w:rsid w:val="00831346"/>
    <w:rsid w:val="00832184"/>
    <w:rsid w:val="00872498"/>
    <w:rsid w:val="00884411"/>
    <w:rsid w:val="0089513C"/>
    <w:rsid w:val="008A0CC9"/>
    <w:rsid w:val="008B1E33"/>
    <w:rsid w:val="00900362"/>
    <w:rsid w:val="00907E53"/>
    <w:rsid w:val="0091279D"/>
    <w:rsid w:val="00916485"/>
    <w:rsid w:val="00921778"/>
    <w:rsid w:val="00932129"/>
    <w:rsid w:val="00964BC5"/>
    <w:rsid w:val="00983A1E"/>
    <w:rsid w:val="00983DED"/>
    <w:rsid w:val="0098563E"/>
    <w:rsid w:val="00990E3D"/>
    <w:rsid w:val="0099551C"/>
    <w:rsid w:val="009B5E17"/>
    <w:rsid w:val="00A00013"/>
    <w:rsid w:val="00A1039E"/>
    <w:rsid w:val="00A21119"/>
    <w:rsid w:val="00A40797"/>
    <w:rsid w:val="00A5413D"/>
    <w:rsid w:val="00A636DD"/>
    <w:rsid w:val="00A721E8"/>
    <w:rsid w:val="00AA044A"/>
    <w:rsid w:val="00AA53BA"/>
    <w:rsid w:val="00AA5F31"/>
    <w:rsid w:val="00AC2495"/>
    <w:rsid w:val="00AE5ABE"/>
    <w:rsid w:val="00AF59EF"/>
    <w:rsid w:val="00B125DC"/>
    <w:rsid w:val="00B1340A"/>
    <w:rsid w:val="00B156D7"/>
    <w:rsid w:val="00B16EC9"/>
    <w:rsid w:val="00B2200D"/>
    <w:rsid w:val="00B45805"/>
    <w:rsid w:val="00B50B0C"/>
    <w:rsid w:val="00B5275B"/>
    <w:rsid w:val="00B54DEE"/>
    <w:rsid w:val="00B73340"/>
    <w:rsid w:val="00B96B54"/>
    <w:rsid w:val="00BB2AFF"/>
    <w:rsid w:val="00BC081C"/>
    <w:rsid w:val="00BC5832"/>
    <w:rsid w:val="00BD159C"/>
    <w:rsid w:val="00BF7C67"/>
    <w:rsid w:val="00C311E1"/>
    <w:rsid w:val="00C62E4A"/>
    <w:rsid w:val="00C75096"/>
    <w:rsid w:val="00CA4A7C"/>
    <w:rsid w:val="00CD4E23"/>
    <w:rsid w:val="00D2305C"/>
    <w:rsid w:val="00D233B4"/>
    <w:rsid w:val="00D46158"/>
    <w:rsid w:val="00D533F7"/>
    <w:rsid w:val="00D7623D"/>
    <w:rsid w:val="00D9703C"/>
    <w:rsid w:val="00DC4836"/>
    <w:rsid w:val="00DD630C"/>
    <w:rsid w:val="00DD6F2B"/>
    <w:rsid w:val="00E037A8"/>
    <w:rsid w:val="00E11F78"/>
    <w:rsid w:val="00E168C9"/>
    <w:rsid w:val="00E16C07"/>
    <w:rsid w:val="00E20776"/>
    <w:rsid w:val="00E21F14"/>
    <w:rsid w:val="00E5404E"/>
    <w:rsid w:val="00E64AE8"/>
    <w:rsid w:val="00E74068"/>
    <w:rsid w:val="00E7524B"/>
    <w:rsid w:val="00E75831"/>
    <w:rsid w:val="00EA45B7"/>
    <w:rsid w:val="00EB731E"/>
    <w:rsid w:val="00EC3115"/>
    <w:rsid w:val="00EF3BD1"/>
    <w:rsid w:val="00F34CCD"/>
    <w:rsid w:val="00F4097E"/>
    <w:rsid w:val="00F47213"/>
    <w:rsid w:val="00F53DBD"/>
    <w:rsid w:val="00F621B1"/>
    <w:rsid w:val="00F86EA3"/>
    <w:rsid w:val="00FB75DB"/>
    <w:rsid w:val="00FD3D5C"/>
    <w:rsid w:val="00FE04BA"/>
    <w:rsid w:val="00FE2EB6"/>
    <w:rsid w:val="00FE37F4"/>
    <w:rsid w:val="00FF090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317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40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440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440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670E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B2AFF"/>
    <w:rPr>
      <w:sz w:val="20"/>
      <w:szCs w:val="20"/>
    </w:rPr>
  </w:style>
  <w:style w:type="character" w:customStyle="1" w:styleId="CommentTextChar">
    <w:name w:val="Comment Text Char"/>
    <w:basedOn w:val="DefaultParagraphFont"/>
    <w:link w:val="CommentText"/>
    <w:uiPriority w:val="99"/>
    <w:semiHidden/>
    <w:rsid w:val="00BB2AFF"/>
    <w:rPr>
      <w:sz w:val="20"/>
      <w:szCs w:val="20"/>
    </w:rPr>
  </w:style>
  <w:style w:type="character" w:customStyle="1" w:styleId="Heading2Char">
    <w:name w:val="Heading 2 Char"/>
    <w:basedOn w:val="DefaultParagraphFont"/>
    <w:link w:val="Heading2"/>
    <w:uiPriority w:val="9"/>
    <w:rsid w:val="0033440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344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34402"/>
    <w:rPr>
      <w:rFonts w:asciiTheme="majorHAnsi" w:eastAsiaTheme="majorEastAsia" w:hAnsiTheme="majorHAnsi" w:cstheme="majorBidi"/>
      <w:color w:val="1F3763" w:themeColor="accent1" w:themeShade="7F"/>
    </w:rPr>
  </w:style>
  <w:style w:type="paragraph" w:styleId="TOC1">
    <w:name w:val="toc 1"/>
    <w:basedOn w:val="Normal"/>
    <w:next w:val="Normal"/>
    <w:autoRedefine/>
    <w:uiPriority w:val="39"/>
    <w:unhideWhenUsed/>
    <w:rsid w:val="00334402"/>
    <w:pPr>
      <w:spacing w:before="120" w:after="120"/>
    </w:pPr>
    <w:rPr>
      <w:b/>
      <w:bCs/>
      <w:caps/>
      <w:sz w:val="20"/>
      <w:szCs w:val="20"/>
    </w:rPr>
  </w:style>
  <w:style w:type="paragraph" w:styleId="TOC2">
    <w:name w:val="toc 2"/>
    <w:basedOn w:val="Normal"/>
    <w:next w:val="Normal"/>
    <w:autoRedefine/>
    <w:uiPriority w:val="39"/>
    <w:unhideWhenUsed/>
    <w:rsid w:val="00334402"/>
    <w:pPr>
      <w:ind w:left="240"/>
    </w:pPr>
    <w:rPr>
      <w:smallCaps/>
      <w:sz w:val="20"/>
      <w:szCs w:val="20"/>
    </w:rPr>
  </w:style>
  <w:style w:type="paragraph" w:styleId="TOC3">
    <w:name w:val="toc 3"/>
    <w:basedOn w:val="Normal"/>
    <w:next w:val="Normal"/>
    <w:autoRedefine/>
    <w:uiPriority w:val="39"/>
    <w:unhideWhenUsed/>
    <w:rsid w:val="00334402"/>
    <w:pPr>
      <w:ind w:left="480"/>
    </w:pPr>
    <w:rPr>
      <w:i/>
      <w:iCs/>
      <w:sz w:val="20"/>
      <w:szCs w:val="20"/>
    </w:rPr>
  </w:style>
  <w:style w:type="paragraph" w:styleId="TOC4">
    <w:name w:val="toc 4"/>
    <w:basedOn w:val="Normal"/>
    <w:next w:val="Normal"/>
    <w:autoRedefine/>
    <w:uiPriority w:val="39"/>
    <w:unhideWhenUsed/>
    <w:rsid w:val="00334402"/>
    <w:pPr>
      <w:ind w:left="720"/>
    </w:pPr>
    <w:rPr>
      <w:sz w:val="18"/>
      <w:szCs w:val="18"/>
    </w:rPr>
  </w:style>
  <w:style w:type="paragraph" w:styleId="TOC5">
    <w:name w:val="toc 5"/>
    <w:basedOn w:val="Normal"/>
    <w:next w:val="Normal"/>
    <w:autoRedefine/>
    <w:uiPriority w:val="39"/>
    <w:unhideWhenUsed/>
    <w:rsid w:val="00334402"/>
    <w:pPr>
      <w:ind w:left="960"/>
    </w:pPr>
    <w:rPr>
      <w:sz w:val="18"/>
      <w:szCs w:val="18"/>
    </w:rPr>
  </w:style>
  <w:style w:type="paragraph" w:styleId="TOC6">
    <w:name w:val="toc 6"/>
    <w:basedOn w:val="Normal"/>
    <w:next w:val="Normal"/>
    <w:autoRedefine/>
    <w:uiPriority w:val="39"/>
    <w:unhideWhenUsed/>
    <w:rsid w:val="00334402"/>
    <w:pPr>
      <w:ind w:left="1200"/>
    </w:pPr>
    <w:rPr>
      <w:sz w:val="18"/>
      <w:szCs w:val="18"/>
    </w:rPr>
  </w:style>
  <w:style w:type="paragraph" w:styleId="TOC7">
    <w:name w:val="toc 7"/>
    <w:basedOn w:val="Normal"/>
    <w:next w:val="Normal"/>
    <w:autoRedefine/>
    <w:uiPriority w:val="39"/>
    <w:unhideWhenUsed/>
    <w:rsid w:val="00334402"/>
    <w:pPr>
      <w:ind w:left="1440"/>
    </w:pPr>
    <w:rPr>
      <w:sz w:val="18"/>
      <w:szCs w:val="18"/>
    </w:rPr>
  </w:style>
  <w:style w:type="paragraph" w:styleId="TOC8">
    <w:name w:val="toc 8"/>
    <w:basedOn w:val="Normal"/>
    <w:next w:val="Normal"/>
    <w:autoRedefine/>
    <w:uiPriority w:val="39"/>
    <w:unhideWhenUsed/>
    <w:rsid w:val="00334402"/>
    <w:pPr>
      <w:ind w:left="1680"/>
    </w:pPr>
    <w:rPr>
      <w:sz w:val="18"/>
      <w:szCs w:val="18"/>
    </w:rPr>
  </w:style>
  <w:style w:type="paragraph" w:styleId="TOC9">
    <w:name w:val="toc 9"/>
    <w:basedOn w:val="Normal"/>
    <w:next w:val="Normal"/>
    <w:autoRedefine/>
    <w:uiPriority w:val="39"/>
    <w:unhideWhenUsed/>
    <w:rsid w:val="00334402"/>
    <w:pPr>
      <w:ind w:left="1920"/>
    </w:pPr>
    <w:rPr>
      <w:sz w:val="18"/>
      <w:szCs w:val="18"/>
    </w:rPr>
  </w:style>
  <w:style w:type="character" w:styleId="Hyperlink">
    <w:name w:val="Hyperlink"/>
    <w:basedOn w:val="DefaultParagraphFont"/>
    <w:uiPriority w:val="99"/>
    <w:unhideWhenUsed/>
    <w:rsid w:val="00334402"/>
    <w:rPr>
      <w:color w:val="0563C1" w:themeColor="hyperlink"/>
      <w:u w:val="single"/>
    </w:rPr>
  </w:style>
  <w:style w:type="paragraph" w:styleId="Bibliography">
    <w:name w:val="Bibliography"/>
    <w:basedOn w:val="Normal"/>
    <w:next w:val="Normal"/>
    <w:uiPriority w:val="37"/>
    <w:unhideWhenUsed/>
    <w:rsid w:val="00F86EA3"/>
    <w:pPr>
      <w:tabs>
        <w:tab w:val="left" w:pos="260"/>
        <w:tab w:val="left" w:pos="380"/>
      </w:tabs>
      <w:spacing w:line="480" w:lineRule="auto"/>
      <w:ind w:left="384" w:hanging="384"/>
    </w:pPr>
  </w:style>
  <w:style w:type="character" w:styleId="CommentReference">
    <w:name w:val="annotation reference"/>
    <w:basedOn w:val="DefaultParagraphFont"/>
    <w:uiPriority w:val="99"/>
    <w:semiHidden/>
    <w:unhideWhenUsed/>
    <w:rsid w:val="00BC081C"/>
    <w:rPr>
      <w:sz w:val="16"/>
      <w:szCs w:val="16"/>
    </w:rPr>
  </w:style>
  <w:style w:type="paragraph" w:styleId="CommentSubject">
    <w:name w:val="annotation subject"/>
    <w:basedOn w:val="CommentText"/>
    <w:next w:val="CommentText"/>
    <w:link w:val="CommentSubjectChar"/>
    <w:uiPriority w:val="99"/>
    <w:semiHidden/>
    <w:unhideWhenUsed/>
    <w:rsid w:val="00BC081C"/>
    <w:rPr>
      <w:b/>
      <w:bCs/>
    </w:rPr>
  </w:style>
  <w:style w:type="character" w:customStyle="1" w:styleId="CommentSubjectChar">
    <w:name w:val="Comment Subject Char"/>
    <w:basedOn w:val="CommentTextChar"/>
    <w:link w:val="CommentSubject"/>
    <w:uiPriority w:val="99"/>
    <w:semiHidden/>
    <w:rsid w:val="00BC081C"/>
    <w:rPr>
      <w:b/>
      <w:bCs/>
      <w:sz w:val="20"/>
      <w:szCs w:val="20"/>
    </w:rPr>
  </w:style>
  <w:style w:type="paragraph" w:styleId="BalloonText">
    <w:name w:val="Balloon Text"/>
    <w:basedOn w:val="Normal"/>
    <w:link w:val="BalloonTextChar"/>
    <w:uiPriority w:val="99"/>
    <w:semiHidden/>
    <w:unhideWhenUsed/>
    <w:rsid w:val="00BC08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081C"/>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D233B4"/>
    <w:rPr>
      <w:color w:val="605E5C"/>
      <w:shd w:val="clear" w:color="auto" w:fill="E1DFDD"/>
    </w:rPr>
  </w:style>
  <w:style w:type="character" w:styleId="FollowedHyperlink">
    <w:name w:val="FollowedHyperlink"/>
    <w:basedOn w:val="DefaultParagraphFont"/>
    <w:uiPriority w:val="99"/>
    <w:semiHidden/>
    <w:unhideWhenUsed/>
    <w:rsid w:val="00E21F14"/>
    <w:rPr>
      <w:color w:val="954F72" w:themeColor="followedHyperlink"/>
      <w:u w:val="single"/>
    </w:rPr>
  </w:style>
  <w:style w:type="paragraph" w:customStyle="1" w:styleId="msonormal0">
    <w:name w:val="msonormal"/>
    <w:basedOn w:val="Normal"/>
    <w:rsid w:val="005B0DA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5B0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5670E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696567">
      <w:bodyDiv w:val="1"/>
      <w:marLeft w:val="0"/>
      <w:marRight w:val="0"/>
      <w:marTop w:val="0"/>
      <w:marBottom w:val="0"/>
      <w:divBdr>
        <w:top w:val="none" w:sz="0" w:space="0" w:color="auto"/>
        <w:left w:val="none" w:sz="0" w:space="0" w:color="auto"/>
        <w:bottom w:val="none" w:sz="0" w:space="0" w:color="auto"/>
        <w:right w:val="none" w:sz="0" w:space="0" w:color="auto"/>
      </w:divBdr>
    </w:div>
    <w:div w:id="435295247">
      <w:bodyDiv w:val="1"/>
      <w:marLeft w:val="0"/>
      <w:marRight w:val="0"/>
      <w:marTop w:val="0"/>
      <w:marBottom w:val="0"/>
      <w:divBdr>
        <w:top w:val="none" w:sz="0" w:space="0" w:color="auto"/>
        <w:left w:val="none" w:sz="0" w:space="0" w:color="auto"/>
        <w:bottom w:val="none" w:sz="0" w:space="0" w:color="auto"/>
        <w:right w:val="none" w:sz="0" w:space="0" w:color="auto"/>
      </w:divBdr>
    </w:div>
    <w:div w:id="1686050583">
      <w:bodyDiv w:val="1"/>
      <w:marLeft w:val="0"/>
      <w:marRight w:val="0"/>
      <w:marTop w:val="0"/>
      <w:marBottom w:val="0"/>
      <w:divBdr>
        <w:top w:val="none" w:sz="0" w:space="0" w:color="auto"/>
        <w:left w:val="none" w:sz="0" w:space="0" w:color="auto"/>
        <w:bottom w:val="none" w:sz="0" w:space="0" w:color="auto"/>
        <w:right w:val="none" w:sz="0" w:space="0" w:color="auto"/>
      </w:divBdr>
      <w:divsChild>
        <w:div w:id="1109743324">
          <w:marLeft w:val="0"/>
          <w:marRight w:val="0"/>
          <w:marTop w:val="0"/>
          <w:marBottom w:val="0"/>
          <w:divBdr>
            <w:top w:val="none" w:sz="0" w:space="0" w:color="auto"/>
            <w:left w:val="none" w:sz="0" w:space="0" w:color="auto"/>
            <w:bottom w:val="none" w:sz="0" w:space="0" w:color="auto"/>
            <w:right w:val="none" w:sz="0" w:space="0" w:color="auto"/>
          </w:divBdr>
          <w:divsChild>
            <w:div w:id="1589149403">
              <w:marLeft w:val="0"/>
              <w:marRight w:val="0"/>
              <w:marTop w:val="0"/>
              <w:marBottom w:val="0"/>
              <w:divBdr>
                <w:top w:val="none" w:sz="0" w:space="0" w:color="auto"/>
                <w:left w:val="none" w:sz="0" w:space="0" w:color="auto"/>
                <w:bottom w:val="none" w:sz="0" w:space="0" w:color="auto"/>
                <w:right w:val="none" w:sz="0" w:space="0" w:color="auto"/>
              </w:divBdr>
              <w:divsChild>
                <w:div w:id="590163753">
                  <w:marLeft w:val="0"/>
                  <w:marRight w:val="0"/>
                  <w:marTop w:val="0"/>
                  <w:marBottom w:val="0"/>
                  <w:divBdr>
                    <w:top w:val="none" w:sz="0" w:space="0" w:color="auto"/>
                    <w:left w:val="none" w:sz="0" w:space="0" w:color="auto"/>
                    <w:bottom w:val="none" w:sz="0" w:space="0" w:color="auto"/>
                    <w:right w:val="none" w:sz="0" w:space="0" w:color="auto"/>
                  </w:divBdr>
                  <w:divsChild>
                    <w:div w:id="24885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80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11337</Words>
  <Characters>64621</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22T18:42:00Z</dcterms:created>
  <dcterms:modified xsi:type="dcterms:W3CDTF">2020-09-22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0JZPHAxw"/&gt;&lt;style id="http://www.zotero.org/styles/scientific-reports" hasBibliography="1" bibliographyStyleHasBeenSet="1"/&gt;&lt;prefs&gt;&lt;pref name="fieldType" value="Field"/&gt;&lt;pref name="delayCitationU</vt:lpwstr>
  </property>
  <property fmtid="{D5CDD505-2E9C-101B-9397-08002B2CF9AE}" pid="3" name="ZOTERO_PREF_2">
    <vt:lpwstr>pdates" value="true"/&gt;&lt;pref name="dontAskDelayCitationUpdates" value="true"/&gt;&lt;/prefs&gt;&lt;/data&gt;</vt:lpwstr>
  </property>
</Properties>
</file>